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E15AFC" w14:textId="2CBC56FB" w:rsidR="00754347" w:rsidRDefault="00215C89" w:rsidP="00B65A12">
      <w:pPr>
        <w:ind w:right="-597"/>
        <w:rPr>
          <w:rFonts w:ascii="Times New Roman" w:hAnsi="Times New Roman" w:cs="Times New Roman"/>
          <w:sz w:val="24"/>
          <w:szCs w:val="24"/>
          <w:lang w:val="en-US"/>
        </w:rPr>
      </w:pPr>
      <w:r w:rsidRPr="00AF5473">
        <w:rPr>
          <w:rFonts w:ascii="Times New Roman" w:hAnsi="Times New Roman" w:cs="Times New Roman"/>
          <w:b/>
          <w:bCs/>
          <w:sz w:val="24"/>
          <w:szCs w:val="24"/>
          <w:lang w:val="en-US"/>
        </w:rPr>
        <w:t>S</w:t>
      </w:r>
      <w:r w:rsidR="00A64DCE">
        <w:rPr>
          <w:rFonts w:ascii="Times New Roman" w:hAnsi="Times New Roman" w:cs="Times New Roman"/>
          <w:b/>
          <w:bCs/>
          <w:sz w:val="24"/>
          <w:szCs w:val="24"/>
          <w:lang w:val="en-US"/>
        </w:rPr>
        <w:t>2 Table</w:t>
      </w:r>
      <w:r w:rsidR="00100F1C" w:rsidRPr="00AF5473">
        <w:rPr>
          <w:rFonts w:ascii="Times New Roman" w:hAnsi="Times New Roman" w:cs="Times New Roman"/>
          <w:b/>
          <w:bCs/>
          <w:sz w:val="24"/>
          <w:szCs w:val="24"/>
          <w:lang w:val="en-US"/>
        </w:rPr>
        <w:t>.</w:t>
      </w:r>
      <w:r w:rsidR="00100F1C" w:rsidRPr="00100F1C">
        <w:rPr>
          <w:rFonts w:ascii="Times New Roman" w:hAnsi="Times New Roman" w:cs="Times New Roman"/>
          <w:sz w:val="24"/>
          <w:szCs w:val="24"/>
          <w:lang w:val="en-US"/>
        </w:rPr>
        <w:t xml:space="preserve"> Characteristics of the included studies</w:t>
      </w:r>
      <w:r w:rsidR="00100F1C">
        <w:rPr>
          <w:rFonts w:ascii="Times New Roman" w:hAnsi="Times New Roman" w:cs="Times New Roman"/>
          <w:sz w:val="24"/>
          <w:szCs w:val="24"/>
          <w:lang w:val="en-US"/>
        </w:rPr>
        <w:t xml:space="preserve"> (n=</w:t>
      </w:r>
      <w:r>
        <w:rPr>
          <w:rFonts w:ascii="Times New Roman" w:hAnsi="Times New Roman" w:cs="Times New Roman"/>
          <w:sz w:val="24"/>
          <w:szCs w:val="24"/>
          <w:lang w:val="en-US"/>
        </w:rPr>
        <w:t>1</w:t>
      </w:r>
      <w:r w:rsidR="00100F1C">
        <w:rPr>
          <w:rFonts w:ascii="Times New Roman" w:hAnsi="Times New Roman" w:cs="Times New Roman"/>
          <w:sz w:val="24"/>
          <w:szCs w:val="24"/>
          <w:lang w:val="en-US"/>
        </w:rPr>
        <w:t>47)</w:t>
      </w:r>
    </w:p>
    <w:tbl>
      <w:tblPr>
        <w:tblStyle w:val="Tablaconcuadrcula"/>
        <w:tblW w:w="14738" w:type="dxa"/>
        <w:tblLayout w:type="fixed"/>
        <w:tblLook w:val="04A0" w:firstRow="1" w:lastRow="0" w:firstColumn="1" w:lastColumn="0" w:noHBand="0" w:noVBand="1"/>
      </w:tblPr>
      <w:tblGrid>
        <w:gridCol w:w="803"/>
        <w:gridCol w:w="1032"/>
        <w:gridCol w:w="1032"/>
        <w:gridCol w:w="894"/>
        <w:gridCol w:w="1028"/>
        <w:gridCol w:w="1018"/>
        <w:gridCol w:w="1701"/>
        <w:gridCol w:w="851"/>
        <w:gridCol w:w="992"/>
        <w:gridCol w:w="1559"/>
        <w:gridCol w:w="992"/>
        <w:gridCol w:w="993"/>
        <w:gridCol w:w="992"/>
        <w:gridCol w:w="851"/>
      </w:tblGrid>
      <w:tr w:rsidR="006101E7" w:rsidRPr="003418F5" w14:paraId="268BF67F" w14:textId="77777777" w:rsidTr="006101E7">
        <w:tc>
          <w:tcPr>
            <w:tcW w:w="803" w:type="dxa"/>
          </w:tcPr>
          <w:p w14:paraId="3109C09D" w14:textId="55EC88F1"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Author (year)</w:t>
            </w:r>
          </w:p>
        </w:tc>
        <w:tc>
          <w:tcPr>
            <w:tcW w:w="1032" w:type="dxa"/>
          </w:tcPr>
          <w:p w14:paraId="0DC10830" w14:textId="324899D9"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Language</w:t>
            </w:r>
          </w:p>
        </w:tc>
        <w:tc>
          <w:tcPr>
            <w:tcW w:w="1032" w:type="dxa"/>
          </w:tcPr>
          <w:p w14:paraId="76293AAC" w14:textId="3D3407B9"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Published in a Peruvian journal</w:t>
            </w:r>
          </w:p>
        </w:tc>
        <w:tc>
          <w:tcPr>
            <w:tcW w:w="894" w:type="dxa"/>
          </w:tcPr>
          <w:p w14:paraId="5E2F1722" w14:textId="3D23A8D8"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Number of authors</w:t>
            </w:r>
          </w:p>
        </w:tc>
        <w:tc>
          <w:tcPr>
            <w:tcW w:w="1028" w:type="dxa"/>
          </w:tcPr>
          <w:p w14:paraId="01685726" w14:textId="3E74B741"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Country of the first author's first affiliation</w:t>
            </w:r>
          </w:p>
        </w:tc>
        <w:tc>
          <w:tcPr>
            <w:tcW w:w="1018" w:type="dxa"/>
          </w:tcPr>
          <w:p w14:paraId="02E42ECD" w14:textId="2C9870AE"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International collaboration</w:t>
            </w:r>
          </w:p>
        </w:tc>
        <w:tc>
          <w:tcPr>
            <w:tcW w:w="1701" w:type="dxa"/>
          </w:tcPr>
          <w:p w14:paraId="5BFCA905" w14:textId="130CEE66" w:rsidR="00B65A12" w:rsidRPr="003418F5" w:rsidRDefault="00257C99">
            <w:pPr>
              <w:rPr>
                <w:rFonts w:ascii="Times New Roman" w:hAnsi="Times New Roman" w:cs="Times New Roman"/>
                <w:b/>
                <w:bCs/>
                <w:lang w:val="en-US"/>
              </w:rPr>
            </w:pPr>
            <w:r w:rsidRPr="003418F5">
              <w:rPr>
                <w:rFonts w:ascii="Times New Roman" w:hAnsi="Times New Roman" w:cs="Times New Roman"/>
                <w:b/>
                <w:bCs/>
                <w:lang w:val="en-US"/>
              </w:rPr>
              <w:t>Population group</w:t>
            </w:r>
          </w:p>
        </w:tc>
        <w:tc>
          <w:tcPr>
            <w:tcW w:w="851" w:type="dxa"/>
          </w:tcPr>
          <w:p w14:paraId="4F976ADD" w14:textId="6CAA33B2"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Sample size</w:t>
            </w:r>
          </w:p>
        </w:tc>
        <w:tc>
          <w:tcPr>
            <w:tcW w:w="992" w:type="dxa"/>
          </w:tcPr>
          <w:p w14:paraId="7EEB6F42" w14:textId="2A0ABB3D"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Study setting</w:t>
            </w:r>
          </w:p>
        </w:tc>
        <w:tc>
          <w:tcPr>
            <w:tcW w:w="1559" w:type="dxa"/>
          </w:tcPr>
          <w:p w14:paraId="2918220D" w14:textId="7A8008C6"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Region where the study was conducted</w:t>
            </w:r>
          </w:p>
        </w:tc>
        <w:tc>
          <w:tcPr>
            <w:tcW w:w="992" w:type="dxa"/>
          </w:tcPr>
          <w:p w14:paraId="1DDF15EE" w14:textId="139127CB"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Multicountry sample</w:t>
            </w:r>
          </w:p>
        </w:tc>
        <w:tc>
          <w:tcPr>
            <w:tcW w:w="993" w:type="dxa"/>
          </w:tcPr>
          <w:p w14:paraId="125910B3" w14:textId="469B15E0"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Reported the ethics committee approval</w:t>
            </w:r>
          </w:p>
        </w:tc>
        <w:tc>
          <w:tcPr>
            <w:tcW w:w="992" w:type="dxa"/>
          </w:tcPr>
          <w:p w14:paraId="7DE25035" w14:textId="52950794"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Reported the ethics approval code</w:t>
            </w:r>
          </w:p>
        </w:tc>
        <w:tc>
          <w:tcPr>
            <w:tcW w:w="851" w:type="dxa"/>
          </w:tcPr>
          <w:p w14:paraId="6E2BEF65" w14:textId="2744AD3C" w:rsidR="00B65A12" w:rsidRPr="003418F5" w:rsidRDefault="00B65A12">
            <w:pPr>
              <w:rPr>
                <w:rFonts w:ascii="Times New Roman" w:hAnsi="Times New Roman" w:cs="Times New Roman"/>
                <w:b/>
                <w:bCs/>
                <w:lang w:val="en-US"/>
              </w:rPr>
            </w:pPr>
            <w:r w:rsidRPr="003418F5">
              <w:rPr>
                <w:rFonts w:ascii="Times New Roman" w:hAnsi="Times New Roman" w:cs="Times New Roman"/>
                <w:b/>
                <w:bCs/>
                <w:lang w:val="en-US"/>
              </w:rPr>
              <w:t>SRQR score</w:t>
            </w:r>
            <w:r w:rsidR="003418F5">
              <w:rPr>
                <w:rFonts w:ascii="Times New Roman" w:hAnsi="Times New Roman" w:cs="Times New Roman"/>
                <w:b/>
                <w:bCs/>
                <w:lang w:val="en-US"/>
              </w:rPr>
              <w:t xml:space="preserve"> </w:t>
            </w:r>
            <w:r w:rsidR="003418F5" w:rsidRPr="003418F5">
              <w:rPr>
                <w:rFonts w:ascii="Times New Roman" w:hAnsi="Times New Roman" w:cs="Times New Roman"/>
                <w:b/>
                <w:bCs/>
                <w:lang w:val="en-US"/>
              </w:rPr>
              <w:t>(</w:t>
            </w:r>
            <w:r w:rsidR="003418F5">
              <w:rPr>
                <w:rFonts w:ascii="Times New Roman" w:hAnsi="Times New Roman" w:cs="Times New Roman"/>
                <w:b/>
                <w:bCs/>
                <w:lang w:val="en-US"/>
              </w:rPr>
              <w:t>range: 0</w:t>
            </w:r>
            <w:r w:rsidR="003418F5" w:rsidRPr="003418F5">
              <w:rPr>
                <w:rFonts w:ascii="Times New Roman" w:hAnsi="Times New Roman" w:cs="Times New Roman"/>
                <w:b/>
                <w:bCs/>
                <w:lang w:val="en-US"/>
              </w:rPr>
              <w:t xml:space="preserve"> </w:t>
            </w:r>
            <w:r w:rsidR="003418F5">
              <w:rPr>
                <w:rFonts w:ascii="Times New Roman" w:hAnsi="Times New Roman" w:cs="Times New Roman"/>
                <w:b/>
                <w:bCs/>
                <w:lang w:val="en-US"/>
              </w:rPr>
              <w:t>-</w:t>
            </w:r>
            <w:r w:rsidR="003418F5" w:rsidRPr="003418F5">
              <w:rPr>
                <w:rFonts w:ascii="Times New Roman" w:hAnsi="Times New Roman" w:cs="Times New Roman"/>
                <w:b/>
                <w:bCs/>
                <w:lang w:val="en-US"/>
              </w:rPr>
              <w:t xml:space="preserve"> 4</w:t>
            </w:r>
            <w:r w:rsidR="003418F5">
              <w:rPr>
                <w:rFonts w:ascii="Times New Roman" w:hAnsi="Times New Roman" w:cs="Times New Roman"/>
                <w:b/>
                <w:bCs/>
                <w:lang w:val="en-US"/>
              </w:rPr>
              <w:t>2</w:t>
            </w:r>
            <w:r w:rsidR="003418F5" w:rsidRPr="003418F5">
              <w:rPr>
                <w:rFonts w:ascii="Times New Roman" w:hAnsi="Times New Roman" w:cs="Times New Roman"/>
                <w:b/>
                <w:bCs/>
                <w:lang w:val="en-US"/>
              </w:rPr>
              <w:t>)</w:t>
            </w:r>
          </w:p>
        </w:tc>
      </w:tr>
      <w:tr w:rsidR="00533E94" w:rsidRPr="00093230" w14:paraId="16E2194A" w14:textId="77777777" w:rsidTr="006101E7">
        <w:tc>
          <w:tcPr>
            <w:tcW w:w="803" w:type="dxa"/>
          </w:tcPr>
          <w:p w14:paraId="627C22E7" w14:textId="2DCD65BB" w:rsidR="00533E94" w:rsidRPr="00533E94" w:rsidRDefault="00FE708D"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Ku2p2SfR","properties":{"formattedCitation":"(Ayala et\\uc0\\u160{}al., 2024)","plainCitation":"(Ayala et al., 2024)","noteIndex":0},"citationItems":[{"id":1631,"uris":["http://zotero.org/users/9707406/items/RQTHL2X2"],"itemData":{"id":1631,"type":"article-journal","abstract":"Introducción: La pandemia por la COVID-19 sigue azotando al mundo, pero existen comunidades indígenas que han adoptado diversas medidas de protección en sus hogares y comunidad. Objetivo: Describir las prácticas culturales para prevenir la COVID-19 en una comunidad indígena del Perú, 2021. Método: Investigación cualitativa descriptiva. El muestreo fue no probabilístico por conveniencia, participaron del estudio 08 madres y 02 padres de familia de la comunidad nativa Supayacu. Para la recolección de datos se aplicó cuatro entrevistas vía Zoom y seis de manera presencial previo consentimiento informado. Se analizaron los datos mediante el análisis de contenido temático. Resultados: Emergieron cuatro categorías: a) Organización comunal: Cierre de fronteras, proceso de adquisición y desinfección de víveres, b) Cuidados culturales en la alimentación y uso de medicina tradicional, c) Adopción de las medidas preventivas: Lavado de manos, uso de mascarillas, alcohol, higiene del hogar, d) Creencias y rituales religiosos: castigo divino, ayuno y oración. Conclusiones: Esta comunidad indígena utilizó sus saberes y prácticas culturales ancestrales para protegerse de la COVID-19, esto basado en su organización, el cierre de fronteras, el uso de plantas medicinales y sus creencias religiosas. Además, cumplieron con las medidas preventivas como el lavado de manos, uso de mascarillas, alcohol, y el distanciamiento social.","container-title":"Cultura de los Cuidados","DOI":"10.14198/cuid.21967","ISSN":"1699-6003","issue":"69","journalAbbreviation":"Cul. Cuid.","language":"es","license":"Derechos de autor 2024 Cristhel Lorena Adrianzen Ayala, Rosa Jeuna Díaz Manchay, Mirtha Flor Cervera Vallejos, Julia María Nureña Montenegro, Lisseth Dolores Rodríguez Cruz","page":"213-228","source":"culturacuidados.ua.es","title":"Prácticas culturales para prevenir la COVID-19 en una comunidad indígena","author":[{"family":"Ayala","given":"Cristhel Lorena Adrianzen"},{"family":"Manchay","given":"Rosa Jeuna Díaz"},{"family":"Vallejos","given":"Mirtha Flor Cervera"},{"family":"Montenegro","given":"Julia María Nureña"},{"family":"Cruz","given":"Lisseth Dolores Rodríguez"}],"issued":{"date-parts":[["2024",10,17]]}}}],"schema":"https://github.com/citation-style-language/schema/raw/master/csl-citation.json"} </w:instrText>
            </w:r>
            <w:r>
              <w:rPr>
                <w:rFonts w:ascii="Times New Roman" w:hAnsi="Times New Roman" w:cs="Times New Roman"/>
                <w:lang w:val="en-US"/>
              </w:rPr>
              <w:fldChar w:fldCharType="separate"/>
            </w:r>
            <w:r w:rsidRPr="00FE708D">
              <w:rPr>
                <w:rFonts w:ascii="Times New Roman" w:hAnsi="Times New Roman" w:cs="Times New Roman"/>
                <w:kern w:val="0"/>
              </w:rPr>
              <w:t>(Ayala et al., 2024)</w:t>
            </w:r>
            <w:r>
              <w:rPr>
                <w:rFonts w:ascii="Times New Roman" w:hAnsi="Times New Roman" w:cs="Times New Roman"/>
                <w:lang w:val="en-US"/>
              </w:rPr>
              <w:fldChar w:fldCharType="end"/>
            </w:r>
          </w:p>
        </w:tc>
        <w:tc>
          <w:tcPr>
            <w:tcW w:w="1032" w:type="dxa"/>
            <w:shd w:val="clear" w:color="auto" w:fill="auto"/>
            <w:vAlign w:val="bottom"/>
          </w:tcPr>
          <w:p w14:paraId="2F651FE7" w14:textId="3298ADB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Spanish</w:t>
            </w:r>
          </w:p>
        </w:tc>
        <w:tc>
          <w:tcPr>
            <w:tcW w:w="1032" w:type="dxa"/>
            <w:shd w:val="clear" w:color="auto" w:fill="auto"/>
            <w:vAlign w:val="bottom"/>
          </w:tcPr>
          <w:p w14:paraId="3664432A" w14:textId="7D608F34"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94" w:type="dxa"/>
            <w:shd w:val="clear" w:color="auto" w:fill="auto"/>
            <w:vAlign w:val="bottom"/>
          </w:tcPr>
          <w:p w14:paraId="4F53DDAC" w14:textId="3B3E1F20"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5</w:t>
            </w:r>
          </w:p>
        </w:tc>
        <w:tc>
          <w:tcPr>
            <w:tcW w:w="1028" w:type="dxa"/>
            <w:shd w:val="clear" w:color="auto" w:fill="auto"/>
            <w:vAlign w:val="bottom"/>
          </w:tcPr>
          <w:p w14:paraId="39A0882C" w14:textId="6621E747"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Peru</w:t>
            </w:r>
          </w:p>
        </w:tc>
        <w:tc>
          <w:tcPr>
            <w:tcW w:w="1018" w:type="dxa"/>
            <w:shd w:val="clear" w:color="auto" w:fill="auto"/>
            <w:vAlign w:val="bottom"/>
          </w:tcPr>
          <w:p w14:paraId="76580725" w14:textId="17F8306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1701" w:type="dxa"/>
            <w:shd w:val="clear" w:color="auto" w:fill="auto"/>
            <w:vAlign w:val="bottom"/>
          </w:tcPr>
          <w:p w14:paraId="4FA9E568" w14:textId="4111D29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vAlign w:val="bottom"/>
          </w:tcPr>
          <w:p w14:paraId="5F6BDC96" w14:textId="32F802D7"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10</w:t>
            </w:r>
          </w:p>
        </w:tc>
        <w:tc>
          <w:tcPr>
            <w:tcW w:w="992" w:type="dxa"/>
            <w:shd w:val="clear" w:color="auto" w:fill="auto"/>
            <w:vAlign w:val="bottom"/>
          </w:tcPr>
          <w:p w14:paraId="47FA3CCF" w14:textId="2E1502A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Community settings</w:t>
            </w:r>
          </w:p>
        </w:tc>
        <w:tc>
          <w:tcPr>
            <w:tcW w:w="1559" w:type="dxa"/>
            <w:shd w:val="clear" w:color="auto" w:fill="auto"/>
            <w:vAlign w:val="bottom"/>
          </w:tcPr>
          <w:p w14:paraId="65FBB4A1" w14:textId="1637D10F"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eastAsia="es-PE"/>
                <w14:ligatures w14:val="none"/>
              </w:rPr>
              <w:t>Cajamarca</w:t>
            </w:r>
          </w:p>
        </w:tc>
        <w:tc>
          <w:tcPr>
            <w:tcW w:w="992" w:type="dxa"/>
            <w:shd w:val="clear" w:color="auto" w:fill="auto"/>
            <w:vAlign w:val="bottom"/>
          </w:tcPr>
          <w:p w14:paraId="044D5FC1" w14:textId="33F61D8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auto" w:fill="auto"/>
            <w:vAlign w:val="bottom"/>
          </w:tcPr>
          <w:p w14:paraId="275F2BBB" w14:textId="185C988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992" w:type="dxa"/>
            <w:shd w:val="clear" w:color="auto" w:fill="auto"/>
            <w:vAlign w:val="bottom"/>
          </w:tcPr>
          <w:p w14:paraId="091D7CC1" w14:textId="0C51CBB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851" w:type="dxa"/>
            <w:shd w:val="clear" w:color="auto" w:fill="auto"/>
            <w:vAlign w:val="bottom"/>
          </w:tcPr>
          <w:p w14:paraId="4B47A718" w14:textId="459BBB38"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35</w:t>
            </w:r>
          </w:p>
        </w:tc>
      </w:tr>
      <w:tr w:rsidR="00533E94" w:rsidRPr="00A64DCE" w14:paraId="05CA981B" w14:textId="77777777" w:rsidTr="006101E7">
        <w:tc>
          <w:tcPr>
            <w:tcW w:w="803" w:type="dxa"/>
          </w:tcPr>
          <w:p w14:paraId="0FCE037C" w14:textId="55AFC491" w:rsidR="00533E94" w:rsidRPr="00533E94" w:rsidRDefault="00FE708D"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6RTJOuj","properties":{"formattedCitation":"(Agulnik, Ferrara, et\\uc0\\u160{}al., 2022)","plainCitation":"(Agulnik, Ferrara, et al., 2022)","noteIndex":0},"citationItems":[{"id":1628,"uris":["http://zotero.org/users/9707406/items/5W3B5E2P"],"itemData":{"id":1628,"type":"article-journal","abstract":"IMPORTANCE: Pediatric early warning systems (PEWS) aid with early identification of clinical deterioration and improve outcomes in children with cancer hospitalized in resource-limited settings; however, there may be barriers to implementation.\nOBJECTIVE: To evaluate stakeholder-reported barriers and enablers to PEWS implementation in resource-limited hospitals.\nDESIGN, SETTING, AND PARTICIPANTS: In this qualitative study, semistructured stakeholder interviews were conducted at 5 resource-limited pediatric oncology centers in 4 countries in Latin America. Hospitals participating in a multicenter collaborative to implement PEWS were purposefully sampled based on time required for implementation (fast vs slow), and stakeholders interviewed included physicians, nurses, and administrators, involved in PEWS implementation. An interview guide was developed using the Consolidated Framework for Implementation Research (CFIR). Interviews were conducted virtually in Spanish, audiorecorded, and professionally transcribed and translated into English. A codebook was developed a priori using the CFIR and supplemented with codes inductively derived from transcript review. Two coders independently analyzed all transcripts, achieving a κ of 0.8 to 0.9. The study was conducted from June 1 to August 31, 2020.\nMAIN OUTCOMES AND MEASURES: Thematic analysis was conducted based on CFIR domains (inner setting, characteristics of individuals, outer setting, intervention characteristics, and implementation process) to identify barriers and enablers to PEWS implementation.\nRESULTS: Seventy-one staff involved in PEWS implementation were interviewed, including 32 physicians (45%), 32 nurses (45%), and 7 administrators (10%). Of these, 50 were women (70%). Components of the 5 CFIR domains were mentioned by participants as barriers and enablers to PEWS implementation at both fast- and slow-implementing centers. Participants emphasized barriers at the level of the clinical staff, hospital, external factors, and PEWS intervention. These barriers included staff resistance to change, inadequate resources, components of health systems, and the perceived origin and complexity of PEWS. At all centers, most barriers were successfully converted to enablers during the implementation process through targeted strategies, such as early stakeholder engagement and adaptation, including adapting PEWS to better fit the local context and changing the hospital setting to support ongoing use of PEWS.\nCONCLUSIONS AND RELEVANCE: To date, this is the first multicenter, multinational study describing barriers and enablers to PEWS implementation in resource-limited settings. Findings suggest that many barriers are not immutable and can be converted to enablers during the implementation process. This work can serve as a guide for clinicians looking to implement evidence-based interventions to reduce global disparities in patient outcomes.","container-title":"JAMA network open","DOI":"10.1001/jamanetworkopen.2022.1547","ISSN":"2574-3805","issue":"3","journalAbbreviation":"JAMA Netw Open","language":"eng","note":"PMID: 35262714\nPMCID: PMC8908074","page":"e221547","source":"PubMed","title":"Assessment of Barriers and Enablers to Implementation of a Pediatric Early Warning System in Resource-Limited Settings","volume":"5","author":[{"family":"Agulnik","given":"Asya"},{"family":"Ferrara","given":"Gia"},{"family":"Puerto-Torres","given":"Maria"},{"family":"Gillipelli","given":"Srinithya R."},{"family":"Elish","given":"Paul"},{"family":"Muniz-Talavera","given":"Hilmarie"},{"family":"Gonzalez-Ruiz","given":"Alejandra"},{"family":"Armenta","given":"Miriam"},{"family":"Barra","given":"Camila"},{"family":"Diaz","given":"Rosdali"},{"family":"Hernandez","given":"Cinthia"},{"family":"Juárez Tobias","given":"Susana"},{"family":"Jesus Loeza","given":"Jose","non-dropping-particle":"de"},{"family":"Mendez","given":"Alejandra"},{"family":"Montalvo","given":"Erika"},{"family":"Penafiel","given":"Eulalia"},{"family":"Pineda","given":"Estuardo"},{"family":"Graetz","given":"Dylan E."}],"issued":{"date-parts":[["2022",3,1]]}}}],"schema":"https://github.com/citation-style-language/schema/raw/master/csl-citation.json"} </w:instrText>
            </w:r>
            <w:r>
              <w:rPr>
                <w:rFonts w:ascii="Times New Roman" w:hAnsi="Times New Roman" w:cs="Times New Roman"/>
                <w:lang w:val="en-US"/>
              </w:rPr>
              <w:fldChar w:fldCharType="separate"/>
            </w:r>
            <w:r w:rsidRPr="00FE708D">
              <w:rPr>
                <w:rFonts w:ascii="Times New Roman" w:hAnsi="Times New Roman" w:cs="Times New Roman"/>
                <w:kern w:val="0"/>
                <w:lang w:val="en-US"/>
              </w:rPr>
              <w:t>(Agulnik, Ferrara, et al., 2022)</w:t>
            </w:r>
            <w:r>
              <w:rPr>
                <w:rFonts w:ascii="Times New Roman" w:hAnsi="Times New Roman" w:cs="Times New Roman"/>
                <w:lang w:val="en-US"/>
              </w:rPr>
              <w:fldChar w:fldCharType="end"/>
            </w:r>
          </w:p>
        </w:tc>
        <w:tc>
          <w:tcPr>
            <w:tcW w:w="1032" w:type="dxa"/>
            <w:shd w:val="clear" w:color="auto" w:fill="auto"/>
            <w:vAlign w:val="bottom"/>
          </w:tcPr>
          <w:p w14:paraId="6D685FF8" w14:textId="59F7065D"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5836A893" w14:textId="7199A241"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43EDF66E" w14:textId="593CD13C"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8</w:t>
            </w:r>
          </w:p>
        </w:tc>
        <w:tc>
          <w:tcPr>
            <w:tcW w:w="1028" w:type="dxa"/>
            <w:shd w:val="clear" w:color="auto" w:fill="auto"/>
            <w:vAlign w:val="bottom"/>
          </w:tcPr>
          <w:p w14:paraId="1B13AA70" w14:textId="78B16ACC"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States</w:t>
            </w:r>
            <w:r w:rsidRPr="00FE708D">
              <w:rPr>
                <w:rFonts w:ascii="Times New Roman" w:eastAsia="Times New Roman" w:hAnsi="Times New Roman" w:cs="Times New Roman"/>
                <w:color w:val="000000"/>
                <w:kern w:val="0"/>
                <w:lang w:val="en-US" w:eastAsia="es-PE"/>
                <w14:ligatures w14:val="none"/>
              </w:rPr>
              <w:t xml:space="preserve"> of America</w:t>
            </w:r>
          </w:p>
        </w:tc>
        <w:tc>
          <w:tcPr>
            <w:tcW w:w="1018" w:type="dxa"/>
            <w:shd w:val="clear" w:color="auto" w:fill="auto"/>
            <w:vAlign w:val="bottom"/>
          </w:tcPr>
          <w:p w14:paraId="5C7E414F" w14:textId="0B5DEF0F"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729C5D7F" w14:textId="063DD120"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73BBBD41" w14:textId="6F91CFFD"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71</w:t>
            </w:r>
          </w:p>
        </w:tc>
        <w:tc>
          <w:tcPr>
            <w:tcW w:w="992" w:type="dxa"/>
            <w:shd w:val="clear" w:color="auto" w:fill="auto"/>
            <w:vAlign w:val="bottom"/>
          </w:tcPr>
          <w:p w14:paraId="04586B04" w14:textId="28730E6B"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4F0E2A6E" w14:textId="41259AA8"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6D7E9DB8" w14:textId="709CFEE6"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3" w:type="dxa"/>
            <w:shd w:val="clear" w:color="auto" w:fill="auto"/>
            <w:vAlign w:val="bottom"/>
          </w:tcPr>
          <w:p w14:paraId="2D757AEE" w14:textId="0E37C37A"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0EF9C346" w14:textId="5E4E3DCC"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1EC4FA7F" w14:textId="026A26D1"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7</w:t>
            </w:r>
          </w:p>
        </w:tc>
      </w:tr>
      <w:tr w:rsidR="00533E94" w:rsidRPr="00A64DCE" w14:paraId="17B287EC" w14:textId="77777777" w:rsidTr="006101E7">
        <w:tc>
          <w:tcPr>
            <w:tcW w:w="803" w:type="dxa"/>
          </w:tcPr>
          <w:p w14:paraId="1E106713" w14:textId="13E58E85" w:rsidR="00533E94" w:rsidRPr="00533E94" w:rsidRDefault="00FE708D"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NW9MRpFX","properties":{"formattedCitation":"(Agulnik, Schmidt-Grimminger, et\\uc0\\u160{}al., 2022)","plainCitation":"(Agulnik, Schmidt-Grimminger, et al., 2022)","noteIndex":0},"citationItems":[{"id":1625,"uris":["http://zotero.org/users/9707406/items/ET6IKAD9"],"itemData":{"id":1625,"type":"article-journal","abstract":"BACKGROUND: Sustainability, or continued use of evidence-based interventions for long-term patient benefit, is the least studied aspect of implementation science. In this study, we evaluate sustainability of a Pediatric Early Warning System (PEWS), an evidence-based intervention to improve early identification of clinical deterioration in hospitalized children, in low-resource settings using the Clinical Capacity for Sustainability Framework (CCS).\nMETHODS: We conducted a secondary analysis of a qualitative study to identify barriers and enablers to PEWS implementation. Semi-structured interviews with PEWS implementation leaders and hospital directors at 5 Latin American pediatric oncology centers sustaining PEWS were conducted virtually in Spanish from June to August 2020. Interviews were recorded, professionally transcribed, and translated into English. Exploratory thematic content analysis yielded staff perceptions on PEWS sustainability. Coded segments were analyzed to identify participant perception about the current state and importance of sustaining PEWS, as well as sustainability successes and challenges. Identified sustainability determinants were mapped to the CCS to evaluate its applicability.\nRESULTS: We interviewed 71 staff including physicians (45%), nurses (45%), and administrators (10%). Participants emphasized the importance of sustaining PEWS for continued patient benefits. Identified sustainability determinants included supportive leadership encouraging ongoing interest in PEWS, beneficial patient outcomes enhancing perceived value of PEWS, integrating PEWS into the routine of patient care, ongoing staff turnover creating training challenges, adequate material resources to promote PEWS use, and the COVID-19 pandemic. While most identified factors mapped to the CCS, COVID-19 emerged as an additional external sustainability challenge. Together, these challenges resulted in multiple impacts on PEWS sustainment, ranging from a small reduction in PEWS quality to complete disruption of PEWS use and subsequent loss of benefits to patients. Participants described several innovative strategies to address identified challenges and promote PEWS sustainability.\nCONCLUSION: This study describes clinician perspectives on sustainable implementation of evidence-based interventions in low-resource settings, including sustainability determinants and potential sustainability strategies. Identified factors mapped well to the CCS, however, external factors, such as the COVID pandemic, may additionally impact sustainability. This work highlights an urgent need for theoretically-driven, empirically-informed strategies to support sustainable implementation of evidence-based interventions in settings of all resource-levels.","container-title":"Frontiers in Health Services","DOI":"10.3389/frhs.2022.1004805","ISSN":"2813-0146","journalAbbreviation":"Front Health Serv","language":"eng","note":"PMID: 36925775\nPMCID: PMC10012640","page":"1004805","source":"PubMed","title":"Challenges to sustainability of pediatric early warning systems (PEWS) in low-resource hospitals in Latin America","volume":"2","author":[{"family":"Agulnik","given":"Asya"},{"family":"Schmidt-Grimminger","given":"Gabriella"},{"family":"Ferrara","given":"Gia"},{"family":"Puerto-Torres","given":"Maria"},{"family":"Gillipelli","given":"Srinithya R."},{"family":"Elish","given":"Paul"},{"family":"Muniz-Talavera","given":"Hilmarie"},{"family":"Gonzalez-Ruiz","given":"Alejandra"},{"family":"Armenta","given":"Miriam"},{"family":"Barra","given":"Camila"},{"family":"Diaz-Coronado","given":"Rosdali"},{"family":"Hernandez","given":"Cinthia"},{"family":"Juarez","given":"Susana"},{"family":"Loeza","given":"Jose de Jesus"},{"family":"Mendez","given":"Alejandra"},{"family":"Montalvo","given":"Erika"},{"family":"Penafiel","given":"Eulalia"},{"family":"Pineda","given":"Estuardo"},{"family":"Graetz","given":"Dylan E."},{"family":"McKay","given":"Virginia"}],"issued":{"date-parts":[["2022"]]}}}],"schema":"https://github.com/citation-style-language/schema/raw/master/csl-citation.json"} </w:instrText>
            </w:r>
            <w:r>
              <w:rPr>
                <w:rFonts w:ascii="Times New Roman" w:hAnsi="Times New Roman" w:cs="Times New Roman"/>
                <w:lang w:val="en-US"/>
              </w:rPr>
              <w:fldChar w:fldCharType="separate"/>
            </w:r>
            <w:r w:rsidRPr="00FE708D">
              <w:rPr>
                <w:rFonts w:ascii="Times New Roman" w:hAnsi="Times New Roman" w:cs="Times New Roman"/>
                <w:kern w:val="0"/>
                <w:lang w:val="en-US"/>
              </w:rPr>
              <w:t>(Agulnik, Schmidt-Grimminger, et al., 2022)</w:t>
            </w:r>
            <w:r>
              <w:rPr>
                <w:rFonts w:ascii="Times New Roman" w:hAnsi="Times New Roman" w:cs="Times New Roman"/>
                <w:lang w:val="en-US"/>
              </w:rPr>
              <w:fldChar w:fldCharType="end"/>
            </w:r>
          </w:p>
        </w:tc>
        <w:tc>
          <w:tcPr>
            <w:tcW w:w="1032" w:type="dxa"/>
            <w:shd w:val="clear" w:color="auto" w:fill="auto"/>
            <w:vAlign w:val="bottom"/>
          </w:tcPr>
          <w:p w14:paraId="764EF979" w14:textId="586684EF"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4EC5924A" w14:textId="14CA2BE0"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0C89FA20" w14:textId="0D33D6F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0</w:t>
            </w:r>
          </w:p>
        </w:tc>
        <w:tc>
          <w:tcPr>
            <w:tcW w:w="1028" w:type="dxa"/>
            <w:shd w:val="clear" w:color="auto" w:fill="auto"/>
            <w:vAlign w:val="bottom"/>
          </w:tcPr>
          <w:p w14:paraId="244D5DEA" w14:textId="739DA93B"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States</w:t>
            </w:r>
            <w:r w:rsidRPr="00FE708D">
              <w:rPr>
                <w:rFonts w:ascii="Times New Roman" w:eastAsia="Times New Roman" w:hAnsi="Times New Roman" w:cs="Times New Roman"/>
                <w:color w:val="000000"/>
                <w:kern w:val="0"/>
                <w:lang w:val="en-US" w:eastAsia="es-PE"/>
                <w14:ligatures w14:val="none"/>
              </w:rPr>
              <w:t xml:space="preserve"> of America</w:t>
            </w:r>
          </w:p>
        </w:tc>
        <w:tc>
          <w:tcPr>
            <w:tcW w:w="1018" w:type="dxa"/>
            <w:shd w:val="clear" w:color="auto" w:fill="auto"/>
            <w:vAlign w:val="bottom"/>
          </w:tcPr>
          <w:p w14:paraId="4718AE01" w14:textId="0076BE94"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18D82798" w14:textId="011C1EA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3773B3C8" w14:textId="47E50D9A"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71</w:t>
            </w:r>
          </w:p>
        </w:tc>
        <w:tc>
          <w:tcPr>
            <w:tcW w:w="992" w:type="dxa"/>
            <w:shd w:val="clear" w:color="auto" w:fill="auto"/>
            <w:vAlign w:val="bottom"/>
          </w:tcPr>
          <w:p w14:paraId="6CC4D705" w14:textId="5F82E1F7"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5679D313" w14:textId="352244CF"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1AA36E46" w14:textId="5951EA73"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3" w:type="dxa"/>
            <w:shd w:val="clear" w:color="auto" w:fill="auto"/>
            <w:vAlign w:val="bottom"/>
          </w:tcPr>
          <w:p w14:paraId="0ACA3C43" w14:textId="5FBE55AB"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0B769F19" w14:textId="3E38D579"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60C243DE" w14:textId="3D5FE0BD"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6</w:t>
            </w:r>
          </w:p>
        </w:tc>
      </w:tr>
      <w:tr w:rsidR="00533E94" w:rsidRPr="00093230" w14:paraId="49E22731" w14:textId="77777777" w:rsidTr="006101E7">
        <w:tc>
          <w:tcPr>
            <w:tcW w:w="803" w:type="dxa"/>
          </w:tcPr>
          <w:p w14:paraId="69CB96D8" w14:textId="1FB55B9A" w:rsidR="00533E94" w:rsidRPr="00533E94" w:rsidRDefault="00FE708D"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XzyxG2eb","properties":{"formattedCitation":"(Aldana-Heredia &amp; Zamudio-Rojas, 2025)","plainCitation":"(Aldana-Heredia &amp; Zamudio-Rojas, 2025)","noteIndex":0},"citationItems":[{"id":1634,"uris":["http://zotero.org/users/9707406/items/BAD88E2U"],"itemData":{"id":1634,"type":"article-journal","abstract":"To explore how the National Multisectoral Health Policy (PNMS) affects the governance of regional health directors in Peru in the year 2025. A qualitative approach was used, with an inductive method and a multiple case study phenomenological design. Nine regional directors were interviewed through semi-structured guides, and the analysis was carried out using ATLAS.ti software. The results show progress in community participation and intersectoral coordination, but also structural limitations such as lack of transparency, low decisional autonomy and conditioned budget execution. Institutional effectiveness was closely linked to the technical leadership and managerial capacity of the directors. It is concluded that the National Multisectoral Health Policy represents a strategic opportunity to improve territorial governance in health, provided that more collaborative and decentralized models are promoted, with solid accountability mechanisms.","container-title":"TPM – Testing, Psychometrics, Methodology in Applied Psychology","ISSN":"1972-6325","issue":"S2 (2025): Posted 09 June","language":"en","license":"Copyright (c) 2025","page":"1266-1280","source":"tpmap.org","title":"TERRITORIAL GOVERNANCE IN HEALTH IN PERU: CHALLENGES AND OPPORTUNITIES OF THE NATIONAL MULTISECTORAL POLICY 2025","title-short":"TERRITORIAL GOVERNANCE IN HEALTH IN PERU","volume":"32","author":[{"family":"Aldana-Heredia","given":"Walter Iván"},{"family":"Zamudio-Rojas","given":"Rosa Emilia"}],"issued":{"date-parts":[["2025",6,9]]}}}],"schema":"https://github.com/citation-style-language/schema/raw/master/csl-citation.json"} </w:instrText>
            </w:r>
            <w:r>
              <w:rPr>
                <w:rFonts w:ascii="Times New Roman" w:hAnsi="Times New Roman" w:cs="Times New Roman"/>
                <w:lang w:val="en-US"/>
              </w:rPr>
              <w:fldChar w:fldCharType="separate"/>
            </w:r>
            <w:r w:rsidRPr="00FE708D">
              <w:rPr>
                <w:rFonts w:ascii="Times New Roman" w:hAnsi="Times New Roman" w:cs="Times New Roman"/>
              </w:rPr>
              <w:t>(Aldana-Heredia &amp; Zamu</w:t>
            </w:r>
            <w:r w:rsidRPr="00FE708D">
              <w:rPr>
                <w:rFonts w:ascii="Times New Roman" w:hAnsi="Times New Roman" w:cs="Times New Roman"/>
              </w:rPr>
              <w:lastRenderedPageBreak/>
              <w:t>dio-Rojas, 2025)</w:t>
            </w:r>
            <w:r>
              <w:rPr>
                <w:rFonts w:ascii="Times New Roman" w:hAnsi="Times New Roman" w:cs="Times New Roman"/>
                <w:lang w:val="en-US"/>
              </w:rPr>
              <w:fldChar w:fldCharType="end"/>
            </w:r>
          </w:p>
        </w:tc>
        <w:tc>
          <w:tcPr>
            <w:tcW w:w="1032" w:type="dxa"/>
            <w:shd w:val="clear" w:color="auto" w:fill="auto"/>
            <w:vAlign w:val="bottom"/>
          </w:tcPr>
          <w:p w14:paraId="4266CA17" w14:textId="4A0745A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lastRenderedPageBreak/>
              <w:t>English</w:t>
            </w:r>
          </w:p>
        </w:tc>
        <w:tc>
          <w:tcPr>
            <w:tcW w:w="1032" w:type="dxa"/>
            <w:shd w:val="clear" w:color="auto" w:fill="auto"/>
            <w:vAlign w:val="bottom"/>
          </w:tcPr>
          <w:p w14:paraId="7C63A43A" w14:textId="04803D7F"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94" w:type="dxa"/>
            <w:shd w:val="clear" w:color="auto" w:fill="auto"/>
            <w:vAlign w:val="bottom"/>
          </w:tcPr>
          <w:p w14:paraId="15A0370A" w14:textId="18CBB334"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2</w:t>
            </w:r>
          </w:p>
        </w:tc>
        <w:tc>
          <w:tcPr>
            <w:tcW w:w="1028" w:type="dxa"/>
            <w:shd w:val="clear" w:color="auto" w:fill="auto"/>
            <w:vAlign w:val="bottom"/>
          </w:tcPr>
          <w:p w14:paraId="3E6C38C0" w14:textId="091112C1"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Peru</w:t>
            </w:r>
          </w:p>
        </w:tc>
        <w:tc>
          <w:tcPr>
            <w:tcW w:w="1018" w:type="dxa"/>
            <w:shd w:val="clear" w:color="auto" w:fill="auto"/>
            <w:vAlign w:val="bottom"/>
          </w:tcPr>
          <w:p w14:paraId="58C9E77A" w14:textId="41250B1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1701" w:type="dxa"/>
            <w:shd w:val="clear" w:color="auto" w:fill="auto"/>
            <w:vAlign w:val="bottom"/>
          </w:tcPr>
          <w:p w14:paraId="54C22955" w14:textId="54E53A61"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Policy makers, administrators, program managers, community </w:t>
            </w:r>
            <w:r w:rsidRPr="00533E94">
              <w:rPr>
                <w:rFonts w:ascii="Times New Roman" w:eastAsia="Times New Roman" w:hAnsi="Times New Roman" w:cs="Times New Roman"/>
                <w:color w:val="000000"/>
                <w:kern w:val="0"/>
                <w:lang w:val="en-US" w:eastAsia="es-PE"/>
                <w14:ligatures w14:val="none"/>
              </w:rPr>
              <w:lastRenderedPageBreak/>
              <w:t>leaders, stakeholders, and other non-clinical populations</w:t>
            </w:r>
          </w:p>
        </w:tc>
        <w:tc>
          <w:tcPr>
            <w:tcW w:w="851" w:type="dxa"/>
            <w:shd w:val="clear" w:color="auto" w:fill="auto"/>
            <w:vAlign w:val="bottom"/>
          </w:tcPr>
          <w:p w14:paraId="37B87EF1" w14:textId="3947ADFA"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lastRenderedPageBreak/>
              <w:t>9</w:t>
            </w:r>
          </w:p>
        </w:tc>
        <w:tc>
          <w:tcPr>
            <w:tcW w:w="992" w:type="dxa"/>
            <w:shd w:val="clear" w:color="auto" w:fill="auto"/>
            <w:vAlign w:val="bottom"/>
          </w:tcPr>
          <w:p w14:paraId="3BEAADF5" w14:textId="6A47673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Others</w:t>
            </w:r>
          </w:p>
        </w:tc>
        <w:tc>
          <w:tcPr>
            <w:tcW w:w="1559" w:type="dxa"/>
            <w:shd w:val="clear" w:color="auto" w:fill="auto"/>
            <w:vAlign w:val="bottom"/>
          </w:tcPr>
          <w:p w14:paraId="352051A4" w14:textId="063AB113" w:rsidR="00533E94" w:rsidRPr="00533E94" w:rsidRDefault="00533E94" w:rsidP="00533E94">
            <w:pPr>
              <w:rPr>
                <w:rFonts w:ascii="Times New Roman" w:hAnsi="Times New Roman" w:cs="Times New Roman"/>
                <w:lang w:val="en-US"/>
              </w:rPr>
            </w:pPr>
            <w:r w:rsidRPr="00533E94">
              <w:rPr>
                <w:rFonts w:ascii="Times New Roman" w:hAnsi="Times New Roman" w:cs="Times New Roman"/>
                <w:lang w:val="en-US"/>
              </w:rPr>
              <w:t>Not reported</w:t>
            </w:r>
          </w:p>
        </w:tc>
        <w:tc>
          <w:tcPr>
            <w:tcW w:w="992" w:type="dxa"/>
            <w:shd w:val="clear" w:color="auto" w:fill="auto"/>
            <w:vAlign w:val="bottom"/>
          </w:tcPr>
          <w:p w14:paraId="33E8DEEA" w14:textId="1831FBD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auto" w:fill="auto"/>
            <w:vAlign w:val="bottom"/>
          </w:tcPr>
          <w:p w14:paraId="07BC84CA" w14:textId="4B383CA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2" w:type="dxa"/>
            <w:shd w:val="clear" w:color="auto" w:fill="auto"/>
            <w:vAlign w:val="bottom"/>
          </w:tcPr>
          <w:p w14:paraId="663EDB53" w14:textId="5DDAC99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51" w:type="dxa"/>
            <w:shd w:val="clear" w:color="auto" w:fill="auto"/>
            <w:vAlign w:val="bottom"/>
          </w:tcPr>
          <w:p w14:paraId="1470E3DC" w14:textId="223D9113"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26</w:t>
            </w:r>
          </w:p>
        </w:tc>
      </w:tr>
      <w:tr w:rsidR="00533E94" w:rsidRPr="00093230" w14:paraId="7CBD7926" w14:textId="77777777" w:rsidTr="006101E7">
        <w:tc>
          <w:tcPr>
            <w:tcW w:w="803" w:type="dxa"/>
          </w:tcPr>
          <w:p w14:paraId="40D5F85E" w14:textId="496E467F" w:rsidR="00533E94" w:rsidRPr="00533E94" w:rsidRDefault="00FE708D"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EDtAbWCc","properties":{"formattedCitation":"(Allen et\\uc0\\u160{}al., 2022)","plainCitation":"(Allen et al., 2022)","noteIndex":0},"citationItems":[{"id":1636,"uris":["http://zotero.org/users/9707406/items/7E83TD4Q"],"itemData":{"id":1636,"type":"article-journal","abstract":"Community health agents (CHAs) play a critical role in primary healthcare delivery and health promotion in low-resource settings. Though there is substantial evidence of the benefits of CHAs in achieving targeted community health outcomes, there is limited research into the impact of empowerment experienced by CHAs themselves. This study examined how working as a CHA impacts the lives and self-perceptions of women in Peru volunteering with Catholic Medical Mission Board’s (CMMB) markedly successful robust CHA model. We conducted six focus group discussions (FGDs) of 53 CHAs who implement CMMB programming in Trujillo and Huancayo, Peru. The FGDs were designed to explore themes related to empowerment, changes in women’s lives, and perceptions of themselves. We identified four major themes related to women’s empowerment: achievements, agency, meaningfulness, and resources. The most common empowerment theme was achievements, expressed through subthemes of changes in family behavior, self worth, education, health and nutrition, and rights and politics. The second most common empowerment theme was agency, with subthemes related to increases in using their voice, confidence, decision making, and participation. CHAs also reported experiencing empowerment through enhanced meaningfulness. CMMB’s CHA model is an example of how well-structured community programs can facilitate women’s empowerment. Providing meaningful community leadership opportunities can have far-reaching effects on women’s perceptions of themselves as valuable, capable, and empowered leaders. This work deepens our understanding of how to practically improve community health through empowering women to catalyze gender equality in communities with disproportionate barriers and limited opportunities burdening them.","container-title":"Journal of Community Health","DOI":"10.1007/s10900-022-01107-2","ISSN":"1573-3610","issue":"5","journalAbbreviation":"J Community Health","language":"en","page":"806-813","source":"Springer Link","title":"Community Health Agents Advancing Women’s Empowerment: A Qualitative Data Analysis","title-short":"Community Health Agents Advancing Women’s Empowerment","volume":"47","author":[{"family":"Allen","given":"Elizabeth M."},{"family":"Frisancho","given":"Ariel"},{"family":"Llanten","given":"Claudia"},{"family":"Knep","given":"Maren E."},{"family":"Van Skiba","given":"Michael J."}],"issued":{"date-parts":[["2022",10,1]]}}}],"schema":"https://github.com/citation-style-language/schema/raw/master/csl-citation.json"} </w:instrText>
            </w:r>
            <w:r>
              <w:rPr>
                <w:rFonts w:ascii="Times New Roman" w:hAnsi="Times New Roman" w:cs="Times New Roman"/>
                <w:lang w:val="en-US"/>
              </w:rPr>
              <w:fldChar w:fldCharType="separate"/>
            </w:r>
            <w:r w:rsidRPr="00FE708D">
              <w:rPr>
                <w:rFonts w:ascii="Times New Roman" w:hAnsi="Times New Roman" w:cs="Times New Roman"/>
                <w:kern w:val="0"/>
              </w:rPr>
              <w:t>(Allen et al., 2022)</w:t>
            </w:r>
            <w:r>
              <w:rPr>
                <w:rFonts w:ascii="Times New Roman" w:hAnsi="Times New Roman" w:cs="Times New Roman"/>
                <w:lang w:val="en-US"/>
              </w:rPr>
              <w:fldChar w:fldCharType="end"/>
            </w:r>
          </w:p>
        </w:tc>
        <w:tc>
          <w:tcPr>
            <w:tcW w:w="1032" w:type="dxa"/>
            <w:shd w:val="clear" w:color="auto" w:fill="auto"/>
            <w:vAlign w:val="bottom"/>
          </w:tcPr>
          <w:p w14:paraId="6BA5F75A" w14:textId="1C84873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English</w:t>
            </w:r>
          </w:p>
        </w:tc>
        <w:tc>
          <w:tcPr>
            <w:tcW w:w="1032" w:type="dxa"/>
            <w:shd w:val="clear" w:color="auto" w:fill="auto"/>
            <w:vAlign w:val="bottom"/>
          </w:tcPr>
          <w:p w14:paraId="590F234B" w14:textId="24DF9FF0"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94" w:type="dxa"/>
            <w:shd w:val="clear" w:color="auto" w:fill="auto"/>
            <w:vAlign w:val="bottom"/>
          </w:tcPr>
          <w:p w14:paraId="34C9C7CB" w14:textId="59A69F11"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5</w:t>
            </w:r>
          </w:p>
        </w:tc>
        <w:tc>
          <w:tcPr>
            <w:tcW w:w="1028" w:type="dxa"/>
            <w:shd w:val="clear" w:color="auto" w:fill="auto"/>
            <w:vAlign w:val="bottom"/>
          </w:tcPr>
          <w:p w14:paraId="3C027E87" w14:textId="70BAC0C4"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United States</w:t>
            </w:r>
            <w:r w:rsidRPr="00533E94">
              <w:rPr>
                <w:rFonts w:ascii="Times New Roman" w:eastAsia="Times New Roman" w:hAnsi="Times New Roman" w:cs="Times New Roman"/>
                <w:color w:val="000000"/>
                <w:kern w:val="0"/>
                <w:lang w:eastAsia="es-PE"/>
                <w14:ligatures w14:val="none"/>
              </w:rPr>
              <w:t xml:space="preserve"> of America</w:t>
            </w:r>
          </w:p>
        </w:tc>
        <w:tc>
          <w:tcPr>
            <w:tcW w:w="1018" w:type="dxa"/>
            <w:shd w:val="clear" w:color="auto" w:fill="auto"/>
            <w:vAlign w:val="bottom"/>
          </w:tcPr>
          <w:p w14:paraId="46BCDB55" w14:textId="6B81200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1701" w:type="dxa"/>
            <w:shd w:val="clear" w:color="auto" w:fill="auto"/>
            <w:vAlign w:val="bottom"/>
          </w:tcPr>
          <w:p w14:paraId="563720FF" w14:textId="30CBB78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vAlign w:val="bottom"/>
          </w:tcPr>
          <w:p w14:paraId="1BF9BDAA" w14:textId="0DEA3248"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53</w:t>
            </w:r>
          </w:p>
        </w:tc>
        <w:tc>
          <w:tcPr>
            <w:tcW w:w="992" w:type="dxa"/>
            <w:shd w:val="clear" w:color="auto" w:fill="auto"/>
            <w:vAlign w:val="bottom"/>
          </w:tcPr>
          <w:p w14:paraId="56EDF33B" w14:textId="329D1F6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Community settings</w:t>
            </w:r>
          </w:p>
        </w:tc>
        <w:tc>
          <w:tcPr>
            <w:tcW w:w="1559" w:type="dxa"/>
            <w:shd w:val="clear" w:color="auto" w:fill="auto"/>
            <w:vAlign w:val="bottom"/>
          </w:tcPr>
          <w:p w14:paraId="0198FB6C" w14:textId="5EBAF4D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Junín</w:t>
            </w:r>
            <w:r w:rsidRPr="008209CC">
              <w:rPr>
                <w:rFonts w:ascii="Times New Roman" w:eastAsia="Times New Roman" w:hAnsi="Times New Roman" w:cs="Times New Roman"/>
                <w:color w:val="000000"/>
                <w:kern w:val="0"/>
                <w:lang w:eastAsia="es-PE"/>
                <w14:ligatures w14:val="none"/>
              </w:rPr>
              <w:t>, Trujillo</w:t>
            </w:r>
          </w:p>
        </w:tc>
        <w:tc>
          <w:tcPr>
            <w:tcW w:w="992" w:type="dxa"/>
            <w:shd w:val="clear" w:color="auto" w:fill="auto"/>
            <w:vAlign w:val="bottom"/>
          </w:tcPr>
          <w:p w14:paraId="64F221AB" w14:textId="326FCB0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auto" w:fill="auto"/>
            <w:vAlign w:val="bottom"/>
          </w:tcPr>
          <w:p w14:paraId="3802893F" w14:textId="4D6F9D3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992" w:type="dxa"/>
            <w:shd w:val="clear" w:color="auto" w:fill="auto"/>
            <w:vAlign w:val="bottom"/>
          </w:tcPr>
          <w:p w14:paraId="5457F8F2" w14:textId="6F585C0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51" w:type="dxa"/>
            <w:shd w:val="clear" w:color="auto" w:fill="auto"/>
            <w:vAlign w:val="bottom"/>
          </w:tcPr>
          <w:p w14:paraId="4DF64B8F" w14:textId="2EF34B4A"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33</w:t>
            </w:r>
          </w:p>
        </w:tc>
      </w:tr>
      <w:tr w:rsidR="00533E94" w:rsidRPr="00A64DCE" w14:paraId="02205E19" w14:textId="77777777" w:rsidTr="006101E7">
        <w:tc>
          <w:tcPr>
            <w:tcW w:w="803" w:type="dxa"/>
          </w:tcPr>
          <w:p w14:paraId="71D72EF7" w14:textId="1C75F280" w:rsidR="00533E94" w:rsidRPr="00533E94" w:rsidRDefault="00FE708D"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u9VA8RrR","properties":{"formattedCitation":"(Al-Rousan et\\uc0\\u160{}al., 2023)","plainCitation":"(Al-Rousan et al., 2023)","noteIndex":0},"citationItems":[{"id":1638,"uris":["http://zotero.org/users/9707406/items/3434GAB5"],"itemData":{"id":1638,"type":"article-journal","abstract":"Home blood pressure management, including self-monitoring and medication self-titration, is an efficient and cost-effective tool. Although its use is increasing globally, little is known about the feasibility of such interventions in low and middle-income countries. Further, the perspectives and experiences of healthcare providers who play a big role in ensuring the success of home blood pressure management interventions have not been documented. This qualitative study was conducted with a total of 35 healthcare providers (60% female, mean [SD] age = 37.3 [6.9 years] years), through 4 in-depth interviews from Peru, and 8 in-depth interviews and 4 focus groups from Cameroon. Study participants (healthcare providers) include physicians (primary care physicians), specialists (cardiologists and geriatricians), and nurses that were purposively recruited from two hospitals in two of the largest cities in both countries. Results were thematically analyzed by two researchers. Themes derived were related to feasibility and acceptability, and largely reflected providers in both countries endorsing home blood pressure management. Providers' concerns were in three main areas; 1) safety of patients when they self-titrate medications, 2) resources such as healthcare financing, local hospital policies that support communications with patients for home blood pressure management, and 3) sustainability through patient adherence, incorporating home blood pressure management within clinical guidelines and hospital policies, and complementing with continued health education and lifestyle modifications. According to providers, home blood pressure management may be feasible and acceptable if tailored multi-faceted protocols were introduced bearing in mind local contexts.","container-title":"Preventive Medicine Reports","DOI":"10.1016/j.pmedr.2023.102179","ISSN":"2211-3355","journalAbbreviation":"Prev Med Rep","language":"eng","note":"PMID: 36968516\nPMCID: PMC10036923","page":"102179","source":"PubMed","title":"Healthcare provider's perspectives on home blood pressure management in Peru and Cameroon: Findings from the BPMONITOR study","title-short":"Healthcare provider's perspectives on home blood pressure management in Peru and Cameroon","volume":"33","author":[{"family":"Al-Rousan","given":"Tala"},{"family":"Awad","given":"Mina"},{"family":"Amalia Pesantes","given":"M."},{"family":"Kandula","given":"Namratha R."},{"family":"Huffman","given":"Mark D."},{"family":"Jaime Miranda","given":"J."},{"family":"Vidal-Perez","given":"Rafael"},{"family":"Dzudie","given":"Anastase"},{"family":"Anderson","given":"Cheryl A. M."},{"literal":"BP MONITOR Study Group"}],"issued":{"date-parts":[["2023",6]]}}}],"schema":"https://github.com/citation-style-language/schema/raw/master/csl-citation.json"} </w:instrText>
            </w:r>
            <w:r>
              <w:rPr>
                <w:rFonts w:ascii="Times New Roman" w:hAnsi="Times New Roman" w:cs="Times New Roman"/>
                <w:lang w:val="en-US"/>
              </w:rPr>
              <w:fldChar w:fldCharType="separate"/>
            </w:r>
            <w:r w:rsidRPr="00FE708D">
              <w:rPr>
                <w:rFonts w:ascii="Times New Roman" w:hAnsi="Times New Roman" w:cs="Times New Roman"/>
                <w:kern w:val="0"/>
                <w:lang w:val="en-US"/>
              </w:rPr>
              <w:t>(Al-Rousan et al., 2023)</w:t>
            </w:r>
            <w:r>
              <w:rPr>
                <w:rFonts w:ascii="Times New Roman" w:hAnsi="Times New Roman" w:cs="Times New Roman"/>
                <w:lang w:val="en-US"/>
              </w:rPr>
              <w:fldChar w:fldCharType="end"/>
            </w:r>
          </w:p>
        </w:tc>
        <w:tc>
          <w:tcPr>
            <w:tcW w:w="1032" w:type="dxa"/>
            <w:shd w:val="clear" w:color="auto" w:fill="auto"/>
            <w:vAlign w:val="bottom"/>
          </w:tcPr>
          <w:p w14:paraId="67319B6F" w14:textId="3133C914"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7524EC21" w14:textId="66C6CDB9"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2483A307" w14:textId="68312C76"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0</w:t>
            </w:r>
          </w:p>
        </w:tc>
        <w:tc>
          <w:tcPr>
            <w:tcW w:w="1028" w:type="dxa"/>
            <w:shd w:val="clear" w:color="auto" w:fill="auto"/>
            <w:vAlign w:val="bottom"/>
          </w:tcPr>
          <w:p w14:paraId="691212E4" w14:textId="198BD551"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States</w:t>
            </w:r>
            <w:r w:rsidRPr="00FE708D">
              <w:rPr>
                <w:rFonts w:ascii="Times New Roman" w:eastAsia="Times New Roman" w:hAnsi="Times New Roman" w:cs="Times New Roman"/>
                <w:color w:val="000000"/>
                <w:kern w:val="0"/>
                <w:lang w:val="en-US" w:eastAsia="es-PE"/>
                <w14:ligatures w14:val="none"/>
              </w:rPr>
              <w:t xml:space="preserve"> of America</w:t>
            </w:r>
          </w:p>
        </w:tc>
        <w:tc>
          <w:tcPr>
            <w:tcW w:w="1018" w:type="dxa"/>
            <w:shd w:val="clear" w:color="auto" w:fill="auto"/>
            <w:vAlign w:val="bottom"/>
          </w:tcPr>
          <w:p w14:paraId="756B9C60" w14:textId="1BCCD53F"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3C5B1020" w14:textId="7545C60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0C868235" w14:textId="6C979B31"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1F3DD1EB" w14:textId="63C4B87B"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21AAF3B9" w14:textId="3C61E1BF"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3654C165" w14:textId="1FD51C75"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3" w:type="dxa"/>
            <w:shd w:val="clear" w:color="auto" w:fill="auto"/>
            <w:vAlign w:val="bottom"/>
          </w:tcPr>
          <w:p w14:paraId="6C8C1A94" w14:textId="6B20FA92"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5E48644" w14:textId="1B0C37D5"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3AFFCB20" w14:textId="469C1100"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6</w:t>
            </w:r>
          </w:p>
        </w:tc>
      </w:tr>
      <w:tr w:rsidR="00533E94" w:rsidRPr="00A64DCE" w14:paraId="755EEF7F" w14:textId="77777777" w:rsidTr="006101E7">
        <w:tc>
          <w:tcPr>
            <w:tcW w:w="803" w:type="dxa"/>
          </w:tcPr>
          <w:p w14:paraId="0269EEA1" w14:textId="3D981204" w:rsidR="00533E94" w:rsidRPr="00533E94" w:rsidRDefault="00FE708D"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DOJoFgCA","properties":{"formattedCitation":"(Amado-Tineo et\\uc0\\u160{}al., 2024)","plainCitation":"(Amado-Tineo et al., 2024)","noteIndex":0},"citationItems":[{"id":1641,"uris":["http://zotero.org/users/9707406/items/GBBUDLYE"],"itemData":{"id":1641,"type":"article-journal","abstract":"BACKGROUND: When there is limited access to primary care or end-of-life services for patients with chronic diseases, caregivers often need to bring their loved ones to emergency departments (EDs) to solve or control distressing physical and psychosocial-spiritual problems. There is limited literature about the experiences of primary caregivers of patients with nononcologic chronic diseases who are at the end of life and are evaluated in EDs in Latin America.\nMETHODS: We conducted in-depth interviews with primary caregivers of adult patients with advanced and terminal chronic nononcologic diseases who were evaluated in the ED of a hospital in Lima, Peru. This qualitative study employed a phenomenological approach. Themes, categories, codes, and quotes were analyzed using ATLAS.ti 9.1.4.\nRESULTS: Twelve primary caregivers, aged 38 to 76 years old, mostly female immediate family members (daughter or wife), participated. They described their experiences in the ED, including feelings of despair and anguish due to prolonged waiting times, insufficient resources, incomplete information regarding the patient's problems, and \"insensitive\" treatment by the staff. Some also expressed gratitude for \"saving patient's lives.\" They also experienced deficiencies in home care follow-up and patient transfers, which worsened during the COVID-19 pandemic; many times they felt that \"they were ignored.\" When caring for patients at home, caregivers felt sad, helpless, and frustrated as they observed patients' progressive deterioration. As patients approached death, caregivers expressed that they tried to \"give them all the love\" and to have them present for as long as possible, although at the same time caregivers did not want patients to continue to suffer and hoped for \"a better place\" after this life. Caregivers found their faith to be a source of strength as they continued to care for and be with their loved one until the end.\nCONCLUSION: Caregivers reported \"traumatic\" and \"shocking\" experiences during ED care, as well as conflict between wanting the patient's suffering to end and wanting to prolong their lives. They also expressed feelings of gratitude, resignation, love, faith, and hope.","container-title":"BMC palliative care","DOI":"10.1186/s12904-024-01596-z","ISSN":"1472-684X","issue":"1","journalAbbreviation":"BMC Palliat Care","language":"eng","note":"PMID: 39548480\nPMCID: PMC11566118","page":"265","source":"PubMed","title":"Experiences of caregivers of patients with noncancer diseases readmitted to an emergency department at the end of life","volume":"23","author":[{"family":"Amado-Tineo","given":"Jose"},{"family":"Oscanoa-Espinoza","given":"Teodoro"},{"family":"Loli-Ponce","given":"Rudi"},{"family":"Delgado-Guay","given":"Marvin Omar"}],"issued":{"date-parts":[["2024",11,15]]}}}],"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Amado-Tineo et al., 2024)</w:t>
            </w:r>
            <w:r>
              <w:rPr>
                <w:rFonts w:ascii="Times New Roman" w:hAnsi="Times New Roman" w:cs="Times New Roman"/>
                <w:lang w:val="en-US"/>
              </w:rPr>
              <w:fldChar w:fldCharType="end"/>
            </w:r>
          </w:p>
        </w:tc>
        <w:tc>
          <w:tcPr>
            <w:tcW w:w="1032" w:type="dxa"/>
            <w:shd w:val="clear" w:color="auto" w:fill="auto"/>
            <w:vAlign w:val="bottom"/>
          </w:tcPr>
          <w:p w14:paraId="34F44F9F" w14:textId="1B6A6243"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1B9F60A5" w14:textId="6C35B5B0"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4C4B4C8E" w14:textId="41838A2D"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4</w:t>
            </w:r>
          </w:p>
        </w:tc>
        <w:tc>
          <w:tcPr>
            <w:tcW w:w="1028" w:type="dxa"/>
            <w:shd w:val="clear" w:color="auto" w:fill="auto"/>
            <w:vAlign w:val="bottom"/>
          </w:tcPr>
          <w:p w14:paraId="7FC4C507" w14:textId="330D71E4"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3AC7932E" w14:textId="34A3262C"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15662C72" w14:textId="4E95780A"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vAlign w:val="bottom"/>
          </w:tcPr>
          <w:p w14:paraId="0BC3D800" w14:textId="0F2998F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73422F85" w14:textId="74EA75CB"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4D25F202" w14:textId="2B1BEBDE"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43C217C2" w14:textId="0FCA64A8"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08164FF0" w14:textId="681F8927"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B055139" w14:textId="7C445EAE"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7609E9E5" w14:textId="6C4512E6"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1</w:t>
            </w:r>
          </w:p>
        </w:tc>
      </w:tr>
      <w:tr w:rsidR="00533E94" w:rsidRPr="00A64DCE" w14:paraId="426F21CD" w14:textId="77777777" w:rsidTr="006101E7">
        <w:tc>
          <w:tcPr>
            <w:tcW w:w="803" w:type="dxa"/>
          </w:tcPr>
          <w:p w14:paraId="0CAAEDFF" w14:textId="63BF206F" w:rsidR="00533E94" w:rsidRPr="00533E94" w:rsidRDefault="00FE708D"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5deMZVkp","properties":{"formattedCitation":"(Arango et\\uc0\\u160{}al., 2025)","plainCitation":"(Arango et al., 2025)","noteIndex":0},"citationItems":[{"id":1644,"uris":["http://zotero.org/users/9707406/items/CMLW5P7Y"],"itemData":{"id":1644,"type":"article-journal","abstract":"Objective To identify the barriers and facilitators of adolescent-friendly tuberculosis (TB) services among adolescents with drug-susceptible TB (DS-TB), as defined by the WHO’s Adolescent-Friendly Services (AFS) framework, in Lima, Peru.\n\nDesign We conducted in-depth interviews using semistructured interview guides. Data were analysed using the framework method, in which themes were mapped onto four of the five dimensions of care in the WHO’s AFS framework: accessibility, acceptability, appropriateness and effectiveness.\n\nSetting 32 public health centres operated by the Peruvian Ministry of Health in Lima from August 2018 to May 2019.\n\nParticipants In-depth interviews were conducted with 34 adolescents who completed or were lost to follow-up from treatment for DS pulmonary TB disease in the preceding 12 months, their primary caregiver during treatment and 15 nurses or nurse technicians who had at least 6 months of experience supervising TB treatment.\n\nResults We found significant barriers to adolescent-friendly TB care, including facility-based directly observed therapy, lack of functioning X-ray machines, staffing shortage of psychologists and nutritionists and inadequate educational support. However, several facilitators of adolescent-friendly care were identified: free TB care, convenient locations of health centres and strong emotional support from providers.\n\nConclusion Improvements are needed to make TB care in Lima more accessible, acceptable, appropriate and effective for adolescents, a population with unique needs. The WHO AFS framework is a useful tool to examine the quality of TB services for adolescents.\n\nData are available upon reasonable request.","DOI":"10.1136/bmjopen-2024-090707","language":"en","license":"© Author(s) (or their employer(s)) 2025. Re-use permitted under CC BY-NC. No commercial re-use. See rights and permissions. Published by BMJ Group..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Infectious diseases","source":"bmjopen.bmj.com","title":"Care for adolescents with drug-susceptible pulmonary tuberculosis in Lima, Peru: a qualitative assessment","title-short":"Care for adolescents with drug-susceptible pulmonary tuberculosis in Lima, Peru","URL":"https://bmjopen.bmj.com/content/15/3/e090707","author":[{"family":"Arango","given":"David"},{"family":"Cintron","given":"Chelsie"},{"family":"Beckhorn","given":"Catherine B."},{"family":"Wong","given":"Milagros"},{"family":"Senador","given":"Liz"},{"family":"Altamirano","given":"Elmer"},{"family":"Lecca","given":"Leonid"},{"family":"Chiang","given":"Silvia S."}],"accessed":{"date-parts":[["2026",1,9]]},"issued":{"date-parts":[["2025",3,1]]}}}],"schema":"https://github.com/citation-style-language/schema/raw/master/csl-citation.json"} </w:instrText>
            </w:r>
            <w:r>
              <w:rPr>
                <w:rFonts w:ascii="Times New Roman" w:hAnsi="Times New Roman" w:cs="Times New Roman"/>
                <w:lang w:val="en-US"/>
              </w:rPr>
              <w:fldChar w:fldCharType="separate"/>
            </w:r>
            <w:r w:rsidRPr="00FE708D">
              <w:rPr>
                <w:rFonts w:ascii="Times New Roman" w:hAnsi="Times New Roman" w:cs="Times New Roman"/>
                <w:kern w:val="0"/>
                <w:lang w:val="en-US"/>
              </w:rPr>
              <w:t>(Arango et al., 2025)</w:t>
            </w:r>
            <w:r>
              <w:rPr>
                <w:rFonts w:ascii="Times New Roman" w:hAnsi="Times New Roman" w:cs="Times New Roman"/>
                <w:lang w:val="en-US"/>
              </w:rPr>
              <w:fldChar w:fldCharType="end"/>
            </w:r>
          </w:p>
        </w:tc>
        <w:tc>
          <w:tcPr>
            <w:tcW w:w="1032" w:type="dxa"/>
            <w:shd w:val="clear" w:color="auto" w:fill="auto"/>
            <w:vAlign w:val="bottom"/>
          </w:tcPr>
          <w:p w14:paraId="14790810" w14:textId="048E19DF"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0236F8AD" w14:textId="774CC0C1"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11EEB46E" w14:textId="6E58BBFC"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8</w:t>
            </w:r>
          </w:p>
        </w:tc>
        <w:tc>
          <w:tcPr>
            <w:tcW w:w="1028" w:type="dxa"/>
            <w:shd w:val="clear" w:color="auto" w:fill="auto"/>
            <w:vAlign w:val="bottom"/>
          </w:tcPr>
          <w:p w14:paraId="0D8CA08E" w14:textId="4F9FAC86"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States</w:t>
            </w:r>
            <w:r w:rsidRPr="00FE708D">
              <w:rPr>
                <w:rFonts w:ascii="Times New Roman" w:eastAsia="Times New Roman" w:hAnsi="Times New Roman" w:cs="Times New Roman"/>
                <w:color w:val="000000"/>
                <w:kern w:val="0"/>
                <w:lang w:val="en-US" w:eastAsia="es-PE"/>
                <w14:ligatures w14:val="none"/>
              </w:rPr>
              <w:t xml:space="preserve"> of America</w:t>
            </w:r>
          </w:p>
        </w:tc>
        <w:tc>
          <w:tcPr>
            <w:tcW w:w="1018" w:type="dxa"/>
            <w:shd w:val="clear" w:color="auto" w:fill="auto"/>
            <w:vAlign w:val="bottom"/>
          </w:tcPr>
          <w:p w14:paraId="66F821BA" w14:textId="73EA41AD"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5832DAF9" w14:textId="4073C53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32076CB5" w14:textId="49DF1B38"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85</w:t>
            </w:r>
          </w:p>
        </w:tc>
        <w:tc>
          <w:tcPr>
            <w:tcW w:w="992" w:type="dxa"/>
            <w:shd w:val="clear" w:color="auto" w:fill="auto"/>
            <w:vAlign w:val="bottom"/>
          </w:tcPr>
          <w:p w14:paraId="61E224F5" w14:textId="5EC6A854"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3BB0B69A" w14:textId="194CA94C"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055A057F" w14:textId="0743755B"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69917A8D" w14:textId="73765AC4"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0D1773E1" w14:textId="72C5AB6B"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57C52D7E" w14:textId="30F302F5"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5</w:t>
            </w:r>
          </w:p>
        </w:tc>
      </w:tr>
      <w:tr w:rsidR="00533E94" w:rsidRPr="00093230" w14:paraId="20F749EB" w14:textId="77777777" w:rsidTr="006101E7">
        <w:tc>
          <w:tcPr>
            <w:tcW w:w="803" w:type="dxa"/>
          </w:tcPr>
          <w:p w14:paraId="4D4AFF91" w14:textId="51A90AE6" w:rsidR="00533E94" w:rsidRPr="00533E94" w:rsidRDefault="00136654" w:rsidP="00533E94">
            <w:pPr>
              <w:rPr>
                <w:rFonts w:ascii="Times New Roman" w:hAnsi="Times New Roman" w:cs="Times New Roman"/>
                <w:lang w:val="en-US"/>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ZOTERO_ITEM CSL_CITATION {"citationID":"kTS4jYmf","properties":{"formattedCitation":"(Arroyo-Laguna &amp; Arambur\\uc0\\u250{}, 2023)","plainCitation":"(Arroyo-Laguna &amp; Aramburú, 2023)","noteIndex":0},"citationItems":[{"id":1646,"uris":["http://zotero.org/users/9707406/items/9ALJIGPX"],"itemData":{"id":1646,"type":"article-journal","abstract":"RESUMEN El estudio analiza los cambios en la vida social durante la pandemia y en la inicial pospandemia, en una población de alta informalidad en Lima, en la zona textil de Gamarra, que involucra a 89.123 personas. Es una investigación cualitativa, basada en 62 entrevistas semiestructuradas a confeccionistas, comerciantes de tienda y vendedores/as ambulantes. El estudio identifica dos momentos: a) las experiencias de recepción del shock por la pandemia de covid-19, y b) las experiencias de reprocesamiento del trabajo y la vida cotidiana y las salidas encontradas por la población. Se concluye que el futuro podría tener elementos adquiridos de la vida cotidiana con el covid-19, hacia una sociedad más preventiva ante los riesgos emergentes, en particular, conductas más higienistas y consideradas con la salud, más cercanas a la familia, con un uso mayor de la digitalización y trabajo híbrido, con más capital social.","container-title":"Salud Colectiva","DOI":"https://doi.org/10.18294/sc.2023.4494","ISSN":"1851-8265, 1669-2381, 1851-8265","journalAbbreviation":"Salud Colectiva","language":"es","note":"publisher: Universidad Nacional de Lanús","page":"e4494","source":"SciELO","title":"Patrones de conducta social de trabajadores informales durante eventos extremos: lecciones de la vida social durante la pandemia de covid-19 en Lima, Perú","title-short":"Patrones de conducta social de trabajadores informales durante eventos extremos","volume":"19","author":[{"family":"Arroyo-Laguna","given":"Juan"},{"family":"Aramburú","given":"Carlos Eduardo"}],"issued":{"date-parts":[["2023",11,13]]}}}],"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rPr>
              <w:t>(Arroyo-Laguna &amp; Aramburú, 2023)</w:t>
            </w:r>
            <w:r>
              <w:rPr>
                <w:rFonts w:ascii="Times New Roman" w:hAnsi="Times New Roman" w:cs="Times New Roman"/>
                <w:lang w:val="en-US"/>
              </w:rPr>
              <w:fldChar w:fldCharType="end"/>
            </w:r>
          </w:p>
        </w:tc>
        <w:tc>
          <w:tcPr>
            <w:tcW w:w="1032" w:type="dxa"/>
            <w:shd w:val="clear" w:color="auto" w:fill="auto"/>
            <w:vAlign w:val="bottom"/>
          </w:tcPr>
          <w:p w14:paraId="513B2921" w14:textId="57A31413"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65A5AD74" w14:textId="46DD1711"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1FFC2C82" w14:textId="5D309201"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w:t>
            </w:r>
          </w:p>
        </w:tc>
        <w:tc>
          <w:tcPr>
            <w:tcW w:w="1028" w:type="dxa"/>
            <w:shd w:val="clear" w:color="auto" w:fill="auto"/>
            <w:vAlign w:val="bottom"/>
          </w:tcPr>
          <w:p w14:paraId="28444A40" w14:textId="4515D294"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5EE1369D" w14:textId="153C4CA0"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00F91C2D" w14:textId="46E9CE1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vAlign w:val="bottom"/>
          </w:tcPr>
          <w:p w14:paraId="6FBA967A" w14:textId="0F24101C"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2</w:t>
            </w:r>
          </w:p>
        </w:tc>
        <w:tc>
          <w:tcPr>
            <w:tcW w:w="992" w:type="dxa"/>
            <w:shd w:val="clear" w:color="auto" w:fill="auto"/>
            <w:vAlign w:val="bottom"/>
          </w:tcPr>
          <w:p w14:paraId="642BC5FF" w14:textId="0DF0AFE2"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7E57C0CB" w14:textId="163846C0"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078C20F0" w14:textId="296C8D55"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5D84DF6" w14:textId="63CEE4F5"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7633A7BD" w14:textId="3CB4B6D6"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36B6E18A" w14:textId="75C53F27"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26</w:t>
            </w:r>
          </w:p>
        </w:tc>
      </w:tr>
      <w:tr w:rsidR="00533E94" w:rsidRPr="00093230" w14:paraId="4EBACAFC" w14:textId="77777777" w:rsidTr="006101E7">
        <w:tc>
          <w:tcPr>
            <w:tcW w:w="803" w:type="dxa"/>
          </w:tcPr>
          <w:p w14:paraId="5AD93749" w14:textId="3D070199"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PPwD4ucU","properties":{"formattedCitation":"(Ar\\uc0\\u233{}valo-Ipanaqu\\uc0\\u233{} et\\uc0\\u160{}al., 2023)","plainCitation":"(Arévalo-Ipanaqué et al., 2023)","noteIndex":0},"citationItems":[{"id":1648,"uris":["http://zotero.org/users/9707406/items/7FUCMBMR"],"itemData":{"id":1648,"type":"article-journal","abstract":"INTRODUCTION: Nursing professionals who contracted Covid-19 went from being caregivers to victims of the infection, and they knew first-hand how dangerous it could be. The impact on these health care professionals stayed with them even after their physical health recovered.\nOBJECTIVE: To understand the experiences of nursing professionals hospitalized with COVID-19, regarding their illness, hospitalization and care received.\nMETHODS: Qualitative phenomenological study, with two in-depth interviews each with six nursing professionals who had representative cases from public hospitals in Lima, Peru, was chosen until theoretical saturation was achieved.\nRESULTS: Four main themes emerged from the transcripts of the 12 interviews conducted: self-assessment about the form of infection, identification and complications of the disease, feelings about the disease-hospitalization, and perception of the care received as a patient.\nCONCLUSION: Being hospitalized as COVID-19 patients has been a difficult experience for nursing professionals, characterized by fear of dying; where the emotional support of their family and colleagues, as well as their spiritual strength, have allowed them to achieve their recovery, so they feel satisfied with the care received.","container-title":"SAGE open nursing","DOI":"10.1177/23779608231196844","ISSN":"2377-9608","journalAbbreviation":"SAGE Open Nurs","language":"eng","note":"PMID: 37691719\nPMCID: PMC10492470","page":"23779608231196844","source":"PubMed","title":"Experiences of the Nursing Professionals Hospitalized by Covid-19 in Peru: Dawning Every Day Meant one More Chance to Live","title-short":"Experiences of the Nursing Professionals Hospitalized by Covid-19 in Peru","volume":"9","author":[{"family":"Arévalo-Ipanaqué","given":"Janet Mercedes"},{"family":"Obando Zegarra","given":"Roxana"},{"family":"Cabanillas Chávez","given":"María Teresa"}],"issued":{"date-parts":[["2023"]]}}}],"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rPr>
              <w:t>(Arévalo-Ipanaqué et al., 2023)</w:t>
            </w:r>
            <w:r>
              <w:rPr>
                <w:rFonts w:ascii="Times New Roman" w:hAnsi="Times New Roman" w:cs="Times New Roman"/>
                <w:lang w:val="en-US"/>
              </w:rPr>
              <w:fldChar w:fldCharType="end"/>
            </w:r>
          </w:p>
        </w:tc>
        <w:tc>
          <w:tcPr>
            <w:tcW w:w="1032" w:type="dxa"/>
            <w:shd w:val="clear" w:color="auto" w:fill="auto"/>
            <w:vAlign w:val="bottom"/>
          </w:tcPr>
          <w:p w14:paraId="5A2AC5F5" w14:textId="791E3444"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35F92B0F" w14:textId="406C9BD7"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32F5BD3C" w14:textId="2B5E1A17"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18697806" w14:textId="713C61DD"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212E2DC3" w14:textId="4D872B65"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039E526F" w14:textId="04971A9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6BCD0F77" w14:textId="758AB0B3"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992" w:type="dxa"/>
            <w:shd w:val="clear" w:color="auto" w:fill="auto"/>
            <w:vAlign w:val="bottom"/>
          </w:tcPr>
          <w:p w14:paraId="34D72957" w14:textId="176E4CC8"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3D59B1AB" w14:textId="58E26EC7"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3501B667" w14:textId="17C1B46E"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1DBF599F" w14:textId="1230832A"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0DDF82F" w14:textId="1BFDD787"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6E871197" w14:textId="2B14A651"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7</w:t>
            </w:r>
          </w:p>
        </w:tc>
      </w:tr>
      <w:tr w:rsidR="00533E94" w:rsidRPr="00093230" w14:paraId="7913E108" w14:textId="77777777" w:rsidTr="006101E7">
        <w:tc>
          <w:tcPr>
            <w:tcW w:w="803" w:type="dxa"/>
          </w:tcPr>
          <w:p w14:paraId="44515D16" w14:textId="07E21698"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pi0Mnsgo","properties":{"formattedCitation":"(Ascorbe-Amaya et\\uc0\\u160{}al., 2023)","plainCitation":"(Ascorbe-Amaya et al., 2023)","noteIndex":0},"citationItems":[{"id":1651,"uris":["http://zotero.org/users/9707406/items/42S83NPY"],"itemData":{"id":1651,"type":"article-journal","abstract":"Introducción: A pesar de las exuberantes cifras de infectados y fallecidos por la COVID-19, existen familias que no se infectaron. Objetivo: Describir las medidas preventivas y costumbres en las familias no contagiadas por la COVID-19 durante el confinamiento. Método: Investigación cualitativa descriptiva, en la que participaron 13 madres de familia oriundas de Ferreñafe sin ningún integrante afectado por la COVID-19. Los datos se recolectaron mediante la entrevista semiestructura a través de llamadas telefónicas y se procesaron de manera manual, con el análisis de contenido temático. Resultados: Se obtuvo 4 categorías: a) Medidas preventivas al salir del hogar: uso de mascarilla, alcohol y distanciamiento social, b) Medidas preventivas en el hogar: lavado de manos, desinfección del hogar y de lo que ingresa, c) Restricción de reuniones familiares y uso de redes sociales, d) Cambio de hábitos alimentarios y uso de remedios caseros. Conclusiones: Las familias cambiaron algunas costumbres o prácticas, cumplieron con el confinamiento, el distanciamiento social, restringieron las reuniones familiares, usaron mascarillas de tela, alcohol medicinal, y lejía. Además, incrementaron la frecuencia del lavado de manos, la higiene del hogar, la alimentación saludable, el uso de redes sociales, unido al uso de remedios caseros utilizados comúnmente para prevenir o tratar las enfermedades respiratorias.","container-title":"Cultura de los Cuidados","DOI":"10.14198/cuid.2023.65.22","ISSN":"1699-6003","issue":"65","journalAbbreviation":"Cul. Cuid.","language":"es","license":"Derechos de autor 2023 Ana Alondra Ascorbe-Amaya, ROSA JEUNA DIAZ MANCHAY, Angelica Soledad Vega- Ramírez, Lisseth Dolores Dolores Rodríguez-Cruz, Flor de María Mogollón-Torres, Francisca Constantino-Facundo","page":"285-299","source":"culturacuidados.ua.es","title":"Medidas preventivas y costumbres en las familias no contagiadas por la COVID-19 durante el confinamiento","volume":"27","author":[{"family":"Ascorbe-Amaya","given":"Ana Alondra"},{"family":"Manchay","given":"Rosa Jeuna Diaz"},{"family":"Ramírez","given":"Angelica Soledad Vega-"},{"family":"Rodríguez-Cruz","given":"Lisseth Dolores Dolores"},{"family":"Mogollón-Torres","given":"Flor de María"},{"family":"Constantino-Facundo","given":"Francisca"}],"issued":{"date-parts":[["2023",3,31]]}}}],"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rPr>
              <w:t>(Ascorbe-Amaya et al., 2023)</w:t>
            </w:r>
            <w:r>
              <w:rPr>
                <w:rFonts w:ascii="Times New Roman" w:hAnsi="Times New Roman" w:cs="Times New Roman"/>
                <w:lang w:val="en-US"/>
              </w:rPr>
              <w:fldChar w:fldCharType="end"/>
            </w:r>
          </w:p>
        </w:tc>
        <w:tc>
          <w:tcPr>
            <w:tcW w:w="1032" w:type="dxa"/>
            <w:shd w:val="clear" w:color="auto" w:fill="auto"/>
            <w:vAlign w:val="bottom"/>
          </w:tcPr>
          <w:p w14:paraId="006CDC67" w14:textId="6511F46B"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6B5012DD" w14:textId="128BE3F2"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79F09202" w14:textId="541BA325"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1028" w:type="dxa"/>
            <w:shd w:val="clear" w:color="auto" w:fill="auto"/>
            <w:vAlign w:val="bottom"/>
          </w:tcPr>
          <w:p w14:paraId="1D1E477F" w14:textId="34833CEB"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2DA994DA" w14:textId="58771A64"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5DC02E22" w14:textId="28F9988A"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vAlign w:val="bottom"/>
          </w:tcPr>
          <w:p w14:paraId="30B6BE5F" w14:textId="64A9BB83"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3</w:t>
            </w:r>
          </w:p>
        </w:tc>
        <w:tc>
          <w:tcPr>
            <w:tcW w:w="992" w:type="dxa"/>
            <w:shd w:val="clear" w:color="auto" w:fill="auto"/>
            <w:vAlign w:val="bottom"/>
          </w:tcPr>
          <w:p w14:paraId="6DB20B31" w14:textId="1778622F"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626437FB" w14:textId="6A1B8033"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39C488A7" w14:textId="37D58334"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 xml:space="preserve"> </w:t>
            </w:r>
            <w:r w:rsidRPr="00FE708D">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43BB3ACC" w14:textId="25BE961E"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00CB6C92" w14:textId="42D13A63"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1710C2F5" w14:textId="523D41AC"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3</w:t>
            </w:r>
          </w:p>
        </w:tc>
      </w:tr>
      <w:tr w:rsidR="00533E94" w:rsidRPr="00093230" w14:paraId="1F78C090" w14:textId="77777777" w:rsidTr="006101E7">
        <w:tc>
          <w:tcPr>
            <w:tcW w:w="803" w:type="dxa"/>
          </w:tcPr>
          <w:p w14:paraId="666BE1A4" w14:textId="0ED6F1E3"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Vu4e49Df","properties":{"formattedCitation":"(Chancafe et\\uc0\\u160{}al., 2024)","plainCitation":"(Chancafe et al., 2024)","noteIndex":0},"citationItems":[{"id":1654,"uris":["http://zotero.org/users/9707406/items/76RVUAB9"],"itemData":{"id":1654,"type":"article-journal","abstract":"Introduction: People with HIV/AIDS face the stigma of discrimination, suffering, guilt, fear and death. Therefore, they need the nursing personnel to provide humanized care; however, there are few qualitative studies in this regard.Objective: To explore nursing care from the perception of people with HIV/AIDS.Methods: A descriptive and qualitative research was conducted from October to December 2021. The population was 60 people with HIV/AIDS who attended the rehabilitation center for sexually transmitted diseases of Centro de Salud José Olaya, in Chiclayo, Peru. The sample was 12 people, chosen by convenience. The data were collected through a semistructured interview applied asynchronously through the Zoom platform and telephone calls, recorded with a voice recorder. The information was processed using thematic content analysis.Results: Two categories were obtained: I) dimensions of human care: kindness, interest, communication, security, spirituality; II) indications of dehumanized care: indifference, insensitivity and discrimination.Conclusions: Most people with HIV/AIDS perceive that, during nursing care, they are treated with kindness and affection, with signs of interest in their recovery, in which circumstances they feel comfortable and safe, as well as are explained procedures; in addition, they are given hope through faith. However, others perceive that they are treated with indifference and insensitivity, and even report an absence of cordial treatment and active listening; they categorize such care as apathetic and dehumanized.","container-title":"Revista Cubana de Enfermería","ISSN":"1561-2961","language":"es","license":"Derechos de autor 2024 Julia Margarita Baca Chancafe, Angelica Soledad Vega Ramírez, Rosa Jeuna Diaz Manchay, Flor De María Mogollón Torres, Mirtha Flor Cervera Vallejos, Elizabeth Soledad Guerrero Quiroz","source":"revenfermeria.sld.cu","title":"El cuidado de Enfermería desde la percepción de las personas con VIH/sida","URL":"https://revenfermeria.sld.cu/index.php/enf/article/view/6085","volume":"40","author":[{"family":"Chancafe","given":"Julia Margarita Baca"},{"family":"Ramírez","given":"Angélica Soledad Vega"},{"family":"Manchay","given":"Rosa Jeuna Diaz"},{"family":"Torres","given":"Flor De María Mogollón"},{"family":"Vallejos","given":"Mirtha Flor Cervera"},{"family":"Quiroz","given":"Elizabeth Soledad Guerrero"}],"accessed":{"date-parts":[["2026",1,9]]},"issued":{"date-parts":[["2024",3,28]]}}}],"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rPr>
              <w:t>(Chancafe et al., 2024)</w:t>
            </w:r>
            <w:r>
              <w:rPr>
                <w:rFonts w:ascii="Times New Roman" w:hAnsi="Times New Roman" w:cs="Times New Roman"/>
                <w:lang w:val="en-US"/>
              </w:rPr>
              <w:fldChar w:fldCharType="end"/>
            </w:r>
          </w:p>
        </w:tc>
        <w:tc>
          <w:tcPr>
            <w:tcW w:w="1032" w:type="dxa"/>
            <w:shd w:val="clear" w:color="auto" w:fill="auto"/>
            <w:vAlign w:val="bottom"/>
          </w:tcPr>
          <w:p w14:paraId="53BC3475" w14:textId="6666262D"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76354B36" w14:textId="737A69D1"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7593473B" w14:textId="434EA486"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1028" w:type="dxa"/>
            <w:shd w:val="clear" w:color="auto" w:fill="auto"/>
            <w:vAlign w:val="bottom"/>
          </w:tcPr>
          <w:p w14:paraId="2E20A2F0" w14:textId="29C4D0EC"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35179872" w14:textId="60B79F22"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65401D49" w14:textId="2CC5512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67B06B7C" w14:textId="5E8B6D6D"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76185873" w14:textId="5D3DD30E"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1F061CE7" w14:textId="3C120FD3"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488F9DC3" w14:textId="42077AB1"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48A4257F" w14:textId="441ECF94"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C3F42F1" w14:textId="5441B11F"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01F7EE2C" w14:textId="130D51EF"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4</w:t>
            </w:r>
          </w:p>
        </w:tc>
      </w:tr>
      <w:tr w:rsidR="00533E94" w:rsidRPr="00A64DCE" w14:paraId="10A58313" w14:textId="77777777" w:rsidTr="006101E7">
        <w:tc>
          <w:tcPr>
            <w:tcW w:w="803" w:type="dxa"/>
          </w:tcPr>
          <w:p w14:paraId="56D898ED" w14:textId="08DDFA87"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dCOYvhSV","properties":{"formattedCitation":"(Baca-Romero et\\uc0\\u160{}al., 2022)","plainCitation":"(Baca-Romero et al., 2022)","noteIndex":0},"citationItems":[{"id":1656,"uris":["http://zotero.org/users/9707406/items/F5GEDJD5"],"itemData":{"id":1656,"type":"article-journal","abstract":"Resumen\n\t\t\t\t\t\t\t\t\t\t\t\t\t\t\tObjetivo principal: Analizar el impacto psicológico y las estrategias de afrontamiento en adultos peruanos durante la pandemia del Covid-19. Método: Estudio cualitativo con 6 varones y 4 mujeres, recopilado a través de una guía de entrevista semi estructurada. Resultados principales: Los adultos peruanos tuvieron como situaciones más estresantes la vulnerabilidad en su salud, la limitación de sus libertades, los cambios laborales y económicos, y los conflictos familiares. El impacto psicológico en ellos fue expresado a través del malestar emocional, cambios fisiológicos, somáticos y cognitivos. Asimismo, usaron como estrategias de afrontamiento el autocuidado, el cumplimiento de las medidas de salud, la relajación, la distensión y el entretenimiento, así como, la revaloración de la situación. Conclusión principal: La pandemia y el confinamiento social obligatorio causó un impacto psicológico en los adultos peruanos y han usado estrategias de afrontamiento activas y evitativas funcionales al contexto.\n\t\t\t\t, \n\t\t\t\t\tAbstract\n\t\t\t\t\tObjective: To analyze the psychological impact and coping strategies in Peruvian adults during the Covid-19 pandemic. Methods: A qualitative study was developed with 6 males and 4 women, compiled through a semi-structured interview guide. Results: The most stressful situations for peruvian adults were their health vulnerability, the limitation of their freedoms, labor and economic changes, and family conflicts. The psychological impact on them was expressed through emotional distress, physiological, somatic and cognitive changes. And, they used self-care, compliance with health measures, relaxation, relaxation and entertainment as coping strategies, as well as the reassessment of the situation. Conclusions: The pandemic and compulsory social confinement caused a psychological impact on peruvian adults and they have used active and avoidant coping strategies functional to the context.","container-title":"Index de Enfermería","DOI":"10.58807/indexenferm20224955","ISSN":"1699-5988","language":"es-ES","page":"61-65","source":"ciberindex.com","title":"Impacto psicológico y estrategias de afrontamiento en adultos peruanos durante la pandemia del Covid-19","author":[{"family":"Baca-Romero","given":"Deyvi"},{"family":"Aiquipa-Tello","given":"Jesús Joel"},{"family":"Barboza-Palomino","given":"Miguel"},{"family":"Ibañez-Montoya","given":"Jesús Brian"},{"family":"Oré-Pacheco","given":"Leyci Pamela"}],"issued":{"date-parts":[["2022",6,8]]}}}],"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lang w:val="en-US"/>
              </w:rPr>
              <w:t>(Baca-Romero et al., 2022)</w:t>
            </w:r>
            <w:r>
              <w:rPr>
                <w:rFonts w:ascii="Times New Roman" w:hAnsi="Times New Roman" w:cs="Times New Roman"/>
                <w:lang w:val="en-US"/>
              </w:rPr>
              <w:fldChar w:fldCharType="end"/>
            </w:r>
          </w:p>
        </w:tc>
        <w:tc>
          <w:tcPr>
            <w:tcW w:w="1032" w:type="dxa"/>
            <w:shd w:val="clear" w:color="auto" w:fill="auto"/>
            <w:vAlign w:val="bottom"/>
          </w:tcPr>
          <w:p w14:paraId="4E6F9988" w14:textId="05CFFC6C"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2A61E3A7" w14:textId="6EF36A6D"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08675111" w14:textId="3B0A799A"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5</w:t>
            </w:r>
          </w:p>
        </w:tc>
        <w:tc>
          <w:tcPr>
            <w:tcW w:w="1028" w:type="dxa"/>
            <w:shd w:val="clear" w:color="auto" w:fill="auto"/>
            <w:vAlign w:val="bottom"/>
          </w:tcPr>
          <w:p w14:paraId="7E9DB304" w14:textId="7E8FC77F"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02E9A95A" w14:textId="4132AF80"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59128FC6" w14:textId="61A9F9D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Policy makers, administrators, program managers, community </w:t>
            </w:r>
            <w:r w:rsidRPr="00533E94">
              <w:rPr>
                <w:rFonts w:ascii="Times New Roman" w:eastAsia="Times New Roman" w:hAnsi="Times New Roman" w:cs="Times New Roman"/>
                <w:color w:val="000000"/>
                <w:kern w:val="0"/>
                <w:lang w:val="en-US" w:eastAsia="es-PE"/>
                <w14:ligatures w14:val="none"/>
              </w:rPr>
              <w:lastRenderedPageBreak/>
              <w:t>leaders, stakeholders, and other non-clinical populations</w:t>
            </w:r>
          </w:p>
        </w:tc>
        <w:tc>
          <w:tcPr>
            <w:tcW w:w="851" w:type="dxa"/>
            <w:shd w:val="clear" w:color="auto" w:fill="auto"/>
            <w:vAlign w:val="bottom"/>
          </w:tcPr>
          <w:p w14:paraId="382293F9" w14:textId="25F1CA76"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lastRenderedPageBreak/>
              <w:t>10</w:t>
            </w:r>
          </w:p>
        </w:tc>
        <w:tc>
          <w:tcPr>
            <w:tcW w:w="992" w:type="dxa"/>
            <w:shd w:val="clear" w:color="auto" w:fill="auto"/>
            <w:vAlign w:val="bottom"/>
          </w:tcPr>
          <w:p w14:paraId="2193774C" w14:textId="4CB9DB60"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31546F29" w14:textId="1BF5EFB1" w:rsidR="00533E94" w:rsidRPr="00FE708D"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 Loreto, La Libertad, Lambayeque, Piura</w:t>
            </w:r>
          </w:p>
        </w:tc>
        <w:tc>
          <w:tcPr>
            <w:tcW w:w="992" w:type="dxa"/>
            <w:shd w:val="clear" w:color="auto" w:fill="auto"/>
            <w:vAlign w:val="bottom"/>
          </w:tcPr>
          <w:p w14:paraId="0F39357D" w14:textId="32D32949" w:rsidR="00533E94" w:rsidRPr="00FE708D"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0C5BBBA" w14:textId="015B648A" w:rsidR="00533E94" w:rsidRPr="00FE708D"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992" w:type="dxa"/>
            <w:shd w:val="clear" w:color="auto" w:fill="auto"/>
            <w:vAlign w:val="bottom"/>
          </w:tcPr>
          <w:p w14:paraId="5CBF94B4" w14:textId="125C5B09" w:rsidR="00533E94" w:rsidRPr="00FE708D"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3CB897D4" w14:textId="010CE744" w:rsidR="00533E94" w:rsidRPr="00FE708D"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21</w:t>
            </w:r>
          </w:p>
        </w:tc>
      </w:tr>
      <w:tr w:rsidR="00533E94" w:rsidRPr="00A64DCE" w14:paraId="415E1A97" w14:textId="77777777" w:rsidTr="006101E7">
        <w:tc>
          <w:tcPr>
            <w:tcW w:w="803" w:type="dxa"/>
          </w:tcPr>
          <w:p w14:paraId="26771598" w14:textId="6EAADD0A" w:rsidR="00533E94" w:rsidRPr="00FE708D"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BeFmZSKz","properties":{"formattedCitation":"(Berlowitz et\\uc0\\u160{}al., 2025)","plainCitation":"(Berlowitz et al., 2025)","noteIndex":0},"citationItems":[{"id":1658,"uris":["http://zotero.org/users/9707406/items/ZGINIT3D"],"itemData":{"id":1658,"type":"article-journal","abstract":"Peru is among Latin American countries with the largest Indigenous population, yet ethnical health disparities persist, particularly in the Amazon region which comprises 60% of the national territory. Healthcare models that include Indigenous medicine and traditional healers present an important avenue for addressing such inequalities, as they increase cultural adequacy of services, healthcare access, and acknowledge Indigenous Rights for their perspectives to be represented in public healthcare. Understanding the underlying epistemologies of Indigenous medicine is a prerequisite for this purpose. Thus, in order to support Indigenous Organizations and governmental initiatives to develop more inclusive healthcare approaches, the current study investigated key epistemic concepts in Indigenous-Amazonian medicine from the perspective of traditional healers. We conducted systematic in-depth interviews (semi-structured) with a sample of 13 healers of three Peruvian-Amazonian regions (Loreto, Ucayali, San Martín). Data was analysed using manifest qualitative content analysis. Our findings point to an intricate medical system based on a sophisticated understanding of health, illness, and treatment. Indigenous healers described multifactorial aetiology concepts, complex interactions between material and spirit-related aspects of body and nature, diagnosis, and treatment. These often involved carefully designed applications of 'teacher plants', a concept at the heart of this medical system. Furthermore, while the healers considered traditional and biomedicine as complementary systems, they identified the lack of recognition of traditional healers as a primary barrier for collaboration. Indeed, preconceptions and stigma on Indigenous medicine along with a paucity of research, still represent an impediment to countries' ability to respond to Indigenous peoples' health-related expectations and needs, thus maintaining existing inequalities. This work offers a significant contribution to the understanding of Indigenous-Amazonian medicine and perspectives of traditional healers, relevant for Peru and adjacent countries sharing Amazonian territory and cultures. Our findings also highlight Amazonian healers' unique expertise around the therapeutic applications of psychoactives, from which the current revival of clinical scientific interest in psychedelic-assisted therapies may have a great deal to learn.","container-title":"PLOS global public health","DOI":"10.1371/journal.pgph.0003912","ISSN":"2767-3375","issue":"1","journalAbbreviation":"PLOS Glob Public Health","language":"eng","note":"PMID: 39823398\nPMCID: PMC11741649","page":"e0003912","source":"PubMed","title":"Towards culturally inclusive healthcare in Peru: Mapping epistemic concepts in contemporary Indigenous Amazonian medicine-Traditional healers' perspectives","title-short":"Towards culturally inclusive healthcare in Peru","volume":"5","author":[{"family":"Berlowitz","given":"Ilana"},{"family":"Pesantes","given":"Maria Amalia"},{"family":"Cárdenas Palacios","given":"Cynthia"},{"family":"Martin-Soelch","given":"Chantal"},{"family":"Wolf","given":"Ursula"},{"family":"Maake","given":"Caroline"}],"issued":{"date-parts":[["2025"]]}}}],"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lang w:val="en-US"/>
              </w:rPr>
              <w:t>(Berlowitz et al., 2025)</w:t>
            </w:r>
            <w:r>
              <w:rPr>
                <w:rFonts w:ascii="Times New Roman" w:hAnsi="Times New Roman" w:cs="Times New Roman"/>
                <w:lang w:val="en-US"/>
              </w:rPr>
              <w:fldChar w:fldCharType="end"/>
            </w:r>
          </w:p>
        </w:tc>
        <w:tc>
          <w:tcPr>
            <w:tcW w:w="1032" w:type="dxa"/>
            <w:shd w:val="clear" w:color="auto" w:fill="auto"/>
            <w:vAlign w:val="bottom"/>
          </w:tcPr>
          <w:p w14:paraId="41843F83" w14:textId="1252F700"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09854F86" w14:textId="3675D4F2"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5A486D5E" w14:textId="1BE7E961"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1028" w:type="dxa"/>
            <w:shd w:val="clear" w:color="auto" w:fill="auto"/>
            <w:vAlign w:val="bottom"/>
          </w:tcPr>
          <w:p w14:paraId="27989700" w14:textId="7183795B" w:rsidR="00533E94" w:rsidRPr="00533E94" w:rsidRDefault="00533E94" w:rsidP="00533E94">
            <w:pPr>
              <w:rPr>
                <w:rFonts w:ascii="Times New Roman" w:hAnsi="Times New Roman" w:cs="Times New Roman"/>
                <w:lang w:val="en-US"/>
              </w:rPr>
            </w:pPr>
            <w:r w:rsidRPr="00533E94">
              <w:rPr>
                <w:rFonts w:ascii="Times New Roman" w:hAnsi="Times New Roman" w:cs="Times New Roman"/>
                <w:lang w:val="en-US"/>
              </w:rPr>
              <w:t>Switzerland</w:t>
            </w:r>
          </w:p>
        </w:tc>
        <w:tc>
          <w:tcPr>
            <w:tcW w:w="1018" w:type="dxa"/>
            <w:shd w:val="clear" w:color="auto" w:fill="auto"/>
            <w:vAlign w:val="bottom"/>
          </w:tcPr>
          <w:p w14:paraId="23E5AB66" w14:textId="32CC6C29"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3CED3E13" w14:textId="3627523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vAlign w:val="bottom"/>
          </w:tcPr>
          <w:p w14:paraId="74732675" w14:textId="47F0DEDE"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3</w:t>
            </w:r>
          </w:p>
        </w:tc>
        <w:tc>
          <w:tcPr>
            <w:tcW w:w="992" w:type="dxa"/>
            <w:shd w:val="clear" w:color="auto" w:fill="auto"/>
            <w:vAlign w:val="bottom"/>
          </w:tcPr>
          <w:p w14:paraId="00974241" w14:textId="5920C512"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45D572E2" w14:textId="44F90B34"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oreto, Ucayali, San Martín</w:t>
            </w:r>
          </w:p>
        </w:tc>
        <w:tc>
          <w:tcPr>
            <w:tcW w:w="992" w:type="dxa"/>
            <w:shd w:val="clear" w:color="auto" w:fill="auto"/>
            <w:vAlign w:val="bottom"/>
          </w:tcPr>
          <w:p w14:paraId="28A51595" w14:textId="5F3E28EB"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6039AD06" w14:textId="3EE5DA5C"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1FAFAC5A" w14:textId="226BBC7F"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3173C520" w14:textId="6710B9F9"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4</w:t>
            </w:r>
          </w:p>
        </w:tc>
      </w:tr>
      <w:tr w:rsidR="00533E94" w:rsidRPr="00A64DCE" w14:paraId="66451D5B" w14:textId="77777777" w:rsidTr="006101E7">
        <w:tc>
          <w:tcPr>
            <w:tcW w:w="803" w:type="dxa"/>
          </w:tcPr>
          <w:p w14:paraId="4EF5785E" w14:textId="37F88756"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2dJbPD6f","properties":{"formattedCitation":"(Bressan et\\uc0\\u160{}al., 2022)","plainCitation":"(Bressan et al., 2022)","noteIndex":0},"citationItems":[{"id":1660,"uris":["http://zotero.org/users/9707406/items/NSU4CS4H"],"itemData":{"id":1660,"type":"article-journal","abstract":"BACKGROUND: Biomedical technologies have the potential to be advantageous in remote communities. However, information about barriers faced by users of technology in general and in remote Indigenous communities is scarce. The purpose of this study was to characterize the leading challenges faced by researchers who have used biomedical technologies in the Peruvian Amazon.\nMETHODS: This exploratory, qualitative study with a phenomenological approach depicts the lived experience of participants who were researchers with experience working with biomedical technologies in the Peruvian Amazon in the past five years. Analysis was based on three core themes: design, implementation, and acceptability. Sub-themes included environment, community, and culture. Of the 24 potential participants identified and contacted, 14 agreed to participate, and 13 met inclusion criteria and completed semi-structured interviews. Results were sent to each participant with the opportunity to provide feedback and partake in a 30-minute validation meeting. Five participants consented to a follow-up meeting to validate the results and provide further understanding.\nRESULTS: Participants recognized significant challenges, including technologies designed out-of-context, difficulty transporting the technologies through the Amazon, the impact of the physical environment (e.g., humidity, flooding), and limited existing infrastructure, such as electricity and appropriately trained health personnel. Participants also identified cultural factors, including the need to address past experiences with technology and health interventions, understand and appropriately communicate community benefits, and understand the effect of demographics (e.g., age, education) on the acceptance and uptake of technology. Complementary challenges, such as corruption in authority and waste disposal, and recommendations for technological and health interventions such as co-design were also identified.\nCONCLUSIONS: This study proposes that technological and health interventions without efforts to respect local cultures and health priorities, or understand and anticipate contextual challenges, will not meet its goal of improving access to healthcare in remote Amazon communities. Furthermore, the implications of corruption on health services, and improper waste disposal on the environment may lead to more detrimental health inequities.","container-title":"International Journal for Equity in Health","DOI":"10.1186/s12939-022-01773-7","ISSN":"1475-9276","issue":"1","journalAbbreviation":"Int J Equity Health","language":"eng","note":"PMID: 36536404\nPMCID: PMC9762865","page":"183","source":"PubMed","title":"Challenges of design, implementation, acceptability, and potential for, biomedical technologies in the Peruvian Amazon","volume":"21","author":[{"family":"Bressan","given":"Tiana"},{"family":"Valdivia-Gago","given":"Andrea"},{"family":"Silvera-Ccallo","given":"Rosa M."},{"family":"Llanos-Cuentas","given":"Alejandro"},{"family":"Condor","given":"Daniel F."},{"family":"Padilla-Huamantinco","given":"Pierre G."},{"family":"Vilcarromero","given":"Stalin"},{"family":"Miranda","given":"J. Jaime"},{"family":"Zavaleta-Cortijo","given":"Carol"}],"issued":{"date-parts":[["2022",12,19]]}}}],"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Bressan et al., 2022)</w:t>
            </w:r>
            <w:r>
              <w:rPr>
                <w:rFonts w:ascii="Times New Roman" w:hAnsi="Times New Roman" w:cs="Times New Roman"/>
                <w:lang w:val="en-US"/>
              </w:rPr>
              <w:fldChar w:fldCharType="end"/>
            </w:r>
          </w:p>
        </w:tc>
        <w:tc>
          <w:tcPr>
            <w:tcW w:w="1032" w:type="dxa"/>
            <w:shd w:val="clear" w:color="auto" w:fill="auto"/>
            <w:vAlign w:val="bottom"/>
          </w:tcPr>
          <w:p w14:paraId="3A178644" w14:textId="3F23209A"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3386A98F" w14:textId="2E9985DA"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50239808" w14:textId="2AF0FF50"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9</w:t>
            </w:r>
          </w:p>
        </w:tc>
        <w:tc>
          <w:tcPr>
            <w:tcW w:w="1028" w:type="dxa"/>
            <w:shd w:val="clear" w:color="auto" w:fill="auto"/>
            <w:vAlign w:val="bottom"/>
          </w:tcPr>
          <w:p w14:paraId="008C56E2" w14:textId="32765C7A"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Canada</w:t>
            </w:r>
          </w:p>
        </w:tc>
        <w:tc>
          <w:tcPr>
            <w:tcW w:w="1018" w:type="dxa"/>
            <w:shd w:val="clear" w:color="auto" w:fill="auto"/>
            <w:vAlign w:val="bottom"/>
          </w:tcPr>
          <w:p w14:paraId="22EDC5C4" w14:textId="246A96B2"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16C8A362" w14:textId="1D26462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vAlign w:val="bottom"/>
          </w:tcPr>
          <w:p w14:paraId="2A30A7E7" w14:textId="7EA2C7DB"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3</w:t>
            </w:r>
          </w:p>
        </w:tc>
        <w:tc>
          <w:tcPr>
            <w:tcW w:w="992" w:type="dxa"/>
            <w:shd w:val="clear" w:color="auto" w:fill="auto"/>
            <w:vAlign w:val="bottom"/>
          </w:tcPr>
          <w:p w14:paraId="27A61B14" w14:textId="68894351"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2A699B68" w14:textId="212FA2AF" w:rsidR="00533E94" w:rsidRPr="00FE708D"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oreto, Ucayali, Madre de Dios, Junin, Cusco, San Martin</w:t>
            </w:r>
          </w:p>
        </w:tc>
        <w:tc>
          <w:tcPr>
            <w:tcW w:w="992" w:type="dxa"/>
            <w:shd w:val="clear" w:color="auto" w:fill="auto"/>
            <w:vAlign w:val="bottom"/>
          </w:tcPr>
          <w:p w14:paraId="307BAB67" w14:textId="25601082" w:rsidR="00533E94" w:rsidRPr="00FE708D"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136B5C9C" w14:textId="0305FEB9" w:rsidR="00533E94" w:rsidRPr="00FE708D"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18CC81C3" w14:textId="489FA3A9" w:rsidR="00533E94" w:rsidRPr="00FE708D"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789AD0B1" w14:textId="07BB6DFD" w:rsidR="00533E94" w:rsidRPr="00FE708D"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0</w:t>
            </w:r>
          </w:p>
        </w:tc>
      </w:tr>
      <w:tr w:rsidR="00533E94" w:rsidRPr="00A64DCE" w14:paraId="25C27C1D" w14:textId="77777777" w:rsidTr="006101E7">
        <w:tc>
          <w:tcPr>
            <w:tcW w:w="803" w:type="dxa"/>
          </w:tcPr>
          <w:p w14:paraId="0806A1DD" w14:textId="6D4DC261" w:rsidR="00533E94" w:rsidRPr="00FE708D"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jqOehUW1","properties":{"formattedCitation":"(Brown et\\uc0\\u160{}al., 2023)","plainCitation":"(Brown et al., 2023)","noteIndex":0},"citationItems":[{"id":1663,"uris":["http://zotero.org/users/9707406/items/HTV8RK8S"],"itemData":{"id":1663,"type":"article-journal","abstract":"Introduction\nWomen, especially those living in low-and-middle-income countries experience increased exposure to and impacts of environmental threats. Peru is especially susceptible, with high levels of pollutants associated with extractive industries, and climatic-related disasters exacerbated by climate change. International policies and movements are increasingly calling for a gendered approach to environmental health. We aimed to understand the current Peruvian research, advocacy, and policy landscape at the environment-gender-health nexus.\nMethods\nWe held 18 in-depth semi-structured interviews with key informants from the Peruvian Government, academia, and non-governmental organizations to explore how a gender-sensitive approach and interdisciplinary environmental health collaborations are delivered. We used thematic analysis to compare gender approaches, priorities, and barriers/facilitators to delivering projects within this nexus.\nResults\nWe remotely interviewed 6 representatives of each sector between July 2020 and March 2021. Interviewees mentioned the detrimental role of weak institutions, multilevel corruption, and the lack of interdisciplinarity and intersectorality across environmental health programs and research. They described several barriers to successful collaboration across organizations and sectors, including funding scandals related to extractive economies, high staff turnover impairing long-term program implementation, and machismo culture in organizations and communities. Women's empowerment was described as important for successful program delivery, especially in female-led associations. Some interviewees emphasized the invisibilization of vulnerable groups, such as girls, teenagers, pregnant women, victims of gender-based violence, and LGBTQI+ people.\nConclusions\nThese qualitative findings highlight the multiple and inter-related contextual issues faced by environmentally threatened communities in Peru, and how macrostructural barriers contribute to a paucity of sustainable, gender-oriented, environmental health projects.","container-title":"The Journal of Climate Change and Health","DOI":"10.1016/j.joclim.2023.100217","ISSN":"2667-2782","journalAbbreviation":"The Journal of Climate Change and Health","page":"100217","source":"ScienceDirect","title":"Gender and the environmental health agenda: A qualitative study of policy, academic, and advocacy perspectives in Peru","title-short":"Gender and the environmental health agenda","volume":"10","author":[{"family":"Brown","given":"Laura J."},{"family":"Turner","given":"Billie M."},{"family":"Cavero","given":"Victoria"},{"family":"Flores","given":"Elaine C."}],"issued":{"date-parts":[["2023",3,1]]}}}],"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lang w:val="en-US"/>
              </w:rPr>
              <w:t>(Brown et al., 2023)</w:t>
            </w:r>
            <w:r>
              <w:rPr>
                <w:rFonts w:ascii="Times New Roman" w:hAnsi="Times New Roman" w:cs="Times New Roman"/>
                <w:lang w:val="en-US"/>
              </w:rPr>
              <w:fldChar w:fldCharType="end"/>
            </w:r>
          </w:p>
        </w:tc>
        <w:tc>
          <w:tcPr>
            <w:tcW w:w="1032" w:type="dxa"/>
            <w:shd w:val="clear" w:color="auto" w:fill="auto"/>
            <w:vAlign w:val="bottom"/>
          </w:tcPr>
          <w:p w14:paraId="017C4519" w14:textId="2EC7FC1D"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17739133" w14:textId="63AE58D9" w:rsidR="00533E94" w:rsidRPr="00533E94" w:rsidRDefault="00533E94" w:rsidP="00533E94">
            <w:pPr>
              <w:jc w:val="cente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4795FF16" w14:textId="7A7F6811"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4</w:t>
            </w:r>
          </w:p>
        </w:tc>
        <w:tc>
          <w:tcPr>
            <w:tcW w:w="1028" w:type="dxa"/>
            <w:shd w:val="clear" w:color="auto" w:fill="auto"/>
            <w:vAlign w:val="bottom"/>
          </w:tcPr>
          <w:p w14:paraId="6067BEC0" w14:textId="01C68938"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Kingdom</w:t>
            </w:r>
          </w:p>
        </w:tc>
        <w:tc>
          <w:tcPr>
            <w:tcW w:w="1018" w:type="dxa"/>
            <w:shd w:val="clear" w:color="auto" w:fill="auto"/>
            <w:vAlign w:val="bottom"/>
          </w:tcPr>
          <w:p w14:paraId="070DC67D" w14:textId="065AF6BB" w:rsidR="00533E94" w:rsidRPr="00533E94" w:rsidRDefault="00533E94" w:rsidP="00533E94">
            <w:pPr>
              <w:rPr>
                <w:rFonts w:ascii="Times New Roman" w:hAnsi="Times New Roman" w:cs="Times New Roman"/>
                <w:lang w:val="en-US"/>
              </w:rPr>
            </w:pPr>
            <w:r w:rsidRPr="00FE708D">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36844AC1" w14:textId="3386AA4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vAlign w:val="bottom"/>
          </w:tcPr>
          <w:p w14:paraId="0C34A170" w14:textId="45DA1B43"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8</w:t>
            </w:r>
          </w:p>
        </w:tc>
        <w:tc>
          <w:tcPr>
            <w:tcW w:w="992" w:type="dxa"/>
            <w:shd w:val="clear" w:color="auto" w:fill="auto"/>
            <w:vAlign w:val="bottom"/>
          </w:tcPr>
          <w:p w14:paraId="5A21F890" w14:textId="153C8998"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644992F6" w14:textId="2D922B07"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N</w:t>
            </w:r>
            <w:r w:rsidRPr="00136654">
              <w:rPr>
                <w:rFonts w:ascii="Times New Roman" w:eastAsia="Times New Roman" w:hAnsi="Times New Roman" w:cs="Times New Roman"/>
                <w:color w:val="000000"/>
                <w:kern w:val="0"/>
                <w:lang w:val="en-US" w:eastAsia="es-PE"/>
                <w14:ligatures w14:val="none"/>
              </w:rPr>
              <w:t>ot reported</w:t>
            </w:r>
          </w:p>
        </w:tc>
        <w:tc>
          <w:tcPr>
            <w:tcW w:w="992" w:type="dxa"/>
            <w:shd w:val="clear" w:color="auto" w:fill="auto"/>
            <w:vAlign w:val="bottom"/>
          </w:tcPr>
          <w:p w14:paraId="7597E1B9" w14:textId="766F516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5EBB67CC" w14:textId="203084E5"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689E509" w14:textId="0A589E8C"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032461A4" w14:textId="3C772A66"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7</w:t>
            </w:r>
          </w:p>
        </w:tc>
      </w:tr>
      <w:tr w:rsidR="00533E94" w:rsidRPr="00A64DCE" w14:paraId="3ACB52FE" w14:textId="77777777" w:rsidTr="006101E7">
        <w:tc>
          <w:tcPr>
            <w:tcW w:w="803" w:type="dxa"/>
          </w:tcPr>
          <w:p w14:paraId="63849657" w14:textId="697B88E4" w:rsidR="00533E94" w:rsidRPr="00533E94" w:rsidRDefault="00136654" w:rsidP="00533E94">
            <w:pPr>
              <w:rPr>
                <w:rFonts w:ascii="Times New Roman" w:hAnsi="Times New Roman" w:cs="Times New Roman"/>
                <w:lang w:val="en-US"/>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ZOTERO_ITEM CSL_CITATION {"citationID":"66px5JOG","properties":{"formattedCitation":"(Ca\\uc0\\u241{}ari et\\uc0\\u160{}al., 2023)","plainCitation":"(Cañari et al., 2023)","noteIndex":0},"citationItems":[{"id":1666,"uris":["http://zotero.org/users/9707406/items/284WGNVZ"],"itemData":{"id":1666,"type":"article-journal","abstract":"Introduction: In the context of SARS-CoV-2 infection, it has been proposed that oxidative stress may contribute to the management of COVID-19 severity. The impact on the well-being of patients with COVID-19 using cysteine-providing supplements has not yet been evaluated and there is a need to understand the benefits and limitations they may offer. Aim: The aim of this study is to understand the experiences of improved well-being with cysteine-rich whey protein supplementation (Immunocal®) in patients with COVID-19. Methods: A qualitative study was conducted by conducting semi-structured interviews with four participants taking Immunocal® while they had COVID-19. Participants were randomly recruited through internet networking. Ethical approval was obtained from the University ethics committee. Participants were informed of the study objectives two days in advance and consent was obtained before interviews began. We used the 16-item “Use of Immunocal supplement for COVID-19” (USIC-19) questionnaire to inquire about COVID-19 behavior (time of illness, symptoms, and severity of illness) and the experience of using the supplement during illness. Confidentiality was maintained throughout this study. Results: All participants presented mild discomfort such as headache, weakness, and tiredness when they had COVID-19 impacting most of them emotionally. The use of Immunocal® produced a partial improvement in all patients as only two continued to experience fatigue. Immunocal® improved the mood (50%) and physical health of the participants. In addition, participants reported that the supplement was recommended and dosed primarily by a consultant and that they did not feel hesitant to use it because of previous experiences of friends and family. The daily dosage of half of the participants was two sachets and all felt the need to consume the supplement which resulted in daily use. Conclusion: Following the daily dosage indications of the consultants, the participants who have consumed Inmunocal® have presented a partial improvement of the symptoms related to COVID-19, however, they feel the need to consume the supplement daily to improve their quality of life.","container-title":"Electronic Journal of General Medicine","DOI":"10.29333/ejgm/12652","ISSN":"2516-3507","issue":"1","journalAbbreviation":"ELECTRON J GEN MED","language":"english","note":"publisher: Modestum","page":"em433","source":"www.ejgm.co.uk","title":"Does the use of cysteine-rich whey protein supplements (Inmunocal®) improve the health well-being of COVID-19 patients? A qualitative study","title-short":"Does the use of cysteine-rich whey protein supplements (Inmunocal®) improve the health well-being of COVID-19 patients?","volume":"20","author":[{"family":"Cañari","given":"Betsy"},{"family":"Moya-Salazar","given":"Jeel"},{"family":"Bussalleu","given":"Daniela"},{"family":"Contreras-Pulache","given":"Hans"}],"issued":{"date-parts":[["2023",1,1]]}}}],"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Cañari et al., 2023)</w:t>
            </w:r>
            <w:r>
              <w:rPr>
                <w:rFonts w:ascii="Times New Roman" w:hAnsi="Times New Roman" w:cs="Times New Roman"/>
                <w:lang w:val="en-US"/>
              </w:rPr>
              <w:fldChar w:fldCharType="end"/>
            </w:r>
          </w:p>
        </w:tc>
        <w:tc>
          <w:tcPr>
            <w:tcW w:w="1032" w:type="dxa"/>
            <w:shd w:val="clear" w:color="auto" w:fill="auto"/>
            <w:vAlign w:val="bottom"/>
          </w:tcPr>
          <w:p w14:paraId="70886A22" w14:textId="602AEDD1"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3C5C9516" w14:textId="5A98E8D6"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46D034D9" w14:textId="04C84360"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4</w:t>
            </w:r>
          </w:p>
        </w:tc>
        <w:tc>
          <w:tcPr>
            <w:tcW w:w="1028" w:type="dxa"/>
            <w:shd w:val="clear" w:color="auto" w:fill="auto"/>
            <w:vAlign w:val="bottom"/>
          </w:tcPr>
          <w:p w14:paraId="3C884A17" w14:textId="388AD51A"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538F255A" w14:textId="63F6A9C2"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3598D519" w14:textId="79F7A1A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4333ED09" w14:textId="5B54B92C"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4</w:t>
            </w:r>
          </w:p>
        </w:tc>
        <w:tc>
          <w:tcPr>
            <w:tcW w:w="992" w:type="dxa"/>
            <w:shd w:val="clear" w:color="auto" w:fill="auto"/>
            <w:vAlign w:val="bottom"/>
          </w:tcPr>
          <w:p w14:paraId="3A193AA7" w14:textId="52B3403A"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74EBDDF9" w14:textId="6EA23264"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No</w:t>
            </w:r>
            <w:r w:rsidRPr="00136654">
              <w:rPr>
                <w:rFonts w:ascii="Times New Roman" w:eastAsia="Times New Roman" w:hAnsi="Times New Roman" w:cs="Times New Roman"/>
                <w:color w:val="000000"/>
                <w:kern w:val="0"/>
                <w:lang w:val="en-US" w:eastAsia="es-PE"/>
                <w14:ligatures w14:val="none"/>
              </w:rPr>
              <w:t>t reported</w:t>
            </w:r>
          </w:p>
        </w:tc>
        <w:tc>
          <w:tcPr>
            <w:tcW w:w="992" w:type="dxa"/>
            <w:shd w:val="clear" w:color="auto" w:fill="auto"/>
            <w:vAlign w:val="bottom"/>
          </w:tcPr>
          <w:p w14:paraId="17AF9A56" w14:textId="2C2AE01F"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3" w:type="dxa"/>
            <w:shd w:val="clear" w:color="auto" w:fill="auto"/>
            <w:vAlign w:val="bottom"/>
          </w:tcPr>
          <w:p w14:paraId="46C098E7" w14:textId="6255FEF5"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65B6B094" w14:textId="0C4F19F5"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2CA115BA" w14:textId="42A25A54"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28</w:t>
            </w:r>
          </w:p>
        </w:tc>
      </w:tr>
      <w:tr w:rsidR="00533E94" w:rsidRPr="00A64DCE" w14:paraId="20C7497D" w14:textId="77777777" w:rsidTr="006101E7">
        <w:tc>
          <w:tcPr>
            <w:tcW w:w="803" w:type="dxa"/>
          </w:tcPr>
          <w:p w14:paraId="004D35DC" w14:textId="4E2B1B62"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J7oLhbl3","properties":{"formattedCitation":"(Calle-Chumacero et\\uc0\\u160{}al., 2024)","plainCitation":"(Calle-Chumacero et al., 2024)","noteIndex":0},"citationItems":[{"id":1668,"uris":["http://zotero.org/users/9707406/items/KUC6JLVQ"],"itemData":{"id":1668,"type":"article-journal","container-title":"Revista Brasileira de Orientação Profissional","DOI":"10.26707/1984-7270/2024v25n0105","ISSN":"1679-3390","issue":"1","language":"es","page":"41-52","source":"pepsic.bvsalud.org","title":"Calidad de vida laboral en practicantes universitarios de Psicología","volume":"25","author":[{"family":"Calle-Chumacero","given":"Kassandra"},{"family":"Tinoco-Ibáñez","given":"Valeria"},{"family":"Almeida-Huanca","given":"Guillermo"},{"family":"Malvaceda-Espinoza","given":"Eli"}],"issued":{"date-parts":[["2024",6]]}}}],"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Calle-Chumacero et al., 2024)</w:t>
            </w:r>
            <w:r>
              <w:rPr>
                <w:rFonts w:ascii="Times New Roman" w:hAnsi="Times New Roman" w:cs="Times New Roman"/>
                <w:lang w:val="en-US"/>
              </w:rPr>
              <w:fldChar w:fldCharType="end"/>
            </w:r>
          </w:p>
        </w:tc>
        <w:tc>
          <w:tcPr>
            <w:tcW w:w="1032" w:type="dxa"/>
            <w:shd w:val="clear" w:color="auto" w:fill="auto"/>
            <w:vAlign w:val="bottom"/>
          </w:tcPr>
          <w:p w14:paraId="2D17EB6D" w14:textId="5E6B9AB8"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09AF786A" w14:textId="423C91D8"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2BAB24C5" w14:textId="11CD5C45"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4</w:t>
            </w:r>
          </w:p>
        </w:tc>
        <w:tc>
          <w:tcPr>
            <w:tcW w:w="1028" w:type="dxa"/>
            <w:shd w:val="clear" w:color="auto" w:fill="auto"/>
            <w:vAlign w:val="bottom"/>
          </w:tcPr>
          <w:p w14:paraId="5FAE5E20" w14:textId="411E2349"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3F5DD32F" w14:textId="64017D1C"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0D7B7896" w14:textId="5163CDE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vAlign w:val="bottom"/>
          </w:tcPr>
          <w:p w14:paraId="54CDC30B" w14:textId="5C50B30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6</w:t>
            </w:r>
          </w:p>
        </w:tc>
        <w:tc>
          <w:tcPr>
            <w:tcW w:w="992" w:type="dxa"/>
            <w:shd w:val="clear" w:color="auto" w:fill="auto"/>
            <w:vAlign w:val="bottom"/>
          </w:tcPr>
          <w:p w14:paraId="74C071CE" w14:textId="235B602C"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Others</w:t>
            </w:r>
          </w:p>
        </w:tc>
        <w:tc>
          <w:tcPr>
            <w:tcW w:w="1559" w:type="dxa"/>
            <w:shd w:val="clear" w:color="auto" w:fill="auto"/>
            <w:vAlign w:val="bottom"/>
          </w:tcPr>
          <w:p w14:paraId="15DAF2DC" w14:textId="55388E1C"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0BA3A1B0" w14:textId="7133B8B1"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1F7EA685" w14:textId="0446C9EB"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2" w:type="dxa"/>
            <w:shd w:val="clear" w:color="auto" w:fill="auto"/>
            <w:vAlign w:val="bottom"/>
          </w:tcPr>
          <w:p w14:paraId="58C6FE07" w14:textId="2F834FE6"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650C37D8" w14:textId="69702919"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29</w:t>
            </w:r>
          </w:p>
        </w:tc>
      </w:tr>
      <w:tr w:rsidR="00533E94" w:rsidRPr="00093230" w14:paraId="557679E7" w14:textId="77777777" w:rsidTr="006101E7">
        <w:tc>
          <w:tcPr>
            <w:tcW w:w="803" w:type="dxa"/>
          </w:tcPr>
          <w:p w14:paraId="355D7F66" w14:textId="0ADF50E0"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bgxAnYqT","properties":{"formattedCitation":"(Camizan Garc\\uc0\\u237{}a et\\uc0\\u160{}al., 2025)","plainCitation":"(Camizan García et al., 2025)","noteIndex":0},"citationItems":[{"id":1670,"uris":["http://zotero.org/users/9707406/items/A3U7YJUQ"],"itemData":{"id":1670,"type":"article-journal","container-title":"Enfermería Nefrológica","DOI":"10.37551/S2254-28842025002","ISSN":"2254-2884","issue":"1","journalAbbreviation":"Enferm Nefrol","language":"es_ES","page":"10-16","source":"COinS","title":"Cuidados en el hogar en personas sujetas a hemodiálisis enfatizando la dieta y el acceso vascular","volume":"28","author":[{"family":"Camizan García","given":"Julia María"},{"family":"Díaz -Manchay","given":"Rosa Jeuna"},{"family":"Cervera-Vallejos","given":"Mirtha Flor"},{"family":"Rodríguez-Cruz","given":"Lisseth Dolores"},{"family":"Huyhua-Gutierrez","given":"Sonia Cededonia"},{"family":"Tejada-Muñoz","given":"Sonia"}],"issued":{"date-parts":[["2025",3,28]]}}}],"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rPr>
              <w:t>(Camizan García et al., 2025)</w:t>
            </w:r>
            <w:r>
              <w:rPr>
                <w:rFonts w:ascii="Times New Roman" w:hAnsi="Times New Roman" w:cs="Times New Roman"/>
                <w:lang w:val="en-US"/>
              </w:rPr>
              <w:fldChar w:fldCharType="end"/>
            </w:r>
          </w:p>
        </w:tc>
        <w:tc>
          <w:tcPr>
            <w:tcW w:w="1032" w:type="dxa"/>
            <w:shd w:val="clear" w:color="auto" w:fill="auto"/>
            <w:vAlign w:val="bottom"/>
          </w:tcPr>
          <w:p w14:paraId="5EED407F" w14:textId="06F3DF4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English and Spanish</w:t>
            </w:r>
          </w:p>
        </w:tc>
        <w:tc>
          <w:tcPr>
            <w:tcW w:w="1032" w:type="dxa"/>
            <w:shd w:val="clear" w:color="auto" w:fill="auto"/>
            <w:vAlign w:val="bottom"/>
          </w:tcPr>
          <w:p w14:paraId="4ED03D2D" w14:textId="19766D9B"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25C7B68C" w14:textId="0E5984DB"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1028" w:type="dxa"/>
            <w:shd w:val="clear" w:color="auto" w:fill="auto"/>
            <w:vAlign w:val="bottom"/>
          </w:tcPr>
          <w:p w14:paraId="79B2F278" w14:textId="3C3C7406"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610CEF16" w14:textId="5B01B42C"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483D04D2" w14:textId="5257C64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67EEC05B" w14:textId="1EF1493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4D565B9E" w14:textId="10A51E17"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0505A035" w14:textId="632D7033"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43DFC2A2" w14:textId="2B949210"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7A3A8F39" w14:textId="098955E9"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33957DC3" w14:textId="57586617"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090665A7" w14:textId="0EE58318"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3</w:t>
            </w:r>
          </w:p>
        </w:tc>
      </w:tr>
      <w:tr w:rsidR="00533E94" w:rsidRPr="00093230" w14:paraId="76DEA3BC" w14:textId="77777777" w:rsidTr="006101E7">
        <w:tc>
          <w:tcPr>
            <w:tcW w:w="803" w:type="dxa"/>
          </w:tcPr>
          <w:p w14:paraId="71C4BF97" w14:textId="6E2B400E"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ys7zmNQh","properties":{"formattedCitation":"(Carney et\\uc0\\u160{}al., 2024)","plainCitation":"(Carney et al., 2024)","noteIndex":0},"citationItems":[{"id":1672,"uris":["http://zotero.org/users/9707406/items/55HUVEY9"],"itemData":{"id":1672,"type":"article-journal","abstract":"Perinatal intimate partner violence (IPV) is a prevalent problem in Peru, but no evidence-based interventions have been developed to address the needs of Peruvian pregnant women exposed to IPV. The current qualitative study examined existing resources in Lima, Peru for IPV-exposed pregnant women, barriers to women’s access to resources, and how to make a new intervention for these women accessible and responsive to their needs.","container-title":"Journal of Family Violence","DOI":"10.1007/s10896-023-00526-6","ISSN":"1573-2851","issue":"4","journalAbbreviation":"J Fam Viol","language":"en","page":"581-593","source":"Springer Link","title":"Supporting Accessible Care for Pregnant Women Experiencing IPV in Peru: A Thematic Analysis of Barriers to and Facilitators of Women’s Help Seeking","title-short":"Supporting Accessible Care for Pregnant Women Experiencing IPV in Peru","volume":"39","author":[{"family":"Carney","given":"Jessica R."},{"family":"Gallo","given":"Pablo Arenas"},{"family":"Espinoza","given":"Valentina"},{"family":"Yataco","given":"Liliana"},{"family":"Miller-Graff","given":"Laura E."}],"issued":{"date-parts":[["2024",5,1]]}}}],"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rPr>
              <w:t>(Carney et al., 2024)</w:t>
            </w:r>
            <w:r>
              <w:rPr>
                <w:rFonts w:ascii="Times New Roman" w:hAnsi="Times New Roman" w:cs="Times New Roman"/>
                <w:lang w:val="en-US"/>
              </w:rPr>
              <w:fldChar w:fldCharType="end"/>
            </w:r>
          </w:p>
        </w:tc>
        <w:tc>
          <w:tcPr>
            <w:tcW w:w="1032" w:type="dxa"/>
            <w:shd w:val="clear" w:color="auto" w:fill="auto"/>
            <w:vAlign w:val="bottom"/>
          </w:tcPr>
          <w:p w14:paraId="23F6FC0B" w14:textId="0E3C4544"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552FF2F5" w14:textId="0D13F099"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2B888D5A" w14:textId="1B4A8B78"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5</w:t>
            </w:r>
          </w:p>
        </w:tc>
        <w:tc>
          <w:tcPr>
            <w:tcW w:w="1028" w:type="dxa"/>
            <w:shd w:val="clear" w:color="auto" w:fill="auto"/>
            <w:vAlign w:val="bottom"/>
          </w:tcPr>
          <w:p w14:paraId="30A38233" w14:textId="41056676"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States</w:t>
            </w:r>
            <w:r w:rsidRPr="00136654">
              <w:rPr>
                <w:rFonts w:ascii="Times New Roman" w:eastAsia="Times New Roman" w:hAnsi="Times New Roman" w:cs="Times New Roman"/>
                <w:color w:val="000000"/>
                <w:kern w:val="0"/>
                <w:lang w:val="en-US" w:eastAsia="es-PE"/>
                <w14:ligatures w14:val="none"/>
              </w:rPr>
              <w:t xml:space="preserve"> of America</w:t>
            </w:r>
          </w:p>
        </w:tc>
        <w:tc>
          <w:tcPr>
            <w:tcW w:w="1018" w:type="dxa"/>
            <w:shd w:val="clear" w:color="auto" w:fill="auto"/>
            <w:vAlign w:val="bottom"/>
          </w:tcPr>
          <w:p w14:paraId="0BC6A377" w14:textId="35BCCDEB"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5E79C3E7" w14:textId="46C33F7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005D4D30" w14:textId="2993BBB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5</w:t>
            </w:r>
          </w:p>
        </w:tc>
        <w:tc>
          <w:tcPr>
            <w:tcW w:w="992" w:type="dxa"/>
            <w:shd w:val="clear" w:color="auto" w:fill="auto"/>
            <w:vAlign w:val="bottom"/>
          </w:tcPr>
          <w:p w14:paraId="1666DCDE" w14:textId="2C4ABDFD"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0333ED7F" w14:textId="16609D74"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7A2ACF7F" w14:textId="0502254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57672D89" w14:textId="4D7C7C25"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2C4AC134" w14:textId="30207AFD"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4AE2B8F6" w14:textId="15E2EF7C"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6</w:t>
            </w:r>
          </w:p>
        </w:tc>
      </w:tr>
      <w:tr w:rsidR="00533E94" w:rsidRPr="00093230" w14:paraId="74567949" w14:textId="77777777" w:rsidTr="006101E7">
        <w:tc>
          <w:tcPr>
            <w:tcW w:w="803" w:type="dxa"/>
          </w:tcPr>
          <w:p w14:paraId="229D40F3" w14:textId="10CC0D9E"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4LO15PBV","properties":{"formattedCitation":"(Carroll et\\uc0\\u160{}al., 2025)","plainCitation":"(Carroll et al., 2025)","noteIndex":0},"citationItems":[{"id":1673,"uris":["http://zotero.org/users/9707406/items/CF5LWSAN"],"itemData":{"id":1673,"type":"article-journal","abstract":"BACKGROUND: Following Venezuela's economic collapse in 2015, over 1.5 million Venezuelans have sought refuge in Peru. Research indicates that migrants face stressors at various stages of migration (pre-, journey, and post-migration), with symptoms ranging from mild stress to severe depression and anxiety. This highlights the need for culturally relevant mental health interventions. Thus, the present study aimed to develop culturally sensitive adaptation hypotheses that resonate with the migrants' unique experiences and cultural values.\nMETHODS AND FINDINGS: Qualitative interviews were conducted with Venezuelan migrants residing in Lima (n = 25) and stakeholders in the Peruvian mental health system (n = 10). Thematic analysis, interpreted through the Ecological Validity Model, revealed significant themes relevant to cultural adaptation, including the metaphor and phrase \"pa'lante,\" religious coping, emotional expression, familiarity, and integration into Peru. These themes informed potential therapeutic adaptations in line with existing evidence-based therapeutic practices.\nCONCLUSIONS: The study observed that Venezuelan migrants face unique mental health challenges due to the stressors encountered during migration. The findings suggest that integrating culturally sensitive elements such as \"pa'lante,\" religious coping, emotional expression, familiarity, and integration into Peru into mental health interventions could enhance their effectiveness. We propose therapeutic adaptations that leverage the resilience embodied in \"pa'lante,\" incorporate religious coping mechanisms, facilitate balanced emotional expression, and foster cultural familiarity and integration, ensuring a holistic and impactful approach to mental health care for Venezuelan migrants.","container-title":"Journal of Migration and Health","DOI":"10.1016/j.jmh.2025.100336","ISSN":"2666-6235","journalAbbreviation":"J Migr Health","language":"eng","note":"PMID: 40496026\nPMCID: PMC12151232","page":"100336","source":"PubMed","title":"\"Pa'lante!\" Perseverance, progress and mental health among venezuelan migrants in Peru: A qualitative study","title-short":"\"Pa'lante!\" Perseverance, progress and mental health among venezuelan migrants in Peru","volume":"11","author":[{"family":"Carroll","given":"Haley A."},{"family":"Guevara","given":"Talia"},{"family":"Aron","given":"Valeria"},{"family":"Freier","given":"Luisa Feline"},{"family":"Bird","given":"Matthew D."}],"issued":{"date-parts":[["2025"]]}}}],"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rPr>
              <w:t>(Carroll et al., 2025)</w:t>
            </w:r>
            <w:r>
              <w:rPr>
                <w:rFonts w:ascii="Times New Roman" w:hAnsi="Times New Roman" w:cs="Times New Roman"/>
                <w:lang w:val="en-US"/>
              </w:rPr>
              <w:fldChar w:fldCharType="end"/>
            </w:r>
          </w:p>
        </w:tc>
        <w:tc>
          <w:tcPr>
            <w:tcW w:w="1032" w:type="dxa"/>
            <w:shd w:val="clear" w:color="auto" w:fill="auto"/>
            <w:vAlign w:val="bottom"/>
          </w:tcPr>
          <w:p w14:paraId="05D1786E" w14:textId="0148C2D3"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5005D8BF" w14:textId="4F5BEB7F"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0B58E77D" w14:textId="15D54021"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5</w:t>
            </w:r>
          </w:p>
        </w:tc>
        <w:tc>
          <w:tcPr>
            <w:tcW w:w="1028" w:type="dxa"/>
            <w:shd w:val="clear" w:color="auto" w:fill="auto"/>
            <w:vAlign w:val="bottom"/>
          </w:tcPr>
          <w:p w14:paraId="6CB5608D" w14:textId="79C16337"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States</w:t>
            </w:r>
            <w:r w:rsidRPr="00136654">
              <w:rPr>
                <w:rFonts w:ascii="Times New Roman" w:eastAsia="Times New Roman" w:hAnsi="Times New Roman" w:cs="Times New Roman"/>
                <w:color w:val="000000"/>
                <w:kern w:val="0"/>
                <w:lang w:val="en-US" w:eastAsia="es-PE"/>
                <w14:ligatures w14:val="none"/>
              </w:rPr>
              <w:t xml:space="preserve"> of America</w:t>
            </w:r>
          </w:p>
        </w:tc>
        <w:tc>
          <w:tcPr>
            <w:tcW w:w="1018" w:type="dxa"/>
            <w:shd w:val="clear" w:color="auto" w:fill="auto"/>
            <w:vAlign w:val="bottom"/>
          </w:tcPr>
          <w:p w14:paraId="0545FFA1" w14:textId="239BE2D4"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696C8772" w14:textId="435A3DA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vAlign w:val="bottom"/>
          </w:tcPr>
          <w:p w14:paraId="039516F4" w14:textId="239566C6"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35</w:t>
            </w:r>
          </w:p>
        </w:tc>
        <w:tc>
          <w:tcPr>
            <w:tcW w:w="992" w:type="dxa"/>
            <w:shd w:val="clear" w:color="auto" w:fill="auto"/>
            <w:vAlign w:val="bottom"/>
          </w:tcPr>
          <w:p w14:paraId="099E4FC2" w14:textId="77C78CD7"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19667309" w14:textId="782A8014"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0A57E488" w14:textId="31C83514"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68E6FB16" w14:textId="6F94973D"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003B785A" w14:textId="30114DA9"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0484C3C1" w14:textId="3E0A31A0"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0</w:t>
            </w:r>
          </w:p>
        </w:tc>
      </w:tr>
      <w:tr w:rsidR="00533E94" w:rsidRPr="00A64DCE" w14:paraId="769F92F7" w14:textId="77777777" w:rsidTr="006101E7">
        <w:tc>
          <w:tcPr>
            <w:tcW w:w="803" w:type="dxa"/>
          </w:tcPr>
          <w:p w14:paraId="66225D60" w14:textId="5B948FDE"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I7sGfGwH","properties":{"formattedCitation":"(Ramos Castro, 2022)","plainCitation":"(Ramos Castro, 2022)","noteIndex":0},"citationItems":[{"id":1675,"uris":["http://zotero.org/users/9707406/items/6LUPWVTT"],"itemData":{"id":1675,"type":"article-journal","abstract":"Introduction: Mastectomy is a painful transformation, with diverse emotional repercussions. The woman who faces this process as a consequence of cancer finds herself in a difficult position, with few options, when considering the possibilities of continuing with her existence and the changes this implies. Objective: To know the lifestyle changes experienced by women with breast cancer after mastectomy. Methods: Qualitative study with interpretative design, conducted in the Oncology Unit of the Regional Hospital of Lambayeque, Chiclayo, Peru, from January to June 2021. By non-probabilistic sampling, six mastectomized women, older than 18 years, with a follow-up in consultation of more than one year and a cohabiting relative older than 18 years were selected. The data were obtained by semi-structured interview and were analyzed according to Callista Roy's adaptation model. Results: The information collected was categorized, according to each element of Callista Roy's adaptation model, as follows: physiological need, changes in diet, role dominance, changes in the role of mother and wife, and interdependence: relationships with those around her (friends, family) and the work-professional aspect. Drastic changes in food selection, isolation, reduction of activities; effect on workload; importance of family support were highlighted. Conclusion: Cancer and mastectomy require adaptations in the patient and family. However, emotional transformations occur, which move feelings, appreciation, admiration and closeness, which reinforce the couple, family and friends bonds, so necessary to deal with the process.\nIntroducción: La mastectomía es una transformación dolorosa, con diversas repercusiones emocionales. La mujer que se enfrenta a este proceso a consecuencia del cáncer, se encuentra en una posición difícil, con pocas opciones, al considerar las posibilidades de continuar con su existencia y los cambios que esto implica. Objetivo: Conocer los cambios de estilo de vida que experimentan las mujeres con cáncer de mama después de la mastectomía. Métodos: Estudio cualitativo con diseño interpretativo, realizado en la Unidad de Oncología del Hospital Regional de Lambayeque, Chiclayo, Perú, de enero a junio de 2021. Por muestreo no probabilístico, fueron seleccionadas seis mujeres mastectomizadas, mayores de 18 años, con seguimiento en consulta mayor de un año y un familiar conviviente mayor de 18 años. Los datos se obtuvieron mediante entrevista semiestructurada y fueron analizados según el modelo de adaptación de Callista Roy. Resultados: La información recogida se categorizó, en correspondencia a cada elemento del modelo de adaptación de Callista Roy, en: necesidad fisiológica, cambios en la alimentación, dominio de rol, cambios en el rol de madre y esposa, y en interdependencia: las relaciones con los que la rodean (amigos, familia) y el aspecto laboral-profesional. Se destacaron cambios drásticos en la selección de alimentos, aislamiento, reducción de actividades; efecto en la carga laboral; importancia del apoyo familiar. Conclusión: El cáncer y la mastectomía exigen adaptaciones en la paciente y la familia. Sin embargo, ocurren transformaciones afectivas, que mueven sentimientos, valoración, admiración y acercamiento, que refuerzan los vínculos de pareja, familiares y de amigos, tan necesarios para lidiar con el proceso.","container-title":"Revista Cubana de Enfermería","ISSN":"1561-2961, 0864-0319","issue":"4","language":"spa","note":"publisher: ECIMED. Editorial Ciencias Médicas\nsection: Revista Cubana de Enfermería","page":"5","source":"dialnet.unirioja.es","title":"Cambios en el estilo de vida de mujeres mastectomizadas","volume":"38","author":[{"family":"Ramos Castro","given":"Rubín Ebenezer"}],"issued":{"date-parts":[["2022"]]}}}],"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lang w:val="en-US"/>
              </w:rPr>
              <w:t>(Ramos Castro</w:t>
            </w:r>
            <w:r w:rsidRPr="00792CCA">
              <w:rPr>
                <w:rFonts w:ascii="Times New Roman" w:hAnsi="Times New Roman" w:cs="Times New Roman"/>
                <w:lang w:val="en-US"/>
              </w:rPr>
              <w:lastRenderedPageBreak/>
              <w:t>, 2022)</w:t>
            </w:r>
            <w:r>
              <w:rPr>
                <w:rFonts w:ascii="Times New Roman" w:hAnsi="Times New Roman" w:cs="Times New Roman"/>
                <w:lang w:val="en-US"/>
              </w:rPr>
              <w:fldChar w:fldCharType="end"/>
            </w:r>
          </w:p>
        </w:tc>
        <w:tc>
          <w:tcPr>
            <w:tcW w:w="1032" w:type="dxa"/>
            <w:shd w:val="clear" w:color="auto" w:fill="auto"/>
            <w:vAlign w:val="bottom"/>
          </w:tcPr>
          <w:p w14:paraId="4F65185F" w14:textId="763F40E0"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lastRenderedPageBreak/>
              <w:t>Spanish</w:t>
            </w:r>
          </w:p>
        </w:tc>
        <w:tc>
          <w:tcPr>
            <w:tcW w:w="1032" w:type="dxa"/>
            <w:shd w:val="clear" w:color="auto" w:fill="auto"/>
            <w:vAlign w:val="bottom"/>
          </w:tcPr>
          <w:p w14:paraId="7464CEF3" w14:textId="34D42618"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5A642355" w14:textId="3109FB0B"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w:t>
            </w:r>
          </w:p>
        </w:tc>
        <w:tc>
          <w:tcPr>
            <w:tcW w:w="1028" w:type="dxa"/>
            <w:shd w:val="clear" w:color="auto" w:fill="auto"/>
            <w:vAlign w:val="bottom"/>
          </w:tcPr>
          <w:p w14:paraId="4EAC52D0" w14:textId="6C2FDE61"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43F1D4B9" w14:textId="586A783C"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2F7A8AE9" w14:textId="4B4F05E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Patients, service users, and individuals living with </w:t>
            </w:r>
            <w:r w:rsidRPr="00533E94">
              <w:rPr>
                <w:rFonts w:ascii="Times New Roman" w:eastAsia="Times New Roman" w:hAnsi="Times New Roman" w:cs="Times New Roman"/>
                <w:color w:val="000000"/>
                <w:kern w:val="0"/>
                <w:lang w:val="en-US" w:eastAsia="es-PE"/>
                <w14:ligatures w14:val="none"/>
              </w:rPr>
              <w:lastRenderedPageBreak/>
              <w:t>health conditions</w:t>
            </w:r>
          </w:p>
        </w:tc>
        <w:tc>
          <w:tcPr>
            <w:tcW w:w="851" w:type="dxa"/>
            <w:shd w:val="clear" w:color="auto" w:fill="auto"/>
            <w:vAlign w:val="bottom"/>
          </w:tcPr>
          <w:p w14:paraId="0B2FCDFC" w14:textId="3594871B"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lastRenderedPageBreak/>
              <w:t>12</w:t>
            </w:r>
          </w:p>
        </w:tc>
        <w:tc>
          <w:tcPr>
            <w:tcW w:w="992" w:type="dxa"/>
            <w:shd w:val="clear" w:color="auto" w:fill="auto"/>
            <w:vAlign w:val="bottom"/>
          </w:tcPr>
          <w:p w14:paraId="43FDFF02" w14:textId="00880479"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022CCDFE" w14:textId="7C03DBD2"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0BE729B9" w14:textId="39BA56B9"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3E384446" w14:textId="1536A9D5"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0FA00664" w14:textId="4BFF1C60"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0921F423" w14:textId="281EAF34"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1</w:t>
            </w:r>
          </w:p>
        </w:tc>
      </w:tr>
      <w:tr w:rsidR="00533E94" w:rsidRPr="00093230" w14:paraId="65119FF6" w14:textId="77777777" w:rsidTr="006101E7">
        <w:tc>
          <w:tcPr>
            <w:tcW w:w="803" w:type="dxa"/>
          </w:tcPr>
          <w:p w14:paraId="2B0A6A09" w14:textId="62069EF5"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6vpBPTXp","properties":{"formattedCitation":"(Cavero et\\uc0\\u160{}al., 2022)","plainCitation":"(Cavero et al., 2022)","noteIndex":0},"citationItems":[{"id":1677,"uris":["http://zotero.org/users/9707406/items/MHYNXUV8"],"itemData":{"id":1677,"type":"article-journal","abstract":"Two randomized controlled trials (RCTs) in Brazil and Peru demonstrated the effectiveness of CONEMO, a digital intervention supported by trained nurses or nurse assistants (NAs), to reduce depressive symptoms in people with diabetes and/or hypertension. This paper extends the RCTs findings by reflecting on the conditions needed for its wider implementation in routine care services. A qualitative study using semi-structured interviews and content analysis was conducted with nurses/NAs, clinicians, healthcare administrators, and policymakers. Informants reported that CONEMO would be feasible to implement in their health services, but some conditions could be improved before its scale-up: reducing workloads of healthcare workers; raising mental health awareness among clinicians and administrators; being able to inform, deliver and accompany the intervention; assuring appropriate training and supervision of nurses/NAs; and supporting the use of technology in public health services and by patients, especially older ones. We discuss some suggestions on how to overcome these challenges.","container-title":"Discover Mental Health","DOI":"10.1007/s44192-022-00015-0","ISSN":"2731-4383","issue":"1","journalAbbreviation":"Discov Ment Health","language":"eng","note":"PMID: 35677652\nPMCID: PMC9163924","page":"12","source":"PubMed","title":"Implementation and scalability of a digital intervention to reduce depressive symptoms in people with diabetes, hypertension or both in Brazil and Peru: a qualitative study of health system's stakeholders' perspectives","title-short":"Implementation and scalability of a digital intervention to reduce depressive symptoms in people with diabetes, hypertension or both in Brazil and Peru","volume":"2","author":[{"family":"Cavero","given":"V."},{"family":"Toyama","given":"M."},{"family":"Castro","given":"H."},{"family":"Couto","given":"M. T."},{"family":"Brandt","given":"L."},{"family":"Quayle","given":"J."},{"family":"Menezes","given":"P. R."},{"family":"Mohr","given":"D. C."},{"family":"Araya","given":"R."},{"family":"Miranda","given":"J. J."},{"family":"Diez-Canseco","given":"F."}],"issued":{"date-parts":[["2022"]]}}}],"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rPr>
              <w:t>(Cavero et al., 2022)</w:t>
            </w:r>
            <w:r>
              <w:rPr>
                <w:rFonts w:ascii="Times New Roman" w:hAnsi="Times New Roman" w:cs="Times New Roman"/>
                <w:lang w:val="en-US"/>
              </w:rPr>
              <w:fldChar w:fldCharType="end"/>
            </w:r>
          </w:p>
        </w:tc>
        <w:tc>
          <w:tcPr>
            <w:tcW w:w="1032" w:type="dxa"/>
            <w:shd w:val="clear" w:color="auto" w:fill="auto"/>
            <w:vAlign w:val="bottom"/>
          </w:tcPr>
          <w:p w14:paraId="4992AB4B" w14:textId="052AC5B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1AC235CA" w14:textId="5249266B"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27963C2F" w14:textId="66F0B2A8"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1</w:t>
            </w:r>
          </w:p>
        </w:tc>
        <w:tc>
          <w:tcPr>
            <w:tcW w:w="1028" w:type="dxa"/>
            <w:shd w:val="clear" w:color="auto" w:fill="auto"/>
            <w:vAlign w:val="bottom"/>
          </w:tcPr>
          <w:p w14:paraId="498F9A96" w14:textId="03730F13"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252A3939" w14:textId="406F19C0"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5FE1F32E" w14:textId="26B400E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7A3B23BE" w14:textId="1E0FF41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45</w:t>
            </w:r>
          </w:p>
        </w:tc>
        <w:tc>
          <w:tcPr>
            <w:tcW w:w="992" w:type="dxa"/>
            <w:shd w:val="clear" w:color="auto" w:fill="auto"/>
            <w:vAlign w:val="bottom"/>
          </w:tcPr>
          <w:p w14:paraId="49D72FC7" w14:textId="6BD48175"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Others</w:t>
            </w:r>
          </w:p>
        </w:tc>
        <w:tc>
          <w:tcPr>
            <w:tcW w:w="1559" w:type="dxa"/>
            <w:shd w:val="clear" w:color="auto" w:fill="auto"/>
            <w:vAlign w:val="bottom"/>
          </w:tcPr>
          <w:p w14:paraId="5F50B397" w14:textId="0B2DDEC1"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3606A0F1" w14:textId="7C13B3DA"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3" w:type="dxa"/>
            <w:shd w:val="clear" w:color="auto" w:fill="auto"/>
            <w:vAlign w:val="bottom"/>
          </w:tcPr>
          <w:p w14:paraId="37590568" w14:textId="32926539"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6D314809" w14:textId="65138FFB"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16A578A2" w14:textId="3C341CD5"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9</w:t>
            </w:r>
          </w:p>
        </w:tc>
      </w:tr>
      <w:tr w:rsidR="00533E94" w:rsidRPr="00093230" w14:paraId="38AB73D3" w14:textId="77777777" w:rsidTr="006101E7">
        <w:tc>
          <w:tcPr>
            <w:tcW w:w="803" w:type="dxa"/>
          </w:tcPr>
          <w:p w14:paraId="614A8683" w14:textId="1968EAA2"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qaDWEegi","properties":{"formattedCitation":"(Oliden Chavez et\\uc0\\u160{}al., 2023)","plainCitation":"(Oliden Chavez et al., 2023)","noteIndex":0},"citationItems":[{"id":1680,"uris":["http://zotero.org/users/9707406/items/9PQ9LM4B"],"itemData":{"id":1680,"type":"article-journal","container-title":"Revista Cubana de Enfermería","ISSN":"0864-0319","note":"publisher: 1999, Editorial Ciencias Médicas","source":"SciELO","title":"Percepción del profesional de enfermería sobre los efectos del cambio climático en la salud infantil","URL":"http://scielo.sld.cu/scielo.php?script=sci_abstract&amp;pid=S0864-03192023000100051&amp;lng=es&amp;nrm=iso&amp;tlng=es","volume":"39","author":[{"family":"Oliden Chavez","given":"Estefani del Pilar"},{"family":"Díaz Vásquez","given":"Maribel Albertina"},{"family":"Díaz Manchay","given":"Rosa Jeuna"},{"family":"Oliden Chavez","given":"Estefani del Pilar"},{"family":"Díaz Vásquez","given":"Maribel Albertina"},{"family":"Díaz Manchay","given":"Rosa Jeuna"}],"accessed":{"date-parts":[["2026",1,9]]},"issued":{"date-parts":[["2023"]]}}}],"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rPr>
              <w:t>(Oliden Chavez et al., 2023)</w:t>
            </w:r>
            <w:r>
              <w:rPr>
                <w:rFonts w:ascii="Times New Roman" w:hAnsi="Times New Roman" w:cs="Times New Roman"/>
                <w:lang w:val="en-US"/>
              </w:rPr>
              <w:fldChar w:fldCharType="end"/>
            </w:r>
          </w:p>
        </w:tc>
        <w:tc>
          <w:tcPr>
            <w:tcW w:w="1032" w:type="dxa"/>
            <w:shd w:val="clear" w:color="auto" w:fill="auto"/>
            <w:vAlign w:val="bottom"/>
          </w:tcPr>
          <w:p w14:paraId="03172D7B" w14:textId="2D68F8E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2B386BA7" w14:textId="35EB3990"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2E86A057" w14:textId="3B02B2D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7DC1FCB3" w14:textId="70160BAA"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160849BA" w14:textId="3F09080F"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57013139" w14:textId="3187CBA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63CA2A93" w14:textId="65141C07"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5DD0458F" w14:textId="3A56F9E6"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1A0957F7" w14:textId="2DE1E025"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73807079" w14:textId="0D6F4AC7"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167D8AE" w14:textId="43F3A583"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27F05577" w14:textId="202C73E9"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4A0B904B" w14:textId="3642E109"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2</w:t>
            </w:r>
          </w:p>
        </w:tc>
      </w:tr>
      <w:tr w:rsidR="00533E94" w:rsidRPr="00A64DCE" w14:paraId="1E8BED60" w14:textId="77777777" w:rsidTr="006101E7">
        <w:tc>
          <w:tcPr>
            <w:tcW w:w="803" w:type="dxa"/>
          </w:tcPr>
          <w:p w14:paraId="27E3D599" w14:textId="4BDA6F9A"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Y60NdcOy","properties":{"formattedCitation":"(Chiang et\\uc0\\u160{}al., 2023)","plainCitation":"(Chiang et al., 2023)","noteIndex":0},"citationItems":[{"id":1682,"uris":["http://zotero.org/users/9707406/items/PD8ZF6P3"],"itemData":{"id":1682,"type":"article-journal","abstract":"OBJECTIVES: To understand the perspectives of adolescents (10-19 years old), their caregivers and healthcare providers regarding factors that impact adherence to tuberculosis (TB) treatment among adolescents.\nDESIGN: We conducted in-depth interviews using semistructured interview guides based on the World Health Organization (WHO)'s Five Dimensions of Adherence framework, which conceptualises adherence as being related to the health system, socioeconomic factors, patient, treatment and condition. We applied framework thematic analysis.\nSETTING: Between August 2018 and May 2019, at 32 public health centres operated by the Ministry of Health in Lima, Peru.\nPARTICIPANTS: We interviewed 34 adolescents who completed or were lost to follow-up from treatment for drug-susceptible pulmonary TB disease in the preceding 12 months; their primary caregiver during treatment; and 15 nurses or nurse technicians who had ≥6 months' experience supervising TB treatment.\nRESULTS: Participants reported numerous treatment barriers, the most common of which were the inconvenience of health facility-based directly observed therapy (DOT), long treatment duration, adverse treatment events and symptom resolution. The support of adult caregivers was critical for helping adolescents overcome these barriers and carry out the behavioural skills (eg, coping with the large pill burden, managing adverse treatment events and incorporating treatment into daily routines) needed to adhere to treatment.\nCONCLUSION: Our findings support a three-pronged approach to improve TB treatment adherence among adolescents: (1) reduce barriers to adherence (eg, home-based or community-based DOT in lieu of facility-based DOT, reducing pill burden and treatment duration when appropriate), (2) teach adolescents the behavioural skills required for treatment adherence and (3) strengthen caregivers' ability to support adolescents.","container-title":"BMJ open","DOI":"10.1136/bmjopen-2022-069938","ISSN":"2044-6055","issue":"5","journalAbbreviation":"BMJ Open","language":"eng","note":"PMID: 37202135\nPMCID: PMC10201266","page":"e069938","source":"PubMed","title":"Adolescent, caregiver and provider perspectives on tuberculosis treatment adherence: a qualitative study from Lima, Peru","title-short":"Adolescent, caregiver and provider perspectives on tuberculosis treatment adherence","volume":"13","author":[{"family":"Chiang","given":"Silvia S."},{"family":"Senador","given":"Liz"},{"family":"Altamirano","given":"Elmer"},{"family":"Wong","given":"Milagros"},{"family":"Beckhorn","given":"Catherine B."},{"family":"Roche","given":"Stephanie"},{"family":"Coit","given":"Julia"},{"family":"Oliva Rapoport","given":"Victoria Elena"},{"family":"Lecca","given":"Leonid"},{"family":"Galea","given":"Jerome T."}],"issued":{"date-parts":[["2023",5,18]]}}}],"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lang w:val="en-US"/>
              </w:rPr>
              <w:t>(Chiang et al., 2023)</w:t>
            </w:r>
            <w:r>
              <w:rPr>
                <w:rFonts w:ascii="Times New Roman" w:hAnsi="Times New Roman" w:cs="Times New Roman"/>
                <w:lang w:val="en-US"/>
              </w:rPr>
              <w:fldChar w:fldCharType="end"/>
            </w:r>
          </w:p>
        </w:tc>
        <w:tc>
          <w:tcPr>
            <w:tcW w:w="1032" w:type="dxa"/>
            <w:shd w:val="clear" w:color="auto" w:fill="auto"/>
            <w:vAlign w:val="bottom"/>
          </w:tcPr>
          <w:p w14:paraId="6A86195C" w14:textId="349112E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3587C2E7" w14:textId="19AA5576"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344CE1A6" w14:textId="7192E95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0</w:t>
            </w:r>
          </w:p>
        </w:tc>
        <w:tc>
          <w:tcPr>
            <w:tcW w:w="1028" w:type="dxa"/>
            <w:shd w:val="clear" w:color="auto" w:fill="auto"/>
            <w:vAlign w:val="bottom"/>
          </w:tcPr>
          <w:p w14:paraId="04796CF5" w14:textId="592C6DD3"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States</w:t>
            </w:r>
            <w:r w:rsidRPr="00136654">
              <w:rPr>
                <w:rFonts w:ascii="Times New Roman" w:eastAsia="Times New Roman" w:hAnsi="Times New Roman" w:cs="Times New Roman"/>
                <w:color w:val="000000"/>
                <w:kern w:val="0"/>
                <w:lang w:val="en-US" w:eastAsia="es-PE"/>
                <w14:ligatures w14:val="none"/>
              </w:rPr>
              <w:t xml:space="preserve"> of America</w:t>
            </w:r>
          </w:p>
        </w:tc>
        <w:tc>
          <w:tcPr>
            <w:tcW w:w="1018" w:type="dxa"/>
            <w:shd w:val="clear" w:color="auto" w:fill="auto"/>
            <w:vAlign w:val="bottom"/>
          </w:tcPr>
          <w:p w14:paraId="4155A9B4" w14:textId="6C800006"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0E5C28CC" w14:textId="6858D41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0095DBC0" w14:textId="4F84142E"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83</w:t>
            </w:r>
          </w:p>
        </w:tc>
        <w:tc>
          <w:tcPr>
            <w:tcW w:w="992" w:type="dxa"/>
            <w:shd w:val="clear" w:color="auto" w:fill="auto"/>
            <w:vAlign w:val="bottom"/>
          </w:tcPr>
          <w:p w14:paraId="101C0CBA" w14:textId="4298B0DF"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Others</w:t>
            </w:r>
          </w:p>
        </w:tc>
        <w:tc>
          <w:tcPr>
            <w:tcW w:w="1559" w:type="dxa"/>
            <w:shd w:val="clear" w:color="auto" w:fill="auto"/>
            <w:vAlign w:val="bottom"/>
          </w:tcPr>
          <w:p w14:paraId="1F20E2FC" w14:textId="6FFE7E68"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4BB0B15B" w14:textId="3410513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5490BD0C" w14:textId="6D4EAB8D"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4FB1545E" w14:textId="0366A79B"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60FE8046" w14:textId="3EBFDEF3"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9</w:t>
            </w:r>
          </w:p>
        </w:tc>
      </w:tr>
      <w:tr w:rsidR="00533E94" w:rsidRPr="00A64DCE" w14:paraId="07F28843" w14:textId="77777777" w:rsidTr="006101E7">
        <w:tc>
          <w:tcPr>
            <w:tcW w:w="803" w:type="dxa"/>
          </w:tcPr>
          <w:p w14:paraId="0E6014C4" w14:textId="76F8B51A"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LawNZGe8","properties":{"formattedCitation":"(Chicmana-Zapata et\\uc0\\u160{}al., 2023)","plainCitation":"(Chicmana-Zapata et al., 2023)","noteIndex":0},"citationItems":[{"id":1685,"uris":["http://zotero.org/users/9707406/items/M8C7DZBL"],"itemData":{"id":1685,"type":"article-journal","abstract":"The spread of COVID-19 in Peru resulted in the declaration of a national health emergency, in which Indigenous peoples were identified as being particularly vulnerable due to their pre-existing poor health indicators and disadvantaged social conditions. The aim of this paper is to examine how the Peruvian government responded to the health and food needs of the Shawi and Ashaninka Indigenous peoples of Peru during the first 18 months of the pandemic (March 2020-August 2021). This study uses both official policy documents and real-world experiences to evaluate policy responses in terms of their immediate impact and their longer-term sustainability and contribution to the improvement of health, well-being and justice for Indigenous communities. Four health and food security responses were evaluated: the Amazon Health Plan and Indigenous Command; food aid; cash aid; and COVID-19 vaccination. We employed the Multidimensional Injustice Framework to analyse the justice implications of the design and implementation of responses. Data collection included 71 interviews with government officials (n = 7), Indigenous leaders (n = 31) and community members (n = 33). The results show how national and regional governments released policies to address the health and food needs of Indigenous peoples directly or indirectly, as part of a broader focus on vulnerable people. However, justice implications were not sufficiently addressed in the design or implementation of the responses. On the distributive dimension, Indigenous communities were prioritized to receive health goods and services, nevertheless, the distribution had shortcomings that impeded their collection and Indigenous food systems and livelihoods were largely overlooked. On the procedural dimension, Indigenous representatives were included to provide culturally sensitive feedback on health interventions, but without funding, and furthermore, the community members had only passive participation. This paper points out the importance of considering and addressing justice implications for more effective and fairer health and food policy responses to current and future health crises.","container-title":"Health Policy and Planning","DOI":"10.1093/heapol/czad051","ISSN":"1460-2237","issue":"Supplement_2","journalAbbreviation":"Health Policy Plan","language":"eng","note":"PMID: 37995268\nPMCID: PMC10680992","page":"ii36-ii50","source":"PubMed","title":"Justice implications of health and food security policies for Indigenous peoples facing COVID-19: a qualitative study and policy analysis in Peru","title-short":"Justice implications of health and food security policies for Indigenous peoples facing COVID-19","volume":"38","author":[{"family":"Chicmana-Zapata","given":"Victoria"},{"family":"Arotoma-Rojas","given":"Ingrid"},{"family":"Anza-Ramírez","given":"Cecilia"},{"family":"Ford","given":"James"},{"family":"Galappaththi","given":"Eranga K."},{"family":"Pickering","given":"Kerrie"},{"family":"Sacks","given":"Emma"},{"family":"Togarepi","given":"Cecil"},{"family":"Perera","given":"Chrishma D."},{"family":"Bavel","given":"Bianca","non-dropping-particle":"van"},{"family":"Hyams","given":"Keith"},{"family":"Akugre","given":"Francis A."},{"family":"Nkalubo","given":"Jonathan"},{"family":"Dharmasiri","given":"Indunil"},{"family":"Nakwafila","given":"Olivia"},{"family":"Mensah","given":"Adelina"},{"family":"Miranda","given":"Jaime J."},{"family":"Zavaleta-Cortijo","given":"Carol"}],"issued":{"date-parts":[["2023",11,16]]}}}],"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lang w:val="en-US"/>
              </w:rPr>
              <w:t>(Chicmana-Zapata et al., 2023)</w:t>
            </w:r>
            <w:r>
              <w:rPr>
                <w:rFonts w:ascii="Times New Roman" w:hAnsi="Times New Roman" w:cs="Times New Roman"/>
                <w:lang w:val="en-US"/>
              </w:rPr>
              <w:fldChar w:fldCharType="end"/>
            </w:r>
          </w:p>
        </w:tc>
        <w:tc>
          <w:tcPr>
            <w:tcW w:w="1032" w:type="dxa"/>
            <w:shd w:val="clear" w:color="auto" w:fill="auto"/>
            <w:vAlign w:val="bottom"/>
          </w:tcPr>
          <w:p w14:paraId="17095449" w14:textId="7AB2D1F9"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5BF32705" w14:textId="4D40F534"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1A2CD4FE" w14:textId="2C0DD01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9</w:t>
            </w:r>
          </w:p>
        </w:tc>
        <w:tc>
          <w:tcPr>
            <w:tcW w:w="1028" w:type="dxa"/>
            <w:shd w:val="clear" w:color="auto" w:fill="auto"/>
            <w:vAlign w:val="bottom"/>
          </w:tcPr>
          <w:p w14:paraId="44F3D683" w14:textId="281F8341"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597928F2" w14:textId="2BC14972"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18249F16" w14:textId="46B91A90"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vAlign w:val="bottom"/>
          </w:tcPr>
          <w:p w14:paraId="4FF7DA4B" w14:textId="1907082C"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8</w:t>
            </w:r>
          </w:p>
        </w:tc>
        <w:tc>
          <w:tcPr>
            <w:tcW w:w="992" w:type="dxa"/>
            <w:shd w:val="clear" w:color="auto" w:fill="auto"/>
            <w:vAlign w:val="bottom"/>
          </w:tcPr>
          <w:p w14:paraId="727E5E23" w14:textId="010D4167"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74EE5E52" w14:textId="150FC63C"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Junín, Loreto</w:t>
            </w:r>
          </w:p>
        </w:tc>
        <w:tc>
          <w:tcPr>
            <w:tcW w:w="992" w:type="dxa"/>
            <w:shd w:val="clear" w:color="auto" w:fill="auto"/>
            <w:vAlign w:val="bottom"/>
          </w:tcPr>
          <w:p w14:paraId="77A5687F" w14:textId="13EFDE6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1FA6C1F5" w14:textId="5C834F15"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B6B842E" w14:textId="595647AC"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46BAD10C" w14:textId="61D8F175"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8</w:t>
            </w:r>
          </w:p>
        </w:tc>
      </w:tr>
      <w:tr w:rsidR="00533E94" w:rsidRPr="00A64DCE" w14:paraId="7AEA1B1E" w14:textId="77777777" w:rsidTr="006101E7">
        <w:tc>
          <w:tcPr>
            <w:tcW w:w="803" w:type="dxa"/>
          </w:tcPr>
          <w:p w14:paraId="4937C9A2" w14:textId="15A78C07" w:rsidR="00533E94" w:rsidRPr="00533E94" w:rsidRDefault="0013665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vXLEKA6k","properties":{"formattedCitation":"(Cuba-Mart\\uc0\\u237{}nez et\\uc0\\u160{}al., 2023)","plainCitation":"(Cuba-Martínez et al., 2023)","noteIndex":0},"citationItems":[{"id":1687,"uris":["http://zotero.org/users/9707406/items/VD4IRGZQ"],"itemData":{"id":1687,"type":"article-journal","container-title":"Cuadernos de Psicología del Deporte","DOI":"10.6018/cpd.512421","ISSN":"1989-5879","issue":"1","journalAbbreviation":"Cuad. Psicol. Deporte","language":"es_ES","page":"89-102","source":"COinS","title":"Experiencias de afrontamiento psicosocial frente a partidos internacionales en voleibolistas profesionales de la selección nacional del Perú","volume":"23","author":[{"family":"Cuba-Martínez","given":"Cristina de Lourdes"},{"family":"Malvaceda-Espinoza","given":"Eli"},{"family":"Bossio","given":"Mario Reyes-"}],"issued":{"date-parts":[["2023",1,4]]}}}],"schema":"https://github.com/citation-style-language/schema/raw/master/csl-citation.json"} </w:instrText>
            </w:r>
            <w:r>
              <w:rPr>
                <w:rFonts w:ascii="Times New Roman" w:hAnsi="Times New Roman" w:cs="Times New Roman"/>
                <w:lang w:val="en-US"/>
              </w:rPr>
              <w:fldChar w:fldCharType="separate"/>
            </w:r>
            <w:r w:rsidRPr="00136654">
              <w:rPr>
                <w:rFonts w:ascii="Times New Roman" w:hAnsi="Times New Roman" w:cs="Times New Roman"/>
                <w:kern w:val="0"/>
                <w:lang w:val="en-US"/>
              </w:rPr>
              <w:t>(Cuba-Martínez et al., 2023)</w:t>
            </w:r>
            <w:r>
              <w:rPr>
                <w:rFonts w:ascii="Times New Roman" w:hAnsi="Times New Roman" w:cs="Times New Roman"/>
                <w:lang w:val="en-US"/>
              </w:rPr>
              <w:fldChar w:fldCharType="end"/>
            </w:r>
          </w:p>
        </w:tc>
        <w:tc>
          <w:tcPr>
            <w:tcW w:w="1032" w:type="dxa"/>
            <w:shd w:val="clear" w:color="auto" w:fill="auto"/>
            <w:vAlign w:val="bottom"/>
          </w:tcPr>
          <w:p w14:paraId="7C3F1F18" w14:textId="5ADC29C9"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1C98D45B" w14:textId="6D1223E0"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2E176B9F" w14:textId="28F60D4E"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53886DF4" w14:textId="5BFB217D"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33EF1683" w14:textId="4D469132"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763F7681" w14:textId="36253A3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vAlign w:val="bottom"/>
          </w:tcPr>
          <w:p w14:paraId="7BB227AC" w14:textId="3DD1433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7CA8F894" w14:textId="3A630230"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795532C8" w14:textId="60D2F82C"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No</w:t>
            </w:r>
            <w:r w:rsidRPr="00136654">
              <w:rPr>
                <w:rFonts w:ascii="Times New Roman" w:eastAsia="Times New Roman" w:hAnsi="Times New Roman" w:cs="Times New Roman"/>
                <w:color w:val="000000"/>
                <w:kern w:val="0"/>
                <w:lang w:val="en-US" w:eastAsia="es-PE"/>
                <w14:ligatures w14:val="none"/>
              </w:rPr>
              <w:t>t reported</w:t>
            </w:r>
          </w:p>
        </w:tc>
        <w:tc>
          <w:tcPr>
            <w:tcW w:w="992" w:type="dxa"/>
            <w:shd w:val="clear" w:color="auto" w:fill="auto"/>
            <w:vAlign w:val="bottom"/>
          </w:tcPr>
          <w:p w14:paraId="548A2DF2" w14:textId="2DBE4F64"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54119087" w14:textId="78DB6FC3"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2" w:type="dxa"/>
            <w:shd w:val="clear" w:color="auto" w:fill="auto"/>
            <w:vAlign w:val="bottom"/>
          </w:tcPr>
          <w:p w14:paraId="40E26F4C" w14:textId="71D96D9B"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49D491CC" w14:textId="5AB405E5"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5</w:t>
            </w:r>
          </w:p>
        </w:tc>
      </w:tr>
      <w:tr w:rsidR="00533E94" w:rsidRPr="00093230" w14:paraId="4033241E" w14:textId="77777777" w:rsidTr="006101E7">
        <w:tc>
          <w:tcPr>
            <w:tcW w:w="803" w:type="dxa"/>
          </w:tcPr>
          <w:p w14:paraId="3C9C6E67" w14:textId="10A613CE" w:rsidR="00533E94" w:rsidRPr="00533E94" w:rsidRDefault="0068011F" w:rsidP="00533E94">
            <w:pPr>
              <w:rPr>
                <w:rFonts w:ascii="Times New Roman" w:hAnsi="Times New Roman" w:cs="Times New Roman"/>
                <w:lang w:val="en-US"/>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ZOTERO_ITEM CSL_CITATION {"citationID":"1r0QFs7s","properties":{"formattedCitation":"(Cuba-Sancho et\\uc0\\u160{}al., 2023)","plainCitation":"(Cuba-Sancho et al., 2023)","noteIndex":0},"citationItems":[{"id":1691,"uris":["http://zotero.org/users/9707406/items/FVE7VD5J"],"itemData":{"id":1691,"type":"article-journal","container-title":"Revista Cubana de Enfermería","ISSN":"0864-0319","note":"publisher: 1999, Editorial Ciencias Médicas","source":"SciELO","title":"Representaciones sociales del desastre natural para las madres damnificadas de una comunidad urbano-marginal de Lima, Perú","URL":"http://scielo.sld.cu/scielo.php?script=sci_abstract&amp;pid=S0864-03192023000100024&amp;lng=es&amp;nrm=iso&amp;tlng=es","volume":"39","author":[{"family":"Cuba-Sancho","given":"Juana Matilde"},{"family":"Vivas Durand","given":"Teresa de Jesús"},{"family":"Eliete Batista","given":"María"},{"family":"Zeladita-Huaman","given":"Jhon Alex"},{"family":"Huamán Salazar","given":"Nancy"},{"family":"Cuba-Sancho","given":"Juana Matilde"},{"family":"Vivas Durand","given":"Teresa de Jesús"},{"family":"Eliete Batista","given":"María"},{"family":"Zeladita-Huaman","given":"Jhon Alex"},{"family":"Huamán Salazar","given":"Nancy"}],"accessed":{"date-parts":[["2026",1,9]]},"issued":{"date-parts":[["2023"]]}}}],"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rPr>
              <w:t>(Cuba-Sancho et al., 2023)</w:t>
            </w:r>
            <w:r>
              <w:rPr>
                <w:rFonts w:ascii="Times New Roman" w:hAnsi="Times New Roman" w:cs="Times New Roman"/>
                <w:lang w:val="en-US"/>
              </w:rPr>
              <w:fldChar w:fldCharType="end"/>
            </w:r>
          </w:p>
        </w:tc>
        <w:tc>
          <w:tcPr>
            <w:tcW w:w="1032" w:type="dxa"/>
            <w:shd w:val="clear" w:color="auto" w:fill="auto"/>
            <w:vAlign w:val="bottom"/>
          </w:tcPr>
          <w:p w14:paraId="58442ED9" w14:textId="54BABB93"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4AC614F8" w14:textId="05AB89EB"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2C1F5BA4" w14:textId="02692D3A"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5</w:t>
            </w:r>
          </w:p>
        </w:tc>
        <w:tc>
          <w:tcPr>
            <w:tcW w:w="1028" w:type="dxa"/>
            <w:shd w:val="clear" w:color="auto" w:fill="auto"/>
            <w:vAlign w:val="bottom"/>
          </w:tcPr>
          <w:p w14:paraId="4A0B6B7C" w14:textId="4C40A02F"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332743C6" w14:textId="6A069F92"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045FC09A" w14:textId="47CE99D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vAlign w:val="bottom"/>
          </w:tcPr>
          <w:p w14:paraId="686C73DD" w14:textId="200BAC6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1</w:t>
            </w:r>
          </w:p>
        </w:tc>
        <w:tc>
          <w:tcPr>
            <w:tcW w:w="992" w:type="dxa"/>
            <w:shd w:val="clear" w:color="auto" w:fill="auto"/>
            <w:vAlign w:val="bottom"/>
          </w:tcPr>
          <w:p w14:paraId="23A5CDAA" w14:textId="5829D29F"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2ACFA736" w14:textId="077559B1"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7B4E7BC9" w14:textId="6EA52B78"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0CEFBE91" w14:textId="06AAC291"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646E6D8E" w14:textId="1D5A7BAC"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7B6DD938" w14:textId="47530DB7"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27</w:t>
            </w:r>
          </w:p>
        </w:tc>
      </w:tr>
      <w:tr w:rsidR="00533E94" w:rsidRPr="00093230" w14:paraId="59F42649" w14:textId="77777777" w:rsidTr="006101E7">
        <w:tc>
          <w:tcPr>
            <w:tcW w:w="803" w:type="dxa"/>
          </w:tcPr>
          <w:p w14:paraId="1D2F2C19" w14:textId="02A00A79"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zzJHshxD","properties":{"formattedCitation":"(Cueto et\\uc0\\u160{}al., 2024)","plainCitation":"(Cueto et al., 2024)","noteIndex":0},"citationItems":[{"id":1693,"uris":["http://zotero.org/users/9707406/items/7BFQSD67"],"itemData":{"id":1693,"type":"article-journal","abstract":"This study analyzes through a qualitative study of 4 focus groups (n=13) the meanings and effects of volunteering reported by volunteers of the Lima 2019 Pan American and Parapan American Games and the Special Legacy Project. On a personal level, positive emotions are reported, linked to the awareness of having been part of historic events, as well as experiences of personal and interpersonal growth. From the social point of view, favorable effects are reported for the construction of a sense of community, civic awareness and national pride. In the institutional framework, organizational and management aspects are identified that favor favorable conditions for the development of volunteer experiences that generate positive effects both personally and socially.","container-title":"Revista de Psicología","DOI":"10.18800/psico.202402.014","ISSN":"2223-3733","issue":"2","language":"es","license":"Derechos de autor 2024","page":"1061-1096","source":"revistas.pucp.edu.pe","title":"Significados y efectos del voluntariado en los Juegos Panamericanos y Parapanamericanos Lima 2019 y el Proyecto Especial Legado","volume":"42","author":[{"family":"Cueto","given":"Rosa María"},{"family":"Ayma","given":"Liz"},{"family":"Llanco","given":"César"},{"family":"Espinosa","given":"Agustín"}],"issued":{"date-parts":[["2024",7,4]]}}}],"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rPr>
              <w:t>(Cueto et al., 2024)</w:t>
            </w:r>
            <w:r>
              <w:rPr>
                <w:rFonts w:ascii="Times New Roman" w:hAnsi="Times New Roman" w:cs="Times New Roman"/>
                <w:lang w:val="en-US"/>
              </w:rPr>
              <w:fldChar w:fldCharType="end"/>
            </w:r>
          </w:p>
        </w:tc>
        <w:tc>
          <w:tcPr>
            <w:tcW w:w="1032" w:type="dxa"/>
            <w:shd w:val="clear" w:color="auto" w:fill="auto"/>
            <w:vAlign w:val="bottom"/>
          </w:tcPr>
          <w:p w14:paraId="35BB717B" w14:textId="0B1034F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72FD5093" w14:textId="667931EF"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94" w:type="dxa"/>
            <w:shd w:val="clear" w:color="auto" w:fill="auto"/>
            <w:vAlign w:val="bottom"/>
          </w:tcPr>
          <w:p w14:paraId="7B090FE2" w14:textId="17F8ACEA"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4</w:t>
            </w:r>
          </w:p>
        </w:tc>
        <w:tc>
          <w:tcPr>
            <w:tcW w:w="1028" w:type="dxa"/>
            <w:shd w:val="clear" w:color="auto" w:fill="auto"/>
            <w:vAlign w:val="bottom"/>
          </w:tcPr>
          <w:p w14:paraId="25B3544E" w14:textId="664E1ADD"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6BB5E9E8" w14:textId="68FBDFCB"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3CDB649D" w14:textId="1CAB60E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vAlign w:val="bottom"/>
          </w:tcPr>
          <w:p w14:paraId="47AFB446" w14:textId="7AE0EF8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3</w:t>
            </w:r>
          </w:p>
        </w:tc>
        <w:tc>
          <w:tcPr>
            <w:tcW w:w="992" w:type="dxa"/>
            <w:shd w:val="clear" w:color="auto" w:fill="auto"/>
            <w:vAlign w:val="bottom"/>
          </w:tcPr>
          <w:p w14:paraId="3AA3C815" w14:textId="30831AE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383FA1A0" w14:textId="31CC020A"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7C28425A" w14:textId="6F930A1A"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F865E9F" w14:textId="1218514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2" w:type="dxa"/>
            <w:shd w:val="clear" w:color="auto" w:fill="auto"/>
            <w:vAlign w:val="bottom"/>
          </w:tcPr>
          <w:p w14:paraId="50E8D134" w14:textId="2BB8150D"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0EAE90C2" w14:textId="5841F20E"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22</w:t>
            </w:r>
          </w:p>
        </w:tc>
      </w:tr>
      <w:tr w:rsidR="00533E94" w:rsidRPr="00093230" w14:paraId="394330A3" w14:textId="77777777" w:rsidTr="006101E7">
        <w:tc>
          <w:tcPr>
            <w:tcW w:w="803" w:type="dxa"/>
          </w:tcPr>
          <w:p w14:paraId="4A6D5F2D" w14:textId="5C67AF3E"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41GdoqzV","properties":{"formattedCitation":"(Cusihuaman-Lope et\\uc0\\u160{}al., 2023)","plainCitation":"(Cusihuaman-Lope et al., 2023)","noteIndex":0},"citationItems":[{"id":1695,"uris":["http://zotero.org/users/9707406/items/WI38LXF7"],"itemData":{"id":1695,"type":"article-journal","abstract":"Objective. To understand the experiences of new and continuing users of Community Mental Health Centers (CMHC) of Lima and Callao, and their relatives, regarding the mental health care they received during the COVID-19 pandemic. Materials and methods. Qualitative study conducted between September 2021 and February 2022, in which we interviewed 24 users and family members who interacted with the services provided by three CMHCs in Lima and one in Callao during the COVID-19 pandemic. We carried out a thematic analysis of the transcribed interviews. Results. Participants perceived that the pandemic exacerbated the symptoms of people with mental health problems. During the pandemic, mental health care relied on the use of technology, mainly telephone calls, which were used to monitor the emotional state and pharmacological treatment of users, as well as to schedule and remember appointments. The users emphasized that frequent telephone calls made them feel accompanied andhighlighted the commitment of the CMHC workers. Among the difficulties, they reported an increase in the demand for care, problems in accessing video calls, and low quality in virtual care. Conclusions. COVID-19 had an emotional impact on people with mental health problems; in turn, CMHC services were affected by the type of care (face-to-face or virtual), resources, frequency, time and quality of care, finding limitations and benefits in the use of technology.","container-title":"Revista Peruana de Medicina Experimental y Salud Pública","DOI":"10.17843/rpmesp.2023.403.12717","ISSN":"1726-4642","language":"es","license":"https://creativecommons.org/licenses/by/4.0","page":"278-86","source":"rpmesp.ins.gob.pe","title":"Experiencias de usuarios y familiares sobre la atención recibida en centros de salud mental comunitaria de Lima y Callao durante la pandemia de la COVID-19","author":[{"family":"Cusihuaman-Lope","given":"Noelia"},{"family":"Vilela-Estrada","given":"Ana L."},{"family":"Cavero","given":"Victoria"},{"family":"Villarreal-Zegarra","given":"David"},{"family":"Diez-Canseco","given":"Francisco"}],"issued":{"date-parts":[["2023",9,25]]}}}],"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rPr>
              <w:t>(Cusihuaman-Lope et al., 2023)</w:t>
            </w:r>
            <w:r>
              <w:rPr>
                <w:rFonts w:ascii="Times New Roman" w:hAnsi="Times New Roman" w:cs="Times New Roman"/>
                <w:lang w:val="en-US"/>
              </w:rPr>
              <w:fldChar w:fldCharType="end"/>
            </w:r>
          </w:p>
        </w:tc>
        <w:tc>
          <w:tcPr>
            <w:tcW w:w="1032" w:type="dxa"/>
            <w:shd w:val="clear" w:color="auto" w:fill="auto"/>
            <w:vAlign w:val="bottom"/>
          </w:tcPr>
          <w:p w14:paraId="60E923BA" w14:textId="752FFBB6"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English and Spanish</w:t>
            </w:r>
          </w:p>
        </w:tc>
        <w:tc>
          <w:tcPr>
            <w:tcW w:w="1032" w:type="dxa"/>
            <w:shd w:val="clear" w:color="auto" w:fill="auto"/>
            <w:vAlign w:val="bottom"/>
          </w:tcPr>
          <w:p w14:paraId="6B0C835D" w14:textId="36B734A4"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94" w:type="dxa"/>
            <w:shd w:val="clear" w:color="auto" w:fill="auto"/>
            <w:vAlign w:val="bottom"/>
          </w:tcPr>
          <w:p w14:paraId="5A187D18" w14:textId="3A0E523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5</w:t>
            </w:r>
          </w:p>
        </w:tc>
        <w:tc>
          <w:tcPr>
            <w:tcW w:w="1028" w:type="dxa"/>
            <w:shd w:val="clear" w:color="auto" w:fill="auto"/>
            <w:vAlign w:val="bottom"/>
          </w:tcPr>
          <w:p w14:paraId="7883FABA" w14:textId="5D6990C9"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7A3698D1" w14:textId="2DA2F8EF"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1B9195D2" w14:textId="1E85630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vAlign w:val="bottom"/>
          </w:tcPr>
          <w:p w14:paraId="3B2D5190" w14:textId="2253377D"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4</w:t>
            </w:r>
          </w:p>
        </w:tc>
        <w:tc>
          <w:tcPr>
            <w:tcW w:w="992" w:type="dxa"/>
            <w:shd w:val="clear" w:color="auto" w:fill="auto"/>
            <w:vAlign w:val="bottom"/>
          </w:tcPr>
          <w:p w14:paraId="549EC499" w14:textId="1B84E6BC"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69E8FFC4" w14:textId="5C22CCE3"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 Callao</w:t>
            </w:r>
          </w:p>
        </w:tc>
        <w:tc>
          <w:tcPr>
            <w:tcW w:w="992" w:type="dxa"/>
            <w:shd w:val="clear" w:color="auto" w:fill="auto"/>
            <w:vAlign w:val="bottom"/>
          </w:tcPr>
          <w:p w14:paraId="2AA8E868" w14:textId="0EA079B6"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CE8AE55" w14:textId="4CDB6CF3"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7574B078" w14:textId="3A93A839"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18A2D146" w14:textId="74EFF559"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0</w:t>
            </w:r>
          </w:p>
        </w:tc>
      </w:tr>
      <w:tr w:rsidR="00533E94" w:rsidRPr="00A64DCE" w14:paraId="05E29920" w14:textId="77777777" w:rsidTr="006101E7">
        <w:tc>
          <w:tcPr>
            <w:tcW w:w="803" w:type="dxa"/>
          </w:tcPr>
          <w:p w14:paraId="78807F75" w14:textId="79B50156"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SaA7NTWR","properties":{"formattedCitation":"(Rubio &amp; Asenjo-Alarc\\uc0\\u243{}n, 2023)","plainCitation":"(Rubio &amp; Asenjo-Alarcón, 2023)","noteIndex":0},"citationItems":[{"id":1697,"uris":["http://zotero.org/users/9707406/items/RGW6R2X7"],"itemData":{"id":1697,"type":"article-journal","abstract":"Introduction:&amp;nbsp;Diseases often represent physiological changes that require immediate action depending on the severity. Faced with these changes, Andean women put into practice their ancestral knowledge and attitudes to find a solution, as they are the most immediate means at their disposal.&amp;nbsp;Objective:&amp;nbsp;To interpret the attitudes of Andean women in the province of Hualgayoc, Peru, towards using plants for treating some gynecological events.&amp;nbsp;Materials and Methods:&amp;nbsp;A qualitative, exploratory, hermeneutic phenomenological design study was conducted with 16 Andean women through a semi-structured interview based on an interview guide with optimal content validity. The results emerged from open, axial, and selective coding and were organized into subcategories and categories.&amp;nbsp;Results:&amp;nbsp;The categories obtained were favorable attitudes towards using plants and gynecological situations for using plants. The subcategories include satisfaction with the results achieved, safety to continue using plants, aptitude to advise on the use of plants, knowledge of plant’s therapeutic effects, events for using plants, and methods of preparing them.&amp;nbsp;Discussion:&amp;nbsp;Several international studies converge on similar attitudes, manifested in greater trust in traditional medicine, favorable acceptance behavior, belief in its effects, a mental projection of getting well, and willingness to continue its use.&amp;nbsp;Conclusion:&amp;nbsp;The women were satisfied with the results obtained from the use of medicinal plants because they were beneficial, indigenous to their region, and did not involve any expense. The frequent use of plants was to alleviate pain during menstruation, vaginal infections, and labor.\nHow to cite this article: Díaz Rubio María Cladivel, Asenjo-Alarcón José Ander. Mujeres andinas: actitudes en el uso de plantas para el tratamiento de eventos ginecológicos. Revista Cuidarte. 2023;14(2):e2724. http://dx.doi.org/10.15649/cuidarte.2724","container-title":"Revista Cuidarte","DOI":"10.15649/cuidarte.2724","ISSN":"2216-0973","issue":"2","language":"es","license":"Derechos de autor 2023 Revista Cuidarte","source":"revistas.udes.edu.co","title":"Mujeres andinas: actitudes en el uso de plantas para el tratamiento de eventos ginecológicos","title-short":"Mujeres andinas","URL":"https://revistas.udes.edu.co/cuidarte/article/view/2724","volume":"14","author":[{"family":"Rubio","given":"María Clavidel Díaz"},{"family":"Asenjo-Alarcón","given":"José Ander"}],"accessed":{"date-parts":[["2026",1,9]]},"issued":{"date-parts":[["2023",4,28]]}}}],"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Rubio &amp; Asenjo-Alarcón, 2023)</w:t>
            </w:r>
            <w:r>
              <w:rPr>
                <w:rFonts w:ascii="Times New Roman" w:hAnsi="Times New Roman" w:cs="Times New Roman"/>
                <w:lang w:val="en-US"/>
              </w:rPr>
              <w:fldChar w:fldCharType="end"/>
            </w:r>
          </w:p>
        </w:tc>
        <w:tc>
          <w:tcPr>
            <w:tcW w:w="1032" w:type="dxa"/>
            <w:shd w:val="clear" w:color="auto" w:fill="auto"/>
            <w:vAlign w:val="bottom"/>
          </w:tcPr>
          <w:p w14:paraId="74A6A5C9" w14:textId="79586F05"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383311B9" w14:textId="65AF3A50"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1A3BA9DF" w14:textId="5275FF1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w:t>
            </w:r>
          </w:p>
        </w:tc>
        <w:tc>
          <w:tcPr>
            <w:tcW w:w="1028" w:type="dxa"/>
            <w:shd w:val="clear" w:color="auto" w:fill="auto"/>
            <w:vAlign w:val="bottom"/>
          </w:tcPr>
          <w:p w14:paraId="7DF0844F" w14:textId="35E45C91"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0F10C2AA" w14:textId="61E65365"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11089FE5" w14:textId="0DB4CFD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12EAC725" w14:textId="6D8477AC"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6</w:t>
            </w:r>
          </w:p>
        </w:tc>
        <w:tc>
          <w:tcPr>
            <w:tcW w:w="992" w:type="dxa"/>
            <w:shd w:val="clear" w:color="auto" w:fill="auto"/>
            <w:vAlign w:val="bottom"/>
          </w:tcPr>
          <w:p w14:paraId="53E69DB3" w14:textId="72332A87"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513CABE6" w14:textId="3E1B1428"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Cajamarca</w:t>
            </w:r>
          </w:p>
        </w:tc>
        <w:tc>
          <w:tcPr>
            <w:tcW w:w="992" w:type="dxa"/>
            <w:shd w:val="clear" w:color="auto" w:fill="auto"/>
            <w:vAlign w:val="bottom"/>
          </w:tcPr>
          <w:p w14:paraId="1F9B8886" w14:textId="247D08AF"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CD13AB9" w14:textId="74ADEB72"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71C68DF7" w14:textId="443123AA"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694136DD" w14:textId="34A4579C"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6</w:t>
            </w:r>
          </w:p>
        </w:tc>
      </w:tr>
      <w:tr w:rsidR="00533E94" w:rsidRPr="00136654" w14:paraId="4647F7AC" w14:textId="77777777" w:rsidTr="006101E7">
        <w:tc>
          <w:tcPr>
            <w:tcW w:w="803" w:type="dxa"/>
          </w:tcPr>
          <w:p w14:paraId="251E36FF" w14:textId="0307FF47" w:rsidR="00533E94" w:rsidRPr="0068011F" w:rsidRDefault="0068011F" w:rsidP="00533E94">
            <w:pPr>
              <w:rPr>
                <w:rFonts w:ascii="Times New Roman" w:hAnsi="Times New Roman" w:cs="Times New Roman"/>
              </w:rPr>
            </w:pPr>
            <w:r>
              <w:rPr>
                <w:rFonts w:ascii="Times New Roman" w:hAnsi="Times New Roman" w:cs="Times New Roman"/>
                <w:lang w:val="en-US"/>
              </w:rPr>
              <w:fldChar w:fldCharType="begin"/>
            </w:r>
            <w:r w:rsidRPr="00A64DCE">
              <w:rPr>
                <w:rFonts w:ascii="Times New Roman" w:hAnsi="Times New Roman" w:cs="Times New Roman"/>
              </w:rPr>
              <w:instrText xml:space="preserve"> ADDIN ZOTERO_ITEM CSL_CITATION {"citationID":"aUYbOY5n","properties":{"formattedCitation":"(De la Cruz-Torralva et\\uc0\\u160{}al., 2024)","plainCitation":"(De la Cruz-Torralva et al., 2024)","noteIndex":0},"citationItems":[{"id":1699,"uris":["http://zotero.org/users/9707406/items/2L57PWYG"],"itemData":{"id":1699,"type":"article-journal","container-title":"Anales de la Facultad de Medicina","DOI":"10.15381/anales.v85i1.26175","ISSN":"1025-5583","issue":"1","language":"es","note":"publisher: UNMSM. Facultad de Medicina","page":"14-20","source":"SciELO","title":"Percepción de médicos especialistas sobre la usabilidad de una aplicación móvil de dengue en zonas rurales: un estudio cualitativo","title-short":"Percepción de médicos especialistas sobre la usabilidad de una aplicación móvil de dengue en zonas rurales","volume":"85","author":[{"family":"De la Cruz-Torralva","given":"Kelly"},{"family":"Escobar-Agreda","given":"Stefan"},{"family":"Pampa-Espinoza","given":"Luis"},{"family":"Silva-Valencia","given":"Javier"},{"family":"Reategui-Rivera","given":"Mahony"},{"family":"Chahuara-Rojas","given":"Max"},{"family":"Rojas-Mezarina","given":"Leonardo"},{"family":"Cabezas-Sánchez","given":"Cesar"},{"family":"De la Cruz-Torralva","given":"Kelly"},{"family":"Escobar-Agreda","given":"Stefan"},{"family":"Pampa-Espinoza</w:instrText>
            </w:r>
            <w:r w:rsidRPr="0068011F">
              <w:rPr>
                <w:rFonts w:ascii="Times New Roman" w:hAnsi="Times New Roman" w:cs="Times New Roman"/>
              </w:rPr>
              <w:instrText xml:space="preserve">","given":"Luis"},{"family":"Silva-Valencia","given":"Javier"},{"family":"Reategui-Rivera","given":"Mahony"},{"family":"Chahuara-Rojas","given":"Max"},{"family":"Rojas-Mezarina","given":"Leonardo"},{"family":"Cabezas-Sánchez","given":"Cesar"}],"issued":{"date-parts":[["2024",3]]}}}],"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rPr>
              <w:t xml:space="preserve">(De la Cruz-Torralva </w:t>
            </w:r>
            <w:r w:rsidRPr="0068011F">
              <w:rPr>
                <w:rFonts w:ascii="Times New Roman" w:hAnsi="Times New Roman" w:cs="Times New Roman"/>
                <w:kern w:val="0"/>
              </w:rPr>
              <w:lastRenderedPageBreak/>
              <w:t>et al., 2024)</w:t>
            </w:r>
            <w:r>
              <w:rPr>
                <w:rFonts w:ascii="Times New Roman" w:hAnsi="Times New Roman" w:cs="Times New Roman"/>
                <w:lang w:val="en-US"/>
              </w:rPr>
              <w:fldChar w:fldCharType="end"/>
            </w:r>
          </w:p>
        </w:tc>
        <w:tc>
          <w:tcPr>
            <w:tcW w:w="1032" w:type="dxa"/>
            <w:shd w:val="clear" w:color="auto" w:fill="auto"/>
            <w:vAlign w:val="bottom"/>
          </w:tcPr>
          <w:p w14:paraId="13309647" w14:textId="5A3680D7"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lastRenderedPageBreak/>
              <w:t>Spanish</w:t>
            </w:r>
          </w:p>
        </w:tc>
        <w:tc>
          <w:tcPr>
            <w:tcW w:w="1032" w:type="dxa"/>
            <w:shd w:val="clear" w:color="auto" w:fill="auto"/>
            <w:vAlign w:val="bottom"/>
          </w:tcPr>
          <w:p w14:paraId="4A01D9C4" w14:textId="06FFFFFD"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94" w:type="dxa"/>
            <w:shd w:val="clear" w:color="auto" w:fill="auto"/>
            <w:vAlign w:val="bottom"/>
          </w:tcPr>
          <w:p w14:paraId="440C01FB" w14:textId="13C73A9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8</w:t>
            </w:r>
          </w:p>
        </w:tc>
        <w:tc>
          <w:tcPr>
            <w:tcW w:w="1028" w:type="dxa"/>
            <w:shd w:val="clear" w:color="auto" w:fill="auto"/>
            <w:vAlign w:val="bottom"/>
          </w:tcPr>
          <w:p w14:paraId="1BB4C27E" w14:textId="14BFEF95"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00961A1E" w14:textId="75360305"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1974A92C" w14:textId="261AA91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2B8AC046" w14:textId="0DEFE358"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8</w:t>
            </w:r>
          </w:p>
        </w:tc>
        <w:tc>
          <w:tcPr>
            <w:tcW w:w="992" w:type="dxa"/>
            <w:shd w:val="clear" w:color="auto" w:fill="auto"/>
            <w:vAlign w:val="bottom"/>
          </w:tcPr>
          <w:p w14:paraId="04FF00C2" w14:textId="65411E10"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45CCBA9A" w14:textId="2FE10764" w:rsidR="00533E94" w:rsidRPr="00136654" w:rsidRDefault="00533E94" w:rsidP="00533E94">
            <w:pPr>
              <w:rPr>
                <w:rFonts w:ascii="Times New Roman" w:hAnsi="Times New Roman" w:cs="Times New Roman"/>
              </w:rPr>
            </w:pPr>
            <w:r w:rsidRPr="008209CC">
              <w:rPr>
                <w:rFonts w:ascii="Times New Roman" w:eastAsia="Times New Roman" w:hAnsi="Times New Roman" w:cs="Times New Roman"/>
                <w:color w:val="000000"/>
                <w:kern w:val="0"/>
                <w:lang w:eastAsia="es-PE"/>
                <w14:ligatures w14:val="none"/>
              </w:rPr>
              <w:t>Lima, Loreto, La Libertad, Junín, Piura</w:t>
            </w:r>
          </w:p>
        </w:tc>
        <w:tc>
          <w:tcPr>
            <w:tcW w:w="992" w:type="dxa"/>
            <w:shd w:val="clear" w:color="auto" w:fill="auto"/>
            <w:vAlign w:val="bottom"/>
          </w:tcPr>
          <w:p w14:paraId="5A1F76E7" w14:textId="313CAE4E" w:rsidR="00533E94" w:rsidRPr="0013665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0421730F" w14:textId="14801BC5" w:rsidR="00533E94" w:rsidRPr="0013665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1247B296" w14:textId="0F6DBF06" w:rsidR="00533E94" w:rsidRPr="0013665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639AD771" w14:textId="1FC1D450" w:rsidR="00533E94" w:rsidRPr="0013665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2</w:t>
            </w:r>
          </w:p>
        </w:tc>
      </w:tr>
      <w:tr w:rsidR="00533E94" w:rsidRPr="00093230" w14:paraId="7651F1FD" w14:textId="77777777" w:rsidTr="006101E7">
        <w:tc>
          <w:tcPr>
            <w:tcW w:w="803" w:type="dxa"/>
          </w:tcPr>
          <w:p w14:paraId="632F591E" w14:textId="0D022369" w:rsidR="00533E94" w:rsidRPr="0013665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Ks6bSpbz","properties":{"formattedCitation":"(Vel\\uc0\\u225{}squez et\\uc0\\u160{}al., 26)","plainCitation":"(Velásquez et al., 26)","noteIndex":0},"citationItems":[{"id":1701,"uris":["http://zotero.org/users/9707406/items/ZIQ5KAMM"],"itemData":{"id":1701,"type":"article-journal","abstract":"Introducción: El desarrollo psicomotor del niño depende de los padres, pero participa sobre todo los hermanos y abuelos. Objetivo: Describir la participación de la familia en la estimulación temprana psicomotriz de los lactantes mayores que viven en una zona urbano-marginal. Métodos: Estudio cualitativo etnográfico. La muestra estuvo representada por 15 madres de lactantes mayores que asisten al control de crecimiento y desarrollo en el centro de salud de su localidad; los datos se recolectaron en sus hogares a través de la entrevista, observación participante y diario de campo y fueron procesados mediante análisis temático. Resultados: a) Estimulación de la motricidad fina y gruesa, b) Estimulación del lenguaje y el aprendizaje cognitivo c) La estimulación socioafectiva y el aprendizaje de valores. Conclusiones: En este estudio los miembros de la familia estimulan al lactante mayor en su cotidiano a través del juego, usan materiales propios del hogar, juguetes, equipos tecnológicos como el televisor, la radio y los teléfonos celulares. Sin embargo, se debe controlar el uso del celular para evitar problemas oculares, cognoscitivos y adictivos. Por tanto, se recomienda que la enfermera de atención primaria valore las prácticas que tienen en el hogar antes de brindar la educación sanitaria sobre estimulación infantil.","container-title":"Cultura de los Cuidados","DOI":"10.14198/cuid.2022.62.15","ISSN":"1699-6003","issue":"62","journalAbbreviation":"Cul. Cuid.","language":"es","license":"Derechos de autor 2022 Patricia del Milagro Segura Velásquez, ROSA JEUNA DIAZ MANCHAY, Angélica Soledad Vega Ramírez, Lisseth Dolores Rodríguez Cruz, Sonia Celedonia Huyhua Gutierrez, Sonia Tejada Muñoz","page":"206-224","source":"culturacuidados.ua.es","title":"Participación de la familia en la estimulación psicomotriz de lactantes mayores en una zona urbano-marginal","author":[{"family":"Velásquez","given":"Patricia del Milagro Segura"},{"family":"Manchay","given":"Rosa Jeuna Diaz"},{"family":"Ramírez","given":"Angélica Soledad Vega"},{"family":"Cruz","given":"Lisseth Dolores Rodríguez"},{"family":"Gutierrez","given":"Sonia Celedonia Huyhua"},{"family":"Muñoz","given":"Sonia Tejada"}],"issued":{"literal":"26"}}}],"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rPr>
              <w:t>(Velásquez et al., 26)</w:t>
            </w:r>
            <w:r>
              <w:rPr>
                <w:rFonts w:ascii="Times New Roman" w:hAnsi="Times New Roman" w:cs="Times New Roman"/>
                <w:lang w:val="en-US"/>
              </w:rPr>
              <w:fldChar w:fldCharType="end"/>
            </w:r>
          </w:p>
        </w:tc>
        <w:tc>
          <w:tcPr>
            <w:tcW w:w="1032" w:type="dxa"/>
            <w:shd w:val="clear" w:color="auto" w:fill="auto"/>
            <w:vAlign w:val="bottom"/>
          </w:tcPr>
          <w:p w14:paraId="2A7AC5DE" w14:textId="3CA2DF9D"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430593B0" w14:textId="22DA787B"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47FFB010" w14:textId="5D209A83"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1028" w:type="dxa"/>
            <w:shd w:val="clear" w:color="auto" w:fill="auto"/>
            <w:vAlign w:val="bottom"/>
          </w:tcPr>
          <w:p w14:paraId="37122995" w14:textId="2256F6DB"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4ED215D1" w14:textId="1B90CA92"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6C9BC0D9" w14:textId="4375B97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vAlign w:val="bottom"/>
          </w:tcPr>
          <w:p w14:paraId="2E424170" w14:textId="46F16323"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5</w:t>
            </w:r>
          </w:p>
        </w:tc>
        <w:tc>
          <w:tcPr>
            <w:tcW w:w="992" w:type="dxa"/>
            <w:shd w:val="clear" w:color="auto" w:fill="auto"/>
            <w:vAlign w:val="bottom"/>
          </w:tcPr>
          <w:p w14:paraId="3ED54239" w14:textId="39BB532B"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165A6B10" w14:textId="66E55E65"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25C9FCF0" w14:textId="5A22033B"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50F93889" w14:textId="07416595"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2" w:type="dxa"/>
            <w:shd w:val="clear" w:color="auto" w:fill="auto"/>
            <w:vAlign w:val="bottom"/>
          </w:tcPr>
          <w:p w14:paraId="03FAC633" w14:textId="017FE513"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4692519E" w14:textId="69FAD654"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5</w:t>
            </w:r>
          </w:p>
        </w:tc>
      </w:tr>
      <w:tr w:rsidR="00533E94" w:rsidRPr="00A64DCE" w14:paraId="22A5D1B8" w14:textId="77777777" w:rsidTr="006101E7">
        <w:tc>
          <w:tcPr>
            <w:tcW w:w="803" w:type="dxa"/>
          </w:tcPr>
          <w:p w14:paraId="33E3D10D" w14:textId="5D17A59F"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ibhgKmIa","properties":{"formattedCitation":"(Priego, 2023)","plainCitation":"(Priego, 2023)","noteIndex":0},"citationItems":[{"id":1704,"uris":["http://zotero.org/users/9707406/items/H8NMGKS9"],"itemData":{"id":1704,"type":"article-journal","abstract":"There are numerous investigations on the psychological aspects related to the experience of flow in sport. However, the number of works on this subject in ballet dancers is scarce. This study, therefore, aims to explore the qualitative experience of flow in 10 ballet dancers who practice it as a hobby, from different schools in Metropolitan Lima, Peru. The study uses a descriptive phenomenological analysis, through focused interviews it was possible to interview participants on different topics of interest based on their experience of flow. The results indicated that participants expressed themselves through the use of metaphors, emphasizing the internalisation of music when dancing, and giving importance to being in the “here and now” when they performed this activity. Emphasis is also placed on positive emotions and self-confidence when dancing, along with the influence of the environment to give the flow experience. Lastly, this experience manifests itself as unique and individual in each participant, they describe it as a state that allows them to forget everything external, by concentrating solely on the dance.\nExisten una gran cantidad de investigaciones acerca de los aspectos psicológicos relacionados a la experiencia de flow en el deporte. Sin embargo, el número de trabajos sobre este tema en bailarinas de ballet es más escaso. Por lo tanto, el presente estudio tiene como objetivo, explorar la experiencia cualitativa de flow de 10 bailarinas de ballet que lo practican como hobby, de diferentes escuelas de Lima Metropolitana, en Perú. El estudio utiliza un análisis fenomenológico descriptivo, donde a través de la entrevista semiestructurada se logró entrevistar a 10 participantes con una edad comprendida entre 20 y 30 años, en base a diferentes temas de interés orientados a su experiencia de flow. A partir de ello, los resultados indicaron que, las participantes se expresaban a través del uso de metáforas, haciendo hincapié en la interiorización de la música al bailar, y dándole importancia al estar en el “aquí y ahora” cuando realizaban esta actividad. También, se hace énfasis en las emociones positivas y confianza en sí mismas al momento de bailar, junto a la influencia del ambiente para que se de la experiencia de flow. Finalmente, se concluye que esta experiencia manifestó ser única e individual, en cada participante, donde la describen como un estado que les permite olvidarse de todo lo externo, al concentrarse únicamente en el baile.\nExistem inúmeras investigações sobre os aspetos psicológicos relacionados com a experiência do flow no desporto. No entanto, o número de trabalhos sobre esse assunto relativos a bailarinas é mais escasso. Portanto, este estudo visa explorar a experiência qualitativa do flow de 10 bailarinas que o praticam como hobby, de diferentes escolas da região metropolitana de Lima. O estudo utiliza uma análise fenomenológica descritiva na qual, através de uma entrevista focada (uma entrevista semiestruturada), foi possível entrevistar as 10 participantes, com idades compreendidas entre x e x anos, com base em diferentes temas de interesse orientados para a sua experiência do flow. A partir disto, os resultados indicaram que as participantes se expressaram por meio de metáforas, enfatizando a internalização da música ao dançar e dando importância ao estar “aqui e agora” ao realizar essa atividade. Além disso, é dada ênfase às emoções positivas e à autoconfiança ao dançar, juntamente com a influência do ambiente para proporcionar a experiência do flow. Por fim, esta experiência manifesta-se como única e individual para cada participante, descrevendo-a como um estado que lhes permite esquecer tudo o que é externo, concentrando-se apenas na dança","container-title":"Revista de Psicología Aplicada al Deporte y al Ejercicio Físico","ISSN":"2530-3910","issue":"1","language":"spa","note":"publisher: Colegio Oficial de la Psicología de Madrid\nsection: Revista de Psicología Aplicada al Deporte y al Ejercicio Físico","page":"2","source":"dialnet.unirioja.es","title":"Exploración cualitativa de la experiencia de flow en bailarinas de ballet que lo practican como hobby","volume":"8","author":[{"family":"Priego","given":"Melisa Khoury Miguel De"}],"issued":{"date-parts":[["2023"]]}}}],"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lang w:val="en-US"/>
              </w:rPr>
              <w:t>(Priego, 2023)</w:t>
            </w:r>
            <w:r>
              <w:rPr>
                <w:rFonts w:ascii="Times New Roman" w:hAnsi="Times New Roman" w:cs="Times New Roman"/>
                <w:lang w:val="en-US"/>
              </w:rPr>
              <w:fldChar w:fldCharType="end"/>
            </w:r>
          </w:p>
        </w:tc>
        <w:tc>
          <w:tcPr>
            <w:tcW w:w="1032" w:type="dxa"/>
            <w:shd w:val="clear" w:color="auto" w:fill="auto"/>
            <w:vAlign w:val="bottom"/>
          </w:tcPr>
          <w:p w14:paraId="45D7BD29" w14:textId="166639DD"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008094C8" w14:textId="47D02310"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5FD869B0" w14:textId="46D468A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w:t>
            </w:r>
          </w:p>
        </w:tc>
        <w:tc>
          <w:tcPr>
            <w:tcW w:w="1028" w:type="dxa"/>
            <w:shd w:val="clear" w:color="auto" w:fill="auto"/>
            <w:vAlign w:val="bottom"/>
          </w:tcPr>
          <w:p w14:paraId="0C5B6526" w14:textId="7D48ED39"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29442A70" w14:textId="5900118C"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371CD70A" w14:textId="0022E41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vAlign w:val="bottom"/>
          </w:tcPr>
          <w:p w14:paraId="687277FE" w14:textId="35750A16"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0</w:t>
            </w:r>
          </w:p>
        </w:tc>
        <w:tc>
          <w:tcPr>
            <w:tcW w:w="992" w:type="dxa"/>
            <w:shd w:val="clear" w:color="auto" w:fill="auto"/>
            <w:vAlign w:val="bottom"/>
          </w:tcPr>
          <w:p w14:paraId="0A72318E" w14:textId="44B826AD"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vAlign w:val="bottom"/>
          </w:tcPr>
          <w:p w14:paraId="59E3C5BD" w14:textId="45DC7300"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1225C37F" w14:textId="4B37D3ED"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4DC99ED3" w14:textId="34D6AEF6"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2" w:type="dxa"/>
            <w:shd w:val="clear" w:color="auto" w:fill="auto"/>
            <w:vAlign w:val="bottom"/>
          </w:tcPr>
          <w:p w14:paraId="4ADEEDA0" w14:textId="29AAB37E"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654EFF52" w14:textId="56FD497A"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2</w:t>
            </w:r>
          </w:p>
        </w:tc>
      </w:tr>
      <w:tr w:rsidR="00533E94" w:rsidRPr="00A64DCE" w14:paraId="497A8549" w14:textId="77777777" w:rsidTr="006101E7">
        <w:tc>
          <w:tcPr>
            <w:tcW w:w="803" w:type="dxa"/>
          </w:tcPr>
          <w:p w14:paraId="41DAF307" w14:textId="3E0845AB"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O7GYCWE2","properties":{"formattedCitation":"(Diez-Canseco et\\uc0\\u160{}al., 2024)","plainCitation":"(Diez-Canseco et al., 2024)","noteIndex":0},"citationItems":[{"id":1706,"uris":["http://zotero.org/users/9707406/items/5TYP836G"],"itemData":{"id":1706,"type":"article-journal","abstract":"In its efforts to reduce increasing rates of obesity and nutrition-related noncommunicable diseases, Peru implemented front-of-package (FOP) warning labels (also called warnings) on processed and ultra-processed foods in June 2019. The goal was to inform consumers about high levels of sugars, saturated fats, sodium, and trans fats in packaged products. We designed a qualitative study to reveal the recall, understanding, and use of the warnings and to explore the perceived changes in purchasing behaviors among mothers of preschool children in Peru. In mid-2021 we conducted 18 focus groups with 98 mothers from 2 socioeconomic strata (SES) residing in 4 geographically and culturally diverse cities. We analyzed the focus group transcripts for themes relating to the mothers’ awareness, understanding, and use of the warnings and the warnings’ influence. Our results show that most mothers remembered the warnings and understood their general purpose and meaning, although some warnings were more easily remembered and understood than others. For example, sugar was easier than trans fats. Many mothers considered the warnings in their purchase decisions, although the impact of the warnings on final purchase decisions varied. The warnings were less effective for products that mothers already knew were high in critical nutrients, that they considered essential for certain preparations (e.g., butter), or that they enjoyed (e.g., chocolate). Most mothers reported changes in their purchasing and eating habits due to the warnings, mainly in reducing the frequency and quantity of some processed food intake and opting instead for homemade preparations or warning-free packaged products. Our study shows the usefulness of the FOP warning labels for informing consumers from different settings and SES about the healthfulness of packaged products. The study identifies key areas in which Peru can improve the policy and offers valuable lessons for other countries interested in the implementation of FOP warning labels.","container-title":"PLOS Global Public Health","DOI":"10.1371/journal.pgph.0003938","ISSN":"2767-3375","issue":"12","journalAbbreviation":"PLOS Global Public Health","language":"en","note":"publisher: Public Library of Science","page":"e0003938","source":"PLoS Journals","title":"Recall, understanding, use, and impact of front-of-package warning labels on ultra-processed foods: A qualitative study with mothers of preschool children in Peru","title-short":"Recall, understanding, use, and impact of front-of-package warning labels on ultra-processed foods","volume":"4","author":[{"family":"Diez-Canseco","given":"Francisco"},{"family":"Najarro","given":"Lizzete"},{"family":"Cavero","given":"Victoria"},{"family":"Saavedra-Garcia","given":"Lorena"},{"family":"Taillie","given":"Lindsey Smith"},{"family":"Carpentier","given":"Francesca R. Dillman"},{"family":"Miranda","given":"J. Jaime"}],"issued":{"date-parts":[["2024",12,12]]}}}],"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lang w:val="en-US"/>
              </w:rPr>
              <w:t>(Diez-Canseco et al., 2024)</w:t>
            </w:r>
            <w:r>
              <w:rPr>
                <w:rFonts w:ascii="Times New Roman" w:hAnsi="Times New Roman" w:cs="Times New Roman"/>
                <w:lang w:val="en-US"/>
              </w:rPr>
              <w:fldChar w:fldCharType="end"/>
            </w:r>
          </w:p>
        </w:tc>
        <w:tc>
          <w:tcPr>
            <w:tcW w:w="1032" w:type="dxa"/>
            <w:shd w:val="clear" w:color="auto" w:fill="auto"/>
            <w:vAlign w:val="bottom"/>
          </w:tcPr>
          <w:p w14:paraId="07AA3973" w14:textId="3D1A587D"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286AA574" w14:textId="5B5AC134" w:rsidR="00533E94" w:rsidRPr="00533E94" w:rsidRDefault="00533E94" w:rsidP="00533E94">
            <w:pPr>
              <w:jc w:val="cente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1E5A2138" w14:textId="5DBEEEE8"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7</w:t>
            </w:r>
          </w:p>
        </w:tc>
        <w:tc>
          <w:tcPr>
            <w:tcW w:w="1028" w:type="dxa"/>
            <w:shd w:val="clear" w:color="auto" w:fill="auto"/>
            <w:vAlign w:val="bottom"/>
          </w:tcPr>
          <w:p w14:paraId="02B91F2A" w14:textId="71C1905A"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12ED3C1E" w14:textId="631A859B"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322804AC" w14:textId="15986FE1"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vAlign w:val="bottom"/>
          </w:tcPr>
          <w:p w14:paraId="444806B0" w14:textId="6610B5B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98</w:t>
            </w:r>
          </w:p>
        </w:tc>
        <w:tc>
          <w:tcPr>
            <w:tcW w:w="992" w:type="dxa"/>
            <w:shd w:val="clear" w:color="auto" w:fill="auto"/>
            <w:vAlign w:val="bottom"/>
          </w:tcPr>
          <w:p w14:paraId="1A355D5D" w14:textId="28C2C689"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0C4B80F2" w14:textId="5E9248AE" w:rsidR="00533E94" w:rsidRPr="0068011F"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 Piura, Ayacucho, San Martín</w:t>
            </w:r>
          </w:p>
        </w:tc>
        <w:tc>
          <w:tcPr>
            <w:tcW w:w="992" w:type="dxa"/>
            <w:shd w:val="clear" w:color="auto" w:fill="auto"/>
            <w:vAlign w:val="bottom"/>
          </w:tcPr>
          <w:p w14:paraId="479E7451" w14:textId="5AD90C1E" w:rsidR="00533E94" w:rsidRPr="0013665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4E12E4E" w14:textId="1A928CD5" w:rsidR="00533E94" w:rsidRPr="0013665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6DBA28DF" w14:textId="1D42D817" w:rsidR="00533E94" w:rsidRPr="0013665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19BED83E" w14:textId="4DF8BBEA" w:rsidR="00533E94" w:rsidRPr="0013665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6</w:t>
            </w:r>
          </w:p>
        </w:tc>
      </w:tr>
      <w:tr w:rsidR="00533E94" w:rsidRPr="00093230" w14:paraId="4DBA33F7" w14:textId="77777777" w:rsidTr="006101E7">
        <w:tc>
          <w:tcPr>
            <w:tcW w:w="803" w:type="dxa"/>
          </w:tcPr>
          <w:p w14:paraId="6E2683DE" w14:textId="42860E52" w:rsidR="00533E94" w:rsidRPr="0013665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tzdHLZCk","properties":{"formattedCitation":"(Escalante et\\uc0\\u160{}al., 2023)","plainCitation":"(Escalante et al., 2023)","noteIndex":0},"citationItems":[{"id":1708,"uris":["http://zotero.org/users/9707406/items/T47W4WUG"],"itemData":{"id":1708,"type":"article-journal","abstract":"Prevention strategies are methods aimed at helping, because it is a continuous process, which must be considered as an integral part of the educational process, especially to overcome the burnout syndrome. In the methodology, a qualitative approach was considered, the design was hermeneutic phenomenological. The population was made up of 9 participants who participated in the technical interview and in the instrument, a semi-structured interview, which makes it possible to delve deeper into the research topic. It is concluded that, for those interviewed, prevention strategies should not be seen as a static and delimited reality in their theory; it is dynamic and adaptive according to the educational context in which students and teachers live. It is decided that teachers, directors and education managers should consider prevention strategies as dynamic and adaptive according to the face-to-face or virtual educational context. They highlight the importance of training, training processes, continuous training, and the use of technological tools in a virtual context. The same ones that must contribute to the application of prevention strategies for students and must help the pedagogy of the teacher. These burnout syndrome prevention strategies consist of a prolonged response by the organism to stressful factors and are required to improve the preparation of the class, as well as the pedagogical, didactic and, above all, emotional processes","container-title":"Salud, Ciencia y Tecnología","DOI":"10.56294/saludcyt2023572","ISSN":"2796-9711","language":"en","license":"Copyright (c) 2023 Elisa Roxana Dionisio Escalante, Jessica Paola Palacios Garay, Jenny Marianella Zavaleta Oliver, Carlos Oswaldo Venturo Orbegoso, Edgar Florian Damian Nuñez (Author)","page":"572-572","source":"sct.ageditor.ar","title":"Post-pandemic prevention strategies for burnout syndrome in Peruvian university teachers","volume":"3","author":[{"family":"Escalante","given":"Elisa Roxana Dionicio"},{"family":"Garay","given":"Jessica Paola Palacios"},{"family":"Oliver","given":"Jenny Marianella Zavaleta"},{"family":"Orbegoso","given":"Carlos Oswaldo Venturo"},{"family":"Nuñez","given":"Edgar Florian Damian"}],"issued":{"date-parts":[["2023",9,14]]}}}],"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rPr>
              <w:t>(Escalante et al., 2023)</w:t>
            </w:r>
            <w:r>
              <w:rPr>
                <w:rFonts w:ascii="Times New Roman" w:hAnsi="Times New Roman" w:cs="Times New Roman"/>
                <w:lang w:val="en-US"/>
              </w:rPr>
              <w:fldChar w:fldCharType="end"/>
            </w:r>
          </w:p>
        </w:tc>
        <w:tc>
          <w:tcPr>
            <w:tcW w:w="1032" w:type="dxa"/>
            <w:shd w:val="clear" w:color="auto" w:fill="auto"/>
            <w:vAlign w:val="bottom"/>
          </w:tcPr>
          <w:p w14:paraId="569DC4D9" w14:textId="38F8D192" w:rsidR="00533E94" w:rsidRPr="00533E94" w:rsidRDefault="00533E94" w:rsidP="00533E94">
            <w:pPr>
              <w:rPr>
                <w:rFonts w:ascii="Times New Roman" w:hAnsi="Times New Roman" w:cs="Times New Roman"/>
                <w:lang w:val="en-US"/>
              </w:rPr>
            </w:pPr>
            <w:r w:rsidRPr="00136654">
              <w:rPr>
                <w:rFonts w:ascii="Times New Roman" w:eastAsia="Times New Roman" w:hAnsi="Times New Roman" w:cs="Times New Roman"/>
                <w:color w:val="000000"/>
                <w:kern w:val="0"/>
                <w:lang w:val="en-US" w:eastAsia="es-PE"/>
                <w14:ligatures w14:val="none"/>
              </w:rPr>
              <w:t>Engl</w:t>
            </w:r>
            <w:r w:rsidRPr="00533E94">
              <w:rPr>
                <w:rFonts w:ascii="Times New Roman" w:eastAsia="Times New Roman" w:hAnsi="Times New Roman" w:cs="Times New Roman"/>
                <w:color w:val="000000"/>
                <w:kern w:val="0"/>
                <w:lang w:eastAsia="es-PE"/>
                <w14:ligatures w14:val="none"/>
              </w:rPr>
              <w:t>ish</w:t>
            </w:r>
          </w:p>
        </w:tc>
        <w:tc>
          <w:tcPr>
            <w:tcW w:w="1032" w:type="dxa"/>
            <w:shd w:val="clear" w:color="auto" w:fill="auto"/>
            <w:vAlign w:val="bottom"/>
          </w:tcPr>
          <w:p w14:paraId="7D959391" w14:textId="3BD033D4"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94" w:type="dxa"/>
            <w:shd w:val="clear" w:color="auto" w:fill="auto"/>
            <w:vAlign w:val="bottom"/>
          </w:tcPr>
          <w:p w14:paraId="6E4B209A" w14:textId="00E0353E"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5</w:t>
            </w:r>
          </w:p>
        </w:tc>
        <w:tc>
          <w:tcPr>
            <w:tcW w:w="1028" w:type="dxa"/>
            <w:shd w:val="clear" w:color="auto" w:fill="auto"/>
            <w:vAlign w:val="bottom"/>
          </w:tcPr>
          <w:p w14:paraId="532EA8C2" w14:textId="29CBB539"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Peru</w:t>
            </w:r>
          </w:p>
        </w:tc>
        <w:tc>
          <w:tcPr>
            <w:tcW w:w="1018" w:type="dxa"/>
            <w:shd w:val="clear" w:color="auto" w:fill="auto"/>
            <w:vAlign w:val="bottom"/>
          </w:tcPr>
          <w:p w14:paraId="400CFB36" w14:textId="182AE5B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1701" w:type="dxa"/>
            <w:shd w:val="clear" w:color="auto" w:fill="auto"/>
            <w:vAlign w:val="bottom"/>
          </w:tcPr>
          <w:p w14:paraId="4D0E0D33" w14:textId="41F06AC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vAlign w:val="bottom"/>
          </w:tcPr>
          <w:p w14:paraId="2F1D3B6A" w14:textId="2A17675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9</w:t>
            </w:r>
          </w:p>
        </w:tc>
        <w:tc>
          <w:tcPr>
            <w:tcW w:w="992" w:type="dxa"/>
            <w:shd w:val="clear" w:color="auto" w:fill="auto"/>
            <w:vAlign w:val="bottom"/>
          </w:tcPr>
          <w:p w14:paraId="0F7D1BD7" w14:textId="7C3C55F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Educational centers</w:t>
            </w:r>
          </w:p>
        </w:tc>
        <w:tc>
          <w:tcPr>
            <w:tcW w:w="1559" w:type="dxa"/>
            <w:shd w:val="clear" w:color="auto" w:fill="auto"/>
            <w:vAlign w:val="bottom"/>
          </w:tcPr>
          <w:p w14:paraId="4DA1C1C6" w14:textId="296FAEFD"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eastAsia="es-PE"/>
                <w14:ligatures w14:val="none"/>
              </w:rPr>
              <w:t>No</w:t>
            </w:r>
            <w:r w:rsidRPr="00533E94">
              <w:rPr>
                <w:rFonts w:ascii="Times New Roman" w:eastAsia="Times New Roman" w:hAnsi="Times New Roman" w:cs="Times New Roman"/>
                <w:color w:val="000000"/>
                <w:kern w:val="0"/>
                <w:lang w:eastAsia="es-PE"/>
                <w14:ligatures w14:val="none"/>
              </w:rPr>
              <w:t>t reported</w:t>
            </w:r>
          </w:p>
        </w:tc>
        <w:tc>
          <w:tcPr>
            <w:tcW w:w="992" w:type="dxa"/>
            <w:shd w:val="clear" w:color="auto" w:fill="auto"/>
            <w:vAlign w:val="bottom"/>
          </w:tcPr>
          <w:p w14:paraId="5193AB62" w14:textId="0D9DDC5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auto" w:fill="auto"/>
            <w:vAlign w:val="bottom"/>
          </w:tcPr>
          <w:p w14:paraId="2922C25E" w14:textId="744BF1C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2" w:type="dxa"/>
            <w:shd w:val="clear" w:color="auto" w:fill="auto"/>
            <w:vAlign w:val="bottom"/>
          </w:tcPr>
          <w:p w14:paraId="35875BFA" w14:textId="78EC312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51" w:type="dxa"/>
            <w:shd w:val="clear" w:color="auto" w:fill="auto"/>
            <w:vAlign w:val="bottom"/>
          </w:tcPr>
          <w:p w14:paraId="24E058C5" w14:textId="5A4DDDBE"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14</w:t>
            </w:r>
          </w:p>
        </w:tc>
      </w:tr>
      <w:tr w:rsidR="00533E94" w:rsidRPr="00093230" w14:paraId="71FE9756" w14:textId="77777777" w:rsidTr="006101E7">
        <w:tc>
          <w:tcPr>
            <w:tcW w:w="803" w:type="dxa"/>
          </w:tcPr>
          <w:p w14:paraId="06571CF9" w14:textId="6454A5EF"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9Y5PA79l","properties":{"formattedCitation":"(Dom\\uc0\\u237{}nguez-Vergara et\\uc0\\u160{}al., 2024)","plainCitation":"(Domínguez-Vergara et al., 2024)","noteIndex":0},"citationItems":[{"id":1710,"uris":["http://zotero.org/users/9707406/items/UPRD4GSH"],"itemData":{"id":1710,"type":"article-journal","abstract":"BACKGROUND AND OBJECTIVE: Understanding the domains of healthy aging (HA) through the perceptions of older adults is important for the multidimensional determination of the construct according to the culture of Peru and for the development of plans that promote the health, well-being, resources and strengths of older adults. The purpose of this study is to qualitatively explore the operational domains of HA in Peruvian older adults.\nMETHOD: The approach adopted was fundamental qualitative descriptive. A purposive sampling was used and 26 participants attending senior centers belonging to the municipal commune of Lima were recruited (Medad=67.9; SD=6.64). Semi-structured interviews were conducted and the content analysis was carried out using an inductive method identifying the units of meaning of the HA.\nRESULTS: The content analysis showed 11 sub-themes and 4 main themes. The identified themes were as follows: \"functional health\", \"psychological well-being\", \"active engagement with life\" and \"religion\". Given this, the results demonstrate the multidimensionality of HA in Peruvian older adults.\nCONCLUSION: The operational domains of HA indicate the importance of individual perceptions considering functional health, psychological well-being, active engagement with life, and religion. This perspective supports the multidimensional concept of HA. This can be implemented as a guide for government entities working with PAMs. In addition, to formulate new public policies focusing on the domains of HA.","container-title":"Revista Espanola De Geriatria Y Gerontologia","DOI":"10.1016/j.regg.2024.101485","ISSN":"1578-1747","issue":"4","journalAbbreviation":"Rev Esp Geriatr Gerontol","language":"spa","note":"PMID: 38518548","page":"101485","source":"PubMed","title":"[Operational domains of healthy aging: a qualitative description in older adults in Peru]","title-short":"[Operational domains of healthy aging","volume":"59","author":[{"family":"Domínguez-Vergara","given":"Julio"},{"family":"Santa-Cruz-Espinoza","given":"Henry"},{"family":"Torres-Villanueva","given":"Gina Noemí"},{"family":"Cabos Zelada","given":"Eduardo Franco"}],"issued":{"date-parts":[["2024"]]}}}],"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rPr>
              <w:t>(Domínguez-Vergara et al., 2024)</w:t>
            </w:r>
            <w:r>
              <w:rPr>
                <w:rFonts w:ascii="Times New Roman" w:hAnsi="Times New Roman" w:cs="Times New Roman"/>
                <w:lang w:val="en-US"/>
              </w:rPr>
              <w:fldChar w:fldCharType="end"/>
            </w:r>
          </w:p>
        </w:tc>
        <w:tc>
          <w:tcPr>
            <w:tcW w:w="1032" w:type="dxa"/>
            <w:shd w:val="clear" w:color="auto" w:fill="auto"/>
            <w:vAlign w:val="bottom"/>
          </w:tcPr>
          <w:p w14:paraId="56FF2E22" w14:textId="27A9561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English and Spanish</w:t>
            </w:r>
          </w:p>
        </w:tc>
        <w:tc>
          <w:tcPr>
            <w:tcW w:w="1032" w:type="dxa"/>
            <w:shd w:val="clear" w:color="auto" w:fill="auto"/>
            <w:vAlign w:val="bottom"/>
          </w:tcPr>
          <w:p w14:paraId="1699B89A" w14:textId="54EFFD78"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94" w:type="dxa"/>
            <w:shd w:val="clear" w:color="auto" w:fill="auto"/>
            <w:vAlign w:val="bottom"/>
          </w:tcPr>
          <w:p w14:paraId="224BB527" w14:textId="346741C6"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4</w:t>
            </w:r>
          </w:p>
        </w:tc>
        <w:tc>
          <w:tcPr>
            <w:tcW w:w="1028" w:type="dxa"/>
            <w:shd w:val="clear" w:color="auto" w:fill="auto"/>
            <w:vAlign w:val="bottom"/>
          </w:tcPr>
          <w:p w14:paraId="4D715E67" w14:textId="06F40E2C"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Peru</w:t>
            </w:r>
          </w:p>
        </w:tc>
        <w:tc>
          <w:tcPr>
            <w:tcW w:w="1018" w:type="dxa"/>
            <w:shd w:val="clear" w:color="auto" w:fill="auto"/>
            <w:vAlign w:val="bottom"/>
          </w:tcPr>
          <w:p w14:paraId="113F68F7" w14:textId="693545A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1701" w:type="dxa"/>
            <w:shd w:val="clear" w:color="auto" w:fill="auto"/>
            <w:vAlign w:val="bottom"/>
          </w:tcPr>
          <w:p w14:paraId="48AA9383" w14:textId="4393EF5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w:t>
            </w:r>
            <w:r w:rsidRPr="00533E94">
              <w:rPr>
                <w:rFonts w:ascii="Times New Roman" w:eastAsia="Times New Roman" w:hAnsi="Times New Roman" w:cs="Times New Roman"/>
                <w:color w:val="000000"/>
                <w:kern w:val="0"/>
                <w:lang w:val="en-US" w:eastAsia="es-PE"/>
                <w14:ligatures w14:val="none"/>
              </w:rPr>
              <w:lastRenderedPageBreak/>
              <w:t>clinical populations</w:t>
            </w:r>
          </w:p>
        </w:tc>
        <w:tc>
          <w:tcPr>
            <w:tcW w:w="851" w:type="dxa"/>
            <w:shd w:val="clear" w:color="auto" w:fill="auto"/>
            <w:vAlign w:val="bottom"/>
          </w:tcPr>
          <w:p w14:paraId="52E9E2E1" w14:textId="5EE49A9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lastRenderedPageBreak/>
              <w:t>26</w:t>
            </w:r>
          </w:p>
        </w:tc>
        <w:tc>
          <w:tcPr>
            <w:tcW w:w="992" w:type="dxa"/>
            <w:shd w:val="clear" w:color="auto" w:fill="auto"/>
            <w:vAlign w:val="bottom"/>
          </w:tcPr>
          <w:p w14:paraId="71B1A6DB" w14:textId="685DB80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Health facilities</w:t>
            </w:r>
          </w:p>
        </w:tc>
        <w:tc>
          <w:tcPr>
            <w:tcW w:w="1559" w:type="dxa"/>
            <w:shd w:val="clear" w:color="auto" w:fill="auto"/>
            <w:vAlign w:val="bottom"/>
          </w:tcPr>
          <w:p w14:paraId="475B0696" w14:textId="3D0B80C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Lima</w:t>
            </w:r>
          </w:p>
        </w:tc>
        <w:tc>
          <w:tcPr>
            <w:tcW w:w="992" w:type="dxa"/>
            <w:shd w:val="clear" w:color="auto" w:fill="auto"/>
            <w:vAlign w:val="bottom"/>
          </w:tcPr>
          <w:p w14:paraId="0A18790B" w14:textId="4AFFF03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auto" w:fill="auto"/>
            <w:vAlign w:val="bottom"/>
          </w:tcPr>
          <w:p w14:paraId="67E85896" w14:textId="53668371"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992" w:type="dxa"/>
            <w:shd w:val="clear" w:color="auto" w:fill="auto"/>
            <w:vAlign w:val="bottom"/>
          </w:tcPr>
          <w:p w14:paraId="579B582B" w14:textId="49A37B6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851" w:type="dxa"/>
            <w:shd w:val="clear" w:color="auto" w:fill="auto"/>
            <w:vAlign w:val="bottom"/>
          </w:tcPr>
          <w:p w14:paraId="7D92561D" w14:textId="7840A4C7"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37</w:t>
            </w:r>
          </w:p>
        </w:tc>
      </w:tr>
      <w:tr w:rsidR="00533E94" w:rsidRPr="00093230" w14:paraId="77BF98C2" w14:textId="77777777" w:rsidTr="006101E7">
        <w:tc>
          <w:tcPr>
            <w:tcW w:w="803" w:type="dxa"/>
          </w:tcPr>
          <w:p w14:paraId="44A4546D" w14:textId="6558FC66"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u0We2Xmk","properties":{"formattedCitation":"(Quispe-Mamani et\\uc0\\u160{}al., 2022)","plainCitation":"(Quispe-Mamani et al., 2022)","noteIndex":0},"citationItems":[{"id":1712,"uris":["http://zotero.org/users/9707406/items/5HZ6IFH8"],"itemData":{"id":1712,"type":"article-journal","container-title":"Revista de Salud Pública","DOI":"10.15446/rsap.v24n4.101006","ISSN":"0124-0064","issue":"4","language":"en","note":"publisher: Universidad Nacional de Colombia","page":"1","source":"SciELO","title":"Organizational Management of Primary Care in the Regional Health System in Puno, Peru","volume":"24","author":[{"family":"Quispe-Mamani","given":"Edgar"},{"family":"Pineda-Palomino","given":"Karen P."},{"family":"Poma-Callo","given":"Yolanda"},{"family":"Quispe-Huaranca","given":"Isaac León"},{"family":"Inquilla-Mamani","given":"Juan"}],"issued":{"date-parts":[["2022",8]]}}}],"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rPr>
              <w:t>(Quispe-Mamani et al., 2022)</w:t>
            </w:r>
            <w:r>
              <w:rPr>
                <w:rFonts w:ascii="Times New Roman" w:hAnsi="Times New Roman" w:cs="Times New Roman"/>
                <w:lang w:val="en-US"/>
              </w:rPr>
              <w:fldChar w:fldCharType="end"/>
            </w:r>
          </w:p>
        </w:tc>
        <w:tc>
          <w:tcPr>
            <w:tcW w:w="1032" w:type="dxa"/>
            <w:shd w:val="clear" w:color="auto" w:fill="auto"/>
            <w:vAlign w:val="bottom"/>
          </w:tcPr>
          <w:p w14:paraId="6F47BD79" w14:textId="5F8E1D1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Spanish</w:t>
            </w:r>
          </w:p>
        </w:tc>
        <w:tc>
          <w:tcPr>
            <w:tcW w:w="1032" w:type="dxa"/>
            <w:shd w:val="clear" w:color="auto" w:fill="auto"/>
            <w:vAlign w:val="bottom"/>
          </w:tcPr>
          <w:p w14:paraId="2E3CD008" w14:textId="2A9E3491"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94" w:type="dxa"/>
            <w:shd w:val="clear" w:color="auto" w:fill="auto"/>
            <w:vAlign w:val="bottom"/>
          </w:tcPr>
          <w:p w14:paraId="6E058D28" w14:textId="78530FE3"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5</w:t>
            </w:r>
          </w:p>
        </w:tc>
        <w:tc>
          <w:tcPr>
            <w:tcW w:w="1028" w:type="dxa"/>
            <w:shd w:val="clear" w:color="auto" w:fill="auto"/>
            <w:vAlign w:val="bottom"/>
          </w:tcPr>
          <w:p w14:paraId="660537F5" w14:textId="5BD065E1"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Peru</w:t>
            </w:r>
          </w:p>
        </w:tc>
        <w:tc>
          <w:tcPr>
            <w:tcW w:w="1018" w:type="dxa"/>
            <w:shd w:val="clear" w:color="auto" w:fill="auto"/>
            <w:vAlign w:val="bottom"/>
          </w:tcPr>
          <w:p w14:paraId="714098BA" w14:textId="2B4731D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1701" w:type="dxa"/>
            <w:shd w:val="clear" w:color="auto" w:fill="auto"/>
            <w:vAlign w:val="bottom"/>
          </w:tcPr>
          <w:p w14:paraId="563018E5" w14:textId="56C1CFF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vAlign w:val="bottom"/>
          </w:tcPr>
          <w:p w14:paraId="0E37F6D1" w14:textId="030AB9B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16</w:t>
            </w:r>
          </w:p>
        </w:tc>
        <w:tc>
          <w:tcPr>
            <w:tcW w:w="992" w:type="dxa"/>
            <w:shd w:val="clear" w:color="auto" w:fill="auto"/>
            <w:vAlign w:val="bottom"/>
          </w:tcPr>
          <w:p w14:paraId="14045970" w14:textId="0CBEBA10"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Others</w:t>
            </w:r>
          </w:p>
        </w:tc>
        <w:tc>
          <w:tcPr>
            <w:tcW w:w="1559" w:type="dxa"/>
            <w:shd w:val="clear" w:color="auto" w:fill="auto"/>
            <w:vAlign w:val="bottom"/>
          </w:tcPr>
          <w:p w14:paraId="05E7E94B" w14:textId="1284D247"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eastAsia="es-PE"/>
                <w14:ligatures w14:val="none"/>
              </w:rPr>
              <w:t>Puno</w:t>
            </w:r>
          </w:p>
        </w:tc>
        <w:tc>
          <w:tcPr>
            <w:tcW w:w="992" w:type="dxa"/>
            <w:shd w:val="clear" w:color="auto" w:fill="auto"/>
            <w:vAlign w:val="bottom"/>
          </w:tcPr>
          <w:p w14:paraId="2CEDA04A" w14:textId="13CEF02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auto" w:fill="auto"/>
            <w:vAlign w:val="bottom"/>
          </w:tcPr>
          <w:p w14:paraId="332AF9A5" w14:textId="1E3598B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2" w:type="dxa"/>
            <w:shd w:val="clear" w:color="auto" w:fill="auto"/>
            <w:vAlign w:val="bottom"/>
          </w:tcPr>
          <w:p w14:paraId="12B802B7" w14:textId="462E7C9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51" w:type="dxa"/>
            <w:shd w:val="clear" w:color="auto" w:fill="auto"/>
            <w:vAlign w:val="bottom"/>
          </w:tcPr>
          <w:p w14:paraId="384CDCCE" w14:textId="62FE4F91"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23</w:t>
            </w:r>
          </w:p>
        </w:tc>
      </w:tr>
      <w:tr w:rsidR="00533E94" w:rsidRPr="00093230" w14:paraId="35307C97" w14:textId="77777777" w:rsidTr="006101E7">
        <w:tc>
          <w:tcPr>
            <w:tcW w:w="803" w:type="dxa"/>
          </w:tcPr>
          <w:p w14:paraId="07B176D9" w14:textId="2B581D19"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W8Pp9Csq","properties":{"formattedCitation":"(Fhon et\\uc0\\u160{}al., 2023)","plainCitation":"(Fhon et al., 2023)","noteIndex":0},"citationItems":[{"id":1714,"uris":["http://zotero.org/users/9707406/items/HNPEIITV"],"itemData":{"id":1714,"type":"article-journal","abstract":"Objetivo: analizar la percepción del enfermero sobre la atención del paciente hospitalizado por COVID-19 en tres hospitales peruanos. Método: estudio descriptivo de análisis cualitativo con 47 enfermeras entrevistadas entre febrero a junio de 2021. Se utilizó la técnica del Análisis de Contenido Temático con uso del software Interface de R pour les Analyses multidimensionnelles de textes et de questionnaires. Resultados: fueron identificadas cinco clases temáticas: 1- Miedo de contagiar a los familiares con el virus de la COVID-19; 2- Frustración e impotencia de los profesionales de enfermería; 3- El papel de la enfermería: pasado, presente y futuro en el cuidado del paciente; 4- Capacitación para el establecimiento de nuevos protocolos y uso de Equipos de Protección Personal; 5- Doloroso proceso de adaptación para los profesionales de la salud. Consideraciones finales: el enfermero percibió que durante la pandemia su trabajo fue sufrido con carencias de recursos humanos, materiales y dilemas éticos.\nDescriptores: COVID-19. Atención de Enfermería. Percepción. Hospitales. Investigación Cualitativa.","container-title":"Revista Baiana de Enfermagem‏","DOI":"10.18471/rbe.v37.52052","ISSN":"2178-8650","language":"pt","license":"Copyright (c) 2023 Revista Baiana de Enfermagem‏","source":"periodicos.ufba.br","title":"PERCEPCIÓN DEL ENFERMERO PERUANO EN EL CUIDADO DEL PACIENTE CON COVID-19","URL":"https://periodicos.ufba.br/index.php/enfermagem/article/view/52052","volume":"37","author":[{"family":"Fhon","given":"Jack Roberto Silva"},{"family":"Arpasi-Quispe","given":"Orfelina"},{"family":"Zegarra","given":"Gaby Sonia Chávez"},{"family":"Neto","given":"Alexandre Pereira dos Santos"},{"family":"Gomez-Lujan","given":"Maria del Pilar"},{"family":"Cueva","given":"Karen Fiorela Fernandez"},{"family":"Araujo","given":"Tatiana Lisbeth Díaz"},{"family":"Leitón-Espinoza","given":"Zoila Esperanza"}],"accessed":{"date-parts":[["2026",1,9]]},"issued":{"date-parts":[["2023",7,20]]}}}],"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rPr>
              <w:t>(Fhon et al., 2023)</w:t>
            </w:r>
            <w:r>
              <w:rPr>
                <w:rFonts w:ascii="Times New Roman" w:hAnsi="Times New Roman" w:cs="Times New Roman"/>
                <w:lang w:val="en-US"/>
              </w:rPr>
              <w:fldChar w:fldCharType="end"/>
            </w:r>
          </w:p>
        </w:tc>
        <w:tc>
          <w:tcPr>
            <w:tcW w:w="1032" w:type="dxa"/>
            <w:shd w:val="clear" w:color="auto" w:fill="auto"/>
            <w:vAlign w:val="bottom"/>
          </w:tcPr>
          <w:p w14:paraId="3E292837" w14:textId="0FD3AA3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English and Spanish</w:t>
            </w:r>
          </w:p>
        </w:tc>
        <w:tc>
          <w:tcPr>
            <w:tcW w:w="1032" w:type="dxa"/>
            <w:shd w:val="clear" w:color="auto" w:fill="auto"/>
            <w:vAlign w:val="bottom"/>
          </w:tcPr>
          <w:p w14:paraId="4BF8A776" w14:textId="2440D449"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94" w:type="dxa"/>
            <w:shd w:val="clear" w:color="auto" w:fill="auto"/>
            <w:vAlign w:val="bottom"/>
          </w:tcPr>
          <w:p w14:paraId="1D3D3FC6" w14:textId="25955D55"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8</w:t>
            </w:r>
          </w:p>
        </w:tc>
        <w:tc>
          <w:tcPr>
            <w:tcW w:w="1028" w:type="dxa"/>
            <w:shd w:val="clear" w:color="auto" w:fill="auto"/>
            <w:vAlign w:val="bottom"/>
          </w:tcPr>
          <w:p w14:paraId="51C4439B" w14:textId="3A9F5BD9"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Bra</w:t>
            </w:r>
            <w:r w:rsidRPr="00533E94">
              <w:rPr>
                <w:rFonts w:ascii="Times New Roman" w:eastAsia="Times New Roman" w:hAnsi="Times New Roman" w:cs="Times New Roman"/>
                <w:color w:val="000000"/>
                <w:kern w:val="0"/>
                <w:lang w:eastAsia="es-PE"/>
                <w14:ligatures w14:val="none"/>
              </w:rPr>
              <w:t>z</w:t>
            </w:r>
            <w:r w:rsidRPr="00E07B0A">
              <w:rPr>
                <w:rFonts w:ascii="Times New Roman" w:eastAsia="Times New Roman" w:hAnsi="Times New Roman" w:cs="Times New Roman"/>
                <w:color w:val="000000"/>
                <w:kern w:val="0"/>
                <w:lang w:eastAsia="es-PE"/>
                <w14:ligatures w14:val="none"/>
              </w:rPr>
              <w:t>il</w:t>
            </w:r>
          </w:p>
        </w:tc>
        <w:tc>
          <w:tcPr>
            <w:tcW w:w="1018" w:type="dxa"/>
            <w:shd w:val="clear" w:color="auto" w:fill="auto"/>
            <w:vAlign w:val="bottom"/>
          </w:tcPr>
          <w:p w14:paraId="71625F62" w14:textId="73317D11"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1701" w:type="dxa"/>
            <w:shd w:val="clear" w:color="auto" w:fill="auto"/>
            <w:vAlign w:val="bottom"/>
          </w:tcPr>
          <w:p w14:paraId="65F216C7" w14:textId="78AE5B2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1360CAF4" w14:textId="4D828F4B"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47</w:t>
            </w:r>
          </w:p>
        </w:tc>
        <w:tc>
          <w:tcPr>
            <w:tcW w:w="992" w:type="dxa"/>
            <w:shd w:val="clear" w:color="auto" w:fill="auto"/>
            <w:vAlign w:val="bottom"/>
          </w:tcPr>
          <w:p w14:paraId="0356B362" w14:textId="3809FB40"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Health facilities</w:t>
            </w:r>
          </w:p>
        </w:tc>
        <w:tc>
          <w:tcPr>
            <w:tcW w:w="1559" w:type="dxa"/>
            <w:shd w:val="clear" w:color="auto" w:fill="auto"/>
            <w:vAlign w:val="bottom"/>
          </w:tcPr>
          <w:p w14:paraId="302C67AE" w14:textId="0C83AFBC"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eastAsia="es-PE"/>
                <w14:ligatures w14:val="none"/>
              </w:rPr>
              <w:t>Lima, La Libertad</w:t>
            </w:r>
          </w:p>
        </w:tc>
        <w:tc>
          <w:tcPr>
            <w:tcW w:w="992" w:type="dxa"/>
            <w:shd w:val="clear" w:color="auto" w:fill="auto"/>
            <w:vAlign w:val="bottom"/>
          </w:tcPr>
          <w:p w14:paraId="32925714" w14:textId="31B0FDC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auto" w:fill="auto"/>
            <w:vAlign w:val="bottom"/>
          </w:tcPr>
          <w:p w14:paraId="33235E14" w14:textId="1404278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992" w:type="dxa"/>
            <w:shd w:val="clear" w:color="auto" w:fill="auto"/>
            <w:vAlign w:val="bottom"/>
          </w:tcPr>
          <w:p w14:paraId="6EDCE780" w14:textId="424F3AB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851" w:type="dxa"/>
            <w:shd w:val="clear" w:color="auto" w:fill="auto"/>
            <w:vAlign w:val="bottom"/>
          </w:tcPr>
          <w:p w14:paraId="2BAA0938" w14:textId="513F4F75"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34</w:t>
            </w:r>
          </w:p>
        </w:tc>
      </w:tr>
      <w:tr w:rsidR="00533E94" w:rsidRPr="00A64DCE" w14:paraId="3814299E" w14:textId="77777777" w:rsidTr="006101E7">
        <w:tc>
          <w:tcPr>
            <w:tcW w:w="803" w:type="dxa"/>
          </w:tcPr>
          <w:p w14:paraId="78C804AC" w14:textId="0DB0407D"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h1Akov7l","properties":{"formattedCitation":"(Flores et\\uc0\\u160{}al., 2025)","plainCitation":"(Flores et al., 2025)","noteIndex":0},"citationItems":[{"id":1716,"uris":["http://zotero.org/users/9707406/items/W63HCA4A"],"itemData":{"id":1716,"type":"article-journal","abstract":"BACKGROUND: Climate change has profound impacts on women's health and wellbeing, particularly in the Global South, which is disproportionately affected by environmental threats. Peru, one of the most biodiverse and culturally rich countries worldwide, is uniquely vulnerable to these effects due to its diverse ecosystems each facing distinct climate challenges. Yet research on the lived experiences of rural and Indigenous Peruvian women facing these impacts is scarce. We aim to explore the perspectives and experiences of underserved Peruvian women regarding the effects of climate change, and the needs, assets, and community responses to these threats.\nMETHODS: Between April and May 2022, we conducted 48 in-depth walking interviews with adult women from the Peruvian north coast, Amazon rainforest, and central and southern Andes regions. Using purposive and iterative snowball sampling, we recruited community key informants. We analysed the data thematically.\nFINDINGS: Our analysis identified four main themes: (1) Local understanding of environmental changes, (2) Gendered impacts of climate change, (3) Women's participation in environmental governance, and (4) Pathways for gender-responsive climate action. Participants described vivid observations of environmental shifts, often attributing these to local human activities. Women reported increased caregiving responsibilities and economic vulnerabilities due to climate-related events. Barriers to women's participation in environmental decision-making were identified, including traditional gender roles and lack of voice in community forums. Participants highlighted the need for capacity building, leadership development, and integration of indigenous knowledge in climate action.\nINTERPRETATION: This study underscores the imperative of centring gender equity and social justice in climate change adaptation and environmental governance. Findings highlight the urgent need to address systemic barriers, rebuild institutional trust, and adopt an intersectional, community-centric approach responsive to marginalised women's realities and priorities. Health systems should prepare for the mental health impacts of climate-related events on women, particularly increased anxiety and depression linked to resource insecurity and caregiving burdens. Policymakers should develop gender-responsive disaster preparedness plans, strengthen women's representation in environmental decision-making bodies, and create culturally appropriate climate communication strategies that integrate Indigenous knowledge systems. Implementation of targeted leadership training programs for women and establishing community-based environmental monitoring systems would enhance climate resilience while addressing gender inequities.\nFUNDING: This research was funded by ECF's postdoctoral fellowship from the Gordon and Betty Moore Foundation at the London School of Hygiene and Tropical Medicine and Stanford University.","container-title":"Lancet Regional Health. Americas","DOI":"10.1016/j.lana.2025.101109","ISSN":"2667-193X","journalAbbreviation":"Lancet Reg Health Am","language":"eng","note":"PMID: 40625791\nPMCID: PMC12230415","page":"101109","source":"PubMed","title":"Fostering leadership and gender equality in climate action among underserved, rural and Indigenous women: a qualitative exploration of opportunities and limitations in Peru","title-short":"Fostering leadership and gender equality in climate action among underserved, rural and Indigenous women","volume":"46","author":[{"family":"Flores","given":"Elaine C."},{"family":"Flores","given":"Annie F."},{"family":"Abarca-Diaz","given":"Blenda"},{"family":"Camizan-Castro","given":"Roberto"},{"family":"Mendoza-Lozada","given":"Edinson"},{"family":"Ortiz-Contreras","given":"Floro"},{"family":"Kakuma","given":"Ritsuko"}],"issued":{"date-parts":[["2025",6]]}}}],"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Flores et al., 2025)</w:t>
            </w:r>
            <w:r>
              <w:rPr>
                <w:rFonts w:ascii="Times New Roman" w:hAnsi="Times New Roman" w:cs="Times New Roman"/>
                <w:lang w:val="en-US"/>
              </w:rPr>
              <w:fldChar w:fldCharType="end"/>
            </w:r>
          </w:p>
        </w:tc>
        <w:tc>
          <w:tcPr>
            <w:tcW w:w="1032" w:type="dxa"/>
            <w:shd w:val="clear" w:color="auto" w:fill="auto"/>
            <w:vAlign w:val="bottom"/>
          </w:tcPr>
          <w:p w14:paraId="2C682782" w14:textId="7AFD1550"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32C064CB" w14:textId="78DDBFD5"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19E78CED" w14:textId="6E2A4A4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7</w:t>
            </w:r>
          </w:p>
        </w:tc>
        <w:tc>
          <w:tcPr>
            <w:tcW w:w="1028" w:type="dxa"/>
            <w:shd w:val="clear" w:color="auto" w:fill="auto"/>
            <w:vAlign w:val="bottom"/>
          </w:tcPr>
          <w:p w14:paraId="63161705" w14:textId="33A9981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United Kingdom</w:t>
            </w:r>
          </w:p>
        </w:tc>
        <w:tc>
          <w:tcPr>
            <w:tcW w:w="1018" w:type="dxa"/>
            <w:shd w:val="clear" w:color="auto" w:fill="auto"/>
            <w:vAlign w:val="bottom"/>
          </w:tcPr>
          <w:p w14:paraId="617DFA20" w14:textId="7A0F9A3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38F17943" w14:textId="308CBD9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vAlign w:val="bottom"/>
          </w:tcPr>
          <w:p w14:paraId="22C5DECD" w14:textId="24C021D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48</w:t>
            </w:r>
          </w:p>
        </w:tc>
        <w:tc>
          <w:tcPr>
            <w:tcW w:w="992" w:type="dxa"/>
            <w:shd w:val="clear" w:color="auto" w:fill="auto"/>
            <w:vAlign w:val="bottom"/>
          </w:tcPr>
          <w:p w14:paraId="1C0121B0" w14:textId="6EFA258B"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72760DCA" w14:textId="32F96CC8"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iura, Puno, Ucayali, Ayacucho</w:t>
            </w:r>
          </w:p>
        </w:tc>
        <w:tc>
          <w:tcPr>
            <w:tcW w:w="992" w:type="dxa"/>
            <w:shd w:val="clear" w:color="auto" w:fill="auto"/>
            <w:vAlign w:val="bottom"/>
          </w:tcPr>
          <w:p w14:paraId="35FBE8B5" w14:textId="2E7B5E9A"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1C1B3801" w14:textId="4CF050BA"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B404671" w14:textId="0B586D9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4BDB5336" w14:textId="04D816E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40</w:t>
            </w:r>
          </w:p>
        </w:tc>
      </w:tr>
      <w:tr w:rsidR="00533E94" w:rsidRPr="00A64DCE" w14:paraId="35FF6094" w14:textId="77777777" w:rsidTr="006101E7">
        <w:tc>
          <w:tcPr>
            <w:tcW w:w="803" w:type="dxa"/>
          </w:tcPr>
          <w:p w14:paraId="65E5B444" w14:textId="6BE3352F"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90qZULIB","properties":{"formattedCitation":"(Galea et\\uc0\\u160{}al., 2022)","plainCitation":"(Galea et al., 2022)","noteIndex":0},"citationItems":[{"id":1718,"uris":["http://zotero.org/users/9707406/items/8MVUVZG2"],"itemData":{"id":1718,"type":"article-journal","abstract":"INTRODUCTION: Adolescents living with HIV (ALWH) experience higher mortality rates compared to other age groups, exacerbated by the suboptimal transition from paediatric to adult HIV care, during which decreased adherence to antiretroviral therapy (ART) and unsuppressed viremia are frequent. Care transition-a process lasting months or years-ideally prepares ALWH for adult care and can be improved by interventions that are youth-friendly and address psychosocial issues affecting ART adherence; however, such interventions are infrequently operationalized. Community-based accompaniment (CBA), in which laypeople provide individualized support and health system navigation, can improve health outcomes among adults with HIV. Here, we describe patient and provider perceptions of a novel HIV CBA intervention called \"PASEO\" for ALWH in Lima, Peru.\nMETHODS: PASEO consisted of six core elements designed to support ALWH during and after the transition to adult HIV care. During 2019-2021, community-based health workers provided tailored accompaniment for ALWH aged 15-21 years over 9 months, after which adolescent participants were invited to provide feedback in a focus group or in-depth interview. HIV care personnel were also interviewed to understand their perspectives on PASEO. A semi-structured interview guide probing known acceptability constructs was used. Qualitative data were analysed using a framework analysis approach and emergent themes were summarized with illustrative quotes.\nRESULTS: We conducted five focus groups and 11 in-depth interviews among N = 26 ALWH and nine key-informant interviews with HIV care personnel. ALWH participants included males, females and one transgender female, and those with both early childhood and recent HIV infection. ALWH praised PASEO, attributing increased ART adherence to the project. Improved mental health, independence, self-acceptance and knowledge on how to manage their HIV were frequently cited. HIV professionals similarly voiced strong support for PASEO. Both ALWH and HIV professionals expressed hope that PASEO would be scaled. HIV professionals voiced concerns regarding financing PASEO in the future.\nCONCLUSIONS: A multicomponent CBA intervention to increase ART adherence among ALWH in Peru was highly acceptable by ALWH and HIV programme personnel. Future research should determine the efficacy and economic impact of the intervention.","container-title":"Journal of the International AIDS Society","DOI":"10.1002/jia2.26019","ISSN":"1758-2652","issue":"10","journalAbbreviation":"J Int AIDS Soc","language":"eng","note":"PMID: 36251163\nPMCID: PMC9575940","page":"e26019","source":"PubMed","title":"Patient and provider perceptions of a community-based accompaniment intervention for adolescents transitioning to adult HIV care in urban Peru: a qualitative analysis","title-short":"Patient and provider perceptions of a community-based accompaniment intervention for adolescents transitioning to adult HIV care in urban Peru","volume":"25","author":[{"family":"Galea","given":"Jerome T."},{"family":"Wong","given":"Milagros"},{"family":"Ninesling","given":"Brennan"},{"family":"Ramos","given":"Alicia"},{"family":"Senador","given":"Liz"},{"family":"Sanchez","given":"Hugo"},{"family":"Kolevic","given":"Lenka"},{"family":"Matos","given":"Eduardo"},{"family":"Sanchez","given":"Eduardo"},{"family":"Errea","given":"Renato A."},{"family":"Lindeborg","given":"Andrew"},{"family":"Benites","given":"Carlos"},{"family":"Lecca","given":"Leonid"},{"family":"Shin","given":"Sonya"},{"family":"Franke","given":"Molly F."}],"issued":{"date-parts":[["2022",10]]}}}],"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lang w:val="en-US"/>
              </w:rPr>
              <w:t>(Galea et al., 2022)</w:t>
            </w:r>
            <w:r>
              <w:rPr>
                <w:rFonts w:ascii="Times New Roman" w:hAnsi="Times New Roman" w:cs="Times New Roman"/>
                <w:lang w:val="en-US"/>
              </w:rPr>
              <w:fldChar w:fldCharType="end"/>
            </w:r>
          </w:p>
        </w:tc>
        <w:tc>
          <w:tcPr>
            <w:tcW w:w="1032" w:type="dxa"/>
            <w:shd w:val="clear" w:color="auto" w:fill="auto"/>
            <w:vAlign w:val="bottom"/>
          </w:tcPr>
          <w:p w14:paraId="3841913C" w14:textId="3B7119BA"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466D804A" w14:textId="43CD6C5B"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71DF7A63" w14:textId="6770CC80"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5</w:t>
            </w:r>
          </w:p>
        </w:tc>
        <w:tc>
          <w:tcPr>
            <w:tcW w:w="1028" w:type="dxa"/>
            <w:shd w:val="clear" w:color="auto" w:fill="auto"/>
            <w:vAlign w:val="bottom"/>
          </w:tcPr>
          <w:p w14:paraId="25670A33" w14:textId="0617EE3F"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States</w:t>
            </w:r>
            <w:r w:rsidRPr="0068011F">
              <w:rPr>
                <w:rFonts w:ascii="Times New Roman" w:eastAsia="Times New Roman" w:hAnsi="Times New Roman" w:cs="Times New Roman"/>
                <w:color w:val="000000"/>
                <w:kern w:val="0"/>
                <w:lang w:val="en-US" w:eastAsia="es-PE"/>
                <w14:ligatures w14:val="none"/>
              </w:rPr>
              <w:t xml:space="preserve"> of America</w:t>
            </w:r>
          </w:p>
        </w:tc>
        <w:tc>
          <w:tcPr>
            <w:tcW w:w="1018" w:type="dxa"/>
            <w:shd w:val="clear" w:color="auto" w:fill="auto"/>
            <w:vAlign w:val="bottom"/>
          </w:tcPr>
          <w:p w14:paraId="7CFEFF18" w14:textId="33E3A32F"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5D8D413D" w14:textId="73A517C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0F0CB561" w14:textId="79DF0DAB"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6</w:t>
            </w:r>
          </w:p>
        </w:tc>
        <w:tc>
          <w:tcPr>
            <w:tcW w:w="992" w:type="dxa"/>
            <w:shd w:val="clear" w:color="auto" w:fill="auto"/>
            <w:vAlign w:val="bottom"/>
          </w:tcPr>
          <w:p w14:paraId="7596F325" w14:textId="5376B0F7"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3AFAD963" w14:textId="580193B5"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44728A0D" w14:textId="0021E949"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7926DB74" w14:textId="22996D0D"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62BDDCF6" w14:textId="19C7D4EC"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28D2B1E5" w14:textId="70F3FFEC"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6</w:t>
            </w:r>
          </w:p>
        </w:tc>
      </w:tr>
      <w:tr w:rsidR="00533E94" w:rsidRPr="00A64DCE" w14:paraId="0E3530CC" w14:textId="77777777" w:rsidTr="006101E7">
        <w:tc>
          <w:tcPr>
            <w:tcW w:w="803" w:type="dxa"/>
          </w:tcPr>
          <w:p w14:paraId="3036736B" w14:textId="39DF5D74"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I7veClLx","properties":{"formattedCitation":"(Heredia Guevara et\\uc0\\u160{}al., 2022)","plainCitation":"(Heredia Guevara et al., 2022)","noteIndex":0},"citationItems":[{"id":1721,"uris":["http://zotero.org/users/9707406/items/UIVKFRNY"],"itemData":{"id":1721,"type":"article-journal","container-title":"Ciencia y enfermería","DOI":"10.29393/ce28-7dezr30007","ISSN":"0717-9553","source":"SciELO","title":"DESAFÍOS ÉTICO-LEGALES EN EL CUIDADO AL PACIENTE EN EL SERVICIO DE URGENCIA: PERSPECTIVA DE LAS ENFERMERAS","title-short":"DESAFÍOS ÉTICO-LEGALES EN EL CUIDADO AL PACIENTE EN EL SERVICIO DE URGENCIA","URL":"http://www.scielo.cl/scielo.php?script=sci_abstract&amp;pid=S0717-95532022000100207&amp;lng=es&amp;nrm=iso&amp;tlng=es","volume":"28","author":[{"family":"Heredia Guevara","given":"Zülly Tatiana"},{"family":"Cervera Vallejos","given":"Mirtha Flor"},{"family":"Diaz Manchay","given":"Rosa Jeuna"}],"accessed":{"date-parts":[["2026",1,9]]},"issued":{"date-parts":[["2022"]]}}}],"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Heredia Guevara et al., 2022)</w:t>
            </w:r>
            <w:r>
              <w:rPr>
                <w:rFonts w:ascii="Times New Roman" w:hAnsi="Times New Roman" w:cs="Times New Roman"/>
                <w:lang w:val="en-US"/>
              </w:rPr>
              <w:fldChar w:fldCharType="end"/>
            </w:r>
          </w:p>
        </w:tc>
        <w:tc>
          <w:tcPr>
            <w:tcW w:w="1032" w:type="dxa"/>
            <w:shd w:val="clear" w:color="auto" w:fill="auto"/>
            <w:vAlign w:val="bottom"/>
          </w:tcPr>
          <w:p w14:paraId="33F6AB6F" w14:textId="77476022"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191B99D1" w14:textId="5CDA0E9A"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52E8AE42" w14:textId="6D623F9C"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4371F0D2" w14:textId="6D7BFCCD"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05306FC6" w14:textId="2ABCE062"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2E3CBD59" w14:textId="0E90352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6B38BE92" w14:textId="7D1C4DC8"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7AF3CC90" w14:textId="7092A974"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75FBB54F" w14:textId="0F24C116"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5467816C" w14:textId="6D500AF3"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1DCF177" w14:textId="6019CC44"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342824EB" w14:textId="1349639E"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031D182D" w14:textId="5BADF6AC"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4</w:t>
            </w:r>
          </w:p>
        </w:tc>
      </w:tr>
      <w:tr w:rsidR="00533E94" w:rsidRPr="00257C99" w14:paraId="10045346" w14:textId="77777777" w:rsidTr="006101E7">
        <w:tc>
          <w:tcPr>
            <w:tcW w:w="803" w:type="dxa"/>
          </w:tcPr>
          <w:p w14:paraId="76AC1555" w14:textId="32F55972" w:rsidR="00533E94" w:rsidRPr="00533E94" w:rsidRDefault="0068011F" w:rsidP="00533E94">
            <w:pPr>
              <w:rPr>
                <w:rFonts w:ascii="Times New Roman" w:hAnsi="Times New Roman" w:cs="Times New Roman"/>
                <w:lang w:val="en-US"/>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ZOTERO_ITEM CSL_CITATION {"citationID":"ucv9c9bu","properties":{"formattedCitation":"(Guill\\uc0\\u233{}n Zambrano et\\uc0\\u160{}al., 2024)","plainCitation":"(Guillén Zambrano et al., 2024)","noteIndex":0},"citationItems":[{"id":1723,"uris":["http://zotero.org/users/9707406/items/54ULR2PR"],"itemData":{"id":1723,"type":"article-journal","abstract":"The present qualitative study examined how a group of Peruvian adolescents (N = 32) from different cultural contexts conceive their well-being. The goal was to identify the domains that structure their conception of well-being and how they evaluate it based on their elaboration. For this objective, 32 in-depth interviews were carried out with adolescents from different cultural contexts in Perú. Elements such as region, academic performance, and gender were considered to identify specificities during the analysis. Interviews were analyzed using a thematic analysis strategy. As a result, six domains of adolescent well-being emerged where well-being is associated with socioeconomic factors, family and peer relationships, future aspirations, social skills and self-esteem, academic performance, and health care. Participants' evaluations of well-being were mainly grounded in the socioeconomic, family, and educational domains. Findings highlight the need to further develop psychology research on adolescence in non-WEIRD societies.","container-title":"Journal of Research on Adolescence: The Official Journal of the Society for Research on Adolescence","DOI":"10.1111/jora.12909","ISSN":"1532-7795","issue":"2","journalAbbreviation":"J Res Adolesc","language":"eng","note":"PMID: 38185940","page":"466-476","source":"PubMed","title":"The subjective well-being in Peruvian adolescence: Identifying domains and evaluations in a non-WEIRD context","title-short":"The subjective well-being in Peruvian adolescence","volume":"34","author":[{"family":"Guillén Zambrano","given":"Henry Raúl"},{"family":"Puente Ronceros","given":"Rafaella Andrea","non-dropping-particle":"de la"},{"family":"Pease Dreibelbis","given":"María Angélica"}],"issued":{"date-parts":[["2024",6]]}}}],"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rPr>
              <w:t>(Guillén Zambrano et al., 2024)</w:t>
            </w:r>
            <w:r>
              <w:rPr>
                <w:rFonts w:ascii="Times New Roman" w:hAnsi="Times New Roman" w:cs="Times New Roman"/>
                <w:lang w:val="en-US"/>
              </w:rPr>
              <w:fldChar w:fldCharType="end"/>
            </w:r>
          </w:p>
        </w:tc>
        <w:tc>
          <w:tcPr>
            <w:tcW w:w="1032" w:type="dxa"/>
            <w:shd w:val="clear" w:color="auto" w:fill="auto"/>
            <w:vAlign w:val="bottom"/>
          </w:tcPr>
          <w:p w14:paraId="42BB5EAE" w14:textId="548B9BBE"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292C1C58" w14:textId="24EDA54B"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1C481B5C" w14:textId="6D2F4033"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154E6587" w14:textId="489E42BA"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7B999BFE" w14:textId="257A5B44"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4F026911" w14:textId="76AAAC1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vAlign w:val="bottom"/>
          </w:tcPr>
          <w:p w14:paraId="2A858C84" w14:textId="41E0EAD1"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32</w:t>
            </w:r>
          </w:p>
        </w:tc>
        <w:tc>
          <w:tcPr>
            <w:tcW w:w="992" w:type="dxa"/>
            <w:shd w:val="clear" w:color="auto" w:fill="auto"/>
            <w:vAlign w:val="bottom"/>
          </w:tcPr>
          <w:p w14:paraId="606C6789" w14:textId="13F4B295"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vAlign w:val="bottom"/>
          </w:tcPr>
          <w:p w14:paraId="39CCECD4" w14:textId="10101940"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 Cusco, San Martín</w:t>
            </w:r>
          </w:p>
        </w:tc>
        <w:tc>
          <w:tcPr>
            <w:tcW w:w="992" w:type="dxa"/>
            <w:shd w:val="clear" w:color="auto" w:fill="auto"/>
            <w:vAlign w:val="bottom"/>
          </w:tcPr>
          <w:p w14:paraId="05A656BD" w14:textId="301D3E0E"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595A3C58" w14:textId="12ED0E17"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2" w:type="dxa"/>
            <w:shd w:val="clear" w:color="auto" w:fill="auto"/>
            <w:vAlign w:val="bottom"/>
          </w:tcPr>
          <w:p w14:paraId="75C9D1D5" w14:textId="293E821F"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5A83DEB9" w14:textId="3BDCFABA"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28</w:t>
            </w:r>
          </w:p>
        </w:tc>
      </w:tr>
      <w:tr w:rsidR="00533E94" w:rsidRPr="00093230" w14:paraId="6DB73E43" w14:textId="77777777" w:rsidTr="006101E7">
        <w:tc>
          <w:tcPr>
            <w:tcW w:w="803" w:type="dxa"/>
          </w:tcPr>
          <w:p w14:paraId="305C736B" w14:textId="0FF53447" w:rsidR="00533E94" w:rsidRPr="00533E94" w:rsidRDefault="0068011F"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iC6hWBAF","properties":{"formattedCitation":"(Heredia-Ampudia et\\uc0\\u160{}al., 2025)","plainCitation":"(Heredia-Ampudia et al., 2025)","noteIndex":0},"citationItems":[{"id":1725,"uris":["http://zotero.org/users/9707406/items/66H24PH8"],"itemData":{"id":1725,"type":"article-journal","abstract":"The purpose of this article was to analyze internal communication in nurses who telework in the context of pandemic, belonging to a hospital in Metropolitan Lima. For this purpose, a qualitative research with a reflexive thematic analysis design was carried out. Fifteen nurses participated in a semi-structured interview and the specialized software ATLAS.ti.23 was used for the analysis of the information. Four relevant themes were obtained as results: on the one hand, corporate and professional commitment, which generates an adequate work performance. On the other hand, there is the negative representation of the environment, which includes both the unfavorable image of the organization and the negative perception of pandemic communication. On the other hand, the integration of the work team was found, which includes the strengthening of teamwork, which is opposed to communication barriers. Finally, the information shared among the members of the organization was found, which includes the different means of communication, as well as information about working conditions. It is concluded that internal communication in nurses comprises four areas such as corporate and professional commitment, in contrast to this, a negative representation of the environment is presented. Finally, there is an integration of the work team, as well as information shared by the team members, which is not free of limitations.","container-title":"Revista Cubana de Información en Ciencias de la Salud","ISSN":"2307-2113","language":"es","license":"Derechos de autor 2025 Laura Heredia-Ampudia, Miluska Palomino-Zarate, Oscar Mamani-Benito, Renzo Carranza-Esteban, Eli Malvaceda-Espinoza","source":"acimed.sld.cu","title":"Comunicación interna entre enfermeras de un hospital de Lima Metropolitana que realizan teletrabajo en el contexto de pandemia","URL":"https://acimed.sld.cu/index.php/acimed/article/view/2645","volume":"36","author":[{"family":"Heredia-Ampudia","given":"Laura"},{"family":"Palomino-Zarate","given":"Miluska"},{"family":"Mamani-Benito","given":"Oscar"},{"family":"Carranza-Esteban","given":"Renzo"},{"family":"Malvaceda-Espinoza","given":"Eli"}],"accessed":{"date-parts":[["2026",1,9]]},"issued":{"date-parts":[["2025",3,11]]}}}],"schema":"https://github.com/citation-style-language/schema/raw/master/csl-citation.json"} </w:instrText>
            </w:r>
            <w:r>
              <w:rPr>
                <w:rFonts w:ascii="Times New Roman" w:hAnsi="Times New Roman" w:cs="Times New Roman"/>
                <w:lang w:val="en-US"/>
              </w:rPr>
              <w:fldChar w:fldCharType="separate"/>
            </w:r>
            <w:r w:rsidRPr="0068011F">
              <w:rPr>
                <w:rFonts w:ascii="Times New Roman" w:hAnsi="Times New Roman" w:cs="Times New Roman"/>
                <w:kern w:val="0"/>
              </w:rPr>
              <w:t>(Heredia-Ampudia et al., 2025)</w:t>
            </w:r>
            <w:r>
              <w:rPr>
                <w:rFonts w:ascii="Times New Roman" w:hAnsi="Times New Roman" w:cs="Times New Roman"/>
                <w:lang w:val="en-US"/>
              </w:rPr>
              <w:fldChar w:fldCharType="end"/>
            </w:r>
          </w:p>
        </w:tc>
        <w:tc>
          <w:tcPr>
            <w:tcW w:w="1032" w:type="dxa"/>
            <w:shd w:val="clear" w:color="auto" w:fill="auto"/>
            <w:vAlign w:val="bottom"/>
          </w:tcPr>
          <w:p w14:paraId="65C48D9C" w14:textId="18EFF42E"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40798D49" w14:textId="0F43AC77"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122E0DC7" w14:textId="48BEE08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5</w:t>
            </w:r>
          </w:p>
        </w:tc>
        <w:tc>
          <w:tcPr>
            <w:tcW w:w="1028" w:type="dxa"/>
            <w:shd w:val="clear" w:color="auto" w:fill="auto"/>
            <w:vAlign w:val="bottom"/>
          </w:tcPr>
          <w:p w14:paraId="0BD3401F" w14:textId="7A72B5F4"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424F9AE9" w14:textId="02235EDE"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02F6B896" w14:textId="442F47E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4E140119" w14:textId="6C9D22D3"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5</w:t>
            </w:r>
          </w:p>
        </w:tc>
        <w:tc>
          <w:tcPr>
            <w:tcW w:w="992" w:type="dxa"/>
            <w:shd w:val="clear" w:color="auto" w:fill="auto"/>
            <w:vAlign w:val="bottom"/>
          </w:tcPr>
          <w:p w14:paraId="707AF52C" w14:textId="64D6AF65"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381C88B4" w14:textId="573FFA71"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39B534A3" w14:textId="47D8872C"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77B1237C" w14:textId="0EB9AE46"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61AB36D1" w14:textId="5A4F3736"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0062E9FD" w14:textId="278B8E09"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1</w:t>
            </w:r>
          </w:p>
        </w:tc>
      </w:tr>
      <w:tr w:rsidR="00533E94" w:rsidRPr="00093230" w14:paraId="12C79DAF" w14:textId="77777777" w:rsidTr="006101E7">
        <w:tc>
          <w:tcPr>
            <w:tcW w:w="803" w:type="dxa"/>
          </w:tcPr>
          <w:p w14:paraId="7F0DF9DF" w14:textId="2A7829CD"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WkLkg7zl","properties":{"formattedCitation":"(Hernandez et\\uc0\\u160{}al., 2023)","plainCitation":"(Hernandez et al., 2023)","noteIndex":0},"citationItems":[{"id":1727,"uris":["http://zotero.org/users/9707406/items/32DTKHUX"],"itemData":{"id":1727,"type":"article-journal","abstract":"Introduction: Nurses have lived through diverse experiences working on the front line during the COVID-19 pandemic; many acquired the infection and some died, but there are few studies with nurses who did not become infected with the virus.Objective: To describe the experiences of nurses not infected with COVID-19 who worked in hospital units during confinement.Methods: A descriptive qualitative research was carried out. The population consisted of 60 nurses who worked, during confinement, in COVID-19 hospital units in Lambayeque, Peru. The sample of 15 nurses was determined by the data saturation and redundancy technique. The information was collected by semistructured interview through digital media, with prior informed consent, from February to April 2021. The information was then processed with thematic content analysis.Results: Three categories were obtained: a) fear of contagion, helplessness in the face of death and spirituality in the care for the COVID-19 patient, b) usage, adaptation and difficulties in implementing preventive protocols during the working day, and c) selfcare and preventive measures at home after the working day.Conclusions: During the confinement, nurses experienced much fear of contagion and suffering in the face of excessive deaths, as well as the lack of equipment and materials. In addition, they did not likely become infected with COVID-19 because they applied personal protective equipment protocols and preventive measures at home, chose to eat healthy food, and were physically active.","container-title":"Revista Cubana de Enfermería","ISSN":"1561-2961","language":"es","license":"Derechos de autor 2023 Aggie Kahory Membrillo-Hernandez, Rosa Jeuna Díaz Manchay, Mirtha Flor Cervera Vallejos, Lisseth Rodríguez Cruz, Mirtha Alvarado-Tenorio, Soledad Guerrero-Quiroz","source":"revenfermeria.sld.cu","title":"Experiencias de las enfermeras no infectadas con COVID-19 que trabajaron durante el confinamiento","URL":"https://revenfermeria.sld.cu/index.php/enf/article/view/5853","volume":"39","author":[{"family":"Hernandez","given":"Aggie Kahory Membrillo"},{"family":"Manchay","given":"Rosa Jeuna Díaz"},{"family":"Vallejos","given":"Mirtha Flor Cervera"},{"family":"Cruz","given":"Lisseth Rodríguez"},{"family":"Tenorio","given":"Mirtha Alvarado"},{"family":"Quiroz","given":"Soledad Guerrero"}],"accessed":{"date-parts":[["2026",1,9]]},"issued":{"date-parts":[["2023",12,29]]}}}],"schema":"https://github.com/citation-style-language/schema/raw/master/csl-citation.json"} </w:instrText>
            </w:r>
            <w:r>
              <w:rPr>
                <w:rFonts w:ascii="Times New Roman" w:hAnsi="Times New Roman" w:cs="Times New Roman"/>
                <w:lang w:val="en-US"/>
              </w:rPr>
              <w:fldChar w:fldCharType="separate"/>
            </w:r>
            <w:r w:rsidRPr="00F96EF4">
              <w:rPr>
                <w:rFonts w:ascii="Times New Roman" w:hAnsi="Times New Roman" w:cs="Times New Roman"/>
                <w:kern w:val="0"/>
              </w:rPr>
              <w:t>(Hernandez et al., 2023)</w:t>
            </w:r>
            <w:r>
              <w:rPr>
                <w:rFonts w:ascii="Times New Roman" w:hAnsi="Times New Roman" w:cs="Times New Roman"/>
                <w:lang w:val="en-US"/>
              </w:rPr>
              <w:fldChar w:fldCharType="end"/>
            </w:r>
          </w:p>
        </w:tc>
        <w:tc>
          <w:tcPr>
            <w:tcW w:w="1032" w:type="dxa"/>
            <w:shd w:val="clear" w:color="auto" w:fill="auto"/>
            <w:vAlign w:val="bottom"/>
          </w:tcPr>
          <w:p w14:paraId="5637DAAB" w14:textId="245D8BCE"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37CCB94C" w14:textId="44C99733"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43ED7705" w14:textId="5DB8B2EC"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1028" w:type="dxa"/>
            <w:shd w:val="clear" w:color="auto" w:fill="auto"/>
            <w:vAlign w:val="bottom"/>
          </w:tcPr>
          <w:p w14:paraId="07FBCF90" w14:textId="1DBB506C"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62568B7F" w14:textId="37A8DB5B"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2D326C37" w14:textId="7225AC6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026E5519" w14:textId="634DDCC1"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5</w:t>
            </w:r>
          </w:p>
        </w:tc>
        <w:tc>
          <w:tcPr>
            <w:tcW w:w="992" w:type="dxa"/>
            <w:shd w:val="clear" w:color="auto" w:fill="auto"/>
            <w:vAlign w:val="bottom"/>
          </w:tcPr>
          <w:p w14:paraId="5DC34EC3" w14:textId="7B7D64F7"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28B16EE7" w14:textId="6733B5CB"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39F85927" w14:textId="54A09A71"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078100B7" w14:textId="7EFD3037"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7B053442" w14:textId="0B8D4390"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11B2C8A2" w14:textId="2FD4A84B"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3</w:t>
            </w:r>
          </w:p>
        </w:tc>
      </w:tr>
      <w:tr w:rsidR="00533E94" w:rsidRPr="00093230" w14:paraId="37B0846E" w14:textId="77777777" w:rsidTr="006101E7">
        <w:tc>
          <w:tcPr>
            <w:tcW w:w="803" w:type="dxa"/>
          </w:tcPr>
          <w:p w14:paraId="00C3380E" w14:textId="24193A80"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nMAOy2tW","properties":{"formattedCitation":"(Herrera et\\uc0\\u160{}al., 2023)","plainCitation":"(Herrera et al., 2023)","noteIndex":0},"citationItems":[{"id":1729,"uris":["http://zotero.org/users/9707406/items/QFTE374Z"],"itemData":{"id":1729,"type":"article-journal","abstract":"Self-determination and future orientation theories confirm a relationship between motivational context, hopes/fears, and positive/negative outcomes. This study’s aims are threefold: to provide a qualitative inquiry into earlier quantitative findings; to probe whether music professors’ self-perceived motivational styles (autonomy-supportive or controlling) are consistent with their students’ perceptions; and to analyze the relationship between students’ perception of professors’ motivational styles, their hopes/fears (as a cognitive representation of Future Orientation), and engagement concerning their career. Seven dyads from a Peruvian university’s music program participated in the study. Qualitative studies in Peruvian music schools are scarce. An interview was used for data collection, and Atlas.ti 7.5.4. software was employed for analysis. Professors reported their motivational style mostly as autonomy-supportive, but not every student confirmed this self-perception. Some professors are perceived as controlling, and in some instances, the professor’s self-perception corroborates this description. Students’ hopes were generally related to music engagement. A clear relationship between students’ perception of their professor’s autonomy support, their hopes, and music engagement was found. In one dyad, the perception of a controlling motivational style was found to be associated with fears and with a lack of engagement. These findings confirm previous reports from quantitative studies.","container-title":"Psychology of Music","DOI":"10.1177/03057356221135348","ISSN":"0305-7356","issue":"4","language":"EN","note":"publisher: SAGE Publications Ltd","page":"1243-1258","source":"SAGE Journals","title":"Professors’ motivational styles, future orientation, and engagement: A qualitative study in professor–student dyads in the school of music","title-short":"Professors’ motivational styles, future orientation, and engagement","volume":"51","author":[{"family":"Herrera","given":"Dora"},{"family":"Iberico","given":"Carlos"},{"family":"Matos","given":"Lennia"},{"family":"Cerna","given":"Yasmin"}],"issued":{"date-parts":[["2023",7,1]]}}}],"schema":"https://github.com/citation-style-language/schema/raw/master/csl-citation.json"} </w:instrText>
            </w:r>
            <w:r>
              <w:rPr>
                <w:rFonts w:ascii="Times New Roman" w:hAnsi="Times New Roman" w:cs="Times New Roman"/>
                <w:lang w:val="en-US"/>
              </w:rPr>
              <w:fldChar w:fldCharType="separate"/>
            </w:r>
            <w:r w:rsidRPr="00F96EF4">
              <w:rPr>
                <w:rFonts w:ascii="Times New Roman" w:hAnsi="Times New Roman" w:cs="Times New Roman"/>
                <w:kern w:val="0"/>
              </w:rPr>
              <w:t>(Herrera et al., 2023)</w:t>
            </w:r>
            <w:r>
              <w:rPr>
                <w:rFonts w:ascii="Times New Roman" w:hAnsi="Times New Roman" w:cs="Times New Roman"/>
                <w:lang w:val="en-US"/>
              </w:rPr>
              <w:fldChar w:fldCharType="end"/>
            </w:r>
          </w:p>
        </w:tc>
        <w:tc>
          <w:tcPr>
            <w:tcW w:w="1032" w:type="dxa"/>
            <w:shd w:val="clear" w:color="auto" w:fill="auto"/>
            <w:vAlign w:val="bottom"/>
          </w:tcPr>
          <w:p w14:paraId="5C4A1C65" w14:textId="329F3603"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22302816" w14:textId="7D003170"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2C7E8752" w14:textId="11B4E8B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4</w:t>
            </w:r>
          </w:p>
        </w:tc>
        <w:tc>
          <w:tcPr>
            <w:tcW w:w="1028" w:type="dxa"/>
            <w:shd w:val="clear" w:color="auto" w:fill="auto"/>
            <w:vAlign w:val="bottom"/>
          </w:tcPr>
          <w:p w14:paraId="0D1A1887" w14:textId="3608FF99"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3D2BAE50" w14:textId="21FE04CF"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4FCB008A" w14:textId="211C620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vAlign w:val="bottom"/>
          </w:tcPr>
          <w:p w14:paraId="39E080EE" w14:textId="3D1ACBBA"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4</w:t>
            </w:r>
          </w:p>
        </w:tc>
        <w:tc>
          <w:tcPr>
            <w:tcW w:w="992" w:type="dxa"/>
            <w:shd w:val="clear" w:color="auto" w:fill="auto"/>
            <w:vAlign w:val="bottom"/>
          </w:tcPr>
          <w:p w14:paraId="74BEF948" w14:textId="4C00E701"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vAlign w:val="bottom"/>
          </w:tcPr>
          <w:p w14:paraId="5D6E42A7" w14:textId="25161C23"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69FFF87A" w14:textId="499598D9"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1BEC4B2C" w14:textId="6960BC55"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30C8B35" w14:textId="0F0A9F6B"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2345613F" w14:textId="0C49017E"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1</w:t>
            </w:r>
          </w:p>
        </w:tc>
      </w:tr>
      <w:tr w:rsidR="00533E94" w:rsidRPr="00093230" w14:paraId="1D0BD3E0" w14:textId="77777777" w:rsidTr="006101E7">
        <w:tc>
          <w:tcPr>
            <w:tcW w:w="803" w:type="dxa"/>
          </w:tcPr>
          <w:p w14:paraId="5C03193F" w14:textId="006743E3"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KbArngF0","properties":{"formattedCitation":"(Hinckley et\\uc0\\u160{}al., 2025)","plainCitation":"(Hinckley et al., 2025)","noteIndex":0},"citationItems":[{"id":1730,"uris":["http://zotero.org/users/9707406/items/P2PGH2E2"],"itemData":{"id":1730,"type":"article-journal","abstract":"Parenting programs around the world target components of the “Nurturing Care Framework” (NCF)—including responsive caregiving and early learning—to improve early childhood development (ECD). However, it is difficult to optimally design culturally relevant programs without knowing how these components align with local cultural beliefs. This study explored how caregivers understand and encourage early learning and responsive caregiving, and analyzed how this aligns with existing conceptualizations from the NCF. We conducted individual qualitative interviews (n = 17) and one focus group (n = 8) with caregivers (18–62 years, 88% female) of children under 5 years of age in Cajamarca, Andean Peru. Caregivers discussed priorities, roles, learning and play, challenges, and support. We used the Framework Method for analysis and found considerable alignment between caregivers' perceptions and the NCF, as well as some culturally grounded factors. We provide recommendations to ensure that programs reflect local caregiving strengths and address areas of opportunity.","container-title":"Infant and Child Development","DOI":"10.1002/icd.70036","ISSN":"1522-7219","issue":"4","language":"en","license":"© 2025 The Author(s). Infant and Child Development published by John Wiley &amp; Sons Ltd.","note":"_eprint: https://onlinelibrary.wiley.com/doi/pdf/10.1002/icd.70036","page":"e70036","source":"Wiley Online Library","title":"Caregivers' Perceptions and Practices Regarding Responsive Caregiving and Early Learning in Cajamarca, Andean Peru: A Qualitative Study","title-short":"Caregivers' Perceptions and Practices Regarding Responsive Caregiving and Early Learning in Cajamarca, Andean Peru","volume":"34","author":[{"family":"Hinckley","given":"Kristen"},{"family":"Gastiaburú Cabello","given":"Maria Catalina"},{"family":"Alvarado","given":"Milagros"},{"family":"McCoy","given":"Dana Charles"},{"family":"Mäusezahl","given":"Daniel"},{"family":"Fink","given":"Günther"},{"family":"Hatch","given":"Sarah Farnsworth"},{"family":"Quispe Roncal","given":"Nerita Gabriela"},{"family":"Gonzales Eslava","given":"Natalia"},{"family":"Huaylinos Bustamante","given":"María Luisa"},{"family":"Castellanos","given":"Andreana"},{"family":"Hartinger","given":"Stella M."},{"family":"Jäggi","given":"Lena"}],"issued":{"date-parts":[["2025"]]}}}],"schema":"https://github.com/citation-style-language/schema/raw/master/csl-citation.json"} </w:instrText>
            </w:r>
            <w:r>
              <w:rPr>
                <w:rFonts w:ascii="Times New Roman" w:hAnsi="Times New Roman" w:cs="Times New Roman"/>
                <w:lang w:val="en-US"/>
              </w:rPr>
              <w:fldChar w:fldCharType="separate"/>
            </w:r>
            <w:r w:rsidRPr="00F96EF4">
              <w:rPr>
                <w:rFonts w:ascii="Times New Roman" w:hAnsi="Times New Roman" w:cs="Times New Roman"/>
                <w:kern w:val="0"/>
              </w:rPr>
              <w:t>(Hinckley et al., 2025)</w:t>
            </w:r>
            <w:r>
              <w:rPr>
                <w:rFonts w:ascii="Times New Roman" w:hAnsi="Times New Roman" w:cs="Times New Roman"/>
                <w:lang w:val="en-US"/>
              </w:rPr>
              <w:fldChar w:fldCharType="end"/>
            </w:r>
          </w:p>
        </w:tc>
        <w:tc>
          <w:tcPr>
            <w:tcW w:w="1032" w:type="dxa"/>
            <w:shd w:val="clear" w:color="auto" w:fill="auto"/>
            <w:vAlign w:val="bottom"/>
          </w:tcPr>
          <w:p w14:paraId="7DEC7E4B" w14:textId="79581EB8"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74B5FF79" w14:textId="3657FC5B"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0516CB75" w14:textId="644FA9C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3</w:t>
            </w:r>
          </w:p>
        </w:tc>
        <w:tc>
          <w:tcPr>
            <w:tcW w:w="1028" w:type="dxa"/>
            <w:shd w:val="clear" w:color="auto" w:fill="auto"/>
            <w:vAlign w:val="bottom"/>
          </w:tcPr>
          <w:p w14:paraId="5687FCC7" w14:textId="0776573B"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Switzerland</w:t>
            </w:r>
          </w:p>
        </w:tc>
        <w:tc>
          <w:tcPr>
            <w:tcW w:w="1018" w:type="dxa"/>
            <w:shd w:val="clear" w:color="auto" w:fill="auto"/>
            <w:vAlign w:val="bottom"/>
          </w:tcPr>
          <w:p w14:paraId="39F93DC1" w14:textId="4BE6F920"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29C2D853" w14:textId="4FBB306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vAlign w:val="bottom"/>
          </w:tcPr>
          <w:p w14:paraId="32F1BF5F" w14:textId="480682D3"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5</w:t>
            </w:r>
          </w:p>
        </w:tc>
        <w:tc>
          <w:tcPr>
            <w:tcW w:w="992" w:type="dxa"/>
            <w:shd w:val="clear" w:color="auto" w:fill="auto"/>
            <w:vAlign w:val="bottom"/>
          </w:tcPr>
          <w:p w14:paraId="7F476378" w14:textId="651DA728"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70BFE921" w14:textId="26EBA7CD"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Cajamarca</w:t>
            </w:r>
          </w:p>
        </w:tc>
        <w:tc>
          <w:tcPr>
            <w:tcW w:w="992" w:type="dxa"/>
            <w:shd w:val="clear" w:color="auto" w:fill="auto"/>
            <w:vAlign w:val="bottom"/>
          </w:tcPr>
          <w:p w14:paraId="0D5F7E9E" w14:textId="53DAF1D5"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3892EF8" w14:textId="302068D9"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60DBA314" w14:textId="01686D59"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650C1EF0" w14:textId="67CAF3BF"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0</w:t>
            </w:r>
          </w:p>
        </w:tc>
      </w:tr>
      <w:tr w:rsidR="00533E94" w:rsidRPr="00093230" w14:paraId="15356883" w14:textId="77777777" w:rsidTr="006101E7">
        <w:tc>
          <w:tcPr>
            <w:tcW w:w="803" w:type="dxa"/>
          </w:tcPr>
          <w:p w14:paraId="3887ECC9" w14:textId="20E4117C"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0EJ2lbT3","properties":{"formattedCitation":"(Huaraz-Gutierrez et\\uc0\\u160{}al., 2025)","plainCitation":"(Huaraz-Gutierrez et al., 2025)","noteIndex":0},"citationItems":[{"id":1736,"uris":["http://zotero.org/users/9707406/items/ZKB6VNEM"],"itemData":{"id":1736,"type":"article-journal","abstract":"The study analyzed the perception of maternal self-efficacy in first-time adolescent mothers belonging to the district of Mazamari in the Peruvian Amazon. It employed a qualitative approach and a hermeneutic phenomenological design. Semi-structured interviews were conducted with 14 adolescents between 14 and 19 years of age. ATLAS.ti 9 software was used for the analysis. The results indicate that the perception of self-efficacy is influenced by performance achievement, vicarious experience, verbal persuasion and the physical and psychological state of the mothers. It was found that having previous experience caring for siblings, the presence of favorable maternal role models, and receiving emotional and informational support, generate an adequate perception of self-efficacy, manifesting itself in the assimilation and adaptation to motherhood.","container-title":"Revista de Psicología","DOI":"10.18800/psico.202502.010","ISSN":"2223-3733","issue":"2","language":"es","license":"Derechos de autor 2025","page":"913-940","source":"revistas.pucp.edu.pe","title":"Percepción de la autoeficacia materna en madres primerizas adolescentes de la Amazonia peruana","volume":"43","author":[{"family":"Huaraz-Gutierrez","given":"Evelyn Melissa"},{"family":"Ricse-Alcala","given":"Angie Janet"},{"family":"Melendez-Jara","given":"Carmen Magali"}],"issued":{"date-parts":[["2025",7,24]]}}}],"schema":"https://github.com/citation-style-language/schema/raw/master/csl-citation.json"} </w:instrText>
            </w:r>
            <w:r>
              <w:rPr>
                <w:rFonts w:ascii="Times New Roman" w:hAnsi="Times New Roman" w:cs="Times New Roman"/>
                <w:lang w:val="en-US"/>
              </w:rPr>
              <w:fldChar w:fldCharType="separate"/>
            </w:r>
            <w:r w:rsidRPr="00F96EF4">
              <w:rPr>
                <w:rFonts w:ascii="Times New Roman" w:hAnsi="Times New Roman" w:cs="Times New Roman"/>
                <w:kern w:val="0"/>
              </w:rPr>
              <w:t>(Huaraz-Gutier</w:t>
            </w:r>
            <w:r w:rsidRPr="00F96EF4">
              <w:rPr>
                <w:rFonts w:ascii="Times New Roman" w:hAnsi="Times New Roman" w:cs="Times New Roman"/>
                <w:kern w:val="0"/>
              </w:rPr>
              <w:lastRenderedPageBreak/>
              <w:t>rez et al., 2025)</w:t>
            </w:r>
            <w:r>
              <w:rPr>
                <w:rFonts w:ascii="Times New Roman" w:hAnsi="Times New Roman" w:cs="Times New Roman"/>
                <w:lang w:val="en-US"/>
              </w:rPr>
              <w:fldChar w:fldCharType="end"/>
            </w:r>
          </w:p>
        </w:tc>
        <w:tc>
          <w:tcPr>
            <w:tcW w:w="1032" w:type="dxa"/>
            <w:shd w:val="clear" w:color="auto" w:fill="auto"/>
          </w:tcPr>
          <w:p w14:paraId="5193AB1C" w14:textId="47786FE5"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lastRenderedPageBreak/>
              <w:t>Spanish</w:t>
            </w:r>
          </w:p>
        </w:tc>
        <w:tc>
          <w:tcPr>
            <w:tcW w:w="1032" w:type="dxa"/>
            <w:shd w:val="clear" w:color="auto" w:fill="auto"/>
          </w:tcPr>
          <w:p w14:paraId="29182265" w14:textId="40BB345E"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894" w:type="dxa"/>
            <w:shd w:val="clear" w:color="auto" w:fill="auto"/>
          </w:tcPr>
          <w:p w14:paraId="1DEC52A3" w14:textId="5F317BE7"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3</w:t>
            </w:r>
          </w:p>
        </w:tc>
        <w:tc>
          <w:tcPr>
            <w:tcW w:w="1028" w:type="dxa"/>
            <w:shd w:val="clear" w:color="auto" w:fill="auto"/>
          </w:tcPr>
          <w:p w14:paraId="0E2AF7CE" w14:textId="1924A0F8"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21716358" w14:textId="30EDEA48"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15FCE1B7" w14:textId="27E6100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Indigenous peoples, individuals from </w:t>
            </w:r>
            <w:r w:rsidRPr="00533E94">
              <w:rPr>
                <w:rFonts w:ascii="Times New Roman" w:eastAsia="Times New Roman" w:hAnsi="Times New Roman" w:cs="Times New Roman"/>
                <w:color w:val="000000"/>
                <w:kern w:val="0"/>
                <w:lang w:val="en-US" w:eastAsia="es-PE"/>
                <w14:ligatures w14:val="none"/>
              </w:rPr>
              <w:lastRenderedPageBreak/>
              <w:t>rural communities, and culturally specific groups</w:t>
            </w:r>
          </w:p>
        </w:tc>
        <w:tc>
          <w:tcPr>
            <w:tcW w:w="851" w:type="dxa"/>
            <w:shd w:val="clear" w:color="auto" w:fill="auto"/>
          </w:tcPr>
          <w:p w14:paraId="216BEC8B" w14:textId="3CD5B3D7"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lastRenderedPageBreak/>
              <w:t>14</w:t>
            </w:r>
          </w:p>
        </w:tc>
        <w:tc>
          <w:tcPr>
            <w:tcW w:w="992" w:type="dxa"/>
            <w:shd w:val="clear" w:color="auto" w:fill="auto"/>
            <w:vAlign w:val="bottom"/>
          </w:tcPr>
          <w:p w14:paraId="445E59C7" w14:textId="216824BA"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72A6F37E" w14:textId="14A43D97"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Junin</w:t>
            </w:r>
          </w:p>
        </w:tc>
        <w:tc>
          <w:tcPr>
            <w:tcW w:w="992" w:type="dxa"/>
            <w:shd w:val="clear" w:color="auto" w:fill="auto"/>
          </w:tcPr>
          <w:p w14:paraId="09D81E90" w14:textId="69488191"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43194278" w14:textId="54C46F86"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3B17CC5D" w14:textId="017C9BE0"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1B07CC4D" w14:textId="6FF5D055"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3</w:t>
            </w:r>
          </w:p>
        </w:tc>
      </w:tr>
      <w:tr w:rsidR="00533E94" w:rsidRPr="0068011F" w14:paraId="61E7F62B" w14:textId="77777777" w:rsidTr="006101E7">
        <w:tc>
          <w:tcPr>
            <w:tcW w:w="803" w:type="dxa"/>
          </w:tcPr>
          <w:p w14:paraId="69DF8339" w14:textId="6D1696FB"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NWFkCNWS","properties":{"formattedCitation":"(Gutierrez et\\uc0\\u160{}al., 2022)","plainCitation":"(Gutierrez et al., 2022)","noteIndex":0},"citationItems":[{"id":1738,"uris":["http://zotero.org/users/9707406/items/DJ7PXLFF"],"itemData":{"id":1738,"type":"article-journal","abstract":"Introduction: COVID-19 affected many nursing professionals who provide care to hospitalized patients, where they experience various feelings that impact their professional work.Objective: Describe the feelings of nursing professionals facing the COVID-19 pandemic in the Amazon Region, in the year 2020.Methods: Qualitative study of phenomenological methodological approach; carried out in October 2020. The population was 35 nursing professionals who work in the COVID area in the hospitals of the Amazon Region - Peru, the sample consisted of fifteen nurses, selected by saturation of the data. The data collection technique was the phenomenological interview, the instrument was an interview guide and the collection was carried out with prior informed consent through video calls on WhatsApp and Google Meet. It was used to analyze the data: the description, reduction and phenomenological interpretation.Results: Three categories were revealed: \"Fear of contagion and suffering from death at the beginning of the pandemic\", \"Changes experienced in the work, family and social environment due to COVID-19 due to biosecurity measures\", \"Joy at discharge of patients and satisfaction due to professional recognition during the pandemic”.Conclusions: Nursing professionals who work in the COVID-19 area of hospitals have feelings of fear due to the risk of being infected and infecting their families, in addition to suffering from the loss of patients, they assume their work with responsibility, which generates them satisfaction for what they do and for being nursing professionals.","container-title":"Revista Cubana de Enfermería","ISSN":"1561-2961","language":"es","license":"Derechos de autor 2022 Sonia Celedonia Huyhua Gutierrez, Luz Mirel Melendez Zumaeta, Susan Verónica Ríos Alvites, Lucy Zaleska Segura Rojas, Rosa Jeuna Díaz Manchay, Sonia Tejada Muñoz","source":"revenfermeria.sld.cu","title":"Sentimientos de los profesionales de enfermería frente a la COVID-19","URL":"https://revenfermeria.sld.cu/index.php/enf/article/view/5094","volume":"38","author":[{"family":"Gutierrez","given":"Sonia Celedonia Huyhua"},{"family":"Zumaeta","given":"Luz Mirel Melendez"},{"family":"Alvites","given":"Susan Verónica Ríos"},{"family":"Rojas","given":"Lucy Zaleska Segura"},{"family":"Manchay","given":"Rosa Jeuna Díaz"},{"family":"Muñoz","given":"Sonia Tejada"}],"accessed":{"date-parts":[["2026",1,9]]},"issued":{"date-parts":[["2022",7,26]]}}}],"schema":"https://github.com/citation-style-language/schema/raw/master/csl-citation.json"} </w:instrText>
            </w:r>
            <w:r>
              <w:rPr>
                <w:rFonts w:ascii="Times New Roman" w:hAnsi="Times New Roman" w:cs="Times New Roman"/>
                <w:lang w:val="en-US"/>
              </w:rPr>
              <w:fldChar w:fldCharType="separate"/>
            </w:r>
            <w:r w:rsidRPr="00F96EF4">
              <w:rPr>
                <w:rFonts w:ascii="Times New Roman" w:hAnsi="Times New Roman" w:cs="Times New Roman"/>
                <w:kern w:val="0"/>
              </w:rPr>
              <w:t>(Gutierrez et al., 2022)</w:t>
            </w:r>
            <w:r>
              <w:rPr>
                <w:rFonts w:ascii="Times New Roman" w:hAnsi="Times New Roman" w:cs="Times New Roman"/>
                <w:lang w:val="en-US"/>
              </w:rPr>
              <w:fldChar w:fldCharType="end"/>
            </w:r>
          </w:p>
        </w:tc>
        <w:tc>
          <w:tcPr>
            <w:tcW w:w="1032" w:type="dxa"/>
            <w:shd w:val="clear" w:color="auto" w:fill="auto"/>
          </w:tcPr>
          <w:p w14:paraId="3EBA0FA1" w14:textId="519F46E6"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02F658E0" w14:textId="04D322B1"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3FBC447E" w14:textId="086B3EBD"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1028" w:type="dxa"/>
            <w:shd w:val="clear" w:color="auto" w:fill="auto"/>
          </w:tcPr>
          <w:p w14:paraId="349C7BAE" w14:textId="2D400C08"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72418DE3" w14:textId="1B141E9D"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57ED28D6" w14:textId="1491055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tcPr>
          <w:p w14:paraId="40447ED2" w14:textId="6D611B1D"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5</w:t>
            </w:r>
          </w:p>
        </w:tc>
        <w:tc>
          <w:tcPr>
            <w:tcW w:w="992" w:type="dxa"/>
            <w:shd w:val="clear" w:color="auto" w:fill="auto"/>
            <w:vAlign w:val="bottom"/>
          </w:tcPr>
          <w:p w14:paraId="1EC21967" w14:textId="60DA8F61"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17555977" w14:textId="355EA472" w:rsidR="00533E94" w:rsidRPr="0068011F"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Amazonas</w:t>
            </w:r>
          </w:p>
        </w:tc>
        <w:tc>
          <w:tcPr>
            <w:tcW w:w="992" w:type="dxa"/>
            <w:shd w:val="clear" w:color="auto" w:fill="auto"/>
          </w:tcPr>
          <w:p w14:paraId="4055E3ED" w14:textId="0A6AD444" w:rsidR="00533E94" w:rsidRPr="0068011F"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3A15CFB1" w14:textId="29C2E811" w:rsidR="00533E94" w:rsidRPr="0068011F"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71CD95E9" w14:textId="7B750699" w:rsidR="00533E94" w:rsidRPr="0068011F"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76FCF8F6" w14:textId="444646F0" w:rsidR="00533E94" w:rsidRPr="0068011F"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4</w:t>
            </w:r>
          </w:p>
        </w:tc>
      </w:tr>
      <w:tr w:rsidR="00533E94" w:rsidRPr="00257C99" w14:paraId="324754A8" w14:textId="77777777" w:rsidTr="006101E7">
        <w:tc>
          <w:tcPr>
            <w:tcW w:w="803" w:type="dxa"/>
          </w:tcPr>
          <w:p w14:paraId="39041503" w14:textId="663D6EA7" w:rsidR="00533E94" w:rsidRPr="0068011F"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rhmbBcgl","properties":{"formattedCitation":"(Jara-Avellaneda et\\uc0\\u160{}al., 2023)","plainCitation":"(Jara-Avellaneda et al., 2023)","noteIndex":0},"citationItems":[{"id":1740,"uris":["http://zotero.org/users/9707406/items/NE4TZNL7"],"itemData":{"id":1740,"type":"article-journal","abstract":"The objective of the study was to analyze the motivation of nursing students during virtual classes, the methodology used was a qualitative approach, with a phenomenological design and a descriptive level, the sample was 10 nursing students and the applied technique was the interview. made up of 36 questions, which are found within three subcategories of analysis: description of the assessment, evaluation of expectations and analysis of affectivity. The results indicated that the motivation for learning was complicated from a remote way, often depending on the subject that was their turn, some of which were interesting and also, thanks to virtuality, they developed digital and technological skills. It is concluded that the nursing students took advantage of the virtual classes, encouraging them to create the habit of researching, reviewing, going back to see the class over and over again, allowing them to understand each session taught well, likewise favored personal development","container-title":"Salud, Ciencia y Tecnología","DOI":"10.56294/saludcyt2023442","ISSN":"2796-9711","language":"en","license":"Copyright (c) 2023 Mercedes Olga Jara-Avellaneda, Yolanda Josefina Huayta-Franco, Esther Rosa Saenz Arenas, Jaime Manuel Cohaila Flores (Author)","page":"442-442","source":"sct.ageditor.ar","title":"Motivation in virtual classrooms during COVID-19: experiences of nursing students","title-short":"Motivation in virtual classrooms during COVID-19","volume":"3","author":[{"family":"Jara-Avellaneda","given":"Mercedes Olga"},{"family":"Huayta-Franco","given":"Yolanda Josefina"},{"family":"Arenas","given":"Esther Rosa Saenz"},{"family":"Flores","given":"Jaime Manuel Cohaila"}],"issued":{"date-parts":[["2023",6,22]]}}}],"schema":"https://github.com/citation-style-language/schema/raw/master/csl-citation.json"} </w:instrText>
            </w:r>
            <w:r>
              <w:rPr>
                <w:rFonts w:ascii="Times New Roman" w:hAnsi="Times New Roman" w:cs="Times New Roman"/>
                <w:lang w:val="en-US"/>
              </w:rPr>
              <w:fldChar w:fldCharType="separate"/>
            </w:r>
            <w:r w:rsidRPr="00F96EF4">
              <w:rPr>
                <w:rFonts w:ascii="Times New Roman" w:hAnsi="Times New Roman" w:cs="Times New Roman"/>
                <w:kern w:val="0"/>
              </w:rPr>
              <w:t>(Jara-Avellaneda et al., 2023)</w:t>
            </w:r>
            <w:r>
              <w:rPr>
                <w:rFonts w:ascii="Times New Roman" w:hAnsi="Times New Roman" w:cs="Times New Roman"/>
                <w:lang w:val="en-US"/>
              </w:rPr>
              <w:fldChar w:fldCharType="end"/>
            </w:r>
          </w:p>
        </w:tc>
        <w:tc>
          <w:tcPr>
            <w:tcW w:w="1032" w:type="dxa"/>
            <w:shd w:val="clear" w:color="auto" w:fill="auto"/>
          </w:tcPr>
          <w:p w14:paraId="6CA6F425" w14:textId="6B053538"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5BF12A66" w14:textId="4FD1CCB8"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4DF467BE" w14:textId="155288C4"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4</w:t>
            </w:r>
          </w:p>
        </w:tc>
        <w:tc>
          <w:tcPr>
            <w:tcW w:w="1028" w:type="dxa"/>
            <w:shd w:val="clear" w:color="auto" w:fill="auto"/>
          </w:tcPr>
          <w:p w14:paraId="343CB1F3" w14:textId="0D1A62C1"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17838D86" w14:textId="5918D944"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2CD903C8" w14:textId="064F13B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tcPr>
          <w:p w14:paraId="1C72C8AE" w14:textId="415A29D6"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0</w:t>
            </w:r>
          </w:p>
        </w:tc>
        <w:tc>
          <w:tcPr>
            <w:tcW w:w="992" w:type="dxa"/>
            <w:shd w:val="clear" w:color="auto" w:fill="auto"/>
            <w:vAlign w:val="bottom"/>
          </w:tcPr>
          <w:p w14:paraId="7A897773" w14:textId="0D6157D1"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tcPr>
          <w:p w14:paraId="06B8787B" w14:textId="2E28271A"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No</w:t>
            </w:r>
            <w:r w:rsidRPr="0068011F">
              <w:rPr>
                <w:rFonts w:ascii="Times New Roman" w:eastAsia="Times New Roman" w:hAnsi="Times New Roman" w:cs="Times New Roman"/>
                <w:color w:val="000000"/>
                <w:kern w:val="0"/>
                <w:lang w:val="en-US" w:eastAsia="es-PE"/>
                <w14:ligatures w14:val="none"/>
              </w:rPr>
              <w:t>t reported</w:t>
            </w:r>
          </w:p>
        </w:tc>
        <w:tc>
          <w:tcPr>
            <w:tcW w:w="992" w:type="dxa"/>
            <w:shd w:val="clear" w:color="auto" w:fill="auto"/>
          </w:tcPr>
          <w:p w14:paraId="6DF2CA57" w14:textId="0F1A0FF9"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16496CA3" w14:textId="1A2D35E0"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19D9549A" w14:textId="52BF21D7"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418F51F1" w14:textId="571C3AFB"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29</w:t>
            </w:r>
          </w:p>
        </w:tc>
      </w:tr>
      <w:tr w:rsidR="00533E94" w:rsidRPr="00A64DCE" w14:paraId="323184DE" w14:textId="77777777" w:rsidTr="006101E7">
        <w:tc>
          <w:tcPr>
            <w:tcW w:w="803" w:type="dxa"/>
          </w:tcPr>
          <w:p w14:paraId="3A8869B7" w14:textId="7959C43F"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qvi9Ebxk","properties":{"formattedCitation":"(Jaramillo et\\uc0\\u160{}al., 2025)","plainCitation":"(Jaramillo et al., 2025)","noteIndex":0},"citationItems":[{"id":1742,"uris":["http://zotero.org/users/9707406/items/K65L5A42"],"itemData":{"id":1742,"type":"article-journal","abstract":"BACKGROUND: Many young people achieve recovery from mental health problems by using strategies to manage emotional distress and enhance well-being. Given that little is known about the functions of these strategies, especially in Latin American countries, this study aims to describe the usefulness of the resources used by youth from deprived urban neighborhoods in Bogotá (Colombia), Buenos Aires (Argentina), and Lima (Perú) in managing emotional distress.\nMETHODS: 112 in-depth interviews about strategies for dealing with emotional distress and their perceived function were conducted with young people from three Latin American cities. The sample included young adults and adolescents in a longitudinal cohort study. A thematic content analysis was carried out.\nRESULTS: Participants identify different functions linked to their strategies to cope with emotional distress or increase their well-being. However, \"coping with distress,\" \"perceived support,\" and \"distraction\" are the three main functions of the strategies used by them in situations of emotional distress. Each of these functions comprises several aspects, some of which overlap between functions, such as motivation, emotional expression, companionship, and regulation.\nCONCLUSION: The variety of functions linked to the strategies used by young people to cope with emotional distress or enhance their well-being could guide the facilitation of a favorable social and interpersonal context through public policies and a community approach that promotes young people's access to strategies to cope with emotional distress.","container-title":"Discover Mental Health","DOI":"10.1007/s44192-025-00143-3","ISSN":"2731-4383","issue":"1","journalAbbreviation":"Discov Ment Health","language":"eng","note":"PMID: 39976656\nPMCID: PMC11842665","page":"14","source":"PubMed","title":"Role of strategies used by young people for dealing with emotional distress: a qualitative study in deprived urban neighborhoods in Latin America","title-short":"Role of strategies used by young people for dealing with emotional distress","volume":"5","author":[{"family":"Jaramillo","given":"Isabela Osorio"},{"family":"Gomez-Restrepo","given":"Carlos"},{"family":"Brusco","given":"Luis Ignacio"},{"family":"Diez-Canseco","given":"Francisco"},{"family":"Fung","given":"Catherine"},{"family":"Ariza-Salazar","given":"Karen"},{"family":"Olivar","given":"Natividad"},{"family":"Toyama","given":"Mauricio"},{"family":"Sureshkumar","given":"Diliniya Stanislaus"},{"family":"Uribe-Restrepo","given":"José Miguel"},{"family":"Carbonetti","given":"Fernando Luis"},{"family":"Vilela-Estrada","given":"Ana L."},{"family":"Priebe","given":"Stefan"}],"issued":{"date-parts":[["2025",2,20]]}}}],"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Jaramillo et al., 2025)</w:t>
            </w:r>
            <w:r>
              <w:rPr>
                <w:rFonts w:ascii="Times New Roman" w:hAnsi="Times New Roman" w:cs="Times New Roman"/>
                <w:lang w:val="en-US"/>
              </w:rPr>
              <w:fldChar w:fldCharType="end"/>
            </w:r>
          </w:p>
        </w:tc>
        <w:tc>
          <w:tcPr>
            <w:tcW w:w="1032" w:type="dxa"/>
            <w:shd w:val="clear" w:color="auto" w:fill="auto"/>
          </w:tcPr>
          <w:p w14:paraId="1E4C66FA" w14:textId="3549CF3A"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741741F5" w14:textId="3C58D191"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3B4A5C99" w14:textId="1A559235"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3</w:t>
            </w:r>
          </w:p>
        </w:tc>
        <w:tc>
          <w:tcPr>
            <w:tcW w:w="1028" w:type="dxa"/>
            <w:shd w:val="clear" w:color="auto" w:fill="auto"/>
          </w:tcPr>
          <w:p w14:paraId="2ECF3884" w14:textId="484B4368"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Colombia</w:t>
            </w:r>
          </w:p>
        </w:tc>
        <w:tc>
          <w:tcPr>
            <w:tcW w:w="1018" w:type="dxa"/>
            <w:shd w:val="clear" w:color="auto" w:fill="auto"/>
          </w:tcPr>
          <w:p w14:paraId="5EB7FF1C" w14:textId="72C70953"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53C2C93C" w14:textId="7521959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tcPr>
          <w:p w14:paraId="72AEEA7F" w14:textId="3B03CBC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12</w:t>
            </w:r>
          </w:p>
        </w:tc>
        <w:tc>
          <w:tcPr>
            <w:tcW w:w="992" w:type="dxa"/>
            <w:shd w:val="clear" w:color="auto" w:fill="auto"/>
            <w:vAlign w:val="bottom"/>
          </w:tcPr>
          <w:p w14:paraId="3B66F2F6" w14:textId="781BA759"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7783A5B3" w14:textId="764F5295"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1078B82B" w14:textId="420D8EE8"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993" w:type="dxa"/>
            <w:shd w:val="clear" w:color="auto" w:fill="auto"/>
          </w:tcPr>
          <w:p w14:paraId="023E1215" w14:textId="3D251DB3"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2248558B" w14:textId="6692A3FE"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4C068BE4" w14:textId="710F8832"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2</w:t>
            </w:r>
          </w:p>
        </w:tc>
      </w:tr>
      <w:tr w:rsidR="00533E94" w:rsidRPr="00257C99" w14:paraId="7560019B" w14:textId="77777777" w:rsidTr="006101E7">
        <w:tc>
          <w:tcPr>
            <w:tcW w:w="803" w:type="dxa"/>
          </w:tcPr>
          <w:p w14:paraId="5849AED2" w14:textId="766765BB"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Z4XQW7BI","properties":{"formattedCitation":"(Jimenez Sanchez et\\uc0\\u160{}al., 2025)","plainCitation":"(Jimenez Sanchez et al., 2025)","noteIndex":0},"citationItems":[{"id":1744,"uris":["http://zotero.org/users/9707406/items/9ZNIN45L"],"itemData":{"id":1744,"type":"article-journal","abstract":"Adolescent parents and their offspring experience worse health outcomes throughout the life course. While over 90% of adolescent births occur in low- and middle-income countries, data from many such countries are lacking, particularly from fathers. This qualitative study conducted in Lima, Peru characterises the experience of adolescent fathers and identifies potential intervention targets. Interviews with young fathers and the mothers of their children were coded and analysed using thematic analysis and a grounded theory approach. Factors impacting their experience included family support, changes in their relationship with their partner, gender dynamics, and financial pressure. The study identified family and couple conflict, gendered expectations, and the father's personal development as potential intervention targets. Further research is needed to develop interventions that effectively engage adolescent fathers in low- and middle-income countries such as Peru, and support their transition to fatherhood.","container-title":"Culture, Health &amp; Sexuality","DOI":"10.1080/13691058.2024.2403773","ISSN":"1464-5351","issue":"6","journalAbbreviation":"Cult Health Sex","language":"eng","note":"PMID: 39301686\nPMCID: PMC11922785","page":"782-797","source":"PubMed","title":"'I want to be a different kind of father': a qualitative analysis of adolescent fatherhood in Perú","title-short":"'I want to be a different kind of father'","volume":"27","author":[{"family":"Jimenez Sanchez","given":"Maria Luisa"},{"family":"Gamarra","given":"Paula"},{"family":"Brunner","given":"Jillian"},{"family":"Williams","given":"Helen A."},{"family":"LaNoire","given":"Melissa"},{"family":"Barrios","given":"Yasmin V."},{"family":"Cruz","given":"Victor O."},{"family":"Rondon","given":"Marta B."},{"family":"Gelaye","given":"Bizu"},{"family":"Levey","given":"Elizabeth J."}],"issued":{"date-parts":[["2025",6]]}}}],"schema":"https://github.com/citation-style-language/schema/raw/master/csl-citation.json"} </w:instrText>
            </w:r>
            <w:r>
              <w:rPr>
                <w:rFonts w:ascii="Times New Roman" w:hAnsi="Times New Roman" w:cs="Times New Roman"/>
                <w:lang w:val="en-US"/>
              </w:rPr>
              <w:fldChar w:fldCharType="separate"/>
            </w:r>
            <w:r w:rsidRPr="00F96EF4">
              <w:rPr>
                <w:rFonts w:ascii="Times New Roman" w:hAnsi="Times New Roman" w:cs="Times New Roman"/>
                <w:kern w:val="0"/>
              </w:rPr>
              <w:t>(Jimenez Sanchez et al., 2025)</w:t>
            </w:r>
            <w:r>
              <w:rPr>
                <w:rFonts w:ascii="Times New Roman" w:hAnsi="Times New Roman" w:cs="Times New Roman"/>
                <w:lang w:val="en-US"/>
              </w:rPr>
              <w:fldChar w:fldCharType="end"/>
            </w:r>
          </w:p>
        </w:tc>
        <w:tc>
          <w:tcPr>
            <w:tcW w:w="1032" w:type="dxa"/>
            <w:shd w:val="clear" w:color="auto" w:fill="auto"/>
          </w:tcPr>
          <w:p w14:paraId="1DC4941E" w14:textId="69F7C8CE"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197316F8" w14:textId="7958B1A7" w:rsidR="00533E94" w:rsidRPr="00533E94" w:rsidRDefault="00533E94" w:rsidP="00533E94">
            <w:pPr>
              <w:jc w:val="cente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6F44FA4A" w14:textId="5FD6CE46"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0</w:t>
            </w:r>
          </w:p>
        </w:tc>
        <w:tc>
          <w:tcPr>
            <w:tcW w:w="1028" w:type="dxa"/>
            <w:shd w:val="clear" w:color="auto" w:fill="auto"/>
          </w:tcPr>
          <w:p w14:paraId="4442CCB0" w14:textId="0A65B697"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51B353AE" w14:textId="7EC6CE1D" w:rsidR="00533E94" w:rsidRPr="00533E94" w:rsidRDefault="00533E94" w:rsidP="00533E94">
            <w:pPr>
              <w:rPr>
                <w:rFonts w:ascii="Times New Roman" w:hAnsi="Times New Roman" w:cs="Times New Roman"/>
                <w:lang w:val="en-US"/>
              </w:rPr>
            </w:pPr>
            <w:r w:rsidRPr="0068011F">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679E0895" w14:textId="5C015C60"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tcPr>
          <w:p w14:paraId="34BC3C2F" w14:textId="1BADBE15"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25</w:t>
            </w:r>
          </w:p>
        </w:tc>
        <w:tc>
          <w:tcPr>
            <w:tcW w:w="992" w:type="dxa"/>
            <w:shd w:val="clear" w:color="auto" w:fill="auto"/>
            <w:vAlign w:val="bottom"/>
          </w:tcPr>
          <w:p w14:paraId="345D9ACF" w14:textId="676BCE0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Health facilities</w:t>
            </w:r>
          </w:p>
        </w:tc>
        <w:tc>
          <w:tcPr>
            <w:tcW w:w="1559" w:type="dxa"/>
            <w:shd w:val="clear" w:color="auto" w:fill="auto"/>
          </w:tcPr>
          <w:p w14:paraId="0608D8D6" w14:textId="5C2022D3"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eastAsia="es-PE"/>
                <w14:ligatures w14:val="none"/>
              </w:rPr>
              <w:t>Lima</w:t>
            </w:r>
          </w:p>
        </w:tc>
        <w:tc>
          <w:tcPr>
            <w:tcW w:w="992" w:type="dxa"/>
            <w:shd w:val="clear" w:color="auto" w:fill="auto"/>
          </w:tcPr>
          <w:p w14:paraId="1C7330DB" w14:textId="35C618E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auto" w:fill="auto"/>
          </w:tcPr>
          <w:p w14:paraId="0A26145C" w14:textId="76BC0510"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992" w:type="dxa"/>
            <w:shd w:val="clear" w:color="auto" w:fill="auto"/>
          </w:tcPr>
          <w:p w14:paraId="71E7B5E1" w14:textId="7AF83EC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851" w:type="dxa"/>
            <w:shd w:val="clear" w:color="auto" w:fill="auto"/>
            <w:vAlign w:val="bottom"/>
          </w:tcPr>
          <w:p w14:paraId="61397C3C" w14:textId="7BE8DE45"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41</w:t>
            </w:r>
          </w:p>
        </w:tc>
      </w:tr>
      <w:tr w:rsidR="00533E94" w:rsidRPr="00093230" w14:paraId="6B0E4AF7" w14:textId="77777777" w:rsidTr="006101E7">
        <w:tc>
          <w:tcPr>
            <w:tcW w:w="803" w:type="dxa"/>
          </w:tcPr>
          <w:p w14:paraId="6D04BF53" w14:textId="7FC99640"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S9c93v2a","properties":{"formattedCitation":"(Julca-Chilcon et\\uc0\\u160{}al., 2022)","plainCitation":"(Julca-Chilcon et al., 2022)","noteIndex":0},"citationItems":[{"id":1746,"uris":["http://zotero.org/users/9707406/items/G45GXMYD"],"itemData":{"id":1746,"type":"article-journal","container-title":"Revista Cubana de Enfermería","ISSN":"0864-0319","issue":"2","note":"publisher: 1999, Editorial Ciencias Médicas","source":"SciELO","title":"Nurse-Patient Interaction in View of a Successful Surgical Process","URL":"http://scielo.sld.cu/scielo.php?script=sci_abstract&amp;pid=S0864-03192022000200009&amp;lng=en&amp;nrm=iso&amp;tlng=es","volume":"38","author":[{"family":"Julca-Chilcon","given":"Margarita Soleinsh"},{"family":"Diaz-Manchay","given":"Rosa Jeuna"},{"family":"Guzman-Tello","given":"Socorro Martina"},{"family":"Mesta-Delgado","given":"Rosio del Pilar"},{"family":"Julca-Chilcon","given":"Margarita Soleinsh"},{"family":"Diaz-Manchay","given":"Rosa Jeuna"},{"family":"Guzman-Tello","given":"Socorro Martina"},{"family":"Mesta-Delgado","given":"Rosio del Pilar"}],"accessed":{"date-parts":[["2026",1,9]]},"issued":{"date-parts":[["2022",6]]}}}],"schema":"https://github.com/citation-style-language/schema/raw/master/csl-citation.json"} </w:instrText>
            </w:r>
            <w:r>
              <w:rPr>
                <w:rFonts w:ascii="Times New Roman" w:hAnsi="Times New Roman" w:cs="Times New Roman"/>
                <w:lang w:val="en-US"/>
              </w:rPr>
              <w:fldChar w:fldCharType="separate"/>
            </w:r>
            <w:r w:rsidRPr="00F96EF4">
              <w:rPr>
                <w:rFonts w:ascii="Times New Roman" w:hAnsi="Times New Roman" w:cs="Times New Roman"/>
                <w:kern w:val="0"/>
              </w:rPr>
              <w:t>(Julca-Chilcon et al., 2022)</w:t>
            </w:r>
            <w:r>
              <w:rPr>
                <w:rFonts w:ascii="Times New Roman" w:hAnsi="Times New Roman" w:cs="Times New Roman"/>
                <w:lang w:val="en-US"/>
              </w:rPr>
              <w:fldChar w:fldCharType="end"/>
            </w:r>
          </w:p>
        </w:tc>
        <w:tc>
          <w:tcPr>
            <w:tcW w:w="1032" w:type="dxa"/>
            <w:shd w:val="clear" w:color="auto" w:fill="auto"/>
          </w:tcPr>
          <w:p w14:paraId="6A2CB202" w14:textId="06D4962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Spanish</w:t>
            </w:r>
          </w:p>
        </w:tc>
        <w:tc>
          <w:tcPr>
            <w:tcW w:w="1032" w:type="dxa"/>
            <w:shd w:val="clear" w:color="auto" w:fill="auto"/>
          </w:tcPr>
          <w:p w14:paraId="4FB5F56E" w14:textId="69F968CC"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94" w:type="dxa"/>
            <w:shd w:val="clear" w:color="auto" w:fill="auto"/>
          </w:tcPr>
          <w:p w14:paraId="12955CB9" w14:textId="4EB4372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4</w:t>
            </w:r>
          </w:p>
        </w:tc>
        <w:tc>
          <w:tcPr>
            <w:tcW w:w="1028" w:type="dxa"/>
            <w:shd w:val="clear" w:color="auto" w:fill="auto"/>
          </w:tcPr>
          <w:p w14:paraId="0712DDEE" w14:textId="7B1A6F1B"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Peru</w:t>
            </w:r>
          </w:p>
        </w:tc>
        <w:tc>
          <w:tcPr>
            <w:tcW w:w="1018" w:type="dxa"/>
            <w:shd w:val="clear" w:color="auto" w:fill="auto"/>
          </w:tcPr>
          <w:p w14:paraId="79D8BA31" w14:textId="13FE0ECA"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1701" w:type="dxa"/>
            <w:shd w:val="clear" w:color="auto" w:fill="auto"/>
          </w:tcPr>
          <w:p w14:paraId="0A6BD5A0" w14:textId="1CB0DC9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tcPr>
          <w:p w14:paraId="65EF1D49" w14:textId="7361D9DB"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20</w:t>
            </w:r>
          </w:p>
        </w:tc>
        <w:tc>
          <w:tcPr>
            <w:tcW w:w="992" w:type="dxa"/>
            <w:shd w:val="clear" w:color="auto" w:fill="auto"/>
            <w:vAlign w:val="bottom"/>
          </w:tcPr>
          <w:p w14:paraId="21436245" w14:textId="7C98015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Health facilities</w:t>
            </w:r>
          </w:p>
        </w:tc>
        <w:tc>
          <w:tcPr>
            <w:tcW w:w="1559" w:type="dxa"/>
            <w:shd w:val="clear" w:color="auto" w:fill="auto"/>
          </w:tcPr>
          <w:p w14:paraId="311DC85C" w14:textId="57E4ECDD"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eastAsia="es-PE"/>
                <w14:ligatures w14:val="none"/>
              </w:rPr>
              <w:t>Lambayeque</w:t>
            </w:r>
          </w:p>
        </w:tc>
        <w:tc>
          <w:tcPr>
            <w:tcW w:w="992" w:type="dxa"/>
            <w:shd w:val="clear" w:color="auto" w:fill="auto"/>
          </w:tcPr>
          <w:p w14:paraId="5E9C3C59" w14:textId="04BE245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auto" w:fill="auto"/>
          </w:tcPr>
          <w:p w14:paraId="2AC414C0" w14:textId="5B9F520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992" w:type="dxa"/>
            <w:shd w:val="clear" w:color="auto" w:fill="auto"/>
          </w:tcPr>
          <w:p w14:paraId="3F5CCB3D" w14:textId="546802DA"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851" w:type="dxa"/>
            <w:shd w:val="clear" w:color="auto" w:fill="auto"/>
            <w:vAlign w:val="bottom"/>
          </w:tcPr>
          <w:p w14:paraId="65EDB38E" w14:textId="2FA403DD"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34</w:t>
            </w:r>
          </w:p>
        </w:tc>
      </w:tr>
      <w:tr w:rsidR="00533E94" w:rsidRPr="00A64DCE" w14:paraId="1811FBBB" w14:textId="77777777" w:rsidTr="006101E7">
        <w:tc>
          <w:tcPr>
            <w:tcW w:w="803" w:type="dxa"/>
          </w:tcPr>
          <w:p w14:paraId="779D5970" w14:textId="3019A24B"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cLpeD2tp","properties":{"formattedCitation":"(Ju\\uc0\\u225{}rez-Ch\\uc0\\u225{}vez et\\uc0\\u160{}al., 2025)","plainCitation":"(Juárez-Chávez et al., 2025)","noteIndex":0},"citationItems":[{"id":1748,"uris":["http://zotero.org/users/9707406/items/468JMVFU"],"itemData":{"id":1748,"type":"article-journal","abstract":"INTRODUCTION: The Peruvian public healthcare system is characterized by various shortcomings that adversely affect healthcare quality as perceived by the general and minority populations, including the Afro-Peruvian community. This population has demonstrated reduced healthcare access due to discrimination and differential treatment, reflecting broader societal inequities.\nOBJECTIVE: This study explores the experiences and perceptions of Afro-Peruvian individuals regarding the treatment they receive from public primary healthcare providers in metropolitan Lima.\nMETHODS: In-depth qualitative interviews were conducted with Afro-Peruvian individuals recruited from Lima. They were selected based on their responses to a survey conducted in a previous study, which indicated a high or low perception of intercultural adaptation in healthcare. The interviews explored their experiences with healthcare services and their perceptions about their interactions with health providers. The qualitative analysis involved topic coding to interpret the data.\nRESULTS: We interviewed 19 Afro-Peruvians, including 15 women and 4 men, ages 26 to 70. The findings reveal that Afro-Peruvians generally experience mistreatment in the healthcare system. In their opinion, this is associated with systemic issues such as poor infrastructure, low salaries, and insufficient time allocated for patient care. Furthermore, participants perceive receiving poor quality and inefficient service not only from providers but also from the system presents difficulties in other processes, such as getting the appointment.\nCONCLUSIONS: This study highlights significant areas for improvement in the public healthcare system, specifically enhancing the quality of patient care, improving communication, and upgrading healthcare infrastructure to serve the Afro-Peruvian community better. These insights could guide the development of targeted policy recommendations and practical interventions to address healthcare disparities and improve access to quality healthcare services for minority populations.","container-title":"Primary Health Care Research &amp; Development","DOI":"10.1017/S1463423625000076","ISSN":"1477-1128","journalAbbreviation":"Prim Health Care Res Dev","language":"eng","note":"PMID: 39885698\nPMCID: PMC11836870","page":"e9","source":"PubMed","title":"Perceptions of primary care services among Afro-Peruvians in Lima, Peru","volume":"26","author":[{"family":"Juárez-Chávez","given":"Elisa"},{"family":"Villalobos Ruiz","given":"José H."},{"family":"Konda","given":"Kelika A."},{"family":"Urday-Fernández","given":"Dayana"},{"family":"Cuba-Fuentes","given":"María Sofía"}],"issued":{"date-parts":[["2025",1,31]]}}}],"schema":"https://github.com/citation-style-language/schema/raw/master/csl-citation.json"} </w:instrText>
            </w:r>
            <w:r>
              <w:rPr>
                <w:rFonts w:ascii="Times New Roman" w:hAnsi="Times New Roman" w:cs="Times New Roman"/>
                <w:lang w:val="en-US"/>
              </w:rPr>
              <w:fldChar w:fldCharType="separate"/>
            </w:r>
            <w:r w:rsidRPr="00F96EF4">
              <w:rPr>
                <w:rFonts w:ascii="Times New Roman" w:hAnsi="Times New Roman" w:cs="Times New Roman"/>
                <w:kern w:val="0"/>
                <w:lang w:val="en-US"/>
              </w:rPr>
              <w:t xml:space="preserve">(Juárez-Chávez </w:t>
            </w:r>
            <w:r w:rsidRPr="00F96EF4">
              <w:rPr>
                <w:rFonts w:ascii="Times New Roman" w:hAnsi="Times New Roman" w:cs="Times New Roman"/>
                <w:kern w:val="0"/>
                <w:lang w:val="en-US"/>
              </w:rPr>
              <w:lastRenderedPageBreak/>
              <w:t>et al., 2025)</w:t>
            </w:r>
            <w:r>
              <w:rPr>
                <w:rFonts w:ascii="Times New Roman" w:hAnsi="Times New Roman" w:cs="Times New Roman"/>
                <w:lang w:val="en-US"/>
              </w:rPr>
              <w:fldChar w:fldCharType="end"/>
            </w:r>
          </w:p>
        </w:tc>
        <w:tc>
          <w:tcPr>
            <w:tcW w:w="1032" w:type="dxa"/>
            <w:shd w:val="clear" w:color="auto" w:fill="auto"/>
          </w:tcPr>
          <w:p w14:paraId="6A7D2455" w14:textId="56AB638C"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lastRenderedPageBreak/>
              <w:t>English</w:t>
            </w:r>
          </w:p>
        </w:tc>
        <w:tc>
          <w:tcPr>
            <w:tcW w:w="1032" w:type="dxa"/>
            <w:shd w:val="clear" w:color="auto" w:fill="auto"/>
          </w:tcPr>
          <w:p w14:paraId="5DE7BA74" w14:textId="5F282CC3"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1DE8CB5C" w14:textId="72B4F0AA"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5</w:t>
            </w:r>
          </w:p>
        </w:tc>
        <w:tc>
          <w:tcPr>
            <w:tcW w:w="1028" w:type="dxa"/>
            <w:shd w:val="clear" w:color="auto" w:fill="auto"/>
          </w:tcPr>
          <w:p w14:paraId="06CE4C63" w14:textId="40255E1D"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33551BC7" w14:textId="0FD61AAF"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63176267" w14:textId="3A520AA1"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Indigenous peoples, individuals from rural </w:t>
            </w:r>
            <w:r w:rsidRPr="00533E94">
              <w:rPr>
                <w:rFonts w:ascii="Times New Roman" w:eastAsia="Times New Roman" w:hAnsi="Times New Roman" w:cs="Times New Roman"/>
                <w:color w:val="000000"/>
                <w:kern w:val="0"/>
                <w:lang w:val="en-US" w:eastAsia="es-PE"/>
                <w14:ligatures w14:val="none"/>
              </w:rPr>
              <w:lastRenderedPageBreak/>
              <w:t>communities, and culturally specific groups</w:t>
            </w:r>
          </w:p>
        </w:tc>
        <w:tc>
          <w:tcPr>
            <w:tcW w:w="851" w:type="dxa"/>
            <w:shd w:val="clear" w:color="auto" w:fill="auto"/>
          </w:tcPr>
          <w:p w14:paraId="132703B4" w14:textId="0BEFA98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lastRenderedPageBreak/>
              <w:t>19</w:t>
            </w:r>
          </w:p>
        </w:tc>
        <w:tc>
          <w:tcPr>
            <w:tcW w:w="992" w:type="dxa"/>
            <w:shd w:val="clear" w:color="auto" w:fill="auto"/>
            <w:vAlign w:val="bottom"/>
          </w:tcPr>
          <w:p w14:paraId="5AC5D4A6" w14:textId="37056B83"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727BD059" w14:textId="27D7FF41"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12F4E3B1" w14:textId="1BF68DA4"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57CFAC6E" w14:textId="4B985580"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5516DB77" w14:textId="7179B519"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68EE4676" w14:textId="4235066F"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1</w:t>
            </w:r>
          </w:p>
        </w:tc>
      </w:tr>
      <w:tr w:rsidR="00533E94" w:rsidRPr="00257C99" w14:paraId="6A98A8BD" w14:textId="77777777" w:rsidTr="006101E7">
        <w:tc>
          <w:tcPr>
            <w:tcW w:w="803" w:type="dxa"/>
          </w:tcPr>
          <w:p w14:paraId="4B4A9446" w14:textId="74C3636B"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dPfTSfpr","properties":{"formattedCitation":"(Chumbiauca et\\uc0\\u160{}al., 2022)","plainCitation":"(Chumbiauca et al., 2022)","noteIndex":0},"citationItems":[{"id":1751,"uris":["http://zotero.org/users/9707406/items/NS67NBUD"],"itemData":{"id":1751,"type":"article-journal","abstract":"The present research is of a qualitative nature that aims to know the perception of the experience of receiving virtual classes in Peruvian university students, semi-structured interviews were carried out with a group of university students, whose ages range between 18 to 40 years old. of diverse economic and cultural levels.","container-title":"PsiqueMag","DOI":"10.18050/psiquemag.v11i2.2116","ISSN":"2307-0846","issue":"2","language":"es","license":"Derechos de autor 2022 PsiqueMag","page":"117-127","source":"revistas.ucv.edu.pe","title":"Experiencias subjetivas sobre las clases virtuales en universitarios peruanos en tiempos de COVID 19","volume":"11","author":[{"family":"Chumbiauca","given":"Kiara Sulca"},{"family":"García","given":"Lilia Elena Angulo"},{"family":"Pujay","given":"Esvila Campo"},{"family":"Rivero","given":"Cristina Angélica Cano"},{"family":"Calvo","given":"Gissela Karina Carranza"},{"family":"Espinoza","given":"Rosa Nilda Castillo"},{"family":"Solís","given":"Marleny Castro"},{"family":"Colan","given":"María Fernanda Cueva"},{"family":"Guidotti","given":"Joscely Esteban"},{"family":"Urdanivia","given":"Silvia Mercedes Nima"},{"family":"Azañedo","given":"Ingrid Dallana Ramírez"},{"family":"Polo","given":"Pamela Magaly Ríos"},{"family":"Silva","given":"Lourdes Rivera"},{"family":"Yachachín","given":"Kerly Nanette Velazco"}],"issued":{"date-parts":[["2022",3,20]]}}}],"schema":"https://github.com/citation-style-language/schema/raw/master/csl-citation.json"} </w:instrText>
            </w:r>
            <w:r>
              <w:rPr>
                <w:rFonts w:ascii="Times New Roman" w:hAnsi="Times New Roman" w:cs="Times New Roman"/>
                <w:lang w:val="en-US"/>
              </w:rPr>
              <w:fldChar w:fldCharType="separate"/>
            </w:r>
            <w:r w:rsidRPr="00F96EF4">
              <w:rPr>
                <w:rFonts w:ascii="Times New Roman" w:hAnsi="Times New Roman" w:cs="Times New Roman"/>
                <w:kern w:val="0"/>
              </w:rPr>
              <w:t>(Chumbiauca et al., 2022)</w:t>
            </w:r>
            <w:r>
              <w:rPr>
                <w:rFonts w:ascii="Times New Roman" w:hAnsi="Times New Roman" w:cs="Times New Roman"/>
                <w:lang w:val="en-US"/>
              </w:rPr>
              <w:fldChar w:fldCharType="end"/>
            </w:r>
          </w:p>
        </w:tc>
        <w:tc>
          <w:tcPr>
            <w:tcW w:w="1032" w:type="dxa"/>
            <w:shd w:val="clear" w:color="auto" w:fill="auto"/>
          </w:tcPr>
          <w:p w14:paraId="07271FB1" w14:textId="16BFBAB4"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02F7901D" w14:textId="47BB83BF"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894" w:type="dxa"/>
            <w:shd w:val="clear" w:color="auto" w:fill="auto"/>
          </w:tcPr>
          <w:p w14:paraId="6E604E99" w14:textId="2281A29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4</w:t>
            </w:r>
          </w:p>
        </w:tc>
        <w:tc>
          <w:tcPr>
            <w:tcW w:w="1028" w:type="dxa"/>
            <w:shd w:val="clear" w:color="auto" w:fill="auto"/>
          </w:tcPr>
          <w:p w14:paraId="7FB427E9" w14:textId="74984963"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3D6C0ECE" w14:textId="25234D9B"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7580C3BC" w14:textId="6395C7C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tcPr>
          <w:p w14:paraId="67E1E766" w14:textId="0447B3BB"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3</w:t>
            </w:r>
          </w:p>
        </w:tc>
        <w:tc>
          <w:tcPr>
            <w:tcW w:w="992" w:type="dxa"/>
            <w:shd w:val="clear" w:color="auto" w:fill="auto"/>
          </w:tcPr>
          <w:p w14:paraId="607727AB" w14:textId="6448CDAE"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5639AF60" w14:textId="1C23CE10"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7E09D10F" w14:textId="2E89627B"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59A62ED3" w14:textId="5D814BB7"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575F3097" w14:textId="478E4620"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79D7E5D2" w14:textId="07449F4D"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28</w:t>
            </w:r>
          </w:p>
        </w:tc>
      </w:tr>
      <w:tr w:rsidR="00533E94" w:rsidRPr="00093230" w14:paraId="70447CCD" w14:textId="77777777" w:rsidTr="006101E7">
        <w:tc>
          <w:tcPr>
            <w:tcW w:w="803" w:type="dxa"/>
          </w:tcPr>
          <w:p w14:paraId="26D18086" w14:textId="63E67917"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oVFAiWW7","properties":{"formattedCitation":"(Lai et\\uc0\\u160{}al., 2022)","plainCitation":"(Lai et al., 2022)","noteIndex":0},"citationItems":[{"id":1753,"uris":["http://zotero.org/users/9707406/items/T6PQ57VC"],"itemData":{"id":1753,"type":"article-journal","abstract":"Childhood obesity is an urgent worldwide concern associated with increased morbidity in adulthood. Healthcare professionals (HCPs) are well placed to influence childhood obesity trends and implement interventions. English-language studies regarding HCPs’ perceptions of childhood obesity are limited to high-income countries. Peru is an upper-middle-income country with regional disparities in childhood obesity prevalence. This qualitative study aims to explore HCPs’ perceptions of childhood obesity in Iquitos, Peru, where prevalence is relatively low.","container-title":"BMC Health Services Research","DOI":"10.1186/s12913-022-07519-z","ISSN":"1472-6963","issue":"1","journalAbbreviation":"BMC Health Serv Res","language":"en","page":"175","source":"Springer Link","title":"Healthcare professionals’ perceptions of childhood obesity in Iquitos, Peru: a qualitative study","title-short":"Healthcare professionals’ perceptions of childhood obesity in Iquitos, Peru","volume":"22","author":[{"family":"Lai","given":"Jo F."},{"family":"Clarke","given":"Joanne"},{"family":"Wildt","given":"Gilles","non-dropping-particle":"de"},{"family":"Meza","given":"Graciela"},{"family":"Addo","given":"Miriam A."},{"family":"Gardiner","given":"Esme"},{"family":"Khanna","given":"Divya"}],"issued":{"date-parts":[["2022",2,10]]}}}],"schema":"https://github.com/citation-style-language/schema/raw/master/csl-citation.json"} </w:instrText>
            </w:r>
            <w:r>
              <w:rPr>
                <w:rFonts w:ascii="Times New Roman" w:hAnsi="Times New Roman" w:cs="Times New Roman"/>
                <w:lang w:val="en-US"/>
              </w:rPr>
              <w:fldChar w:fldCharType="separate"/>
            </w:r>
            <w:r w:rsidRPr="00F96EF4">
              <w:rPr>
                <w:rFonts w:ascii="Times New Roman" w:hAnsi="Times New Roman" w:cs="Times New Roman"/>
                <w:kern w:val="0"/>
              </w:rPr>
              <w:t>(Lai et al., 2022)</w:t>
            </w:r>
            <w:r>
              <w:rPr>
                <w:rFonts w:ascii="Times New Roman" w:hAnsi="Times New Roman" w:cs="Times New Roman"/>
                <w:lang w:val="en-US"/>
              </w:rPr>
              <w:fldChar w:fldCharType="end"/>
            </w:r>
          </w:p>
        </w:tc>
        <w:tc>
          <w:tcPr>
            <w:tcW w:w="1032" w:type="dxa"/>
            <w:shd w:val="clear" w:color="auto" w:fill="auto"/>
          </w:tcPr>
          <w:p w14:paraId="4E3C6ED1" w14:textId="6D972370"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7F743578" w14:textId="6B025C4E"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28342BDD" w14:textId="624860C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7</w:t>
            </w:r>
          </w:p>
        </w:tc>
        <w:tc>
          <w:tcPr>
            <w:tcW w:w="1028" w:type="dxa"/>
            <w:shd w:val="clear" w:color="auto" w:fill="auto"/>
          </w:tcPr>
          <w:p w14:paraId="74838D15" w14:textId="1144466A"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Kingdom</w:t>
            </w:r>
          </w:p>
        </w:tc>
        <w:tc>
          <w:tcPr>
            <w:tcW w:w="1018" w:type="dxa"/>
            <w:shd w:val="clear" w:color="auto" w:fill="auto"/>
          </w:tcPr>
          <w:p w14:paraId="75C849A0" w14:textId="07CD624D"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1FBD67A7" w14:textId="5B12BE8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tcPr>
          <w:p w14:paraId="403E3421" w14:textId="4DC6C0E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1</w:t>
            </w:r>
          </w:p>
        </w:tc>
        <w:tc>
          <w:tcPr>
            <w:tcW w:w="992" w:type="dxa"/>
            <w:shd w:val="clear" w:color="auto" w:fill="auto"/>
            <w:vAlign w:val="bottom"/>
          </w:tcPr>
          <w:p w14:paraId="2D62B440" w14:textId="5442716F"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3EA9C20F" w14:textId="336F5D24"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oreto</w:t>
            </w:r>
          </w:p>
        </w:tc>
        <w:tc>
          <w:tcPr>
            <w:tcW w:w="992" w:type="dxa"/>
            <w:shd w:val="clear" w:color="auto" w:fill="auto"/>
          </w:tcPr>
          <w:p w14:paraId="118685E1" w14:textId="300CB8DA"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70CAC6B4" w14:textId="669851A7"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2E35C98C" w14:textId="7FD34022"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6081D7E6" w14:textId="6EA011AE"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2</w:t>
            </w:r>
          </w:p>
        </w:tc>
      </w:tr>
      <w:tr w:rsidR="00533E94" w:rsidRPr="00A64DCE" w14:paraId="25BDCFA0" w14:textId="77777777" w:rsidTr="006101E7">
        <w:tc>
          <w:tcPr>
            <w:tcW w:w="803" w:type="dxa"/>
          </w:tcPr>
          <w:p w14:paraId="0A2DE7D4" w14:textId="43CA9F3A" w:rsidR="00533E94" w:rsidRPr="00533E94" w:rsidRDefault="00F96EF4"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oqjix4Jb","properties":{"formattedCitation":"(Lankowski et\\uc0\\u160{}al., 2024)","plainCitation":"(Lankowski et al., 2024)","noteIndex":0},"citationItems":[{"id":1755,"uris":["http://zotero.org/users/9707406/items/Z28E6YAM"],"itemData":{"id":1755,"type":"article-journal","abstract":"BACKGROUND: Despite being at elevated risk for HIV, men who have sex with transgender women (MSTW) are an overlooked population in the global HIV response. Venue-based HIV interventions have previously had success reaching other HIV priority populations, including transgender women (TW). Similar approaches could be applied for MSTW.\nOBJECTIVE: To evaluate the prospective acceptability of venue-based HIV testing and prevention interventions for MSTW and TW in Lima, Peru.\nMETHODS: In this exploratory qualitative study, we conducted in-depth interviews (IDI) and focus group discussions (FGD) with three types of participants: MSTW (7 IDIs, 1 FGD), TW (1 FGD), and owners of social venues frequented by MSTW/TW in Lima (2 IDIs). We elicited participants' attitudes and perceptions related to the following four hypothetical interventions delivered at social venues in Lima: rapid HIV testing; HIV self-test distribution; condom/lubricant distribution; and enrolment in a mobile app supporting HIV prevention. We performed a mixed deductive-inductive thematic analysis using the framework method, then applied the Theoretical Framework of Acceptability to classify the overall acceptability of each intervention.\nRESULTS: Condom/lubricant distribution and app-based HIV prevention information were highly acceptable among all participant types. The two HIV testing interventions had relatively lower acceptability; however, participants suggested this could be overcome if such interventions focused on ensuring discretion, providing access to healthcare professionals, and offering appropriate incentives.\nCONCLUSIONS: Overall, MSTW and TW shared similar favourable attitudes towards venue-based HIV interventions. Venue-based outreach warrants further exploration as a strategy for engaging MSTW and TW in HIV prevention activities.","container-title":"HIV research &amp; clinical practice","ISSN":"2578-7470","issue":"1","journalAbbreviation":"HIV Res Clin Pract","language":"eng","note":"PMID: 38579280\nPMCID: PMC11142865","page":"2331360","source":"PubMed","title":"Acceptability of venue-based HIV testing and prevention interventions for men who have sex with transgender women and transgender women in Lima, Perú: a formative, qualitative study","title-short":"Acceptability of venue-based HIV testing and prevention interventions for men who have sex with transgender women and transgender women in Lima, Perú","volume":"25","author":[{"family":"Lankowski","given":"Alexander"},{"family":"Tollefson","given":"Deanna"},{"family":"Sánchez","given":"Hugo"},{"family":"Cabello","given":"Robinson"},{"family":"Hidalgo","given":"José"},{"family":"Mathison","given":"Mary N."},{"family":"Molina","given":"Yamilé"},{"family":"Duerr","given":"Ann"}],"issued":{"date-parts":[["2024",3,15]]}}}],"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Lankowski et al., 2024)</w:t>
            </w:r>
            <w:r>
              <w:rPr>
                <w:rFonts w:ascii="Times New Roman" w:hAnsi="Times New Roman" w:cs="Times New Roman"/>
                <w:lang w:val="en-US"/>
              </w:rPr>
              <w:fldChar w:fldCharType="end"/>
            </w:r>
          </w:p>
        </w:tc>
        <w:tc>
          <w:tcPr>
            <w:tcW w:w="1032" w:type="dxa"/>
            <w:shd w:val="clear" w:color="auto" w:fill="auto"/>
          </w:tcPr>
          <w:p w14:paraId="1E2376D3" w14:textId="1CE4AE94"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51924914" w14:textId="7F3A02EA"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740A6897" w14:textId="0DB5F39D"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8</w:t>
            </w:r>
          </w:p>
        </w:tc>
        <w:tc>
          <w:tcPr>
            <w:tcW w:w="1028" w:type="dxa"/>
            <w:shd w:val="clear" w:color="auto" w:fill="auto"/>
          </w:tcPr>
          <w:p w14:paraId="4E5B7160" w14:textId="44C091E5"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States</w:t>
            </w:r>
            <w:r w:rsidRPr="00F96EF4">
              <w:rPr>
                <w:rFonts w:ascii="Times New Roman" w:eastAsia="Times New Roman" w:hAnsi="Times New Roman" w:cs="Times New Roman"/>
                <w:color w:val="000000"/>
                <w:kern w:val="0"/>
                <w:lang w:val="en-US" w:eastAsia="es-PE"/>
                <w14:ligatures w14:val="none"/>
              </w:rPr>
              <w:t xml:space="preserve"> of America</w:t>
            </w:r>
          </w:p>
        </w:tc>
        <w:tc>
          <w:tcPr>
            <w:tcW w:w="1018" w:type="dxa"/>
            <w:shd w:val="clear" w:color="auto" w:fill="auto"/>
          </w:tcPr>
          <w:p w14:paraId="251947EB" w14:textId="6D1A36FD"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55E8C641" w14:textId="46A9919A"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tcPr>
          <w:p w14:paraId="5E0A9B2E" w14:textId="5CE46CE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6</w:t>
            </w:r>
          </w:p>
        </w:tc>
        <w:tc>
          <w:tcPr>
            <w:tcW w:w="992" w:type="dxa"/>
            <w:shd w:val="clear" w:color="auto" w:fill="auto"/>
            <w:vAlign w:val="bottom"/>
          </w:tcPr>
          <w:p w14:paraId="57F01F4F" w14:textId="2B1EF19F"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31EDED3F" w14:textId="5C9FB613"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 xml:space="preserve">Lima </w:t>
            </w:r>
          </w:p>
        </w:tc>
        <w:tc>
          <w:tcPr>
            <w:tcW w:w="992" w:type="dxa"/>
            <w:shd w:val="clear" w:color="auto" w:fill="auto"/>
          </w:tcPr>
          <w:p w14:paraId="0FB351AC" w14:textId="20C583FB"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6D50E768" w14:textId="09E5CA9D"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53CA7C43" w14:textId="7B5049CA"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1A0DFD5E" w14:textId="0DD32FB5"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0</w:t>
            </w:r>
          </w:p>
        </w:tc>
      </w:tr>
      <w:tr w:rsidR="00533E94" w:rsidRPr="00A64DCE" w14:paraId="1C30F933" w14:textId="77777777" w:rsidTr="006101E7">
        <w:tc>
          <w:tcPr>
            <w:tcW w:w="803" w:type="dxa"/>
          </w:tcPr>
          <w:p w14:paraId="4B384C6F" w14:textId="04505BAC" w:rsidR="00533E94" w:rsidRPr="00533E94" w:rsidRDefault="00215C89"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7Ehh3UQc","properties":{"formattedCitation":"(Lazo-Gonzales et\\uc0\\u160{}al., 2023)","plainCitation":"(Lazo-Gonzales et al., 2023)","noteIndex":0},"citationItems":[{"id":1757,"uris":["http://zotero.org/users/9707406/items/IXBVVLQZ"],"itemData":{"id":1757,"type":"article-journal","abstract":"BACKGROUND: Peru is one of the 20 countries that has significantly reduced maternal mortality before the pandemic due to implementing policies to strengthen maternal health care, mainly in rural areas with greater poverty. However, the implementation of these policies has been different across the territory; such is the case of the indigenous communities of the Peruvian Amazon that are characterized by the inaccessibility of their territory and continue to face severe problems in accessing maternity care in health services.\nOBJECTIVE: Analyze the main dimensions of accessibility for maternal care in public health services for women of the Asháninka community of Peru between 2016 and 2018.\nMETHODS: Qualitative research was carried out in the Asháninka community of the Tambo River. Key informants involved in maternal health care were selected, and 60 in-depth interviews were conducted that explored geographical, financial, cultural, and organizational accessibility. The interviews were recorded and transcribed into a word processor; then, a content analysis was performed to classify the texts according to the dimensions of specified accessibility.\nRESULTS: Geographical accessibility: health units in the territory do not have the resolution capacity to attend maternal health problems. Financial accessibility: the programs implemented by the government have not been able to finance the indirect costs of care, such as transportation, which has high costs that a family cannot afford, given their subsistence economy. Cultural: there are efforts for cultural adaptation of maternal care, but its implementation needs to be improved, and the community cannot recognize it due to the lack of continuity of the model and the high personnel turnover. Organizational: health units are characterized by insufficient human resources, supplies, and medicines that fail to offer continuous and quality care.\nCONCLUSIONS: The poor geographical, financial, cultural, and organizational accessibility that women from the Asháninka community face for maternal care in public health services are evident. So, the Peruvian government must review the implementation processes of its models of care and maternal health programs in these communities and propose strategies to improve the coverage, quality and continuity of maternal care.","container-title":"International Journal for Equity in Health","DOI":"10.1186/s12939-023-01943-1","ISSN":"1475-9276","issue":"1","journalAbbreviation":"Int J Equity Health","language":"eng","note":"PMID: 37580769\nPMCID: PMC10426136","page":"154","source":"PubMed","title":"Looking at maternal health of Asháninka communities from the conceptual framework of the accessibility of care","volume":"22","author":[{"family":"Lazo-Gonzales","given":"Angel Oswaldo"},{"family":"Sarmiento-Casavilca","given":"Tania"},{"family":"Espinosa-Henao","given":"Olga Elena"},{"family":"Ruelas-González","given":"Maria Guadalupe"},{"family":"Alcalde-Rabanal","given":"Jacqueline Elizabeth"}],"issued":{"date-parts":[["2023",8,14]]}}}],"schema":"https://github.com/citation-style-language/schema/raw/master/csl-citation.json"} </w:instrText>
            </w:r>
            <w:r>
              <w:rPr>
                <w:rFonts w:ascii="Times New Roman" w:hAnsi="Times New Roman" w:cs="Times New Roman"/>
                <w:lang w:val="en-US"/>
              </w:rPr>
              <w:fldChar w:fldCharType="separate"/>
            </w:r>
            <w:r w:rsidRPr="00215C89">
              <w:rPr>
                <w:rFonts w:ascii="Times New Roman" w:hAnsi="Times New Roman" w:cs="Times New Roman"/>
                <w:kern w:val="0"/>
                <w:lang w:val="en-US"/>
              </w:rPr>
              <w:t>(Lazo-Gonzales et al., 2023)</w:t>
            </w:r>
            <w:r>
              <w:rPr>
                <w:rFonts w:ascii="Times New Roman" w:hAnsi="Times New Roman" w:cs="Times New Roman"/>
                <w:lang w:val="en-US"/>
              </w:rPr>
              <w:fldChar w:fldCharType="end"/>
            </w:r>
          </w:p>
        </w:tc>
        <w:tc>
          <w:tcPr>
            <w:tcW w:w="1032" w:type="dxa"/>
            <w:shd w:val="clear" w:color="auto" w:fill="auto"/>
          </w:tcPr>
          <w:p w14:paraId="49D90F06" w14:textId="7DCAED6B"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272224B6" w14:textId="541F480D"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63E71130" w14:textId="184F736D"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5</w:t>
            </w:r>
          </w:p>
        </w:tc>
        <w:tc>
          <w:tcPr>
            <w:tcW w:w="1028" w:type="dxa"/>
            <w:shd w:val="clear" w:color="auto" w:fill="auto"/>
          </w:tcPr>
          <w:p w14:paraId="328B4BAF" w14:textId="65B90CA9"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24E34BF9" w14:textId="55CD742A"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3EE6494D" w14:textId="25AFED0A"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tcPr>
          <w:p w14:paraId="2396F181" w14:textId="4233098D"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0</w:t>
            </w:r>
          </w:p>
        </w:tc>
        <w:tc>
          <w:tcPr>
            <w:tcW w:w="992" w:type="dxa"/>
            <w:shd w:val="clear" w:color="auto" w:fill="auto"/>
            <w:vAlign w:val="bottom"/>
          </w:tcPr>
          <w:p w14:paraId="70BBB63B" w14:textId="6A3AA4AD"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6C4AE380" w14:textId="3A335286"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Junin</w:t>
            </w:r>
          </w:p>
        </w:tc>
        <w:tc>
          <w:tcPr>
            <w:tcW w:w="992" w:type="dxa"/>
            <w:shd w:val="clear" w:color="auto" w:fill="auto"/>
          </w:tcPr>
          <w:p w14:paraId="10069F43" w14:textId="3FE3FB60"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69188742" w14:textId="75EDA3E4"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6D09D879" w14:textId="1F0EDACB"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2DC29092" w14:textId="79D9F104"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9</w:t>
            </w:r>
          </w:p>
        </w:tc>
      </w:tr>
      <w:tr w:rsidR="00533E94" w:rsidRPr="00F96EF4" w14:paraId="14776198" w14:textId="77777777" w:rsidTr="006101E7">
        <w:tc>
          <w:tcPr>
            <w:tcW w:w="803" w:type="dxa"/>
          </w:tcPr>
          <w:p w14:paraId="3C4E9E8A" w14:textId="20506FE3" w:rsidR="00533E94" w:rsidRPr="00533E94" w:rsidRDefault="00215C89"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Lzot2cGY","properties":{"formattedCitation":"(P\\uc0\\u233{}rez et\\uc0\\u160{}al., 2024)","plainCitation":"(Pérez et al., 2024)","noteIndex":0},"citationItems":[{"id":1760,"uris":["http://zotero.org/users/9707406/items/NP3XJ6ES"],"itemData":{"id":1760,"type":"article-journal","abstract":"Introduction: This study addresses the experience of incarcerated mothers of infants in Peru, focusing on their feelings of regret and their longing for family reunification. Objective: To explore the experiences of regret and hope for family reunion among incarcerated mothers of infants, to better understand the emotional and social impact of imprisonment and to highlight the importance of family support in the social reintegration process. Methods: The study adheres to a naturalistic paradigm, employing a qualitative approach with a hermeneutic phenomenological design. Data collection was conducted through workshops and semi-structured interviews with 29 incarcerated women, focusing on the mother-child relationship, adversity and communication for personal growth. The workshops facilitated reflection and authentic expression on themes of relational bonding, destiny in the face of adversity and communication for personal development. Throughout the process, informed consent, confidentiality, and participant privacy were prioritized. Results: Participants expressed profound regret, highlighting sadness, pain, and the desire not to reoffend. The hope for family reunification emerged as a strong motivator for their rehabilitation. Semantic networks revealed the importance of family reconnection, love, and personal overcoming in their future aspirations. Conclusions: The study showed how regret and hope for family reunion are crucial for their emotional well-being and reintegration process. It also highlighted the need for policies and support programs that specifically address the needs of incarcerated mothers and their families to facilitate rehabilitation and the reconstruction of family life after incarceration.","container-title":"Revista Cubana de Medicina Militar","ISSN":"1561-3046","issue":"2","language":"es","license":"Derechos de autor 2024 Fernando Eli Ledesma Pérez, Juana María Cruz Montero, Enaidy Reynosa Navarro, Lindon Vela Meléndez, Aquila Priscila Montañez Huancaya de Salinas","page":"e02456116-e02456116","source":"revmedmilitar.sld.cu","title":"Arrepentimiento y esperanza de unión familiar en madres de infantes recluidas en Perú","volume":"53","author":[{"family":"Pérez","given":"Fernando Eli Ledesma"},{"family":"Montero","given":"Juana María Cruz"},{"family":"Navarro","given":"Enaidy Reynosa"},{"family":"Meléndez","given":"Lindon Vela"},{"family":"Salinas","given":"Aquila Priscila Montañez Huancaya","dropping-particle":"de"}],"issued":{"date-parts":[["2024",6,14]]}}}],"schema":"https://github.com/citation-style-language/schema/raw/master/csl-citation.json"} </w:instrText>
            </w:r>
            <w:r>
              <w:rPr>
                <w:rFonts w:ascii="Times New Roman" w:hAnsi="Times New Roman" w:cs="Times New Roman"/>
                <w:lang w:val="en-US"/>
              </w:rPr>
              <w:fldChar w:fldCharType="separate"/>
            </w:r>
            <w:r w:rsidRPr="00215C89">
              <w:rPr>
                <w:rFonts w:ascii="Times New Roman" w:hAnsi="Times New Roman" w:cs="Times New Roman"/>
                <w:kern w:val="0"/>
              </w:rPr>
              <w:t>(Pérez et al., 2024)</w:t>
            </w:r>
            <w:r>
              <w:rPr>
                <w:rFonts w:ascii="Times New Roman" w:hAnsi="Times New Roman" w:cs="Times New Roman"/>
                <w:lang w:val="en-US"/>
              </w:rPr>
              <w:fldChar w:fldCharType="end"/>
            </w:r>
          </w:p>
        </w:tc>
        <w:tc>
          <w:tcPr>
            <w:tcW w:w="1032" w:type="dxa"/>
            <w:shd w:val="clear" w:color="auto" w:fill="auto"/>
          </w:tcPr>
          <w:p w14:paraId="2F24FA43" w14:textId="0B7636C3"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38A1A5EC" w14:textId="7EB007E9"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2C671073" w14:textId="3B0BE893"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5</w:t>
            </w:r>
          </w:p>
        </w:tc>
        <w:tc>
          <w:tcPr>
            <w:tcW w:w="1028" w:type="dxa"/>
            <w:shd w:val="clear" w:color="auto" w:fill="auto"/>
          </w:tcPr>
          <w:p w14:paraId="08EECAB9" w14:textId="0727A710"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4BE3BE7F" w14:textId="78CB351E"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7B0FFD2D" w14:textId="2FD30E8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tcPr>
          <w:p w14:paraId="2F70AEE5" w14:textId="3B02371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9</w:t>
            </w:r>
          </w:p>
        </w:tc>
        <w:tc>
          <w:tcPr>
            <w:tcW w:w="992" w:type="dxa"/>
            <w:shd w:val="clear" w:color="auto" w:fill="auto"/>
          </w:tcPr>
          <w:p w14:paraId="10F2514C" w14:textId="6A67A639"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3B259CBD" w14:textId="256C51BA" w:rsidR="00533E94" w:rsidRPr="00F96EF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t reported</w:t>
            </w:r>
          </w:p>
        </w:tc>
        <w:tc>
          <w:tcPr>
            <w:tcW w:w="992" w:type="dxa"/>
            <w:shd w:val="clear" w:color="auto" w:fill="auto"/>
          </w:tcPr>
          <w:p w14:paraId="2CFAC71E" w14:textId="3D1EEA58" w:rsidR="00533E94" w:rsidRPr="00F96EF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2BB5962D" w14:textId="34286856" w:rsidR="00533E94" w:rsidRPr="00F96EF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704F12BD" w14:textId="2389845E" w:rsidR="00533E94" w:rsidRPr="00F96EF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248EC70F" w14:textId="3900247C" w:rsidR="00533E94" w:rsidRPr="00F96EF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23</w:t>
            </w:r>
          </w:p>
        </w:tc>
      </w:tr>
      <w:tr w:rsidR="00533E94" w:rsidRPr="00093230" w14:paraId="2D64F33D" w14:textId="77777777" w:rsidTr="006101E7">
        <w:tc>
          <w:tcPr>
            <w:tcW w:w="803" w:type="dxa"/>
          </w:tcPr>
          <w:p w14:paraId="356A6390" w14:textId="02FCF8E2" w:rsidR="00533E94" w:rsidRPr="00F96EF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Fmyw27HR","properties":{"formattedCitation":"(Levey et\\uc0\\u160{}al., 2023)","plainCitation":"(Levey et al., 2023)","noteIndex":0},"citationItems":[{"id":1762,"uris":["http://zotero.org/users/9707406/items/CVPUCQVI"],"itemData":{"id":1762,"type":"article-journal","abstract":"Adverse childhood experiences have a lasting impact on health across the life course. The perinatal period offers a unique opportunity to rework problematic dynamics in families experiencing intergenerational trauma. This study explores the family dynamics that are activated during the perinatal period and considers the potential for intervention with adolescent parents and their families in Lima, Peru. This narrative analysis was part of a broader study that included focus groups and in-depth interviews. Of the ten adolescent mothers interviewed, four narratives were selected for presentation in this manuscript. These particular narratives were selected to illustrate the diversity of the experiences among this group and for the exceptional level of detail provided about their life experiences and family relationships. Narrative excerpts were analyzed in the context of the entire interview and the aggregate content of other interviews in order to explore both explicit and implicit meanings. This study identified critical relational shifts among adolescent parents and their families during the perinatal period. In one instance, adolescent parenthood created an opportunity for the family to come together. In the other cases, conflict escalated, relations grew distant, or both. These narrative data demonstrate that intergenerational trauma can interfere with family relationships in the context of adolescent pregnancy and prevent adolescent parents from accessing needed support from their families. Intervention with families could address the impact of trauma and improve communication and collaboration.","container-title":"Journal of Child &amp; Adolescent Trauma","DOI":"10.1007/s40653-022-00477-y","ISSN":"1936-1521","issue":"1","journalAbbreviation":"J Child Adolesc Trauma","language":"eng","note":"PMID: 36776635\nPMCID: PMC9908777","page":"21-30","source":"PubMed","title":"Manifestations of Intergenerational Trauma During the Perinatal Period Among Adolescent Mothers in Lima, Peru: A Qualitative Analysis","title-short":"Manifestations of Intergenerational Trauma During the Perinatal Period Among Adolescent Mothers in Lima, Peru","volume":"16","author":[{"family":"Levey","given":"Elizabeth J."},{"family":"Chang","given":"Andrew R."},{"family":"Sanchez","given":"Maria Luisa Jimenez"},{"family":"Harrison","given":"Alexandra M."},{"family":"Rodriguez","given":"Alejandra E. Morfín"},{"family":"Gelaye","given":"Bizu"},{"family":"Rondon","given":"Marta B."}],"issued":{"date-parts":[["2023",3]]}}}],"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rPr>
              <w:t xml:space="preserve">(Levey </w:t>
            </w:r>
            <w:r w:rsidRPr="00792CCA">
              <w:rPr>
                <w:rFonts w:ascii="Times New Roman" w:hAnsi="Times New Roman" w:cs="Times New Roman"/>
                <w:kern w:val="0"/>
              </w:rPr>
              <w:lastRenderedPageBreak/>
              <w:t>et al., 2023)</w:t>
            </w:r>
            <w:r>
              <w:rPr>
                <w:rFonts w:ascii="Times New Roman" w:hAnsi="Times New Roman" w:cs="Times New Roman"/>
                <w:lang w:val="en-US"/>
              </w:rPr>
              <w:fldChar w:fldCharType="end"/>
            </w:r>
          </w:p>
        </w:tc>
        <w:tc>
          <w:tcPr>
            <w:tcW w:w="1032" w:type="dxa"/>
            <w:shd w:val="clear" w:color="auto" w:fill="auto"/>
          </w:tcPr>
          <w:p w14:paraId="4D7A5AA9" w14:textId="2DEB514E"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lastRenderedPageBreak/>
              <w:t>English</w:t>
            </w:r>
          </w:p>
        </w:tc>
        <w:tc>
          <w:tcPr>
            <w:tcW w:w="1032" w:type="dxa"/>
            <w:shd w:val="clear" w:color="auto" w:fill="auto"/>
          </w:tcPr>
          <w:p w14:paraId="69F4ECF1" w14:textId="403E85BB"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7432DACD" w14:textId="52E6304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7</w:t>
            </w:r>
          </w:p>
        </w:tc>
        <w:tc>
          <w:tcPr>
            <w:tcW w:w="1028" w:type="dxa"/>
            <w:shd w:val="clear" w:color="auto" w:fill="auto"/>
          </w:tcPr>
          <w:p w14:paraId="5E00D0F9" w14:textId="0C865044"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States</w:t>
            </w:r>
            <w:r w:rsidRPr="00F96EF4">
              <w:rPr>
                <w:rFonts w:ascii="Times New Roman" w:eastAsia="Times New Roman" w:hAnsi="Times New Roman" w:cs="Times New Roman"/>
                <w:color w:val="000000"/>
                <w:kern w:val="0"/>
                <w:lang w:val="en-US" w:eastAsia="es-PE"/>
                <w14:ligatures w14:val="none"/>
              </w:rPr>
              <w:t xml:space="preserve"> of America</w:t>
            </w:r>
          </w:p>
        </w:tc>
        <w:tc>
          <w:tcPr>
            <w:tcW w:w="1018" w:type="dxa"/>
            <w:shd w:val="clear" w:color="auto" w:fill="auto"/>
          </w:tcPr>
          <w:p w14:paraId="605DCCE0" w14:textId="6345E0EE"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0989A736" w14:textId="253E649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Mothers, fathers, </w:t>
            </w:r>
            <w:r w:rsidRPr="00533E94">
              <w:rPr>
                <w:rFonts w:ascii="Times New Roman" w:eastAsia="Times New Roman" w:hAnsi="Times New Roman" w:cs="Times New Roman"/>
                <w:color w:val="000000"/>
                <w:kern w:val="0"/>
                <w:lang w:val="en-US" w:eastAsia="es-PE"/>
                <w14:ligatures w14:val="none"/>
              </w:rPr>
              <w:lastRenderedPageBreak/>
              <w:t>caregivers, and families</w:t>
            </w:r>
          </w:p>
        </w:tc>
        <w:tc>
          <w:tcPr>
            <w:tcW w:w="851" w:type="dxa"/>
            <w:shd w:val="clear" w:color="auto" w:fill="auto"/>
          </w:tcPr>
          <w:p w14:paraId="00E0836F" w14:textId="5F078700"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lastRenderedPageBreak/>
              <w:t>43</w:t>
            </w:r>
          </w:p>
        </w:tc>
        <w:tc>
          <w:tcPr>
            <w:tcW w:w="992" w:type="dxa"/>
            <w:shd w:val="clear" w:color="auto" w:fill="auto"/>
            <w:vAlign w:val="bottom"/>
          </w:tcPr>
          <w:p w14:paraId="401EF15F" w14:textId="31C04488"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7E1E9E41" w14:textId="6724BF3C"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 xml:space="preserve">Lima </w:t>
            </w:r>
          </w:p>
        </w:tc>
        <w:tc>
          <w:tcPr>
            <w:tcW w:w="992" w:type="dxa"/>
            <w:shd w:val="clear" w:color="auto" w:fill="auto"/>
          </w:tcPr>
          <w:p w14:paraId="77AA199F" w14:textId="36AE597E"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53A5EC43" w14:textId="63C33D89"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1F6597CA" w14:textId="58DA4102"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177CE4DF" w14:textId="5584709A"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0</w:t>
            </w:r>
          </w:p>
        </w:tc>
      </w:tr>
      <w:tr w:rsidR="00533E94" w:rsidRPr="00093230" w14:paraId="00D5B544" w14:textId="77777777" w:rsidTr="006101E7">
        <w:tc>
          <w:tcPr>
            <w:tcW w:w="803" w:type="dxa"/>
          </w:tcPr>
          <w:p w14:paraId="5196AB42" w14:textId="18ABBD29"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B394ru7W","properties":{"formattedCitation":"(Levey et\\uc0\\u160{}al., 2024)","plainCitation":"(Levey et al., 2024)","noteIndex":0},"citationItems":[{"id":1764,"uris":["http://zotero.org/users/9707406/items/D47IAJY7"],"itemData":{"id":1764,"type":"article-journal","abstract":"OBJECTIVE: The purpose of this study was to characterize the impact of adolescent pregnancy on families and describe the needs of adolescent mothers and their infants in order to assess the need for intervention and identify potential intervention targets.\nBACKGROUND: Adolescent mothers and their offspring face an increased risk of mental health problems. Adolescent mothers and their families also face significant resource constraints; 95% live in low- and middle-income countries (LMICs). Cost-effective interventions are needed to improve outcomes for this vulnerable group.\nMETHOD: This qualitative study conducted in Lima, Peru, consisted of four clinician focus groups and 18 in-depth interviews with adolescent mothers and their family members. Data were coded thematically, and direct content analysis was employed.\nRESULTS: The study identified the following issues facing adolescent parents: the transition to parenthood, the need for family support, difficulty accessing support, the difficulty for family members of providing support, and ideas about responsibility and adolescent autonomy.\nCONCLUSION: Overall, these findings demonstrate the need for interventions that engage families and address barriers to accessing support, including relationship conflict and differing beliefs about responsibility and autonomy.\nIMPLICATIONS: Interventions are needed for adolescent mothers in LMICs that mobilize family support. Clinicians who care for these patients need to be aware of the family context and the resources available where they practice.","container-title":"Family Relations","DOI":"10.1111/fare.12904","ISSN":"0197-6664","issue":"2","journalAbbreviation":"Fam Relat","language":"eng","note":"PMID: 38523658\nPMCID: PMC10957107","page":"1046-1066","source":"PubMed","title":"A qualitative analysis of adolescent motherhood within the broader family context in Peru","volume":"73","author":[{"family":"Levey","given":"Elizabeth J."},{"family":"Rodriguez","given":"Alejandra E. Morfín"},{"family":"Chang","given":"Andrew R."},{"family":"Rondon","given":"Marta B."},{"family":"Sanchez","given":"Maria Luisa Jimenez"},{"family":"Harrison","given":"Alexandra M."},{"family":"Gelaye","given":"Bizu"},{"family":"Becker","given":"Anne E."}],"issued":{"date-parts":[["2024",4]]}}}],"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rPr>
              <w:t>(Levey et al., 2024)</w:t>
            </w:r>
            <w:r>
              <w:rPr>
                <w:rFonts w:ascii="Times New Roman" w:hAnsi="Times New Roman" w:cs="Times New Roman"/>
                <w:lang w:val="en-US"/>
              </w:rPr>
              <w:fldChar w:fldCharType="end"/>
            </w:r>
          </w:p>
        </w:tc>
        <w:tc>
          <w:tcPr>
            <w:tcW w:w="1032" w:type="dxa"/>
            <w:shd w:val="clear" w:color="auto" w:fill="auto"/>
          </w:tcPr>
          <w:p w14:paraId="1C34E985" w14:textId="4EF24C0E"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34EF49B7" w14:textId="6061B6B6"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5AEBC65F" w14:textId="63D7350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8</w:t>
            </w:r>
          </w:p>
        </w:tc>
        <w:tc>
          <w:tcPr>
            <w:tcW w:w="1028" w:type="dxa"/>
            <w:shd w:val="clear" w:color="auto" w:fill="auto"/>
          </w:tcPr>
          <w:p w14:paraId="22262300" w14:textId="4D7D56FF"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nited States</w:t>
            </w:r>
            <w:r w:rsidRPr="00F96EF4">
              <w:rPr>
                <w:rFonts w:ascii="Times New Roman" w:eastAsia="Times New Roman" w:hAnsi="Times New Roman" w:cs="Times New Roman"/>
                <w:color w:val="000000"/>
                <w:kern w:val="0"/>
                <w:lang w:val="en-US" w:eastAsia="es-PE"/>
                <w14:ligatures w14:val="none"/>
              </w:rPr>
              <w:t xml:space="preserve"> of America</w:t>
            </w:r>
          </w:p>
        </w:tc>
        <w:tc>
          <w:tcPr>
            <w:tcW w:w="1018" w:type="dxa"/>
            <w:shd w:val="clear" w:color="auto" w:fill="auto"/>
          </w:tcPr>
          <w:p w14:paraId="2C196D79" w14:textId="5B89A1BC"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668996D1" w14:textId="49A36DF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tcPr>
          <w:p w14:paraId="476BC44A" w14:textId="3ED3068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43</w:t>
            </w:r>
          </w:p>
        </w:tc>
        <w:tc>
          <w:tcPr>
            <w:tcW w:w="992" w:type="dxa"/>
            <w:shd w:val="clear" w:color="auto" w:fill="auto"/>
            <w:vAlign w:val="bottom"/>
          </w:tcPr>
          <w:p w14:paraId="0C562819" w14:textId="2F7C68F9"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604CF90F" w14:textId="0D313D23"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 xml:space="preserve">Lima </w:t>
            </w:r>
          </w:p>
        </w:tc>
        <w:tc>
          <w:tcPr>
            <w:tcW w:w="992" w:type="dxa"/>
            <w:shd w:val="clear" w:color="auto" w:fill="auto"/>
          </w:tcPr>
          <w:p w14:paraId="03FB9436" w14:textId="390068F7"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65719456" w14:textId="69488E73"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51549456" w14:textId="4A17BE9E"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34CB9311" w14:textId="54E0AFB1"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0</w:t>
            </w:r>
          </w:p>
        </w:tc>
      </w:tr>
      <w:tr w:rsidR="00533E94" w:rsidRPr="00257C99" w14:paraId="7864AE6B" w14:textId="77777777" w:rsidTr="006101E7">
        <w:tc>
          <w:tcPr>
            <w:tcW w:w="803" w:type="dxa"/>
          </w:tcPr>
          <w:p w14:paraId="1E9D8AB8" w14:textId="501CE495"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LBUmkbzs","properties":{"formattedCitation":"(Leyva-Moral et\\uc0\\u160{}al., 2025)","plainCitation":"(Leyva-Moral et al., 2025)","noteIndex":0},"citationItems":[{"id":1766,"uris":["http://zotero.org/users/9707406/items/JBULL46V"],"itemData":{"id":1766,"type":"article-journal","abstract":"The World Health Organization recognizes gender-based violence (GBV) as a public health concern and the primary cause of disability and mortality among women. Studies indicate that 58.9% of Peruvians tolerate or justify violence directed towards women. Nurses have a crucial responsibility to prevent and resolve cases of GBV, which requires up-to-date and rigorous formal training in this area. Western countries have shown encouraging results with creative methods of teaching nursing students about GBV, such as high-fidelity simulations or multidisciplinary virtual games. Unfortunately, there is little evidence from Latin American countries. The purpose of this study is to examine nursing students and faculty member’s experiences with GBV and their educational experiences in this area.","container-title":"BMC Nursing","DOI":"10.1186/s12912-025-03294-4","ISSN":"1472-6955","issue":"1","journalAbbreviation":"BMC Nurs","language":"en","page":"825","source":"Springer Link","title":"Experiences of nursing students and professors on teaching and learning about gender-based violence in Lima (Peru): a qualitative study","title-short":"Experiences of nursing students and professors on teaching and learning about gender-based violence in Lima (Peru)","volume":"24","author":[{"family":"Leyva-Moral","given":"Juan M."},{"family":"Moran-Paredes","given":"Gladys Ivonne"},{"family":"Zegarra-Chapoñan","given":"Roberto"},{"family":"Chero-Pacheco","given":"Víctor Humberto"},{"family":"Gomez-Ibañez","given":"Rebeca"},{"family":"Aguayo-González","given":"Mariela"}],"issued":{"date-parts":[["2025",7,2]]}}}],"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rPr>
              <w:t>(Leyva-Moral et al., 2025)</w:t>
            </w:r>
            <w:r>
              <w:rPr>
                <w:rFonts w:ascii="Times New Roman" w:hAnsi="Times New Roman" w:cs="Times New Roman"/>
                <w:lang w:val="en-US"/>
              </w:rPr>
              <w:fldChar w:fldCharType="end"/>
            </w:r>
          </w:p>
        </w:tc>
        <w:tc>
          <w:tcPr>
            <w:tcW w:w="1032" w:type="dxa"/>
            <w:shd w:val="clear" w:color="auto" w:fill="auto"/>
          </w:tcPr>
          <w:p w14:paraId="1CDF78CE" w14:textId="3903B5DC"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442A4702" w14:textId="074F535C"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24F2FF34" w14:textId="521A9646"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1028" w:type="dxa"/>
            <w:shd w:val="clear" w:color="auto" w:fill="auto"/>
          </w:tcPr>
          <w:p w14:paraId="193541D0" w14:textId="28B376E9"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Spain</w:t>
            </w:r>
          </w:p>
        </w:tc>
        <w:tc>
          <w:tcPr>
            <w:tcW w:w="1018" w:type="dxa"/>
            <w:shd w:val="clear" w:color="auto" w:fill="auto"/>
          </w:tcPr>
          <w:p w14:paraId="2B2A8CD3" w14:textId="28F21116"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1A694057" w14:textId="74271ED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tcPr>
          <w:p w14:paraId="52D5FA3C" w14:textId="40AF6395"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7</w:t>
            </w:r>
          </w:p>
        </w:tc>
        <w:tc>
          <w:tcPr>
            <w:tcW w:w="992" w:type="dxa"/>
            <w:shd w:val="clear" w:color="auto" w:fill="auto"/>
            <w:vAlign w:val="bottom"/>
          </w:tcPr>
          <w:p w14:paraId="75EDA536" w14:textId="49C5897F"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tcPr>
          <w:p w14:paraId="38E80B85" w14:textId="520D3273"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390EAD61" w14:textId="0A529644"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031E47B2" w14:textId="1BF19C0F"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3BB128E4" w14:textId="60A56B03"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167A99A3" w14:textId="4AC0FAC8"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1</w:t>
            </w:r>
          </w:p>
        </w:tc>
      </w:tr>
      <w:tr w:rsidR="00533E94" w:rsidRPr="00093230" w14:paraId="32C79EFB" w14:textId="77777777" w:rsidTr="006101E7">
        <w:tc>
          <w:tcPr>
            <w:tcW w:w="803" w:type="dxa"/>
          </w:tcPr>
          <w:p w14:paraId="74049DBC" w14:textId="1AF24D4D"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JfqiCdYD","properties":{"formattedCitation":"(Linares-Olano et\\uc0\\u160{}al., 2023)","plainCitation":"(Linares-Olano et al., 2023)","noteIndex":0},"citationItems":[{"id":1768,"uris":["http://zotero.org/users/9707406/items/BFP3VRDG"],"itemData":{"id":1768,"type":"article-journal","container-title":"Ciencia y enfermería","DOI":"10.29393/ce29-25evif60025","ISSN":"0717-9553","note":"publisher: Universidad de Concepción","source":"SciELO","title":"VIRTUE ETHICS IN THE CARE OF COVID-19 PATIENTS IN PUBLIC HOSPITALS IN LIMA, PERU","URL":"http://www.scielo.cl/scielo.php?script=sci_abstract&amp;pid=S0717-95532023000100218&amp;lng=en&amp;nrm=iso&amp;tlng=es","volume":"29","author":[{"family":"Linares-Olano","given":"Ingrid Asucena"},{"family":"Cervera-Vallejos","given":"Mirtha Flor"},{"family":"Rodríguez-Cruz","given":"Lisseth Dolores"},{"family":"Diaz-Manchay","given":"Rosa Jeuna"},{"family":"Guerrero-Quiroz","given":"Elizabeth Soledad"},{"family":"Reluz-Barturen","given":"Francisco"},{"family":"Linares-Olano","given":"Ingrid Asucena"},{"family":"Cervera-Vallejos","given":"Mirtha Flor"},{"family":"Rodríguez-Cruz","given":"Lisseth Dolores"},{"family":"Diaz-Manchay","given":"Rosa Jeuna"},{"family":"Guerrero-Quiroz","given":"Elizabeth Soledad"},{"family":"Reluz-Barturen","given":"Francisco"}],"accessed":{"date-parts":[["2026",1,9]]},"issued":{"date-parts":[["2023"]]}}}],"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rPr>
              <w:t>(Linares-Olano et al., 2023)</w:t>
            </w:r>
            <w:r>
              <w:rPr>
                <w:rFonts w:ascii="Times New Roman" w:hAnsi="Times New Roman" w:cs="Times New Roman"/>
                <w:lang w:val="en-US"/>
              </w:rPr>
              <w:fldChar w:fldCharType="end"/>
            </w:r>
          </w:p>
        </w:tc>
        <w:tc>
          <w:tcPr>
            <w:tcW w:w="1032" w:type="dxa"/>
            <w:shd w:val="clear" w:color="auto" w:fill="auto"/>
          </w:tcPr>
          <w:p w14:paraId="7024241D" w14:textId="44295EA8"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358A5F40" w14:textId="1EFBC6C0"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1874F7B0" w14:textId="6103ECD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1028" w:type="dxa"/>
            <w:shd w:val="clear" w:color="auto" w:fill="auto"/>
          </w:tcPr>
          <w:p w14:paraId="5A4EE1D2" w14:textId="07E57FCC"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1F3A08B0" w14:textId="722CF49A"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106C01C9" w14:textId="72D00AD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tcPr>
          <w:p w14:paraId="1A8D3831" w14:textId="238C177C"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7</w:t>
            </w:r>
          </w:p>
        </w:tc>
        <w:tc>
          <w:tcPr>
            <w:tcW w:w="992" w:type="dxa"/>
            <w:shd w:val="clear" w:color="auto" w:fill="auto"/>
            <w:vAlign w:val="bottom"/>
          </w:tcPr>
          <w:p w14:paraId="36B15DCF" w14:textId="4871AB22"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4D6895E8" w14:textId="62EC1D6C"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404BB89A" w14:textId="54C41C8A"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33F5C530" w14:textId="41FE9AAC"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769A82B9" w14:textId="629FAA24"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2095ED91" w14:textId="6861B08E"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8</w:t>
            </w:r>
          </w:p>
        </w:tc>
      </w:tr>
      <w:tr w:rsidR="00533E94" w:rsidRPr="00257C99" w14:paraId="4589DBAF" w14:textId="77777777" w:rsidTr="006101E7">
        <w:tc>
          <w:tcPr>
            <w:tcW w:w="803" w:type="dxa"/>
          </w:tcPr>
          <w:p w14:paraId="0375EBF4" w14:textId="44FDD690"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HEOBS4rN","properties":{"formattedCitation":"(Lizarraga et\\uc0\\u160{}al., 2025)","plainCitation":"(Lizarraga et al., 2025)","noteIndex":0},"citationItems":[{"id":1770,"uris":["http://zotero.org/users/9707406/items/FBVLI58L"],"itemData":{"id":1770,"type":"article-journal","abstract":"International exchange programs offer unique opportunities to foster mutual cross-cultural learning. The neurology Peru-Rochester exchange program (NeuroPro) was established in 2020 through agreements between the University of Rochester School of Medicine and Dentistry (URSMD) in Rochester, New York, USA, the Universidad Nacional de San Agustin (UNSA), Arequipa, Peru, and the Universidad Nacional Mayor de San Marcos (UNMSM), Lima, Peru. Between 2020 and 2024, six trainees from the URSMD completed structured electives in public hospitals affiliated with the UNSA and the UNMSM, three trainees from the UNSA and three trainees from the UNMSM completed structured electives at the URSMD.","container-title":"BMC Medical Education","DOI":"10.1186/s12909-025-07763-x","ISSN":"1472-6920","issue":"1","journalAbbreviation":"BMC Med Educ","language":"en","page":"1217","source":"Springer Link","title":"Cross-cultural learning during an international exchange program in medical education: a qualitative study","title-short":"Cross-cultural learning during an international exchange program in medical education","volume":"25","author":[{"family":"Lizarraga","given":"Karlo J."},{"family":"Zizzi","given":"Christine"},{"family":"Chunga","given":"Natalia"},{"family":"Quispe Moore","given":"Luis Miguel"},{"family":"Risco","given":"Jorge"},{"family":"Valdovinos","given":"Blanca"},{"family":"Fernandez Macedo","given":"Victor"},{"family":"Camargo Salazar","given":"Isabel"},{"family":"Jozefowicz","given":"Ralph"}],"issued":{"date-parts":[["2025",8,28]]}}}],"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rPr>
              <w:t>(Lizarraga et al., 2025)</w:t>
            </w:r>
            <w:r>
              <w:rPr>
                <w:rFonts w:ascii="Times New Roman" w:hAnsi="Times New Roman" w:cs="Times New Roman"/>
                <w:lang w:val="en-US"/>
              </w:rPr>
              <w:fldChar w:fldCharType="end"/>
            </w:r>
          </w:p>
        </w:tc>
        <w:tc>
          <w:tcPr>
            <w:tcW w:w="1032" w:type="dxa"/>
            <w:shd w:val="clear" w:color="auto" w:fill="auto"/>
          </w:tcPr>
          <w:p w14:paraId="5DE9B4DF" w14:textId="4FBBBE6A"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69CCC8EB" w14:textId="14B8D70A"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7044CD83" w14:textId="6EA30100"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9</w:t>
            </w:r>
          </w:p>
        </w:tc>
        <w:tc>
          <w:tcPr>
            <w:tcW w:w="1028" w:type="dxa"/>
            <w:shd w:val="clear" w:color="auto" w:fill="auto"/>
          </w:tcPr>
          <w:p w14:paraId="1A8D1B3F" w14:textId="7833507B"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U</w:t>
            </w:r>
            <w:r w:rsidRPr="00F96EF4">
              <w:rPr>
                <w:rFonts w:ascii="Times New Roman" w:eastAsia="Times New Roman" w:hAnsi="Times New Roman" w:cs="Times New Roman"/>
                <w:color w:val="000000"/>
                <w:kern w:val="0"/>
                <w:lang w:val="en-US" w:eastAsia="es-PE"/>
                <w14:ligatures w14:val="none"/>
              </w:rPr>
              <w:t>nited States of America</w:t>
            </w:r>
          </w:p>
        </w:tc>
        <w:tc>
          <w:tcPr>
            <w:tcW w:w="1018" w:type="dxa"/>
            <w:shd w:val="clear" w:color="auto" w:fill="auto"/>
          </w:tcPr>
          <w:p w14:paraId="325AEEB8" w14:textId="6166A413"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6584D079" w14:textId="0A4CF59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tcPr>
          <w:p w14:paraId="333EA4AC" w14:textId="506DA70B"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054037D9" w14:textId="6B3418B9"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0BAB3FC0" w14:textId="64CBE86A"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Arequip</w:t>
            </w:r>
            <w:r w:rsidRPr="00F96EF4">
              <w:rPr>
                <w:rFonts w:ascii="Times New Roman" w:eastAsia="Times New Roman" w:hAnsi="Times New Roman" w:cs="Times New Roman"/>
                <w:color w:val="000000"/>
                <w:kern w:val="0"/>
                <w:lang w:val="en-US" w:eastAsia="es-PE"/>
                <w14:ligatures w14:val="none"/>
              </w:rPr>
              <w:t>a</w:t>
            </w:r>
            <w:r w:rsidRPr="008209CC">
              <w:rPr>
                <w:rFonts w:ascii="Times New Roman" w:eastAsia="Times New Roman" w:hAnsi="Times New Roman" w:cs="Times New Roman"/>
                <w:color w:val="000000"/>
                <w:kern w:val="0"/>
                <w:lang w:val="en-US" w:eastAsia="es-PE"/>
                <w14:ligatures w14:val="none"/>
              </w:rPr>
              <w:t>, Lima</w:t>
            </w:r>
          </w:p>
        </w:tc>
        <w:tc>
          <w:tcPr>
            <w:tcW w:w="992" w:type="dxa"/>
            <w:shd w:val="clear" w:color="auto" w:fill="auto"/>
          </w:tcPr>
          <w:p w14:paraId="43B959E7" w14:textId="5ED06979"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993" w:type="dxa"/>
            <w:shd w:val="clear" w:color="auto" w:fill="auto"/>
          </w:tcPr>
          <w:p w14:paraId="38BAD2C1" w14:textId="4F4A01DB"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7233F5CD" w14:textId="6773C5A0"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4E69A272" w14:textId="06BF38FE"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41</w:t>
            </w:r>
          </w:p>
        </w:tc>
      </w:tr>
      <w:tr w:rsidR="00533E94" w:rsidRPr="00093230" w14:paraId="55648DFD" w14:textId="77777777" w:rsidTr="006101E7">
        <w:tc>
          <w:tcPr>
            <w:tcW w:w="803" w:type="dxa"/>
          </w:tcPr>
          <w:p w14:paraId="2968176F" w14:textId="2A7E5610"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qcJRtWM7","properties":{"formattedCitation":"(Llanos-Zavalaga et\\uc0\\u160{}al., 2023)","plainCitation":"(Llanos-Zavalaga et al., 2023)","noteIndex":0},"citationItems":[{"id":1772,"uris":["http://zotero.org/users/9707406/items/KS745YJB"],"itemData":{"id":1772,"type":"article-journal","container-title":"Anales de la Facultad de Medicina","DOI":"10.15381/anales.v84i1.23482","ISSN":"1025-5583","issue":"1","language":"es","note":"publisher: UNMSM. Facultad de Medicina","page":"70-75","source":"SciELO","title":"Creación e implementación del Sistema de Entrega de Medicamentos a Pacientes Crónicos SIENMECRO: estudio cualitativo","title-short":"Creación e implementación del Sistema de Entrega de Medicamentos a Pacientes Crónicos SIENMECRO","volume":"84","author":[{"family":"Llanos-Zavalaga","given":"Luis Fernando"},{"family":"Alarcón Tenorio","given":"Alexander"},{"family":"Llanos-Zavalaga","given":"Luis Fernando"},{"family":"Alarcón Tenorio","given":"Alexander"}],"issued":{"date-parts":[["2023",3]]}}}],"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rPr>
              <w:t>(Llanos-Zavalaga et al., 2023)</w:t>
            </w:r>
            <w:r>
              <w:rPr>
                <w:rFonts w:ascii="Times New Roman" w:hAnsi="Times New Roman" w:cs="Times New Roman"/>
                <w:lang w:val="en-US"/>
              </w:rPr>
              <w:fldChar w:fldCharType="end"/>
            </w:r>
          </w:p>
        </w:tc>
        <w:tc>
          <w:tcPr>
            <w:tcW w:w="1032" w:type="dxa"/>
            <w:shd w:val="clear" w:color="auto" w:fill="auto"/>
          </w:tcPr>
          <w:p w14:paraId="1957B419" w14:textId="4BF46D81"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54A4F474" w14:textId="1FCB35B8" w:rsidR="00533E94" w:rsidRPr="00533E94" w:rsidRDefault="00533E94" w:rsidP="00533E94">
            <w:pPr>
              <w:jc w:val="cente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Yes</w:t>
            </w:r>
          </w:p>
        </w:tc>
        <w:tc>
          <w:tcPr>
            <w:tcW w:w="894" w:type="dxa"/>
            <w:shd w:val="clear" w:color="auto" w:fill="auto"/>
          </w:tcPr>
          <w:p w14:paraId="5742EA05" w14:textId="7E6A3C9B"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2</w:t>
            </w:r>
          </w:p>
        </w:tc>
        <w:tc>
          <w:tcPr>
            <w:tcW w:w="1028" w:type="dxa"/>
            <w:shd w:val="clear" w:color="auto" w:fill="auto"/>
          </w:tcPr>
          <w:p w14:paraId="3D18A087" w14:textId="474128DB"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74D3254B" w14:textId="33B4FA34" w:rsidR="00533E94" w:rsidRPr="00533E94" w:rsidRDefault="00533E94" w:rsidP="00533E94">
            <w:pPr>
              <w:rPr>
                <w:rFonts w:ascii="Times New Roman" w:hAnsi="Times New Roman" w:cs="Times New Roman"/>
                <w:lang w:val="en-US"/>
              </w:rPr>
            </w:pPr>
            <w:r w:rsidRPr="00F96EF4">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634AAEAC" w14:textId="3A74E30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tcPr>
          <w:p w14:paraId="431BE336" w14:textId="77777777" w:rsidR="00533E94" w:rsidRPr="00533E94" w:rsidRDefault="00533E94" w:rsidP="00533E94">
            <w:pPr>
              <w:rPr>
                <w:rFonts w:ascii="Times New Roman" w:hAnsi="Times New Roman" w:cs="Times New Roman"/>
                <w:lang w:val="en-US"/>
              </w:rPr>
            </w:pPr>
          </w:p>
        </w:tc>
        <w:tc>
          <w:tcPr>
            <w:tcW w:w="992" w:type="dxa"/>
            <w:shd w:val="clear" w:color="auto" w:fill="auto"/>
          </w:tcPr>
          <w:p w14:paraId="1FE86995" w14:textId="6F9A28FF"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3227403D" w14:textId="5F0F26EE"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26D82619" w14:textId="2B8EA371"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4D3A60ED" w14:textId="20EF9338"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53A547C0" w14:textId="7BC17161"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06BE80EC" w14:textId="70FA0FFC"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2</w:t>
            </w:r>
          </w:p>
        </w:tc>
      </w:tr>
      <w:tr w:rsidR="00533E94" w:rsidRPr="00093230" w14:paraId="25FBA099" w14:textId="77777777" w:rsidTr="006101E7">
        <w:tc>
          <w:tcPr>
            <w:tcW w:w="803" w:type="dxa"/>
          </w:tcPr>
          <w:p w14:paraId="68632CAC" w14:textId="485BE080"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metw4utM","properties":{"formattedCitation":"(Lovera Anyosa et\\uc0\\u160{}al., 2025)","plainCitation":"(Lovera Anyosa et al., 2025)","noteIndex":0},"citationItems":[{"id":1774,"uris":["http://zotero.org/users/9707406/items/ZF57N7SW"],"itemData":{"id":1774,"type":"article-journal","abstract":"The objective was to describe the strategic planning of investment projects in information and communication technologies aimed at citizen security in Lima during 2025. The study adopts a qualitative approach, under the interpretive paradigm and phenomenological design. The participants were ten key experts selected for their experience in ICT project management in public entities. Data collection was carried out through semi-structured interviews, and the analysis was developed based on grounded theory and methodological triangulation. The results reveal that strategic planning is not limited to a formal document but is embodied in an operational structure that articulates institutional vision, scenario projections, and technical actions. Combined methodologies such as PMBOK and Invierte.pe, inter-area coordination mechanisms, and technical and financial monitoring systems are used. The existence of regulatory frameworks and user feedback demonstrate results-oriented management. Conclusions: Strategic planning enables adaptive and effective management, strengthening institutional capacity to respond to public safety needs.","container-title":"TPM – Testing, Psychometrics, Methodology in Applied Psychology","ISSN":"1972-6325","issue":"S2 (2025): Posted 09 June","language":"en","license":"Copyright (c) 2025","page":"1281-1293","source":"tpmap.org","title":"GOVERNANCE AND STRATEGIC PLANNING OF ICT PROJECTS FOR PUBLIC SAFETY IN LIMA","volume":"32","author":[{"family":"Lovera Anyosa","given":"Marco Antonio"},{"family":"Díaz-Del Águila","given":"Fabricio"},{"family":"Ninalaya Casallo","given":"Marino"},{"family":"Huaranga Rivera","given":"Herbert Víctor"},{"family":"Guerrero Meza","given":"Narda"}],"issued":{"date-parts":[["2025",6,9]]}}}],"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rPr>
              <w:t>(Lovera Anyos</w:t>
            </w:r>
            <w:r w:rsidRPr="00792CCA">
              <w:rPr>
                <w:rFonts w:ascii="Times New Roman" w:hAnsi="Times New Roman" w:cs="Times New Roman"/>
                <w:kern w:val="0"/>
              </w:rPr>
              <w:lastRenderedPageBreak/>
              <w:t>a et al., 2025)</w:t>
            </w:r>
            <w:r>
              <w:rPr>
                <w:rFonts w:ascii="Times New Roman" w:hAnsi="Times New Roman" w:cs="Times New Roman"/>
                <w:lang w:val="en-US"/>
              </w:rPr>
              <w:fldChar w:fldCharType="end"/>
            </w:r>
          </w:p>
        </w:tc>
        <w:tc>
          <w:tcPr>
            <w:tcW w:w="1032" w:type="dxa"/>
            <w:shd w:val="clear" w:color="auto" w:fill="auto"/>
          </w:tcPr>
          <w:p w14:paraId="3FB5B700" w14:textId="2EEFEFB7"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lastRenderedPageBreak/>
              <w:t>English</w:t>
            </w:r>
          </w:p>
        </w:tc>
        <w:tc>
          <w:tcPr>
            <w:tcW w:w="1032" w:type="dxa"/>
            <w:shd w:val="clear" w:color="auto" w:fill="auto"/>
          </w:tcPr>
          <w:p w14:paraId="393A3FC9" w14:textId="32CF1581" w:rsidR="00533E94" w:rsidRPr="00533E94" w:rsidRDefault="00533E94" w:rsidP="00533E94">
            <w:pPr>
              <w:jc w:val="cente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0AADD21F" w14:textId="4CA3FDD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5</w:t>
            </w:r>
          </w:p>
        </w:tc>
        <w:tc>
          <w:tcPr>
            <w:tcW w:w="1028" w:type="dxa"/>
            <w:shd w:val="clear" w:color="auto" w:fill="auto"/>
          </w:tcPr>
          <w:p w14:paraId="4962A968" w14:textId="29C93A25"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6909D2D2" w14:textId="3EA4CA5B"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38E9AC8A" w14:textId="0C2DDB5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Policy makers, administrators, program </w:t>
            </w:r>
            <w:r w:rsidRPr="00533E94">
              <w:rPr>
                <w:rFonts w:ascii="Times New Roman" w:eastAsia="Times New Roman" w:hAnsi="Times New Roman" w:cs="Times New Roman"/>
                <w:color w:val="000000"/>
                <w:kern w:val="0"/>
                <w:lang w:val="en-US" w:eastAsia="es-PE"/>
                <w14:ligatures w14:val="none"/>
              </w:rPr>
              <w:lastRenderedPageBreak/>
              <w:t>managers, community leaders, stakeholders, and other non-clinical populations</w:t>
            </w:r>
          </w:p>
        </w:tc>
        <w:tc>
          <w:tcPr>
            <w:tcW w:w="851" w:type="dxa"/>
            <w:shd w:val="clear" w:color="auto" w:fill="auto"/>
          </w:tcPr>
          <w:p w14:paraId="778CF356" w14:textId="19AE3747"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lastRenderedPageBreak/>
              <w:t>10</w:t>
            </w:r>
          </w:p>
        </w:tc>
        <w:tc>
          <w:tcPr>
            <w:tcW w:w="992" w:type="dxa"/>
            <w:shd w:val="clear" w:color="auto" w:fill="auto"/>
          </w:tcPr>
          <w:p w14:paraId="756015D6" w14:textId="7E84A072"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0232ACA8" w14:textId="51CFDEC6"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6D164A86" w14:textId="7AC72763"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0B35D7F1" w14:textId="5C124F04"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2BA9FA44" w14:textId="30FBB7AC"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32F2C1A5" w14:textId="44441ABA"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28</w:t>
            </w:r>
          </w:p>
        </w:tc>
      </w:tr>
      <w:tr w:rsidR="00533E94" w:rsidRPr="00093230" w14:paraId="453D4866" w14:textId="77777777" w:rsidTr="006101E7">
        <w:tc>
          <w:tcPr>
            <w:tcW w:w="803" w:type="dxa"/>
          </w:tcPr>
          <w:p w14:paraId="14302110" w14:textId="054247E4"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fyXsWyHQ","properties":{"formattedCitation":"(Merino Lozano et\\uc0\\u160{}al., 2024)","plainCitation":"(Merino Lozano et al., 2024)","noteIndex":0},"citationItems":[{"id":1776,"uris":["http://zotero.org/users/9707406/items/FT8UV9WX"],"itemData":{"id":1776,"type":"article-journal","container-title":"Revista Cubana de Enfermería","ISSN":"0864-0319","note":"publisher: 1999, Editorial Ciencias Médicas","source":"SciELO","title":"Living Experiences of Nurses with COVID-19 and Isolated in the Family Environment","URL":"http://scielo.sld.cu/scielo.php?script=sci_abstract&amp;pid=S0864-03192024000100016&amp;lng=en&amp;nrm=iso&amp;tlng=es","volume":"40","author":[{"family":"Merino Lozano","given":"Alicia Lourdes"},{"family":"Valderrama Rios","given":"Olga Giovanna"},{"family":"Mamani Macedo","given":"Maria Luz"},{"family":"Vargas Pinedo","given":"Melita Elizabeth"},{"family":"Ramírez García","given":"Esther"},{"family":"Cuba Sancho","given":"Juana Matilde"},{"family":"Merino Lozano","given":"Alicia Lourdes"},{"family":"Valderrama Rios","given":"Olga Giovanna"},{"family":"Mamani Macedo","given":"Maria Luz"},{"family":"Vargas Pinedo","given":"Melita Elizabeth"},{"family":"Ramírez García","given":"Esther"},{"family":"Cuba Sancho","given":"Juana Matilde"}],"accessed":{"date-parts":[["2026",1,9]]},"issued":{"date-parts":[["2024"]]}}}],"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rPr>
              <w:t>(Merino Lozano et al., 2024)</w:t>
            </w:r>
            <w:r>
              <w:rPr>
                <w:rFonts w:ascii="Times New Roman" w:hAnsi="Times New Roman" w:cs="Times New Roman"/>
                <w:lang w:val="en-US"/>
              </w:rPr>
              <w:fldChar w:fldCharType="end"/>
            </w:r>
          </w:p>
        </w:tc>
        <w:tc>
          <w:tcPr>
            <w:tcW w:w="1032" w:type="dxa"/>
            <w:shd w:val="clear" w:color="auto" w:fill="auto"/>
          </w:tcPr>
          <w:p w14:paraId="157123A1" w14:textId="28AFFA51"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30708F89" w14:textId="2DA2AB20" w:rsidR="00533E94" w:rsidRPr="00533E94" w:rsidRDefault="00533E94" w:rsidP="00533E94">
            <w:pPr>
              <w:jc w:val="cente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693F4F83" w14:textId="4A4D3057"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1028" w:type="dxa"/>
            <w:shd w:val="clear" w:color="auto" w:fill="auto"/>
          </w:tcPr>
          <w:p w14:paraId="3CDA3F23" w14:textId="27C85617"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1BB506CC" w14:textId="6EACE6E4"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0AD274DD" w14:textId="61BE2F6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tcPr>
          <w:p w14:paraId="46D9F0F7" w14:textId="4B8B4FF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3</w:t>
            </w:r>
          </w:p>
        </w:tc>
        <w:tc>
          <w:tcPr>
            <w:tcW w:w="992" w:type="dxa"/>
            <w:shd w:val="clear" w:color="auto" w:fill="auto"/>
            <w:vAlign w:val="bottom"/>
          </w:tcPr>
          <w:p w14:paraId="31FE13CA" w14:textId="3411286E"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7B4A00F9" w14:textId="165C8610"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kern w:val="0"/>
                <w:lang w:val="en-US" w:eastAsia="es-PE"/>
                <w14:ligatures w14:val="none"/>
              </w:rPr>
              <w:t>Not reported</w:t>
            </w:r>
          </w:p>
        </w:tc>
        <w:tc>
          <w:tcPr>
            <w:tcW w:w="992" w:type="dxa"/>
            <w:shd w:val="clear" w:color="auto" w:fill="auto"/>
          </w:tcPr>
          <w:p w14:paraId="6114536E" w14:textId="196AEAFE"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63D19048" w14:textId="08E9CD77"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7998F484" w14:textId="0D79C17F"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7BE96E66" w14:textId="03C225DE"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2</w:t>
            </w:r>
          </w:p>
        </w:tc>
      </w:tr>
      <w:tr w:rsidR="00533E94" w:rsidRPr="00A64DCE" w14:paraId="3D7BEE82" w14:textId="77777777" w:rsidTr="006101E7">
        <w:tc>
          <w:tcPr>
            <w:tcW w:w="803" w:type="dxa"/>
          </w:tcPr>
          <w:p w14:paraId="00770D08" w14:textId="01A45F8A"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2Wp4GVV8","properties":{"formattedCitation":"(Castillejo Rodriguez et\\uc0\\u160{}al., 2022)","plainCitation":"(Castillejo Rodriguez et al., 2022)","noteIndex":0},"citationItems":[{"id":1778,"uris":["http://zotero.org/users/9707406/items/TBY3HMKM"],"itemData":{"id":1778,"type":"article-journal","abstract":"Esta pesquisa busca analisar as experiências de enfrentamento psicossocial no contexto do Isolamento Social Obrigatório, produto do COVID-19, em chefes de família na região metropolitana de Lima. Para isso, foi realizada uma pesquisa qualitativa de de-lineamento fenomenológico, para isso foram realizadas entrevistas semiestruturadas em profundidade com 17 participantes, chefes de família, de bairros de alta e baixa renda. Os resultados mostram que, por um lado, são vivenciados estilos voltados para o problema, dos quais se referem o enfrentamento ativo e o planejamento. Por outro lado, existem os estilos centrados nas emoções, como as estratégias de busca de apoio, aceitação, reinter-pretação positiva e liberação de emoções. Por fim, expressa-se o estilo de evitação, a partir do qual se evidencia a omissão de atividades e a supressão de objetivos. Conclui-se que as experiências de enfrentamento variam de acordo com as diferentes características dos participantes, exigindo um olhar intersetorial na análise.\nThis research seeks to analyze the experiences of psychosocial coping in the context of Obligatory Social Isolation, brough about by COVID-19, in heads of families of Metropolitan Lima, Peru. In order to do this, we developed a qualitative research with a phenomenological design; semi-structured interviews were carried out with 17 participants, heads of their families, from districts with high and low income. The results show that, on the one hand, participants experience styles focused on the problem, which encompass active coping, planning, restructuring their activities and routines, as well as displacement and change of priorities. On the other hand, we have the styles centered on emotions, such as acceptance and agency, search for emotional support, positive reinterpretation and the release of emotions. Likewise, there are differences in the ways in which people cope, both regarding their belonging to districts with higher or lower income, or in relation to whether they are men, women or non-binary people. We conclude that the coping experiences vary according to the different socioeconomic and gender characteristics of the participants, requiring an intersectional perspective in the analysis.\nLa presente investigación busca analizar las experiencias de afrontamiento psicosocial en el contexto de Aislamiento Social Obligatorio, producto del COVID-19, en jefes de familia de Lima metropolitana. Para ello se realizó una investigación cualitativa de diseño fenomenológico, así se realizaron entrevistas semiestructuradas en profundidad a 17 participantes, quienes son jefes de familia, provenientes de distritos con altos y bajos ingresos económicos. Los resultados evidencian que se experimentan, por un lado, los estilos centrados en el problema, desde el cual se refiere el afrontamiento activo, la planificación, la reestructuración de actividades y rutinas, así como el desplazamiento y cambio de prioridades. De otro lado, se encuentran los estilos centrados en las emociones, tales como la aceptación y agencia, la búsqueda de apoyo emocional, la reinterpretación positiva y la liberación de emociones. Asimismo, existen diferencias en la experimentación del afrontamiento, ya sea por la pertenencia a distritos con mayores o menores ingresos económicos, o con relación a si se trata de hombres, mujeres o personas de género no binario. Se concluye que las experiencias de afrontamiento varían de acuerdo con las diferentes características socioeconómicas y de género de los participantes, siendo necesaria una mirada interseccional en el análisis.","container-title":"Cultura de los cuidados: Revista de Enfermería y Humanidades","ISSN":"1699-6003, 1138-1728","issue":"64","language":"spa","note":"publisher: Universidad de Alicante / Universitat d'Alacant\nsection: Cultura de los cuidados: Revista de Enfermería y Humanidades","page":"5-18","source":"dialnet.unirioja.es","title":"Experiencias de afrontamiento psicosocial en el contexto de aislamiento social obligatorio, en jefes de familia de Lima Metropolitana","author":[{"family":"Castillejo Rodriguez","given":"Karla"},{"family":"Arenas Iparraguirre","given":"Carlos"},{"family":"Malvaceda Espinoza","given":"Eli"},{"family":"Reinstein Romero","given":"Sascha"},{"family":"Segovia Roque","given":"Marbet"},{"family":"Sayán Cortéz","given":"Solanghe"}],"issued":{"date-parts":[["2022"]]}}}],"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Castillejo Rodriguez et al., 2022)</w:t>
            </w:r>
            <w:r>
              <w:rPr>
                <w:rFonts w:ascii="Times New Roman" w:hAnsi="Times New Roman" w:cs="Times New Roman"/>
                <w:lang w:val="en-US"/>
              </w:rPr>
              <w:fldChar w:fldCharType="end"/>
            </w:r>
          </w:p>
        </w:tc>
        <w:tc>
          <w:tcPr>
            <w:tcW w:w="1032" w:type="dxa"/>
            <w:shd w:val="clear" w:color="auto" w:fill="auto"/>
          </w:tcPr>
          <w:p w14:paraId="723BA2FA" w14:textId="07BEEBB2"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74E83E10" w14:textId="100E45A4" w:rsidR="00533E94" w:rsidRPr="00533E94" w:rsidRDefault="00533E94" w:rsidP="00533E94">
            <w:pPr>
              <w:jc w:val="cente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0CA1F11D" w14:textId="0E444549"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6</w:t>
            </w:r>
          </w:p>
        </w:tc>
        <w:tc>
          <w:tcPr>
            <w:tcW w:w="1028" w:type="dxa"/>
            <w:shd w:val="clear" w:color="auto" w:fill="auto"/>
          </w:tcPr>
          <w:p w14:paraId="3BAB9E68" w14:textId="4B9B701E"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41E8D073" w14:textId="1F18F123"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1B91AF5C" w14:textId="24328B50"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tcPr>
          <w:p w14:paraId="3F011F42" w14:textId="3A86D6BF"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17</w:t>
            </w:r>
          </w:p>
        </w:tc>
        <w:tc>
          <w:tcPr>
            <w:tcW w:w="992" w:type="dxa"/>
            <w:shd w:val="clear" w:color="auto" w:fill="auto"/>
            <w:vAlign w:val="bottom"/>
          </w:tcPr>
          <w:p w14:paraId="291901B7" w14:textId="4D910C21"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3F63A20C" w14:textId="0473937C"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6C4C74A8" w14:textId="033C9A84"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4C244A1D" w14:textId="23ED006A"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273C28C2" w14:textId="63629837"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49F4555F" w14:textId="4A337663"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val="en-US" w:eastAsia="es-PE"/>
                <w14:ligatures w14:val="none"/>
              </w:rPr>
              <w:t>33</w:t>
            </w:r>
          </w:p>
        </w:tc>
      </w:tr>
      <w:tr w:rsidR="00533E94" w:rsidRPr="00792CCA" w14:paraId="06830074" w14:textId="77777777" w:rsidTr="006101E7">
        <w:tc>
          <w:tcPr>
            <w:tcW w:w="803" w:type="dxa"/>
          </w:tcPr>
          <w:p w14:paraId="6BC9FB7E" w14:textId="767AFF2B"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lQvv58ls","properties":{"formattedCitation":"(Manrique et\\uc0\\u160{}al., 2023)","plainCitation":"(Manrique et al., 2023)","noteIndex":0},"citationItems":[{"id":1780,"uris":["http://zotero.org/users/9707406/items/29Z8QTIF"],"itemData":{"id":1780,"type":"article-journal","abstract":"Teaching physical therapists demonstrate in their clinical practice various attitudes and methods that contribute to the professional development of their students. The purpose of the study was to analyze the responses of the teaching physical therapist's experiences in relation to the clinical practice of the physical therapy student. Therefore, a qualitative study was carried out with a phenomenological approach in which an interview was conducted through a guide of semi-structured questions, using the Atlas.ti content analysis technique, to 5 teaching physical therapists with extensive experience in a clinical teaching institution. The results revealed that the category of teaching skills in evaluation obtained the highest number of citations, followed by the category of learning in the clinical setting. In conclusion, the clinical/teaching physical therapists perceived positively the change towards continuous improvement in their practices with students, despite limitations such as lack of standardization in practical activities","container-title":"Salud, Ciencia y Tecnología","DOI":"10.56294/saludcyt2023528","ISSN":"2796-9711","language":"en","license":"Copyright (c) 2023 Jesús Alberto Soto Manrique , Eduardo Martín Garay Ugaz , Yolanda  Josefina  Huayta-Franco (Author)","page":"528-528","source":"sct.ageditor.ar","title":"Physiotherapists' experiences of clinical practice: A Phenomenological Study","title-short":"Physiotherapists' experiences of clinical practice","volume":"3","author":[{"family":"Manrique","given":"Jesús Alberto Soto"},{"family":"Ugaz","given":"Eduardo Martín Garay"},{"family":"Huayta-Franco","given":"Yolanda Josefina"}],"issued":{"date-parts":[["2023",9,19]]}}}],"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rPr>
              <w:t>(Manrique et al., 2023)</w:t>
            </w:r>
            <w:r>
              <w:rPr>
                <w:rFonts w:ascii="Times New Roman" w:hAnsi="Times New Roman" w:cs="Times New Roman"/>
                <w:lang w:val="en-US"/>
              </w:rPr>
              <w:fldChar w:fldCharType="end"/>
            </w:r>
          </w:p>
        </w:tc>
        <w:tc>
          <w:tcPr>
            <w:tcW w:w="1032" w:type="dxa"/>
            <w:shd w:val="clear" w:color="auto" w:fill="auto"/>
          </w:tcPr>
          <w:p w14:paraId="3EC20C1B" w14:textId="2EA0E9C3"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3557410D" w14:textId="1EBC0919" w:rsidR="00533E94" w:rsidRPr="00533E94" w:rsidRDefault="00533E94" w:rsidP="00533E94">
            <w:pPr>
              <w:jc w:val="cente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6F675002" w14:textId="6C22C687"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val="en-US" w:eastAsia="es-PE"/>
                <w14:ligatures w14:val="none"/>
              </w:rPr>
              <w:t>3</w:t>
            </w:r>
          </w:p>
        </w:tc>
        <w:tc>
          <w:tcPr>
            <w:tcW w:w="1028" w:type="dxa"/>
            <w:shd w:val="clear" w:color="auto" w:fill="auto"/>
          </w:tcPr>
          <w:p w14:paraId="69755715" w14:textId="25291ED8"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559AB24B" w14:textId="429C17B5" w:rsidR="00533E94" w:rsidRPr="00533E94" w:rsidRDefault="00533E94" w:rsidP="00533E94">
            <w:pPr>
              <w:rPr>
                <w:rFonts w:ascii="Times New Roman" w:hAnsi="Times New Roman" w:cs="Times New Roman"/>
                <w:lang w:val="en-US"/>
              </w:rPr>
            </w:pPr>
            <w:r w:rsidRPr="00215C89">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2AB6D624" w14:textId="219E43C0"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tcPr>
          <w:p w14:paraId="4341F653" w14:textId="61E94370"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5</w:t>
            </w:r>
          </w:p>
        </w:tc>
        <w:tc>
          <w:tcPr>
            <w:tcW w:w="992" w:type="dxa"/>
            <w:shd w:val="clear" w:color="auto" w:fill="auto"/>
            <w:vAlign w:val="bottom"/>
          </w:tcPr>
          <w:p w14:paraId="5493A06C" w14:textId="4DB6DE38"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3E7E3A02" w14:textId="082F69BB"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0B84325A" w14:textId="759B505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698C4F14" w14:textId="4E42B890"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46C2AECC" w14:textId="1111819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35B89D9A" w14:textId="33518B68"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32</w:t>
            </w:r>
          </w:p>
        </w:tc>
      </w:tr>
      <w:tr w:rsidR="00533E94" w:rsidRPr="00A64DCE" w14:paraId="2BD6A133" w14:textId="77777777" w:rsidTr="006101E7">
        <w:tc>
          <w:tcPr>
            <w:tcW w:w="803" w:type="dxa"/>
          </w:tcPr>
          <w:p w14:paraId="4FDDDE85" w14:textId="05C4BF87"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SXUUUKum","properties":{"formattedCitation":"(Maquera Maquera, Bermejo Paredes, et\\uc0\\u160{}al., 2024)","plainCitation":"(Maquera Maquera, Bermejo Paredes, et al., 2024)","noteIndex":0},"citationItems":[{"id":1782,"uris":["http://zotero.org/users/9707406/items/JBHY4MK9"],"itemData":{"id":1782,"type":"article-journal","abstract":"Physical Education (PE) teachers, faced with the demands of a complex and changing society, warn that they are being placed before the educational system, as one of the main responsible for the crisis that university education is going through, events that disrupt the sense of professional identity forged during years of initial and in-service training. Aim. Understand the construction of representations of professional identity in a context of intersubjective positions of power based on interactive/reflective discourses among university PE teachers. Method. Qualitative, inductive, open coding, dynamic and interactive with support in Atlas.ti 8, for data analysis. Results. It is not possible to identify constructs-perceptions of professional identity, detached from a network, a field of very subtle arrangements and dissents that define positions, alliances, oppositions and intersubjective power relations among university PE teachers; Teachers go through tortuous experiences that prevent them from building their own identity; what exists is an attributed and pre-established identity; They associate their identity with “should be”, regulated-supervised by institutional-normative management and with ways of responding to the expectations and interests of others. Conclusion. In the current university management model, the teacher, in addition to assuming an attributed identity, linked to structural positions of dominance-subordination, experiences certain external pressures to abdicate his vocation and professional training in favor of the idea of becoming a scientific and bureaucratic being. out of obligation. Institutional programs are needed to build university identity processes.\nLos docentes de Educación Física (EF),frente alas demandas de una sociedad compleja y cambiante,advierten que están siendoemplazadosantes queelsistemaeducativo,comouno de los principalesresponsablesde lacrisis que atraviesala formación universitaria, hechos quetrastocan el sentido de laidentidad profesionalforjada duranteañosdeformación inicial y en servicio.Obje-tivo.Comprender la construcción derepresentacionesdeidentidad profesionalen un contexto de posiciones intersubjetivas de podera partir de discursosinteractivos/reflexivosentre docentes universitarios de EF.Método. Cualitativo, inductivo de codificación abierta, dinámico e interactivocon soporteen el Atlas.ti8,para el análisis de datos. Resultados.No es posible identificar constructos-percep-ciones de identidad profesional, desligada de una red, un campode arreglos y disensos muy sutiles que definen posiciones, alianzas, oposiciones y relaciones intersubjetivasde poderentre los docentes universitarios de EF; losdocentesvivenciantortuosas experiencias que impidenconstruir una identidad propia, lo que existe es una identidad atribuida y preestablecida;asocian su identidad con el “debe ser”, regulado-supervisado por la gestión institucional-normativay con formas de dar respuesta a las expectativase interesesde los demás.Conclusión.En el modelo de gestiónuniversitaria vigente,el docenteademás de asumir una identidad atribuida,vinculada a posiciones estructurales de dominio-subordinación,experimenta ciertas presiones externas para abdicarsu vocación y formación pro-fesional afavor de la ideade convertirse en un ser científico y burócrata por obligación. Se precisa de programas institucionales para construir procesos de identidad universitaria.","container-title":"Retos: nuevas tendencias en educación física, deporte y recreación","ISSN":"1988-2041, 1579-1726","issue":"55","language":"spa","note":"section: Retos: nuevas tendencias en educación física, deporte y recreación","page":"946-956","source":"dialnet.unirioja.es","title":"Intrincada construcción de identidad profesional y relaciones de poder: percepciones en docentes universitarios de Educación Física","title-short":"Intrincada construcción de identidad profesional y relaciones de poder","author":[{"family":"Maquera Maquera","given":"Yanet Amanda"},{"family":"Bermejo Paredes","given":"Saul"},{"family":"Olivera Condori","given":"Erika"},{"family":"Cahuana Tapia","given":"Rogelio Domingo"},{"family":"Pino Vanegas","given":"Yony Martín"},{"family":"Yupanqui Pino","given":"Efrain Humberto"},{"family":"Chuquicallata Paricahua","given":"Silo"},{"family":"Vilca Apaza","given":"Henry Mark"}],"issued":{"date-parts":[["2024"]]}}}],"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 xml:space="preserve">(Maquera Maquera, </w:t>
            </w:r>
            <w:r w:rsidRPr="00792CCA">
              <w:rPr>
                <w:rFonts w:ascii="Times New Roman" w:hAnsi="Times New Roman" w:cs="Times New Roman"/>
                <w:kern w:val="0"/>
                <w:lang w:val="en-US"/>
              </w:rPr>
              <w:lastRenderedPageBreak/>
              <w:t>Bermejo Paredes, et al., 2024)</w:t>
            </w:r>
            <w:r>
              <w:rPr>
                <w:rFonts w:ascii="Times New Roman" w:hAnsi="Times New Roman" w:cs="Times New Roman"/>
                <w:lang w:val="en-US"/>
              </w:rPr>
              <w:fldChar w:fldCharType="end"/>
            </w:r>
          </w:p>
        </w:tc>
        <w:tc>
          <w:tcPr>
            <w:tcW w:w="1032" w:type="dxa"/>
            <w:shd w:val="clear" w:color="auto" w:fill="auto"/>
          </w:tcPr>
          <w:p w14:paraId="0DAE767A" w14:textId="74E51D7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lastRenderedPageBreak/>
              <w:t>Spanish</w:t>
            </w:r>
          </w:p>
        </w:tc>
        <w:tc>
          <w:tcPr>
            <w:tcW w:w="1032" w:type="dxa"/>
            <w:shd w:val="clear" w:color="auto" w:fill="auto"/>
          </w:tcPr>
          <w:p w14:paraId="7903D7D8" w14:textId="0DC289F1"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237C7C25" w14:textId="0D270E0D"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8</w:t>
            </w:r>
          </w:p>
        </w:tc>
        <w:tc>
          <w:tcPr>
            <w:tcW w:w="1028" w:type="dxa"/>
            <w:shd w:val="clear" w:color="auto" w:fill="auto"/>
          </w:tcPr>
          <w:p w14:paraId="79B368E3" w14:textId="3591062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72CBB74F" w14:textId="1B13D24A"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0C4452CE" w14:textId="5F25E11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Policy makers, administrators, program managers, </w:t>
            </w:r>
            <w:r w:rsidRPr="00533E94">
              <w:rPr>
                <w:rFonts w:ascii="Times New Roman" w:eastAsia="Times New Roman" w:hAnsi="Times New Roman" w:cs="Times New Roman"/>
                <w:color w:val="000000"/>
                <w:kern w:val="0"/>
                <w:lang w:val="en-US" w:eastAsia="es-PE"/>
                <w14:ligatures w14:val="none"/>
              </w:rPr>
              <w:lastRenderedPageBreak/>
              <w:t>community leaders, stakeholders, and other non-clinical populations</w:t>
            </w:r>
          </w:p>
        </w:tc>
        <w:tc>
          <w:tcPr>
            <w:tcW w:w="851" w:type="dxa"/>
            <w:shd w:val="clear" w:color="auto" w:fill="auto"/>
          </w:tcPr>
          <w:p w14:paraId="34295B1D" w14:textId="4CCD08A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lastRenderedPageBreak/>
              <w:t>15</w:t>
            </w:r>
          </w:p>
        </w:tc>
        <w:tc>
          <w:tcPr>
            <w:tcW w:w="992" w:type="dxa"/>
            <w:shd w:val="clear" w:color="auto" w:fill="auto"/>
            <w:vAlign w:val="bottom"/>
          </w:tcPr>
          <w:p w14:paraId="31993CCE" w14:textId="2A3F786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tcPr>
          <w:p w14:paraId="5EBE796F" w14:textId="16EF965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uno</w:t>
            </w:r>
          </w:p>
        </w:tc>
        <w:tc>
          <w:tcPr>
            <w:tcW w:w="992" w:type="dxa"/>
            <w:shd w:val="clear" w:color="auto" w:fill="auto"/>
          </w:tcPr>
          <w:p w14:paraId="4C4585EB" w14:textId="746E47E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222F661C" w14:textId="55D8B4FA"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0F6CFC91" w14:textId="27F41F6D"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51" w:type="dxa"/>
            <w:shd w:val="clear" w:color="auto" w:fill="auto"/>
          </w:tcPr>
          <w:p w14:paraId="63220996" w14:textId="5A5DEDA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26</w:t>
            </w:r>
          </w:p>
        </w:tc>
      </w:tr>
      <w:tr w:rsidR="00533E94" w:rsidRPr="00A64DCE" w14:paraId="1BB69E54" w14:textId="77777777" w:rsidTr="006101E7">
        <w:tc>
          <w:tcPr>
            <w:tcW w:w="803" w:type="dxa"/>
          </w:tcPr>
          <w:p w14:paraId="132ECF27" w14:textId="42BF66C2"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fSCWhbzR","properties":{"formattedCitation":"(Maquera Maquera et\\uc0\\u160{}al., 2025)","plainCitation":"(Maquera Maquera et al., 2025)","noteIndex":0},"citationItems":[{"id":1784,"uris":["http://zotero.org/users/9707406/items/FK9GBMNY"],"itemData":{"id":1784,"type":"article-journal","abstract":"The objective was to understand the perceptions about the teaching of Physical Education (PE) from the territorial perspec-tive and the accompaniment of the student in formative processes of the new normal, according to PE teachers with a master's degree in sports sciences at the National University of Altiplano, Puno-Peru, who work for the State in various territorial areas. A qualitative-hermeneutic study, with an inductive procedure that used discussion techniques, in-depth interviews, content analysis, inferential abduction process, and consensus validity. The results show that the meanings given to pedagogical work are related to the perception of teacher self-efficacy to direct the teaching-learning processes, causing PE to become an increasingly instructional, non-interactive formative process, however; PE teachers in the context of the new normal have incorporated innovative alternatives for teaching action, venturing into the territories to find out where and how students live and go to “meet” them to assist and accompany them, with the key being the way in which PE “is done”, beyond theoretical-pedagogical knowledge, generating spaces for participation-dialogue with other actors and being able to co-act in the construction of new teaching-learning processes. It is concluded that teaching PE from a territorial perspective and accompanying the student can be considered as an approach to action focused on actors, where the way of “doing things” together with others matters, according to previously excluded contexts-territories, to co-generate knowledge and develop capacities based on dialogue, participation and recognition of the other (knowledge, practices and experiences).\nEl objetivo fue comprender las percepciones sobre la enseñanza de la Educación Física (EF) desde la perspectiva territorial y acompañamiento del estudiante en procesos formativos de nueva normalidad, según docentes de EF masterandos en ciencias del deporte, Universidad Nacional del Altiplano Puno-Perú, que laboran para el Estado en variadas zonas territoriales. Estudio cualitativo-hermenéutico, de procedimiento inductivo que empleó las técnicas de discusión, entrevista en profundidad, análisis de contenido, proceso inferencial de abducción y validez de consenso. Los resultados muestran que, los significados otorgados a la labor pedagógica están relacionados con la percepción de autoeficacia docente para dirigir los procesos de enseñanza-aprendizaje, ocasionando que la EF devenga en un proceso formativo cada vez más instruccional, poco interactivo, no obstante; los docentes de EF en el contexto de la nueva normalidad, han incorporado innovadoras alternativas de actuación docente incursionando dentro de los territorios para saber dónde-cómo viven los estudiantes e ir a su “encuentro” para asistirlo-acompañarlo, siendo clave la forma cómo “se hace” EF, más allá del conocimiento teórico-pedagógico, generando espacios de participación-diálogo con otros actores y poder coactuar en la construcción de nuevos procesos de enseñanza-aprendizaje. Se concluye que enseñar EF desde la perspectiva territorial y acompañamiento del estudiante puede considerarse como un enfoque para la acción centrada en los actores, donde importa la manera de “hacer las cosas” junto a otros, según contextos-territorios situados antes excluidos, para cogenerar conocimientos y desarrollar capacidades en base al diálogo, participación y reconocimiento del otro (saberes, prácticas y experiencias).","container-title":"Retos: nuevas tendencias en educación física, deporte y recreación","ISSN":"1988-2041, 1579-1726","issue":"62","language":"spa","note":"section: Retos: nuevas tendencias en educación física, deporte y recreación","page":"1107-1116","source":"dialnet.unirioja.es","title":"Enseñanza de la Educación Física desde la perspectiva territorial y encuentro con el estudiante: percepciones de masterandos en ciencias del deporte","title-short":"Enseñanza de la Educación Física desde la perspectiva territorial y encuentro con el estudiante","author":[{"family":"Maquera Maquera","given":"Yanet Amanda"},{"family":"Bermejo Paredes","given":"Saul"},{"family":"Maquera Maquera","given":"Yolynda"},{"family":"Chuquicallata Paricahua","given":"Silo"},{"family":"Serruto Huanca","given":"Angel"},{"family":"Gutiérrez Díaz","given":"César Armando"},{"family":"Olivera Condori","given":"Erika"}],"issued":{"date-parts":[["2025"]]}}}],"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Maquera Maquera et al., 2025)</w:t>
            </w:r>
            <w:r>
              <w:rPr>
                <w:rFonts w:ascii="Times New Roman" w:hAnsi="Times New Roman" w:cs="Times New Roman"/>
                <w:lang w:val="en-US"/>
              </w:rPr>
              <w:fldChar w:fldCharType="end"/>
            </w:r>
          </w:p>
        </w:tc>
        <w:tc>
          <w:tcPr>
            <w:tcW w:w="1032" w:type="dxa"/>
            <w:shd w:val="clear" w:color="auto" w:fill="auto"/>
          </w:tcPr>
          <w:p w14:paraId="05CDC072" w14:textId="45DDE38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415C8E82" w14:textId="5F72F38C"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16D3FACE" w14:textId="2E52B68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7</w:t>
            </w:r>
          </w:p>
        </w:tc>
        <w:tc>
          <w:tcPr>
            <w:tcW w:w="1028" w:type="dxa"/>
            <w:shd w:val="clear" w:color="auto" w:fill="auto"/>
          </w:tcPr>
          <w:p w14:paraId="5D4961B0" w14:textId="17A6F804"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63358742" w14:textId="0E5D533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1792E584" w14:textId="5921EA9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tcPr>
          <w:p w14:paraId="797BBA10" w14:textId="70D2279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14</w:t>
            </w:r>
          </w:p>
        </w:tc>
        <w:tc>
          <w:tcPr>
            <w:tcW w:w="992" w:type="dxa"/>
            <w:shd w:val="clear" w:color="auto" w:fill="auto"/>
            <w:vAlign w:val="bottom"/>
          </w:tcPr>
          <w:p w14:paraId="1A9DF219" w14:textId="62511B7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tcPr>
          <w:p w14:paraId="385D6D58" w14:textId="0066A39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uno</w:t>
            </w:r>
          </w:p>
        </w:tc>
        <w:tc>
          <w:tcPr>
            <w:tcW w:w="992" w:type="dxa"/>
            <w:shd w:val="clear" w:color="auto" w:fill="auto"/>
          </w:tcPr>
          <w:p w14:paraId="73388EA6" w14:textId="64B709F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5BC573A9" w14:textId="00CBAC32"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40F2EFE3" w14:textId="43147956"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51" w:type="dxa"/>
            <w:shd w:val="clear" w:color="auto" w:fill="auto"/>
          </w:tcPr>
          <w:p w14:paraId="42E9BAF8" w14:textId="6072BD1D"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26</w:t>
            </w:r>
          </w:p>
        </w:tc>
      </w:tr>
      <w:tr w:rsidR="00533E94" w:rsidRPr="00A64DCE" w14:paraId="10BAF1DE" w14:textId="77777777" w:rsidTr="006101E7">
        <w:tc>
          <w:tcPr>
            <w:tcW w:w="803" w:type="dxa"/>
          </w:tcPr>
          <w:p w14:paraId="189D6221" w14:textId="64C97E5D" w:rsidR="00533E94" w:rsidRPr="00533E94" w:rsidRDefault="00792CC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l5TuBWia","properties":{"formattedCitation":"(Maquera Maquera, Olivera Condori, et\\uc0\\u160{}al., 2024)","plainCitation":"(Maquera Maquera, Olivera Condori, et al., 2024)","noteIndex":0},"citationItems":[{"id":1786,"uris":["http://zotero.org/users/9707406/items/EZM6594Y"],"itemData":{"id":1786,"type":"article-journal","abstract":"A central paradox among Physical Education (PE) teachers consists of how to manage training processes, integrating digital transformation according to needs and teaching-learning contexts. Aim. Understand teaching beliefs about the incorporation of immersive technologies in PE and outline innovative teaching-learning proposals in response to territorial diversity. Method. qualitative-hermeneutic, inductive and open coding by thematic criteria that influenced verification, comparison, identification of regularities and establishment of categories. 12 teachers with high specialization in sports sciences, from various Peruvian territorial areas, participated through discussion groups. Results. The belief of conceiving PE as practical, interactive, affective-emotional in nature stands out, however; According to teachers, the unusual change towards virtual interactions, the incorporation of technology and the exclusion of body language, are defining the training processes by abstract-unequal characters that isolate users from their real contexts, generating more instruction than teacher-student interaction. , leaving little room for the creative use of digital content and incorporation of immersive technologies, a situation that can encourage inequalities and exclusions. Conclusion. In the digital era, assuming the area of PE from the territorial perspective and meeting with the student as recognition-valuation, responsibility-commitment, can constitute an epistemological-pedagogical turn, transcendental to create immersive experiences capable of linking an artificial reality and a real one.\nUna paradoja central entre los docentes de Educación Física (EF), consiste en cómo gestionar los procesos formativos, integrando la transformación digital según necesidades y contextos de enseñanza-aprendizaje. Objetivo. Comprender creencias docentes sobre la incorporación de tecnologías inmersivas en EF y esbozar propuestas innovadoras de enseñanza-aprendizaje en atención a la diversidad territorial. Método. cualitativo-hermenéutico, inductivo y de codificación abierta por criterios temáticos que incidió en verificar, comparar, identificar regularidades y establecer categorías. Participaron mediante grupos de discusión, 12 docentes con alta especialización en ciencias del deporte, provenientes de diversos ámbitos territoriales peruanos. Resultados. Destaca la creencia de concebir a la EF como de naturaleza práctica, interactiva, afectiva-emocional, sin embargo; según los docentes el inusitado cambio hacia las interacciones virtuales, la incorporación de tecnología y la exclusión del lenguaje corporal, van definiendo los procesos formativos por caracteres abstractos-desiguales que aíslan a los usuarios de sus contextos reales, generando mayor instrucción que interacción docente-estudiante, dejando poco margen para el uso creativo de contenidos digitales e incorporación de tecnologías inmersivas, situación que puede alentar desigualdades y exclusiones. Conclusión. En la era digital asumir el área de EF desde la perspectiva territorial y encuentro con el estudiante como reconocimiento-valoración, responsabilidad-compromiso, puede constituir un giro epistemológico-pedagógico, trascendental para crear experiencias inmersivas capaces de vincular una realidad artificial y otra real.","container-title":"Retos: nuevas tendencias en educación física, deporte y recreación","ISSN":"1988-2041, 1579-1726","issue":"54","language":"spa","note":"section: Retos: nuevas tendencias en educación física, deporte y recreación","page":"141-150","source":"dialnet.unirioja.es","title":"Tecnologías inmersivas y atención a la diversidad territorial en Educación Física","author":[{"family":"Maquera Maquera","given":"Yanet Amanda"},{"family":"Olivera Condori","given":"Erika"},{"family":"Bermejo Gonzáles","given":"Luz Yohana"},{"family":"Bermejo Paredes","given":"Saul"}],"issued":{"date-parts":[["2024"]]}}}],"schema":"https://github.com/citation-style-language/schema/raw/master/csl-citation.json"} </w:instrText>
            </w:r>
            <w:r>
              <w:rPr>
                <w:rFonts w:ascii="Times New Roman" w:hAnsi="Times New Roman" w:cs="Times New Roman"/>
                <w:lang w:val="en-US"/>
              </w:rPr>
              <w:fldChar w:fldCharType="separate"/>
            </w:r>
            <w:r w:rsidRPr="00792CCA">
              <w:rPr>
                <w:rFonts w:ascii="Times New Roman" w:hAnsi="Times New Roman" w:cs="Times New Roman"/>
                <w:kern w:val="0"/>
                <w:lang w:val="en-US"/>
              </w:rPr>
              <w:t>(Maquera Maquera, Olivera Condori, et al., 2024)</w:t>
            </w:r>
            <w:r>
              <w:rPr>
                <w:rFonts w:ascii="Times New Roman" w:hAnsi="Times New Roman" w:cs="Times New Roman"/>
                <w:lang w:val="en-US"/>
              </w:rPr>
              <w:fldChar w:fldCharType="end"/>
            </w:r>
          </w:p>
        </w:tc>
        <w:tc>
          <w:tcPr>
            <w:tcW w:w="1032" w:type="dxa"/>
            <w:shd w:val="clear" w:color="auto" w:fill="auto"/>
          </w:tcPr>
          <w:p w14:paraId="68CA39EB" w14:textId="4F6AA99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311CD379" w14:textId="1C207F32"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39E9A066" w14:textId="36304C0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4</w:t>
            </w:r>
          </w:p>
        </w:tc>
        <w:tc>
          <w:tcPr>
            <w:tcW w:w="1028" w:type="dxa"/>
            <w:shd w:val="clear" w:color="auto" w:fill="auto"/>
          </w:tcPr>
          <w:p w14:paraId="52BB41EB" w14:textId="7B857B1B"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74DCBE8B" w14:textId="11A9540E"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5386C318" w14:textId="5E7CAEC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tcPr>
          <w:p w14:paraId="73F75F6F" w14:textId="4945B0C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74151EDB" w14:textId="185C36DB"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tcPr>
          <w:p w14:paraId="694DA95F" w14:textId="7C9E2BCB"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uno</w:t>
            </w:r>
          </w:p>
        </w:tc>
        <w:tc>
          <w:tcPr>
            <w:tcW w:w="992" w:type="dxa"/>
            <w:shd w:val="clear" w:color="auto" w:fill="auto"/>
          </w:tcPr>
          <w:p w14:paraId="63679E6A" w14:textId="7F6983D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193540D8" w14:textId="560EE3B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2B056D5F" w14:textId="4131605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51" w:type="dxa"/>
            <w:shd w:val="clear" w:color="auto" w:fill="auto"/>
          </w:tcPr>
          <w:p w14:paraId="0A419342" w14:textId="2CCDEA2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25</w:t>
            </w:r>
          </w:p>
        </w:tc>
      </w:tr>
      <w:tr w:rsidR="00533E94" w:rsidRPr="00792CCA" w14:paraId="5056E77F" w14:textId="77777777" w:rsidTr="006101E7">
        <w:tc>
          <w:tcPr>
            <w:tcW w:w="803" w:type="dxa"/>
          </w:tcPr>
          <w:p w14:paraId="5FB6FBFA" w14:textId="377F5D70" w:rsidR="00533E94" w:rsidRPr="00533E94" w:rsidRDefault="007F5B8E"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U7Cu0kle","properties":{"formattedCitation":"(Maquera-Maquera et\\uc0\\u160{}al., 2025)","plainCitation":"(Maquera-Maquera et al., 2025)","noteIndex":0},"citationItems":[{"id":1789,"uris":["http://zotero.org/users/9707406/items/XTJJQR8A"],"itemData":{"id":1789,"type":"article-journal","abstract":"Introduction. The emergence of new training scenarios, the advance of digital technologies and the demands of 21st century society require Physical Education (PE) teachers to develop new pedagogical skills and roles in order to effectively manage the teaching-learning processes.\nObjective. To understand the subjective constructions made by Physical Education teachers with specialized training in sport sciences about the nature of the PE curriculum area, the teaching role and the competences required to face pedagogical practice in new educational contexts.\nMethodology. This is a qualitative study, which used in-depth interviews and discussion groups with 14 highly educated PE teachers from 04 different geographical areas of Peru.\nResults. By means of content analysis, inferential process of abduction and consensus validity, it is evident that the management of teaching practice in PE needs to incorporate and adopt new perspectives, competencies, roles and capacities to interact in accordance with the demands of today's society.\nDiscussion and conclusions. There is a need for teachers with greater disciplinary training who are constantly learning, organized in communities, interaction-learning networks, reflecting with autonomy, creating and experiencing the teaching function in different ways, integrating face-to-face and virtual training strategies, contexts, timetables, modalities according to rhythms, learning interests and being able to achieve practices, favorable attitudes towards PE not only focused on physical, sporting and psychomotor activities but also on cognitive and affective training, as well as contributing to an active, healthy and wholesome quality of life.","container-title":"Retos","DOI":"10.47197/retos.v66.112200","ISSN":"1988-2041","language":"es","license":"Derechos de autor 2025 Yanet Amanda Maquera-Maquera, Saul Bermejo-paredes, Erika Olivera Condori, Yuselio Maquera Maquera","page":"599-608","source":"revistaretos.org","title":"Competencias y rol docente de educación física en nuevos contextos formativos","volume":"66","author":[{"family":"Maquera-Maquera","given":"Yanet Amanda"},{"family":"Bermejo-paredes","given":"Saul"},{"family":"Condori","given":"Erika Olivera"},{"family":"Maquera","given":"Yuselino Maquera"}],"issued":{"date-parts":[["2025",3,13]]}}}],"schema":"https://github.com/citation-style-language/schema/raw/master/csl-citation.json"} </w:instrText>
            </w:r>
            <w:r>
              <w:rPr>
                <w:rFonts w:ascii="Times New Roman" w:hAnsi="Times New Roman" w:cs="Times New Roman"/>
                <w:lang w:val="en-US"/>
              </w:rPr>
              <w:fldChar w:fldCharType="separate"/>
            </w:r>
            <w:r w:rsidRPr="007F5B8E">
              <w:rPr>
                <w:rFonts w:ascii="Times New Roman" w:hAnsi="Times New Roman" w:cs="Times New Roman"/>
                <w:kern w:val="0"/>
              </w:rPr>
              <w:t>(Maquera-Maquera et al., 2025)</w:t>
            </w:r>
            <w:r>
              <w:rPr>
                <w:rFonts w:ascii="Times New Roman" w:hAnsi="Times New Roman" w:cs="Times New Roman"/>
                <w:lang w:val="en-US"/>
              </w:rPr>
              <w:fldChar w:fldCharType="end"/>
            </w:r>
          </w:p>
        </w:tc>
        <w:tc>
          <w:tcPr>
            <w:tcW w:w="1032" w:type="dxa"/>
            <w:shd w:val="clear" w:color="auto" w:fill="auto"/>
          </w:tcPr>
          <w:p w14:paraId="09ED7D0A" w14:textId="07F63B70"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76E2AC97" w14:textId="472FD06B"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71041364" w14:textId="75E1883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4</w:t>
            </w:r>
          </w:p>
        </w:tc>
        <w:tc>
          <w:tcPr>
            <w:tcW w:w="1028" w:type="dxa"/>
            <w:shd w:val="clear" w:color="auto" w:fill="auto"/>
          </w:tcPr>
          <w:p w14:paraId="4468CAF4" w14:textId="4AD0A9DA"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033ED493" w14:textId="2FD56992"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1C6DCE64" w14:textId="57538AA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Policy makers, administrators, program managers, community leaders, stakeholders, </w:t>
            </w:r>
            <w:r w:rsidRPr="00533E94">
              <w:rPr>
                <w:rFonts w:ascii="Times New Roman" w:eastAsia="Times New Roman" w:hAnsi="Times New Roman" w:cs="Times New Roman"/>
                <w:color w:val="000000"/>
                <w:kern w:val="0"/>
                <w:lang w:val="en-US" w:eastAsia="es-PE"/>
                <w14:ligatures w14:val="none"/>
              </w:rPr>
              <w:lastRenderedPageBreak/>
              <w:t>and other non-clinical populations</w:t>
            </w:r>
          </w:p>
        </w:tc>
        <w:tc>
          <w:tcPr>
            <w:tcW w:w="851" w:type="dxa"/>
            <w:shd w:val="clear" w:color="auto" w:fill="auto"/>
          </w:tcPr>
          <w:p w14:paraId="3B9394A5" w14:textId="119BDC46"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lastRenderedPageBreak/>
              <w:t>14</w:t>
            </w:r>
          </w:p>
        </w:tc>
        <w:tc>
          <w:tcPr>
            <w:tcW w:w="992" w:type="dxa"/>
            <w:shd w:val="clear" w:color="auto" w:fill="auto"/>
            <w:vAlign w:val="bottom"/>
          </w:tcPr>
          <w:p w14:paraId="27BA3EE8" w14:textId="3D31E41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tcPr>
          <w:p w14:paraId="2F0C1044" w14:textId="5B03127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uno</w:t>
            </w:r>
          </w:p>
        </w:tc>
        <w:tc>
          <w:tcPr>
            <w:tcW w:w="992" w:type="dxa"/>
            <w:shd w:val="clear" w:color="auto" w:fill="auto"/>
          </w:tcPr>
          <w:p w14:paraId="7CD8CD34" w14:textId="5C034B4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24452F31" w14:textId="1A163CC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0D30227A" w14:textId="5F5E679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51" w:type="dxa"/>
            <w:shd w:val="clear" w:color="auto" w:fill="auto"/>
          </w:tcPr>
          <w:p w14:paraId="0AA7543A" w14:textId="729C0A1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23</w:t>
            </w:r>
          </w:p>
        </w:tc>
      </w:tr>
      <w:tr w:rsidR="00533E94" w:rsidRPr="00792CCA" w14:paraId="50B1F671" w14:textId="77777777" w:rsidTr="006101E7">
        <w:tc>
          <w:tcPr>
            <w:tcW w:w="803" w:type="dxa"/>
          </w:tcPr>
          <w:p w14:paraId="4476B1A9" w14:textId="6CEBFD02" w:rsidR="00533E94" w:rsidRPr="00533E94" w:rsidRDefault="007F5B8E"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OWg2n1t3","properties":{"formattedCitation":"(Marcelo et\\uc0\\u160{}al., 2024)","plainCitation":"(Marcelo et al., 2024)","noteIndex":0},"citationItems":[{"id":1791,"uris":["http://zotero.org/users/9707406/items/9RUAEAYH"],"itemData":{"id":1791,"type":"article-journal","abstract":"Objetivo:            analisar as representações sociais da solidão em idosos.                   Método:            pesquisa exploratória e qualitativa, aplicando a Teoria das Representações Sociais, realizada em Lambayeque, Peru. Aplicou-se um questionário sociodemográfico, sendo realizadas entrevistas em profundidade usando um instrumento semiestruturado, com 32 idosos com idade acima dos setenta anos, sendo 50% do sexo masculino e 50% do sexo feminino. Aplicou-se estatística simples e análise porcentual aos dados sociodemográficos. As entrevistas foram analisadas no software Alceste e submetidas à análise lexicográfica.                  Resultados:            as representações negativas fazem referência a relações sociais fragilizadas ou diminuídas, com insuficiente apoio emocional, vulnerabilizando aos idosos. As positivas fazem referência a atividades prazerosas sem presença de outras pessoas, assumindo a solidão como adequada para a intimidade, para escutar o silencio, ter harmonia e paz, conectar-se internamente e viver uma vida agradável, valorar a vida e fortalecer a dimensão espiritual.                  Conclusão:            há uma dialética na concepção da solidão: negativa quando se refere ao contexto social e às relações dos idosos com outras pessoas; e positiva quando representa uma oportunidade de abraçar a solidão e realizar atividades prazerosas sem depender de outros. É imprescindível fomentar esses aspectos positivos no cuidado dos idosos.        DESCRITORES:Idosos; Solidão; Representações sociais; Envelhecimento; Enfermagem; Cuidados de enfermagem","container-title":"Texto &amp; Contexto - Enfermagem","DOI":"https://doi.org/10.1590/1980-265X-TCE-2023-0143es","ISSN":"0104-0707, 1980-265X","journalAbbreviation":"Texto contexto - enferm.","language":"es","note":"publisher: Universidade Federal de Santa Catarina, Programa de Pós Graduação em Enfermagem","page":"e20230143","source":"SciELO","title":"REPRESENTACIÓN SOCIAL DE LA SOLEDAD EN PERSONAS SEPTUAGENARIAS Y DE MAYOR EDAD","volume":"33","author":[{"family":"Marcelo","given":"Elsa María Gómez"},{"family":"Huarcaya","given":"Sofía Sabina Lavado"},{"family":"Ferreira","given":"Márcia de Assunção"}],"issued":{"date-parts":[["2024"]]}}}],"schema":"https://github.com/citation-style-language/schema/raw/master/csl-citation.json"} </w:instrText>
            </w:r>
            <w:r>
              <w:rPr>
                <w:rFonts w:ascii="Times New Roman" w:hAnsi="Times New Roman" w:cs="Times New Roman"/>
                <w:lang w:val="en-US"/>
              </w:rPr>
              <w:fldChar w:fldCharType="separate"/>
            </w:r>
            <w:r w:rsidRPr="007F5B8E">
              <w:rPr>
                <w:rFonts w:ascii="Times New Roman" w:hAnsi="Times New Roman" w:cs="Times New Roman"/>
                <w:kern w:val="0"/>
              </w:rPr>
              <w:t>(Marcelo et al., 2024)</w:t>
            </w:r>
            <w:r>
              <w:rPr>
                <w:rFonts w:ascii="Times New Roman" w:hAnsi="Times New Roman" w:cs="Times New Roman"/>
                <w:lang w:val="en-US"/>
              </w:rPr>
              <w:fldChar w:fldCharType="end"/>
            </w:r>
          </w:p>
        </w:tc>
        <w:tc>
          <w:tcPr>
            <w:tcW w:w="1032" w:type="dxa"/>
            <w:shd w:val="clear" w:color="auto" w:fill="auto"/>
          </w:tcPr>
          <w:p w14:paraId="188A75D1" w14:textId="323EB29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English and Spanish</w:t>
            </w:r>
          </w:p>
        </w:tc>
        <w:tc>
          <w:tcPr>
            <w:tcW w:w="1032" w:type="dxa"/>
            <w:shd w:val="clear" w:color="auto" w:fill="auto"/>
          </w:tcPr>
          <w:p w14:paraId="12D6891A" w14:textId="216329BD"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4B566A6F" w14:textId="6833F12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3</w:t>
            </w:r>
          </w:p>
        </w:tc>
        <w:tc>
          <w:tcPr>
            <w:tcW w:w="1028" w:type="dxa"/>
            <w:shd w:val="clear" w:color="auto" w:fill="auto"/>
          </w:tcPr>
          <w:p w14:paraId="4D3E02CF" w14:textId="4210F18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5EFE9AE9" w14:textId="63ED766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6889C312" w14:textId="4C85C18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tcPr>
          <w:p w14:paraId="080D6EFF" w14:textId="235E275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32</w:t>
            </w:r>
          </w:p>
        </w:tc>
        <w:tc>
          <w:tcPr>
            <w:tcW w:w="992" w:type="dxa"/>
            <w:shd w:val="clear" w:color="auto" w:fill="auto"/>
            <w:vAlign w:val="bottom"/>
          </w:tcPr>
          <w:p w14:paraId="0667DDDE" w14:textId="04F6E80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59B74E16" w14:textId="1FE75F7B"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tcPr>
          <w:p w14:paraId="683B83EC" w14:textId="1258773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4E40DE15" w14:textId="55BD539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2994B44E" w14:textId="6E1A893A"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48D5E4A9" w14:textId="673B27B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35</w:t>
            </w:r>
          </w:p>
        </w:tc>
      </w:tr>
      <w:tr w:rsidR="00533E94" w:rsidRPr="00A64DCE" w14:paraId="52231ACA" w14:textId="77777777" w:rsidTr="006101E7">
        <w:tc>
          <w:tcPr>
            <w:tcW w:w="803" w:type="dxa"/>
          </w:tcPr>
          <w:p w14:paraId="00D1C2F3" w14:textId="1649B0EE" w:rsidR="00533E94" w:rsidRPr="00533E94" w:rsidRDefault="007F5B8E"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YWXVS44E","properties":{"formattedCitation":"(Becerra et\\uc0\\u160{}al., 2022)","plainCitation":"(Becerra et al., 2022)","noteIndex":0},"citationItems":[{"id":1793,"uris":["http://zotero.org/users/9707406/items/U797E8MZ"],"itemData":{"id":1793,"type":"article-journal","abstract":"Objectives: To know and explore from convalescent plasma donators' voices the experience in the blood donation process at a social security hospital. Material and Methods: Qualitative study with a phenomenological design. The investigation was carried out in 01 hospitals of the social security of Peru. Semi-structured interviews were carried out. Results: Eleven donors of convalescent plasma were interviewed. The main motivations for donating were being able to contribute to national research and supporting patients affected by COVID-19. Fears focus on the possible risk of contagion within the hospital. Donors emphasised the attention and support of health personnel alongside the donation procedure. The main expectations and suggestions point towards greater dissemination of donation campaigns with special emphasis on safety. Likewise, an improvement in the time of the donation procedure (from enrolment to the extraction of convalescent plasma), and the implementation of friendly spaces to encourage future blood donation campaigns were highlighted. Conclusions: The experience of the convalescent plasma donors was positive. However, improvements must be made in terms of processes and infrastructure to ensure future successful blood donation campaigns.","container-title":"Revista del Cuerpo Médico Hospital Nacional Almanzor Aguinaga Asenjo","DOI":"10.35434/rcmhnaaa.2022.154.1689","ISSN":"2227-4731","issue":"4","language":"es","license":"Derechos de autor 2023 Percy Soto Becerra, Silvana M.  Matassini Eyzaguirre, Christian  Villanueva Yapa, Ausberto  Chunga Chunga, Arturo  Sagastegui Soto, Ibeth Melania   Neyra Vera, Suly Soto Ordoñez, Martina  Guillermo Román, Martin  Oyanguren Miranda, Percy  Soto-Becerra, Leda Yamileé  Hurtado Roca, Jorge L.  Maguiña , Roger Vladimir  Araujo-Castillo","page":"541-548","source":"cmhnaaa.org.pe","title":"Narrativas del donante de plasma convaleciente en EsSalud: motivaciones, miedos, expectativas y experiencias","title-short":"Narrativas del donante de plasma convaleciente en EsSalud","volume":"15","author":[{"family":"Becerra","given":"Percy Soto"},{"family":"Eyzaguirre","given":"Silvana M. Matassini"},{"family":"Yapa","given":"Christian Villanueva"},{"family":"Chunga","given":"Ausberto Chunga"},{"family":"Soto","given":"Arturo Sagastegui"},{"family":"Vera","given":"Ibeth Melania Neyra"},{"family":"Ordoñez","given":"Suly Soto"},{"family":"Román","given":"Martina Guillermo"},{"family":"Miranda","given":"Martin Oyanguren"},{"family":"Soto-Becerra","given":"Percy"},{"family":"Roca","given":"Leda Yamileé Hurtado"},{"family":"Maguiña","given":"Jorge L."},{"family":"Araujo-Castillo","given":"Roger Vladimir"}],"issued":{"date-parts":[["2022"]]}}}],"schema":"https://github.com/citation-style-language/schema/raw/master/csl-citation.json"} </w:instrText>
            </w:r>
            <w:r>
              <w:rPr>
                <w:rFonts w:ascii="Times New Roman" w:hAnsi="Times New Roman" w:cs="Times New Roman"/>
                <w:lang w:val="en-US"/>
              </w:rPr>
              <w:fldChar w:fldCharType="separate"/>
            </w:r>
            <w:r w:rsidRPr="007F5B8E">
              <w:rPr>
                <w:rFonts w:ascii="Times New Roman" w:hAnsi="Times New Roman" w:cs="Times New Roman"/>
                <w:kern w:val="0"/>
                <w:lang w:val="en-US"/>
              </w:rPr>
              <w:t>(Becerra et al., 2022)</w:t>
            </w:r>
            <w:r>
              <w:rPr>
                <w:rFonts w:ascii="Times New Roman" w:hAnsi="Times New Roman" w:cs="Times New Roman"/>
                <w:lang w:val="en-US"/>
              </w:rPr>
              <w:fldChar w:fldCharType="end"/>
            </w:r>
          </w:p>
        </w:tc>
        <w:tc>
          <w:tcPr>
            <w:tcW w:w="1032" w:type="dxa"/>
            <w:shd w:val="clear" w:color="auto" w:fill="auto"/>
          </w:tcPr>
          <w:p w14:paraId="0A308480" w14:textId="65B8290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0257DA07" w14:textId="7D7287F0"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894" w:type="dxa"/>
            <w:shd w:val="clear" w:color="auto" w:fill="auto"/>
          </w:tcPr>
          <w:p w14:paraId="7F53EE02" w14:textId="65ED706B"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1</w:t>
            </w:r>
            <w:r w:rsidR="007F5B8E">
              <w:rPr>
                <w:rFonts w:ascii="Times New Roman" w:eastAsia="Times New Roman" w:hAnsi="Times New Roman" w:cs="Times New Roman"/>
                <w:color w:val="000000"/>
                <w:kern w:val="0"/>
                <w:lang w:val="en-US" w:eastAsia="es-PE"/>
                <w14:ligatures w14:val="none"/>
              </w:rPr>
              <w:t>3</w:t>
            </w:r>
          </w:p>
        </w:tc>
        <w:tc>
          <w:tcPr>
            <w:tcW w:w="1028" w:type="dxa"/>
            <w:shd w:val="clear" w:color="auto" w:fill="auto"/>
          </w:tcPr>
          <w:p w14:paraId="51DEB269" w14:textId="1F0EA00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676F39B0" w14:textId="109F61E2"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31050315" w14:textId="34D1841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tcPr>
          <w:p w14:paraId="285416EB" w14:textId="6E174FF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11</w:t>
            </w:r>
          </w:p>
        </w:tc>
        <w:tc>
          <w:tcPr>
            <w:tcW w:w="992" w:type="dxa"/>
            <w:shd w:val="clear" w:color="auto" w:fill="auto"/>
            <w:vAlign w:val="bottom"/>
          </w:tcPr>
          <w:p w14:paraId="3D000A7D" w14:textId="39BBF294"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459F4470" w14:textId="57186AC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 xml:space="preserve">Lima </w:t>
            </w:r>
          </w:p>
        </w:tc>
        <w:tc>
          <w:tcPr>
            <w:tcW w:w="992" w:type="dxa"/>
            <w:shd w:val="clear" w:color="auto" w:fill="auto"/>
          </w:tcPr>
          <w:p w14:paraId="0A114D2A" w14:textId="01E0BFA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54C9FAE1" w14:textId="694DA33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63AA7389" w14:textId="2C1EF7F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51" w:type="dxa"/>
            <w:shd w:val="clear" w:color="auto" w:fill="auto"/>
          </w:tcPr>
          <w:p w14:paraId="1D1F3AE5" w14:textId="636F3C9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39</w:t>
            </w:r>
          </w:p>
        </w:tc>
      </w:tr>
      <w:tr w:rsidR="00533E94" w:rsidRPr="00A64DCE" w14:paraId="730F5674" w14:textId="77777777" w:rsidTr="006101E7">
        <w:tc>
          <w:tcPr>
            <w:tcW w:w="803" w:type="dxa"/>
          </w:tcPr>
          <w:p w14:paraId="3DA54200" w14:textId="256556D9" w:rsidR="00533E94" w:rsidRPr="00533E94" w:rsidRDefault="007F5B8E"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0TYk1Rig","properties":{"formattedCitation":"(Mayo-Puchoc et\\uc0\\u160{}al., 2023)","plainCitation":"(Mayo-Puchoc et al., 2023)","noteIndex":0},"citationItems":[{"id":1795,"uris":["http://zotero.org/users/9707406/items/NET3UPEN"],"itemData":{"id":1795,"type":"article-journal","abstract":"Governments globally deployed various non-pharmacological public health measures to respond to the COVID-19 pandemic (i.e. lockdowns and suspension of transportation, amongst others); some of these measures had an influence on society’s mental health. Specific mental health policies were therefore implemented to mitigate the potential mental health impact of the pandemic. We aimed to explore the implementation of mental health regulations adopted by the Peruvian health system by focusing on the care services at Community Mental Health Centres (CMHCs), based on the experiences of health workers. We conducted a phenomenological qualitative study to understand the implementation of mental health policies launched in Peru during the COVID-19 pandemic. Data were obtained from a document review of 15 national policy measures implemented during the pandemic (March 2020 to September 2021), and 20 interviews with health workers from CMHCs (September 2021 to February 2022). The analysis was conducted using thematic content analysis. Most implemented policies adapted CMHC care services to a virtual modality during the COVID-19 pandemic; however, various challenges and barriers were evidenced in the process, which prevented effective adaptation of services. Workers perceived that ineffective telemedicine use was attributed to a gap in access to technology at the CMHCs and also by users, ranging from limited access to technological devices to a lack of technological skills. Further, although mental health promotion and prevention policies targeting the community were proposed, CMHC staff reported temporary interruption of these services during the first wave. The disparity between what is stated in the regulations and the experiences of health workers is evident. Policies that focus on mental health need to provide practical and flexible methods taking into consideration both the needs of CMHCs and socio-cultural characteristics that may affect their implementation.","container-title":"Health Policy and Planning","DOI":"10.1093/heapol/czad055","ISSN":"0268-1080","issue":"Suppl 2","journalAbbreviation":"Health Policy Plan","note":"PMID: 37995267\nPMCID: PMC10666939","page":"ii3-ii13","source":"PubMed Central","title":"Paper promises: Peruvian frontline health workers’ perspectives on mental health policies during COVID-19","title-short":"Paper promises","volume":"38","author":[{"family":"Mayo-Puchoc","given":"Nikol"},{"family":"Bejarano-Carranza","given":"Jenny"},{"family":"Paredes-Angeles","given":"Rubí"},{"family":"Vilela-Estrada","given":"Ana Lucía"},{"family":"García-Serna","given":"Jackeline"},{"family":"Cusihuaman-Lope","given":"Noelia"},{"family":"Villarreal-Zegarra","given":"David"},{"family":"Cavero","given":"Victoria"},{"family":"Ardila-Gómez","given":"Sara"}],"issued":{"date-parts":[["2023",11,16]]}}}],"schema":"https://github.com/citation-style-language/schema/raw/master/csl-citation.json"} </w:instrText>
            </w:r>
            <w:r>
              <w:rPr>
                <w:rFonts w:ascii="Times New Roman" w:hAnsi="Times New Roman" w:cs="Times New Roman"/>
                <w:lang w:val="en-US"/>
              </w:rPr>
              <w:fldChar w:fldCharType="separate"/>
            </w:r>
            <w:r w:rsidRPr="007F5B8E">
              <w:rPr>
                <w:rFonts w:ascii="Times New Roman" w:hAnsi="Times New Roman" w:cs="Times New Roman"/>
                <w:kern w:val="0"/>
                <w:lang w:val="en-US"/>
              </w:rPr>
              <w:t>(Mayo-Puchoc et al., 2023)</w:t>
            </w:r>
            <w:r>
              <w:rPr>
                <w:rFonts w:ascii="Times New Roman" w:hAnsi="Times New Roman" w:cs="Times New Roman"/>
                <w:lang w:val="en-US"/>
              </w:rPr>
              <w:fldChar w:fldCharType="end"/>
            </w:r>
          </w:p>
        </w:tc>
        <w:tc>
          <w:tcPr>
            <w:tcW w:w="1032" w:type="dxa"/>
            <w:shd w:val="clear" w:color="auto" w:fill="auto"/>
          </w:tcPr>
          <w:p w14:paraId="07E1D62A" w14:textId="3E5C59D8"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7DE1CCC4" w14:textId="1308EEDF"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5A796E4B" w14:textId="6177C754"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9</w:t>
            </w:r>
          </w:p>
        </w:tc>
        <w:tc>
          <w:tcPr>
            <w:tcW w:w="1028" w:type="dxa"/>
            <w:shd w:val="clear" w:color="auto" w:fill="auto"/>
          </w:tcPr>
          <w:p w14:paraId="7F890D15" w14:textId="0F1D500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ú</w:t>
            </w:r>
          </w:p>
        </w:tc>
        <w:tc>
          <w:tcPr>
            <w:tcW w:w="1018" w:type="dxa"/>
            <w:shd w:val="clear" w:color="auto" w:fill="auto"/>
          </w:tcPr>
          <w:p w14:paraId="47C7D6AA" w14:textId="1681130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5883114C" w14:textId="5703E02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tcPr>
          <w:p w14:paraId="373B6CC6" w14:textId="0F6405D6"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20</w:t>
            </w:r>
          </w:p>
        </w:tc>
        <w:tc>
          <w:tcPr>
            <w:tcW w:w="992" w:type="dxa"/>
            <w:shd w:val="clear" w:color="auto" w:fill="auto"/>
            <w:vAlign w:val="bottom"/>
          </w:tcPr>
          <w:p w14:paraId="7DC8AB70" w14:textId="5FB39B6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1665DAC8" w14:textId="54F8738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5C86DE21" w14:textId="79E17A58"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3D049006" w14:textId="3199A84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73160F91" w14:textId="42CD2AC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30602244" w14:textId="3D738382"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39</w:t>
            </w:r>
          </w:p>
        </w:tc>
      </w:tr>
      <w:tr w:rsidR="00533E94" w:rsidRPr="00A64DCE" w14:paraId="16A84F32" w14:textId="77777777" w:rsidTr="006101E7">
        <w:tc>
          <w:tcPr>
            <w:tcW w:w="803" w:type="dxa"/>
          </w:tcPr>
          <w:p w14:paraId="13AEAE11" w14:textId="5AB5F27B" w:rsidR="00533E94" w:rsidRPr="00533E94" w:rsidRDefault="007F5B8E"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12iQJXRg","properties":{"formattedCitation":"(Cervera Vallejos et\\uc0\\u160{}al., 2024)","plainCitation":"(Cervera Vallejos et al., 2024)","noteIndex":0},"citationItems":[{"id":1797,"uris":["http://zotero.org/users/9707406/items/WNMZU6SJ"],"itemData":{"id":1797,"type":"article-journal","abstract":"Introduction: Some patients who required oxygen therapy for COVID-19 were cared for by their relatives at home with the supervision of health personnel. Objective: To describe home care for people with oxygen therapy for COVID-19 according to the experience of the family caregiver. Method: Qualitative, descriptive, exploratory study, with the participation of 15 family caregivers, with a member who received oxygen therapy at home for COVID-19. The data was collected through semi-structured interviews and processed through content analysis. Results: a) Participation of health personnel in home care: Medical consultation, medication administration, and health education, b) Family participation in home care: satisfaction of basic needs, emotional and spiritual support, c) Family anecdotes about oxygen’s supply, oxygen therapy care and post-COVID-19 respiratory therapy, d) Controversies for the application of biosafety protocols during home care. Conclusions: Home care to the patient with oxygen therapy for COVID-19 was provided privately by the health team and by the family caregiver with family support, who complied with the prescribed indications and also used home remedies, certain nutritious foods, religious beliefs according to their cultural baggage.\nIntrodução: Alguns pacientes que necessitaram de oxigenoterapia para COVID-19 foram atendidos por seus familiares em casa com a supervisão de profissionais de saúde. Objetivo: Descrever o cuidado domiciliar de pessoas com oxigenoterapia para COVID-19 segundo a experiência do cuidador familiar. Método: Estudo qualitativo, descritivo, exploratório, com a participação de 15 cuidadores familiares, com um membro que recebeu oxigenoterapia domiciliar para COVID-19. Os dados foram coletados por meio de entrevistas semiestruturadas e processados por meio da análise de conteúdo. Resultados: a) Participação do pessoal de saúde na atenção domiciliar: Consulta médica, administração de medicamentos e educação em saúde, b) Participação da família na atenção domiciliar: Satisfação das necessidades básicas, apoio emocional e espiritual, c) Anedotas familiares sobre oferta de oxigênio, cuidados com oxigenoterapia e pós -Terapia respiratória COVID-19, d) Controvérsias para aplicação de protocolos de biossegurança durante o atendimento domiciliar. Conclusões: O atendimento domiciliar ao paciente com oxigenoterapia para COVID-19 foi realizado de forma privada pela equipe de saúde e pelo familiar cuidador com apoio familiar, que acatou as indicações prescritas e também utilizou remédios caseiros, certos alimentos nutritivos, crenças religiosas de acordo com sua cultura Bagagem.\nIntroducción: Algunos pacientes que requerían de oxigenoterapia por COVID-19 fueron atendidos por sus familiares en sus domicilios con la supervisión del personal de la salud. Objetivo: Describir el cuidado domiciliario a personas con oxigenoterapia por COVID- 19 según la experiencia del familiar cuidador. Método: Estudio cualitativo, descriptivo exploratorio, con la participación de 15 familiares cuidadores, con un miembro que recibió oxigenoterapia en su hogar por la COVID-19. Los datos se recolectaron a través de entrevistas semiestructuradas y fueron procesados mediante el análisis de contenido. Resultados: a) Participación del personal de salud en los cuidados domiciliarios: Consulta médica, administración de medicamentos, y educación sanitaria, b) Participación familiar para los cuidados domiciliarios: Satisfacción de necesidades básicas, apoyo emocional y espiritual, c) Anécdotas familiares sobre el abastecimiento de oxígeno, los cuidados de la oxigenoterapia y la terapia respiratoria post COVID-19, d) Controversias para la aplicación de los protocolos de bioseguridad durante los cuidados domiciliarios. Conclusiones: Los cuidados domiciliarios al paciente con oxigenoterapia por COVID-19 fueron brindados por el equipo de salud de manera privada y por el familiar cuidador con apoyo de la familia, quienes cumplieron las indicaciones prescritas y además usaron remedios caseros, ciertos alimentos nutritivos, creencias religiosas según su bagaje cultural.","container-title":"Cultura de los cuidados: Revista de Enfermería y Humanidades","ISSN":"1699-6003, 1138-1728","issue":"69","language":"spa","note":"publisher: Universidad de Alicante / Universitat d'Alacant\nsection: Cultura de los cuidados: Revista de Enfermería y Humanidades","page":"229-243","source":"dialnet.unirioja.es","title":"Cuidado domiciliario a personas con oxigenoterapia por COVID-19 según la experiencia del familiar cuidador","author":[{"family":"Cervera Vallejos","given":"Mirtha Flor"},{"family":"Tejada Muñoz","given":"Sonia"},{"family":"Mejía Goicochea","given":"Dulce Cesia"},{"family":"Díaz Manchay","given":"Rosa"},{"family":"Vega Ramírez","given":"Angélica Soledad"},{"family":"Mogollón Torres","given":"Flor de María"}],"issued":{"date-parts":[["2024"]]}}}],"schema":"https://github.com/citation-style-language/schema/raw/master/csl-citation.json"} </w:instrText>
            </w:r>
            <w:r>
              <w:rPr>
                <w:rFonts w:ascii="Times New Roman" w:hAnsi="Times New Roman" w:cs="Times New Roman"/>
                <w:lang w:val="en-US"/>
              </w:rPr>
              <w:fldChar w:fldCharType="separate"/>
            </w:r>
            <w:r w:rsidRPr="007F5B8E">
              <w:rPr>
                <w:rFonts w:ascii="Times New Roman" w:hAnsi="Times New Roman" w:cs="Times New Roman"/>
                <w:kern w:val="0"/>
                <w:lang w:val="en-US"/>
              </w:rPr>
              <w:t>(Cervera Vallejos et al., 2024)</w:t>
            </w:r>
            <w:r>
              <w:rPr>
                <w:rFonts w:ascii="Times New Roman" w:hAnsi="Times New Roman" w:cs="Times New Roman"/>
                <w:lang w:val="en-US"/>
              </w:rPr>
              <w:fldChar w:fldCharType="end"/>
            </w:r>
          </w:p>
        </w:tc>
        <w:tc>
          <w:tcPr>
            <w:tcW w:w="1032" w:type="dxa"/>
            <w:shd w:val="clear" w:color="auto" w:fill="auto"/>
          </w:tcPr>
          <w:p w14:paraId="2F588CA8" w14:textId="08A86107"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7318D1A2" w14:textId="72492BD5"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1A2F346E" w14:textId="4B26CD7D"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6</w:t>
            </w:r>
          </w:p>
        </w:tc>
        <w:tc>
          <w:tcPr>
            <w:tcW w:w="1028" w:type="dxa"/>
            <w:shd w:val="clear" w:color="auto" w:fill="auto"/>
          </w:tcPr>
          <w:p w14:paraId="1FFB2E1D" w14:textId="72932A0D"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0224D353" w14:textId="7A4B615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59CBC0E3" w14:textId="13449C3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tcPr>
          <w:p w14:paraId="78B3A4F9" w14:textId="0B409852"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15</w:t>
            </w:r>
          </w:p>
        </w:tc>
        <w:tc>
          <w:tcPr>
            <w:tcW w:w="992" w:type="dxa"/>
            <w:shd w:val="clear" w:color="auto" w:fill="auto"/>
            <w:vAlign w:val="bottom"/>
          </w:tcPr>
          <w:p w14:paraId="1ECCD381" w14:textId="422348CE"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32DAB6D5" w14:textId="5A749C1E"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tcPr>
          <w:p w14:paraId="0BA4E159" w14:textId="04BDB026"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4F65D040" w14:textId="3D3ED92B"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0FF2F494" w14:textId="31E15FC4"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769D969F" w14:textId="1388DD3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37</w:t>
            </w:r>
          </w:p>
        </w:tc>
      </w:tr>
      <w:tr w:rsidR="00533E94" w:rsidRPr="00792CCA" w14:paraId="17765ADA" w14:textId="77777777" w:rsidTr="006101E7">
        <w:tc>
          <w:tcPr>
            <w:tcW w:w="803" w:type="dxa"/>
          </w:tcPr>
          <w:p w14:paraId="474C8CCC" w14:textId="08A32E08" w:rsidR="00533E94" w:rsidRPr="007F5B8E" w:rsidRDefault="007F5B8E" w:rsidP="00533E94">
            <w:pPr>
              <w:rPr>
                <w:rFonts w:ascii="Times New Roman" w:hAnsi="Times New Roman" w:cs="Times New Roman"/>
              </w:rPr>
            </w:pPr>
            <w:r>
              <w:rPr>
                <w:rFonts w:ascii="Times New Roman" w:hAnsi="Times New Roman" w:cs="Times New Roman"/>
                <w:lang w:val="en-US"/>
              </w:rPr>
              <w:fldChar w:fldCharType="begin"/>
            </w:r>
            <w:r w:rsidRPr="00A64DCE">
              <w:rPr>
                <w:rFonts w:ascii="Times New Roman" w:hAnsi="Times New Roman" w:cs="Times New Roman"/>
              </w:rPr>
              <w:instrText xml:space="preserve"> ADDIN ZOTERO_ITEM CSL_CITATION {"citationID":"BTtFvmuw","properties":{"formattedCitation":"(Meneses-La-Riva et\\uc0\\u160{}al., 2025)","plainCitation":"(Meneses-La-Riva et al., 2025)","noteIndex":0},"citationItems":[{"id":1799,"uris":["http://zotero.org/users/9707406/items/9HHASIBQ"],"itemData":{"id":1799,"type":"article-journal","abstract":"This study aims to understand the meaning nursing professionals attribute to their lived experiences of providing humanized care within a public hospital setting. Grounded in Jean Watson's theory of human caring, the research adopts a qualitative, descriptive phenomenological design to capture the perceptions and emotions of nurses regarding humanized care. Data were collected through semi-structured interviews with nine experienced nurses, selected through purposive sampling. The interviews, conducted virtually between July and December 2024, were analyzed using Colaizzi's method and supported by Atlas.ti software. Four main thematic categories emerged: institutional health policies, professional image and identity, strengths and challenges in care, and essential competencies for humanized care. The findings highlight the critical role of empathy, cultural sensitivity, ethical commitment, and emotional presence in delivering compassionate care. Participants emphasized that, beyond clinical pro</w:instrText>
            </w:r>
            <w:r w:rsidRPr="007F5B8E">
              <w:rPr>
                <w:rFonts w:ascii="Times New Roman" w:hAnsi="Times New Roman" w:cs="Times New Roman"/>
              </w:rPr>
              <w:instrText xml:space="preserve">cedures, humanized care requires relational and contextual sensitivity, often hindered by institutional limitations and excessive administrative burdens. The study concludes that nursing professionals are key agents in promoting ethical, empathetic, and culturally respectful practices that humanize health services. These insights offer valuable contributions for designing policies and training strategies aimed at strengthening humanized care as a cornerstone of quality healthcare systems.","container-title":"International Journal of Environmental Research and Public Health","DOI":"10.3390/ijerph22081223","ISSN":"1660-4601","issue":"8","journalAbbreviation":"Int J Environ Res Public Health","language":"eng","note":"PMID: 40869809\nPMCID: PMC12386232","page":"1223","source":"PubMed","title":"Humanized Care in Nursing Practice: A Phenomenological Study of Professional Experiences in a Public Hospital","title-short":"Humanized Care in Nursing Practice","volume":"22","author":[{"family":"Meneses-La-Riva","given":"Monica Elisa"},{"family":"Fernández-Bedoya","given":"Víctor Hugo"},{"family":"Suyo-Vega","given":"Josefina Amanda"},{"family":"Ocupa-Cabrera","given":"Hitler Giovanni"},{"family":"Paredes-Díaz","given":"Susana Edita"}],"issued":{"date-parts":[["2025",8,6]]}}}],"schema":"https://github.com/citation-style-language/schema/raw/master/csl-citation.json"} </w:instrText>
            </w:r>
            <w:r>
              <w:rPr>
                <w:rFonts w:ascii="Times New Roman" w:hAnsi="Times New Roman" w:cs="Times New Roman"/>
                <w:lang w:val="en-US"/>
              </w:rPr>
              <w:fldChar w:fldCharType="separate"/>
            </w:r>
            <w:r w:rsidRPr="007F5B8E">
              <w:rPr>
                <w:rFonts w:ascii="Times New Roman" w:hAnsi="Times New Roman" w:cs="Times New Roman"/>
                <w:kern w:val="0"/>
              </w:rPr>
              <w:t>(Meneses-La-Riva et al., 2025)</w:t>
            </w:r>
            <w:r>
              <w:rPr>
                <w:rFonts w:ascii="Times New Roman" w:hAnsi="Times New Roman" w:cs="Times New Roman"/>
                <w:lang w:val="en-US"/>
              </w:rPr>
              <w:fldChar w:fldCharType="end"/>
            </w:r>
          </w:p>
        </w:tc>
        <w:tc>
          <w:tcPr>
            <w:tcW w:w="1032" w:type="dxa"/>
            <w:shd w:val="clear" w:color="auto" w:fill="auto"/>
          </w:tcPr>
          <w:p w14:paraId="5EC23A76" w14:textId="3E23895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5C499E3A" w14:textId="7AD30483"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0F47FD5A" w14:textId="2AA6046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5</w:t>
            </w:r>
          </w:p>
        </w:tc>
        <w:tc>
          <w:tcPr>
            <w:tcW w:w="1028" w:type="dxa"/>
            <w:shd w:val="clear" w:color="auto" w:fill="auto"/>
          </w:tcPr>
          <w:p w14:paraId="57CF16D9" w14:textId="12C11FF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3EAC62AA" w14:textId="4F8611E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7651F9CF" w14:textId="36A094A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tcPr>
          <w:p w14:paraId="41E9632D" w14:textId="4820306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9</w:t>
            </w:r>
          </w:p>
        </w:tc>
        <w:tc>
          <w:tcPr>
            <w:tcW w:w="992" w:type="dxa"/>
            <w:shd w:val="clear" w:color="auto" w:fill="auto"/>
            <w:vAlign w:val="bottom"/>
          </w:tcPr>
          <w:p w14:paraId="318E7B42" w14:textId="4BAF95F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421B5883" w14:textId="5DCD9A2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 xml:space="preserve">Lima </w:t>
            </w:r>
          </w:p>
        </w:tc>
        <w:tc>
          <w:tcPr>
            <w:tcW w:w="992" w:type="dxa"/>
            <w:shd w:val="clear" w:color="auto" w:fill="auto"/>
          </w:tcPr>
          <w:p w14:paraId="2E1F62A5" w14:textId="42697CE3"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0518319B" w14:textId="282BEF20"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0C33BCBC" w14:textId="54B03BA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37DC3F54" w14:textId="049BF37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39</w:t>
            </w:r>
          </w:p>
        </w:tc>
      </w:tr>
      <w:tr w:rsidR="00533E94" w:rsidRPr="00792CCA" w14:paraId="32B8EF65" w14:textId="77777777" w:rsidTr="006101E7">
        <w:tc>
          <w:tcPr>
            <w:tcW w:w="803" w:type="dxa"/>
          </w:tcPr>
          <w:p w14:paraId="0D5416CB" w14:textId="3BF89B5E" w:rsidR="00533E94" w:rsidRPr="00533E94" w:rsidRDefault="007F5B8E" w:rsidP="00533E94">
            <w:pPr>
              <w:rPr>
                <w:rFonts w:ascii="Times New Roman" w:hAnsi="Times New Roman" w:cs="Times New Roman"/>
                <w:lang w:val="en-US"/>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ZOTERO_ITEM CSL_CITATION {"citationID":"Cf3qt72H","properties":{"formattedCitation":"(Agip &amp; Castillo, 2024)","plainCitation":"(Agip &amp; Castillo, 2024)","noteIndex":0},"citationItems":[{"id":1801,"uris":["http://zotero.org/users/9707406/items/9RTYN5T8"],"itemData":{"id":1801,"type":"article-journal","abstract":"El comercio ilegal de armas de fuego representa un problema significativo para mantener el orden y la seguridad del país, pues conlleva la adquisición de armas y municiones sin cumplir la normatividad y las regulaciones proporcionadas por el Estado, desviando la utilización de dichos equipos hacia la delincuencia. La investigación tiene como propósito analizar la dinámica del comercio ilegal de armas de fuego en Lima, Perú, mediante una metodología cualitativa y de diseño fenomenológico hermenéutico. La muestra incluye veinte funcionarios de la Policía Nacional del Perú (PNP) y la Superintendencia Nacional de Control de Servicios de Seguridad, Armas, Municiones y Explosivos de Uso Civil (SUCAMEC). La información se recolectó por medio de entrevistas semiestructuradas. El estudio concluye que el comercio ilegal de armas de fuego se estructura en tres fases clave: la primera fase determinada por la filtración o desvío de armas del mercado legal al ilegal, debido a la falta de control y fiscalización por las autoridades pertinentes. La segunda fase implica la creación de un mercado ilegal en espacios itinerantes, donde participan diversos actores, como intermediarios y compradores. La tercera y última fase comprende la consumación del delito, incluye la entrega del arma y el pago bajo estrictas medidas de seguridad para asegurar la impunidad de los involucrados.","container-title":"Criminalidad","ISSN":"1794-3108","issue":"1","language":"spa","note":"publisher: Dirección de Investigación Criminal (DIJIN)\nsection: Criminalidad","page":"11-23","source":"dialnet.unirioja.es","title":"La dinámica del comercio ilegal de armas de fuego en Lima, Perú","volume":"66","author":[{"family":"Agip","given":"Mires"},{"family":"Castillo","given":"Solís"}],"issued":{"date-parts":[["2024"]]}}}],"schema":"https://github.com/citation-style-language/schema/raw/master/csl-citation.json"} </w:instrText>
            </w:r>
            <w:r>
              <w:rPr>
                <w:rFonts w:ascii="Times New Roman" w:hAnsi="Times New Roman" w:cs="Times New Roman"/>
                <w:lang w:val="en-US"/>
              </w:rPr>
              <w:fldChar w:fldCharType="separate"/>
            </w:r>
            <w:r w:rsidRPr="007F5B8E">
              <w:rPr>
                <w:rFonts w:ascii="Times New Roman" w:hAnsi="Times New Roman" w:cs="Times New Roman"/>
              </w:rPr>
              <w:t>(Agip &amp; Castillo, 2024)</w:t>
            </w:r>
            <w:r>
              <w:rPr>
                <w:rFonts w:ascii="Times New Roman" w:hAnsi="Times New Roman" w:cs="Times New Roman"/>
                <w:lang w:val="en-US"/>
              </w:rPr>
              <w:fldChar w:fldCharType="end"/>
            </w:r>
          </w:p>
        </w:tc>
        <w:tc>
          <w:tcPr>
            <w:tcW w:w="1032" w:type="dxa"/>
            <w:shd w:val="clear" w:color="auto" w:fill="auto"/>
          </w:tcPr>
          <w:p w14:paraId="6DFB229D" w14:textId="75B0AB3A"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566BDC11" w14:textId="7FFBC79D"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02E65BE9" w14:textId="3E04EFDD"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2</w:t>
            </w:r>
          </w:p>
        </w:tc>
        <w:tc>
          <w:tcPr>
            <w:tcW w:w="1028" w:type="dxa"/>
            <w:shd w:val="clear" w:color="auto" w:fill="auto"/>
          </w:tcPr>
          <w:p w14:paraId="5A60A40D" w14:textId="15F35E0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48827F96" w14:textId="2DE0428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51656772" w14:textId="318C278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tcPr>
          <w:p w14:paraId="3A3E64F8" w14:textId="15ED6BC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20</w:t>
            </w:r>
          </w:p>
        </w:tc>
        <w:tc>
          <w:tcPr>
            <w:tcW w:w="992" w:type="dxa"/>
            <w:shd w:val="clear" w:color="auto" w:fill="auto"/>
          </w:tcPr>
          <w:p w14:paraId="06B44ECC" w14:textId="64FE9F6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4E3F8D46" w14:textId="01FF27E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771B93DD" w14:textId="765267F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78047287" w14:textId="4988DED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5DAA9EF3" w14:textId="342B2EC0"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51" w:type="dxa"/>
            <w:shd w:val="clear" w:color="auto" w:fill="auto"/>
          </w:tcPr>
          <w:p w14:paraId="75A0BE7E" w14:textId="6DD78CDE"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26</w:t>
            </w:r>
          </w:p>
        </w:tc>
      </w:tr>
      <w:tr w:rsidR="00533E94" w:rsidRPr="00A64DCE" w14:paraId="1E49F212" w14:textId="77777777" w:rsidTr="006101E7">
        <w:tc>
          <w:tcPr>
            <w:tcW w:w="803" w:type="dxa"/>
          </w:tcPr>
          <w:p w14:paraId="0D40AC57" w14:textId="409E89F4" w:rsidR="00533E94" w:rsidRPr="00533E94" w:rsidRDefault="007F5B8E"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qQLWD51L","properties":{"formattedCitation":"(Kamichi Miyashiro, 2022)","plainCitation":"(Kamichi Miyashiro, 2022)","noteIndex":0},"citationItems":[{"id":1803,"uris":["http://zotero.org/users/9707406/items/FZDX6ZFV"],"itemData":{"id":1803,"type":"article-journal","abstract":"Background: This research aims to describe the social projects currently being implemented by the social  enterprise Muna&amp;Co. The reason for this study is because this entity differs from the rest by being able to  sustain itself economically only by commercializing its social projects.  Methods: The work is qualitative and descriptive, where the main characteristics of each social project are  shown.  Results: It was found that Muna&amp;Co is executing four projects that are funded by private companies, these  interventions have in common the mixture that exists between food education and personalized advice on  nutrition, in addition to the intensive use of technologies.  Conclusions: the main strategy used by Muna&amp;Co is that they study the main characteristics of the  beneficiaries to be able to adapt their projects according to it, they don´t have a general recipe, it is unique  for each target audience; in addition that they appeal to various ways to be able to reach them (videos,  podcats, etc.).\nFundamentos: La presente investigación tiene como objetivo describir los proyectos sociales que está  ejecutando actualmente la empresa social Muna&amp;Co. El motivo de este estudio es porque esta entidad se  diferencia del resto al poder sostenerse económicamente solamente comercializando sus proyectos sociales.  Métodos: El trabajo es cualitativo y descriptivo, en donde se muestran las principales características de cada  proyecto social.  Resultados: Se encontró que Muna&amp;Co está ejecutando cuatro proyectos que son financiados por empresas  privadas, estas intervenciones tienen en común la mezcla que existe entre la educación alimentaria y el  asesoramiento personalizado en nutrición, además del uso intensivo de las tecnologías.  Conclusiones: la principal estrategia que usa Muna&amp;Co es que estudian las principales características de los  beneficiarios poder adaptar sus proyectos según ello, no es que tengan una receta general sino que es único  para cada público objetivo; además que apelan a diversas formas para poder llegar a ellos (videos, podcats,  etc.).","container-title":"Revista española de nutrición comunitaria = Spanish journal of community nutrition","ISSN":"1135-3074","issue":"2","language":"spa","note":"publisher: Nexus médica\nsection: Revista española de nutrición comunitaria = Spanish journal of community nutrition","page":"12","source":"dialnet.unirioja.es","title":"Intervenciones nutricionales de la empresa social Muna&amp;Co","volume":"28","author":[{"family":"Kamichi Miyashiro","given":"Manuel José"}],"issued":{"date-parts":[["2022"]]}}}],"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lang w:val="en-US"/>
              </w:rPr>
              <w:t>(Kamichi Miyashiro, 2022)</w:t>
            </w:r>
            <w:r>
              <w:rPr>
                <w:rFonts w:ascii="Times New Roman" w:hAnsi="Times New Roman" w:cs="Times New Roman"/>
                <w:lang w:val="en-US"/>
              </w:rPr>
              <w:fldChar w:fldCharType="end"/>
            </w:r>
          </w:p>
        </w:tc>
        <w:tc>
          <w:tcPr>
            <w:tcW w:w="1032" w:type="dxa"/>
            <w:shd w:val="clear" w:color="auto" w:fill="auto"/>
          </w:tcPr>
          <w:p w14:paraId="05204513" w14:textId="11400CB4"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4206979C" w14:textId="3CE509FA"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11F30DDF" w14:textId="5E72CD72"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1</w:t>
            </w:r>
          </w:p>
        </w:tc>
        <w:tc>
          <w:tcPr>
            <w:tcW w:w="1028" w:type="dxa"/>
            <w:shd w:val="clear" w:color="auto" w:fill="auto"/>
          </w:tcPr>
          <w:p w14:paraId="3467E174" w14:textId="346C2271"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1040F6E3" w14:textId="25C17DFE"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274C0A7A" w14:textId="09F5C980"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tcPr>
          <w:p w14:paraId="2B3AC403" w14:textId="504CB05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3</w:t>
            </w:r>
          </w:p>
        </w:tc>
        <w:tc>
          <w:tcPr>
            <w:tcW w:w="992" w:type="dxa"/>
            <w:shd w:val="clear" w:color="auto" w:fill="auto"/>
            <w:vAlign w:val="bottom"/>
          </w:tcPr>
          <w:p w14:paraId="087E6AD4" w14:textId="29F4B5DB"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74D50248" w14:textId="0CDF2547" w:rsidR="00533E94" w:rsidRPr="00792CCA"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t reported</w:t>
            </w:r>
          </w:p>
        </w:tc>
        <w:tc>
          <w:tcPr>
            <w:tcW w:w="992" w:type="dxa"/>
            <w:shd w:val="clear" w:color="auto" w:fill="auto"/>
          </w:tcPr>
          <w:p w14:paraId="2AC577FF" w14:textId="7231A6D4" w:rsidR="00533E94" w:rsidRPr="00792CCA"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74994494" w14:textId="50320E18" w:rsidR="00533E94" w:rsidRPr="00792CCA"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36E8E4E4" w14:textId="41680811" w:rsidR="00533E94" w:rsidRPr="00792CCA"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51" w:type="dxa"/>
            <w:shd w:val="clear" w:color="auto" w:fill="auto"/>
          </w:tcPr>
          <w:p w14:paraId="1FA1D3E0" w14:textId="014417CA" w:rsidR="00533E94" w:rsidRPr="00792CCA"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11</w:t>
            </w:r>
          </w:p>
        </w:tc>
      </w:tr>
      <w:tr w:rsidR="00533E94" w:rsidRPr="00792CCA" w14:paraId="79BC902D" w14:textId="77777777" w:rsidTr="006101E7">
        <w:tc>
          <w:tcPr>
            <w:tcW w:w="803" w:type="dxa"/>
          </w:tcPr>
          <w:p w14:paraId="20FCB256" w14:textId="79BDC7C3" w:rsidR="00533E94" w:rsidRPr="00792CCA" w:rsidRDefault="007F5B8E"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CfjXKudY","properties":{"formattedCitation":"(Perez Mogrovejo et\\uc0\\u160{}al., 2024)","plainCitation":"(Perez Mogrovejo et al., 2024)","noteIndex":0},"citationItems":[{"id":1805,"uris":["http://zotero.org/users/9707406/items/IZ8KVRFX"],"itemData":{"id":1805,"type":"article-journal","container-title":"Revista de Psicología (PUCP)","DOI":"10.18800/psico.202401.009","ISSN":"0254-9247","issue":"1","language":"es","note":"publisher: Pontificia Universidad Católica del Perú. Departamento de Psicología","page":"240-266","source":"SciELO","title":"Percepción de riesgo de contagio del COVID-19 en personal de salud","volume":"42","author":[{"family":"Perez Mogrovejo","given":"Fiorella"},{"family":"Villaseca Cruz","given":"Juana"},{"family":"Cubillas Espinoza","given":"Pierina"},{"family":"Rivera Cruzatt","given":"Fiorella"},{"family":"Malvaceda-Espinoza","given":"Eli"},{"family":"Perez Mogrovejo","given":"Fiorella"},{"family":"Villaseca Cruz","given":"Juana"},{"family":"Cubillas Espinoza","given":"Pierina"},{"family":"Rivera Cruzatt","given":"Fiorella"},{"family":"Malvaceda-Espinoza","given":"Eli"}],"issued":{"date-parts":[["2024",1]]}}}],"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Perez Mogrovejo et al., 2024)</w:t>
            </w:r>
            <w:r>
              <w:rPr>
                <w:rFonts w:ascii="Times New Roman" w:hAnsi="Times New Roman" w:cs="Times New Roman"/>
                <w:lang w:val="en-US"/>
              </w:rPr>
              <w:fldChar w:fldCharType="end"/>
            </w:r>
          </w:p>
        </w:tc>
        <w:tc>
          <w:tcPr>
            <w:tcW w:w="1032" w:type="dxa"/>
            <w:shd w:val="clear" w:color="auto" w:fill="auto"/>
          </w:tcPr>
          <w:p w14:paraId="19524CEF" w14:textId="242B1F7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055E2F70" w14:textId="040FE022"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894" w:type="dxa"/>
            <w:shd w:val="clear" w:color="auto" w:fill="auto"/>
          </w:tcPr>
          <w:p w14:paraId="094EA186" w14:textId="7540784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5</w:t>
            </w:r>
          </w:p>
        </w:tc>
        <w:tc>
          <w:tcPr>
            <w:tcW w:w="1028" w:type="dxa"/>
            <w:shd w:val="clear" w:color="auto" w:fill="auto"/>
          </w:tcPr>
          <w:p w14:paraId="2897503F" w14:textId="33721D59"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4FEE4E10" w14:textId="4930575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0435991A" w14:textId="725E560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tcPr>
          <w:p w14:paraId="173F3365" w14:textId="291708C0"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15</w:t>
            </w:r>
          </w:p>
        </w:tc>
        <w:tc>
          <w:tcPr>
            <w:tcW w:w="992" w:type="dxa"/>
            <w:shd w:val="clear" w:color="auto" w:fill="auto"/>
            <w:vAlign w:val="bottom"/>
          </w:tcPr>
          <w:p w14:paraId="6EA35EF7" w14:textId="5CE2D5F0"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0C7F0931" w14:textId="6E5C1E86"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Lima, Callao</w:t>
            </w:r>
          </w:p>
        </w:tc>
        <w:tc>
          <w:tcPr>
            <w:tcW w:w="992" w:type="dxa"/>
            <w:shd w:val="clear" w:color="auto" w:fill="auto"/>
          </w:tcPr>
          <w:p w14:paraId="0090602A" w14:textId="464BE944"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3DC5EA0C" w14:textId="66CB4E9F"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6CB0B070" w14:textId="6DD30925"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516DBB70" w14:textId="2C514CAB"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32</w:t>
            </w:r>
          </w:p>
        </w:tc>
      </w:tr>
      <w:tr w:rsidR="00533E94" w:rsidRPr="00A64DCE" w14:paraId="221BE56C" w14:textId="77777777" w:rsidTr="006101E7">
        <w:tc>
          <w:tcPr>
            <w:tcW w:w="803" w:type="dxa"/>
          </w:tcPr>
          <w:p w14:paraId="126A7A5E" w14:textId="4561C735" w:rsidR="00533E94" w:rsidRPr="00533E94" w:rsidRDefault="007F5B8E"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i2T3j7Cg","properties":{"formattedCitation":"(Monteagudo et\\uc0\\u160{}al., 2025)","plainCitation":"(Monteagudo et al., 2025)","noteIndex":0},"citationItems":[{"id":1807,"uris":["http://zotero.org/users/9707406/items/F6AU8QFR"],"itemData":{"id":1807,"type":"article-journal","abstract":"INTRODUCTION: Entrepreneurship comprises the development of novel projects, products, and strategies, both from a business perspective and in the context of nursing care. Despite ongoing debate as to whether entrepreneurship should be considered a distinct academic discipline, this subject remains largely unexplored within the health sciences. There is a paucity of published work examining whether entrepreneurship constitutes a specific competence and what nurses and nursing students understand by entrepreneurship. This study aims to identify, on the basis of the beliefs of nursing students from different countries, what entrepreneurship in nursing is. Based on these responses, a definition of entrepreneurship in nursing that responds to society's current needs is proposed.\nMETHODOLOGY: Qualitative descriptive methods were employed to gather insights from first- and second-year students across four nursing faculties: two located in Colombia, one in Peru, and one in Spain. The students were tasked with defining entrepreneurship within the nursing context. This inquiry was posed at the outset of the educational sessions on entrepreneurship, ensuring that the students had no preexisting information. The responses were collected using the digital platform Mentimeter, which allowed the students to submit their answers via mobile devices. Data were analyzed using thematic analysis.\nRESULTS: A total of 160 written responses were received, analyzed, and categorised by the research team. Finally, 24 codes were obtained, which were grouped into 5 main themes: Healthcare and patient support, Innovation in nursing, Continuous professional improvement, nurses' contributions to society, and own project development.\nCONCLUSION: Drawing from the experiences and beliefs of nursing students, entrepreneurship is characterized as the ability to innovate, conduct research, and advance scientific knowledge, thereby achieving continuous improvement in care while engaging with environmental and societal contexts.","container-title":"Nurse Education Today","DOI":"10.1016/j.nedt.2024.106421","ISSN":"1532-2793","journalAbbreviation":"Nurse Educ Today","language":"eng","note":"PMID: 39332112","page":"106421","source":"PubMed","title":"Defining nursing entrepreneurship from the point of view of future professionals: A qualitative study","title-short":"Defining nursing entrepreneurship from the point of view of future professionals","volume":"144","author":[{"family":"Monteagudo","given":"Noemí Cuartero"},{"family":"Camacho Rodríguez","given":"Doriam E."},{"family":"Gonzales Carhuajulca","given":"Doris B."},{"family":"Leyva Moral","given":"Juan M."},{"family":"Martínez","given":"Olga Navarro"}],"issued":{"date-parts":[["2025",1]]}}}],"schema":"https://github.com/citation-style-language/schema/raw/master/csl-citation.json"} </w:instrText>
            </w:r>
            <w:r>
              <w:rPr>
                <w:rFonts w:ascii="Times New Roman" w:hAnsi="Times New Roman" w:cs="Times New Roman"/>
                <w:lang w:val="en-US"/>
              </w:rPr>
              <w:fldChar w:fldCharType="separate"/>
            </w:r>
            <w:r w:rsidRPr="007F5B8E">
              <w:rPr>
                <w:rFonts w:ascii="Times New Roman" w:hAnsi="Times New Roman" w:cs="Times New Roman"/>
                <w:kern w:val="0"/>
                <w:lang w:val="en-US"/>
              </w:rPr>
              <w:t>(Monteagudo et al., 2025)</w:t>
            </w:r>
            <w:r>
              <w:rPr>
                <w:rFonts w:ascii="Times New Roman" w:hAnsi="Times New Roman" w:cs="Times New Roman"/>
                <w:lang w:val="en-US"/>
              </w:rPr>
              <w:fldChar w:fldCharType="end"/>
            </w:r>
          </w:p>
        </w:tc>
        <w:tc>
          <w:tcPr>
            <w:tcW w:w="1032" w:type="dxa"/>
            <w:shd w:val="clear" w:color="auto" w:fill="auto"/>
          </w:tcPr>
          <w:p w14:paraId="19E5146F" w14:textId="65CFFBDB"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044DA737" w14:textId="11D4D0EF" w:rsidR="00533E94" w:rsidRPr="00533E94" w:rsidRDefault="00533E94" w:rsidP="00533E94">
            <w:pPr>
              <w:jc w:val="cente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3214A7FF" w14:textId="45537B9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5</w:t>
            </w:r>
          </w:p>
        </w:tc>
        <w:tc>
          <w:tcPr>
            <w:tcW w:w="1028" w:type="dxa"/>
            <w:shd w:val="clear" w:color="auto" w:fill="auto"/>
          </w:tcPr>
          <w:p w14:paraId="5D7DB242" w14:textId="3BDCA012"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Spain</w:t>
            </w:r>
          </w:p>
        </w:tc>
        <w:tc>
          <w:tcPr>
            <w:tcW w:w="1018" w:type="dxa"/>
            <w:shd w:val="clear" w:color="auto" w:fill="auto"/>
          </w:tcPr>
          <w:p w14:paraId="3A2C78E6" w14:textId="3B6D3D1C" w:rsidR="00533E94" w:rsidRPr="00533E94" w:rsidRDefault="00533E94" w:rsidP="00533E94">
            <w:pPr>
              <w:rPr>
                <w:rFonts w:ascii="Times New Roman" w:hAnsi="Times New Roman" w:cs="Times New Roman"/>
                <w:lang w:val="en-US"/>
              </w:rPr>
            </w:pPr>
            <w:r w:rsidRPr="00792CCA">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5726F11C" w14:textId="67D40E20"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tcPr>
          <w:p w14:paraId="0BFCAC0C" w14:textId="73B7783A"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160</w:t>
            </w:r>
          </w:p>
        </w:tc>
        <w:tc>
          <w:tcPr>
            <w:tcW w:w="992" w:type="dxa"/>
            <w:shd w:val="clear" w:color="auto" w:fill="auto"/>
            <w:vAlign w:val="bottom"/>
          </w:tcPr>
          <w:p w14:paraId="7760F8E9" w14:textId="3749519E"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tcPr>
          <w:p w14:paraId="5E39F775" w14:textId="68872778"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t reported</w:t>
            </w:r>
          </w:p>
        </w:tc>
        <w:tc>
          <w:tcPr>
            <w:tcW w:w="992" w:type="dxa"/>
            <w:shd w:val="clear" w:color="auto" w:fill="auto"/>
          </w:tcPr>
          <w:p w14:paraId="70D7243C" w14:textId="37A1C394"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993" w:type="dxa"/>
            <w:shd w:val="clear" w:color="auto" w:fill="auto"/>
          </w:tcPr>
          <w:p w14:paraId="0895FEBF" w14:textId="6C744E62"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7D5A9D0E" w14:textId="42F6D161"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184820B8" w14:textId="45F6FD03"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41</w:t>
            </w:r>
          </w:p>
        </w:tc>
      </w:tr>
      <w:tr w:rsidR="00533E94" w:rsidRPr="00A64DCE" w14:paraId="4BC4510A" w14:textId="77777777" w:rsidTr="006101E7">
        <w:tc>
          <w:tcPr>
            <w:tcW w:w="803" w:type="dxa"/>
          </w:tcPr>
          <w:p w14:paraId="24E22A3C" w14:textId="7121F70F" w:rsidR="00533E94" w:rsidRPr="00533E94" w:rsidRDefault="007F5B8E"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vUJH466n","properties":{"formattedCitation":"(Morse et\\uc0\\u160{}al., 2022)","plainCitation":"(Morse et al., 2022)","noteIndex":0},"citationItems":[{"id":1809,"uris":["http://zotero.org/users/9707406/items/S4F9YMHI"],"itemData":{"id":1809,"type":"article-journal","abstract":"BACKGROUND: The objective of this study was to explore women's experiences of a screen-and-treat approach with ablative therapy (referred to by the Spanish acronym TVT-TA) as a method of treatment following a positive HPV test in Iquitos, Peru.\nMETHODS: A total of 111 in-depth interviews were conducted with 47 HPV positive women who attended the TVT-TA procedure at a primary-level healthcare facility. Interviews were conducted immediately before, immediately after, and six-weeks after TVT-TA.\nRESULTS: Most interviewed women reported experiencing moderate pain during ablative therapy and minimal pain immediately after and six weeks after ablative therapy. Women also stated that the pain was less intense than they had expected. The most common physical after-effects of treatment were bleeding and vaginal odor. Women experienced oscillating emotions with fear upon receiving a positive HPV result, calming after hearing about ablative therapy treatment, worry about pain from the treatment itself, relaxation with counseling about the procedure, and relief following treatment.\nCONCLUSIONS: Nearly all participants emphasized that they were pleased with the TVT-TA process even if they had experienced pain during TVT-TA, recommended that TVT-TA be expanded and available to more women, and stated that TVT-TA was faster and easier than expected. This study found that TVT-TA is a feasible and acceptable means of treating HPV according to the women receiving the treatment.","container-title":"BMC women's health","DOI":"10.1186/s12905-022-01943-3","ISSN":"1472-6874","issue":"1","journalAbbreviation":"BMC Womens Health","language":"eng","note":"PMID: 36217187\nPMCID: PMC9552409","page":"414","source":"PubMed","title":"Women's perspectives on the acceptability and feasibility of an HPV screen-and-treat approach to cervical cancer prevention in Iquitos, Peru: a qualitative study","title-short":"Women's perspectives on the acceptability and feasibility of an HPV screen-and-treat approach to cervical cancer prevention in Iquitos, Peru","volume":"22","author":[{"family":"Morse","given":"Rachel M."},{"family":"Brown","given":"Joanna"},{"family":"Noble","given":"Helen E."},{"family":"Ríos López","given":"E. Jennifer"},{"family":"Kohler-Smith","given":"Anna"},{"family":"Soto","given":"Sandra"},{"family":"Del Cuadro","given":"Daniel Lenin"},{"family":"Gonzales Díaz","given":"Karina"},{"family":"Figueredo Escudero","given":"Magaly"},{"family":"Vásquez Del Aguila","given":"Giannina"},{"family":"Carrillo Jara","given":"Lita E."},{"family":"Silva Delgado","given":"Hermann F."},{"family":"Palacios","given":"Victor A."},{"family":"Santos-Ortiz","given":"Carlos"},{"family":"Gravitt","given":"Patti E."},{"family":"Paz-Soldan","given":"Valerie A."},{"literal":"Proyecto Precancer Study Group"}],"issued":{"date-parts":[["2022",10,10]]}}}],"schema":"https://github.com/citation-style-language/schema/raw/master/csl-citation.json"} </w:instrText>
            </w:r>
            <w:r>
              <w:rPr>
                <w:rFonts w:ascii="Times New Roman" w:hAnsi="Times New Roman" w:cs="Times New Roman"/>
                <w:lang w:val="en-US"/>
              </w:rPr>
              <w:fldChar w:fldCharType="separate"/>
            </w:r>
            <w:r w:rsidRPr="007F5B8E">
              <w:rPr>
                <w:rFonts w:ascii="Times New Roman" w:hAnsi="Times New Roman" w:cs="Times New Roman"/>
                <w:kern w:val="0"/>
                <w:lang w:val="en-US"/>
              </w:rPr>
              <w:t>(Morse et al., 2022)</w:t>
            </w:r>
            <w:r>
              <w:rPr>
                <w:rFonts w:ascii="Times New Roman" w:hAnsi="Times New Roman" w:cs="Times New Roman"/>
                <w:lang w:val="en-US"/>
              </w:rPr>
              <w:fldChar w:fldCharType="end"/>
            </w:r>
          </w:p>
        </w:tc>
        <w:tc>
          <w:tcPr>
            <w:tcW w:w="1032" w:type="dxa"/>
            <w:shd w:val="clear" w:color="auto" w:fill="auto"/>
          </w:tcPr>
          <w:p w14:paraId="137B1059" w14:textId="06EC277C"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732EE3EC" w14:textId="7D08DEDD" w:rsidR="00533E94" w:rsidRPr="00533E94" w:rsidRDefault="00533E94" w:rsidP="00533E94">
            <w:pPr>
              <w:jc w:val="cente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68EABA69" w14:textId="2EB9E983"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34</w:t>
            </w:r>
          </w:p>
        </w:tc>
        <w:tc>
          <w:tcPr>
            <w:tcW w:w="1028" w:type="dxa"/>
            <w:shd w:val="clear" w:color="auto" w:fill="auto"/>
          </w:tcPr>
          <w:p w14:paraId="0FFE3AB8" w14:textId="2D580D0A"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auto" w:fill="auto"/>
          </w:tcPr>
          <w:p w14:paraId="271F5FE4" w14:textId="4A8C7D7C"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79AE6665" w14:textId="64329BB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tcPr>
          <w:p w14:paraId="329B3637" w14:textId="608C380A"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47</w:t>
            </w:r>
          </w:p>
        </w:tc>
        <w:tc>
          <w:tcPr>
            <w:tcW w:w="992" w:type="dxa"/>
            <w:shd w:val="clear" w:color="auto" w:fill="auto"/>
            <w:vAlign w:val="bottom"/>
          </w:tcPr>
          <w:p w14:paraId="077BA9D6" w14:textId="6E1A1636"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2E2F1FA8" w14:textId="0E6BEC4D"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Loreto</w:t>
            </w:r>
          </w:p>
        </w:tc>
        <w:tc>
          <w:tcPr>
            <w:tcW w:w="992" w:type="dxa"/>
            <w:shd w:val="clear" w:color="auto" w:fill="auto"/>
          </w:tcPr>
          <w:p w14:paraId="60DE2A40" w14:textId="71843A33"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4607B842" w14:textId="3FBD8196"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3134A21B" w14:textId="65B3DAFA"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4B3BAF63" w14:textId="2F55269B"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40</w:t>
            </w:r>
          </w:p>
        </w:tc>
      </w:tr>
      <w:tr w:rsidR="00533E94" w:rsidRPr="00A64DCE" w14:paraId="61E88AD3" w14:textId="77777777" w:rsidTr="006101E7">
        <w:tc>
          <w:tcPr>
            <w:tcW w:w="803" w:type="dxa"/>
          </w:tcPr>
          <w:p w14:paraId="0DDB4DF4" w14:textId="489D2A24" w:rsidR="00533E94" w:rsidRPr="00533E94" w:rsidRDefault="007F5B8E" w:rsidP="00533E94">
            <w:pPr>
              <w:rPr>
                <w:rFonts w:ascii="Times New Roman" w:hAnsi="Times New Roman" w:cs="Times New Roman"/>
                <w:lang w:val="en-US"/>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ZOTERO_ITEM CSL_CITATION {"citationID":"kwQzMYiR","properties":{"formattedCitation":"(Morse et\\uc0\\u160{}al., 2023)","plainCitation":"(Morse et al., 2023)","noteIndex":0},"citationItems":[{"id":1812,"uris":["http://zotero.org/users/9707406/items/6D76HAHX"],"itemData":{"id":1812,"type":"article-journal","abstract":"BACKGROUND: The study's objective was to explore the factors associated with loss to follow-up among women with abnormal cervical cancer screening results in Iquitos, Peru from women's perspectives.\nMETHODS: In-depth interviews were conducted with 20 screen-positive women who were referred for follow-up care but for whom evidence of follow-up was not found. Interview transcripts were thematically analyzed inductively, and the codes were then categorized using the Health Care Access Barriers Model for presentation of results.\nRESULTS: All interviewed women were highly motivated to complete the continuum of care but faced numerous barriers along the way, including cognitive barriers such as a lack of knowledge about cervical cancer and poor communication from health professionals regarding the process, structural barriers such as challenges with scheduling appointments and unavailability of providers, and financial barriers including out-of-pocket payments and costs related to travel or missing days of work. With no information system tracking the continuum of care, we found fragmentation between primary and hospital-level care, and often, registration of women's follow-up care was missing altogether, preventing women from being able to receive proper care and providers from ensuring that women receive care and treatment as needed.\nCONCLUSIONS: The challenges elucidated demonstrate the complexity of implementing a successful cervical cancer prevention program and indicate a need for any such program to consider the perspectives of women to improve follow-up after a positive screening test.","container-title":"BMC women's health","DOI":"10.1186/s12905-023-02414-z","ISSN":"1472-6874","issue":"1","journalAbbreviation":"BMC Womens Health","language":"eng","note":"PMID: 37259075\nPMCID: PMC10234072","page":"293","source":"PubMed","title":"\"Day or night, no matter what, I will go\": Women's perspectives on challenges with follow-up care after cervical cancer screening in Iquitos, Peru: a qualitative study","title-short":"Day or night, no matter what, I will go","volume":"23","author":[{"family":"Morse","given":"Rachel M."},{"family":"Jurczuk","given":"Magdalena"},{"family":"Brown","given":"Joanna"},{"family":"Jara","given":"Lita E. Carrillo"},{"family":"Meza","given":"Graciela"},{"family":"López","given":"E. Jennifer Ríos"},{"family":"Tracy","given":"J. Kathleen"},{"family":"Gravitt","given":"Patti E."},{"family":"Paz-Soldan","given":"Valerie A."},{"literal":"Proyecto Precancer Study Group"}],"issued":{"date-parts":[["2023",5,31]]}}}],"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Morse et al., 2023)</w:t>
            </w:r>
            <w:r>
              <w:rPr>
                <w:rFonts w:ascii="Times New Roman" w:hAnsi="Times New Roman" w:cs="Times New Roman"/>
                <w:lang w:val="en-US"/>
              </w:rPr>
              <w:fldChar w:fldCharType="end"/>
            </w:r>
          </w:p>
        </w:tc>
        <w:tc>
          <w:tcPr>
            <w:tcW w:w="1032" w:type="dxa"/>
            <w:shd w:val="clear" w:color="auto" w:fill="auto"/>
          </w:tcPr>
          <w:p w14:paraId="314A4DD4" w14:textId="7BB429BA"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0A987CBC" w14:textId="2F2AAA66" w:rsidR="00533E94" w:rsidRPr="00533E94" w:rsidRDefault="00533E94" w:rsidP="00533E94">
            <w:pPr>
              <w:jc w:val="cente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16F5ED0D" w14:textId="2D401843"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36</w:t>
            </w:r>
          </w:p>
        </w:tc>
        <w:tc>
          <w:tcPr>
            <w:tcW w:w="1028" w:type="dxa"/>
            <w:shd w:val="clear" w:color="auto" w:fill="auto"/>
          </w:tcPr>
          <w:p w14:paraId="7393BA66" w14:textId="7E91658E"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auto" w:fill="auto"/>
          </w:tcPr>
          <w:p w14:paraId="0562E17B" w14:textId="242BA9A3"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3D70DA11" w14:textId="491A065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tcPr>
          <w:p w14:paraId="2D6A825D" w14:textId="7E4EB1EB"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20</w:t>
            </w:r>
          </w:p>
        </w:tc>
        <w:tc>
          <w:tcPr>
            <w:tcW w:w="992" w:type="dxa"/>
            <w:shd w:val="clear" w:color="auto" w:fill="auto"/>
            <w:vAlign w:val="bottom"/>
          </w:tcPr>
          <w:p w14:paraId="6A17E87F" w14:textId="5B9A7811"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323F519D" w14:textId="5B96E5CA"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Loreto</w:t>
            </w:r>
          </w:p>
        </w:tc>
        <w:tc>
          <w:tcPr>
            <w:tcW w:w="992" w:type="dxa"/>
            <w:shd w:val="clear" w:color="auto" w:fill="auto"/>
          </w:tcPr>
          <w:p w14:paraId="422AC914" w14:textId="06C3BFC6"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7E70E452" w14:textId="3CFC78FD"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4BF418BF" w14:textId="54058A6E"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6E663412" w14:textId="70B6E79D"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40</w:t>
            </w:r>
          </w:p>
        </w:tc>
      </w:tr>
      <w:tr w:rsidR="00533E94" w:rsidRPr="007F5B8E" w14:paraId="4BF4AEB5" w14:textId="77777777" w:rsidTr="006101E7">
        <w:tc>
          <w:tcPr>
            <w:tcW w:w="803" w:type="dxa"/>
          </w:tcPr>
          <w:p w14:paraId="1DE8D46B" w14:textId="1B5B894D" w:rsidR="00533E94" w:rsidRPr="00533E94" w:rsidRDefault="007F5B8E"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KGnWKEvo","properties":{"formattedCitation":"(Moya-Salazar et\\uc0\\u160{}al., 2023)","plainCitation":"(Moya-Salazar et al., 2023)","noteIndex":0},"citationItems":[{"id":1815,"uris":["http://zotero.org/users/9707406/items/YAT6Y76X"],"itemData":{"id":1815,"type":"article-journal","abstract":"The rapid spread of SARS-CoV-2 has led to changes in every aspect of life and death. In Peru, where the longest quarantine has occurred with suboptimal results, the rituals have been turned around, impacting the relatives in multiple aspects. Here, we used a qualitative approach to analyze unresolved grief, hygiene changes, and stigma through semi-structured, online (Google Meet) interviews with 15 participants aged 20-72, who had lost family members to COVID-19. The recorded and transcribed interviews were analyzed using reflexive thematic analysis. Most participants had unresolved grief due to the blocking of funeral rituals, which could predispose them to prolonged mourning. After the loss of relatives, hygiene measures will be improved to avoid infections and new deaths in every family, while most participants felt no stigma in their milieu, since their relatives accompanied them during the funeral, supporting them from afar. It is important that interventions are implemented to prevent the progression of grief by providing mental health opportunities for the bereaved.","container-title":"Omega","DOI":"10.1177/00302228231212655","ISSN":"1541-3764","journalAbbreviation":"Omega (Westport)","language":"eng","note":"PMID: 37934453","page":"302228231212655","source":"PubMed","title":"The End of Life Accompanied by COVID-19: A Qualitative Study on Changes in Behavior and Stigmatization of the Grieving Families in Peru (Part II)","title-short":"The End of Life Accompanied by COVID-19","author":[{"family":"Moya-Salazar","given":"Jeel"},{"family":"Cañari","given":"Betsy"},{"family":"Zuñiga","given":"Nahomi"},{"family":"Jaime-Quispe","given":"Alexis"},{"family":"Contreras-Pulache","given":"Hans"}],"issued":{"date-parts":[["2023",11,7]]}}}],"schema":"https://github.com/citation-style-language/schema/raw/master/csl-citation.json"} </w:instrText>
            </w:r>
            <w:r>
              <w:rPr>
                <w:rFonts w:ascii="Times New Roman" w:hAnsi="Times New Roman" w:cs="Times New Roman"/>
                <w:lang w:val="en-US"/>
              </w:rPr>
              <w:fldChar w:fldCharType="separate"/>
            </w:r>
            <w:r w:rsidRPr="007F5B8E">
              <w:rPr>
                <w:rFonts w:ascii="Times New Roman" w:hAnsi="Times New Roman" w:cs="Times New Roman"/>
                <w:kern w:val="0"/>
              </w:rPr>
              <w:t>(Moya-Salazar et al., 2023)</w:t>
            </w:r>
            <w:r>
              <w:rPr>
                <w:rFonts w:ascii="Times New Roman" w:hAnsi="Times New Roman" w:cs="Times New Roman"/>
                <w:lang w:val="en-US"/>
              </w:rPr>
              <w:fldChar w:fldCharType="end"/>
            </w:r>
          </w:p>
        </w:tc>
        <w:tc>
          <w:tcPr>
            <w:tcW w:w="1032" w:type="dxa"/>
            <w:shd w:val="clear" w:color="auto" w:fill="auto"/>
          </w:tcPr>
          <w:p w14:paraId="0829BCE7" w14:textId="43B9F2F8"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4440ADF4" w14:textId="7B39479E" w:rsidR="00533E94" w:rsidRPr="00533E94" w:rsidRDefault="00533E94" w:rsidP="00533E94">
            <w:pPr>
              <w:jc w:val="cente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005E40C9" w14:textId="0EEF9BBC"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5</w:t>
            </w:r>
          </w:p>
        </w:tc>
        <w:tc>
          <w:tcPr>
            <w:tcW w:w="1028" w:type="dxa"/>
            <w:shd w:val="clear" w:color="auto" w:fill="auto"/>
          </w:tcPr>
          <w:p w14:paraId="3AE81C03" w14:textId="508E4588"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75877362" w14:textId="764B1759"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68626C16" w14:textId="544F2ED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tcPr>
          <w:p w14:paraId="22D98101" w14:textId="2C0C7FDB"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15</w:t>
            </w:r>
          </w:p>
        </w:tc>
        <w:tc>
          <w:tcPr>
            <w:tcW w:w="992" w:type="dxa"/>
            <w:shd w:val="clear" w:color="auto" w:fill="auto"/>
          </w:tcPr>
          <w:p w14:paraId="0D36C441" w14:textId="279CAFE6"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0913B0A2" w14:textId="0D230E89"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t reported</w:t>
            </w:r>
          </w:p>
        </w:tc>
        <w:tc>
          <w:tcPr>
            <w:tcW w:w="992" w:type="dxa"/>
            <w:shd w:val="clear" w:color="auto" w:fill="auto"/>
          </w:tcPr>
          <w:p w14:paraId="536BE11C" w14:textId="15B9BF33"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6CA7DA18" w14:textId="56815010"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7E66AC46" w14:textId="4964AB87"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43EBE673" w14:textId="33E07409"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36</w:t>
            </w:r>
          </w:p>
        </w:tc>
      </w:tr>
      <w:tr w:rsidR="00533E94" w:rsidRPr="007F5B8E" w14:paraId="7B537780" w14:textId="77777777" w:rsidTr="006101E7">
        <w:tc>
          <w:tcPr>
            <w:tcW w:w="803" w:type="dxa"/>
          </w:tcPr>
          <w:p w14:paraId="77A36467" w14:textId="71814D97"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FGEWK6Fh","properties":{"formattedCitation":"(Moya-Salazar et\\uc0\\u160{}al., 2022)","plainCitation":"(Moya-Salazar et al., 2022)","noteIndex":0},"citationItems":[{"id":1817,"uris":["http://zotero.org/users/9707406/items/9H7Z7HCD"],"itemData":{"id":1817,"type":"article-journal","abstract":"Due to the massive deaths and high level of contagion brought about by COVID-19,\nburial practices and the way we bury our dead are being affected by SARS-CoV-2\nconfinement and control measures. Here, we aimed to examine the changing of\ndeath, dying, and mourning during the first wave and quarantine applied in Peru\nwith the arrival of COVID-19 in 2020. Using a qualitative approach, 15\nparticipants who lost a family member because of COVID-19 were interviewed by\ntelephone and video call. Our results revealed that death in isolation, the loss\nof rituals, and the farewell to relatives have dramatically affected family\nmembers. Peruvian funeral practices were altered by health provisions, making it\na challenge to accompany relatives at the end of life. This way of coping with\ndeath can affect family wellbeing, for which no interventions have yet been\nproposed to improve the quality of life during bereavement.","container-title":"Omega","DOI":"10.1177/00302228221134424","ISSN":"0030-2228","journalAbbreviation":"Omega (Westport)","note":"PMID: 36226870\nPMCID: PMC9561526","page":"00302228221134424","source":"PubMed Central","title":"The End of Life Accompanied by COVID-19: A Qualitative Study on Grief During the First OutBreak In Peru (Part I)","title-short":"The End of Life Accompanied by COVID-19","author":[{"family":"Moya-Salazar","given":"Jeel"},{"family":"Zuñiga","given":"Nahomi"},{"family":"Cañari","given":"Betsy"},{"family":"Jaime-Quispe","given":"Alexis"},{"family":"Chicoma-Flores","given":"Karina"},{"family":"Contreras-Pulache","given":"Hans"}],"issued":{"date-parts":[["2022",10,13]]}}}],"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rPr>
              <w:t>(Moya-Salazar et al., 2022)</w:t>
            </w:r>
            <w:r>
              <w:rPr>
                <w:rFonts w:ascii="Times New Roman" w:hAnsi="Times New Roman" w:cs="Times New Roman"/>
                <w:lang w:val="en-US"/>
              </w:rPr>
              <w:fldChar w:fldCharType="end"/>
            </w:r>
          </w:p>
        </w:tc>
        <w:tc>
          <w:tcPr>
            <w:tcW w:w="1032" w:type="dxa"/>
            <w:shd w:val="clear" w:color="auto" w:fill="auto"/>
          </w:tcPr>
          <w:p w14:paraId="524FC7D1" w14:textId="6CDE0B54"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59B17544" w14:textId="68947FA1" w:rsidR="00533E94" w:rsidRPr="00533E94" w:rsidRDefault="00533E94" w:rsidP="00533E94">
            <w:pPr>
              <w:jc w:val="cente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07EC9177" w14:textId="19362329"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6</w:t>
            </w:r>
          </w:p>
        </w:tc>
        <w:tc>
          <w:tcPr>
            <w:tcW w:w="1028" w:type="dxa"/>
            <w:shd w:val="clear" w:color="auto" w:fill="auto"/>
          </w:tcPr>
          <w:p w14:paraId="19953AF4" w14:textId="7D0E5B01"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0D036960" w14:textId="54C01974"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56EE4D55" w14:textId="461A9A4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tcPr>
          <w:p w14:paraId="0F199E55" w14:textId="7691B538"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15</w:t>
            </w:r>
          </w:p>
        </w:tc>
        <w:tc>
          <w:tcPr>
            <w:tcW w:w="992" w:type="dxa"/>
            <w:shd w:val="clear" w:color="auto" w:fill="auto"/>
          </w:tcPr>
          <w:p w14:paraId="64DBDE4C" w14:textId="73F82143"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61EBE505" w14:textId="507B4796"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Lima, Arequipa, Ayacucho, Pasco</w:t>
            </w:r>
          </w:p>
        </w:tc>
        <w:tc>
          <w:tcPr>
            <w:tcW w:w="992" w:type="dxa"/>
            <w:shd w:val="clear" w:color="auto" w:fill="auto"/>
          </w:tcPr>
          <w:p w14:paraId="31BDE1BC" w14:textId="2C5A38FF"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5C89B8DF" w14:textId="63F053BE"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2A86191B" w14:textId="6D9FA198"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757DEF55" w14:textId="44D05CCE"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38</w:t>
            </w:r>
          </w:p>
        </w:tc>
      </w:tr>
      <w:tr w:rsidR="00533E94" w:rsidRPr="00A64DCE" w14:paraId="6C9FFED8" w14:textId="77777777" w:rsidTr="006101E7">
        <w:tc>
          <w:tcPr>
            <w:tcW w:w="803" w:type="dxa"/>
          </w:tcPr>
          <w:p w14:paraId="452F9CE1" w14:textId="049F1953"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sK7ohy53","properties":{"formattedCitation":"(Mogoll\\uc0\\u243{}n Torres et\\uc0\\u160{}al., 2024)","plainCitation":"(Mogollón Torres et al., 2024)","noteIndex":0},"citationItems":[{"id":1820,"uris":["http://zotero.org/users/9707406/items/R44YUQAF"],"itemData":{"id":1820,"type":"article-journal","abstract":"Introduction: The cultural practices that mothers have to treat respiratory infections in their children can have positive or negative effects on their recovery. Objective: To describe the home care of the hospitalized child with acute respiratory infections from a cultural approach. Method: Descriptive qualitative study. The sample was represented by 12 mothers of children under five years of age with hospitalized acute respiratory infections. The data was collected through the semi-structured interview and was processed through content analysis. Results: Three categories are established: a) Use of traditional medicine as an ancestral practice to treat acute respiratory infections, b) Eating habits during acute respiratory infections, c) Clothing and hygiene customs against acute respiratory infections. Conclusions: The mothers treat respiratory infections with medicinal plants that are native to their community. There are positive aspects that must be preserved, such as providing breastfeeding during illness, but daily bathing must be negotiated, and oversleeping the child must be restructured. Likewise, the nursing staff must have knowledge about traditional medicine and its effects, in order to provide intercultural health education.\nIntrodução: As práticas culturais que as mães têm para tratar infecções respiratórias em seus filhos podem ter efeitos positivos ou negativos na sua recuperação. Objetivo: Descrever os cuidados domiciliários da criança hospitalizada com infecções respiratórias agudas a partir de uma abordagem cultural. Método: Estudo qualitativo descritivo. A amostra foi representada por 12 mães de crianças menores de cinco anos com infecções respiratórias agudas hospitalizadas. Os dados foram coletados por meio de entrevista semiestruturada e processados por meio da análise de conteúdo. Resultados: Três categorias são estabelecidas: a) Uso da medicina tradicional como prática ancestral no tratamento de infecções respiratórias agudas, b) Hábitos alimentares durante infecções respiratórias agudas, c) Vestuário e costumes de higiene contra infecções respiratórias agudas. Conclusões: As mães tratam infecções respiratórias com plantas medicinais nativas de sua comunidade. Há aspectos positivos que devem ser preservados, como o aleitamento materno durante a doença, mas o banho diário deve ser negociado e o sono da criança deve ser reestruturado. Da mesma forma, a equipe de enfermagem deve ter conhecimento sobre a medicina tradicional e seus efeitos, a fim de proporcionar educação intercultural em saúde.\nIntroducción: Las prácticas culturales que tienen las madres para tratar las infecciones respiratorias en sus niños pueden tener efectos positivos o negativos para su recuperación. Objetivo: Describir los cuidados en el hogar al niño hospitalizado con infecciones respiratorias agudas desde un enfoque cultural. Método: Estudio cualitativo descriptivo. La muestra estuvo representada por 12 madres de niños menores de cinco años con infecciones respiratorias agudas hospitalizados. Los datos se recolectaron a través de la entrevista semiestructurada y fueron procesados mediante análisis de contenido. Resultados: Se establecen tres categorías: a) Uso de la medicina tradicional como práctica ancestral para tratar las infecciones respiratorias agudas, b) Hábitos en la alimentación durante las infecciones respiratorias agudas, c) Costumbres en el abrigo y la higiene frente a las infecciones respiratorias agudas. Conclusiones: Las madres tratan las infecciones respiratorias con plantas medicinales que son oriundas de su comunidad. Existen aspectos positivos que se deben preservar como brindar lactancia materna durante la enfermedad, pero se debe negociar el baño diario, y reestructurar el sobreabrigar al niño. Asimismo, el personal de enfermería debe tener conocimientos sobre la medicina tradicional y sus efectos, con la finalidad de brindar una educación sanitaria intercultural.","container-title":"Cultura de los cuidados: Revista de Enfermería y Humanidades","ISSN":"1699-6003, 1138-1728","issue":"69","language":"spa","note":"publisher: Universidad de Alicante / Universitat d'Alacant\nsection: Cultura de los cuidados: Revista de Enfermería y Humanidades","page":"299-313","source":"dialnet.unirioja.es","title":"Cuidados en el hogar al niño hospitalizado con infecciones respiratorias agudas desde un enfoque cultural","author":[{"family":"Mogollón Torres","given":"Flor de María"},{"family":"Díaz Vásquez","given":"Maribel Albertina"},{"family":"Murillo Ruiz","given":"Ingrid Fiorella"},{"family":"Villarreal Ortiz","given":"Yolanda Beatriz"},{"family":"Díaz Manchay","given":"Rosa"},{"family":"Vega Ramírez","given":"Angélica Soledad"}],"issued":{"date-parts":[["2024"]]}}}],"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lang w:val="en-US"/>
              </w:rPr>
              <w:t>(Mogollón Torres et al., 2024)</w:t>
            </w:r>
            <w:r>
              <w:rPr>
                <w:rFonts w:ascii="Times New Roman" w:hAnsi="Times New Roman" w:cs="Times New Roman"/>
                <w:lang w:val="en-US"/>
              </w:rPr>
              <w:fldChar w:fldCharType="end"/>
            </w:r>
          </w:p>
        </w:tc>
        <w:tc>
          <w:tcPr>
            <w:tcW w:w="1032" w:type="dxa"/>
            <w:shd w:val="clear" w:color="auto" w:fill="auto"/>
          </w:tcPr>
          <w:p w14:paraId="4EA2448C" w14:textId="7C6A061C"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422C7C69" w14:textId="75608147" w:rsidR="00533E94" w:rsidRPr="00533E94" w:rsidRDefault="00533E94" w:rsidP="00533E94">
            <w:pPr>
              <w:jc w:val="cente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3FADA1E9" w14:textId="4CEFA7A6"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6</w:t>
            </w:r>
          </w:p>
        </w:tc>
        <w:tc>
          <w:tcPr>
            <w:tcW w:w="1028" w:type="dxa"/>
            <w:shd w:val="clear" w:color="auto" w:fill="auto"/>
          </w:tcPr>
          <w:p w14:paraId="0329325A" w14:textId="2AC6308C"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5E7D5DD7" w14:textId="74F3AD77"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0A85F553" w14:textId="0859B74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tcPr>
          <w:p w14:paraId="50213111" w14:textId="4EE21C2E"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246430B2" w14:textId="079CDBFC"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32ACD623" w14:textId="4A89FDE9"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Lambayeque, Cajamarca, Amazonas</w:t>
            </w:r>
          </w:p>
        </w:tc>
        <w:tc>
          <w:tcPr>
            <w:tcW w:w="992" w:type="dxa"/>
            <w:shd w:val="clear" w:color="auto" w:fill="auto"/>
          </w:tcPr>
          <w:p w14:paraId="2B9FBC68" w14:textId="45C432CE"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2A0BA465" w14:textId="4D386A43"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1BAE7C87" w14:textId="383F4810"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0FEC059D" w14:textId="08851505"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36</w:t>
            </w:r>
          </w:p>
        </w:tc>
      </w:tr>
      <w:tr w:rsidR="00533E94" w:rsidRPr="007F5B8E" w14:paraId="0AE3CC03" w14:textId="77777777" w:rsidTr="006101E7">
        <w:tc>
          <w:tcPr>
            <w:tcW w:w="803" w:type="dxa"/>
          </w:tcPr>
          <w:p w14:paraId="6BE20AC5" w14:textId="6019FAA2"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C1lMyrtJ","properties":{"formattedCitation":"(Navarro-Ordinola et\\uc0\\u160{}al., 2024)","plainCitation":"(Navarro-Ordinola et al., 2024)","noteIndex":0},"citationItems":[{"id":1822,"uris":["http://zotero.org/users/9707406/items/IQCY78H8"],"itemData":{"id":1822,"type":"article-journal","container-title":"Revista Cubana de Pediatría","ISSN":"0034-7531","note":"publisher: Editorial Ciencias Médicas","source":"SciELO","title":"Experiences of the Health Team in the Application of Skin-To-Skin Contact","URL":"http://scielo.sld.cu/scielo.php?script=sci_abstract&amp;pid=S0034-75312024000100002&amp;lng=en&amp;nrm=iso&amp;tlng=es","volume":"96","author":[{"family":"Navarro-Ordinola","given":"Grecia"},{"family":"Mogollón-Torres","given":"Flor de María"},{"family":"Vega-Ramírez","given":"Angelica Soledad"},{"family":"Díaz-Manchay","given":"Rosa Jeuna"},{"family":"Navarro-Ordinola","given":"Grecia"},{"family":"Mogollón-Torres","given":"Flor de María"},{"family":"Vega-Ramírez","given":"Angelica Soledad"},{"family":"Díaz-Manchay","given":"Rosa Jeuna"}],"accessed":{"date-parts":[["2026",1,9]]},"issued":{"date-parts":[["2024"]]}}}],"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Navarro-Ordinola et al., 2024)</w:t>
            </w:r>
            <w:r>
              <w:rPr>
                <w:rFonts w:ascii="Times New Roman" w:hAnsi="Times New Roman" w:cs="Times New Roman"/>
                <w:lang w:val="en-US"/>
              </w:rPr>
              <w:fldChar w:fldCharType="end"/>
            </w:r>
          </w:p>
        </w:tc>
        <w:tc>
          <w:tcPr>
            <w:tcW w:w="1032" w:type="dxa"/>
            <w:shd w:val="clear" w:color="auto" w:fill="auto"/>
          </w:tcPr>
          <w:p w14:paraId="59C42A9D" w14:textId="6A56D885"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55A3BD66" w14:textId="1AB2F72F" w:rsidR="00533E94" w:rsidRPr="00533E94" w:rsidRDefault="00533E94" w:rsidP="00533E94">
            <w:pPr>
              <w:jc w:val="cente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05A5CF45" w14:textId="20FF5749"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4</w:t>
            </w:r>
          </w:p>
        </w:tc>
        <w:tc>
          <w:tcPr>
            <w:tcW w:w="1028" w:type="dxa"/>
            <w:shd w:val="clear" w:color="auto" w:fill="auto"/>
          </w:tcPr>
          <w:p w14:paraId="450D3C0B" w14:textId="10413604"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27C551C2" w14:textId="56B58197"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57DE3832" w14:textId="20C0B161"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tcPr>
          <w:p w14:paraId="031EC344" w14:textId="535FEDD9"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10</w:t>
            </w:r>
          </w:p>
        </w:tc>
        <w:tc>
          <w:tcPr>
            <w:tcW w:w="992" w:type="dxa"/>
            <w:shd w:val="clear" w:color="auto" w:fill="auto"/>
            <w:vAlign w:val="bottom"/>
          </w:tcPr>
          <w:p w14:paraId="4E35A6CC" w14:textId="103862EC"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7B4CC88F" w14:textId="2B8C3005"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tcPr>
          <w:p w14:paraId="4BB70EBC" w14:textId="6508DB9F"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48BD14A5" w14:textId="49CAC6E7"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18CDC952" w14:textId="688371F8"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29B11E4A" w14:textId="74840D8C"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34</w:t>
            </w:r>
          </w:p>
        </w:tc>
      </w:tr>
      <w:tr w:rsidR="00533E94" w:rsidRPr="00A64DCE" w14:paraId="1495CEC2" w14:textId="77777777" w:rsidTr="006101E7">
        <w:tc>
          <w:tcPr>
            <w:tcW w:w="803" w:type="dxa"/>
          </w:tcPr>
          <w:p w14:paraId="54EC166E" w14:textId="013E0897"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gzwTQ2aR","properties":{"formattedCitation":"(Naz-McLean et\\uc0\\u160{}al., 2024)","plainCitation":"(Naz-McLean et al., 2024)","noteIndex":0},"citationItems":[{"id":1824,"uris":["http://zotero.org/users/9707406/items/RQTI7X36"],"itemData":{"id":1824,"type":"article-journal","abstract":"INTRODUCTION: Oral pre-exposure prophylaxis (PrEP) for HIV-1 infection is over 99% effective in protecting against HIV acquisition when used consistently and appropriately. However, PrEP uptake and persistent use remains suboptimal, with a substantial gap in utilization among key populations who could most benefit from PrEP. In Latin America specifically, there is poor understanding of barriers to PrEP uptake and persistence among transgender (trans) women.\nMETHODS: In April-May 2018, we conducted qualitative interviews lasting 25-45 min as part of an end-of-project evaluation of TransPrEP, a pilot RCT that examined the impact of a social network-based peer support intervention on PrEP adherence among trans women in Lima, Peru. Participants in the qualitative evaluation, all adult trans women, included individuals who either (1) screened eligible to participate in the TransPrEP pilot, but opted not to enroll (n = 8), (2) enrolled, but later withdrew (n = 6), (3) were still actively enrolled at the time of interview and/or successfully completed the study (n = 16), or (4) were study staff (n = 4). Interviews were audio recorded and transcribed verbatim. Codebook development followed an immersion/crystallization approach, and coding was completed using Dedoose.\nRESULTS: Evaluation participants had a mean age of 28.2 years (range 19-47). When describing experiences taking PrEP, participant narratives highlighted side effects that spanned three domains: physical side effects, such as prolonged symptoms of gastrointestinal distress or somnolence; economic challenges, including lost income due to inability to work; and social concerns, including interpersonal conflicts due to HIV-related stigma. Participants described PrEP use within a broader context of social and economic marginalization, with a focus on daily survival, and how PrEP side effects negatively contributed to these stressors. Persistence was, in some cases, supported through the intervention's educational workshops.\nCONCLUSION: This research highlights the ways that physical, economic, and social side effects of PrEP can impact acceptability and persistence among trans women in Peru, amplifying and layering onto existing stressors including economic precarity. Understanding the unique experiences of trans women taking PrEP is crucial to informing tailored interventions to improve uptake and persistence.","container-title":"BMC public health","DOI":"10.1186/s12889-024-19474-x","ISSN":"1471-2458","issue":"1","journalAbbreviation":"BMC Public Health","language":"eng","note":"PMID: 39054504\nPMCID: PMC11270771","page":"1985","source":"PubMed","title":"Social, economic, and physical side effects impact PrEP uptake and persistence among transgender women in Peru","volume":"24","author":[{"family":"Naz-McLean","given":"Sarah"},{"family":"Clark","given":"Jesse"},{"family":"Huerta","given":"Leyla"},{"family":"Mayer","given":"Kenneth H."},{"family":"Lama","given":"Javier R."},{"family":"Reisner","given":"Sari"},{"family":"Perez-Brumer","given":"Amaya"}],"issued":{"date-parts":[["2024",7,25]]}}}],"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lang w:val="en-US"/>
              </w:rPr>
              <w:t xml:space="preserve">(Naz-McLean </w:t>
            </w:r>
            <w:r w:rsidRPr="00746FDC">
              <w:rPr>
                <w:rFonts w:ascii="Times New Roman" w:hAnsi="Times New Roman" w:cs="Times New Roman"/>
                <w:kern w:val="0"/>
                <w:lang w:val="en-US"/>
              </w:rPr>
              <w:lastRenderedPageBreak/>
              <w:t>et al., 2024)</w:t>
            </w:r>
            <w:r>
              <w:rPr>
                <w:rFonts w:ascii="Times New Roman" w:hAnsi="Times New Roman" w:cs="Times New Roman"/>
                <w:lang w:val="en-US"/>
              </w:rPr>
              <w:fldChar w:fldCharType="end"/>
            </w:r>
          </w:p>
        </w:tc>
        <w:tc>
          <w:tcPr>
            <w:tcW w:w="1032" w:type="dxa"/>
            <w:shd w:val="clear" w:color="auto" w:fill="auto"/>
          </w:tcPr>
          <w:p w14:paraId="002566B0" w14:textId="5AA6C2C3"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lastRenderedPageBreak/>
              <w:t>English</w:t>
            </w:r>
          </w:p>
        </w:tc>
        <w:tc>
          <w:tcPr>
            <w:tcW w:w="1032" w:type="dxa"/>
            <w:shd w:val="clear" w:color="auto" w:fill="auto"/>
          </w:tcPr>
          <w:p w14:paraId="35E1108E" w14:textId="4157F143" w:rsidR="00533E94" w:rsidRPr="00533E94" w:rsidRDefault="00533E94" w:rsidP="00533E94">
            <w:pPr>
              <w:jc w:val="cente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1644EE48" w14:textId="7EC44609"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7</w:t>
            </w:r>
          </w:p>
        </w:tc>
        <w:tc>
          <w:tcPr>
            <w:tcW w:w="1028" w:type="dxa"/>
            <w:shd w:val="clear" w:color="auto" w:fill="auto"/>
          </w:tcPr>
          <w:p w14:paraId="6D760816" w14:textId="30C1F20C"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Canada</w:t>
            </w:r>
          </w:p>
        </w:tc>
        <w:tc>
          <w:tcPr>
            <w:tcW w:w="1018" w:type="dxa"/>
            <w:shd w:val="clear" w:color="auto" w:fill="auto"/>
          </w:tcPr>
          <w:p w14:paraId="64211C37" w14:textId="37CBF6CC"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65445D4B" w14:textId="5A43F90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Indigenous peoples, individuals from rural </w:t>
            </w:r>
            <w:r w:rsidRPr="00533E94">
              <w:rPr>
                <w:rFonts w:ascii="Times New Roman" w:eastAsia="Times New Roman" w:hAnsi="Times New Roman" w:cs="Times New Roman"/>
                <w:color w:val="000000"/>
                <w:kern w:val="0"/>
                <w:lang w:val="en-US" w:eastAsia="es-PE"/>
                <w14:ligatures w14:val="none"/>
              </w:rPr>
              <w:lastRenderedPageBreak/>
              <w:t>communities, and culturally specific groups</w:t>
            </w:r>
          </w:p>
        </w:tc>
        <w:tc>
          <w:tcPr>
            <w:tcW w:w="851" w:type="dxa"/>
            <w:shd w:val="clear" w:color="auto" w:fill="auto"/>
          </w:tcPr>
          <w:p w14:paraId="0ABBF4FE" w14:textId="22346F35"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lastRenderedPageBreak/>
              <w:t>34</w:t>
            </w:r>
          </w:p>
        </w:tc>
        <w:tc>
          <w:tcPr>
            <w:tcW w:w="992" w:type="dxa"/>
            <w:shd w:val="clear" w:color="auto" w:fill="auto"/>
            <w:vAlign w:val="bottom"/>
          </w:tcPr>
          <w:p w14:paraId="67B27994" w14:textId="66A4C490"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44EF23A4" w14:textId="01950CB5"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2537349B" w14:textId="2F094C1D"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51E9D29C" w14:textId="55DB168B"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12417C46" w14:textId="0AE1B498"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7549357C" w14:textId="09089E90"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38</w:t>
            </w:r>
          </w:p>
        </w:tc>
      </w:tr>
      <w:tr w:rsidR="00533E94" w:rsidRPr="007F5B8E" w14:paraId="6FBA3D86" w14:textId="77777777" w:rsidTr="006101E7">
        <w:tc>
          <w:tcPr>
            <w:tcW w:w="803" w:type="dxa"/>
          </w:tcPr>
          <w:p w14:paraId="79A4B35F" w14:textId="769CA976"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ePPDINlL","properties":{"formattedCitation":"(Naz-McLean et\\uc0\\u160{}al., 2022)","plainCitation":"(Naz-McLean et al., 2022)","noteIndex":0},"citationItems":[{"id":1827,"uris":["http://zotero.org/users/9707406/items/4T6QRUME"],"itemData":{"id":1827,"type":"article-journal","abstract":"To inform culturally relevant HIV prevention interventions, we explore the complexity of sex work among Peruvian transgender women. In 2015, we conducted twenty in-depth interviews and demographic surveys with transgender women in Lima, Peru to examine how transgender women enact individual- and community-level resistance strategies within a context of pervasive marginalization. Although 40% self-identified as \"sex workers,\" 70% recently exchanged sex for money. Participants described nuanced risk-benefit analyses surrounding paid sexual encounters. Classification of clients as \"risky\" or \"rewarding\" incorporated issues of health, violence, and pleasure. Interviews highlighted context-informed decision-making (rejecting disrespectful clients, asserting condom use with specific partner types) demonstrating that motivations were not limited to HIV prevention or economic renumeration, but considered safety, health, attraction, gender validation, hygiene, and convenience. These findings underscore the complex risk assessments employed by Peruvian trans women. These individual-level decision-making and context-specific health promotion strategies represent critical frameworks for HIV prevention efforts.","container-title":"AIDS and behavior","DOI":"10.1007/s10461-021-03445-z","ISSN":"1573-3254","issue":"3","journalAbbreviation":"AIDS Behav","language":"eng","note":"PMID: 34436712\nPMCID: PMC9897010","page":"843-852","source":"PubMed","title":"Decision-Making at the Intersection of Risk and Pleasure: A Qualitative Inquiry with Trans Women Engaged in Sex Work in Lima, Peru","title-short":"Decision-Making at the Intersection of Risk and Pleasure","volume":"26","author":[{"family":"Naz-McLean","given":"Sarah"},{"family":"Clark","given":"Jesse L."},{"family":"Reisner","given":"Sari L."},{"family":"Prenner","given":"Joshua C."},{"family":"Weintraub","given":"Brendan"},{"family":"Huerta","given":"Leyla"},{"family":"Salazar","given":"Ximena"},{"family":"Lama","given":"Javier R."},{"family":"Mayer","given":"Kenneth H."},{"family":"Perez-Brumer","given":"Amaya"}],"issued":{"date-parts":[["2022",3]]}}}],"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rPr>
              <w:t>(Naz-McLean et al., 2022)</w:t>
            </w:r>
            <w:r>
              <w:rPr>
                <w:rFonts w:ascii="Times New Roman" w:hAnsi="Times New Roman" w:cs="Times New Roman"/>
                <w:lang w:val="en-US"/>
              </w:rPr>
              <w:fldChar w:fldCharType="end"/>
            </w:r>
          </w:p>
        </w:tc>
        <w:tc>
          <w:tcPr>
            <w:tcW w:w="1032" w:type="dxa"/>
            <w:shd w:val="clear" w:color="auto" w:fill="auto"/>
          </w:tcPr>
          <w:p w14:paraId="3E822F42" w14:textId="43433E5A"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235BD89C" w14:textId="634C96D6" w:rsidR="00533E94" w:rsidRPr="00533E94" w:rsidRDefault="00533E94" w:rsidP="00533E94">
            <w:pPr>
              <w:jc w:val="cente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1591A627" w14:textId="4ABFC227"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10</w:t>
            </w:r>
          </w:p>
        </w:tc>
        <w:tc>
          <w:tcPr>
            <w:tcW w:w="1028" w:type="dxa"/>
            <w:shd w:val="clear" w:color="auto" w:fill="auto"/>
          </w:tcPr>
          <w:p w14:paraId="0F9FD29B" w14:textId="2C3E4DC6"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auto" w:fill="auto"/>
          </w:tcPr>
          <w:p w14:paraId="015F2CC6" w14:textId="55A1AEBB"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3B455EB4" w14:textId="6FDF94F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tcPr>
          <w:p w14:paraId="6F4EF0C3" w14:textId="509B01C5"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20</w:t>
            </w:r>
          </w:p>
        </w:tc>
        <w:tc>
          <w:tcPr>
            <w:tcW w:w="992" w:type="dxa"/>
            <w:shd w:val="clear" w:color="auto" w:fill="auto"/>
            <w:vAlign w:val="bottom"/>
          </w:tcPr>
          <w:p w14:paraId="4277582F" w14:textId="0DC083E6"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777ED9EA" w14:textId="29799BA7"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587AD3DA" w14:textId="7C3D9568"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7B1E371F" w14:textId="36EA65B0"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513593CD" w14:textId="4DC5E522"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0F73FCE9" w14:textId="2AB7A09A"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39</w:t>
            </w:r>
          </w:p>
        </w:tc>
      </w:tr>
      <w:tr w:rsidR="00533E94" w:rsidRPr="007F5B8E" w14:paraId="3C5C19D8" w14:textId="77777777" w:rsidTr="006101E7">
        <w:tc>
          <w:tcPr>
            <w:tcW w:w="803" w:type="dxa"/>
          </w:tcPr>
          <w:p w14:paraId="2B8E4EEA" w14:textId="359DC023"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kwRzp04b","properties":{"formattedCitation":"(Ram\\uc0\\u243{}n &amp; Giove, 2023)","plainCitation":"(Ramón &amp; Giove, 2023)","noteIndex":0},"citationItems":[{"id":1829,"uris":["http://zotero.org/users/9707406/items/YEF83TN4"],"itemData":{"id":1829,"type":"article-journal","abstract":"This article analyzes and explains the link between the family belief system and infidelity in cohabiting couple who receive assistance in a public institution in Tarapoto – Perú. The objective of the study was to explore and publicize the influence of family belief systems on infidelity behaviors. This study was carried out using the qualitative method. The analysis of the results of the individual in-depth interviews with both members of the couple was framed in a systemic approach. From the investigation, it was obtained that there are similarities between the members of the couple regarding their beliefs, which generates a greater tolerance towards unfaithful male behavior. In other words, there is an affinity in the beliefs of men and women about: gender roles, love family, biological differences between men and women among others. Personal, family y social beliefs are deep-rooted\nand are hardly questioned, but tend to be reinforced. In t[his sense, the research allowed  to approach a better understanding of the relationship between the belief system and unfaithful behavior, both in men and women. This study will help to gain an in-depth understanding of this psychosocial reality, which affects people is psychological well-being.","container-title":"PsiqueMag","DOI":"10.18050/psiquemag.v12i1.2490","ISSN":"2307-0846","issue":"1","language":"es","license":"Derechos de autor 2023 PsiqueMag","page":"82-92","source":"revistas.ucv.edu.pe","title":"Sistema de Creencias Familiares e Infidelidad en Parejas Convivientes de Tarapoto","volume":"12","author":[{"family":"Ramón","given":"Ruth Nora Rojas"},{"family":"Giove","given":"Melissa Valentina Vecco"}],"issued":{"date-parts":[["2023",5,18]]}}}],"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rPr>
              <w:t>(Ramón &amp; Giove, 2023)</w:t>
            </w:r>
            <w:r>
              <w:rPr>
                <w:rFonts w:ascii="Times New Roman" w:hAnsi="Times New Roman" w:cs="Times New Roman"/>
                <w:lang w:val="en-US"/>
              </w:rPr>
              <w:fldChar w:fldCharType="end"/>
            </w:r>
          </w:p>
        </w:tc>
        <w:tc>
          <w:tcPr>
            <w:tcW w:w="1032" w:type="dxa"/>
            <w:shd w:val="clear" w:color="auto" w:fill="auto"/>
          </w:tcPr>
          <w:p w14:paraId="0D763131" w14:textId="17F12918"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0A49D189" w14:textId="1E798BBB" w:rsidR="00533E94" w:rsidRPr="00533E94" w:rsidRDefault="00533E94" w:rsidP="00533E94">
            <w:pPr>
              <w:jc w:val="cente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894" w:type="dxa"/>
            <w:shd w:val="clear" w:color="auto" w:fill="auto"/>
          </w:tcPr>
          <w:p w14:paraId="4CF8391B" w14:textId="398827D0"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2</w:t>
            </w:r>
          </w:p>
        </w:tc>
        <w:tc>
          <w:tcPr>
            <w:tcW w:w="1028" w:type="dxa"/>
            <w:shd w:val="clear" w:color="auto" w:fill="auto"/>
          </w:tcPr>
          <w:p w14:paraId="69B38D75" w14:textId="223B035B"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2846BABD" w14:textId="0EEEB8F4"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3C76BA74" w14:textId="7ED49390"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tcPr>
          <w:p w14:paraId="31DBCD28" w14:textId="77777777" w:rsidR="00533E94" w:rsidRPr="00533E94" w:rsidRDefault="00533E94" w:rsidP="00533E94">
            <w:pPr>
              <w:rPr>
                <w:rFonts w:ascii="Times New Roman" w:hAnsi="Times New Roman" w:cs="Times New Roman"/>
                <w:lang w:val="en-US"/>
              </w:rPr>
            </w:pPr>
          </w:p>
        </w:tc>
        <w:tc>
          <w:tcPr>
            <w:tcW w:w="992" w:type="dxa"/>
            <w:shd w:val="clear" w:color="auto" w:fill="auto"/>
          </w:tcPr>
          <w:p w14:paraId="585A4947" w14:textId="45AD0FCF"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1ABA0927" w14:textId="603095E5"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San Martin</w:t>
            </w:r>
          </w:p>
        </w:tc>
        <w:tc>
          <w:tcPr>
            <w:tcW w:w="992" w:type="dxa"/>
            <w:shd w:val="clear" w:color="auto" w:fill="auto"/>
          </w:tcPr>
          <w:p w14:paraId="6DFDE745" w14:textId="611EF284"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409E348F" w14:textId="58180FDE"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10531A68" w14:textId="73A42A8F"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851" w:type="dxa"/>
            <w:shd w:val="clear" w:color="auto" w:fill="auto"/>
          </w:tcPr>
          <w:p w14:paraId="5F28D40F" w14:textId="619906D0"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33</w:t>
            </w:r>
          </w:p>
        </w:tc>
      </w:tr>
      <w:tr w:rsidR="00533E94" w:rsidRPr="007F5B8E" w14:paraId="7EDD2117" w14:textId="77777777" w:rsidTr="006101E7">
        <w:tc>
          <w:tcPr>
            <w:tcW w:w="803" w:type="dxa"/>
          </w:tcPr>
          <w:p w14:paraId="0735F7FD" w14:textId="64EFAE1C"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KwQzEczt","properties":{"formattedCitation":"(Nunez et\\uc0\\u160{}al., 2025)","plainCitation":"(Nunez et al., 2025)","noteIndex":0},"citationItems":[{"id":1831,"uris":["http://zotero.org/users/9707406/items/XFFYVRCW"],"itemData":{"id":1831,"type":"article-journal","abstract":"Mitigating HIV-related stigma is critical to improving HIV outcomes and reaching global HIV targets. We conducted formative community-engaged research to identify key characteristics of a social media campaign to address HIV-related stigma among youth in Lima, Peru. Focus groups and in-depth interviews with young people living with HIV (men who have sex with men, transgender women, sex workers, persons with perinatally-acquired HIV, cisgender women, and Venezuelan migrants), HIV advocates, and healthcare providers were carried out from November 2022 to July 2023. Audio recordings were transcribed verbatim and analysed for emergent themes using framework analysis. Two change targets were identified for campaign messaging: 1) changing how HIV and people living with HIV (PLWH) are perceived, and 2) changing attitudes and actions towards PLWH. Messages aligning with the first change target included education to raise awareness that HIV does not discriminate; HIV is a chronic, treatable condition; and \"undetectable equals untransmittable\" (U=U). Messages aligning with the second target included normalizing open conversations about HIV, encouraging support versus pity for PLWH, fostering unity among HIV-affected communities, and promoting inclusion of PLWH. Participants provided recommendations to achieve these messaging objectives, including how, to whom and by whom messages are delivered.","container-title":"medRxiv: The Preprint Server for Health Sciences","DOI":"10.1101/2025.02.12.25321801","journalAbbreviation":"medRxiv","language":"eng","note":"PMID: 39990558\nPMCID: PMC11844602","page":"2025.02.12.25321801","source":"PubMed","title":"Change targets, messaging, and content delivery for a community-engaged social media campaign addressing HIV-related stigma in Peru: a qualitative study","title-short":"Change targets, messaging, and content delivery for a community-engaged social media campaign addressing HIV-related stigma in Peru","author":[{"family":"Nunez","given":"Alyson"},{"family":"Curtis","given":"Marguerite"},{"family":"Wong","given":"Milagros"},{"family":"Kosyluk","given":"Kristin A."},{"family":"Galea","given":"Jerome T."},{"family":"Franke","given":"Molly F."},{"family":"Errea","given":"Renato A."}],"issued":{"date-parts":[["2025",2,16]]}}}],"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rPr>
              <w:t>(Nunez et al., 2025)</w:t>
            </w:r>
            <w:r>
              <w:rPr>
                <w:rFonts w:ascii="Times New Roman" w:hAnsi="Times New Roman" w:cs="Times New Roman"/>
                <w:lang w:val="en-US"/>
              </w:rPr>
              <w:fldChar w:fldCharType="end"/>
            </w:r>
          </w:p>
        </w:tc>
        <w:tc>
          <w:tcPr>
            <w:tcW w:w="1032" w:type="dxa"/>
            <w:shd w:val="clear" w:color="auto" w:fill="auto"/>
          </w:tcPr>
          <w:p w14:paraId="3C776559" w14:textId="14CB9124"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4B77E943" w14:textId="147AC52B" w:rsidR="00533E94" w:rsidRPr="00533E94" w:rsidRDefault="00533E94" w:rsidP="00533E94">
            <w:pPr>
              <w:jc w:val="cente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523C98B0" w14:textId="376C21A4"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7</w:t>
            </w:r>
          </w:p>
        </w:tc>
        <w:tc>
          <w:tcPr>
            <w:tcW w:w="1028" w:type="dxa"/>
            <w:shd w:val="clear" w:color="auto" w:fill="auto"/>
          </w:tcPr>
          <w:p w14:paraId="79BA809C" w14:textId="126019DF"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auto" w:fill="auto"/>
          </w:tcPr>
          <w:p w14:paraId="02E4D75D" w14:textId="759C1D90"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2026B379" w14:textId="00C1074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tcPr>
          <w:p w14:paraId="07BFF4A4" w14:textId="659FC146"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110</w:t>
            </w:r>
          </w:p>
        </w:tc>
        <w:tc>
          <w:tcPr>
            <w:tcW w:w="992" w:type="dxa"/>
            <w:shd w:val="clear" w:color="auto" w:fill="auto"/>
            <w:vAlign w:val="bottom"/>
          </w:tcPr>
          <w:p w14:paraId="6A18ED39" w14:textId="280E4072"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5951A602" w14:textId="7F26C355"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2C5A6FB2" w14:textId="78E6F9A0"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247BD8C1" w14:textId="1F41C89F"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3E373CD4" w14:textId="3B0B76C9"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68256D40" w14:textId="46A755B8"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39</w:t>
            </w:r>
          </w:p>
        </w:tc>
      </w:tr>
      <w:tr w:rsidR="00533E94" w:rsidRPr="00746FDC" w14:paraId="46100C11" w14:textId="77777777" w:rsidTr="006101E7">
        <w:tc>
          <w:tcPr>
            <w:tcW w:w="803" w:type="dxa"/>
          </w:tcPr>
          <w:p w14:paraId="4E0A9259" w14:textId="32A355AD"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gbrYQlhe","properties":{"formattedCitation":"(Ochoa-Panaifo et\\uc0\\u160{}al., 2024)","plainCitation":"(Ochoa-Panaifo et al., 2024)","noteIndex":0},"citationItems":[{"id":1834,"uris":["http://zotero.org/users/9707406/items/UQIZEPZF"],"itemData":{"id":1834,"type":"article-journal","abstract":"Se plantea como objetivo, analizar las experiencias del pre, post y durante el tratamiento de EPR online en personas con TOC en el contexto de pandemia en Perú. Se desarrolló un estudio cualitativo con un diseño de análisis temático reflexivo. Participaron 8 personas con TOC quienes terminaron el tratamiento con EPR online. Los resultados evidencian que los participantes experimentan en el pretratamiento, un estado emocional de miedo, pérdida de funcionalidad, malestar general y aumento de sintomatología. Durante el tratamiento se experimentó el miedo, así como una motivación asociada al círculo de apoyo. Finalmente, experimentaron una mejora en la funcionalidad debido al tratamiento que se mantuvo durante y postratamiento. Se concluye que la experiencia de la EPR online evoca inicialmente emociones negativas; sin embargo, posteriormente genera sensaciones de alivio al recuperar funcionalidad.","container-title":"Revista Latinoamericana de Psicopatologia Fundamental","DOI":"https://doi.org/10.1590/1415-4714.e230855","ISSN":"1415-4714, 1984-0381","journalAbbreviation":"Rev. latinoam. psicopatol. fundam.","language":"es","note":"publisher: Associação Universitária de Pesquisa em Psicopatologia Fundamental","page":"e230855","source":"SciELO","title":"Experiencias del pre, post y durante tratamiento del EPR online en personas con TOC, en contexto de pandemia","volume":"27","author":[{"family":"Ochoa-Panaifo","given":"Marcos"},{"family":"Ramirez-Heros","given":"Alessandra"},{"family":"Malvaceda-Espinoza","given":"Eli"}],"issued":{"date-parts":[["2024"]]}}}],"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rPr>
              <w:t>(Ochoa-Panaifo et al., 2024)</w:t>
            </w:r>
            <w:r>
              <w:rPr>
                <w:rFonts w:ascii="Times New Roman" w:hAnsi="Times New Roman" w:cs="Times New Roman"/>
                <w:lang w:val="en-US"/>
              </w:rPr>
              <w:fldChar w:fldCharType="end"/>
            </w:r>
          </w:p>
        </w:tc>
        <w:tc>
          <w:tcPr>
            <w:tcW w:w="1032" w:type="dxa"/>
            <w:shd w:val="clear" w:color="auto" w:fill="auto"/>
          </w:tcPr>
          <w:p w14:paraId="069D4FFB" w14:textId="4A5BF789"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5C11F605" w14:textId="7F88DE83" w:rsidR="00533E94" w:rsidRPr="00533E94" w:rsidRDefault="00533E94" w:rsidP="00533E94">
            <w:pPr>
              <w:jc w:val="cente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3818139B" w14:textId="4A536A91"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3</w:t>
            </w:r>
          </w:p>
        </w:tc>
        <w:tc>
          <w:tcPr>
            <w:tcW w:w="1028" w:type="dxa"/>
            <w:shd w:val="clear" w:color="auto" w:fill="auto"/>
          </w:tcPr>
          <w:p w14:paraId="0EB4E978" w14:textId="0E9AC90F"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4D6D50FF" w14:textId="0969F2B0" w:rsidR="00533E94" w:rsidRPr="00533E94" w:rsidRDefault="00533E94" w:rsidP="00533E94">
            <w:pPr>
              <w:rPr>
                <w:rFonts w:ascii="Times New Roman" w:hAnsi="Times New Roman" w:cs="Times New Roman"/>
                <w:lang w:val="en-US"/>
              </w:rPr>
            </w:pPr>
            <w:r w:rsidRPr="007F5B8E">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75C92D83" w14:textId="24EE6ED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tcPr>
          <w:p w14:paraId="41E3E37D" w14:textId="3CC68B0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8</w:t>
            </w:r>
          </w:p>
        </w:tc>
        <w:tc>
          <w:tcPr>
            <w:tcW w:w="992" w:type="dxa"/>
            <w:shd w:val="clear" w:color="auto" w:fill="auto"/>
          </w:tcPr>
          <w:p w14:paraId="5E9B17A3" w14:textId="771F779F"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7EE6B143" w14:textId="18DD0434" w:rsidR="00533E94" w:rsidRPr="00AF5473" w:rsidRDefault="00533E94" w:rsidP="00533E94">
            <w:pPr>
              <w:rPr>
                <w:rFonts w:ascii="Times New Roman" w:hAnsi="Times New Roman" w:cs="Times New Roman"/>
              </w:rPr>
            </w:pPr>
            <w:r w:rsidRPr="00AF5473">
              <w:rPr>
                <w:rFonts w:ascii="Times New Roman" w:eastAsia="Times New Roman" w:hAnsi="Times New Roman" w:cs="Times New Roman"/>
                <w:color w:val="000000"/>
                <w:kern w:val="0"/>
                <w:lang w:eastAsia="es-PE"/>
                <w14:ligatures w14:val="none"/>
              </w:rPr>
              <w:t>Lima, Lambayeque, San Martin, La Libertad, Junin</w:t>
            </w:r>
          </w:p>
        </w:tc>
        <w:tc>
          <w:tcPr>
            <w:tcW w:w="992" w:type="dxa"/>
            <w:shd w:val="clear" w:color="auto" w:fill="auto"/>
          </w:tcPr>
          <w:p w14:paraId="732B4A80" w14:textId="2F5CB50E" w:rsidR="00533E94" w:rsidRPr="00746FDC"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5ED617BE" w14:textId="335C0E43" w:rsidR="00533E94" w:rsidRPr="00746FDC"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5659CEFB" w14:textId="1477A146" w:rsidR="00533E94" w:rsidRPr="00746FDC"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4E664FCB" w14:textId="1C904CDC" w:rsidR="00533E94" w:rsidRPr="00746FDC"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3</w:t>
            </w:r>
          </w:p>
        </w:tc>
      </w:tr>
      <w:tr w:rsidR="00533E94" w:rsidRPr="00A64DCE" w14:paraId="21516044" w14:textId="77777777" w:rsidTr="006101E7">
        <w:tc>
          <w:tcPr>
            <w:tcW w:w="803" w:type="dxa"/>
          </w:tcPr>
          <w:p w14:paraId="79A58216" w14:textId="3C2C0E14" w:rsidR="00533E94" w:rsidRPr="00746FDC" w:rsidRDefault="00746FDC" w:rsidP="00533E94">
            <w:pPr>
              <w:rPr>
                <w:rFonts w:ascii="Times New Roman" w:hAnsi="Times New Roman" w:cs="Times New Roman"/>
                <w:lang w:val="en-US"/>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ZOTERO_ITEM CSL_CITATION {"citationID":"kboz70kS","properties":{"formattedCitation":"(Oliva Rapoport et\\uc0\\u160{}al., 2022)","plainCitation":"(Oliva Rapoport et al., 2022)","noteIndex":0},"citationItems":[{"id":1836,"uris":["http://zotero.org/users/9707406/items/ED59BEBE"],"itemData":{"id":1836,"type":"article-journal","abstract":"OBJECTIVES: Patients with tuberculosis (TB) generally are instructed to isolate at the beginning of treatment in order to prevent disease transmission. The duration of isolation varies and may be prolonged (ie, lasting 1 month or more). Few studies have examined the impact of isolation during TB treatment on adolescents, who may be more vulnerable to its negative effects.\nMETHODS: This study took place from 2018 through 2019 in Lima, Peru, where the Ministry of Health mandates the exclusion of patients with TB from educational institutions for at least 2 months. Using semi-structured guides, we conducted individual in-depth interviews with adolescents who received treatment for drug-susceptible TB, their primary caregivers and health providers. We performed thematic analysis of the transcribed interviews.\nRESULTS: We interviewed 85 participants: 34 adolescents, 36 caregivers and 15 healthcare workers. At the time of their TB diagnoses, 28 adolescents were in secondary, postsecondary, vocational or military school. Adolescents with drug-susceptible TB were prescribed home isolation usually for 2 (and occasionally for 1) months. Consequently, they could neither attend school nor socialise with family members or friends. Two primary themes emerged from the interviews. First, as a result of their exclusion from school, most adolescents fell behind academically and had to repeat a semester or academic year. Second, absence from school, separation from friends and loved ones, and reinforcement of TB-related stigma (arising from fear of TB transmission) harmed adolescents' mental health.\nCONCLUSION: Prolonged isolation led to educational setbacks and emotional trauma among adolescents with TB. Prolonged isolation is not supported by current evidence on TB transmission and is problematic from a human rights perspective, as it violates adolescents' rights to education and freedom of movement. Isolation recommendations should be re-evaluated to align with data on TB transmission and the principles of patient-centred care.","container-title":"BMJ open","DOI":"10.1136/bmjopen-2022-063287","ISSN":"2044-6055","issue":"9","journalAbbreviation":"BMJ Open","language":"eng","note":"PMID: 36127091\nPMCID: PMC9490619","page":"e063287","source":"PubMed","title":"Impact of prolonged isolation on adolescents with drug-susceptible tuberculosis in Lima, Peru: a qualitative study","title-short":"Impact of prolonged isolation on adolescents with drug-susceptible tuberculosis in Lima, Peru","volume":"12","author":[{"family":"Oliva Rapoport","given":"Victoria Elena"},{"family":"Altamirano","given":"Elmer"},{"family":"Senador","given":"Liz"},{"family":"Wong","given":"Milagros"},{"family":"Beckhorn","given":"Catherine B."},{"family":"Coit","given":"Julia"},{"family":"Roche","given":"Stephanie D."},{"family":"Lecca","given":"Leonid"},{"family":"Galea","given":"Jerome T."},{"family":"Chiang","given":"Silvia S."}],"issued":{"date-parts":[["2022",9,20]]}}}],"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lang w:val="en-US"/>
              </w:rPr>
              <w:t>(Oliva Rapoport et al., 2022)</w:t>
            </w:r>
            <w:r>
              <w:rPr>
                <w:rFonts w:ascii="Times New Roman" w:hAnsi="Times New Roman" w:cs="Times New Roman"/>
                <w:lang w:val="en-US"/>
              </w:rPr>
              <w:fldChar w:fldCharType="end"/>
            </w:r>
          </w:p>
        </w:tc>
        <w:tc>
          <w:tcPr>
            <w:tcW w:w="1032" w:type="dxa"/>
            <w:shd w:val="clear" w:color="auto" w:fill="auto"/>
          </w:tcPr>
          <w:p w14:paraId="5D7C91CF" w14:textId="6DDBC21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0EF289F2" w14:textId="1DD22DDF"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09A2B0EE" w14:textId="7D2C1C4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0</w:t>
            </w:r>
          </w:p>
        </w:tc>
        <w:tc>
          <w:tcPr>
            <w:tcW w:w="1028" w:type="dxa"/>
            <w:shd w:val="clear" w:color="auto" w:fill="auto"/>
          </w:tcPr>
          <w:p w14:paraId="416A4DC9" w14:textId="490A94D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auto" w:fill="auto"/>
          </w:tcPr>
          <w:p w14:paraId="2637021F" w14:textId="5561DA2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27591A88" w14:textId="37DA56C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tcPr>
          <w:p w14:paraId="205BA0E2" w14:textId="27D1256D"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85</w:t>
            </w:r>
          </w:p>
        </w:tc>
        <w:tc>
          <w:tcPr>
            <w:tcW w:w="992" w:type="dxa"/>
            <w:shd w:val="clear" w:color="auto" w:fill="auto"/>
            <w:vAlign w:val="bottom"/>
          </w:tcPr>
          <w:p w14:paraId="7637D0E5" w14:textId="26FD6CA0"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5655D661" w14:textId="702BE64E"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 xml:space="preserve">Lima </w:t>
            </w:r>
          </w:p>
        </w:tc>
        <w:tc>
          <w:tcPr>
            <w:tcW w:w="992" w:type="dxa"/>
            <w:shd w:val="clear" w:color="auto" w:fill="auto"/>
          </w:tcPr>
          <w:p w14:paraId="360E2460" w14:textId="54097BDD"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5796483F" w14:textId="66FF298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3B5E7CC4" w14:textId="2D0509A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32E549EA" w14:textId="66E165A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9</w:t>
            </w:r>
          </w:p>
        </w:tc>
      </w:tr>
      <w:tr w:rsidR="00533E94" w:rsidRPr="00746FDC" w14:paraId="65DC8BE5" w14:textId="77777777" w:rsidTr="006101E7">
        <w:tc>
          <w:tcPr>
            <w:tcW w:w="803" w:type="dxa"/>
          </w:tcPr>
          <w:p w14:paraId="0A651C13" w14:textId="21D41FDE"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mbUeC79p","properties":{"formattedCitation":"(Ordo\\uc0\\u241{}ez Espinoza et\\uc0\\u160{}al., 2022)","plainCitation":"(Ordoñez Espinoza et al., 2022)","noteIndex":0},"citationItems":[{"id":1839,"uris":["http://zotero.org/users/9707406/items/TUIVIM3J"],"itemData":{"id":1839,"type":"article-journal","container-title":"Revista Cubana de Enfermería","ISSN":"0864-0319","issue":"3","note":"publisher: 1999, Editorial Ciencias Médicas","source":"SciELO","title":"Resignification of Life by Young People Survivors of Hematologic Cancer","URL":"http://scielo.sld.cu/scielo.php?script=sci_abstract&amp;pid=S0864-03192022000300012&amp;lng=en&amp;nrm=iso&amp;tlng=es","volume":"38","author":[{"family":"Ordoñez Espinoza","given":"Lili Ana"},{"family":"Santos Falcón","given":"Gladys Carmela"},{"family":"Zeladita Huaman","given":"Jhon Alex"},{"family":"Zegarra Chapoñán","given":"Roberto"},{"family":"Ordoñez Espinoza","given":"Lili Ana"},{"family":"Santos Falcón","given":"Gladys Carmela"},{"family":"Zeladita Huaman","given":"Jhon Alex"},{"family":"Zegarra Chapoñán","given":"Roberto"}],"accessed":{"date-parts":[["2026",1,9]]},"issued":{"date-parts":[["2022",9]]}}}],"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Ordoñez Espinoza et al., 2022)</w:t>
            </w:r>
            <w:r>
              <w:rPr>
                <w:rFonts w:ascii="Times New Roman" w:hAnsi="Times New Roman" w:cs="Times New Roman"/>
                <w:lang w:val="en-US"/>
              </w:rPr>
              <w:fldChar w:fldCharType="end"/>
            </w:r>
          </w:p>
        </w:tc>
        <w:tc>
          <w:tcPr>
            <w:tcW w:w="1032" w:type="dxa"/>
            <w:shd w:val="clear" w:color="auto" w:fill="auto"/>
          </w:tcPr>
          <w:p w14:paraId="63F2CA49" w14:textId="78D619E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74473400" w14:textId="7FEB3608"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6AA2C9E6" w14:textId="2045EDA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4</w:t>
            </w:r>
          </w:p>
        </w:tc>
        <w:tc>
          <w:tcPr>
            <w:tcW w:w="1028" w:type="dxa"/>
            <w:shd w:val="clear" w:color="auto" w:fill="auto"/>
          </w:tcPr>
          <w:p w14:paraId="02287DF6" w14:textId="5FFDA829"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6674EE14" w14:textId="710A8562"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2EDE5973" w14:textId="6DADD8E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tcPr>
          <w:p w14:paraId="231A55A3" w14:textId="1D9586D0"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44542548" w14:textId="307D3B9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6B27178A" w14:textId="3D802D8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 xml:space="preserve">Lima </w:t>
            </w:r>
          </w:p>
        </w:tc>
        <w:tc>
          <w:tcPr>
            <w:tcW w:w="992" w:type="dxa"/>
            <w:shd w:val="clear" w:color="auto" w:fill="auto"/>
          </w:tcPr>
          <w:p w14:paraId="55BF07E9" w14:textId="0F3118A7"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1C9F5C60" w14:textId="57B44ED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28A7837A" w14:textId="685F5372"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51" w:type="dxa"/>
            <w:shd w:val="clear" w:color="auto" w:fill="auto"/>
          </w:tcPr>
          <w:p w14:paraId="3D6BA66E" w14:textId="7006317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0</w:t>
            </w:r>
          </w:p>
        </w:tc>
      </w:tr>
      <w:tr w:rsidR="00533E94" w:rsidRPr="00A64DCE" w14:paraId="1E44E7E7" w14:textId="77777777" w:rsidTr="006101E7">
        <w:tc>
          <w:tcPr>
            <w:tcW w:w="803" w:type="dxa"/>
          </w:tcPr>
          <w:p w14:paraId="0001BDD8" w14:textId="12BB76B9"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RvfO7SCC","properties":{"formattedCitation":"(Orozco-Poore et\\uc0\\u160{}al., 2024)","plainCitation":"(Orozco-Poore et al., 2024)","noteIndex":0},"citationItems":[{"id":1841,"uris":["http://zotero.org/users/9707406/items/Q8YK7KXE"],"itemData":{"id":1841,"type":"article-journal","abstract":"Globally, transgender women (TW) face a high burden of the HIV epidemic. In Peru, HIV prevalence among TW rises at age 25, indicating a need to understand HIV vulnerability as adolescents reach adulthood. The life course of TW is often marked by abuse, discrimination and poverty fueled by transphobic stigma. Approaches to the HIV epidemic among TW and adolescents emphasize problem behaviors such as unprotected sex and substance. However, there has been a call for HIV research and interventions to understand and leverage community strengths. This qualitative study utilized a transgender-oriented, strength-based, intersectional and feminist approach to understand the strengths and protective health behaviors among 17 transgender adolescents and young women (TAYW) age 16-24 in Lima, Peru. Most participants re-located to Lima from the Amazon due to familial rejection, and engaged in obligatory sex work. TAYW demonstrated self-knowledge, motivation for education, efforts to secure employment, strong community networks, legal advocacy, avoiding problem substance use, HIV knowledge and condom use. However, strengths were impeded by multi-level barriers such as familial physical abuse, educational discrimination, and sexual assault which led to increased HIV vulnerability. We created a conceptual model of the \"cycle\" of HIV to describe the limits of personal responsibility within a vulnerable community denied access to family, education, employment and human rights. We recommend researchers, clinicians and public health workers follow the lead of TAYW at the frontlines of the HIV epidemic, and support beloved communities and enabling environments which may permit protective behaviors to mitigate HIV vulnerability.","container-title":"AIDS and behavior","DOI":"10.1007/s10461-024-04462-4","ISSN":"1573-3254","issue":"11","journalAbbreviation":"AIDS Behav","language":"eng","note":"PMID: 39172187\nPMCID: PMC11471699","page":"3893-3907","source":"PubMed","title":"The \"Cycle\" of HIV: Limits of Personal Responsibility in HIV Vulnerability Among Transgender Adolescents and Young Women in Lima, Peru","title-short":"The \"Cycle\" of HIV","volume":"28","author":[{"family":"Orozco-Poore","given":"Casey"},{"family":"Perez-Brumer","given":"Amaya"},{"family":"Huerta","given":"Leyla"},{"family":"Salazar","given":"Ximena"},{"family":"Nunez","given":"Aron"},{"family":"Nakamura","given":"Africa"},{"family":"Aguayo-Romero","given":"Rodrigo"},{"family":"Silva-Santisteban","given":"Alfonso"},{"family":"Reisner","given":"Sari L."}],"issued":{"date-parts":[["2024",11]]}}}],"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lang w:val="en-US"/>
              </w:rPr>
              <w:t>(Orozco-Poore et al., 2024)</w:t>
            </w:r>
            <w:r>
              <w:rPr>
                <w:rFonts w:ascii="Times New Roman" w:hAnsi="Times New Roman" w:cs="Times New Roman"/>
                <w:lang w:val="en-US"/>
              </w:rPr>
              <w:fldChar w:fldCharType="end"/>
            </w:r>
          </w:p>
        </w:tc>
        <w:tc>
          <w:tcPr>
            <w:tcW w:w="1032" w:type="dxa"/>
            <w:shd w:val="clear" w:color="auto" w:fill="auto"/>
          </w:tcPr>
          <w:p w14:paraId="5DDCB9BF" w14:textId="3710C42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77CEA9A7" w14:textId="67FB7783"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4E4F6E7E" w14:textId="35BB882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9</w:t>
            </w:r>
          </w:p>
        </w:tc>
        <w:tc>
          <w:tcPr>
            <w:tcW w:w="1028" w:type="dxa"/>
            <w:shd w:val="clear" w:color="auto" w:fill="auto"/>
          </w:tcPr>
          <w:p w14:paraId="584EB74E" w14:textId="7CBD0719"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auto" w:fill="auto"/>
          </w:tcPr>
          <w:p w14:paraId="5EDB1BE0" w14:textId="36BF11E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16C959D6" w14:textId="47A662E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tcPr>
          <w:p w14:paraId="45882B14" w14:textId="0C61A69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7</w:t>
            </w:r>
          </w:p>
        </w:tc>
        <w:tc>
          <w:tcPr>
            <w:tcW w:w="992" w:type="dxa"/>
            <w:shd w:val="clear" w:color="auto" w:fill="auto"/>
            <w:vAlign w:val="bottom"/>
          </w:tcPr>
          <w:p w14:paraId="13E96AEC" w14:textId="1EA44501"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7CB78C3D" w14:textId="5931D36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288BFC51" w14:textId="259867C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1D5B8885" w14:textId="6F95683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5B9108AB" w14:textId="0A668B01"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6606645B" w14:textId="38A505C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7</w:t>
            </w:r>
          </w:p>
        </w:tc>
      </w:tr>
      <w:tr w:rsidR="00533E94" w:rsidRPr="00A64DCE" w14:paraId="207D3CA9" w14:textId="77777777" w:rsidTr="006101E7">
        <w:tc>
          <w:tcPr>
            <w:tcW w:w="803" w:type="dxa"/>
          </w:tcPr>
          <w:p w14:paraId="5336E538" w14:textId="284E8624"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lAfIxHZB","properties":{"formattedCitation":"(Polo Campos et\\uc0\\u160{}al., 2022)","plainCitation":"(Polo Campos et al., 2022)","noteIndex":0},"citationItems":[{"id":1844,"uris":["http://zotero.org/users/9707406/items/C3ELKHR8"],"itemData":{"id":1844,"type":"article-journal","abstract":"Introduction: Some inappropriate cultural practices cause long-term diseases prevalent in childhood such as: acute respiratory, diarrheal, dermal and parasitic. Objectives: To describe and discuss the cultural practices of oral hygiene and hand washing in schoolchildren in a marginal urban area. Methodology: Qualitative research, with a descriptive approach, the scenario was the homes of schoolchildren aged 9 to 11 years, who reside in marginal urban areas of Ferreñafe, Peru; the sample was, 8 schoolchildren and 8 mothers, delimited by saturation and redundancy and non-probabilistic sampling selected by snowball. Data were collected through semi-structured interviews and processed according to content analysis, applying triangulation of subjects, prior informed consent of the participants and approval of a Research Ethics Committee. Results: a) Cultural practices of oral hygiene and b) Cultural practices of hand washing. Conclusions: Participants know the correct procedure of oral hygiene and hand washing, key moments, use basic and cultural materials and recognize diseases caused by lack of healthy practices. Their assessment is necessary to achieve effective intercultural interventions.\nAlgunas prácticas culturales inadecuadas ocasionan a largo plazo enfermedades prevalentes en la infancia como: respiratorias agudas, diarreicas, dérmicas y parasitarias. Objetivos: Describir y discutir las prácticas culturales de higiene bucal y lavado de manos en escolares de una zona urbano marginal. Metodología: Investigación cualitativa, con abordaje descriptivo, el escenario fueron los hogares de los escolares en edades de 9 a 11 años, quienes residen en zonas urbano marginales de Ferreñafe, Perú; la muestra fue, 8 escolares y 8 madres, delimitada por saturación y redundancia y el muestreo no probabilístico seleccionada por bola de nieve. Los datos se recolectaron mediante entrevista semiestructurada y procesados según el análisis de contenido, aplicando triangulación de sujetos, previo consentimiento informado de los participantes y aprobación de un Comité de ética en investigación. Resultados: a) Prácticas culturales de higiene bucal y b) Prácticas culturales de lavado de manos. Conclusiones: Los participantes conocen el procedimiento correcto de la higiene bucal y lavado de manos, los momentos claves, emplean materiales básicos y culturales y reconocen enfermedades ocasionadas por falta de prácticas saludables. Siendo necesarios su valoración para lograr intervenciones interculturales efectivas.\nIntrodução: Algumas práticas culturais inadequadas causam doenças a longo prazo predominantes na infância, tais como: respiratória aguda, diarreia, dérmica e parasitária. Objetivos: Descrever e discutir as práticas culturais de higiene oral e lavagem das mãos em crianças em uma área urbana marginal. Metodologia: Investigação qualitativa, com uma abordagem descritiva, o cenário foram as casas de estudantes dos 9 aos 11 anos, que residem em zonas urbanas marginais de Ferreñafe, Peru; a amostra foi, 8 estudantes e 8 mães, delimitadas por saturação e redundância e amostras não probabilísticas selecionadas por bola de neve. Os dados foram recolhidos através de entrevistas semi-estruturadas e processados de acordo com a análise de conteúdos, aplicando a triangulação de indivíduos, consentimento prévio informado dos participantes e aprovação de uma Comissão de Ética da Investigação. Resultados: a) Práticas culturais de higiene oral e b) Práticas culturais de lavagem manual. Conclusões: Os participantes conhecem o procedimento correto de higiene oral e lavagem das mãos, momentos-chave, utilizam materiais básicos e culturais e reconhecem doenças causadas pela falta de práticas saudáveis. A sua avaliação é necessária para conseguir intervenções interculturais eficazes.","container-title":"Cultura de los cuidados: Revista de Enfermería y Humanidades","ISSN":"1699-6003, 1138-1728","issue":"64","language":"spa","note":"publisher: Universidad de Alicante / Universitat d'Alacant\nsection: Cultura de los cuidados: Revista de Enfermería y Humanidades","page":"161-175","source":"dialnet.unirioja.es","title":"Prácticas culturales de higiene bucal y lavado de manos en escolares de una zona urbano marginal","author":[{"family":"Polo Campos","given":"Fredy Hernán"},{"family":"Tejada Muñoz","given":"Sonia"},{"family":"Palomino Salazar","given":"Marby Yarira"},{"family":"Vega Ramírez","given":"Angélica Soledad"},{"family":"Mogollón Torres","given":"Flor de María"},{"family":"Díaz Manchay","given":"Rosa"}],"issued":{"date-parts":[["2022"]]}}}],"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Polo Campos et al., 2022)</w:t>
            </w:r>
            <w:r>
              <w:rPr>
                <w:rFonts w:ascii="Times New Roman" w:hAnsi="Times New Roman" w:cs="Times New Roman"/>
                <w:lang w:val="en-US"/>
              </w:rPr>
              <w:fldChar w:fldCharType="end"/>
            </w:r>
          </w:p>
        </w:tc>
        <w:tc>
          <w:tcPr>
            <w:tcW w:w="1032" w:type="dxa"/>
            <w:shd w:val="clear" w:color="auto" w:fill="auto"/>
          </w:tcPr>
          <w:p w14:paraId="7C046D15" w14:textId="0CA0EF7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50D9B35E" w14:textId="5D186464"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4AC2F6FD" w14:textId="7663CBA9"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6</w:t>
            </w:r>
          </w:p>
        </w:tc>
        <w:tc>
          <w:tcPr>
            <w:tcW w:w="1028" w:type="dxa"/>
            <w:shd w:val="clear" w:color="auto" w:fill="auto"/>
          </w:tcPr>
          <w:p w14:paraId="348A1995" w14:textId="3F6F9AE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31044285" w14:textId="4C2FA40E"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0B78B68C" w14:textId="406B8BA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auto" w:fill="auto"/>
          </w:tcPr>
          <w:p w14:paraId="30FFBE40" w14:textId="1940BE3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6</w:t>
            </w:r>
          </w:p>
        </w:tc>
        <w:tc>
          <w:tcPr>
            <w:tcW w:w="992" w:type="dxa"/>
            <w:shd w:val="clear" w:color="auto" w:fill="auto"/>
            <w:vAlign w:val="bottom"/>
          </w:tcPr>
          <w:p w14:paraId="5E32693A" w14:textId="29605B9D"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tcPr>
          <w:p w14:paraId="4EFBB6F4" w14:textId="1F0D778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tcPr>
          <w:p w14:paraId="29A68329" w14:textId="1714CD50"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74029189" w14:textId="6A07EF1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21962637" w14:textId="53C2AAE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1844BFC2" w14:textId="2DDBE29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1</w:t>
            </w:r>
          </w:p>
        </w:tc>
      </w:tr>
      <w:tr w:rsidR="00533E94" w:rsidRPr="00A64DCE" w14:paraId="7C0055AA" w14:textId="77777777" w:rsidTr="006101E7">
        <w:tc>
          <w:tcPr>
            <w:tcW w:w="803" w:type="dxa"/>
          </w:tcPr>
          <w:p w14:paraId="1E06A576" w14:textId="42C312FB"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x1SBDzNJ","properties":{"formattedCitation":"(Paredes Ajalla et\\uc0\\u160{}al., 2022)","plainCitation":"(Paredes Ajalla et al., 2022)","noteIndex":0},"citationItems":[{"id":1846,"uris":["http://zotero.org/users/9707406/items/ULGWDLIL"],"itemData":{"id":1846,"type":"article-journal","container-title":"Anales de la Facultad de Medicina","DOI":"10.15381/anales.v83i1.20779","ISSN":"1025-5583","issue":"1","language":"es","note":"publisher: UNMSM. Facultad de Medicina","page":"49-53","source":"SciELO","title":"Percepción y disposición al tacto rectal en la prevención de cáncer de próstata","volume":"83","author":[{"family":"Paredes Ajalla","given":"Albert Mijail"},{"family":"Shishido Sánchez","given":"Sonia"},{"family":"Paredes Ajalla","given":"Albert Mijail"},{"family":"Shishido Sánchez","given":"Sonia"}],"issued":{"date-parts":[["2022",1]]}}}],"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Paredes Ajalla et al., 2022)</w:t>
            </w:r>
            <w:r>
              <w:rPr>
                <w:rFonts w:ascii="Times New Roman" w:hAnsi="Times New Roman" w:cs="Times New Roman"/>
                <w:lang w:val="en-US"/>
              </w:rPr>
              <w:fldChar w:fldCharType="end"/>
            </w:r>
          </w:p>
        </w:tc>
        <w:tc>
          <w:tcPr>
            <w:tcW w:w="1032" w:type="dxa"/>
            <w:shd w:val="clear" w:color="auto" w:fill="auto"/>
          </w:tcPr>
          <w:p w14:paraId="00066CD3" w14:textId="048F565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tcPr>
          <w:p w14:paraId="11897CAC" w14:textId="668CB639"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94" w:type="dxa"/>
            <w:shd w:val="clear" w:color="auto" w:fill="auto"/>
          </w:tcPr>
          <w:p w14:paraId="628097CB" w14:textId="6D88FDC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2</w:t>
            </w:r>
          </w:p>
        </w:tc>
        <w:tc>
          <w:tcPr>
            <w:tcW w:w="1028" w:type="dxa"/>
            <w:shd w:val="clear" w:color="auto" w:fill="auto"/>
          </w:tcPr>
          <w:p w14:paraId="7A4C2EE9" w14:textId="37963C0D"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57B0AB69" w14:textId="0095E8D1"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2FACC445" w14:textId="159E08D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tcPr>
          <w:p w14:paraId="11F25ED7" w14:textId="63CDB871"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25</w:t>
            </w:r>
          </w:p>
        </w:tc>
        <w:tc>
          <w:tcPr>
            <w:tcW w:w="992" w:type="dxa"/>
            <w:shd w:val="clear" w:color="auto" w:fill="auto"/>
            <w:vAlign w:val="bottom"/>
          </w:tcPr>
          <w:p w14:paraId="1A2D146E" w14:textId="2D7AF0B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4E758DE3" w14:textId="7F16F8B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Lima</w:t>
            </w:r>
          </w:p>
        </w:tc>
        <w:tc>
          <w:tcPr>
            <w:tcW w:w="992" w:type="dxa"/>
            <w:shd w:val="clear" w:color="auto" w:fill="auto"/>
          </w:tcPr>
          <w:p w14:paraId="0ED113B6" w14:textId="0B6E7EB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05EDE338" w14:textId="2B2A184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2" w:type="dxa"/>
            <w:shd w:val="clear" w:color="auto" w:fill="auto"/>
          </w:tcPr>
          <w:p w14:paraId="1232945E" w14:textId="37B0E601"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51" w:type="dxa"/>
            <w:shd w:val="clear" w:color="auto" w:fill="auto"/>
          </w:tcPr>
          <w:p w14:paraId="39729664" w14:textId="679063E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28</w:t>
            </w:r>
          </w:p>
        </w:tc>
      </w:tr>
      <w:tr w:rsidR="00533E94" w:rsidRPr="00A64DCE" w14:paraId="711EF704" w14:textId="77777777" w:rsidTr="006101E7">
        <w:tc>
          <w:tcPr>
            <w:tcW w:w="803" w:type="dxa"/>
          </w:tcPr>
          <w:p w14:paraId="43DAAF97" w14:textId="33CC612D"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49Dz3Dl5","properties":{"formattedCitation":"(Paredes-Angeles et\\uc0\\u160{}al., 2024)","plainCitation":"(Paredes-Angeles et al., 2024)","noteIndex":0},"citationItems":[{"id":1848,"uris":["http://zotero.org/users/9707406/items/UBT26ZV9"],"itemData":{"id":1848,"type":"article-journal","abstract":"AIM: To describe the perceptions and experiences of key stakeholders to understand the use of telehealth in community mental health centers (CMHCs) during the COVID-19 pandemic in Lima and Callao, Peru.\nMETHODS: A qualitative study was carried out in four CMHCs in Lima and Callao, Peru. Forty-nine individual semi-structured interviews were conducted between September 2021 and March 2022, considering CMHCs' users and their relatives, health and administrative workers, directors, as well as local and national policymakers. Data was analyzed using thematic analysis.\nRESULTS: Regarding the transition from in-person care to telehealth, CMHCs' directors and workers identified some of the regulations issued by the Government during the pandemic, such as the continuity of care through telehealth, especially for pregnant women and for people with comorbidities related to COVID-19. Regarding benefits, workers and users indicated that it allowed better communication, such as constant follow-ups. Directors and workers recognized that Google Drive facilitated access to user information, since they did not have an electronic medical record. Additionally, workers said they used social media to share educational information on mental health, and explained that some new users began their treatment this way. Regarding difficulties, participants reported a lack of devices and poor internet connection in CMHCs. Users mentioned that scheduling an appointment was difficult because the phone lines were usually saturated, and they could not find available appointments.\nCONCLUSION: Although the pandemic forced an immediate and disruptive change towards telehealth, CMHCs were able to adapt most of their services. This study reports the adaptations made by CMHCs to move from in-person to remote care, identifying the benefits and challenges faced, information that can be used for the nationwide implementation of telehealth in CMHCs. We recommend ensuring technological equipment and internet connection and adapt the telehealth system to make it responsive to the routine practices of CMHCs.","container-title":"SSM. Mental health","DOI":"10.1016/j.ssmmh.2023.100287","ISSN":"2666-5603","journalAbbreviation":"SSM Ment Health","language":"eng","note":"PMID: 38910843\nPMCID: PMC11188149","page":"100287","source":"PubMed","title":"Telehealth in community mental health centers during the COVID-19 pandemic in Peru: A qualitative study with key stakeholders","title-short":"Telehealth in community mental health centers during the COVID-19 pandemic in Peru","volume":"5","author":[{"family":"Paredes-Angeles","given":"Rubí"},{"family":"Cavero","given":"Victoria"},{"family":"Vilela-Estrada","given":"Ana L."},{"family":"Cusihuaman-Lope","given":"Noelia"},{"family":"Villarreal-Zegarra","given":"David"},{"family":"Diez-Canseco","given":"Francisco"}],"issued":{"date-parts":[["2024",6]]}}}],"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lang w:val="en-US"/>
              </w:rPr>
              <w:t>(Paredes-Angel</w:t>
            </w:r>
            <w:r w:rsidRPr="00746FDC">
              <w:rPr>
                <w:rFonts w:ascii="Times New Roman" w:hAnsi="Times New Roman" w:cs="Times New Roman"/>
                <w:kern w:val="0"/>
                <w:lang w:val="en-US"/>
              </w:rPr>
              <w:lastRenderedPageBreak/>
              <w:t>es et al., 2024)</w:t>
            </w:r>
            <w:r>
              <w:rPr>
                <w:rFonts w:ascii="Times New Roman" w:hAnsi="Times New Roman" w:cs="Times New Roman"/>
                <w:lang w:val="en-US"/>
              </w:rPr>
              <w:fldChar w:fldCharType="end"/>
            </w:r>
          </w:p>
        </w:tc>
        <w:tc>
          <w:tcPr>
            <w:tcW w:w="1032" w:type="dxa"/>
            <w:shd w:val="clear" w:color="auto" w:fill="auto"/>
          </w:tcPr>
          <w:p w14:paraId="378F1D21" w14:textId="0984989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lastRenderedPageBreak/>
              <w:t>English</w:t>
            </w:r>
          </w:p>
        </w:tc>
        <w:tc>
          <w:tcPr>
            <w:tcW w:w="1032" w:type="dxa"/>
            <w:shd w:val="clear" w:color="auto" w:fill="auto"/>
          </w:tcPr>
          <w:p w14:paraId="085D5CB3" w14:textId="4BC6471A"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00B9ED1D" w14:textId="3B7C2D4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6</w:t>
            </w:r>
          </w:p>
        </w:tc>
        <w:tc>
          <w:tcPr>
            <w:tcW w:w="1028" w:type="dxa"/>
            <w:shd w:val="clear" w:color="auto" w:fill="auto"/>
          </w:tcPr>
          <w:p w14:paraId="77CA19D8" w14:textId="198A980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1F4E6909" w14:textId="3DD8CE5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1E203D23" w14:textId="48596841"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Policy makers, administrators, program </w:t>
            </w:r>
            <w:r w:rsidRPr="00533E94">
              <w:rPr>
                <w:rFonts w:ascii="Times New Roman" w:eastAsia="Times New Roman" w:hAnsi="Times New Roman" w:cs="Times New Roman"/>
                <w:color w:val="000000"/>
                <w:kern w:val="0"/>
                <w:lang w:val="en-US" w:eastAsia="es-PE"/>
                <w14:ligatures w14:val="none"/>
              </w:rPr>
              <w:lastRenderedPageBreak/>
              <w:t>managers, community leaders, stakeholders, and other non-clinical populations</w:t>
            </w:r>
          </w:p>
        </w:tc>
        <w:tc>
          <w:tcPr>
            <w:tcW w:w="851" w:type="dxa"/>
            <w:shd w:val="clear" w:color="auto" w:fill="auto"/>
          </w:tcPr>
          <w:p w14:paraId="55D62A66" w14:textId="6629A1F0"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lastRenderedPageBreak/>
              <w:t>49</w:t>
            </w:r>
          </w:p>
        </w:tc>
        <w:tc>
          <w:tcPr>
            <w:tcW w:w="992" w:type="dxa"/>
            <w:shd w:val="clear" w:color="auto" w:fill="auto"/>
            <w:vAlign w:val="bottom"/>
          </w:tcPr>
          <w:p w14:paraId="14257E39" w14:textId="2CA9A06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tcPr>
          <w:p w14:paraId="7D680B26" w14:textId="1DFE3EC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Lima, Callao</w:t>
            </w:r>
          </w:p>
        </w:tc>
        <w:tc>
          <w:tcPr>
            <w:tcW w:w="992" w:type="dxa"/>
            <w:shd w:val="clear" w:color="auto" w:fill="auto"/>
          </w:tcPr>
          <w:p w14:paraId="1B80A4B9" w14:textId="12CB94D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313C00AF" w14:textId="6A2C2CAF"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65F30B3E" w14:textId="13311CD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38034947" w14:textId="2955F687"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8</w:t>
            </w:r>
          </w:p>
        </w:tc>
      </w:tr>
      <w:tr w:rsidR="00533E94" w:rsidRPr="00A64DCE" w14:paraId="25A9768A" w14:textId="77777777" w:rsidTr="006101E7">
        <w:tc>
          <w:tcPr>
            <w:tcW w:w="803" w:type="dxa"/>
          </w:tcPr>
          <w:p w14:paraId="47C970EB" w14:textId="1AA744DD"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OHMo6wy","properties":{"formattedCitation":"(Pease Dreibelbis et\\uc0\\u160{}al., 2024)","plainCitation":"(Pease Dreibelbis et al., 2024)","noteIndex":0},"citationItems":[{"id":1850,"uris":["http://zotero.org/users/9707406/items/4PTKA2TA"],"itemData":{"id":1850,"type":"article-journal","abstract":"Identifying a future occupation is an important achievement during adolescence, a process particularly complex for Peruvian adolescents. Perú is a postcolonial country with many forms of inequality, and one of them is the opportunity gap to attend a college. However, most adolescents aspire to go to university as a way out of poverty, and, since Perú is a collectivist society, this is a family task: it is adolescents' responsibility to go to college in order to give a better life to their families. Theories developed for WEIRD societies (Western, Educated, Industrialized, Rich and Democratic) do not provide an accurate explanation of Peruvian adolescents' occupational projects because they envision a person with autonomy and resources to choose a career. Thus, our goal is to analyze adolescents' occupational plans considering the role adolescent-caregivers relationships play in this configuration. This study is part of the project \"Being an adolescent in Perú\" (PUCP-UNICEF) which characterized Peruvian adolescence by studying 14 variables through a qualitative study with 66 participants. In depth interviews were conducted and the data was analyzed using thematic analysis. Results of the thematic analysis are organized in three topics that explain the relationship between occupational plans and adolescent-caregiver relationship (1) adolescents have occupational aspirations rather than achievable projects that are that are built alone, without adult support; (2) attending college as an occupational aspiration belongs to the family, not to the individual operating also a kind of \"debt\" to pay to their caregivers for being financially supported to be able to study in high school; and (3) caregivers do not have the possibility or resources of being able to accompany their adolescent's occupational plans. We conclude that Peruvian adolescents think about their future within the framework of their family's needs, rather than linked to personal and occupational goals, impeding adolescents from exploring and selecting a realistic occupational goal consistent with their interests. The results allow us to discuss the relevance of studying adolescent development taking into account the particularities of the adolescents' cultural and socioeconomic contexts as well as the core role that relationship with caregivers plays in this process in Perú.","container-title":"Journal of Research on Adolescence: The Official Journal of the Society for Research on Adolescence","DOI":"10.1111/jora.12961","ISSN":"1532-7795","issue":"2","journalAbbreviation":"J Res Adolesc","language":"eng","note":"PMID: 38778471","page":"477-489","source":"PubMed","title":"\"I will attend to college to give my family a better life\": Indebtedness with the family and the challenges of building occupational plans for Peruvian adolescents","title-short":"I will attend to college to give my family a better life","volume":"34","author":[{"family":"Pease Dreibelbis","given":"María Angélica"},{"family":"Urbano Flores","given":"Estefanía"},{"family":"De la Puente Ronceros","given":"Rafaella Andrea"}],"issued":{"date-parts":[["2024",6]]}}}],"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Pease Dreibelbis et al., 2024)</w:t>
            </w:r>
            <w:r>
              <w:rPr>
                <w:rFonts w:ascii="Times New Roman" w:hAnsi="Times New Roman" w:cs="Times New Roman"/>
                <w:lang w:val="en-US"/>
              </w:rPr>
              <w:fldChar w:fldCharType="end"/>
            </w:r>
          </w:p>
        </w:tc>
        <w:tc>
          <w:tcPr>
            <w:tcW w:w="1032" w:type="dxa"/>
            <w:shd w:val="clear" w:color="auto" w:fill="auto"/>
          </w:tcPr>
          <w:p w14:paraId="15FDB96C" w14:textId="6539C23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41BF13BD" w14:textId="4974439A"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5A6519A4" w14:textId="25E1FE59"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w:t>
            </w:r>
          </w:p>
        </w:tc>
        <w:tc>
          <w:tcPr>
            <w:tcW w:w="1028" w:type="dxa"/>
            <w:shd w:val="clear" w:color="auto" w:fill="auto"/>
          </w:tcPr>
          <w:p w14:paraId="73959C90" w14:textId="74F77EE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tcPr>
          <w:p w14:paraId="4DA44768" w14:textId="02BAF52E"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tcPr>
          <w:p w14:paraId="32544DCE" w14:textId="197DC07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tcPr>
          <w:p w14:paraId="67399653" w14:textId="66365AB0"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66</w:t>
            </w:r>
          </w:p>
        </w:tc>
        <w:tc>
          <w:tcPr>
            <w:tcW w:w="992" w:type="dxa"/>
            <w:shd w:val="clear" w:color="auto" w:fill="auto"/>
            <w:vAlign w:val="bottom"/>
          </w:tcPr>
          <w:p w14:paraId="2748DABA" w14:textId="58785FB9"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tcPr>
          <w:p w14:paraId="30FBCC9D" w14:textId="56E15DE9"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Lima, Cusco, San Martín</w:t>
            </w:r>
          </w:p>
        </w:tc>
        <w:tc>
          <w:tcPr>
            <w:tcW w:w="992" w:type="dxa"/>
            <w:shd w:val="clear" w:color="auto" w:fill="auto"/>
          </w:tcPr>
          <w:p w14:paraId="46E581F8" w14:textId="10070A5E"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tcPr>
          <w:p w14:paraId="6DB7E640" w14:textId="591668E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43091950" w14:textId="4A7A72D2"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51" w:type="dxa"/>
            <w:shd w:val="clear" w:color="auto" w:fill="auto"/>
          </w:tcPr>
          <w:p w14:paraId="4F1CF9D6" w14:textId="61DF6FCF"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4</w:t>
            </w:r>
          </w:p>
        </w:tc>
      </w:tr>
      <w:tr w:rsidR="00533E94" w:rsidRPr="00A64DCE" w14:paraId="3FA262B2" w14:textId="77777777" w:rsidTr="006101E7">
        <w:tc>
          <w:tcPr>
            <w:tcW w:w="803" w:type="dxa"/>
          </w:tcPr>
          <w:p w14:paraId="40003207" w14:textId="18E1FE05"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7TiGgdOK","properties":{"formattedCitation":"(Pedersen et\\uc0\\u160{}al., 2023)","plainCitation":"(Pedersen et al., 2023)","noteIndex":0},"citationItems":[{"id":1852,"uris":["http://zotero.org/users/9707406/items/NY69UJ4D"],"itemData":{"id":1852,"type":"article-journal","abstract":"INTRODUCTION: The COVID-19 pandemic has propelled a global paradigm shift in how psychological support is delivered. Remote delivery, through phone and video calls, is now commonplace around the world. However, most adoption of remote delivery methods is occurring without any formal training to ensure safe and effective care.\nOBJECTIVE: The purpose of this applied qualitative study was to determine practitioners' experiences of rapidly adapting to deliver psychological support remotely during COVID-19.\nDESIGN: We used a pragmatic paradigm and applied approach to gain perspectives related to the feasibility and perceived usefulness of synchronous remote psychological support, including views on how practitioners can be prepared.\nMETHODS: Key informant interviews were conducted remotely with 27 specialist and non-specialist practitioners in Nepal, Perú and the USA. Interviewees were identified through purposeful sampling. Data were analysed using framework analysis.\nRESULTS: Respondents revealed three key themes: (i) Remote delivery of psychological support raises unique safety concerns and interference with care, (ii) Remote delivery enhances skills and expands opportunities for delivery of psychological support to new populations, and (iii) New training approaches are needed to prepare specialist and non-specialist practitioners to deliver psychological support remotely.\nCONCLUSIONS: Remote psychological support is feasible and useful for practitioners, including non-specialists, in diverse global settings. Simulated remote role plays may be a scalable method for ensuring competency in safe and effective remotely-delivered care.","container-title":"Psychology and Psychotherapy","DOI":"10.1111/papt.12476","ISSN":"2044-8341","issue":"4","journalAbbreviation":"Psychol Psychother","language":"eng","note":"PMID: 37294035\nPMCID: PMC10709530","page":"849-867","source":"PubMed","title":"Practitioners' perspectives on preparing for and delivering remote psychological support in Nepal, Perú and the United States during COVID-19","volume":"96","author":[{"family":"Pedersen","given":"Gloria A."},{"family":"Elnasseh","given":"Abdelrhman"},{"family":"Bhattacharya","given":"Bani"},{"family":"Moran","given":"Leydi"},{"family":"Neupane","given":"Vibha"},{"family":"Galea","given":"Jerome T."},{"family":"Contreras","given":"Carmen"},{"family":"Pfeffer","given":"Kendall A."},{"family":"Brown","given":"Adam D."},{"family":"Sangraula","given":"Manaswi"},{"family":"Luitel","given":"Nagendra P."},{"family":"Kohrt","given":"Brandon A."}],"issued":{"date-parts":[["2023",12]]}}}],"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lang w:val="en-US"/>
              </w:rPr>
              <w:t>(Pedersen et al., 2023)</w:t>
            </w:r>
            <w:r>
              <w:rPr>
                <w:rFonts w:ascii="Times New Roman" w:hAnsi="Times New Roman" w:cs="Times New Roman"/>
                <w:lang w:val="en-US"/>
              </w:rPr>
              <w:fldChar w:fldCharType="end"/>
            </w:r>
          </w:p>
        </w:tc>
        <w:tc>
          <w:tcPr>
            <w:tcW w:w="1032" w:type="dxa"/>
            <w:shd w:val="clear" w:color="auto" w:fill="auto"/>
          </w:tcPr>
          <w:p w14:paraId="628C0631" w14:textId="685B6CF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tcPr>
          <w:p w14:paraId="30D662DD" w14:textId="4AACEA1F"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tcPr>
          <w:p w14:paraId="2B9B82B1" w14:textId="69E751F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2</w:t>
            </w:r>
          </w:p>
        </w:tc>
        <w:tc>
          <w:tcPr>
            <w:tcW w:w="1028" w:type="dxa"/>
            <w:shd w:val="clear" w:color="auto" w:fill="auto"/>
          </w:tcPr>
          <w:p w14:paraId="07F181F1" w14:textId="028EDE67"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auto" w:fill="auto"/>
          </w:tcPr>
          <w:p w14:paraId="5712B285" w14:textId="550A98A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1701" w:type="dxa"/>
            <w:shd w:val="clear" w:color="auto" w:fill="auto"/>
          </w:tcPr>
          <w:p w14:paraId="03578C76" w14:textId="0B53FBF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tcPr>
          <w:p w14:paraId="50B42CCF" w14:textId="4E41FE5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27</w:t>
            </w:r>
          </w:p>
        </w:tc>
        <w:tc>
          <w:tcPr>
            <w:tcW w:w="992" w:type="dxa"/>
            <w:shd w:val="clear" w:color="auto" w:fill="auto"/>
          </w:tcPr>
          <w:p w14:paraId="2B27E5E8" w14:textId="4CBD7FA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Others</w:t>
            </w:r>
          </w:p>
        </w:tc>
        <w:tc>
          <w:tcPr>
            <w:tcW w:w="1559" w:type="dxa"/>
            <w:shd w:val="clear" w:color="auto" w:fill="auto"/>
          </w:tcPr>
          <w:p w14:paraId="34ABAD8E" w14:textId="6F430B0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t reported</w:t>
            </w:r>
          </w:p>
        </w:tc>
        <w:tc>
          <w:tcPr>
            <w:tcW w:w="992" w:type="dxa"/>
            <w:shd w:val="clear" w:color="auto" w:fill="auto"/>
          </w:tcPr>
          <w:p w14:paraId="392DE3DF" w14:textId="434521F2"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3" w:type="dxa"/>
            <w:shd w:val="clear" w:color="auto" w:fill="auto"/>
          </w:tcPr>
          <w:p w14:paraId="308BC033" w14:textId="0CDBFAA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tcPr>
          <w:p w14:paraId="7C59245D" w14:textId="1DF030F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51" w:type="dxa"/>
            <w:shd w:val="clear" w:color="auto" w:fill="auto"/>
          </w:tcPr>
          <w:p w14:paraId="02D4FAB3" w14:textId="53D13F1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6</w:t>
            </w:r>
          </w:p>
        </w:tc>
      </w:tr>
      <w:tr w:rsidR="00533E94" w:rsidRPr="00A64DCE" w14:paraId="6BE73D0A" w14:textId="77777777" w:rsidTr="006101E7">
        <w:tc>
          <w:tcPr>
            <w:tcW w:w="803" w:type="dxa"/>
          </w:tcPr>
          <w:p w14:paraId="42298404" w14:textId="13B6804A"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SHTWH7Vl","properties":{"formattedCitation":"(Perez-Lluncor et\\uc0\\u160{}al., 2022)","plainCitation":"(Perez-Lluncor et al., 2022)","noteIndex":0},"citationItems":[{"id":1854,"uris":["http://zotero.org/users/9707406/items/ISTWNEHI"],"itemData":{"id":1854,"type":"article-journal","container-title":"Revista Cubana de Enfermería","ISSN":"0864-0319","issue":"4","note":"publisher: 1999, Editorial Ciencias Médicas","source":"SciELO","title":"La ética de los cuidados en la trayectoria universitaria de enfermería","URL":"http://scielo.sld.cu/scielo.php?script=sci_abstract&amp;pid=S0864-03192022000400006&amp;lng=es&amp;nrm=iso&amp;tlng=.","volume":"38","author":[{"family":"Perez-Lluncor","given":"Melissa Fernanda"},{"family":"Cervera-Vallejos","given":"Mirtha Flor"},{"family":"Diaz-Manchay","given":"Rosa Jeuna"},{"family":"Perez-Lluncor","given":"Melissa Fernanda"},{"family":"Cervera-Vallejos","given":"Mirtha Flor"},{"family":"Diaz-Manchay","given":"Rosa Jeuna"}],"accessed":{"date-parts":[["2026",1,9]]},"issued":{"date-parts":[["2022",12]]}}}],"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Perez-Lluncor et al., 2022)</w:t>
            </w:r>
            <w:r>
              <w:rPr>
                <w:rFonts w:ascii="Times New Roman" w:hAnsi="Times New Roman" w:cs="Times New Roman"/>
                <w:lang w:val="en-US"/>
              </w:rPr>
              <w:fldChar w:fldCharType="end"/>
            </w:r>
          </w:p>
        </w:tc>
        <w:tc>
          <w:tcPr>
            <w:tcW w:w="1032" w:type="dxa"/>
            <w:shd w:val="clear" w:color="auto" w:fill="auto"/>
            <w:vAlign w:val="bottom"/>
          </w:tcPr>
          <w:p w14:paraId="4DBA6232" w14:textId="71FFC99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025602B7" w14:textId="6CAB7302"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38B2E532" w14:textId="6A40E61E"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420F8A48" w14:textId="4112790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6938B1D6" w14:textId="4EB2EC07"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3F0B5C19" w14:textId="43BE40A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vAlign w:val="bottom"/>
          </w:tcPr>
          <w:p w14:paraId="31D90080" w14:textId="54C7E2E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4</w:t>
            </w:r>
          </w:p>
        </w:tc>
        <w:tc>
          <w:tcPr>
            <w:tcW w:w="992" w:type="dxa"/>
            <w:shd w:val="clear" w:color="auto" w:fill="auto"/>
            <w:vAlign w:val="bottom"/>
          </w:tcPr>
          <w:p w14:paraId="6CF50B09" w14:textId="36ECDD62"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vAlign w:val="bottom"/>
          </w:tcPr>
          <w:p w14:paraId="0FB53EA0" w14:textId="1F70C6F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37303866" w14:textId="2E5EEB1D"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4FF06457" w14:textId="7159B177"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4463BCA" w14:textId="4BA3B521"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25709A96" w14:textId="1D6DA4CE"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1</w:t>
            </w:r>
          </w:p>
        </w:tc>
      </w:tr>
      <w:tr w:rsidR="00533E94" w:rsidRPr="00746FDC" w14:paraId="36ECB8DD" w14:textId="77777777" w:rsidTr="006101E7">
        <w:tc>
          <w:tcPr>
            <w:tcW w:w="803" w:type="dxa"/>
          </w:tcPr>
          <w:p w14:paraId="674439A3" w14:textId="6D5D4485" w:rsidR="00533E94" w:rsidRPr="00533E94" w:rsidRDefault="00746FDC"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B6lQ6oKj","properties":{"formattedCitation":"(Jes\\uc0\\u250{}s et\\uc0\\u160{}al., 2024)","plainCitation":"(Jesús et al., 2024)","noteIndex":0},"citationItems":[{"id":1856,"uris":["http://zotero.org/users/9707406/items/JU7CYIZB"],"itemData":{"id":1856,"type":"article-journal","abstract":"To understand the use of ancestral plants during the immediate puerperium from the Nahua worldview. Ethnographic qualitative research. 14 puerperal women. Sample determined by the saturation and redundancy technique and convenience sampling. To collect the data, participant observation and the ethnographic interview prepared by the researchers and validated  by expert judgment were used. Three cultural themes emerged, a) Traditional plants with anti-inflammatory and analgesic  effect in the puerperium, b) Traditional plants with antihemorrhagic and antipyretic effect in the puerperium and c) ancestral  plants that favor the production of breast milk. This shows that traditi onal plants must be rescued and incorporated into health establishments to transculturally health care.\nComprender el uso de las plantas ancestrales durante el posparto mediato desde la cosmovisión nahua. Investigación cualitativa etnográfica. Participaron 14 puérperas. Muestra determinada por la técnica de saturación y redundancia, muestreo por  conveniencia. Para recolectar los datos se usó la observación participante y la entrevista etnográfica. Emergieron tres temas  culturales, a) plantas tradicionales con efecto antinflamatorio y analgésico en el posparto, b) plantas tradicionales con efecto  antihemorrágico y antipirético en el posparto y c) plantas ancestrales que favorecen la producción de leche materna. Se debe  rescatar las plantas tradicionales e incorporarlas en los establecimientos de salud para poder transculturalizar el cuidado.","container-title":"Medicina naturista","ISSN":"1576-3080","issue":"2","language":"spa","note":"publisher: Sociedad Europea de Medicina Naturista Clasica (sección española)\nsection: Medicina naturista","page":"59-64","source":"dialnet.unirioja.es","title":"Uso de las plantas ancestrales durante el posparto mediato desde la cosmovisión nahua","volume":"18","author":[{"family":"Jesús","given":"Antonieta","dropping-particle":"de"},{"family":"Álvarez Aguirre","given":"Alicia"},{"family":"Jeuna Díaz Manchay","given":"Rosa"}],"issued":{"date-parts":[["2024"]]}}}],"schema":"https://github.com/citation-style-language/schema/raw/master/csl-citation.json"} </w:instrText>
            </w:r>
            <w:r>
              <w:rPr>
                <w:rFonts w:ascii="Times New Roman" w:hAnsi="Times New Roman" w:cs="Times New Roman"/>
                <w:lang w:val="en-US"/>
              </w:rPr>
              <w:fldChar w:fldCharType="separate"/>
            </w:r>
            <w:r w:rsidRPr="00746FDC">
              <w:rPr>
                <w:rFonts w:ascii="Times New Roman" w:hAnsi="Times New Roman" w:cs="Times New Roman"/>
                <w:kern w:val="0"/>
              </w:rPr>
              <w:t>(Jesús et al., 2024)</w:t>
            </w:r>
            <w:r>
              <w:rPr>
                <w:rFonts w:ascii="Times New Roman" w:hAnsi="Times New Roman" w:cs="Times New Roman"/>
                <w:lang w:val="en-US"/>
              </w:rPr>
              <w:fldChar w:fldCharType="end"/>
            </w:r>
          </w:p>
        </w:tc>
        <w:tc>
          <w:tcPr>
            <w:tcW w:w="1032" w:type="dxa"/>
            <w:shd w:val="clear" w:color="auto" w:fill="auto"/>
            <w:vAlign w:val="bottom"/>
          </w:tcPr>
          <w:p w14:paraId="3F6406C5" w14:textId="7F5FCBB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7B648443" w14:textId="18E04518"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5A32F03B" w14:textId="56C9083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6F36E4DE" w14:textId="7EACB4CB" w:rsidR="00533E94" w:rsidRPr="00533E94" w:rsidRDefault="000D10DB" w:rsidP="00533E94">
            <w:pPr>
              <w:rPr>
                <w:rFonts w:ascii="Times New Roman" w:hAnsi="Times New Roman" w:cs="Times New Roman"/>
                <w:lang w:val="en-US"/>
              </w:rPr>
            </w:pPr>
            <w:r>
              <w:rPr>
                <w:rFonts w:ascii="Times New Roman" w:eastAsia="Times New Roman" w:hAnsi="Times New Roman" w:cs="Times New Roman"/>
                <w:color w:val="000000"/>
                <w:kern w:val="0"/>
                <w:lang w:val="en-US" w:eastAsia="es-PE"/>
                <w14:ligatures w14:val="none"/>
              </w:rPr>
              <w:t>Mexico</w:t>
            </w:r>
          </w:p>
        </w:tc>
        <w:tc>
          <w:tcPr>
            <w:tcW w:w="1018" w:type="dxa"/>
            <w:shd w:val="clear" w:color="auto" w:fill="auto"/>
            <w:vAlign w:val="bottom"/>
          </w:tcPr>
          <w:p w14:paraId="27F705E5" w14:textId="358161C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4AA9F5BC" w14:textId="6B23FE6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vAlign w:val="bottom"/>
          </w:tcPr>
          <w:p w14:paraId="75451B70" w14:textId="13582C02"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4</w:t>
            </w:r>
          </w:p>
        </w:tc>
        <w:tc>
          <w:tcPr>
            <w:tcW w:w="992" w:type="dxa"/>
            <w:shd w:val="clear" w:color="auto" w:fill="auto"/>
            <w:vAlign w:val="bottom"/>
          </w:tcPr>
          <w:p w14:paraId="773A9856" w14:textId="5FF4F32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1DF316CD" w14:textId="11029992"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t reported</w:t>
            </w:r>
          </w:p>
        </w:tc>
        <w:tc>
          <w:tcPr>
            <w:tcW w:w="992" w:type="dxa"/>
            <w:shd w:val="clear" w:color="auto" w:fill="auto"/>
            <w:vAlign w:val="bottom"/>
          </w:tcPr>
          <w:p w14:paraId="11BE7E2F" w14:textId="4CE8F74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53FB7E08" w14:textId="5DB36C6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721ED225" w14:textId="62A7436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2370BC18" w14:textId="125831B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26</w:t>
            </w:r>
          </w:p>
        </w:tc>
      </w:tr>
      <w:tr w:rsidR="00533E94" w:rsidRPr="00A64DCE" w14:paraId="29BAAAC9" w14:textId="77777777" w:rsidTr="006101E7">
        <w:tc>
          <w:tcPr>
            <w:tcW w:w="803" w:type="dxa"/>
          </w:tcPr>
          <w:p w14:paraId="28500FF3" w14:textId="2424A73A" w:rsidR="00533E94" w:rsidRPr="00533E94" w:rsidRDefault="000D10D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KTRqTwa1","properties":{"formattedCitation":"(Puic\\uc0\\u243{}n-Mej\\uc0\\u237{}a et\\uc0\\u160{}al., 2024)","plainCitation":"(Puicón-Mejía et al., 2024)","noteIndex":0},"citationItems":[{"id":1858,"uris":["http://zotero.org/users/9707406/items/JZE3QM5F"],"itemData":{"id":1858,"type":"article-journal","abstract":"Resumen\n\t\t\t\t\t\t\t\t\t\t\t\t\t\t\tObjetivo principal: Explorar y describir las percepciones y actitudes sobre cambio climático en estudiantes universitarios en Perú. Método: Estudio cualitativo descriptivo. Participaron 15 estudiantes del semestre 2022-I de la asignatura Administración y Gerencia en Enfermería; para recolectar los datos se utilizó la entrevista semiestructurada. Los datos fueron procesados mediante el análisis de contenido. Resultados principales: fueron identificados tres categorías: (a) Percepción de los estudiantes sobre enfermedades relacionadas con el cambio climático, (b) Actitudes para revertir el cambio climático, (c) Necesidad de mejorar competencias e inclusión del cambio climático en la carrera de enfermería. Conclusión principal: Los estudiantes identifican ciertas enfermedades relacionadas con el cambio climático principalmente las metaxénicas; además expresan acciones para revertir dichas consecuencias, sin embargo, es necesario implementarlas en su vida cotidiana. Asimismo, destacan la importancia de incluirlo en el plan de estudios, de modo que, sean capaces de responder a este problema de salud pública emergente.\n\t\t\t\t, \n\t\t\t\t\tAbstract\n\t\t\t\t\tObjective: To explore and describe the perceptions and attitudes about climate change in university students in Peru. Methods: Qualitative study, with a descriptive approach, the sampling was non-probabilistic for convenience. The sample was 15 students from the 2022-I semester. To collect the data, the semi-structured interview was used, validated by expert judgments. The data was processed through content analysis. Results: Students' perception of climate change-related diseases, Perception of the threat of climate change on food security, Appreciation of the impact of climate change on biodiversity, Attitudes to reverse climate change, Need to improve skills and inclusion of climate change in nursing career. Conclusions: Students identify certain diseases related to climate change, mainly metaxenic; they mention that droughts and floods will cause food shortages; likewise, forest fires and melting glaciers lead to the loss of habitats, in view of this they express the need to implement these practices in daily life.","container-title":"Index de Enfermería","DOI":"10.58807/indexenferm20246865","ISSN":"1699-5988","language":"es-ES","page":"e14699-e14699","source":"ciberindex.com","title":"Percepciones y actitudes sobre cambio climático en estudiantes universitarios de Enfermería en Perú","author":[{"family":"Puicón-Mejía","given":"Mara Jemina"},{"family":"Díaz-Vasquez","given":"Maribel Albertina"},{"family":"Díaz-Manchay","given":"Rosa Jeuna"}],"issued":{"date-parts":[["2024",8,26]]}}}],"schema":"https://github.com/citation-style-language/schema/raw/master/csl-citation.json"} </w:instrText>
            </w:r>
            <w:r>
              <w:rPr>
                <w:rFonts w:ascii="Times New Roman" w:hAnsi="Times New Roman" w:cs="Times New Roman"/>
                <w:lang w:val="en-US"/>
              </w:rPr>
              <w:fldChar w:fldCharType="separate"/>
            </w:r>
            <w:r w:rsidRPr="000D10DB">
              <w:rPr>
                <w:rFonts w:ascii="Times New Roman" w:hAnsi="Times New Roman" w:cs="Times New Roman"/>
                <w:kern w:val="0"/>
                <w:lang w:val="en-US"/>
              </w:rPr>
              <w:t xml:space="preserve">(Puicón-Mejía </w:t>
            </w:r>
            <w:r w:rsidRPr="000D10DB">
              <w:rPr>
                <w:rFonts w:ascii="Times New Roman" w:hAnsi="Times New Roman" w:cs="Times New Roman"/>
                <w:kern w:val="0"/>
                <w:lang w:val="en-US"/>
              </w:rPr>
              <w:lastRenderedPageBreak/>
              <w:t>et al., 2024)</w:t>
            </w:r>
            <w:r>
              <w:rPr>
                <w:rFonts w:ascii="Times New Roman" w:hAnsi="Times New Roman" w:cs="Times New Roman"/>
                <w:lang w:val="en-US"/>
              </w:rPr>
              <w:fldChar w:fldCharType="end"/>
            </w:r>
          </w:p>
        </w:tc>
        <w:tc>
          <w:tcPr>
            <w:tcW w:w="1032" w:type="dxa"/>
            <w:shd w:val="clear" w:color="auto" w:fill="auto"/>
            <w:vAlign w:val="bottom"/>
          </w:tcPr>
          <w:p w14:paraId="2280A0CA" w14:textId="4106950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lastRenderedPageBreak/>
              <w:t>Spanish</w:t>
            </w:r>
          </w:p>
        </w:tc>
        <w:tc>
          <w:tcPr>
            <w:tcW w:w="1032" w:type="dxa"/>
            <w:shd w:val="clear" w:color="auto" w:fill="auto"/>
            <w:vAlign w:val="bottom"/>
          </w:tcPr>
          <w:p w14:paraId="3BA5321C" w14:textId="731DE403"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4B803603" w14:textId="794D988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10A4E2C4" w14:textId="7446C459"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209C2C3B" w14:textId="76C3F29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2259A1A9" w14:textId="1226D68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vAlign w:val="bottom"/>
          </w:tcPr>
          <w:p w14:paraId="639B9C25" w14:textId="389D00C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5</w:t>
            </w:r>
          </w:p>
        </w:tc>
        <w:tc>
          <w:tcPr>
            <w:tcW w:w="992" w:type="dxa"/>
            <w:shd w:val="clear" w:color="auto" w:fill="auto"/>
            <w:vAlign w:val="bottom"/>
          </w:tcPr>
          <w:p w14:paraId="63C229C8" w14:textId="69E249E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vAlign w:val="bottom"/>
          </w:tcPr>
          <w:p w14:paraId="2AC9BE8A" w14:textId="1BF656FF"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189F88A8" w14:textId="13F4706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3B4A4450" w14:textId="042C02E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2B2B7C24" w14:textId="34C9BB1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3E464B11" w14:textId="5C77891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25</w:t>
            </w:r>
          </w:p>
        </w:tc>
      </w:tr>
      <w:tr w:rsidR="00533E94" w:rsidRPr="00746FDC" w14:paraId="14443155" w14:textId="77777777" w:rsidTr="006101E7">
        <w:tc>
          <w:tcPr>
            <w:tcW w:w="803" w:type="dxa"/>
          </w:tcPr>
          <w:p w14:paraId="798CDB6F" w14:textId="0F11210E" w:rsidR="00533E94" w:rsidRPr="00533E94" w:rsidRDefault="000D10D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KWVil8Wj","properties":{"formattedCitation":"(Reisner et\\uc0\\u160{}al., 2023)","plainCitation":"(Reisner et al., 2023)","noteIndex":0},"citationItems":[{"id":1860,"uris":["http://zotero.org/users/9707406/items/HRWB2EY3"],"itemData":{"id":1860,"type":"article-journal","abstract":"Globally transgender women (TW) are at heightened vulnerability for HIV infection. In Lima Peru, sharp increases in HIV prevalence are seen among TW ages 25 years and older highlighting the need for early HIV prevention efforts for young TW. This study conducted in-depth qualitative interviews to elucidate the social and developmental contexts of HIV vulnerability for young TW in Lima Peru.","container-title":"Global Health Research and Policy","DOI":"10.1186/s41256-023-00317-y","ISSN":"2397-0642","issue":"1","journalAbbreviation":"glob health res policy","language":"en","page":"32","source":"Springer Link","title":"A life course health development model of HIV vulnerabilities and resiliencies in young transgender women in Peru","volume":"8","author":[{"family":"Reisner","given":"Sari L."},{"family":"Aguayo-Romero","given":"Rodrigo A."},{"family":"Perez-Brumer","given":"Amaya"},{"family":"Salazar","given":"Ximena"},{"family":"Nunez-Curto","given":"Aron"},{"family":"Orozco-Poore","given":"Casey"},{"family":"Silva-Santisteban","given":"Alfonso"}],"issued":{"date-parts":[["2023",8,21]]}}}],"schema":"https://github.com/citation-style-language/schema/raw/master/csl-citation.json"} </w:instrText>
            </w:r>
            <w:r>
              <w:rPr>
                <w:rFonts w:ascii="Times New Roman" w:hAnsi="Times New Roman" w:cs="Times New Roman"/>
                <w:lang w:val="en-US"/>
              </w:rPr>
              <w:fldChar w:fldCharType="separate"/>
            </w:r>
            <w:r w:rsidRPr="000D10DB">
              <w:rPr>
                <w:rFonts w:ascii="Times New Roman" w:hAnsi="Times New Roman" w:cs="Times New Roman"/>
                <w:kern w:val="0"/>
              </w:rPr>
              <w:t>(Reisner et al., 2023)</w:t>
            </w:r>
            <w:r>
              <w:rPr>
                <w:rFonts w:ascii="Times New Roman" w:hAnsi="Times New Roman" w:cs="Times New Roman"/>
                <w:lang w:val="en-US"/>
              </w:rPr>
              <w:fldChar w:fldCharType="end"/>
            </w:r>
          </w:p>
        </w:tc>
        <w:tc>
          <w:tcPr>
            <w:tcW w:w="1032" w:type="dxa"/>
            <w:shd w:val="clear" w:color="auto" w:fill="auto"/>
            <w:vAlign w:val="bottom"/>
          </w:tcPr>
          <w:p w14:paraId="2BCB1E59" w14:textId="6244ADB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2A57FAE6" w14:textId="7C186E2A"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0C4116BC" w14:textId="30E1256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7</w:t>
            </w:r>
          </w:p>
        </w:tc>
        <w:tc>
          <w:tcPr>
            <w:tcW w:w="1028" w:type="dxa"/>
            <w:shd w:val="clear" w:color="auto" w:fill="auto"/>
            <w:vAlign w:val="bottom"/>
          </w:tcPr>
          <w:p w14:paraId="3811E138" w14:textId="217F278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auto" w:fill="auto"/>
            <w:vAlign w:val="bottom"/>
          </w:tcPr>
          <w:p w14:paraId="20FA00A8" w14:textId="29D892F0"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31F7E24E" w14:textId="5039E49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vAlign w:val="bottom"/>
          </w:tcPr>
          <w:p w14:paraId="0DB1A9CC" w14:textId="7A3380A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21</w:t>
            </w:r>
          </w:p>
        </w:tc>
        <w:tc>
          <w:tcPr>
            <w:tcW w:w="992" w:type="dxa"/>
            <w:shd w:val="clear" w:color="auto" w:fill="auto"/>
            <w:vAlign w:val="bottom"/>
          </w:tcPr>
          <w:p w14:paraId="73CBBA51" w14:textId="1873CBFF"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t reported</w:t>
            </w:r>
          </w:p>
        </w:tc>
        <w:tc>
          <w:tcPr>
            <w:tcW w:w="1559" w:type="dxa"/>
            <w:shd w:val="clear" w:color="auto" w:fill="auto"/>
            <w:vAlign w:val="bottom"/>
          </w:tcPr>
          <w:p w14:paraId="69B7B301" w14:textId="1349FC5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t reported</w:t>
            </w:r>
          </w:p>
        </w:tc>
        <w:tc>
          <w:tcPr>
            <w:tcW w:w="992" w:type="dxa"/>
            <w:shd w:val="clear" w:color="auto" w:fill="auto"/>
            <w:vAlign w:val="bottom"/>
          </w:tcPr>
          <w:p w14:paraId="475B17B0" w14:textId="649F229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0CA88B1D" w14:textId="4F09059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38ED98A6" w14:textId="7DD0023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0E05EC3A" w14:textId="70D29111"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5</w:t>
            </w:r>
          </w:p>
        </w:tc>
      </w:tr>
      <w:tr w:rsidR="00533E94" w:rsidRPr="00746FDC" w14:paraId="717ADE9E" w14:textId="77777777" w:rsidTr="006101E7">
        <w:tc>
          <w:tcPr>
            <w:tcW w:w="803" w:type="dxa"/>
          </w:tcPr>
          <w:p w14:paraId="3694F61D" w14:textId="5BDD6992" w:rsidR="00533E94" w:rsidRPr="00533E94" w:rsidRDefault="000D10D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Ju5iHIBs","properties":{"formattedCitation":"(Rivas-Chapo\\uc0\\u241{}an et\\uc0\\u160{}al., 2022)","plainCitation":"(Rivas-Chapoñan et al., 2022)","noteIndex":0},"citationItems":[{"id":1862,"uris":["http://zotero.org/users/9707406/items/B9HEL3SA"],"itemData":{"id":1862,"type":"article-journal","container-title":"Revista Cubana de Enfermería","ISSN":"0864-0319","issue":"2","note":"publisher: 1999, Editorial Ciencias Médicas","source":"SciELO","title":"Intervención terapéutica trascendental del profesional de enfermería al familiar acompañante en etapa de duelo","URL":"http://scielo.sld.cu/scielo.php?script=sci_abstract&amp;pid=S0864-03192022000200003&amp;lng=es&amp;nrm=iso&amp;tlng=es","volume":"38","author":[{"family":"Rivas-Chapoñan","given":"José Daniel"},{"family":"Cervera-Vallejos","given":"Mirtha Flor"},{"family":"Diaz-Manchay","given":"Rosa Jeuna"},{"family":"Rivas-Chapoñan","given":"José Daniel"},{"family":"Cervera-Vallejos","given":"Mirtha Flor"},{"family":"Diaz-Manchay","given":"Rosa Jeuna"}],"accessed":{"date-parts":[["2026",1,9]]},"issued":{"date-parts":[["2022",6]]}}}],"schema":"https://github.com/citation-style-language/schema/raw/master/csl-citation.json"} </w:instrText>
            </w:r>
            <w:r>
              <w:rPr>
                <w:rFonts w:ascii="Times New Roman" w:hAnsi="Times New Roman" w:cs="Times New Roman"/>
                <w:lang w:val="en-US"/>
              </w:rPr>
              <w:fldChar w:fldCharType="separate"/>
            </w:r>
            <w:r w:rsidRPr="000D10DB">
              <w:rPr>
                <w:rFonts w:ascii="Times New Roman" w:hAnsi="Times New Roman" w:cs="Times New Roman"/>
                <w:kern w:val="0"/>
              </w:rPr>
              <w:t>(Rivas-Chapoñan et al., 2022)</w:t>
            </w:r>
            <w:r>
              <w:rPr>
                <w:rFonts w:ascii="Times New Roman" w:hAnsi="Times New Roman" w:cs="Times New Roman"/>
                <w:lang w:val="en-US"/>
              </w:rPr>
              <w:fldChar w:fldCharType="end"/>
            </w:r>
          </w:p>
        </w:tc>
        <w:tc>
          <w:tcPr>
            <w:tcW w:w="1032" w:type="dxa"/>
            <w:shd w:val="clear" w:color="auto" w:fill="auto"/>
            <w:vAlign w:val="bottom"/>
          </w:tcPr>
          <w:p w14:paraId="0BB28C8E" w14:textId="3064EAA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5BC6EB24" w14:textId="583CC279"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7937AFD2" w14:textId="48646FEE"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68611322" w14:textId="09EA0862"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6F27E554" w14:textId="651ACA71"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6895A985" w14:textId="0FD3D19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509543A2" w14:textId="24DC3109"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0</w:t>
            </w:r>
          </w:p>
        </w:tc>
        <w:tc>
          <w:tcPr>
            <w:tcW w:w="992" w:type="dxa"/>
            <w:shd w:val="clear" w:color="auto" w:fill="auto"/>
            <w:vAlign w:val="bottom"/>
          </w:tcPr>
          <w:p w14:paraId="09508269" w14:textId="2F8A435D"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70A7A07A" w14:textId="2FD6FC3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69C45A36" w14:textId="21953F34"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CC5A70E" w14:textId="2569B3D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35A68AF8" w14:textId="37622E6D"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512E1F7D" w14:textId="591419F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6</w:t>
            </w:r>
          </w:p>
        </w:tc>
      </w:tr>
      <w:tr w:rsidR="00533E94" w:rsidRPr="00A64DCE" w14:paraId="5EEC2D37" w14:textId="77777777" w:rsidTr="006101E7">
        <w:tc>
          <w:tcPr>
            <w:tcW w:w="803" w:type="dxa"/>
          </w:tcPr>
          <w:p w14:paraId="389DBCF7" w14:textId="2139A66C" w:rsidR="00533E94" w:rsidRPr="00533E94" w:rsidRDefault="000D10D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jzK2Me4C","properties":{"formattedCitation":"(Rivera-Cruzatt et\\uc0\\u160{}al., 2022)","plainCitation":"(Rivera-Cruzatt et al., 2022)","noteIndex":0},"citationItems":[{"id":1864,"uris":["http://zotero.org/users/9707406/items/JGE66D2X"],"itemData":{"id":1864,"type":"article-journal","abstract":"OBJECTIVE.: Motivation for the study: it is important to identify the coping strategies used by women with breast cancer, in order to contribute to their physical and emotional well-being. Main findings: strategies related to the emotional sphere are used to a greater extent, and also lead to progressive acceptance of the disease. Cognitive and behavioral distractions are necessary to balance patients' daily activities. Implications: understanding how women face this disease allows the development of primary care strategies to improve their wellbeing. To understand the psychological coping strategies in female patients with breast cancer from a hospital in Metropolitan Lima.\nMATERIALS AND METHODS.: This was a qualitative research with a reflexive thematic analysis design. Sixteen women with breast cancer between 35 and 65 years of age were interviewed. Data was analyzed with the ATLAS.ti 22 software.\nRESULTS.: Three psychological coping strategies were described: emotional coping, which was found more frequently, includes the support of important people, religious coping, and focusing on positive consequences, which leads to a positive reinterpretation and progressive acceptance of the disease; active coping, characterized by diligent action, following indications, and seeking professional support. Finally, avoidance coping, which focuses on negative elements, postponement of the coping process and cognitive and behavioral distractions, the latter being of utmost relevance to balance the activities in the patients' daily lives.\nCONCLUSIONS.: Participants used emotional coping strategies more frequently, since they tried to increase positive emotions, accompanied by religious and environmental support. In addition, they also used active coping strategies, since they focused their actions to receive medical attention and treatment, leaving aside other activities; in spite of this, they used strategies to take their focus off the condition and thus detach themselves from their worries.","container-title":"Revista Peruana De Medicina Experimental Y Salud Publica","DOI":"10.17843/rpmesp.2022.394.12322","ISSN":"1726-4642","issue":"4","journalAbbreviation":"Rev Peru Med Exp Salud Publica","language":"spa, eng","note":"PMID: 36888801\nPMCID: PMC11397672","page":"400-407","source":"PubMed","title":"Psychological coping in female breast cancer patients from a Metropolitan Lima hospital","volume":"39","author":[{"family":"Rivera-Cruzatt","given":"Fiorella D."},{"family":"Cubillas-Espinoza","given":"Pierina P."},{"family":"Malvaceda-Espinoza","given":"Eli L."}],"issued":{"date-parts":[["2022"]]}}}],"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Rivera-Cruzatt et al., 2022)</w:t>
            </w:r>
            <w:r>
              <w:rPr>
                <w:rFonts w:ascii="Times New Roman" w:hAnsi="Times New Roman" w:cs="Times New Roman"/>
                <w:lang w:val="en-US"/>
              </w:rPr>
              <w:fldChar w:fldCharType="end"/>
            </w:r>
          </w:p>
        </w:tc>
        <w:tc>
          <w:tcPr>
            <w:tcW w:w="1032" w:type="dxa"/>
            <w:shd w:val="clear" w:color="auto" w:fill="auto"/>
            <w:vAlign w:val="bottom"/>
          </w:tcPr>
          <w:p w14:paraId="166716D7" w14:textId="7C09AFD6"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0BE40383" w14:textId="5238A845"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94" w:type="dxa"/>
            <w:shd w:val="clear" w:color="auto" w:fill="auto"/>
            <w:vAlign w:val="bottom"/>
          </w:tcPr>
          <w:p w14:paraId="45675E0E" w14:textId="5026C7F0"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29901209" w14:textId="0E43059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171099AC" w14:textId="4E34F519"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72E40A03" w14:textId="69A827C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31610D93" w14:textId="2E51E52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6</w:t>
            </w:r>
          </w:p>
        </w:tc>
        <w:tc>
          <w:tcPr>
            <w:tcW w:w="992" w:type="dxa"/>
            <w:shd w:val="clear" w:color="auto" w:fill="auto"/>
            <w:vAlign w:val="bottom"/>
          </w:tcPr>
          <w:p w14:paraId="73529D3C" w14:textId="30D65B9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43670906" w14:textId="6596342D"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62D1F954" w14:textId="0B4E20AF"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C56F6AA" w14:textId="13FFE86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1F41A7DC" w14:textId="47A36B73"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34D15D11" w14:textId="7335A61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7</w:t>
            </w:r>
          </w:p>
        </w:tc>
      </w:tr>
      <w:tr w:rsidR="00533E94" w:rsidRPr="00A64DCE" w14:paraId="406DEC9D" w14:textId="77777777" w:rsidTr="006101E7">
        <w:tc>
          <w:tcPr>
            <w:tcW w:w="803" w:type="dxa"/>
          </w:tcPr>
          <w:p w14:paraId="23AED867" w14:textId="1F116480" w:rsidR="00533E94" w:rsidRPr="00533E94" w:rsidRDefault="000D10D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zaqRnsZZ","properties":{"formattedCitation":"(Rivera-Miranda Giral et\\uc0\\u160{}al., 2024)","plainCitation":"(Rivera-Miranda Giral et al., 2024)","noteIndex":0},"citationItems":[{"id":1866,"uris":["http://zotero.org/users/9707406/items/PALW48NR"],"itemData":{"id":1866,"type":"article-journal","abstract":"Introduction\nPatients with fibromyalgia experience pain at a constant and incapacitating pace. It is still a complex entity yet to be fully understood but meanwhile affects patients in every aspect of their lives.\nObjective\nThe purpose of this study is to describe what living with fibromyalgia means for Peruvian women and how it affects their family, work, and social lives in 2021.\nMaterials and methods\nThe study has a qualitative design with a phenomenological approach; snowball sampling and theoretical saturation sample size; 10 patients were interviewed through semi-structured in-depth interviews. An ideographic and a nomothetic analysis were conducted, divergences and convergences in the statements were sought and units of analysis were obtained.\nResults\nThere were 12 categories: meaning of fibromyalgia, clinical picture, complications and sequelae, diagnostic process, impact on work, impact on family life, impact on social life, experience with health personnel, lessons learned from fibromyalgia, ecclesiastical support, and myths, misinformation, and prejudices about fibromyalgia.\nConclusion\nThe experiences and the clinical picture are diverse, the family remains an active and reliable support network for patients, unlike social and work lives, where there is a lack of initiative or empathy towards patients. In light of our findings, we expect healthcare workers and the public in general to learn and see beyond “just histrionics” or “attention seekers” and thus improve the patient's quality of life.\nResumen\nIntroducción\nLos pacientes con fibromialgia experimentan dolor a un ritmo constante e incapacitante. Esta es una entidad compleja, parcialmente comprendida, que afecta todos los aspectos de la vida del paciente.\nObjetivo\nEl propósito de este estudio es describir el significado de vivir con fibromialgia para las mujeres peruanas, y cómo afecta su vida familiar, laboral y social en el 2021.\nMateriales y métodos\nDiseño cualitativo con enfoque fenomenológico; muestreo de bola de nieve y tamaño de muestra por saturación teórica; se entrevistó a 10 pacientes por medio de entrevistas en profundidad, semiestructuradas, y se aplicó un análisis ideográfico y nomotético; se buscaron divergencias y convergencias en los enunciados, y se obtuvieron unidades de análisis.\nResultados\nSe encontraron 12 categorías: significado de la fibromialgia, cuadro clínico, complicaciones y secuelas, proceso diagnóstico, impacto en el trabajo, impacto en la vida familiar, impacto en la vida social, experiencia con el personal de salud, lecciones aprendidas de la fibromialgia, apoyo eclesiástico y mitos, desinformación y prejuicios sobre la fibromialgia.\nConclusión\nLas experiencias y el cuadro clínico son diversos, la familia permanece como una red de apoyo activa y confiable para los pacientes, en contraste con el entorno social y laboral, que no muestran empatía hacia los pacientes. A la luz de nuestros hallazgos, esperamos que los trabajadores de la salud y el público en general aprendan y vean este problema más allá de conceptos como «solo histrionismo» o «buscadores de atención», y así mejorar la calidad de vida del paciente.","container-title":"Revista Colombiana de Reumatología","DOI":"10.1016/j.rcreu.2023.07.003","ISSN":"0121-8123","issue":"3","journalAbbreviation":"Revista Colombiana de Reumatología","page":"339-348","source":"ScienceDirect","title":"What it means to live with fibromyalgia for Peruvian women: A phenomenological study","title-short":"What it means to live with fibromyalgia for Peruvian women","volume":"31","author":[{"family":"Rivera-Miranda Giral","given":"Consuelo Matilde"},{"family":"Díaz-Manchay","given":"Rosa Jeuna"},{"family":"León-Jiménez","given":"Franco Ernesto"}],"issued":{"date-parts":[["2024",7,1]]}}}],"schema":"https://github.com/citation-style-language/schema/raw/master/csl-citation.json"} </w:instrText>
            </w:r>
            <w:r>
              <w:rPr>
                <w:rFonts w:ascii="Times New Roman" w:hAnsi="Times New Roman" w:cs="Times New Roman"/>
                <w:lang w:val="en-US"/>
              </w:rPr>
              <w:fldChar w:fldCharType="separate"/>
            </w:r>
            <w:r w:rsidRPr="000D10DB">
              <w:rPr>
                <w:rFonts w:ascii="Times New Roman" w:hAnsi="Times New Roman" w:cs="Times New Roman"/>
                <w:kern w:val="0"/>
                <w:lang w:val="en-US"/>
              </w:rPr>
              <w:t>(Rivera-Miranda Giral et al., 2024)</w:t>
            </w:r>
            <w:r>
              <w:rPr>
                <w:rFonts w:ascii="Times New Roman" w:hAnsi="Times New Roman" w:cs="Times New Roman"/>
                <w:lang w:val="en-US"/>
              </w:rPr>
              <w:fldChar w:fldCharType="end"/>
            </w:r>
          </w:p>
        </w:tc>
        <w:tc>
          <w:tcPr>
            <w:tcW w:w="1032" w:type="dxa"/>
            <w:shd w:val="clear" w:color="auto" w:fill="auto"/>
            <w:vAlign w:val="bottom"/>
          </w:tcPr>
          <w:p w14:paraId="05B0A7A3" w14:textId="43BBC27E"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651BBEE0" w14:textId="717CEF2E"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74768D16" w14:textId="7AD13127"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030F6C8C" w14:textId="25C122F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01C3EB8A" w14:textId="3502C477"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542FB4D9" w14:textId="7A661BA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4539BDA5" w14:textId="16D03267"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0</w:t>
            </w:r>
          </w:p>
        </w:tc>
        <w:tc>
          <w:tcPr>
            <w:tcW w:w="992" w:type="dxa"/>
            <w:shd w:val="clear" w:color="auto" w:fill="auto"/>
            <w:vAlign w:val="bottom"/>
          </w:tcPr>
          <w:p w14:paraId="532D4CD0" w14:textId="38D604B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0BE8BAA8" w14:textId="0230D02E"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kern w:val="0"/>
                <w:lang w:val="en-US" w:eastAsia="es-PE"/>
                <w14:ligatures w14:val="none"/>
              </w:rPr>
              <w:t>Lima, Piura</w:t>
            </w:r>
          </w:p>
        </w:tc>
        <w:tc>
          <w:tcPr>
            <w:tcW w:w="992" w:type="dxa"/>
            <w:shd w:val="clear" w:color="auto" w:fill="auto"/>
            <w:vAlign w:val="bottom"/>
          </w:tcPr>
          <w:p w14:paraId="7A4D7281" w14:textId="308858A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082EB6E7" w14:textId="297DA08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032B6F19" w14:textId="643D456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3451C7E2" w14:textId="6C31E6D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9</w:t>
            </w:r>
          </w:p>
        </w:tc>
      </w:tr>
      <w:tr w:rsidR="00533E94" w:rsidRPr="00746FDC" w14:paraId="768799AD" w14:textId="77777777" w:rsidTr="006101E7">
        <w:tc>
          <w:tcPr>
            <w:tcW w:w="803" w:type="dxa"/>
          </w:tcPr>
          <w:p w14:paraId="59B0D740" w14:textId="7C91ADCE" w:rsidR="00533E94" w:rsidRPr="00533E94" w:rsidRDefault="000D10D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FyCos4Bh","properties":{"formattedCitation":"(Mamani et\\uc0\\u160{}al., 2023)","plainCitation":"(Mamani et al., 2023)","noteIndex":0},"citationItems":[{"id":1868,"uris":["http://zotero.org/users/9707406/items/NGH9U6X7"],"itemData":{"id":1868,"type":"article-journal","abstract":"Introduction: The SARS-CoV-2 pandemic has caused that the nursing personnel face several bioethical dilemmas when providing direct care to patients, since it was a new and unexpected situation.Objective: To describe the ethical challenges in the care for hospitalized COVID-19 patients from the perspective of Peruvian nurses.Methods: An exploratory, descriptive and qualitative research was conducted from July to October 2021. The population consisted of 15 nurses who worked in the COVID-19 hospitalization area in Arequipa, Peru. The nonprobabilistic sample by convenience was achieved through the data saturation and redundancy technique; the sample was made up of 10 nurses. The interviews, held by telephone calls and Zoom, were processed using content analysis.Results: Four categories were obtained: a) scarce medical supplies and equipment, c) exorbitant and lonely deaths, b) scarcity of humane treatment, and d) lack of family involvement in hospitalization.Conclusions: The greatest ethical challenges faced by nurses during COVID-19 were finding hospitalized patients dead or seeing them die alone without the company of their family; the fear of contagion, which caused distant treatment; and the lack of supplies. All those aspects caused suffering and impacted the mental health of nurses, aspects that should be considered for future pandemics.","container-title":"Revista Cubana de Enfermería","ISSN":"1561-2961","language":"es","license":"Derechos de autor 2023 Angela Kristell Rivero-Mamani, Rosa Jeuna Díaz Manchay, Mirtha Flor Cervera Vallejos","source":"revenfermeria.sld.cu","title":"Desafíos éticos en el cuidado al paciente hospitalizado por COVID-19 desde la perspectiva de enfermeras peruanas","URL":"https://revenfermeria.sld.cu/index.php/enf/article/view/5854","volume":"39","author":[{"family":"Mamani","given":"Angela Kristell Rivero"},{"family":"Manchay","given":"Rosa Jeuna Díaz"},{"family":"Vallejos","given":"Mirtha Flor Cervera"}],"accessed":{"date-parts":[["2026",1,9]]},"issued":{"date-parts":[["2023",12,29]]}}}],"schema":"https://github.com/citation-style-language/schema/raw/master/csl-citation.json"} </w:instrText>
            </w:r>
            <w:r>
              <w:rPr>
                <w:rFonts w:ascii="Times New Roman" w:hAnsi="Times New Roman" w:cs="Times New Roman"/>
                <w:lang w:val="en-US"/>
              </w:rPr>
              <w:fldChar w:fldCharType="separate"/>
            </w:r>
            <w:r w:rsidRPr="000D10DB">
              <w:rPr>
                <w:rFonts w:ascii="Times New Roman" w:hAnsi="Times New Roman" w:cs="Times New Roman"/>
                <w:kern w:val="0"/>
              </w:rPr>
              <w:t>(Mamani et al., 2023)</w:t>
            </w:r>
            <w:r>
              <w:rPr>
                <w:rFonts w:ascii="Times New Roman" w:hAnsi="Times New Roman" w:cs="Times New Roman"/>
                <w:lang w:val="en-US"/>
              </w:rPr>
              <w:fldChar w:fldCharType="end"/>
            </w:r>
          </w:p>
        </w:tc>
        <w:tc>
          <w:tcPr>
            <w:tcW w:w="1032" w:type="dxa"/>
            <w:shd w:val="clear" w:color="auto" w:fill="auto"/>
            <w:vAlign w:val="bottom"/>
          </w:tcPr>
          <w:p w14:paraId="703E8C50" w14:textId="1AE718CC"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2A99BFA4" w14:textId="0E143A73"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6759C3AD" w14:textId="4657A5BF"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79B4C086" w14:textId="6AF9AF70"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264ADE7A" w14:textId="65ECFF4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2145A34C" w14:textId="1A36081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07965E33" w14:textId="4C2A663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0</w:t>
            </w:r>
          </w:p>
        </w:tc>
        <w:tc>
          <w:tcPr>
            <w:tcW w:w="992" w:type="dxa"/>
            <w:shd w:val="clear" w:color="auto" w:fill="auto"/>
            <w:vAlign w:val="bottom"/>
          </w:tcPr>
          <w:p w14:paraId="2EA877DC" w14:textId="3E8A3B30"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Health facilities</w:t>
            </w:r>
          </w:p>
        </w:tc>
        <w:tc>
          <w:tcPr>
            <w:tcW w:w="1559" w:type="dxa"/>
            <w:shd w:val="clear" w:color="auto" w:fill="auto"/>
            <w:vAlign w:val="bottom"/>
          </w:tcPr>
          <w:p w14:paraId="100B08A5" w14:textId="288222B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Lambayeque</w:t>
            </w:r>
          </w:p>
        </w:tc>
        <w:tc>
          <w:tcPr>
            <w:tcW w:w="992" w:type="dxa"/>
            <w:shd w:val="clear" w:color="auto" w:fill="auto"/>
            <w:vAlign w:val="bottom"/>
          </w:tcPr>
          <w:p w14:paraId="12574DA1" w14:textId="172A1E71"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3A49C8FE" w14:textId="1988F3B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2" w:type="dxa"/>
            <w:shd w:val="clear" w:color="auto" w:fill="auto"/>
            <w:vAlign w:val="bottom"/>
          </w:tcPr>
          <w:p w14:paraId="3BB09842" w14:textId="699BE27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00CDE99B" w14:textId="5171DDAF"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2</w:t>
            </w:r>
          </w:p>
        </w:tc>
      </w:tr>
      <w:tr w:rsidR="00533E94" w:rsidRPr="00746FDC" w14:paraId="6FD1DC6C" w14:textId="77777777" w:rsidTr="006101E7">
        <w:tc>
          <w:tcPr>
            <w:tcW w:w="803" w:type="dxa"/>
          </w:tcPr>
          <w:p w14:paraId="3028105E" w14:textId="13EBEA38" w:rsidR="00533E94" w:rsidRPr="008C22B8" w:rsidRDefault="008C22B8" w:rsidP="00533E94">
            <w:pPr>
              <w:rPr>
                <w:rFonts w:ascii="Times New Roman" w:hAnsi="Times New Roman" w:cs="Times New Roman"/>
              </w:rPr>
            </w:pPr>
            <w:r>
              <w:rPr>
                <w:rFonts w:ascii="Times New Roman" w:hAnsi="Times New Roman" w:cs="Times New Roman"/>
                <w:lang w:val="en-US"/>
              </w:rPr>
              <w:lastRenderedPageBreak/>
              <w:fldChar w:fldCharType="begin"/>
            </w:r>
            <w:r>
              <w:rPr>
                <w:rFonts w:ascii="Times New Roman" w:hAnsi="Times New Roman" w:cs="Times New Roman"/>
              </w:rPr>
              <w:instrText xml:space="preserve"> ADDIN ZOTERO_ITEM CSL_CITATION {"citationID":"wxjBDiEV","properties":{"formattedCitation":"(Flores Rojas &amp; Tello Pompa, 2024)","plainCitation":"(Flores Rojas &amp; Tello Pompa, 2024)","noteIndex":0},"citationItems":[{"id":1874,"uris":["http://zotero.org/users/9707406/items/PXLJP6JI"],"itemData":{"id":1874,"type":"webpage","title":"Enfermería y necesidades colectivas en familias rurales, Chalamarca (Chota, Perú), 2024. | EBSCOhost","URL":"https://openurl.ebsco.com/EPDB%3Agcd%3A10%3A35039402/detailv2?sid=ebsco%3Aplink%3Ascholar&amp;id=ebsco%3Agcd%3A186513649&amp;crl=c&amp;link_origin=scholar.google.com","author":[{"family":"Flores Rojas","given":"Emilen Sarai"},{"family":"Tello Pompa","given":"Carlos Alberto"}],"accessed":{"date-parts":[["2026",1,9]]},"issued":{"date-parts":[["2024"]]}}}],"schema":"https://github.com/citation-style-language/schema/raw/master/csl-citation.json"} </w:instrText>
            </w:r>
            <w:r>
              <w:rPr>
                <w:rFonts w:ascii="Times New Roman" w:hAnsi="Times New Roman" w:cs="Times New Roman"/>
                <w:lang w:val="en-US"/>
              </w:rPr>
              <w:fldChar w:fldCharType="separate"/>
            </w:r>
            <w:r w:rsidRPr="008C22B8">
              <w:rPr>
                <w:rFonts w:ascii="Times New Roman" w:hAnsi="Times New Roman" w:cs="Times New Roman"/>
              </w:rPr>
              <w:t>(Flores Rojas &amp; Tello Pompa, 2024)</w:t>
            </w:r>
            <w:r>
              <w:rPr>
                <w:rFonts w:ascii="Times New Roman" w:hAnsi="Times New Roman" w:cs="Times New Roman"/>
                <w:lang w:val="en-US"/>
              </w:rPr>
              <w:fldChar w:fldCharType="end"/>
            </w:r>
          </w:p>
        </w:tc>
        <w:tc>
          <w:tcPr>
            <w:tcW w:w="1032" w:type="dxa"/>
            <w:shd w:val="clear" w:color="auto" w:fill="auto"/>
            <w:vAlign w:val="bottom"/>
          </w:tcPr>
          <w:p w14:paraId="0C08B61A" w14:textId="0C2EBF0E"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Spanish</w:t>
            </w:r>
          </w:p>
        </w:tc>
        <w:tc>
          <w:tcPr>
            <w:tcW w:w="1032" w:type="dxa"/>
            <w:shd w:val="clear" w:color="auto" w:fill="auto"/>
            <w:vAlign w:val="bottom"/>
          </w:tcPr>
          <w:p w14:paraId="453EAFA7" w14:textId="1D6577C9"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Yes</w:t>
            </w:r>
          </w:p>
        </w:tc>
        <w:tc>
          <w:tcPr>
            <w:tcW w:w="894" w:type="dxa"/>
            <w:shd w:val="clear" w:color="auto" w:fill="auto"/>
            <w:vAlign w:val="bottom"/>
          </w:tcPr>
          <w:p w14:paraId="10E579F4" w14:textId="2B7E5E8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4E8448C7" w14:textId="456411C8"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43E8CA8B" w14:textId="46555261"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54AEFE94" w14:textId="3AA2DF8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vAlign w:val="bottom"/>
          </w:tcPr>
          <w:p w14:paraId="58694390" w14:textId="11A05327"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5</w:t>
            </w:r>
          </w:p>
        </w:tc>
        <w:tc>
          <w:tcPr>
            <w:tcW w:w="992" w:type="dxa"/>
            <w:shd w:val="clear" w:color="auto" w:fill="auto"/>
            <w:vAlign w:val="bottom"/>
          </w:tcPr>
          <w:p w14:paraId="5951D64F" w14:textId="2869CD3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33977D3A" w14:textId="6AD65C22" w:rsidR="00533E94" w:rsidRPr="00746FDC"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Cajamarca</w:t>
            </w:r>
          </w:p>
        </w:tc>
        <w:tc>
          <w:tcPr>
            <w:tcW w:w="992" w:type="dxa"/>
            <w:shd w:val="clear" w:color="auto" w:fill="auto"/>
            <w:vAlign w:val="bottom"/>
          </w:tcPr>
          <w:p w14:paraId="55ABDC75" w14:textId="08644F79" w:rsidR="00533E94" w:rsidRPr="00746FDC"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3D354BCC" w14:textId="3F7F9A63" w:rsidR="00533E94" w:rsidRPr="00746FDC"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992" w:type="dxa"/>
            <w:shd w:val="clear" w:color="auto" w:fill="auto"/>
            <w:vAlign w:val="bottom"/>
          </w:tcPr>
          <w:p w14:paraId="40A99C0A" w14:textId="055B55EB" w:rsidR="00533E94" w:rsidRPr="00746FDC"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45D3F7AF" w14:textId="18526E19" w:rsidR="00533E94" w:rsidRPr="00746FDC"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19</w:t>
            </w:r>
          </w:p>
        </w:tc>
      </w:tr>
      <w:tr w:rsidR="00533E94" w:rsidRPr="000D10DB" w14:paraId="6D39488C" w14:textId="77777777" w:rsidTr="006101E7">
        <w:tc>
          <w:tcPr>
            <w:tcW w:w="803" w:type="dxa"/>
          </w:tcPr>
          <w:p w14:paraId="30C33666" w14:textId="34CA0C4E" w:rsidR="00533E94" w:rsidRPr="00746FDC" w:rsidRDefault="008C22B8"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o7IpUOMn","properties":{"formattedCitation":"(Rozas &amp; Busse, 2022)","plainCitation":"(Rozas &amp; Busse, 2022)","noteIndex":0},"citationItems":[{"id":1876,"uris":["http://zotero.org/users/9707406/items/8U8B5N5K"],"itemData":{"id":1876,"type":"article-journal","abstract":"Foodscapes are the sum of all places where food and eating are actualized, as well as the institutional arrangements, discourses, cultural practices, trends and meanings that shape the relationship between individuals and food. However, limited research is available on how the different elements of foodscapes (physical, social, institutional) interact to influence children's and adolescents' eating behaviors. The aim of this study was to identify and characterize the factors influencing Peruvian children's and adolescents' practices around food, focusing on the systemic and complex nature of eating. We conducted non-participant observations inside and around two schools-one public and one private-located in Lima, Peru, for an entire school-week, and interviewed 44 parents/caregivers of children and adolescents, ages 6-16. Qualitative content analysis was developed, as its iterative and reflective nature allowed for evolving understandings of the data. Results showed that individual attributes (SES, age and gender) interact with individual agency, the physical environment, parental and peer influence, to determine differentiated food-related outcomes of children and adolescents. Moreover, the state-wide law aiming to protect children's and adolescents' health and nutrition seemed to partially influence the eating practices of parents and children at school and at home. This study is unique in its kind, as existent research has mainly focused on the effects of foodscapes on children and adolescents in Western countries, while research in the Global South, such as Peru, remains mostly underdeveloped. Moreover, this study, unlike previous ones, intends to systematically understand how foodscapes shape children's and adolescents' eating practices.","container-title":"Appetite","DOI":"10.1016/j.appet.2021.105738","ISSN":"1095-8304","journalAbbreviation":"Appetite","language":"eng","note":"PMID: 34634374","page":"105738","source":"PubMed","title":"The foodscapes of children and adolescents attending schools in Lima, Peru","volume":"168","author":[{"family":"Rozas","given":"Lucila"},{"family":"Busse","given":"Peter"}],"issued":{"date-parts":[["2022",1,1]]}}}],"schema":"https://github.com/citation-style-language/schema/raw/master/csl-citation.json"} </w:instrText>
            </w:r>
            <w:r>
              <w:rPr>
                <w:rFonts w:ascii="Times New Roman" w:hAnsi="Times New Roman" w:cs="Times New Roman"/>
                <w:lang w:val="en-US"/>
              </w:rPr>
              <w:fldChar w:fldCharType="separate"/>
            </w:r>
            <w:r w:rsidRPr="008C22B8">
              <w:rPr>
                <w:rFonts w:ascii="Times New Roman" w:hAnsi="Times New Roman" w:cs="Times New Roman"/>
              </w:rPr>
              <w:t>(Rozas &amp; Busse, 2022)</w:t>
            </w:r>
            <w:r>
              <w:rPr>
                <w:rFonts w:ascii="Times New Roman" w:hAnsi="Times New Roman" w:cs="Times New Roman"/>
                <w:lang w:val="en-US"/>
              </w:rPr>
              <w:fldChar w:fldCharType="end"/>
            </w:r>
          </w:p>
        </w:tc>
        <w:tc>
          <w:tcPr>
            <w:tcW w:w="1032" w:type="dxa"/>
            <w:shd w:val="clear" w:color="auto" w:fill="auto"/>
            <w:vAlign w:val="bottom"/>
          </w:tcPr>
          <w:p w14:paraId="4C0AC218" w14:textId="34E4C74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53C4E0CB" w14:textId="2AE1783E" w:rsidR="00533E94" w:rsidRPr="00533E94" w:rsidRDefault="00533E94" w:rsidP="00533E94">
            <w:pPr>
              <w:jc w:val="cente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42F0AFED" w14:textId="29FD98EB"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2</w:t>
            </w:r>
          </w:p>
        </w:tc>
        <w:tc>
          <w:tcPr>
            <w:tcW w:w="1028" w:type="dxa"/>
            <w:shd w:val="clear" w:color="auto" w:fill="auto"/>
            <w:vAlign w:val="bottom"/>
          </w:tcPr>
          <w:p w14:paraId="2699EB52" w14:textId="01CFCE5A"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79E5628E" w14:textId="6AA379C5" w:rsidR="00533E94" w:rsidRPr="00533E94" w:rsidRDefault="00533E94" w:rsidP="00533E94">
            <w:pPr>
              <w:rPr>
                <w:rFonts w:ascii="Times New Roman" w:hAnsi="Times New Roman" w:cs="Times New Roman"/>
                <w:lang w:val="en-US"/>
              </w:rPr>
            </w:pPr>
            <w:r w:rsidRPr="00746FDC">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7002E382" w14:textId="0C0A841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vAlign w:val="bottom"/>
          </w:tcPr>
          <w:p w14:paraId="39DEF13B" w14:textId="4EA2CCB8"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44</w:t>
            </w:r>
          </w:p>
        </w:tc>
        <w:tc>
          <w:tcPr>
            <w:tcW w:w="992" w:type="dxa"/>
            <w:shd w:val="clear" w:color="auto" w:fill="auto"/>
            <w:vAlign w:val="bottom"/>
          </w:tcPr>
          <w:p w14:paraId="38D939C7" w14:textId="1EAE1EF1"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Educational centers</w:t>
            </w:r>
          </w:p>
        </w:tc>
        <w:tc>
          <w:tcPr>
            <w:tcW w:w="1559" w:type="dxa"/>
            <w:shd w:val="clear" w:color="auto" w:fill="auto"/>
            <w:vAlign w:val="bottom"/>
          </w:tcPr>
          <w:p w14:paraId="008A5CDE" w14:textId="01DB24FE"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kern w:val="0"/>
                <w:lang w:val="en-US" w:eastAsia="es-PE"/>
                <w14:ligatures w14:val="none"/>
              </w:rPr>
              <w:t>Lima</w:t>
            </w:r>
          </w:p>
        </w:tc>
        <w:tc>
          <w:tcPr>
            <w:tcW w:w="992" w:type="dxa"/>
            <w:shd w:val="clear" w:color="auto" w:fill="auto"/>
            <w:vAlign w:val="bottom"/>
          </w:tcPr>
          <w:p w14:paraId="57194E65" w14:textId="1F4E98A3"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00E156CF" w14:textId="24F018D4"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FCBE12B" w14:textId="3F073B4C"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2B8A21A4" w14:textId="2D5681A9"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38</w:t>
            </w:r>
          </w:p>
        </w:tc>
      </w:tr>
      <w:tr w:rsidR="00533E94" w:rsidRPr="00A64DCE" w14:paraId="502257D9" w14:textId="77777777" w:rsidTr="006101E7">
        <w:tc>
          <w:tcPr>
            <w:tcW w:w="803" w:type="dxa"/>
          </w:tcPr>
          <w:p w14:paraId="23747B1D" w14:textId="2B7DD20C" w:rsidR="00533E94" w:rsidRPr="00533E94" w:rsidRDefault="008C22B8"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OTnTJQO6","properties":{"formattedCitation":"(Safary et\\uc0\\u160{}al., 2024)","plainCitation":"(Safary et al., 2024)","noteIndex":0},"citationItems":[{"id":1878,"uris":["http://zotero.org/users/9707406/items/HXAUWZI7"],"itemData":{"id":1878,"type":"article-journal","abstract":"Aims Development of non-invasive and minimally invasive glucose monitoring devices (NI-MI-GMDs) generally takes place in high-income countries (HICs), with HIC’s attributes guiding product characteristics. However, people living with diabetes (PLWD) in low-income and middle-income countries (LMICs) encounter different challenges to those in HICs. This study aimed to define requirements for NI-MI-GMDs in LMICs to inform a target product profile to guide development and selection of suitable devices.\n\nMethods This was a multiple-methods, exploratory, qualitative study conducted in Kyrgyzstan, Mali, Peru and Tanzania. Interviews and group discussions/activities were conducted with healthcare workers (HCWs), adults living with type 1 (PLWD1) or type 2 diabetes (PLWD2), adolescents living with diabetes and caregivers.\n\nResults Among 383 informants (90 HCW, 100 PLWD1, 92 PLWD2, 24 adolescents, 77 caregivers), a range of differing user requirements were reported, including preferences for area of glucose measurement, device attachment, data display, alert type and temperature sensitivity. Willingness to pay varied across countries; common requirements included ease of use, a range of guiding functions, the possibility to attach to a body part of choice and a cost lower than or equal to current glucose self-monitoring.\n\nConclusions Ease-of-use and affordability were consistently prioritised, with broad functionality required for alarms, measurements and attachment possibilities. Perspectives of PLWD are crucial in developing a target product profile to inform characteristics of NI-MI-GMDs in LMICs. Stakeholders must consider these requirements to guide development and selection of NI-MI-GMDs at country level, so that devices are fit for purpose and encourage frequent glucose monitoring among PLWD in these settings.\n\nData are available on reasonable request.","DOI":"10.1136/bmjopen-2023-076685","language":"en","license":"© Author(s) (or their employer(s)) 2024.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Diabetes and endocrinology","source":"bmjopen.bmj.com","title":"User requirements for non-invasive and minimally invasive glucose self-monitoring devices in low-income and middle-income countries: a qualitative study in Kyrgyzstan, Mali, Peru and Tanzania","title-short":"User requirements for non-invasive and minimally invasive glucose self-monitoring devices in low-income and middle-income countries","URL":"https://bmjopen.bmj.com/content/14/2/e076685","author":[{"family":"Safary","given":"Elvis"},{"family":"Beran","given":"David"},{"family":"Vetter","given":"Beatrice"},{"family":"Lepeska","given":"Molly"},{"family":"Abdraimova","given":"Aida"},{"family":"Dunganova","given":"Asel"},{"family":"Besançon","given":"Stéphane"},{"family":"Lazo-Porras","given":"Maria"},{"family":"Mazanett","given":"Jill Portocarrero"},{"family":"Pérez-León","given":"Silvana"},{"family":"Maixenchs","given":"Maria"},{"family":"Nchimbi","given":"Happy"},{"family":"Ramaiya","given":"Kaushik"},{"family":"Munishi","given":"Castory"},{"family":"Martínez-Pérez","given":"Guillermo Z."}],"accessed":{"date-parts":[["2026",1,9]]},"issued":{"date-parts":[["2024",2,1]]}}}],"schema":"https://github.com/citation-style-language/schema/raw/master/csl-citation.json"} </w:instrText>
            </w:r>
            <w:r>
              <w:rPr>
                <w:rFonts w:ascii="Times New Roman" w:hAnsi="Times New Roman" w:cs="Times New Roman"/>
                <w:lang w:val="en-US"/>
              </w:rPr>
              <w:fldChar w:fldCharType="separate"/>
            </w:r>
            <w:r w:rsidRPr="008C22B8">
              <w:rPr>
                <w:rFonts w:ascii="Times New Roman" w:hAnsi="Times New Roman" w:cs="Times New Roman"/>
                <w:kern w:val="0"/>
                <w:lang w:val="en-US"/>
              </w:rPr>
              <w:t>(Safary et al., 2024)</w:t>
            </w:r>
            <w:r>
              <w:rPr>
                <w:rFonts w:ascii="Times New Roman" w:hAnsi="Times New Roman" w:cs="Times New Roman"/>
                <w:lang w:val="en-US"/>
              </w:rPr>
              <w:fldChar w:fldCharType="end"/>
            </w:r>
          </w:p>
        </w:tc>
        <w:tc>
          <w:tcPr>
            <w:tcW w:w="1032" w:type="dxa"/>
            <w:shd w:val="clear" w:color="auto" w:fill="auto"/>
            <w:vAlign w:val="bottom"/>
          </w:tcPr>
          <w:p w14:paraId="46A3D2D7" w14:textId="63D00A60"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15DC4AA4" w14:textId="604E994C" w:rsidR="00533E94" w:rsidRPr="00533E94" w:rsidRDefault="00533E94" w:rsidP="00533E94">
            <w:pPr>
              <w:jc w:val="cente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3F282276" w14:textId="00E03F79"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13</w:t>
            </w:r>
          </w:p>
        </w:tc>
        <w:tc>
          <w:tcPr>
            <w:tcW w:w="1028" w:type="dxa"/>
            <w:shd w:val="clear" w:color="auto" w:fill="auto"/>
            <w:vAlign w:val="bottom"/>
          </w:tcPr>
          <w:p w14:paraId="01BEDB25" w14:textId="06382C1A"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Switzerland</w:t>
            </w:r>
          </w:p>
        </w:tc>
        <w:tc>
          <w:tcPr>
            <w:tcW w:w="1018" w:type="dxa"/>
            <w:shd w:val="clear" w:color="auto" w:fill="auto"/>
            <w:vAlign w:val="bottom"/>
          </w:tcPr>
          <w:p w14:paraId="11E9B87E" w14:textId="41622CE9"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4E576708" w14:textId="54C2177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0A1883AA" w14:textId="5694889B"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383</w:t>
            </w:r>
          </w:p>
        </w:tc>
        <w:tc>
          <w:tcPr>
            <w:tcW w:w="992" w:type="dxa"/>
            <w:shd w:val="clear" w:color="auto" w:fill="auto"/>
            <w:vAlign w:val="bottom"/>
          </w:tcPr>
          <w:p w14:paraId="697FB77E" w14:textId="6A3289A2"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63AF5974" w14:textId="51AA6BD2"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59079A92" w14:textId="3E0A85C5"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993" w:type="dxa"/>
            <w:shd w:val="clear" w:color="auto" w:fill="auto"/>
            <w:vAlign w:val="bottom"/>
          </w:tcPr>
          <w:p w14:paraId="13C1AE4E" w14:textId="657B5AD5"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0848A2F5" w14:textId="09C4D8C3"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65A04274" w14:textId="6AB8FC4B"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39</w:t>
            </w:r>
          </w:p>
        </w:tc>
      </w:tr>
      <w:tr w:rsidR="006101E7" w:rsidRPr="000D10DB" w14:paraId="2DD88AD0" w14:textId="77777777" w:rsidTr="006101E7">
        <w:tc>
          <w:tcPr>
            <w:tcW w:w="803" w:type="dxa"/>
          </w:tcPr>
          <w:p w14:paraId="54620548" w14:textId="300359EF" w:rsidR="00533E94" w:rsidRPr="00533E94" w:rsidRDefault="008C22B8"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NjQjqefe","properties":{"formattedCitation":"(Salinas-Gutierrez et\\uc0\\u160{}al., 2024)","plainCitation":"(Salinas-Gutierrez et al., 2024)","noteIndex":0},"citationItems":[{"id":1880,"uris":["http://zotero.org/users/9707406/items/9T6HJ5IE"],"itemData":{"id":1880,"type":"article-journal","abstract":"Introducción: Las enfermeras han brindado cuidados a los pacientes con COVID-19, y muchas tuvieron que lidiar con este virus al ser infectadas. Objetivo: Describir las experiencias de las enfermeras en primera línea contagiadas con COVID-19 que recibieron atención domiciliaria. Método: Investigación cualitativa descriptiva, el tamaño de la muestra fue con 12 enfermeras infectadas con COVID-19 que recibieron tratamiento domiciliario en Chiclayo, Perú. El muestreo fue por la técnica de bola de nieve. Para recolectar los datos se utilizó la entrevista semiestructurada a través de los medios virtuales previo consentimiento informado. Resultados: Surgieron tres categorías: a) Incertidumbre ante modo de contagio, medios de diagnóstico, sintomatología y evolución por la COVID-19, b) Cuidados recuperativos en el hogar: tratamiento médico, uso de medicina tradicional y medidas de bioseguridad, y c) Impacto en la vida familiar, laboral, social, emocional y espiritual al sufrir de la COVID-19. Conclusiones: Las enfermeras presentaron síntomas leves de la COVID-19 y se recuperaron en su domicilio, cumplieron con el tratamiento médico, algunas usaron remedios caseros. Practicaron estrictamente las medidas de bioseguridad para evitar que su familia se contagie. Utilizaron la tecnología digital y reforzaron su fe para afrontar el impacto familiar, emocional y social.","container-title":"Cultura de los Cuidados","DOI":"10.14198/cuid.22906","ISSN":"1699-6003","issue":"68","journalAbbreviation":"Cul. Cuid.","language":"es","license":"Derechos de autor 2024 Maria Pia Salinas-Gutierrez, Rosa Jeuna Díaz-Manchay, Lisseth Dolores Rodríguez-Cruz, Mirtha Flor Cervera-Vallejos, Francisca Constantino-Facundo, Sonia Tejada-Muñoz","page":"297-312","source":"culturacuidados.ua.es","title":"Experiencias de las enfermeras en primera línea contagiadas con COVID-19 que recibieron atención domiciliaria","author":[{"family":"Salinas-Gutierrez","given":"Maria Pia"},{"family":"Díaz-Manchay","given":"Rosa Jeuna"},{"family":"Rodríguez-Cruz","given":"Lisseth Dolores"},{"family":"Cervera-Vallejos","given":"Mirtha Flor"},{"family":"Constantino-Facundo","given":"Francisca"},{"family":"Tejada-Muñoz","given":"Sonia"}],"issued":{"date-parts":[["2024",4,10]]}}}],"schema":"https://github.com/citation-style-language/schema/raw/master/csl-citation.json"} </w:instrText>
            </w:r>
            <w:r>
              <w:rPr>
                <w:rFonts w:ascii="Times New Roman" w:hAnsi="Times New Roman" w:cs="Times New Roman"/>
                <w:lang w:val="en-US"/>
              </w:rPr>
              <w:fldChar w:fldCharType="separate"/>
            </w:r>
            <w:r w:rsidRPr="008C22B8">
              <w:rPr>
                <w:rFonts w:ascii="Times New Roman" w:hAnsi="Times New Roman" w:cs="Times New Roman"/>
                <w:kern w:val="0"/>
              </w:rPr>
              <w:t>(Salinas-Gutierrez et al., 2024)</w:t>
            </w:r>
            <w:r>
              <w:rPr>
                <w:rFonts w:ascii="Times New Roman" w:hAnsi="Times New Roman" w:cs="Times New Roman"/>
                <w:lang w:val="en-US"/>
              </w:rPr>
              <w:fldChar w:fldCharType="end"/>
            </w:r>
          </w:p>
        </w:tc>
        <w:tc>
          <w:tcPr>
            <w:tcW w:w="1032" w:type="dxa"/>
            <w:shd w:val="clear" w:color="FFFFFF" w:fill="FFFFFF"/>
            <w:vAlign w:val="bottom"/>
          </w:tcPr>
          <w:p w14:paraId="4F717179" w14:textId="3450F234"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Spanish</w:t>
            </w:r>
          </w:p>
        </w:tc>
        <w:tc>
          <w:tcPr>
            <w:tcW w:w="1032" w:type="dxa"/>
            <w:shd w:val="clear" w:color="FFFFFF" w:fill="FFFFFF"/>
            <w:vAlign w:val="bottom"/>
          </w:tcPr>
          <w:p w14:paraId="4E1B1263" w14:textId="59F85CAD" w:rsidR="00533E94" w:rsidRPr="00533E94" w:rsidRDefault="00533E94" w:rsidP="00533E94">
            <w:pPr>
              <w:jc w:val="cente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7F9D3B39" w14:textId="35EFBF1A"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6</w:t>
            </w:r>
          </w:p>
        </w:tc>
        <w:tc>
          <w:tcPr>
            <w:tcW w:w="1028" w:type="dxa"/>
            <w:shd w:val="clear" w:color="FFFFFF" w:fill="FFFFFF"/>
            <w:vAlign w:val="bottom"/>
          </w:tcPr>
          <w:p w14:paraId="4DF6030D" w14:textId="55E436EE" w:rsidR="00533E94" w:rsidRPr="000D10DB"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71DFE19C" w14:textId="7882E655" w:rsidR="00533E94" w:rsidRPr="000D10DB"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34DF2059" w14:textId="347D9E1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FFFFFF" w:fill="FFFFFF"/>
            <w:vAlign w:val="bottom"/>
          </w:tcPr>
          <w:p w14:paraId="6EE8C7C7" w14:textId="1B499361"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73450823" w14:textId="1653E1F5"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Health facilities</w:t>
            </w:r>
          </w:p>
        </w:tc>
        <w:tc>
          <w:tcPr>
            <w:tcW w:w="1559" w:type="dxa"/>
            <w:shd w:val="clear" w:color="FFFFFF" w:fill="FFFFFF"/>
            <w:vAlign w:val="bottom"/>
          </w:tcPr>
          <w:p w14:paraId="3A5627D1" w14:textId="11F7419E"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Lambayeque</w:t>
            </w:r>
          </w:p>
        </w:tc>
        <w:tc>
          <w:tcPr>
            <w:tcW w:w="992" w:type="dxa"/>
            <w:shd w:val="clear" w:color="FFFFFF" w:fill="FFFFFF"/>
            <w:vAlign w:val="bottom"/>
          </w:tcPr>
          <w:p w14:paraId="16425592" w14:textId="7E70C309"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09D970F3" w14:textId="5ADF97E5"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75CEC283" w14:textId="14A32427"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18090A30" w14:textId="55B3C986"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37</w:t>
            </w:r>
          </w:p>
        </w:tc>
      </w:tr>
      <w:tr w:rsidR="006101E7" w:rsidRPr="000D10DB" w14:paraId="79667484" w14:textId="77777777" w:rsidTr="006101E7">
        <w:tc>
          <w:tcPr>
            <w:tcW w:w="803" w:type="dxa"/>
          </w:tcPr>
          <w:p w14:paraId="623D63E0" w14:textId="6FC0478C" w:rsidR="00533E94" w:rsidRPr="00533E94" w:rsidRDefault="008C22B8"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bkeQY8AT","properties":{"formattedCitation":"(Tamayo et\\uc0\\u160{}al., 2024)","plainCitation":"(Tamayo et al., 2024)","noteIndex":0},"citationItems":[{"id":1883,"uris":["http://zotero.org/users/9707406/items/XP4A2FAR"],"itemData":{"id":1883,"type":"article-journal","abstract":"Objective: To analyze the spiritual care of Jean Watson’s Caritas Veritas through the experience andknowledge of nursing professionals working in hospitalization and emergency areas of a district hospitalin the region of La Libertad, Peru. Material and Method: Qualitative and descriptive study, conducted in the year 2022 using semi-structured interviews with 21 nursing graduates. The interviews had an averageduration of 30 minutes and ended when saturation was reached. The analysis was conducted in threephases: data reduction, descriptive analysis and interpretation, which was related to Jean Watson’s CaritasVeritas. For rigor and quality, the criteria of dependence, credibility, transferability and confidentialitywere considered. The study was approved by the Research and Ethics Committee of the Trujillo HealthNetwork. Results: First category: Basis of Caritas Veritas with two subcategories: Concept of spiritual care and Respect for beliefs and values; Second category: Practices of spiritual care with two subcategories:Relation of Help-Trust and Practices of Love and Kindness. Conclusions: The findings show that spiritual care is a flexible and personal process, based on the specifics of nursing, caring for the person, the family and the community. Respect for beliefs helps nurses improve interaction with the patient and alleviate their condition. The practices of loving-kindness, compassion and equanimity are linked to Caritas Veritas.","container-title":"Ciencia y Enfermería","DOI":"10.29393/CE30-19CEGR30019","ISSN":"0717-9553","language":"es","license":"Derechos de autor 2024 Greis Kelly  Sanchez Tamayo , Flor María del Rosario Huertas Angulo, Rose Mary Andrade Silva Costa Rosa","source":"revistas.udec.cl","title":"CUIDADO ESPIRITUAL DESDE CARITAS VERITAS DE WATSON EN ENFERMERAS DE UN HOSPITAL DISTRITAL EN PERÚ","URL":"https://revistas.udec.cl/index.php/cienciayenfermeria/article/view/14539","volume":"30","author":[{"family":"Tamayo","given":"Greis Kelly Sanchez"},{"family":"Angulo","given":"Flor María del Rosario Huertas"},{"family":"Rosa","given":"Rose Mary Andrade Silva Costa"}],"accessed":{"date-parts":[["2026",1,9]]},"issued":{"date-parts":[["2024",11,10]]}}}],"schema":"https://github.com/citation-style-language/schema/raw/master/csl-citation.json"} </w:instrText>
            </w:r>
            <w:r>
              <w:rPr>
                <w:rFonts w:ascii="Times New Roman" w:hAnsi="Times New Roman" w:cs="Times New Roman"/>
                <w:lang w:val="en-US"/>
              </w:rPr>
              <w:fldChar w:fldCharType="separate"/>
            </w:r>
            <w:r w:rsidRPr="008C22B8">
              <w:rPr>
                <w:rFonts w:ascii="Times New Roman" w:hAnsi="Times New Roman" w:cs="Times New Roman"/>
                <w:kern w:val="0"/>
              </w:rPr>
              <w:t>(Tamayo et al., 2024)</w:t>
            </w:r>
            <w:r>
              <w:rPr>
                <w:rFonts w:ascii="Times New Roman" w:hAnsi="Times New Roman" w:cs="Times New Roman"/>
                <w:lang w:val="en-US"/>
              </w:rPr>
              <w:fldChar w:fldCharType="end"/>
            </w:r>
          </w:p>
        </w:tc>
        <w:tc>
          <w:tcPr>
            <w:tcW w:w="1032" w:type="dxa"/>
            <w:shd w:val="clear" w:color="FFFFFF" w:fill="FFFFFF"/>
            <w:vAlign w:val="bottom"/>
          </w:tcPr>
          <w:p w14:paraId="682D7D69" w14:textId="65DC71BE"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Spanish</w:t>
            </w:r>
          </w:p>
        </w:tc>
        <w:tc>
          <w:tcPr>
            <w:tcW w:w="1032" w:type="dxa"/>
            <w:shd w:val="clear" w:color="FFFFFF" w:fill="FFFFFF"/>
            <w:vAlign w:val="bottom"/>
          </w:tcPr>
          <w:p w14:paraId="34311AB5" w14:textId="61E009D1" w:rsidR="00533E94" w:rsidRPr="00533E94" w:rsidRDefault="00533E94" w:rsidP="00533E94">
            <w:pPr>
              <w:jc w:val="cente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5ADA6B5E" w14:textId="4983207D"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3</w:t>
            </w:r>
          </w:p>
        </w:tc>
        <w:tc>
          <w:tcPr>
            <w:tcW w:w="1028" w:type="dxa"/>
            <w:shd w:val="clear" w:color="FFFFFF" w:fill="FFFFFF"/>
            <w:vAlign w:val="bottom"/>
          </w:tcPr>
          <w:p w14:paraId="0855D848" w14:textId="65CFB078"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6057018B" w14:textId="394FCDA1"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1701" w:type="dxa"/>
            <w:shd w:val="clear" w:color="FFFFFF" w:fill="FFFFFF"/>
            <w:vAlign w:val="bottom"/>
          </w:tcPr>
          <w:p w14:paraId="04E324F7" w14:textId="5AC73F1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FFFFFF" w:fill="FFFFFF"/>
            <w:vAlign w:val="bottom"/>
          </w:tcPr>
          <w:p w14:paraId="190DC7B0" w14:textId="70A7A762"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21</w:t>
            </w:r>
          </w:p>
        </w:tc>
        <w:tc>
          <w:tcPr>
            <w:tcW w:w="992" w:type="dxa"/>
            <w:shd w:val="clear" w:color="auto" w:fill="auto"/>
            <w:vAlign w:val="bottom"/>
          </w:tcPr>
          <w:p w14:paraId="40B26801" w14:textId="4753C824"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Health facilities</w:t>
            </w:r>
          </w:p>
        </w:tc>
        <w:tc>
          <w:tcPr>
            <w:tcW w:w="1559" w:type="dxa"/>
            <w:shd w:val="clear" w:color="FFFFFF" w:fill="FFFFFF"/>
            <w:vAlign w:val="bottom"/>
          </w:tcPr>
          <w:p w14:paraId="174CC9A1" w14:textId="559CF435"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La Libertad</w:t>
            </w:r>
          </w:p>
        </w:tc>
        <w:tc>
          <w:tcPr>
            <w:tcW w:w="992" w:type="dxa"/>
            <w:shd w:val="clear" w:color="FFFFFF" w:fill="FFFFFF"/>
            <w:vAlign w:val="bottom"/>
          </w:tcPr>
          <w:p w14:paraId="77DFE21A" w14:textId="15759369"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62F1FD9F" w14:textId="359F128D"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789BB877" w14:textId="77FE3DD2"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0900A92A" w14:textId="6D46F251"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33</w:t>
            </w:r>
          </w:p>
        </w:tc>
      </w:tr>
      <w:tr w:rsidR="006101E7" w:rsidRPr="000D10DB" w14:paraId="0627F672" w14:textId="77777777" w:rsidTr="006101E7">
        <w:tc>
          <w:tcPr>
            <w:tcW w:w="803" w:type="dxa"/>
          </w:tcPr>
          <w:p w14:paraId="6E246D16" w14:textId="42C1FBBA" w:rsidR="00533E94" w:rsidRPr="00533E94" w:rsidRDefault="008C22B8" w:rsidP="00533E94">
            <w:pPr>
              <w:rPr>
                <w:rFonts w:ascii="Times New Roman" w:hAnsi="Times New Roman" w:cs="Times New Roman"/>
                <w:lang w:val="en-US"/>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ZOTERO_ITEM CSL_CITATION {"citationID":"GqDvZ6F9","properties":{"formattedCitation":"(Falc\\uc0\\u243{}n et\\uc0\\u160{}al., 2022)","plainCitation":"(Falcón et al., 2022)","noteIndex":0},"citationItems":[{"id":1885,"uris":["http://zotero.org/users/9707406/items/KPJ2JNXB"],"itemData":{"id":1885,"type":"article-journal","abstract":"Objective:           to analyze and understand COVID-19 prevention by nursing students through social networks in their family-social environment.                  Method:           a qualitative descriptive-interpretative study, developed in the nursing school of a public university in Lima, Peru, from October to December 2020. Students from the fourth and fifth year of studies participated. Data were collected with the technique of focus groups (2) and analyzed with thematic content analysis.                  Results:           two categories emerged: Using various social networks in times of pandemic; Considering themselves trained for COVID-19 prevention through social networks in their family-social circle.                  Final considerations:           nursing students carry out COVID-19 prevention in their family-social circle through social networks, showing satisfaction in the transmission of knowledge, considering the people’s physical-emotional condition and local health status, perceiving themselves as agents of change, seeking people empowerment.        Descriptors:Student; Nursing; COVID-19; Social Networks; Prevention","container-title":"Revista Brasileira de Enfermagem","DOI":"https://doi.org/10.1590/0034-7167-2021-0631","ISSN":"0034-7167, 1984-0446","journalAbbreviation":"Rev. Bras. Enferm.","language":"en","note":"publisher: Associação Brasileira de Enfermagem","page":"e20210631","source":"SciELO","title":"Preventing COVID-19 as a nursing student through social networks in their family-social environment","volume":"75","author":[{"family":"Falcón","given":"Gladys Carmela Santos"},{"family":"Moncada","given":"María Josefa Arcaya"},{"family":"Rojas","given":"Teresa Catalina Surca"},{"family":"Arias","given":"Gladys Filomena García"},{"family":"Camacho","given":"Cecilia Victoria Chávez"},{"family":"Correa","given":"Maria Isabel del Milagro Mendoza"},{"family":"Lluncor","given":"Esperanza Margarita Lluncor"}],"issued":{"date-parts":[["2022"]]}}}],"schema":"https://github.com/citation-style-language/schema/raw/master/csl-citation.json"} </w:instrText>
            </w:r>
            <w:r>
              <w:rPr>
                <w:rFonts w:ascii="Times New Roman" w:hAnsi="Times New Roman" w:cs="Times New Roman"/>
                <w:lang w:val="en-US"/>
              </w:rPr>
              <w:fldChar w:fldCharType="separate"/>
            </w:r>
            <w:r w:rsidRPr="008C22B8">
              <w:rPr>
                <w:rFonts w:ascii="Times New Roman" w:hAnsi="Times New Roman" w:cs="Times New Roman"/>
                <w:kern w:val="0"/>
              </w:rPr>
              <w:t>(Falcón et al., 2022)</w:t>
            </w:r>
            <w:r>
              <w:rPr>
                <w:rFonts w:ascii="Times New Roman" w:hAnsi="Times New Roman" w:cs="Times New Roman"/>
                <w:lang w:val="en-US"/>
              </w:rPr>
              <w:fldChar w:fldCharType="end"/>
            </w:r>
          </w:p>
        </w:tc>
        <w:tc>
          <w:tcPr>
            <w:tcW w:w="1032" w:type="dxa"/>
            <w:shd w:val="clear" w:color="FFFFFF" w:fill="FFFFFF"/>
            <w:vAlign w:val="bottom"/>
          </w:tcPr>
          <w:p w14:paraId="0679E6D9" w14:textId="265116C4"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Spanish</w:t>
            </w:r>
          </w:p>
        </w:tc>
        <w:tc>
          <w:tcPr>
            <w:tcW w:w="1032" w:type="dxa"/>
            <w:shd w:val="clear" w:color="FFFFFF" w:fill="FFFFFF"/>
            <w:vAlign w:val="bottom"/>
          </w:tcPr>
          <w:p w14:paraId="0D99BE12" w14:textId="02C4571B" w:rsidR="00533E94" w:rsidRPr="00533E94" w:rsidRDefault="00533E94" w:rsidP="00533E94">
            <w:pPr>
              <w:jc w:val="cente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5E1D6498" w14:textId="46822AC2"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7</w:t>
            </w:r>
          </w:p>
        </w:tc>
        <w:tc>
          <w:tcPr>
            <w:tcW w:w="1028" w:type="dxa"/>
            <w:shd w:val="clear" w:color="FFFFFF" w:fill="FFFFFF"/>
            <w:vAlign w:val="bottom"/>
          </w:tcPr>
          <w:p w14:paraId="28A913EE" w14:textId="21E99738"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796E5CD6" w14:textId="22F50BD4"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19EC739B" w14:textId="7D6C204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FFFFFF" w:fill="FFFFFF"/>
            <w:vAlign w:val="bottom"/>
          </w:tcPr>
          <w:p w14:paraId="1F1BD083" w14:textId="6ACD4ED0"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15</w:t>
            </w:r>
          </w:p>
        </w:tc>
        <w:tc>
          <w:tcPr>
            <w:tcW w:w="992" w:type="dxa"/>
            <w:shd w:val="clear" w:color="auto" w:fill="auto"/>
            <w:vAlign w:val="bottom"/>
          </w:tcPr>
          <w:p w14:paraId="091AE4D8" w14:textId="4403C72A"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Educational centers</w:t>
            </w:r>
          </w:p>
        </w:tc>
        <w:tc>
          <w:tcPr>
            <w:tcW w:w="1559" w:type="dxa"/>
            <w:shd w:val="clear" w:color="FFFFFF" w:fill="FFFFFF"/>
            <w:vAlign w:val="bottom"/>
          </w:tcPr>
          <w:p w14:paraId="67C9EF3C" w14:textId="01517CBC"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Lima</w:t>
            </w:r>
          </w:p>
        </w:tc>
        <w:tc>
          <w:tcPr>
            <w:tcW w:w="992" w:type="dxa"/>
            <w:shd w:val="clear" w:color="FFFFFF" w:fill="FFFFFF"/>
            <w:vAlign w:val="bottom"/>
          </w:tcPr>
          <w:p w14:paraId="48EBB68D" w14:textId="04709968"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15C70C54" w14:textId="7F17A374"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1030A279" w14:textId="5053A533"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34D5B906" w14:textId="55CB090E"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32</w:t>
            </w:r>
          </w:p>
        </w:tc>
      </w:tr>
      <w:tr w:rsidR="006101E7" w:rsidRPr="00A64DCE" w14:paraId="608BB3B6" w14:textId="77777777" w:rsidTr="006101E7">
        <w:tc>
          <w:tcPr>
            <w:tcW w:w="803" w:type="dxa"/>
          </w:tcPr>
          <w:p w14:paraId="615BD194" w14:textId="751DBC55" w:rsidR="00533E94" w:rsidRPr="00533E94"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pygMxMBC","properties":{"formattedCitation":"(Sedano et\\uc0\\u160{}al., 2022)","plainCitation":"(Sedano et al., 2022)","noteIndex":0},"citationItems":[{"id":1887,"uris":["http://zotero.org/users/9707406/items/4AYT9WPQ"],"itemData":{"id":1887,"type":"article-journal","abstract":"Este estudio cualitativo explora la percepción docente sobre los cambios educativos y las medidas sanitarias acaecidas por la pandemia COVID-19, en\nel marco del “Intercambio internacional de experiencias docentes” llevado a cabo de manera virtual sincrónica por la Universidad Continental del Perú\nen 2021. La técnica de análisis de la información fue la categorización, a partir de las concepciones de los 15 ponentes, quienes para efectos de la\ninvestigación fueron considerados como informantes clave. Al contrastar la triangulación de estos hallazgos con los referentes teóricos, se desarrollaron\nlas teorías emergentes: 1). Los eventos sanitarios globales tienen un efecto catalizador en las dinámicas institucionales de la sociedad. Esta causalidad\nse ejemplifica en la correlación cronología de las olas pandémicas de COVID-19 y la evolución en los modelos educativos ecuatorianos: inicialmente,\nla migración a la virtualidad debido a la emergencia sanitaria, la alta morbilidad y el temor de fallecer en la primera ola; posteriormente, la\nimplementación de la educación híbrida debido a la flexibilización de las medidas de contención y la adherencia a las medidas de autocuidado de la\nsegunda y tercera ola; por último, el retorno a la presencialidad en la nueva normalidad pospandémica. 2). La masificación del uso tecnológico durante\nla pandemia COVID-19 afianzó el alcance de la confianza digital, permitiendo el desarrollo de interacciones positivas en los sistemas educativos, pero\nambiguas en el contexto sanitario, marcadas por la infodemia. Es necesario promover estrategias que vinculen la tecnología y la salud. 3). El sistema\neducativo ecuatoriano debe tener la capacidad de enfrentar contingencias sanitarias actuales y futuras, mediante el fortalecimiento de los sistemas\nvirtuales y las modalidades híbridas, la reducción de las brechas tecnológicas y educativas, el desarrollo de competencias docentes en pro de la calidad\neducativa, y la inversión en espacios físicos seguros para evitar el contagio.","container-title":"Boletin de Malariologia y Salud Ambiental","DOI":"10.52808/bmsa.7e6.623.012","ISSN":"1690-4648","issue":"3","page":"461","source":"Universidad Continental","title":"Percepciones sanitarias y educativas condicionadas por la pandemia COVID-19: intercambio internacional de experiencias docentes, 2021","title-short":"Percepciones sanitarias y educativas condicionadas por la pandemia COVID-19","volume":"62","author":[{"family":"Sedano","given":"Carlos Alberto Calderón"},{"family":"Hinojosa Núñez","given":"Miriam Liz"},{"family":"Veli Rojas","given":"Davy Dario"},{"family":"Rodríguez","given":"María Nelly Castillo"}],"issued":{"date-parts":[["2022",6,10]]}}}],"schema":"https://github.com/citation-style-language/schema/raw/master/csl-citation.json"} </w:instrText>
            </w:r>
            <w:r>
              <w:rPr>
                <w:rFonts w:ascii="Times New Roman" w:hAnsi="Times New Roman" w:cs="Times New Roman"/>
                <w:lang w:val="en-US"/>
              </w:rPr>
              <w:fldChar w:fldCharType="separate"/>
            </w:r>
            <w:r w:rsidRPr="00E22F6B">
              <w:rPr>
                <w:rFonts w:ascii="Times New Roman" w:hAnsi="Times New Roman" w:cs="Times New Roman"/>
                <w:kern w:val="0"/>
                <w:lang w:val="en-US"/>
              </w:rPr>
              <w:t>(Sedano et al., 2022)</w:t>
            </w:r>
            <w:r>
              <w:rPr>
                <w:rFonts w:ascii="Times New Roman" w:hAnsi="Times New Roman" w:cs="Times New Roman"/>
                <w:lang w:val="en-US"/>
              </w:rPr>
              <w:fldChar w:fldCharType="end"/>
            </w:r>
          </w:p>
        </w:tc>
        <w:tc>
          <w:tcPr>
            <w:tcW w:w="1032" w:type="dxa"/>
            <w:shd w:val="clear" w:color="FFFFFF" w:fill="FFFFFF"/>
            <w:vAlign w:val="bottom"/>
          </w:tcPr>
          <w:p w14:paraId="1A83FC06" w14:textId="184B0F1F"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Spanish</w:t>
            </w:r>
          </w:p>
        </w:tc>
        <w:tc>
          <w:tcPr>
            <w:tcW w:w="1032" w:type="dxa"/>
            <w:shd w:val="clear" w:color="FFFFFF" w:fill="FFFFFF"/>
            <w:vAlign w:val="bottom"/>
          </w:tcPr>
          <w:p w14:paraId="5468432D" w14:textId="1C3FC8B9" w:rsidR="00533E94" w:rsidRPr="00533E94" w:rsidRDefault="00533E94" w:rsidP="00533E94">
            <w:pPr>
              <w:jc w:val="cente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894" w:type="dxa"/>
            <w:shd w:val="clear" w:color="FFFFFF" w:fill="FFFFFF"/>
            <w:vAlign w:val="bottom"/>
          </w:tcPr>
          <w:p w14:paraId="3EE5FCC0" w14:textId="0AAF3C08"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4</w:t>
            </w:r>
          </w:p>
        </w:tc>
        <w:tc>
          <w:tcPr>
            <w:tcW w:w="1028" w:type="dxa"/>
            <w:shd w:val="clear" w:color="FFFFFF" w:fill="FFFFFF"/>
            <w:vAlign w:val="bottom"/>
          </w:tcPr>
          <w:p w14:paraId="181E1EB4" w14:textId="50E8B68C"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568CA7C5" w14:textId="26427B70"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6D0D1C3C" w14:textId="36E83D9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FFFFFF" w:fill="FFFFFF"/>
            <w:vAlign w:val="bottom"/>
          </w:tcPr>
          <w:p w14:paraId="2B012AAD" w14:textId="61557746"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15</w:t>
            </w:r>
          </w:p>
        </w:tc>
        <w:tc>
          <w:tcPr>
            <w:tcW w:w="992" w:type="dxa"/>
            <w:shd w:val="clear" w:color="auto" w:fill="auto"/>
            <w:vAlign w:val="bottom"/>
          </w:tcPr>
          <w:p w14:paraId="66CEF282" w14:textId="74C98534"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Educational centers</w:t>
            </w:r>
          </w:p>
        </w:tc>
        <w:tc>
          <w:tcPr>
            <w:tcW w:w="1559" w:type="dxa"/>
            <w:shd w:val="clear" w:color="FFFFFF" w:fill="FFFFFF"/>
            <w:vAlign w:val="bottom"/>
          </w:tcPr>
          <w:p w14:paraId="2C3A3FE4" w14:textId="7DB52FF2"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Junin</w:t>
            </w:r>
          </w:p>
        </w:tc>
        <w:tc>
          <w:tcPr>
            <w:tcW w:w="992" w:type="dxa"/>
            <w:shd w:val="clear" w:color="FFFFFF" w:fill="FFFFFF"/>
            <w:vAlign w:val="bottom"/>
          </w:tcPr>
          <w:p w14:paraId="51B1DF6D" w14:textId="6C00769A"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2FD52B05" w14:textId="259CF772"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992" w:type="dxa"/>
            <w:shd w:val="clear" w:color="FFFFFF" w:fill="FFFFFF"/>
            <w:vAlign w:val="bottom"/>
          </w:tcPr>
          <w:p w14:paraId="1FE0312A" w14:textId="17BC0BCD"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76CAE3A2" w14:textId="69275332"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20</w:t>
            </w:r>
          </w:p>
        </w:tc>
      </w:tr>
      <w:tr w:rsidR="006101E7" w:rsidRPr="00A64DCE" w14:paraId="35883BE0" w14:textId="77777777" w:rsidTr="006101E7">
        <w:tc>
          <w:tcPr>
            <w:tcW w:w="803" w:type="dxa"/>
          </w:tcPr>
          <w:p w14:paraId="4CAEC4F4" w14:textId="5645DA2C" w:rsidR="00533E94" w:rsidRPr="00533E94"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Di3RTVMN","properties":{"formattedCitation":"(S\\uc0\\u225{}nchez Chanam\\uc0\\u233{} et\\uc0\\u160{}al., 2025)","plainCitation":"(Sánchez Chanamé et al., 2025)","noteIndex":0},"citationItems":[{"id":1888,"uris":["http://zotero.org/users/9707406/items/XUC9JJD2"],"itemData":{"id":1888,"type":"article-journal","abstract":"RESUMEN  Introducción: Durante la COVID-19, las clases fueron virtuales para evitar los contagios. Luego de dos años, retornaron a las clases presenciales, este cambio ha generado en los estudiantes de enfermería diversas experiencias tanto positivas como negativas.  Objetivo: Describir las experiencias de los estudiantes de enfermería sobre el retorno a las clases presenciales en una universidad privada peruana.  Métodos: Se realizó una investigación cualitativa, con un abordaje descriptivo exploratorio, entre abril y mayo del 2023. La población fue de 60 estudiantes de enfermería de una universidad privada de Chiclayo, Perú, que cursaron el II ciclo y el tamaño de la muestra, obtenida por la técnica de saturación y redundancia, fue de 12 estudiantes. Para la recolección de datos se utilizó una entrevista semiestructurada a través de la plataforma Zoom. Los datos se procesaron con el análisis de contenido temático.  Resultados:  Se obtuvieron cuatro categorías: a) Metodologías activas, mayor concentración y toma de apuntes durante las clases teóricas, b) Fascinación por realizar procedimientos de Enfermería en laboratorio de simulación, c) Experiencias positivas y negativas en la relación con docentes y compañeros, d) Cambios experimentados en las evaluaciones.  Conclusiones: Los estudiantes de enfermería experimentaron que las clases virtuales eran más fáciles, pero prefieren las clases presenciales, porque su atención es más optima, interactúan con los docentes y compañeros y pueden usar los laboratorios de simulación. Aunque indicaron que sintieron miedo a los exámenes, mucho estrés y falta de tiempo para cumplir con las exigencias académicas.\nABSTRACT  Introduction:  During COVID-19, classes were virtual to avoid contagion, now they have returned to in-person classes, but this change has generated various positive and negative experiences in students that must be investigated.  Objective:  To describe the experiences of nursing students on returning to face-to-face classes at a private Peruvian university.  Methods:  Qualitative research, with an exploratory descriptive approach, carried out between April and May 2023. The population consisted of 60 nursing students from a private university in Chiclayo, Peru, who attended the II cycle and the sample was 12 students obtained by the saturation and redundancy technique. A semi-structured interview conducted through the Zoom platform with prior informed consent was used to collect data. Thematic content analysis is used for data processing.  Results:  Four categories were obtained: a) Active methodologies, greater concentration and note-taking during theoretical classes, b) Fascination with performing nursing procedures in a simulation laboratory during practices, c) Positive and negative experiences in the relationship with teachers and colleagues, d) Changes experienced in the evaluations.  Conclusions:  Nursing students experienced different advantages and disadvantages when returning to face-to-face classes. However, it is noted that they preferred face-to-face classes because their level of attention was optimal and they could go to the laboratories to do their practices. For this reason, nursing students are recommended to better organize their time without procrastinating to be able to complete all the proposed tasks and thus avoid having negative experiences when studying, doing work or taking their exams.","container-title":"Revista Cubana de Enfermería","ISSN":"1561-2961, 0864-0319","issue":"0","language":"spa","note":"publisher: ECIMED. Editorial Ciencias Médicas\nsection: Revista Cubana de Enfermería","page":"5","source":"dialnet.unirioja.es","title":"Experiencias de estudiantes peruanos de Enfermería sobre el retorno a las clases presenciales","volume":"41","author":[{"family":"Sánchez Chanamé","given":"Sarita Luz del Consuelo"},{"family":"Díaz Manchay","given":"Rosa"},{"family":"Cervera Vallejos","given":"Mirtha Flor"},{"family":"Rodriguez Cruz","given":"Lisseth Dolores"},{"family":"Huyhua Gutierrez","given":"Sonia Celedonia"},{"family":"Tejada Muñoz","given":"Sonia"}],"issued":{"date-parts":[["2025"]]}}}],"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Sánchez Chanamé et al., 2025)</w:t>
            </w:r>
            <w:r>
              <w:rPr>
                <w:rFonts w:ascii="Times New Roman" w:hAnsi="Times New Roman" w:cs="Times New Roman"/>
                <w:lang w:val="en-US"/>
              </w:rPr>
              <w:fldChar w:fldCharType="end"/>
            </w:r>
          </w:p>
        </w:tc>
        <w:tc>
          <w:tcPr>
            <w:tcW w:w="1032" w:type="dxa"/>
            <w:shd w:val="clear" w:color="FFFFFF" w:fill="FFFFFF"/>
            <w:vAlign w:val="bottom"/>
          </w:tcPr>
          <w:p w14:paraId="67C6A260" w14:textId="3519FA35"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Spanish</w:t>
            </w:r>
          </w:p>
        </w:tc>
        <w:tc>
          <w:tcPr>
            <w:tcW w:w="1032" w:type="dxa"/>
            <w:shd w:val="clear" w:color="FFFFFF" w:fill="FFFFFF"/>
            <w:vAlign w:val="bottom"/>
          </w:tcPr>
          <w:p w14:paraId="4A501FA1" w14:textId="7799A0CB" w:rsidR="00533E94" w:rsidRPr="00533E94" w:rsidRDefault="00533E94" w:rsidP="00533E94">
            <w:pPr>
              <w:jc w:val="cente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7EDA4CC2" w14:textId="7F9EB36D"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6</w:t>
            </w:r>
          </w:p>
        </w:tc>
        <w:tc>
          <w:tcPr>
            <w:tcW w:w="1028" w:type="dxa"/>
            <w:shd w:val="clear" w:color="FFFFFF" w:fill="FFFFFF"/>
            <w:vAlign w:val="bottom"/>
          </w:tcPr>
          <w:p w14:paraId="17BFB68D" w14:textId="1BC7C5A6"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30CAED4E" w14:textId="3A550EDE"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73FE9802" w14:textId="2086762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FFFFFF" w:fill="FFFFFF"/>
            <w:vAlign w:val="bottom"/>
          </w:tcPr>
          <w:p w14:paraId="091A7A4B" w14:textId="26CDA00F"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57D24292" w14:textId="3CC8AF6E"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Educational centers</w:t>
            </w:r>
          </w:p>
        </w:tc>
        <w:tc>
          <w:tcPr>
            <w:tcW w:w="1559" w:type="dxa"/>
            <w:shd w:val="clear" w:color="FFFFFF" w:fill="FFFFFF"/>
            <w:vAlign w:val="bottom"/>
          </w:tcPr>
          <w:p w14:paraId="3850C523" w14:textId="3EB0D71D"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Lambayeque</w:t>
            </w:r>
          </w:p>
        </w:tc>
        <w:tc>
          <w:tcPr>
            <w:tcW w:w="992" w:type="dxa"/>
            <w:shd w:val="clear" w:color="FFFFFF" w:fill="FFFFFF"/>
            <w:vAlign w:val="bottom"/>
          </w:tcPr>
          <w:p w14:paraId="0DA7B15A" w14:textId="7E7B3ABD"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754B70CE" w14:textId="6AE64D7F"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6A3387FE" w14:textId="1F281D53"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55F51089" w14:textId="24AFA1B2"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36</w:t>
            </w:r>
          </w:p>
        </w:tc>
      </w:tr>
      <w:tr w:rsidR="006101E7" w:rsidRPr="00A64DCE" w14:paraId="569E0C74" w14:textId="77777777" w:rsidTr="006101E7">
        <w:tc>
          <w:tcPr>
            <w:tcW w:w="803" w:type="dxa"/>
          </w:tcPr>
          <w:p w14:paraId="492E58CB" w14:textId="3A98A0EB" w:rsidR="00533E94" w:rsidRPr="00533E94"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cPMC4kuk","properties":{"formattedCitation":"(Sologuren-Garc\\uc0\\u237{}a et\\uc0\\u160{}al., 2023)","plainCitation":"(Sologuren-García et al., 2023)","noteIndex":0},"citationItems":[{"id":1890,"uris":["http://zotero.org/users/9707406/items/XINSGPLL"],"itemData":{"id":1890,"type":"article-journal","abstract":"BACKGROUND: Globally 1 in 7 people experience some type of disability. In Latin America, as in other regions, there are programs focused on the protection of sexual and reproductive rights of this population group. However, to date, in Peru there are no programs, protocols or guidelines that include a specialist (sexologist or trained health professional) in the health system to improve the quality of life and well-being of this population. Therefore, the objective of this article is to qualitatively analyze the experience of sexuality in people with acquired motor disabilities.\nMETHODS: We used the interpretative phenomenological approach and the semi-structured in-depth interview composed of 60 questions, which was applied to 7 people (4 women and 3 men) with acquired motor disabilities.\nRESULTS: Diversity in the experience of sexuality was observed. While some experience it without fear, others have annulled their sexual encounters, because in addition to physical limitations, they experience psychosocial limitations such as pain, functional alterations, depression, low self-esteem, discrimination, exclusion, stigmas and socio-environmental barriers, among others. Likewise, the study reflected the double discrimination suffered by women (for being a woman and having a disability), as well as the lack of education, counseling or sex therapy by specialized professionals, and the influence of religion, society and culture as factors that condition and limit their sexuality. This reflects the current situation in Peru and other countries in the region, where the sexuality of people with disabilities continues to be a complex and ambiguous issue.\nCONCLUSIONS: It is concluded that for some participants it is possible to experience sexuality without fear, while others hold back their experiences for reasons other than physical, self-esteem, social discrimination, among others. The review of the profile and level of specialization of the health services professionals involved in the integral medical care of people with disabilities and their couples is required because of their need for adequate and specialized attention for their better adaptation to the new condition.","container-title":"BMC psychology","DOI":"10.1186/s40359-023-01423-9","ISSN":"2050-7283","issue":"1","journalAbbreviation":"BMC Psychol","language":"eng","note":"PMID: 37941069\nPMCID: PMC10633942","page":"380","source":"PubMed","title":"Breaking the taboo: qualitative analysis of the sexuality in people with acquired motor disability","title-short":"Breaking the taboo","volume":"11","author":[{"family":"Sologuren-García","given":"Gema"},{"family":"Linares","given":"Carmen L."},{"family":"Flores","given":"Jackeline R."},{"family":"Mendoza-Mamani","given":"Katty"},{"family":"Pilco","given":"Rinna M."},{"family":"Escobar-Bermejo","given":"Gloria"},{"family":"Sotelo-Gonzales","given":"Soledad"},{"family":"Palza-Portugal","given":"Guicela"}],"issued":{"date-parts":[["2023",11,8]]}}}],"schema":"https://github.com/citation-style-language/schema/raw/master/csl-citation.json"} </w:instrText>
            </w:r>
            <w:r>
              <w:rPr>
                <w:rFonts w:ascii="Times New Roman" w:hAnsi="Times New Roman" w:cs="Times New Roman"/>
                <w:lang w:val="en-US"/>
              </w:rPr>
              <w:fldChar w:fldCharType="separate"/>
            </w:r>
            <w:r w:rsidRPr="00E22F6B">
              <w:rPr>
                <w:rFonts w:ascii="Times New Roman" w:hAnsi="Times New Roman" w:cs="Times New Roman"/>
                <w:kern w:val="0"/>
                <w:lang w:val="en-US"/>
              </w:rPr>
              <w:t>(Sologuren-García et al., 2023)</w:t>
            </w:r>
            <w:r>
              <w:rPr>
                <w:rFonts w:ascii="Times New Roman" w:hAnsi="Times New Roman" w:cs="Times New Roman"/>
                <w:lang w:val="en-US"/>
              </w:rPr>
              <w:fldChar w:fldCharType="end"/>
            </w:r>
          </w:p>
        </w:tc>
        <w:tc>
          <w:tcPr>
            <w:tcW w:w="1032" w:type="dxa"/>
            <w:shd w:val="clear" w:color="FFFFFF" w:fill="FFFFFF"/>
            <w:vAlign w:val="bottom"/>
          </w:tcPr>
          <w:p w14:paraId="12113EDD" w14:textId="6C3E722C"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English</w:t>
            </w:r>
          </w:p>
        </w:tc>
        <w:tc>
          <w:tcPr>
            <w:tcW w:w="1032" w:type="dxa"/>
            <w:shd w:val="clear" w:color="FFFFFF" w:fill="FFFFFF"/>
            <w:vAlign w:val="bottom"/>
          </w:tcPr>
          <w:p w14:paraId="3AA552F7" w14:textId="1B927DE4" w:rsidR="00533E94" w:rsidRPr="00533E94" w:rsidRDefault="00533E94" w:rsidP="00533E94">
            <w:pPr>
              <w:jc w:val="cente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736CADC9" w14:textId="06566977"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8</w:t>
            </w:r>
          </w:p>
        </w:tc>
        <w:tc>
          <w:tcPr>
            <w:tcW w:w="1028" w:type="dxa"/>
            <w:shd w:val="clear" w:color="FFFFFF" w:fill="FFFFFF"/>
            <w:vAlign w:val="bottom"/>
          </w:tcPr>
          <w:p w14:paraId="2B53F2FA" w14:textId="559FBF4A"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4E9D3D82" w14:textId="5E3E87E6" w:rsidR="00533E94" w:rsidRPr="00533E94" w:rsidRDefault="00533E94" w:rsidP="00533E94">
            <w:pPr>
              <w:rPr>
                <w:rFonts w:ascii="Times New Roman" w:hAnsi="Times New Roman" w:cs="Times New Roman"/>
                <w:lang w:val="en-US"/>
              </w:rPr>
            </w:pPr>
            <w:r w:rsidRPr="000D10DB">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014D7228" w14:textId="253BEFA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FFFFFF" w:fill="FFFFFF"/>
            <w:vAlign w:val="bottom"/>
          </w:tcPr>
          <w:p w14:paraId="1321186A" w14:textId="39821AF1"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7</w:t>
            </w:r>
          </w:p>
        </w:tc>
        <w:tc>
          <w:tcPr>
            <w:tcW w:w="992" w:type="dxa"/>
            <w:shd w:val="clear" w:color="auto" w:fill="auto"/>
            <w:vAlign w:val="bottom"/>
          </w:tcPr>
          <w:p w14:paraId="77B2509B" w14:textId="62D781BB"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Community settings</w:t>
            </w:r>
          </w:p>
        </w:tc>
        <w:tc>
          <w:tcPr>
            <w:tcW w:w="1559" w:type="dxa"/>
            <w:shd w:val="clear" w:color="FFFFFF" w:fill="FFFFFF"/>
            <w:vAlign w:val="bottom"/>
          </w:tcPr>
          <w:p w14:paraId="0ECB3532" w14:textId="0498377A"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Tacna</w:t>
            </w:r>
          </w:p>
        </w:tc>
        <w:tc>
          <w:tcPr>
            <w:tcW w:w="992" w:type="dxa"/>
            <w:shd w:val="clear" w:color="FFFFFF" w:fill="FFFFFF"/>
            <w:vAlign w:val="bottom"/>
          </w:tcPr>
          <w:p w14:paraId="24C48A2B" w14:textId="2AAA1B8D"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22F566A5" w14:textId="66660264"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3B6F854F" w14:textId="4ABEE532"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4059F879" w14:textId="00DAFF29"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40</w:t>
            </w:r>
          </w:p>
        </w:tc>
      </w:tr>
      <w:tr w:rsidR="006101E7" w:rsidRPr="008C22B8" w14:paraId="504CC18F" w14:textId="77777777" w:rsidTr="006101E7">
        <w:tc>
          <w:tcPr>
            <w:tcW w:w="803" w:type="dxa"/>
          </w:tcPr>
          <w:p w14:paraId="0ACEC300" w14:textId="76F796C2" w:rsidR="00533E94" w:rsidRPr="00533E94"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9ucvRqkf","properties":{"formattedCitation":"(Subileta-Yangali et\\uc0\\u160{}al., 2025)","plainCitation":"(Subileta-Yangali et al., 2025)","noteIndex":0},"citationItems":[{"id":1893,"uris":["http://zotero.org/users/9707406/items/YVAN3HTL"],"itemData":{"id":1893,"type":"article-journal","abstract":"Objective           This study seeks to analyze the experiences of emotional dependency in lesbian couples from a private university in Metropolitan Lima.                  Method           The study is qualitative with a phenomenological design. A semi-structured in-depth interview was applied to 6 lesbian couples and a hybrid thematic content analysis was conducted.                  Results           They prioritized their partners, which led to the modification of their activities to give them more space, and hunger for affection based on the demand for contact with their partner. There was also a need to please, seeking approval and taking the blame for problems; and they felt fear of rejection, especially in the face of a possible breakup.                  Conclusão           In conclusion, the experiences of dependency in these couples hindered the fulfillment of activities of their choice and the need for attention, with the constant desire to be included and the fear of not being loved, inhibiting the normal development of the relationship.        KeywordsDependency, psychological; Lesbian; Life change events; Spouse abuse; Phenomenology","container-title":"Estudos de Psicologia (Campinas)","DOI":"https://doi.org/10.1590/1982-0275202542e220021","ISSN":"0103-166X, 1982-0275","journalAbbreviation":"Estud. psicol. (Campinas)","language":"en","note":"publisher: Programa de Pós-Graduação em Psicologia, Pontifícia Universidade Católica de Campinas","page":"e220021","source":"SciELO","title":"Experiences of emotional dependency in lesbian couples","volume":"42","author":[{"family":"Subileta-Yangali","given":"Rosaluz Alheli"},{"family":"Rojas-Vargas","given":"Sheyla Guisell"},{"family":"Malvaceda-Espinoza","given":"Eli"}],"issued":{"date-parts":[["2025"]]}}}],"schema":"https://github.com/citation-style-language/schema/raw/master/csl-citation.json"} </w:instrText>
            </w:r>
            <w:r>
              <w:rPr>
                <w:rFonts w:ascii="Times New Roman" w:hAnsi="Times New Roman" w:cs="Times New Roman"/>
                <w:lang w:val="en-US"/>
              </w:rPr>
              <w:fldChar w:fldCharType="separate"/>
            </w:r>
            <w:r w:rsidRPr="00E22F6B">
              <w:rPr>
                <w:rFonts w:ascii="Times New Roman" w:hAnsi="Times New Roman" w:cs="Times New Roman"/>
                <w:kern w:val="0"/>
              </w:rPr>
              <w:t>(Subileta-Yangali et al., 2025)</w:t>
            </w:r>
            <w:r>
              <w:rPr>
                <w:rFonts w:ascii="Times New Roman" w:hAnsi="Times New Roman" w:cs="Times New Roman"/>
                <w:lang w:val="en-US"/>
              </w:rPr>
              <w:fldChar w:fldCharType="end"/>
            </w:r>
          </w:p>
        </w:tc>
        <w:tc>
          <w:tcPr>
            <w:tcW w:w="1032" w:type="dxa"/>
            <w:shd w:val="clear" w:color="FFFFFF" w:fill="FFFFFF"/>
            <w:vAlign w:val="bottom"/>
          </w:tcPr>
          <w:p w14:paraId="391B8B4D" w14:textId="7F47195B"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English</w:t>
            </w:r>
          </w:p>
        </w:tc>
        <w:tc>
          <w:tcPr>
            <w:tcW w:w="1032" w:type="dxa"/>
            <w:shd w:val="clear" w:color="FFFFFF" w:fill="FFFFFF"/>
            <w:vAlign w:val="bottom"/>
          </w:tcPr>
          <w:p w14:paraId="70BBDA91" w14:textId="00CD5C96" w:rsidR="00533E94" w:rsidRPr="00533E94" w:rsidRDefault="00533E94" w:rsidP="00533E94">
            <w:pPr>
              <w:jc w:val="cente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71BCE575" w14:textId="3C18C04A"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3</w:t>
            </w:r>
          </w:p>
        </w:tc>
        <w:tc>
          <w:tcPr>
            <w:tcW w:w="1028" w:type="dxa"/>
            <w:shd w:val="clear" w:color="FFFFFF" w:fill="FFFFFF"/>
            <w:vAlign w:val="bottom"/>
          </w:tcPr>
          <w:p w14:paraId="76BBB236" w14:textId="2D1B642C"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19B0B370" w14:textId="652C084F"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2AE07FDE" w14:textId="53762E4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Indigenous peoples, individuals from rural communities, </w:t>
            </w:r>
            <w:r w:rsidRPr="00533E94">
              <w:rPr>
                <w:rFonts w:ascii="Times New Roman" w:eastAsia="Times New Roman" w:hAnsi="Times New Roman" w:cs="Times New Roman"/>
                <w:color w:val="000000"/>
                <w:kern w:val="0"/>
                <w:lang w:val="en-US" w:eastAsia="es-PE"/>
                <w14:ligatures w14:val="none"/>
              </w:rPr>
              <w:lastRenderedPageBreak/>
              <w:t>and culturally specific groups</w:t>
            </w:r>
          </w:p>
        </w:tc>
        <w:tc>
          <w:tcPr>
            <w:tcW w:w="851" w:type="dxa"/>
            <w:shd w:val="clear" w:color="FFFFFF" w:fill="FFFFFF"/>
            <w:vAlign w:val="bottom"/>
          </w:tcPr>
          <w:p w14:paraId="019639A0" w14:textId="4F5071EE"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lastRenderedPageBreak/>
              <w:t>12</w:t>
            </w:r>
          </w:p>
        </w:tc>
        <w:tc>
          <w:tcPr>
            <w:tcW w:w="992" w:type="dxa"/>
            <w:shd w:val="clear" w:color="auto" w:fill="auto"/>
            <w:vAlign w:val="bottom"/>
          </w:tcPr>
          <w:p w14:paraId="7B2D57A8" w14:textId="400576E0"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Educational centers</w:t>
            </w:r>
          </w:p>
        </w:tc>
        <w:tc>
          <w:tcPr>
            <w:tcW w:w="1559" w:type="dxa"/>
            <w:shd w:val="clear" w:color="FFFFFF" w:fill="FFFFFF"/>
            <w:vAlign w:val="bottom"/>
          </w:tcPr>
          <w:p w14:paraId="1588D281" w14:textId="64D303D3"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Lima</w:t>
            </w:r>
          </w:p>
        </w:tc>
        <w:tc>
          <w:tcPr>
            <w:tcW w:w="992" w:type="dxa"/>
            <w:shd w:val="clear" w:color="FFFFFF" w:fill="FFFFFF"/>
            <w:vAlign w:val="bottom"/>
          </w:tcPr>
          <w:p w14:paraId="3D00514A" w14:textId="3C303919"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503B6716" w14:textId="17AB1D4E"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992" w:type="dxa"/>
            <w:shd w:val="clear" w:color="FFFFFF" w:fill="FFFFFF"/>
            <w:vAlign w:val="bottom"/>
          </w:tcPr>
          <w:p w14:paraId="11EEA3B7" w14:textId="2114BB5D"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0B0B6C77" w14:textId="6C7B8509"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35</w:t>
            </w:r>
          </w:p>
        </w:tc>
      </w:tr>
      <w:tr w:rsidR="006101E7" w:rsidRPr="008C22B8" w14:paraId="4EACCEF1" w14:textId="77777777" w:rsidTr="006101E7">
        <w:tc>
          <w:tcPr>
            <w:tcW w:w="803" w:type="dxa"/>
          </w:tcPr>
          <w:p w14:paraId="5D218A7D" w14:textId="7853A6E5" w:rsidR="00533E94" w:rsidRPr="00533E94"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cpzxKU9t","properties":{"formattedCitation":"(C\\uc0\\u243{}rdova L\\uc0\\u243{}pez et\\uc0\\u160{}al., 2025)","plainCitation":"(Córdova López et al., 2025)","noteIndex":0},"citationItems":[{"id":1895,"uris":["http://zotero.org/users/9707406/items/SNAU4EDT"],"itemData":{"id":1895,"type":"article-journal","container-title":"Revista Medica Herediana","DOI":"10.20453/rmh.v36i1.5439","ISSN":"1018-130X","issue":"1","language":"en","note":"publisher: Universidad Peruana Cayetano Heredia","page":"26-36","source":"SciELO","title":"Myths and beliefs about diabetic foot: A cultural study in outpatients with type 2 diabetes at the Hospital Regional de Lambayeque","title-short":"Myths and beliefs about diabetic foot","volume":"36","author":[{"family":"Córdova López","given":"Eglee Tais"},{"family":"Loayza-Enríquez","given":"Blanca Katiuzka"},{"family":"León Jiménez","given":"Franco Ernesto"},{"family":"Córdova López","given":"Eglee Tais"},{"family":"Loayza-Enríquez","given":"Blanca Katiuzka"},{"family":"León Jiménez","given":"Franco Ernesto"}],"issued":{"date-parts":[["2025",1]]}}}],"schema":"https://github.com/citation-style-language/schema/raw/master/csl-citation.json"} </w:instrText>
            </w:r>
            <w:r>
              <w:rPr>
                <w:rFonts w:ascii="Times New Roman" w:hAnsi="Times New Roman" w:cs="Times New Roman"/>
                <w:lang w:val="en-US"/>
              </w:rPr>
              <w:fldChar w:fldCharType="separate"/>
            </w:r>
            <w:r w:rsidRPr="00E22F6B">
              <w:rPr>
                <w:rFonts w:ascii="Times New Roman" w:hAnsi="Times New Roman" w:cs="Times New Roman"/>
                <w:kern w:val="0"/>
              </w:rPr>
              <w:t>(Córdova López et al., 2025)</w:t>
            </w:r>
            <w:r>
              <w:rPr>
                <w:rFonts w:ascii="Times New Roman" w:hAnsi="Times New Roman" w:cs="Times New Roman"/>
                <w:lang w:val="en-US"/>
              </w:rPr>
              <w:fldChar w:fldCharType="end"/>
            </w:r>
          </w:p>
        </w:tc>
        <w:tc>
          <w:tcPr>
            <w:tcW w:w="1032" w:type="dxa"/>
            <w:shd w:val="clear" w:color="FFFFFF" w:fill="FFFFFF"/>
            <w:vAlign w:val="bottom"/>
          </w:tcPr>
          <w:p w14:paraId="6ACACB41" w14:textId="7A82DC91"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English</w:t>
            </w:r>
          </w:p>
        </w:tc>
        <w:tc>
          <w:tcPr>
            <w:tcW w:w="1032" w:type="dxa"/>
            <w:shd w:val="clear" w:color="FFFFFF" w:fill="FFFFFF"/>
            <w:vAlign w:val="bottom"/>
          </w:tcPr>
          <w:p w14:paraId="00E46165" w14:textId="791B26E5" w:rsidR="00533E94" w:rsidRPr="00533E94" w:rsidRDefault="00533E94" w:rsidP="00533E94">
            <w:pPr>
              <w:jc w:val="cente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Yes</w:t>
            </w:r>
          </w:p>
        </w:tc>
        <w:tc>
          <w:tcPr>
            <w:tcW w:w="894" w:type="dxa"/>
            <w:shd w:val="clear" w:color="FFFFFF" w:fill="FFFFFF"/>
            <w:vAlign w:val="bottom"/>
          </w:tcPr>
          <w:p w14:paraId="54791F01" w14:textId="1C95AA5B"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3</w:t>
            </w:r>
          </w:p>
        </w:tc>
        <w:tc>
          <w:tcPr>
            <w:tcW w:w="1028" w:type="dxa"/>
            <w:shd w:val="clear" w:color="FFFFFF" w:fill="FFFFFF"/>
            <w:vAlign w:val="bottom"/>
          </w:tcPr>
          <w:p w14:paraId="45A755DC" w14:textId="110D9BB6"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3F95BED3" w14:textId="06BF374B"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6EC67FB0" w14:textId="2221660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FFFFFF" w:fill="FFFFFF"/>
            <w:vAlign w:val="bottom"/>
          </w:tcPr>
          <w:p w14:paraId="501D7760" w14:textId="5C2FA441"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10</w:t>
            </w:r>
          </w:p>
        </w:tc>
        <w:tc>
          <w:tcPr>
            <w:tcW w:w="992" w:type="dxa"/>
            <w:shd w:val="clear" w:color="auto" w:fill="auto"/>
            <w:vAlign w:val="bottom"/>
          </w:tcPr>
          <w:p w14:paraId="15798235" w14:textId="41F9623B"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Health facilities</w:t>
            </w:r>
          </w:p>
        </w:tc>
        <w:tc>
          <w:tcPr>
            <w:tcW w:w="1559" w:type="dxa"/>
            <w:shd w:val="clear" w:color="FFFFFF" w:fill="FFFFFF"/>
            <w:vAlign w:val="bottom"/>
          </w:tcPr>
          <w:p w14:paraId="7184E70B" w14:textId="15900D7B"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Lambayeque</w:t>
            </w:r>
          </w:p>
        </w:tc>
        <w:tc>
          <w:tcPr>
            <w:tcW w:w="992" w:type="dxa"/>
            <w:shd w:val="clear" w:color="FFFFFF" w:fill="FFFFFF"/>
            <w:vAlign w:val="bottom"/>
          </w:tcPr>
          <w:p w14:paraId="12A08F41" w14:textId="47CD9E85"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34A466A3" w14:textId="7211AA69"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220253A2" w14:textId="260FCDE5"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4E4F2E37" w14:textId="59AB8C80"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40</w:t>
            </w:r>
          </w:p>
        </w:tc>
      </w:tr>
      <w:tr w:rsidR="006101E7" w:rsidRPr="008C22B8" w14:paraId="4CA051EF" w14:textId="77777777" w:rsidTr="006101E7">
        <w:tc>
          <w:tcPr>
            <w:tcW w:w="803" w:type="dxa"/>
          </w:tcPr>
          <w:p w14:paraId="74C713DA" w14:textId="52CAFFDF" w:rsidR="00533E94" w:rsidRPr="00533E94"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mfl7KVRk","properties":{"formattedCitation":"(Tapullima-Mori et\\uc0\\u160{}al., 2024)","plainCitation":"(Tapullima-Mori et al., 2024)","noteIndex":0},"citationItems":[{"id":1897,"uris":["http://zotero.org/users/9707406/items/2BMFDPW2"],"itemData":{"id":1897,"type":"article-journal","abstract":"Introduction: Introduction: Thesis advising is an essential component in academic training, where students embark on the task of researching and contributing to knowledge in their field of study, for this it requires specific competencias on research and tools that contribute to its development. Objective: The objective of this study was to analyze the use of teaching strategies by professors in the thesis advising process to develop research competencies in students in the last cycles of higher education. Method: An exploratory phenomenological qualitative design was followed, and semistructured interviews were applied to three research experts and three students from the Faculty of Psychology, belonging to a private university in the city of Tarapoto-Peru, who were selected through purposive convenience sampling. Results: It was understood that (a) the didactic strategies that are applied in teaching and learning for the achievement of academic objectives are collaborative work, case studies, the use of audiovisual resources, teamwork; (b) research competencies are defined as a set of skills, skills and attitudes needed to carry out research and thesis projects; In addition, (c) it is necessary to know how to formulate problems, hypothesize, master statistical software and argue the results efficiently; (d) it is important to emphasize the capacity for the analysis of methodological coherence and the use of bibliographic managers. Discussion: The identified strategies allow the acquisition of knowledge for the development of research competencies, however, to achieve greater functionality, students must demonstrate willingness and commitment.","container-title":"Revista Digital de Investigación en Docencia Universitaria","DOI":"10.19083/ridu.2024.1884","ISSN":"2223-2516","issue":"2","language":"es","license":"http://creativecommons.org/licenses/by-nc-sa/4.0","page":"e1884-e1884","source":"revistas.upc.edu.pe","title":"Estrategias didácticas en la asesoría de tesis para desarrollar competencias investigativas: perspectivas de docentes y estudiantes","title-short":"Estrategias didácticas en la asesoría de tesis para desarrollar competencias investigativas","volume":"18","author":[{"family":"Tapullima-Mori","given":"Calixto"},{"family":"Apolin","given":"Danitza Elfi Montalvo"},{"family":"Bautista","given":"Sergio Daniel Bobadilla"}],"issued":{"date-parts":[["2024",7,31]]}}}],"schema":"https://github.com/citation-style-language/schema/raw/master/csl-citation.json"} </w:instrText>
            </w:r>
            <w:r>
              <w:rPr>
                <w:rFonts w:ascii="Times New Roman" w:hAnsi="Times New Roman" w:cs="Times New Roman"/>
                <w:lang w:val="en-US"/>
              </w:rPr>
              <w:fldChar w:fldCharType="separate"/>
            </w:r>
            <w:r w:rsidRPr="00E22F6B">
              <w:rPr>
                <w:rFonts w:ascii="Times New Roman" w:hAnsi="Times New Roman" w:cs="Times New Roman"/>
                <w:kern w:val="0"/>
              </w:rPr>
              <w:t>(Tapullima-Mori et al., 2024)</w:t>
            </w:r>
            <w:r>
              <w:rPr>
                <w:rFonts w:ascii="Times New Roman" w:hAnsi="Times New Roman" w:cs="Times New Roman"/>
                <w:lang w:val="en-US"/>
              </w:rPr>
              <w:fldChar w:fldCharType="end"/>
            </w:r>
          </w:p>
        </w:tc>
        <w:tc>
          <w:tcPr>
            <w:tcW w:w="1032" w:type="dxa"/>
            <w:shd w:val="clear" w:color="FFFFFF" w:fill="FFFFFF"/>
            <w:vAlign w:val="bottom"/>
          </w:tcPr>
          <w:p w14:paraId="14518656" w14:textId="6BBA7EC5"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Spanish</w:t>
            </w:r>
          </w:p>
        </w:tc>
        <w:tc>
          <w:tcPr>
            <w:tcW w:w="1032" w:type="dxa"/>
            <w:shd w:val="clear" w:color="FFFFFF" w:fill="FFFFFF"/>
            <w:vAlign w:val="bottom"/>
          </w:tcPr>
          <w:p w14:paraId="169B59B3" w14:textId="79A91A5A" w:rsidR="00533E94" w:rsidRPr="00533E94" w:rsidRDefault="00533E94" w:rsidP="00533E94">
            <w:pPr>
              <w:jc w:val="cente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Yes</w:t>
            </w:r>
          </w:p>
        </w:tc>
        <w:tc>
          <w:tcPr>
            <w:tcW w:w="894" w:type="dxa"/>
            <w:shd w:val="clear" w:color="FFFFFF" w:fill="FFFFFF"/>
            <w:vAlign w:val="bottom"/>
          </w:tcPr>
          <w:p w14:paraId="60CCF44D" w14:textId="34B525DF"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3</w:t>
            </w:r>
          </w:p>
        </w:tc>
        <w:tc>
          <w:tcPr>
            <w:tcW w:w="1028" w:type="dxa"/>
            <w:shd w:val="clear" w:color="FFFFFF" w:fill="FFFFFF"/>
            <w:vAlign w:val="bottom"/>
          </w:tcPr>
          <w:p w14:paraId="31C52ABB" w14:textId="7B2D075B"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74050BF7" w14:textId="7EAE471A"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00A9003D" w14:textId="5583D06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FFFFFF" w:fill="FFFFFF"/>
            <w:vAlign w:val="bottom"/>
          </w:tcPr>
          <w:p w14:paraId="6E7AE139" w14:textId="2ABD47ED"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6</w:t>
            </w:r>
          </w:p>
        </w:tc>
        <w:tc>
          <w:tcPr>
            <w:tcW w:w="992" w:type="dxa"/>
            <w:shd w:val="clear" w:color="auto" w:fill="auto"/>
            <w:vAlign w:val="bottom"/>
          </w:tcPr>
          <w:p w14:paraId="7B1F4955" w14:textId="304AAC19"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Educational centers</w:t>
            </w:r>
          </w:p>
        </w:tc>
        <w:tc>
          <w:tcPr>
            <w:tcW w:w="1559" w:type="dxa"/>
            <w:shd w:val="clear" w:color="FFFFFF" w:fill="FFFFFF"/>
            <w:vAlign w:val="bottom"/>
          </w:tcPr>
          <w:p w14:paraId="7A4D3065" w14:textId="43BE4D15"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San Martin</w:t>
            </w:r>
          </w:p>
        </w:tc>
        <w:tc>
          <w:tcPr>
            <w:tcW w:w="992" w:type="dxa"/>
            <w:shd w:val="clear" w:color="FFFFFF" w:fill="FFFFFF"/>
            <w:vAlign w:val="bottom"/>
          </w:tcPr>
          <w:p w14:paraId="7E468FE5" w14:textId="65D08E89"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740B321C" w14:textId="354BBA81"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992" w:type="dxa"/>
            <w:shd w:val="clear" w:color="FFFFFF" w:fill="FFFFFF"/>
            <w:vAlign w:val="bottom"/>
          </w:tcPr>
          <w:p w14:paraId="6C8E47FE" w14:textId="402950F5"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296CC3CD" w14:textId="2539F4FA"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30</w:t>
            </w:r>
          </w:p>
        </w:tc>
      </w:tr>
      <w:tr w:rsidR="006101E7" w:rsidRPr="00E22F6B" w14:paraId="3456EA0A" w14:textId="77777777" w:rsidTr="006101E7">
        <w:tc>
          <w:tcPr>
            <w:tcW w:w="803" w:type="dxa"/>
          </w:tcPr>
          <w:p w14:paraId="4818CC20" w14:textId="7E4754FB" w:rsidR="00533E94" w:rsidRPr="00533E94"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WvrPg2uj","properties":{"formattedCitation":"(Tarazona-Meza et\\uc0\\u160{}al., 2025)","plainCitation":"(Tarazona-Meza et al., 2025)","noteIndex":0},"citationItems":[{"id":1899,"uris":["http://zotero.org/users/9707406/items/JB54AXSF"],"itemData":{"id":1899,"type":"article-journal","abstract":"BACKGROUND: Anemia is a major public health problem in children under 2 years old in Peru and other low- and middle-income countries.\nOBJECTIVES: We aimed to explore facilitators and barriers to anemia prevention through feeding strategies in the Cuna Mas day-care centers in urban Peru among infants and young children (IYC) aged 6-23 months.\nMETHODS: Qualitative research in day-care services (n = 14) in Peru. We conducted direct observations and semi-structured interviews about consumption of animal source foods (ASF) and iron supplementation with day-care staff (technical managers, nursery caregivers and 'mother guides') and caregivers of IYC. We applied a grounded approach to data analysis.\nRESULTS: Cuna Mas staff facilitated ASF consumption by introducing small portions of iron-rich foods and serving organ meats in tasty stews. Staff also avoided giving carbohydrate-rich foods to IYC prior to giving organ meats. Staff facilitated giving daily iron supplement by using standardized and personalized strategies, such as using a timed reminder, praising and cheering a child or giving supplements whilst washing a child's hands and face. These strategies were also shared with primary caregivers to use at home. Some barriers reported by caregivers included difficulties in accessing and preparing specific ASF at home.\nCONCLUSION: The Peruvian Cuna Mas complementary feeding program facilitated consumption of iron-rich ASF and iron supplements through a range of strategies which they then shared with caregivers for implementation at home. These institutional behavioral change initiatives could be replicated in other settings whilst considering the facilitators and barriers identified in this study.","container-title":"Global Health Action","DOI":"10.1080/16549716.2025.2475580","ISSN":"1654-9880","issue":"1","journalAbbreviation":"Glob Health Action","language":"eng","note":"PMID: 40237309\nPMCID: PMC12004717","page":"2475580","source":"PubMed","title":"Facilitators and barriers to anemia prevention in the urban government childcare program for infants and young children in Peru","volume":"18","author":[{"family":"Tarazona-Meza","given":"Carla"},{"family":"Bartolini","given":"Rosario M."},{"family":"Romero","given":"Karina"},{"family":"Pradeilles","given":"Rebecca"},{"family":"Goya","given":"Cecilia"},{"family":"Rousham","given":"Emily K."},{"family":"Griffiths","given":"Paula L."},{"family":"Creed-Kanashiro","given":"Hilary M."}],"issued":{"date-parts":[["2025",12]]}}}],"schema":"https://github.com/citation-style-language/schema/raw/master/csl-citation.json"} </w:instrText>
            </w:r>
            <w:r>
              <w:rPr>
                <w:rFonts w:ascii="Times New Roman" w:hAnsi="Times New Roman" w:cs="Times New Roman"/>
                <w:lang w:val="en-US"/>
              </w:rPr>
              <w:fldChar w:fldCharType="separate"/>
            </w:r>
            <w:r w:rsidRPr="00E22F6B">
              <w:rPr>
                <w:rFonts w:ascii="Times New Roman" w:hAnsi="Times New Roman" w:cs="Times New Roman"/>
                <w:kern w:val="0"/>
              </w:rPr>
              <w:t>(Tarazona-Meza et al., 2025)</w:t>
            </w:r>
            <w:r>
              <w:rPr>
                <w:rFonts w:ascii="Times New Roman" w:hAnsi="Times New Roman" w:cs="Times New Roman"/>
                <w:lang w:val="en-US"/>
              </w:rPr>
              <w:fldChar w:fldCharType="end"/>
            </w:r>
          </w:p>
        </w:tc>
        <w:tc>
          <w:tcPr>
            <w:tcW w:w="1032" w:type="dxa"/>
            <w:shd w:val="clear" w:color="FFFFFF" w:fill="FFFFFF"/>
            <w:vAlign w:val="bottom"/>
          </w:tcPr>
          <w:p w14:paraId="7A5BCCB3" w14:textId="0BBEA3AA"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English</w:t>
            </w:r>
          </w:p>
        </w:tc>
        <w:tc>
          <w:tcPr>
            <w:tcW w:w="1032" w:type="dxa"/>
            <w:shd w:val="clear" w:color="FFFFFF" w:fill="FFFFFF"/>
            <w:vAlign w:val="bottom"/>
          </w:tcPr>
          <w:p w14:paraId="2EC8F081" w14:textId="13CD59E1" w:rsidR="00533E94" w:rsidRPr="00533E94" w:rsidRDefault="00533E94" w:rsidP="00533E94">
            <w:pPr>
              <w:jc w:val="cente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6DBF59E8" w14:textId="247ABA6C"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8</w:t>
            </w:r>
          </w:p>
        </w:tc>
        <w:tc>
          <w:tcPr>
            <w:tcW w:w="1028" w:type="dxa"/>
            <w:shd w:val="clear" w:color="FFFFFF" w:fill="FFFFFF"/>
            <w:vAlign w:val="bottom"/>
          </w:tcPr>
          <w:p w14:paraId="60E8F956" w14:textId="11CCBC82"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64B25359" w14:textId="527FA55C" w:rsidR="00533E94" w:rsidRPr="00533E94" w:rsidRDefault="00533E94" w:rsidP="00533E94">
            <w:pPr>
              <w:rPr>
                <w:rFonts w:ascii="Times New Roman" w:hAnsi="Times New Roman" w:cs="Times New Roman"/>
                <w:lang w:val="en-US"/>
              </w:rPr>
            </w:pPr>
            <w:r w:rsidRPr="008C22B8">
              <w:rPr>
                <w:rFonts w:ascii="Times New Roman" w:eastAsia="Times New Roman" w:hAnsi="Times New Roman" w:cs="Times New Roman"/>
                <w:color w:val="000000"/>
                <w:kern w:val="0"/>
                <w:lang w:val="en-US" w:eastAsia="es-PE"/>
                <w14:ligatures w14:val="none"/>
              </w:rPr>
              <w:t>Yes</w:t>
            </w:r>
          </w:p>
        </w:tc>
        <w:tc>
          <w:tcPr>
            <w:tcW w:w="1701" w:type="dxa"/>
            <w:shd w:val="clear" w:color="FFFFFF" w:fill="FFFFFF"/>
            <w:vAlign w:val="bottom"/>
          </w:tcPr>
          <w:p w14:paraId="283467E2" w14:textId="7194DC2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FFFFFF" w:fill="FFFFFF"/>
            <w:vAlign w:val="bottom"/>
          </w:tcPr>
          <w:p w14:paraId="7D8207D0" w14:textId="3A7D21AB"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36</w:t>
            </w:r>
          </w:p>
        </w:tc>
        <w:tc>
          <w:tcPr>
            <w:tcW w:w="992" w:type="dxa"/>
            <w:shd w:val="clear" w:color="auto" w:fill="auto"/>
            <w:vAlign w:val="bottom"/>
          </w:tcPr>
          <w:p w14:paraId="0072B80B" w14:textId="7E668B69"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Community settings</w:t>
            </w:r>
          </w:p>
        </w:tc>
        <w:tc>
          <w:tcPr>
            <w:tcW w:w="1559" w:type="dxa"/>
            <w:shd w:val="clear" w:color="FFFFFF" w:fill="FFFFFF"/>
            <w:vAlign w:val="bottom"/>
          </w:tcPr>
          <w:p w14:paraId="4C0B2CAD" w14:textId="60DF8313"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Lima, Huánuco</w:t>
            </w:r>
          </w:p>
        </w:tc>
        <w:tc>
          <w:tcPr>
            <w:tcW w:w="992" w:type="dxa"/>
            <w:shd w:val="clear" w:color="FFFFFF" w:fill="FFFFFF"/>
            <w:vAlign w:val="bottom"/>
          </w:tcPr>
          <w:p w14:paraId="63BDC8E8" w14:textId="4825B77D"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02D14C58" w14:textId="79009358"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326A7A33" w14:textId="72FBD5EE"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39DED324" w14:textId="3B77D291"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41</w:t>
            </w:r>
          </w:p>
        </w:tc>
      </w:tr>
      <w:tr w:rsidR="006101E7" w:rsidRPr="00E22F6B" w14:paraId="7CAFE4D1" w14:textId="77777777" w:rsidTr="006101E7">
        <w:tc>
          <w:tcPr>
            <w:tcW w:w="803" w:type="dxa"/>
          </w:tcPr>
          <w:p w14:paraId="17CD0D2E" w14:textId="022D70D9" w:rsidR="00533E94" w:rsidRPr="00533E94"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Z3nUiwdx","properties":{"formattedCitation":"(Tejada Mu\\uc0\\u241{}oz et\\uc0\\u160{}al., 2022)","plainCitation":"(Tejada Muñoz et al., 2022)","noteIndex":0},"citationItems":[{"id":1902,"uris":["http://zotero.org/users/9707406/items/A4PL7AM7"],"itemData":{"id":1902,"type":"article-journal","abstract":"El objetivo fue describir los beneficios de la musicoterapia desde la mirada de los estudiantes universitarios de enfermería de  una universidad pública de Chachapoyas, Amazonas-Perú. Investigación de enfoque cualitativo, descriptivo, fenomenológico,  con una muestra de 14 estudiantes de enfermería del I ciclo, ingresantes en el semestre 2018-I. Los resultados demuestran  que emergieron tres categorías: i) Minimiza el estrés, mejora la concentración y el rendimiento académico. ii) Produce relajación, incrementa la autoestima y el afrontamiento de problemas (resiliencia). iii) Permite autocontrol, sociabilidad y mejora  las relaciones interpersonales. Concluyendo que la musicoterapia es un método de ayuda para reducir la ansiedad.","container-title":"Medicina naturista","ISSN":"1576-3080","issue":"1","language":"spa","note":"publisher: Sociedad Europea de Medicina Naturista Clasica (sección española)\nsection: Medicina naturista","page":"21-26","source":"dialnet.unirioja.es","title":"Beneficios de la musicoterapia desde la mirada de los estudiantes universitarios de enfermería","volume":"16","author":[{"family":"Tejada Muñoz","given":"Sonia"},{"family":"Jeuna Díaz Manchay","given":"Rosa"},{"family":"Huyhua Gutierrez","given":"Sonia Celedonia"},{"family":"Hinojosa Salazar","given":"Carlos Alberto"},{"family":"Vega Ramírez","given":"Angélica Soledad"}],"issued":{"date-parts":[["2022"]]}}}],"schema":"https://github.com/citation-style-language/schema/raw/master/csl-citation.json"} </w:instrText>
            </w:r>
            <w:r>
              <w:rPr>
                <w:rFonts w:ascii="Times New Roman" w:hAnsi="Times New Roman" w:cs="Times New Roman"/>
                <w:lang w:val="en-US"/>
              </w:rPr>
              <w:fldChar w:fldCharType="separate"/>
            </w:r>
            <w:r w:rsidRPr="00E22F6B">
              <w:rPr>
                <w:rFonts w:ascii="Times New Roman" w:hAnsi="Times New Roman" w:cs="Times New Roman"/>
                <w:kern w:val="0"/>
              </w:rPr>
              <w:t>(Tejada Muñoz et al., 2022)</w:t>
            </w:r>
            <w:r>
              <w:rPr>
                <w:rFonts w:ascii="Times New Roman" w:hAnsi="Times New Roman" w:cs="Times New Roman"/>
                <w:lang w:val="en-US"/>
              </w:rPr>
              <w:fldChar w:fldCharType="end"/>
            </w:r>
          </w:p>
        </w:tc>
        <w:tc>
          <w:tcPr>
            <w:tcW w:w="1032" w:type="dxa"/>
            <w:shd w:val="clear" w:color="FFFFFF" w:fill="FFFFFF"/>
            <w:vAlign w:val="bottom"/>
          </w:tcPr>
          <w:p w14:paraId="307F68DE" w14:textId="0C977B4E"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Spanish</w:t>
            </w:r>
          </w:p>
        </w:tc>
        <w:tc>
          <w:tcPr>
            <w:tcW w:w="1032" w:type="dxa"/>
            <w:shd w:val="clear" w:color="FFFFFF" w:fill="FFFFFF"/>
            <w:vAlign w:val="bottom"/>
          </w:tcPr>
          <w:p w14:paraId="22E6C73F" w14:textId="6E563D8B" w:rsidR="00533E94" w:rsidRPr="00533E94" w:rsidRDefault="00533E94" w:rsidP="00533E94">
            <w:pPr>
              <w:jc w:val="cente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0A767104" w14:textId="134E95FB"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5</w:t>
            </w:r>
          </w:p>
        </w:tc>
        <w:tc>
          <w:tcPr>
            <w:tcW w:w="1028" w:type="dxa"/>
            <w:shd w:val="clear" w:color="FFFFFF" w:fill="FFFFFF"/>
            <w:vAlign w:val="bottom"/>
          </w:tcPr>
          <w:p w14:paraId="7CDA519C" w14:textId="238B224B"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5E79BF7D" w14:textId="0E0E9077"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7FB3F4F3" w14:textId="04E50DCA"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FFFFFF" w:fill="FFFFFF"/>
            <w:vAlign w:val="bottom"/>
          </w:tcPr>
          <w:p w14:paraId="35C9069D" w14:textId="6D817D67"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14</w:t>
            </w:r>
          </w:p>
        </w:tc>
        <w:tc>
          <w:tcPr>
            <w:tcW w:w="992" w:type="dxa"/>
            <w:shd w:val="clear" w:color="auto" w:fill="auto"/>
            <w:vAlign w:val="bottom"/>
          </w:tcPr>
          <w:p w14:paraId="7C0F8415" w14:textId="5DA9443E"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Community settings</w:t>
            </w:r>
          </w:p>
        </w:tc>
        <w:tc>
          <w:tcPr>
            <w:tcW w:w="1559" w:type="dxa"/>
            <w:shd w:val="clear" w:color="FFFFFF" w:fill="FFFFFF"/>
            <w:vAlign w:val="bottom"/>
          </w:tcPr>
          <w:p w14:paraId="7A4B0BAB" w14:textId="23DF10D1"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Amazonas</w:t>
            </w:r>
          </w:p>
        </w:tc>
        <w:tc>
          <w:tcPr>
            <w:tcW w:w="992" w:type="dxa"/>
            <w:shd w:val="clear" w:color="FFFFFF" w:fill="FFFFFF"/>
            <w:vAlign w:val="bottom"/>
          </w:tcPr>
          <w:p w14:paraId="2C0B8AA5" w14:textId="2B70E3EB"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51D2A898" w14:textId="64F7D3B4"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992" w:type="dxa"/>
            <w:shd w:val="clear" w:color="FFFFFF" w:fill="FFFFFF"/>
            <w:vAlign w:val="bottom"/>
          </w:tcPr>
          <w:p w14:paraId="199AA218" w14:textId="0F45F810"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5C492226" w14:textId="7ED5E3E8"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24</w:t>
            </w:r>
          </w:p>
        </w:tc>
      </w:tr>
      <w:tr w:rsidR="006101E7" w:rsidRPr="00E22F6B" w14:paraId="63C5F80E" w14:textId="77777777" w:rsidTr="006101E7">
        <w:tc>
          <w:tcPr>
            <w:tcW w:w="803" w:type="dxa"/>
          </w:tcPr>
          <w:p w14:paraId="339981C0" w14:textId="54F71B0D" w:rsidR="00533E94" w:rsidRPr="00533E94"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QgjuezLI","properties":{"formattedCitation":"(Tejada Mu\\uc0\\u241{}oz et\\uc0\\u160{}al., 2024)","plainCitation":"(Tejada Muñoz et al., 2024)","noteIndex":0},"citationItems":[{"id":1904,"uris":["http://zotero.org/users/9707406/items/8HCC8XZS"],"itemData":{"id":1904,"type":"article-journal","container-title":"Revista Cubana de Enfermería","ISSN":"0864-0319","note":"publisher: 1999, Editorial Ciencias Médicas","source":"SciELO","title":"Reflexiones sobre el cuidado ambiental desde la perspectiva de estudiantes universitarios de Enfermería","URL":"http://scielo.sld.cu/scielo.php?script=sci_abstract&amp;pid=S0864-03192024000100013&amp;lng=es&amp;nrm=iso&amp;tlng=es","volume":"40","author":[{"family":"Tejada Muñoz","given":"Sonia"},{"family":"Huyhua Gutierrez","given":"Sonia Celedonia"},{"family":"Díaz Manchay","given":"Rosa Jeuna"},{"family":"Herrera Garcia","given":"Yamira Iraisa"},{"family":"Sandoval-Bances","given":"Julio César"},{"family":"Chenet","given":"Stella M."},{"family":"Tejada Muñoz","given":"Sonia"},{"family":"Huyhua Gutierrez","given":"Sonia Celedonia"},{"family":"Díaz Manchay","given":"Rosa Jeuna"},{"family":"Herrera Garcia","given":"Yamira Iraisa"},{"family":"Sandoval-Bances","given":"Julio César"},{"family":"Chenet","given":"Stella M."}],"accessed":{"date-parts":[["2026",1,9]]},"issued":{"date-parts":[["2024"]]}}}],"schema":"https://github.com/citation-style-language/schema/raw/master/csl-citation.json"} </w:instrText>
            </w:r>
            <w:r>
              <w:rPr>
                <w:rFonts w:ascii="Times New Roman" w:hAnsi="Times New Roman" w:cs="Times New Roman"/>
                <w:lang w:val="en-US"/>
              </w:rPr>
              <w:fldChar w:fldCharType="separate"/>
            </w:r>
            <w:r w:rsidRPr="00E22F6B">
              <w:rPr>
                <w:rFonts w:ascii="Times New Roman" w:hAnsi="Times New Roman" w:cs="Times New Roman"/>
                <w:kern w:val="0"/>
              </w:rPr>
              <w:t xml:space="preserve">(Tejada Muñoz </w:t>
            </w:r>
            <w:r w:rsidRPr="00E22F6B">
              <w:rPr>
                <w:rFonts w:ascii="Times New Roman" w:hAnsi="Times New Roman" w:cs="Times New Roman"/>
                <w:kern w:val="0"/>
              </w:rPr>
              <w:lastRenderedPageBreak/>
              <w:t>et al., 2024)</w:t>
            </w:r>
            <w:r>
              <w:rPr>
                <w:rFonts w:ascii="Times New Roman" w:hAnsi="Times New Roman" w:cs="Times New Roman"/>
                <w:lang w:val="en-US"/>
              </w:rPr>
              <w:fldChar w:fldCharType="end"/>
            </w:r>
          </w:p>
        </w:tc>
        <w:tc>
          <w:tcPr>
            <w:tcW w:w="1032" w:type="dxa"/>
            <w:shd w:val="clear" w:color="FFFFFF" w:fill="FFFFFF"/>
            <w:vAlign w:val="bottom"/>
          </w:tcPr>
          <w:p w14:paraId="23137E8A" w14:textId="0EDD4E39"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lastRenderedPageBreak/>
              <w:t>Spanish</w:t>
            </w:r>
          </w:p>
        </w:tc>
        <w:tc>
          <w:tcPr>
            <w:tcW w:w="1032" w:type="dxa"/>
            <w:shd w:val="clear" w:color="FFFFFF" w:fill="FFFFFF"/>
            <w:vAlign w:val="bottom"/>
          </w:tcPr>
          <w:p w14:paraId="3DEA3B2A" w14:textId="4B5DD123" w:rsidR="00533E94" w:rsidRPr="00533E94" w:rsidRDefault="00533E94" w:rsidP="00533E94">
            <w:pPr>
              <w:jc w:val="cente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5DEC9B97" w14:textId="48DC825E"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6</w:t>
            </w:r>
          </w:p>
        </w:tc>
        <w:tc>
          <w:tcPr>
            <w:tcW w:w="1028" w:type="dxa"/>
            <w:shd w:val="clear" w:color="FFFFFF" w:fill="FFFFFF"/>
            <w:vAlign w:val="bottom"/>
          </w:tcPr>
          <w:p w14:paraId="5919C7D2" w14:textId="0327FAF7"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4D13A692" w14:textId="3A6A442E"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05E9FC5E" w14:textId="7EE203E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FFFFFF" w:fill="FFFFFF"/>
            <w:vAlign w:val="bottom"/>
          </w:tcPr>
          <w:p w14:paraId="7C836701" w14:textId="1BB4C1EB"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58138ECB" w14:textId="790294AB"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Community settings</w:t>
            </w:r>
          </w:p>
        </w:tc>
        <w:tc>
          <w:tcPr>
            <w:tcW w:w="1559" w:type="dxa"/>
            <w:shd w:val="clear" w:color="FFFFFF" w:fill="FFFFFF"/>
            <w:vAlign w:val="bottom"/>
          </w:tcPr>
          <w:p w14:paraId="0159DE49" w14:textId="587F7E83"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Amazonas</w:t>
            </w:r>
          </w:p>
        </w:tc>
        <w:tc>
          <w:tcPr>
            <w:tcW w:w="992" w:type="dxa"/>
            <w:shd w:val="clear" w:color="FFFFFF" w:fill="FFFFFF"/>
            <w:vAlign w:val="bottom"/>
          </w:tcPr>
          <w:p w14:paraId="6FB15681" w14:textId="6939EB9D"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015097B7" w14:textId="5A9C9DB3"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992" w:type="dxa"/>
            <w:shd w:val="clear" w:color="FFFFFF" w:fill="FFFFFF"/>
            <w:vAlign w:val="bottom"/>
          </w:tcPr>
          <w:p w14:paraId="0BD90872" w14:textId="48584545"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851" w:type="dxa"/>
            <w:shd w:val="clear" w:color="FFFFFF" w:fill="FFFFFF"/>
            <w:vAlign w:val="bottom"/>
          </w:tcPr>
          <w:p w14:paraId="2025C367" w14:textId="6E953650"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32</w:t>
            </w:r>
          </w:p>
        </w:tc>
      </w:tr>
      <w:tr w:rsidR="006101E7" w:rsidRPr="00E22F6B" w14:paraId="3D969ED7" w14:textId="77777777" w:rsidTr="006101E7">
        <w:tc>
          <w:tcPr>
            <w:tcW w:w="803" w:type="dxa"/>
          </w:tcPr>
          <w:p w14:paraId="331C6B5C" w14:textId="08A21588" w:rsidR="00533E94" w:rsidRPr="00533E94"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eZe5UGXs","properties":{"formattedCitation":"(Temelkovska et\\uc0\\u160{}al., 2023)","plainCitation":"(Temelkovska et al., 2023)","noteIndex":0},"citationItems":[{"id":1906,"uris":["http://zotero.org/users/9707406/items/XFQ5Q38U"],"itemData":{"id":1906,"type":"article-journal","abstract":"Transgender women's (TW) social networks may facilitate HIV prevention information dissemination and normative reinforcement. We conducted a qualitative study of social networks among 20 TW affiliated with 3 “casas trans” (houses shared among TW) in Lima, Peru, using diffusion of innovations theory to investigate community-level HIV prevention norms. Participants completed demographic questionnaires, social network interviews, and semistructured in-depth interviews. Median age was 26 and all participants engaged in sex work. Interviews revealed high HIV prevention knowledge and positive attitudes, but low engagement in HIV prevention. Respondents primarily discussed HIV prevention with other TW. Network members’ opinions about pre-exposure prophylaxis (PrEP) frequently influenced respondents’ personal beliefs, including mistrust of healthcare personnel, concern that PrEP efficacy was unproven, fear of adverse effects, and frustration regarding difficulty accessing PrEP. Patterns of influence in TW networks may be leveraged to improve uptake of HIV prevention tools, including PrEP.","container-title":"Journal of the International Association of Providers of AIDS Care (JIAPAC)","DOI":"10.1177/23259582231196705","ISSN":"2325-9582","journalAbbreviation":"J Int Assoc Provid AIDS Care","language":"EN","note":"publisher: SAGE Publications Inc","page":"23259582231196705","source":"SAGE Journals","title":"Social Networks Play a Complex Role in HIV Prevention Knowledge, Attitudes, Practices, and the Uptake of PrEP Through Transgender Women Communities Centered Around Three “Casas Trans” in Lima, Peru: A Qualitative Study","title-short":"Social Networks Play a Complex Role in HIV Prevention Knowledge, Attitudes, Practices, and the Uptake of PrEP Through Transgender Women Communities Centered Around Three “Casas Trans” in Lima, Peru","volume":"22","author":[{"family":"Temelkovska","given":"Tijana"},{"family":"Moriarty","given":"Kathleen"},{"family":"Huerta","given":"Leyla"},{"family":"Perez-Brumer","given":"Amaya"},{"family":"Segura","given":"Eddy"},{"family":"Passaro","given":"Ryan Colby"},{"family":"Lake","given":"Jordan E"},{"family":"Clark","given":"Jesse"},{"family":"Blair","given":"Cherie"}],"issued":{"date-parts":[["2023",1,1]]}}}],"schema":"https://github.com/citation-style-language/schema/raw/master/csl-citation.json"} </w:instrText>
            </w:r>
            <w:r>
              <w:rPr>
                <w:rFonts w:ascii="Times New Roman" w:hAnsi="Times New Roman" w:cs="Times New Roman"/>
                <w:lang w:val="en-US"/>
              </w:rPr>
              <w:fldChar w:fldCharType="separate"/>
            </w:r>
            <w:r w:rsidRPr="00E22F6B">
              <w:rPr>
                <w:rFonts w:ascii="Times New Roman" w:hAnsi="Times New Roman" w:cs="Times New Roman"/>
                <w:kern w:val="0"/>
              </w:rPr>
              <w:t>(Temelkovska et al., 2023)</w:t>
            </w:r>
            <w:r>
              <w:rPr>
                <w:rFonts w:ascii="Times New Roman" w:hAnsi="Times New Roman" w:cs="Times New Roman"/>
                <w:lang w:val="en-US"/>
              </w:rPr>
              <w:fldChar w:fldCharType="end"/>
            </w:r>
          </w:p>
        </w:tc>
        <w:tc>
          <w:tcPr>
            <w:tcW w:w="1032" w:type="dxa"/>
            <w:shd w:val="clear" w:color="FFFFFF" w:fill="FFFFFF"/>
            <w:vAlign w:val="bottom"/>
          </w:tcPr>
          <w:p w14:paraId="644F7E5D" w14:textId="368D44A2"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English</w:t>
            </w:r>
          </w:p>
        </w:tc>
        <w:tc>
          <w:tcPr>
            <w:tcW w:w="1032" w:type="dxa"/>
            <w:shd w:val="clear" w:color="FFFFFF" w:fill="FFFFFF"/>
            <w:vAlign w:val="bottom"/>
          </w:tcPr>
          <w:p w14:paraId="58AF9CBC" w14:textId="7F072C95" w:rsidR="00533E94" w:rsidRPr="00533E94" w:rsidRDefault="00533E94" w:rsidP="00533E94">
            <w:pPr>
              <w:jc w:val="cente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641CC82A" w14:textId="4E82353A"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9</w:t>
            </w:r>
          </w:p>
        </w:tc>
        <w:tc>
          <w:tcPr>
            <w:tcW w:w="1028" w:type="dxa"/>
            <w:shd w:val="clear" w:color="FFFFFF" w:fill="FFFFFF"/>
            <w:vAlign w:val="bottom"/>
          </w:tcPr>
          <w:p w14:paraId="3F37D45E" w14:textId="402FCF66"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FFFFFF" w:fill="FFFFFF"/>
            <w:vAlign w:val="bottom"/>
          </w:tcPr>
          <w:p w14:paraId="5BDADD35" w14:textId="04FCEBA8"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Yes</w:t>
            </w:r>
          </w:p>
        </w:tc>
        <w:tc>
          <w:tcPr>
            <w:tcW w:w="1701" w:type="dxa"/>
            <w:shd w:val="clear" w:color="FFFFFF" w:fill="FFFFFF"/>
            <w:vAlign w:val="bottom"/>
          </w:tcPr>
          <w:p w14:paraId="766529E5" w14:textId="6AFDD8F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FFFFFF" w:fill="FFFFFF"/>
            <w:vAlign w:val="bottom"/>
          </w:tcPr>
          <w:p w14:paraId="220528C2" w14:textId="008024A0"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20</w:t>
            </w:r>
          </w:p>
        </w:tc>
        <w:tc>
          <w:tcPr>
            <w:tcW w:w="992" w:type="dxa"/>
            <w:shd w:val="clear" w:color="auto" w:fill="auto"/>
            <w:vAlign w:val="bottom"/>
          </w:tcPr>
          <w:p w14:paraId="3AF969FA" w14:textId="0A3FB513"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Community settings</w:t>
            </w:r>
          </w:p>
        </w:tc>
        <w:tc>
          <w:tcPr>
            <w:tcW w:w="1559" w:type="dxa"/>
            <w:shd w:val="clear" w:color="FFFFFF" w:fill="FFFFFF"/>
            <w:vAlign w:val="bottom"/>
          </w:tcPr>
          <w:p w14:paraId="0D636AF3" w14:textId="73C5DED8"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Lima</w:t>
            </w:r>
          </w:p>
        </w:tc>
        <w:tc>
          <w:tcPr>
            <w:tcW w:w="992" w:type="dxa"/>
            <w:shd w:val="clear" w:color="FFFFFF" w:fill="FFFFFF"/>
            <w:vAlign w:val="bottom"/>
          </w:tcPr>
          <w:p w14:paraId="3A0A9890" w14:textId="161EC936"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438B8D33" w14:textId="54086AB5"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5BB4C2E7" w14:textId="311FC980"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Yes</w:t>
            </w:r>
          </w:p>
        </w:tc>
        <w:tc>
          <w:tcPr>
            <w:tcW w:w="851" w:type="dxa"/>
            <w:shd w:val="clear" w:color="FFFFFF" w:fill="FFFFFF"/>
            <w:vAlign w:val="bottom"/>
          </w:tcPr>
          <w:p w14:paraId="40A60EE8" w14:textId="6D517ECA"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31</w:t>
            </w:r>
          </w:p>
        </w:tc>
      </w:tr>
      <w:tr w:rsidR="006101E7" w:rsidRPr="00E22F6B" w14:paraId="0205A13F" w14:textId="77777777" w:rsidTr="006101E7">
        <w:tc>
          <w:tcPr>
            <w:tcW w:w="803" w:type="dxa"/>
          </w:tcPr>
          <w:p w14:paraId="419C8E62" w14:textId="3F84461A" w:rsidR="00533E94" w:rsidRPr="00533E94"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CXfSWr8J","properties":{"formattedCitation":"(Tenorio-Mucha et\\uc0\\u160{}al., 2022)","plainCitation":"(Tenorio-Mucha et al., 2022)","noteIndex":0},"citationItems":[{"id":1908,"uris":["http://zotero.org/users/9707406/items/E7C6F2YF"],"itemData":{"id":1908,"type":"article-journal","abstract":"Objectives. To explore factors that influence the acceptance or reluctance to COVID-19 vaccination using qualitative methods. Materials and methods. Descriptive qualitative study conducted between April and June 2021. A semi-structured interview guide was used to explore the perceptions of participants from different regions of Peru regarding COVID-19 vaccination. The Health Belief Model was used as theoretical framework and its dimensions are: susceptibility, severity, benefits, barriers, and cues to action. Results. We interviewed 30 people, mostly were women. For the participants, the efficacy of vaccines is related to the country of origin of the vaccines; in addition, they consider that it is important to know the long-term effects on health after vaccination. The information received by governmental and health authorities can be a decisive factor for vaccination. People with the intention of not being vaccinated feel that vaccination promotion strategies violate their human rights. Conclusions. There is a group of people undecided or unsure about receiving COVID-19 vaccines who need to be encouraged according to their concerns and needs. Governmental and health authorities should work together to improve the confidence of the population and provide messages to clarify doubts about the efficacy and adverse reactions of vaccines.","container-title":"Revista Peruana de Medicina Experimental y Salud Pública","DOI":"10.17843/rpmesp.2022.393.11337","ISSN":"1726-4642","language":"es","license":"Copyright (c) 2022 Revista Peruana de Medicina Experimental y Salud Pública","page":"274-80","source":"rpmesp.ins.gob.pe","title":"Percepciones de aceptabilidad y reticencia a las vacunas contra la COVID-19 en el Perú","author":[{"family":"Tenorio-Mucha","given":"Janeth"},{"family":"Portocarrero","given":"Jill"},{"family":"Busta-Flores","given":"Patricia"},{"family":"Pesantes","given":"M. Amalia"},{"family":"Lazo-Porras","given":"María"}],"issued":{"date-parts":[["2022",9,30]]}}}],"schema":"https://github.com/citation-style-language/schema/raw/master/csl-citation.json"} </w:instrText>
            </w:r>
            <w:r>
              <w:rPr>
                <w:rFonts w:ascii="Times New Roman" w:hAnsi="Times New Roman" w:cs="Times New Roman"/>
                <w:lang w:val="en-US"/>
              </w:rPr>
              <w:fldChar w:fldCharType="separate"/>
            </w:r>
            <w:r w:rsidRPr="00E22F6B">
              <w:rPr>
                <w:rFonts w:ascii="Times New Roman" w:hAnsi="Times New Roman" w:cs="Times New Roman"/>
                <w:kern w:val="0"/>
              </w:rPr>
              <w:t>(Tenorio-Mucha et al., 2022)</w:t>
            </w:r>
            <w:r>
              <w:rPr>
                <w:rFonts w:ascii="Times New Roman" w:hAnsi="Times New Roman" w:cs="Times New Roman"/>
                <w:lang w:val="en-US"/>
              </w:rPr>
              <w:fldChar w:fldCharType="end"/>
            </w:r>
          </w:p>
        </w:tc>
        <w:tc>
          <w:tcPr>
            <w:tcW w:w="1032" w:type="dxa"/>
            <w:shd w:val="clear" w:color="FFFFFF" w:fill="FFFFFF"/>
            <w:vAlign w:val="bottom"/>
          </w:tcPr>
          <w:p w14:paraId="2E0F2822" w14:textId="630AA171"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English and Spanish</w:t>
            </w:r>
          </w:p>
        </w:tc>
        <w:tc>
          <w:tcPr>
            <w:tcW w:w="1032" w:type="dxa"/>
            <w:shd w:val="clear" w:color="FFFFFF" w:fill="FFFFFF"/>
            <w:vAlign w:val="bottom"/>
          </w:tcPr>
          <w:p w14:paraId="168374B9" w14:textId="272D93B8" w:rsidR="00533E94" w:rsidRPr="00533E94" w:rsidRDefault="00533E94" w:rsidP="00533E94">
            <w:pPr>
              <w:jc w:val="cente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Yes</w:t>
            </w:r>
          </w:p>
        </w:tc>
        <w:tc>
          <w:tcPr>
            <w:tcW w:w="894" w:type="dxa"/>
            <w:shd w:val="clear" w:color="FFFFFF" w:fill="FFFFFF"/>
            <w:vAlign w:val="bottom"/>
          </w:tcPr>
          <w:p w14:paraId="4C21A4EA" w14:textId="7440CD2E"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5</w:t>
            </w:r>
          </w:p>
        </w:tc>
        <w:tc>
          <w:tcPr>
            <w:tcW w:w="1028" w:type="dxa"/>
            <w:shd w:val="clear" w:color="FFFFFF" w:fill="FFFFFF"/>
            <w:vAlign w:val="bottom"/>
          </w:tcPr>
          <w:p w14:paraId="41C07854" w14:textId="45513289"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0FD507C2" w14:textId="0E3C46AA"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Yes</w:t>
            </w:r>
          </w:p>
        </w:tc>
        <w:tc>
          <w:tcPr>
            <w:tcW w:w="1701" w:type="dxa"/>
            <w:shd w:val="clear" w:color="FFFFFF" w:fill="FFFFFF"/>
            <w:vAlign w:val="bottom"/>
          </w:tcPr>
          <w:p w14:paraId="7A975DC3" w14:textId="50777A2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FFFFFF" w:fill="FFFFFF"/>
            <w:vAlign w:val="bottom"/>
          </w:tcPr>
          <w:p w14:paraId="1BF4FC33" w14:textId="4F09AFD8"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30</w:t>
            </w:r>
          </w:p>
        </w:tc>
        <w:tc>
          <w:tcPr>
            <w:tcW w:w="992" w:type="dxa"/>
            <w:shd w:val="clear" w:color="auto" w:fill="auto"/>
            <w:vAlign w:val="bottom"/>
          </w:tcPr>
          <w:p w14:paraId="207BFBD5" w14:textId="5BE4EE4B"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Community settings</w:t>
            </w:r>
          </w:p>
        </w:tc>
        <w:tc>
          <w:tcPr>
            <w:tcW w:w="1559" w:type="dxa"/>
            <w:shd w:val="clear" w:color="FFFFFF" w:fill="FFFFFF"/>
            <w:vAlign w:val="bottom"/>
          </w:tcPr>
          <w:p w14:paraId="4F78E2E9" w14:textId="2EEE6D12" w:rsidR="00533E94" w:rsidRPr="00AF5473" w:rsidRDefault="00533E94" w:rsidP="00533E94">
            <w:pPr>
              <w:rPr>
                <w:rFonts w:ascii="Times New Roman" w:hAnsi="Times New Roman" w:cs="Times New Roman"/>
              </w:rPr>
            </w:pPr>
            <w:r w:rsidRPr="00AF5473">
              <w:rPr>
                <w:rFonts w:ascii="Times New Roman" w:eastAsia="Times New Roman" w:hAnsi="Times New Roman" w:cs="Times New Roman"/>
                <w:color w:val="000000"/>
                <w:kern w:val="0"/>
                <w:lang w:eastAsia="es-PE"/>
                <w14:ligatures w14:val="none"/>
              </w:rPr>
              <w:t>Lima, Cusco, Ayacucho, Arequipa e Ica</w:t>
            </w:r>
          </w:p>
        </w:tc>
        <w:tc>
          <w:tcPr>
            <w:tcW w:w="992" w:type="dxa"/>
            <w:shd w:val="clear" w:color="FFFFFF" w:fill="FFFFFF"/>
            <w:vAlign w:val="bottom"/>
          </w:tcPr>
          <w:p w14:paraId="6BA5D7E3" w14:textId="1784B811" w:rsidR="00533E94" w:rsidRPr="00E22F6B"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54581819" w14:textId="35CE0538" w:rsidR="00533E94" w:rsidRPr="00E22F6B"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52A16201" w14:textId="2CCB6BBD" w:rsidR="00533E94" w:rsidRPr="00E22F6B"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Yes</w:t>
            </w:r>
          </w:p>
        </w:tc>
        <w:tc>
          <w:tcPr>
            <w:tcW w:w="851" w:type="dxa"/>
            <w:shd w:val="clear" w:color="FFFFFF" w:fill="FFFFFF"/>
            <w:vAlign w:val="bottom"/>
          </w:tcPr>
          <w:p w14:paraId="1439A1EC" w14:textId="6A7A0297" w:rsidR="00533E94" w:rsidRPr="00E22F6B"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36</w:t>
            </w:r>
          </w:p>
        </w:tc>
      </w:tr>
      <w:tr w:rsidR="006101E7" w:rsidRPr="00093230" w14:paraId="0DF1D657" w14:textId="77777777" w:rsidTr="006101E7">
        <w:tc>
          <w:tcPr>
            <w:tcW w:w="803" w:type="dxa"/>
          </w:tcPr>
          <w:p w14:paraId="03C35A46" w14:textId="671C95DC" w:rsidR="00533E94" w:rsidRPr="00E22F6B" w:rsidRDefault="00E22F6B"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tEoce2em","properties":{"formattedCitation":"(Torres-Fernandez et\\uc0\\u160{}al., 2024)","plainCitation":"(Torres-Fernandez et al., 2024)","noteIndex":0},"citationItems":[{"id":1910,"uris":["http://zotero.org/users/9707406/items/SYZEPMI8"],"itemData":{"id":1910,"type":"article-journal","abstract":"Introducción: Diversas investigaciones respaldan que el profesional de enfermería debe tener competencia cultural, pero, a veces no le dan la importancia necesaria durante la formación. Objetivo: Describir la formación para el cuidado intercultural desde la mirada de docentes y estudiantes de enfermería de una Universidad Privada en Chiclayo-Perú. Método: Investigación cualitativa descriptiva. El muestreo fue no probabilístico por conveniencia, participaron del estudio 10 docentes y 10 estudiantes de enfermería. Para la recolección de datos se aplicó la entrevista semiestructurada vía Zoom. Los datos se procesaron mediante el análisis de contenido temático. Resultados: Surgieron dos categorías: a) Importancia de la formación para el cuidado intercultural, b) Sugerencias para incluir la interculturalidad en el proceso formativo, con cuatro subcategorías: (1) Inclusión de interculturalidad en el aula por medio de talleres, contenidos, concursos y asignaturas, (2) Fortalecer las prácticas preprofesionales comunitarias, (3) Programa de intercambio estudiantil, (5) Capacitación a docentes sobre el cuidado intercultural. Conclusiones: Según docentes y estudiantes la formación intercultural en enfermería se evidencia de manera tácita y es necesaria para cuidar ante la diversidad cultural y estas personas se sientan en confianza y empatía. Aunque, se necesita mayor capacitación docente e implementarlo de manera transversal en los planes de estudio.","ISSN":"1138-1728","language":"spa","note":"publisher: Asociación de Historia y Antropología de los Cuidados","source":"rua.ua.es","title":"Interculturalidad: un reto en la formación de enfermeros","title-short":"Interculturalidad","URL":"http://hdl.handle.net/10045/147954","author":[{"family":"Torres-Fernandez","given":"Sindi Lisset"},{"family":"Vega Ramírez","given":"Angélica Soledad"},{"family":"Mogollón Torres","given":"Flor de María"},{"family":"Díaz Manchay","given":"Rosa Jeuna"},{"family":"Tejada Muñoz","given":"Sonia"}],"accessed":{"date-parts":[["2026",1,9]]},"issued":{"date-parts":[["2024"]]}}}],"schema":"https://github.com/citation-style-language/schema/raw/master/csl-citation.json"} </w:instrText>
            </w:r>
            <w:r>
              <w:rPr>
                <w:rFonts w:ascii="Times New Roman" w:hAnsi="Times New Roman" w:cs="Times New Roman"/>
                <w:lang w:val="en-US"/>
              </w:rPr>
              <w:fldChar w:fldCharType="separate"/>
            </w:r>
            <w:r w:rsidRPr="00E22F6B">
              <w:rPr>
                <w:rFonts w:ascii="Times New Roman" w:hAnsi="Times New Roman" w:cs="Times New Roman"/>
                <w:kern w:val="0"/>
              </w:rPr>
              <w:t>(Torres-Fernandez et al., 2024)</w:t>
            </w:r>
            <w:r>
              <w:rPr>
                <w:rFonts w:ascii="Times New Roman" w:hAnsi="Times New Roman" w:cs="Times New Roman"/>
                <w:lang w:val="en-US"/>
              </w:rPr>
              <w:fldChar w:fldCharType="end"/>
            </w:r>
          </w:p>
        </w:tc>
        <w:tc>
          <w:tcPr>
            <w:tcW w:w="1032" w:type="dxa"/>
            <w:shd w:val="clear" w:color="FFFFFF" w:fill="FFFFFF"/>
            <w:vAlign w:val="bottom"/>
          </w:tcPr>
          <w:p w14:paraId="786AD93D" w14:textId="58212EB6"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Spanish</w:t>
            </w:r>
          </w:p>
        </w:tc>
        <w:tc>
          <w:tcPr>
            <w:tcW w:w="1032" w:type="dxa"/>
            <w:shd w:val="clear" w:color="FFFFFF" w:fill="FFFFFF"/>
            <w:vAlign w:val="bottom"/>
          </w:tcPr>
          <w:p w14:paraId="361CE0A3" w14:textId="1111A3CD" w:rsidR="00533E94" w:rsidRPr="00533E94" w:rsidRDefault="00533E94" w:rsidP="00533E94">
            <w:pPr>
              <w:jc w:val="cente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0CE2A137" w14:textId="750C591D"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5</w:t>
            </w:r>
          </w:p>
        </w:tc>
        <w:tc>
          <w:tcPr>
            <w:tcW w:w="1028" w:type="dxa"/>
            <w:shd w:val="clear" w:color="FFFFFF" w:fill="FFFFFF"/>
            <w:vAlign w:val="bottom"/>
          </w:tcPr>
          <w:p w14:paraId="6D4F5FD8" w14:textId="14FECC3F"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191CC966" w14:textId="6D701988" w:rsidR="00533E94" w:rsidRPr="00533E94" w:rsidRDefault="00533E94" w:rsidP="00533E94">
            <w:pPr>
              <w:rPr>
                <w:rFonts w:ascii="Times New Roman" w:hAnsi="Times New Roman" w:cs="Times New Roman"/>
                <w:lang w:val="en-US"/>
              </w:rPr>
            </w:pPr>
            <w:r w:rsidRPr="00E22F6B">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0066FF23" w14:textId="1E7285E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FFFFFF" w:fill="FFFFFF"/>
            <w:vAlign w:val="bottom"/>
          </w:tcPr>
          <w:p w14:paraId="0A569438" w14:textId="41ABC145"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20</w:t>
            </w:r>
          </w:p>
        </w:tc>
        <w:tc>
          <w:tcPr>
            <w:tcW w:w="992" w:type="dxa"/>
            <w:shd w:val="clear" w:color="auto" w:fill="auto"/>
            <w:vAlign w:val="bottom"/>
          </w:tcPr>
          <w:p w14:paraId="3680EC28" w14:textId="421F9D21"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Community settings</w:t>
            </w:r>
          </w:p>
        </w:tc>
        <w:tc>
          <w:tcPr>
            <w:tcW w:w="1559" w:type="dxa"/>
            <w:shd w:val="clear" w:color="FFFFFF" w:fill="FFFFFF"/>
            <w:vAlign w:val="bottom"/>
          </w:tcPr>
          <w:p w14:paraId="0AF08B26" w14:textId="6309F58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Lambayeque</w:t>
            </w:r>
          </w:p>
        </w:tc>
        <w:tc>
          <w:tcPr>
            <w:tcW w:w="992" w:type="dxa"/>
            <w:shd w:val="clear" w:color="FFFFFF" w:fill="FFFFFF"/>
            <w:vAlign w:val="bottom"/>
          </w:tcPr>
          <w:p w14:paraId="4916E614" w14:textId="6E66AFB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FFFFFF" w:fill="FFFFFF"/>
            <w:vAlign w:val="bottom"/>
          </w:tcPr>
          <w:p w14:paraId="0E856CBA" w14:textId="425BF5C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992" w:type="dxa"/>
            <w:shd w:val="clear" w:color="FFFFFF" w:fill="FFFFFF"/>
            <w:vAlign w:val="bottom"/>
          </w:tcPr>
          <w:p w14:paraId="2FA8DEC8" w14:textId="3F33A19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851" w:type="dxa"/>
            <w:shd w:val="clear" w:color="FFFFFF" w:fill="FFFFFF"/>
            <w:vAlign w:val="bottom"/>
          </w:tcPr>
          <w:p w14:paraId="7C7775DF" w14:textId="65C25AC2"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32</w:t>
            </w:r>
          </w:p>
        </w:tc>
      </w:tr>
      <w:tr w:rsidR="006101E7" w:rsidRPr="00A64DCE" w14:paraId="70C10E7E" w14:textId="77777777" w:rsidTr="006101E7">
        <w:tc>
          <w:tcPr>
            <w:tcW w:w="803" w:type="dxa"/>
          </w:tcPr>
          <w:p w14:paraId="6C998A90" w14:textId="38ED08CC" w:rsidR="00533E94" w:rsidRPr="00AF5473" w:rsidRDefault="001942F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L8rNq742","properties":{"formattedCitation":"(Torres-Slimming et\\uc0\\u160{}al., 2023)","plainCitation":"(Torres-Slimming et al., 2023)","noteIndex":0},"citationItems":[{"id":1912,"uris":["http://zotero.org/users/9707406/items/VKJYNAKX"],"itemData":{"id":1912,"type":"article-journal","abstract":"Background: The COVID-19 pandemic heavily impacted many low- and middle-income countries (LMICs), such as Peru, overwhelming their health systems. Rapid antigen detection self-tests for SARS-CoV-2, the virus that causes COVID-19, have been proposed as a portable, safe, affordable, and easy-to-perform approach to improve early detection and surveillance of SARS-CoV-2 in resource-constrained populations where there are gaps in access to health care.\nObjective: This study aims to explore decision makers’ values and attitudes around SARS-CoV-2 self-testing.\nMethods: In 2021, we conducted a qualitative study in 2 areas of Peru (urban Lima and rural Valle del Mantaro). Purposive sampling was used to identify representatives of civil society groups (RSCs), health care workers (HCWs), and potential implementers (PIs) to act as informants whose voices would provide a proxy for the public’s attitudes around self-testing.\nResults: In total, 30 informants participated in individual, semistructured interviews (SSIs) and 29 informants participated in 5 focus group discussions (FGDs). Self-tests were considered to represent an approach to increase access to testing that both the rural and urban public in Peru would accept. Results showed that the public would prefer saliva-based self-tests and would prefer to access them in their community pharmacies. In addition, information about how to perform a self-test should be clear for each population subgroup in Peru. The tests should be of high quality and low cost. Health-informed communication strategies must also accompany any introduction of self-testing.\nConclusions: In Peru, decision makers consider that the public would be willing to accept SARS-CoV-2 self-tests if they are accurate, safe to use, easily available, and affordable. Adequate information about the self-tests’ features and instructions, as well as about postuse access to counseling and care, must be made available through the Ministry of Health in Peru.","container-title":"JMIR Formative Research","DOI":"10.2196/43183","issue":"1","langua</w:instrText>
            </w:r>
            <w:r w:rsidRPr="00AF5473">
              <w:rPr>
                <w:rFonts w:ascii="Times New Roman" w:hAnsi="Times New Roman" w:cs="Times New Roman"/>
                <w:lang w:val="en-US"/>
              </w:rPr>
              <w:instrText xml:space="preserve">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npublisher: JMIR Publications Inc., Toronto, Canada","page":"e43183","source":"formative.jmir.org","title":"Rapid SARS-CoV-2 Antigen Detection Self-Tests to Increase COVID-19 Case Detection in Peru: Qualitative Study","title-short":"Rapid SARS-CoV-2 Antigen Detection Self-Tests to Increase COVID-19 Case Detection in Peru","volume":"7","author":[{"family":"Torres-Slimming","given":"Paola A."},{"family":"Carcamo","given":"Cesar"},{"family":"Martínez-Pérez","given":"Guillermo Z."},{"family":"Mallma","given":"Patricia"},{"family":"Pflucker","given":"Cristina"},{"family":"Shilton","given":"Sonjelle"}],"issued":{"date-parts":[["2023",3,17]]}}}],"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 xml:space="preserve">(Torres-Slimming </w:t>
            </w:r>
            <w:r w:rsidRPr="00AF5473">
              <w:rPr>
                <w:rFonts w:ascii="Times New Roman" w:hAnsi="Times New Roman" w:cs="Times New Roman"/>
                <w:kern w:val="0"/>
                <w:lang w:val="en-US"/>
              </w:rPr>
              <w:lastRenderedPageBreak/>
              <w:t>et al., 2023)</w:t>
            </w:r>
            <w:r>
              <w:rPr>
                <w:rFonts w:ascii="Times New Roman" w:hAnsi="Times New Roman" w:cs="Times New Roman"/>
                <w:lang w:val="en-US"/>
              </w:rPr>
              <w:fldChar w:fldCharType="end"/>
            </w:r>
          </w:p>
        </w:tc>
        <w:tc>
          <w:tcPr>
            <w:tcW w:w="1032" w:type="dxa"/>
            <w:shd w:val="clear" w:color="FFFFFF" w:fill="FFFFFF"/>
            <w:vAlign w:val="bottom"/>
          </w:tcPr>
          <w:p w14:paraId="5965AB33" w14:textId="1CC92349"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lastRenderedPageBreak/>
              <w:t>English and Spanish</w:t>
            </w:r>
          </w:p>
        </w:tc>
        <w:tc>
          <w:tcPr>
            <w:tcW w:w="1032" w:type="dxa"/>
            <w:shd w:val="clear" w:color="FFFFFF" w:fill="FFFFFF"/>
            <w:vAlign w:val="bottom"/>
          </w:tcPr>
          <w:p w14:paraId="2C65AB28" w14:textId="77B8170A" w:rsidR="00533E94" w:rsidRPr="00AF5473" w:rsidRDefault="00533E94" w:rsidP="00533E94">
            <w:pPr>
              <w:jc w:val="cente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5363D906" w14:textId="75C3B407"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6</w:t>
            </w:r>
          </w:p>
        </w:tc>
        <w:tc>
          <w:tcPr>
            <w:tcW w:w="1028" w:type="dxa"/>
            <w:shd w:val="clear" w:color="FFFFFF" w:fill="FFFFFF"/>
            <w:vAlign w:val="bottom"/>
          </w:tcPr>
          <w:p w14:paraId="38899D90" w14:textId="0A10AB7A"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126E63C0" w14:textId="090DA533"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Yes</w:t>
            </w:r>
          </w:p>
        </w:tc>
        <w:tc>
          <w:tcPr>
            <w:tcW w:w="1701" w:type="dxa"/>
            <w:shd w:val="clear" w:color="FFFFFF" w:fill="FFFFFF"/>
            <w:vAlign w:val="bottom"/>
          </w:tcPr>
          <w:p w14:paraId="2FF56656" w14:textId="59DF9105"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 xml:space="preserve">Policy makers, administrators, program managers, </w:t>
            </w:r>
            <w:r w:rsidRPr="00AF5473">
              <w:rPr>
                <w:rFonts w:ascii="Times New Roman" w:eastAsia="Times New Roman" w:hAnsi="Times New Roman" w:cs="Times New Roman"/>
                <w:color w:val="000000"/>
                <w:kern w:val="0"/>
                <w:lang w:val="en-US" w:eastAsia="es-PE"/>
                <w14:ligatures w14:val="none"/>
              </w:rPr>
              <w:lastRenderedPageBreak/>
              <w:t>community leaders, stakeholders, and other non-clinical populations</w:t>
            </w:r>
          </w:p>
        </w:tc>
        <w:tc>
          <w:tcPr>
            <w:tcW w:w="851" w:type="dxa"/>
            <w:shd w:val="clear" w:color="FFFFFF" w:fill="FFFFFF"/>
            <w:vAlign w:val="bottom"/>
          </w:tcPr>
          <w:p w14:paraId="7463C3CF" w14:textId="75224429"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lastRenderedPageBreak/>
              <w:t>59</w:t>
            </w:r>
          </w:p>
        </w:tc>
        <w:tc>
          <w:tcPr>
            <w:tcW w:w="992" w:type="dxa"/>
            <w:shd w:val="clear" w:color="auto" w:fill="auto"/>
            <w:vAlign w:val="bottom"/>
          </w:tcPr>
          <w:p w14:paraId="325BE2D9" w14:textId="7B9182E3"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Community settings</w:t>
            </w:r>
          </w:p>
        </w:tc>
        <w:tc>
          <w:tcPr>
            <w:tcW w:w="1559" w:type="dxa"/>
            <w:shd w:val="clear" w:color="FFFFFF" w:fill="FFFFFF"/>
            <w:vAlign w:val="bottom"/>
          </w:tcPr>
          <w:p w14:paraId="0A1A620C" w14:textId="3207DB75"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Lima, Junín</w:t>
            </w:r>
          </w:p>
        </w:tc>
        <w:tc>
          <w:tcPr>
            <w:tcW w:w="992" w:type="dxa"/>
            <w:shd w:val="clear" w:color="FFFFFF" w:fill="FFFFFF"/>
            <w:vAlign w:val="bottom"/>
          </w:tcPr>
          <w:p w14:paraId="31301737" w14:textId="0793EF9E"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1CF75CF1" w14:textId="3E0DDDE1"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58B559B9" w14:textId="3A8B695D"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Yes</w:t>
            </w:r>
          </w:p>
        </w:tc>
        <w:tc>
          <w:tcPr>
            <w:tcW w:w="851" w:type="dxa"/>
            <w:shd w:val="clear" w:color="FFFFFF" w:fill="FFFFFF"/>
            <w:vAlign w:val="bottom"/>
          </w:tcPr>
          <w:p w14:paraId="403FF5AF" w14:textId="6C20A0A3" w:rsidR="00533E94" w:rsidRPr="00AF5473"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34</w:t>
            </w:r>
          </w:p>
        </w:tc>
      </w:tr>
      <w:tr w:rsidR="006101E7" w:rsidRPr="00A64DCE" w14:paraId="77F85DFB" w14:textId="77777777" w:rsidTr="006101E7">
        <w:tc>
          <w:tcPr>
            <w:tcW w:w="803" w:type="dxa"/>
          </w:tcPr>
          <w:p w14:paraId="6E087655" w14:textId="183F2EE9" w:rsidR="00533E94" w:rsidRPr="001942FA" w:rsidRDefault="001942FA" w:rsidP="00533E94">
            <w:pPr>
              <w:rPr>
                <w:rFonts w:ascii="Times New Roman" w:hAnsi="Times New Roman" w:cs="Times New Roman"/>
                <w:lang w:val="en-US"/>
              </w:rPr>
            </w:pPr>
            <w:r>
              <w:rPr>
                <w:rFonts w:ascii="Times New Roman" w:hAnsi="Times New Roman" w:cs="Times New Roman"/>
              </w:rPr>
              <w:fldChar w:fldCharType="begin"/>
            </w:r>
            <w:r w:rsidRPr="00AF5473">
              <w:rPr>
                <w:rFonts w:ascii="Times New Roman" w:hAnsi="Times New Roman" w:cs="Times New Roman"/>
                <w:lang w:val="en-US"/>
              </w:rPr>
              <w:instrText xml:space="preserve"> ADDIN ZOTERO_ITEM CSL_CITATION {"citationID":"3eus20hO","properties":{"formattedCitation":"(Toyama, Cavero, et\\uc0\\u160{}al., 2022)","plainCitation":"(Toyama, Cavero, et al., 2022)","noteIndex":0},"citationItems":[{"id":1915,"uris":["http://zotero.org/users/9707406/items/29HUVX68"],"itemData":{"id":1915,"type":"article-journal","abstract":"Background: Depression is one of the most prevalent mental disorders and a leading cause of disability, disproportionately affecting specific groups, such as patients with noncommunicable diseases. Over the past decade, digital interventions have been developed to provide treatment for these patients. CONEMO (Emotional Control in Spanish) is an 18-session psychoeducational digital intervention delivered through a smartphone app and minimally supported by a nurse. CONEMO demonstrated effectiveness in reducing depressive symptoms through a randomized controlled trial (RCT) among patients with diabetes, hypertension, or both, in Lima, Peru. However, in addition to clinical outcomes, it is important to explore users’ experiences, satisfaction, and perceptions of usability and acceptability, which can affect their engagement with the intervention. Objective: This study aimed to explore the RCT participants’ experi</w:instrText>
            </w:r>
            <w:r>
              <w:rPr>
                <w:rFonts w:ascii="Times New Roman" w:hAnsi="Times New Roman" w:cs="Times New Roman"/>
              </w:rPr>
              <w:instrText>ences with CONEMO in Peru, complemented with information provided by the nurses who monitored them. Methods: In 2018, semistructured interviews were conducted with a sample of 29 (13.4%) patients from the 217 patients who participated in the CONEMO intervention in Peru and the 3 hired nurses who supported its delivery. Interviewees were selected at random based on their adherence to the digital intervention (0-5, 10-14, and 15-18 sessions completed), to include different points of view. Content analysis was conducted to analyze the interviews. Results: Participants’ mean age was 64.4 (SD 8.5) years, and 79% (23/29) of them were women. Most of the interviewed participants (21/29, 72%) stated that CONEMO fulfilled their expectations and identified positive changes in their physical and mental health after using it. Some of these improvements were related to their thoughts and feelings (eg, think differently, be more optimistic, and feel calmer), whereas others were related to their routines (eg, go out more and improve health-related habits). Most participants (19/29, 66%) reported not having previous experience with using smartphones, and despite experiencing some initial difficulties, they managed to use CONEMO. The most valued features of the app were the videos and activities proposed for the participant to perform. Most participants (27/29, 93%) had a good opinion about the study nurses and reported feeling supported by them. A few participants provided suggestions to improve the intervention, which included adding more videos, making the sessions’ text simple, extending the length of the intervention, and improving the training session with long explanations. Conclusions: The findings of this qualitative study provide further support and contextualize the positive results found in the CONEMO RCT, including insights into the key features that made the intervention effective and engaging. The participants’ experience with the smartphone and CONEMO app reveal that it is feasible to be used by people with little knowledge of technology. In addition, the study identified suggestions to improve the CONEMO intervention for its future scale-up. Clinical Trial: ClinicalTrials.gov NCT03026426; https://clinicaltrials.gov/ct2/show/NCT03026426","container-title":"JMIR Human Factors","DOI":"10.2196/35486","issue":"3","language":"EN","license":"This is an open-access article distribut</w:instrText>
            </w:r>
            <w:r w:rsidRPr="001942FA">
              <w:rPr>
                <w:rFonts w:ascii="Times New Roman" w:hAnsi="Times New Roman" w:cs="Times New Roman"/>
                <w:lang w:val="en-US"/>
              </w:rPr>
              <w:instrText xml:space="preserve">ed under the terms of the Creative Commons Attribution License (https://creativecommons.org/licenses/by/4.0/), which permits unrestricted use, distribution, and reproduction in any medium, provided the original work, first published JMIR Human Factors, is properly cited. The complete bibliographic information, a link to the original publication on https://humanfactors.jmir.org/, as well as this copyright and license information must be included.","note":"Company: JMIR Human Factors\nDistributor: JMIR Human Factors\nInstitution: JMIR Human Factors\nLabel: JMIR Human Factors\npublisher: JMIR Publications Inc., Toronto, Canada","page":"e35486","source":"humanfactors.jmir.org","title":"Participants’ and Nurses’ Experiences With a Digital Intervention for Patients With Depressive Symptoms and Comorbid Hypertension or Diabetes in Peru: Qualitative Post–Randomized Controlled Trial Study","title-short":"Participants’ and Nurses’ Experiences With a Digital Intervention for Patients With Depressive Symptoms and Comorbid Hypertension or Diabetes in Peru","volume":"9","author":[{"family":"Toyama","given":"Mauricio"},{"family":"Cavero","given":"Victoria"},{"family":"Araya","given":"Ricardo"},{"family":"Menezes","given":"Paulo Rossi"},{"family":"Mohr","given":"David C."},{"family":"Miranda","given":"J. Jaime"},{"family":"Diez-Canseco","given":"Francisco"}],"issued":{"date-parts":[["2022",9,15]]}}}],"schema":"https://github.com/citation-style-language/schema/raw/master/csl-citation.json"} </w:instrText>
            </w:r>
            <w:r>
              <w:rPr>
                <w:rFonts w:ascii="Times New Roman" w:hAnsi="Times New Roman" w:cs="Times New Roman"/>
              </w:rPr>
              <w:fldChar w:fldCharType="separate"/>
            </w:r>
            <w:r w:rsidRPr="001942FA">
              <w:rPr>
                <w:rFonts w:ascii="Times New Roman" w:hAnsi="Times New Roman" w:cs="Times New Roman"/>
                <w:kern w:val="0"/>
                <w:lang w:val="en-US"/>
              </w:rPr>
              <w:t>(Toyama, Cavero, et al., 2022)</w:t>
            </w:r>
            <w:r>
              <w:rPr>
                <w:rFonts w:ascii="Times New Roman" w:hAnsi="Times New Roman" w:cs="Times New Roman"/>
              </w:rPr>
              <w:fldChar w:fldCharType="end"/>
            </w:r>
          </w:p>
        </w:tc>
        <w:tc>
          <w:tcPr>
            <w:tcW w:w="1032" w:type="dxa"/>
            <w:shd w:val="clear" w:color="FFFFFF" w:fill="FFFFFF"/>
            <w:vAlign w:val="bottom"/>
          </w:tcPr>
          <w:p w14:paraId="55B07C23" w14:textId="2DA17913" w:rsidR="00533E94" w:rsidRPr="001942FA"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English and Spanish</w:t>
            </w:r>
          </w:p>
        </w:tc>
        <w:tc>
          <w:tcPr>
            <w:tcW w:w="1032" w:type="dxa"/>
            <w:shd w:val="clear" w:color="FFFFFF" w:fill="FFFFFF"/>
            <w:vAlign w:val="bottom"/>
          </w:tcPr>
          <w:p w14:paraId="6E971BDC" w14:textId="23E202C1" w:rsidR="00533E94" w:rsidRPr="001942FA"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3614BC43" w14:textId="6FDE728A" w:rsidR="00533E94" w:rsidRPr="001942FA"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7</w:t>
            </w:r>
          </w:p>
        </w:tc>
        <w:tc>
          <w:tcPr>
            <w:tcW w:w="1028" w:type="dxa"/>
            <w:shd w:val="clear" w:color="FFFFFF" w:fill="FFFFFF"/>
            <w:vAlign w:val="bottom"/>
          </w:tcPr>
          <w:p w14:paraId="54871B33" w14:textId="577167E3" w:rsidR="00533E94" w:rsidRPr="001942FA"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5E2B4A98" w14:textId="3D95D93B" w:rsidR="00533E94" w:rsidRPr="001942FA"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1701" w:type="dxa"/>
            <w:shd w:val="clear" w:color="FFFFFF" w:fill="FFFFFF"/>
            <w:vAlign w:val="bottom"/>
          </w:tcPr>
          <w:p w14:paraId="3DD9859B" w14:textId="38D1961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Patients, ser</w:t>
            </w:r>
            <w:r w:rsidRPr="00533E94">
              <w:rPr>
                <w:rFonts w:ascii="Times New Roman" w:eastAsia="Times New Roman" w:hAnsi="Times New Roman" w:cs="Times New Roman"/>
                <w:color w:val="000000"/>
                <w:kern w:val="0"/>
                <w:lang w:val="en-US" w:eastAsia="es-PE"/>
                <w14:ligatures w14:val="none"/>
              </w:rPr>
              <w:t>vice users, and individuals living with health conditions</w:t>
            </w:r>
          </w:p>
        </w:tc>
        <w:tc>
          <w:tcPr>
            <w:tcW w:w="851" w:type="dxa"/>
            <w:shd w:val="clear" w:color="FFFFFF" w:fill="FFFFFF"/>
            <w:vAlign w:val="bottom"/>
          </w:tcPr>
          <w:p w14:paraId="5CE763B9" w14:textId="3E9DDFC4"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2</w:t>
            </w:r>
          </w:p>
        </w:tc>
        <w:tc>
          <w:tcPr>
            <w:tcW w:w="992" w:type="dxa"/>
            <w:shd w:val="clear" w:color="auto" w:fill="auto"/>
            <w:vAlign w:val="bottom"/>
          </w:tcPr>
          <w:p w14:paraId="33E996EF" w14:textId="6753A91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FFFFFF" w:fill="FFFFFF"/>
            <w:vAlign w:val="bottom"/>
          </w:tcPr>
          <w:p w14:paraId="235029CA" w14:textId="5186E6D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Lima</w:t>
            </w:r>
          </w:p>
        </w:tc>
        <w:tc>
          <w:tcPr>
            <w:tcW w:w="992" w:type="dxa"/>
            <w:shd w:val="clear" w:color="FFFFFF" w:fill="FFFFFF"/>
            <w:vAlign w:val="bottom"/>
          </w:tcPr>
          <w:p w14:paraId="555FF17D" w14:textId="5AA919C0"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5CC030B5" w14:textId="27E42AFB"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541989F6" w14:textId="12FDA655"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851" w:type="dxa"/>
            <w:shd w:val="clear" w:color="FFFFFF" w:fill="FFFFFF"/>
            <w:vAlign w:val="bottom"/>
          </w:tcPr>
          <w:p w14:paraId="72CE8605" w14:textId="3ABF7717"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4</w:t>
            </w:r>
          </w:p>
        </w:tc>
      </w:tr>
      <w:tr w:rsidR="006101E7" w:rsidRPr="00A64DCE" w14:paraId="2DD8A66C" w14:textId="77777777" w:rsidTr="006101E7">
        <w:tc>
          <w:tcPr>
            <w:tcW w:w="803" w:type="dxa"/>
          </w:tcPr>
          <w:p w14:paraId="12DE4770" w14:textId="76F0834C" w:rsidR="00533E94" w:rsidRPr="00533E94" w:rsidRDefault="001942F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JBqLbm7L","properties":{"formattedCitation":"(Toyama, Godoy-Casasbuenas, et\\uc0\\u160{}al., 2022)","plainCitation":"(Toyama, Godoy-Casasbuenas, et al., 2022)","noteIndex":0},"citationItems":[{"id":1918,"uris":["http://zotero.org/users/9707406/items/ZYFV9I5M"],"itemData":{"id":1918,"type":"article-journal","abstract":"OBJECTIVE: To explore which resources and activities help young people living in deprived urban environments in Latin America to recover from depression and/or anxiety.\nDESIGN: A multimethod, qualitative study with 18 online focus groups and 12 online structured group conversations embedded into arts workshops.\nSETTING: This study was conducted in Bogotá (Colombia), Buenos Aires (Argentina) and Lima (Peru).\nPARTICIPANTS: Adolescents (15-16 years old) and young adults (20-24 years old) with capacity to provide assent/consent and professionals (older than 18 years of age) that had experience of professionally working with young people were willing to share personal experience within a group, and had capacity to provide consent.\nRESULTS: A total of 185 participants took part in this study: 111 participants (36 adolescents, 35 young adults and 40 professionals) attended the 18 focus groups and 74 young people (29 adolescents and 45 young adults) took part in the 12 arts workshops. Eight categories captured the resources and activities that were reported by young people as helpful to overcome mental distress: (1) personal resources, (2) personal development, (3) spirituality and religion, (4) social resources, (5) social media, (6) community resources, (7) activities (subcategorised into artistic, leisure, sports and outdoor activities) and (8) mental health professionals. Personal and social resources as well as artistic activities and sports were the most common resources identified that help adolescents and young adults to overcome depression and anxiety.\nCONCLUSION: Despite the different contexts of the three cities, young people appear to use similar resources to overcome mental distress. Policies to improve the mental health of young people in deprived urban settings should address the need of community spaces, where young people can play sports, meet and engage in groups, and support community organisations that can enable and facilitate a range of social activities.","container-title":"BMJ open","DOI":"10.1136/bmjopen-2021-060340","ISSN":"2044-6055","issue":"8","journalAbbreviation":"BMJ Open","language":"eng","note":"PMID: 35953250\nPMCID: PMC9379470","page":"e060340","source":"PubMed","title":"Identifying resources used by young people to overcome mental distress in three Latin American cities: a qualitative study","title-short":"Identifying resources used by young people to overcome mental distress in three Latin American cities","volume":"12","author":[{"family":"Toyama","given":"Mauricio"},{"family":"Godoy-Casasbuenas","given":"Natalia"},{"family":"Olivar","given":"Natividad"},{"family":"Brusco","given":"Luis Ignacio"},{"family":"Carbonetti","given":"Fernando"},{"family":"Diez-Canseco","given":"Francisco"},{"family":"Gómez-Restrepo","given":"Carlos"},{"family":"Heritage","given":"Paul"},{"family":"Hidalgo-Padilla","given":"Liliana"},{"family":"Uribe","given":"Miguel"},{"family":"Steffen","given":"Mariana"},{"family":"Fung","given":"Catherine"},{"family":"Priebe","given":"Stefan"}],"issued":{"date-parts":[["2022",8,11]]}}}],"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Toyama, Godoy-Casasbuenas, et al., 2022)</w:t>
            </w:r>
            <w:r>
              <w:rPr>
                <w:rFonts w:ascii="Times New Roman" w:hAnsi="Times New Roman" w:cs="Times New Roman"/>
                <w:lang w:val="en-US"/>
              </w:rPr>
              <w:fldChar w:fldCharType="end"/>
            </w:r>
          </w:p>
        </w:tc>
        <w:tc>
          <w:tcPr>
            <w:tcW w:w="1032" w:type="dxa"/>
            <w:shd w:val="clear" w:color="FFFFFF" w:fill="FFFFFF"/>
            <w:vAlign w:val="bottom"/>
          </w:tcPr>
          <w:p w14:paraId="7467516D" w14:textId="56403EF2" w:rsidR="00533E94" w:rsidRPr="00533E94"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English</w:t>
            </w:r>
          </w:p>
        </w:tc>
        <w:tc>
          <w:tcPr>
            <w:tcW w:w="1032" w:type="dxa"/>
            <w:shd w:val="clear" w:color="FFFFFF" w:fill="FFFFFF"/>
            <w:vAlign w:val="bottom"/>
          </w:tcPr>
          <w:p w14:paraId="3AABB636" w14:textId="31365493" w:rsidR="00533E94" w:rsidRPr="00533E94" w:rsidRDefault="00533E94" w:rsidP="00533E94">
            <w:pPr>
              <w:jc w:val="cente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687A19F2" w14:textId="43DD1E08" w:rsidR="00533E94" w:rsidRPr="00533E94"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13</w:t>
            </w:r>
          </w:p>
        </w:tc>
        <w:tc>
          <w:tcPr>
            <w:tcW w:w="1028" w:type="dxa"/>
            <w:shd w:val="clear" w:color="FFFFFF" w:fill="FFFFFF"/>
            <w:vAlign w:val="bottom"/>
          </w:tcPr>
          <w:p w14:paraId="2F423B12" w14:textId="2A504533" w:rsidR="00533E94" w:rsidRPr="00533E94"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1AE0F96F" w14:textId="09B1246C" w:rsidR="00533E94" w:rsidRPr="00533E94"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Yes</w:t>
            </w:r>
          </w:p>
        </w:tc>
        <w:tc>
          <w:tcPr>
            <w:tcW w:w="1701" w:type="dxa"/>
            <w:shd w:val="clear" w:color="FFFFFF" w:fill="FFFFFF"/>
            <w:vAlign w:val="bottom"/>
          </w:tcPr>
          <w:p w14:paraId="43CDCD46" w14:textId="514A502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FFFFFF" w:fill="FFFFFF"/>
            <w:vAlign w:val="bottom"/>
          </w:tcPr>
          <w:p w14:paraId="4948C7E0" w14:textId="499E3A3E" w:rsidR="00533E94" w:rsidRPr="00533E94"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185</w:t>
            </w:r>
          </w:p>
        </w:tc>
        <w:tc>
          <w:tcPr>
            <w:tcW w:w="992" w:type="dxa"/>
            <w:shd w:val="clear" w:color="auto" w:fill="auto"/>
            <w:vAlign w:val="bottom"/>
          </w:tcPr>
          <w:p w14:paraId="0828C73A" w14:textId="0A0A2DF3" w:rsidR="00533E94" w:rsidRPr="00533E94"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Community settings</w:t>
            </w:r>
          </w:p>
        </w:tc>
        <w:tc>
          <w:tcPr>
            <w:tcW w:w="1559" w:type="dxa"/>
            <w:shd w:val="clear" w:color="FFFFFF" w:fill="FFFFFF"/>
            <w:vAlign w:val="bottom"/>
          </w:tcPr>
          <w:p w14:paraId="1F6FB04C" w14:textId="0F849315" w:rsidR="00533E94" w:rsidRPr="00533E94"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Lima</w:t>
            </w:r>
          </w:p>
        </w:tc>
        <w:tc>
          <w:tcPr>
            <w:tcW w:w="992" w:type="dxa"/>
            <w:shd w:val="clear" w:color="FFFFFF" w:fill="FFFFFF"/>
            <w:vAlign w:val="bottom"/>
          </w:tcPr>
          <w:p w14:paraId="1ACB1E3E" w14:textId="7A7E46E5" w:rsidR="00533E94" w:rsidRPr="00533E94"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Yes</w:t>
            </w:r>
          </w:p>
        </w:tc>
        <w:tc>
          <w:tcPr>
            <w:tcW w:w="993" w:type="dxa"/>
            <w:shd w:val="clear" w:color="FFFFFF" w:fill="FFFFFF"/>
            <w:vAlign w:val="bottom"/>
          </w:tcPr>
          <w:p w14:paraId="7D53E0B3" w14:textId="418DB0A5" w:rsidR="00533E94" w:rsidRPr="00533E94"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15E02B5D" w14:textId="6C937B31" w:rsidR="00533E94" w:rsidRPr="00533E94"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Yes</w:t>
            </w:r>
          </w:p>
        </w:tc>
        <w:tc>
          <w:tcPr>
            <w:tcW w:w="851" w:type="dxa"/>
            <w:shd w:val="clear" w:color="FFFFFF" w:fill="FFFFFF"/>
            <w:vAlign w:val="bottom"/>
          </w:tcPr>
          <w:p w14:paraId="53EC5DD5" w14:textId="5E487A28" w:rsidR="00533E94" w:rsidRPr="00533E94" w:rsidRDefault="00533E94" w:rsidP="00533E94">
            <w:pPr>
              <w:rPr>
                <w:rFonts w:ascii="Times New Roman" w:hAnsi="Times New Roman" w:cs="Times New Roman"/>
                <w:lang w:val="en-US"/>
              </w:rPr>
            </w:pPr>
            <w:r w:rsidRPr="00AF5473">
              <w:rPr>
                <w:rFonts w:ascii="Times New Roman" w:eastAsia="Times New Roman" w:hAnsi="Times New Roman" w:cs="Times New Roman"/>
                <w:color w:val="000000"/>
                <w:kern w:val="0"/>
                <w:lang w:val="en-US" w:eastAsia="es-PE"/>
                <w14:ligatures w14:val="none"/>
              </w:rPr>
              <w:t>36</w:t>
            </w:r>
          </w:p>
        </w:tc>
      </w:tr>
      <w:tr w:rsidR="006101E7" w:rsidRPr="00257C99" w14:paraId="3E0502EA" w14:textId="77777777" w:rsidTr="006101E7">
        <w:tc>
          <w:tcPr>
            <w:tcW w:w="803" w:type="dxa"/>
          </w:tcPr>
          <w:p w14:paraId="19B14092" w14:textId="10DE1279" w:rsidR="00533E94" w:rsidRPr="00533E94" w:rsidRDefault="001942F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eNFy1aL4","properties":{"formattedCitation":"(Toyama et\\uc0\\u160{}al., 2025)","plainCitation":"(Toyama et al., 2025)","noteIndex":0},"citationItems":[{"id":1921,"uris":["http://zotero.org/users/9707406/items/BPXTXH4W"],"itemData":{"id":1921,"type":"article-journal","abstract":"Adolescence and young adulthood are critical stages for developing mental health problems. However, the ability to cope with adversity can help them manage emotional distress and overcome mental health conditions. This qualitative study aims to describe the resources reported by urban Latin-American young people as useful to overcome mental distress.","container-title":"BMC Psychology","DOI":"10.1186/s40359-025-02830-w","ISSN":"2050-7283","issue":"1","journalAbbreviation":"BMC Psychol","language":"en","page":"727","source":"Springer Link","title":"Resources used by young people to overcome mental distress in deprived settings in Latin America: a qualitative study","title-short":"Resources used by young people to overcome mental distress in deprived settings in Latin America","volume":"13","author":[{"family":"Toyama","given":"Mauricio"},{"family":"Vilela-Estrada","given":"Ana L."},{"family":"Ariza-Salazar","given":"Karen"},{"family":"Osorio Jaramillo","given":"Isabela"},{"family":"Ramirez-Meneses","given":"Daniela"},{"family":"Flores","given":"Sumiko"},{"family":"Carbonel","given":"Adriana"},{"family":"Olivar","given":"Natividad"},{"family":"Carbonetti","given":"Fernando Luis"},{"family":"Fung","given":"Catherine"},{"family":"Stanislaus Sureshkumar","given":"Diliniya"},{"family":"Brusco","given":"Luis Ignacio"},{"family":"Gómez-Restrepo","given":"Carlos"},{"family":"Diez-Canseco","given":"Francisco"},{"family":"Priebe","given":"Stefan"}],"issued":{"date-parts":[["2025",7,4]]}}}],"schema":"https://github.com/citation-style-language/schema/raw/master/csl-citation.json"} </w:instrText>
            </w:r>
            <w:r>
              <w:rPr>
                <w:rFonts w:ascii="Times New Roman" w:hAnsi="Times New Roman" w:cs="Times New Roman"/>
                <w:lang w:val="en-US"/>
              </w:rPr>
              <w:fldChar w:fldCharType="separate"/>
            </w:r>
            <w:r w:rsidRPr="001942FA">
              <w:rPr>
                <w:rFonts w:ascii="Times New Roman" w:hAnsi="Times New Roman" w:cs="Times New Roman"/>
                <w:kern w:val="0"/>
              </w:rPr>
              <w:t>(Toyama et al., 2025)</w:t>
            </w:r>
            <w:r>
              <w:rPr>
                <w:rFonts w:ascii="Times New Roman" w:hAnsi="Times New Roman" w:cs="Times New Roman"/>
                <w:lang w:val="en-US"/>
              </w:rPr>
              <w:fldChar w:fldCharType="end"/>
            </w:r>
          </w:p>
        </w:tc>
        <w:tc>
          <w:tcPr>
            <w:tcW w:w="1032" w:type="dxa"/>
            <w:shd w:val="clear" w:color="FFFFFF" w:fill="FFFFFF"/>
            <w:vAlign w:val="bottom"/>
          </w:tcPr>
          <w:p w14:paraId="4006D424" w14:textId="3129766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English</w:t>
            </w:r>
          </w:p>
        </w:tc>
        <w:tc>
          <w:tcPr>
            <w:tcW w:w="1032" w:type="dxa"/>
            <w:shd w:val="clear" w:color="FFFFFF" w:fill="FFFFFF"/>
            <w:vAlign w:val="bottom"/>
          </w:tcPr>
          <w:p w14:paraId="610549C5" w14:textId="0DE56371"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94" w:type="dxa"/>
            <w:shd w:val="clear" w:color="FFFFFF" w:fill="FFFFFF"/>
            <w:vAlign w:val="bottom"/>
          </w:tcPr>
          <w:p w14:paraId="22EC0740" w14:textId="14D5E32A"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15</w:t>
            </w:r>
          </w:p>
        </w:tc>
        <w:tc>
          <w:tcPr>
            <w:tcW w:w="1028" w:type="dxa"/>
            <w:shd w:val="clear" w:color="FFFFFF" w:fill="FFFFFF"/>
            <w:vAlign w:val="bottom"/>
          </w:tcPr>
          <w:p w14:paraId="53DEDF51" w14:textId="7040FCF6"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Per</w:t>
            </w:r>
            <w:r w:rsidRPr="00533E94">
              <w:rPr>
                <w:rFonts w:ascii="Times New Roman" w:eastAsia="Times New Roman" w:hAnsi="Times New Roman" w:cs="Times New Roman"/>
                <w:color w:val="000000"/>
                <w:kern w:val="0"/>
                <w:lang w:eastAsia="es-PE"/>
                <w14:ligatures w14:val="none"/>
              </w:rPr>
              <w:t>u</w:t>
            </w:r>
          </w:p>
        </w:tc>
        <w:tc>
          <w:tcPr>
            <w:tcW w:w="1018" w:type="dxa"/>
            <w:shd w:val="clear" w:color="FFFFFF" w:fill="FFFFFF"/>
            <w:vAlign w:val="bottom"/>
          </w:tcPr>
          <w:p w14:paraId="282A01B1" w14:textId="7BD04D5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1701" w:type="dxa"/>
            <w:shd w:val="clear" w:color="FFFFFF" w:fill="FFFFFF"/>
            <w:vAlign w:val="bottom"/>
          </w:tcPr>
          <w:p w14:paraId="6E8F9FEA" w14:textId="25C4161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FFFFFF" w:fill="FFFFFF"/>
            <w:vAlign w:val="bottom"/>
          </w:tcPr>
          <w:p w14:paraId="16F6D231" w14:textId="562D46C5"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112</w:t>
            </w:r>
          </w:p>
        </w:tc>
        <w:tc>
          <w:tcPr>
            <w:tcW w:w="992" w:type="dxa"/>
            <w:shd w:val="clear" w:color="auto" w:fill="auto"/>
            <w:vAlign w:val="bottom"/>
          </w:tcPr>
          <w:p w14:paraId="15EA50C9" w14:textId="3F8B300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Community settings</w:t>
            </w:r>
          </w:p>
        </w:tc>
        <w:tc>
          <w:tcPr>
            <w:tcW w:w="1559" w:type="dxa"/>
            <w:shd w:val="clear" w:color="FFFFFF" w:fill="FFFFFF"/>
            <w:vAlign w:val="bottom"/>
          </w:tcPr>
          <w:p w14:paraId="5929DE39" w14:textId="09D498E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Lima</w:t>
            </w:r>
          </w:p>
        </w:tc>
        <w:tc>
          <w:tcPr>
            <w:tcW w:w="992" w:type="dxa"/>
            <w:shd w:val="clear" w:color="FFFFFF" w:fill="FFFFFF"/>
            <w:vAlign w:val="bottom"/>
          </w:tcPr>
          <w:p w14:paraId="363F1B2E" w14:textId="238407AA"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993" w:type="dxa"/>
            <w:shd w:val="clear" w:color="FFFFFF" w:fill="FFFFFF"/>
            <w:vAlign w:val="bottom"/>
          </w:tcPr>
          <w:p w14:paraId="2E0291D3" w14:textId="5A1925C5"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992" w:type="dxa"/>
            <w:shd w:val="clear" w:color="FFFFFF" w:fill="FFFFFF"/>
            <w:vAlign w:val="bottom"/>
          </w:tcPr>
          <w:p w14:paraId="33A10486" w14:textId="2C707A0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851" w:type="dxa"/>
            <w:shd w:val="clear" w:color="FFFFFF" w:fill="FFFFFF"/>
            <w:vAlign w:val="bottom"/>
          </w:tcPr>
          <w:p w14:paraId="43375D59" w14:textId="1D833157"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34</w:t>
            </w:r>
          </w:p>
        </w:tc>
      </w:tr>
      <w:tr w:rsidR="006101E7" w:rsidRPr="00093230" w14:paraId="18546C77" w14:textId="77777777" w:rsidTr="006101E7">
        <w:tc>
          <w:tcPr>
            <w:tcW w:w="803" w:type="dxa"/>
          </w:tcPr>
          <w:p w14:paraId="1D75E8D9" w14:textId="3A6B1C99" w:rsidR="00533E94" w:rsidRPr="00533E94" w:rsidRDefault="001942F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dPdayGh","properties":{"formattedCitation":"(Ubill\\uc0\\u250{}s et\\uc0\\u160{}al., 2023)","plainCitation":"(Ubillús et al., 2023)","noteIndex":0},"citationItems":[{"id":1923,"uris":["http://zotero.org/users/9707406/items/PLN7NXNM"],"itemData":{"id":1923,"type":"article-journal","abstract":"Objective. To analyze and explore the myths and beliefs about insulin therapy in patients with diabetes mellitus and their family caregivers from a general hospital in northern Peru in 2020. Materials and methods. This qualitative study used a thematic analysis model, following the interpretative paradigm. Sociodemographic and clinical data were obtained from medical records. Patients with diabetes that used some type of insulin for at least three months prior to the study were interviewed, as well as their family caregivers. Patients participated in a focus group and in-depth interviews; family caregivers participated only in in-depth interviews. Results. Twelve patients with diabetes (11 with type 2 diabetes mellitus) were included; six in the focus group and six in the in-depth interviews. Seven family caregivers were included. After analysis, we obtained four categories: 1) beliefs related to starting insulin treatment: treatment of choice after failure of other drugs, cures diabetes, regulates sugar, fear of injectables; 2) beliefs related to maintaining treatment: decompensation for not using insulin, insulin is necessary to live; 3) beliefs related to alternative therapies and cost: use of alternative therapies, high cost of insulin; and 4) myths related to the use of insulin: generates dependence, dependence for insulin administration, negative effects of insulin. Conclusions. The beliefs and myths of patients treated with insulin arise from the beginning of treatment, are maintained throughout the course of treatment, and are often reinforced by the worldview of family members.","container-title":"Revista Peruana de Medicina Experimental y Salud Pública","DOI":"10.17843/rpmesp.2023.401.12210","ISSN":"1726-4642","language":"es","license":"https://creativecommons.org/licenses/by/4.0","page":"42-50","source":"rpmesp.ins.gob.pe","title":"Mitos y creencias sobre la insulinoterapia en pacientes con diabetes mellitus y sus familiares de un hospital del norte del Perú, 2020","author":[{"family":"Ubillús","given":"Jhoana Lorena Vera"},{"family":"Enríquez","given":"Blanca Katiuska Loayza"},{"family":"Lozano","given":"Rosa Elizabeth Guarníz"},{"family":"Jiménez","given":"Franco Ernesto León"}],"issued":{"date-parts":[["2023",3,30]]}}}],"schema":"https://github.com/citation-style-language/schema/raw/master/csl-citation.json"} </w:instrText>
            </w:r>
            <w:r>
              <w:rPr>
                <w:rFonts w:ascii="Times New Roman" w:hAnsi="Times New Roman" w:cs="Times New Roman"/>
                <w:lang w:val="en-US"/>
              </w:rPr>
              <w:fldChar w:fldCharType="separate"/>
            </w:r>
            <w:r w:rsidRPr="001942FA">
              <w:rPr>
                <w:rFonts w:ascii="Times New Roman" w:hAnsi="Times New Roman" w:cs="Times New Roman"/>
                <w:kern w:val="0"/>
              </w:rPr>
              <w:t>(Ubillús et al., 2023)</w:t>
            </w:r>
            <w:r>
              <w:rPr>
                <w:rFonts w:ascii="Times New Roman" w:hAnsi="Times New Roman" w:cs="Times New Roman"/>
                <w:lang w:val="en-US"/>
              </w:rPr>
              <w:fldChar w:fldCharType="end"/>
            </w:r>
          </w:p>
        </w:tc>
        <w:tc>
          <w:tcPr>
            <w:tcW w:w="1032" w:type="dxa"/>
            <w:shd w:val="clear" w:color="FFFFFF" w:fill="FFFFFF"/>
            <w:vAlign w:val="bottom"/>
          </w:tcPr>
          <w:p w14:paraId="4F7298BC" w14:textId="11D99E91"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English and Spanish</w:t>
            </w:r>
          </w:p>
        </w:tc>
        <w:tc>
          <w:tcPr>
            <w:tcW w:w="1032" w:type="dxa"/>
            <w:shd w:val="clear" w:color="FFFFFF" w:fill="FFFFFF"/>
            <w:vAlign w:val="bottom"/>
          </w:tcPr>
          <w:p w14:paraId="7A5A3E35" w14:textId="0AE37824"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894" w:type="dxa"/>
            <w:shd w:val="clear" w:color="FFFFFF" w:fill="FFFFFF"/>
            <w:vAlign w:val="bottom"/>
          </w:tcPr>
          <w:p w14:paraId="73117641" w14:textId="6C7875F5"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4</w:t>
            </w:r>
          </w:p>
        </w:tc>
        <w:tc>
          <w:tcPr>
            <w:tcW w:w="1028" w:type="dxa"/>
            <w:shd w:val="clear" w:color="FFFFFF" w:fill="FFFFFF"/>
            <w:vAlign w:val="bottom"/>
          </w:tcPr>
          <w:p w14:paraId="7FF29751" w14:textId="005FC2FC"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Per</w:t>
            </w:r>
            <w:r w:rsidRPr="00533E94">
              <w:rPr>
                <w:rFonts w:ascii="Times New Roman" w:eastAsia="Times New Roman" w:hAnsi="Times New Roman" w:cs="Times New Roman"/>
                <w:color w:val="000000"/>
                <w:kern w:val="0"/>
                <w:lang w:eastAsia="es-PE"/>
                <w14:ligatures w14:val="none"/>
              </w:rPr>
              <w:t>u</w:t>
            </w:r>
          </w:p>
        </w:tc>
        <w:tc>
          <w:tcPr>
            <w:tcW w:w="1018" w:type="dxa"/>
            <w:shd w:val="clear" w:color="FFFFFF" w:fill="FFFFFF"/>
            <w:vAlign w:val="bottom"/>
          </w:tcPr>
          <w:p w14:paraId="18A3FA6F" w14:textId="3C82C5B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1701" w:type="dxa"/>
            <w:shd w:val="clear" w:color="FFFFFF" w:fill="FFFFFF"/>
            <w:vAlign w:val="bottom"/>
          </w:tcPr>
          <w:p w14:paraId="65CB3F7A" w14:textId="15F209C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FFFFFF" w:fill="FFFFFF"/>
            <w:vAlign w:val="bottom"/>
          </w:tcPr>
          <w:p w14:paraId="414F0C47" w14:textId="2200E323"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19</w:t>
            </w:r>
          </w:p>
        </w:tc>
        <w:tc>
          <w:tcPr>
            <w:tcW w:w="992" w:type="dxa"/>
            <w:shd w:val="clear" w:color="auto" w:fill="auto"/>
            <w:vAlign w:val="bottom"/>
          </w:tcPr>
          <w:p w14:paraId="1096DB49" w14:textId="65FED7D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Community settings</w:t>
            </w:r>
          </w:p>
        </w:tc>
        <w:tc>
          <w:tcPr>
            <w:tcW w:w="1559" w:type="dxa"/>
            <w:shd w:val="clear" w:color="FFFFFF" w:fill="FFFFFF"/>
            <w:vAlign w:val="bottom"/>
          </w:tcPr>
          <w:p w14:paraId="06672AAF" w14:textId="7CC971EA" w:rsidR="00533E94" w:rsidRPr="00533E94" w:rsidRDefault="00533E94" w:rsidP="00533E94">
            <w:pPr>
              <w:rPr>
                <w:rFonts w:ascii="Times New Roman" w:hAnsi="Times New Roman" w:cs="Times New Roman"/>
                <w:lang w:val="en-US"/>
              </w:rPr>
            </w:pPr>
            <w:r w:rsidRPr="008209CC">
              <w:rPr>
                <w:rFonts w:ascii="Times New Roman" w:eastAsia="Times New Roman" w:hAnsi="Times New Roman" w:cs="Times New Roman"/>
                <w:color w:val="000000"/>
                <w:kern w:val="0"/>
                <w:lang w:eastAsia="es-PE"/>
                <w14:ligatures w14:val="none"/>
              </w:rPr>
              <w:t>Lambayeque</w:t>
            </w:r>
          </w:p>
        </w:tc>
        <w:tc>
          <w:tcPr>
            <w:tcW w:w="992" w:type="dxa"/>
            <w:shd w:val="clear" w:color="FFFFFF" w:fill="FFFFFF"/>
            <w:vAlign w:val="bottom"/>
          </w:tcPr>
          <w:p w14:paraId="3EDD20AA" w14:textId="56B0B88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FFFFFF" w:fill="FFFFFF"/>
            <w:vAlign w:val="bottom"/>
          </w:tcPr>
          <w:p w14:paraId="443AF03A" w14:textId="05B6499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992" w:type="dxa"/>
            <w:shd w:val="clear" w:color="FFFFFF" w:fill="FFFFFF"/>
            <w:vAlign w:val="bottom"/>
          </w:tcPr>
          <w:p w14:paraId="241EAC13" w14:textId="2DDE0B2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851" w:type="dxa"/>
            <w:shd w:val="clear" w:color="FFFFFF" w:fill="FFFFFF"/>
            <w:vAlign w:val="bottom"/>
          </w:tcPr>
          <w:p w14:paraId="47BC27EC" w14:textId="4D08A428"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39</w:t>
            </w:r>
          </w:p>
        </w:tc>
      </w:tr>
      <w:tr w:rsidR="006101E7" w:rsidRPr="00093230" w14:paraId="3503C4D0" w14:textId="77777777" w:rsidTr="006101E7">
        <w:tc>
          <w:tcPr>
            <w:tcW w:w="803" w:type="dxa"/>
          </w:tcPr>
          <w:p w14:paraId="7181FF3B" w14:textId="54D7EC6C" w:rsidR="00533E94" w:rsidRPr="00533E94" w:rsidRDefault="001942FA" w:rsidP="00533E94">
            <w:pPr>
              <w:rPr>
                <w:rFonts w:ascii="Times New Roman" w:hAnsi="Times New Roman" w:cs="Times New Roman"/>
                <w:lang w:val="en-US"/>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ZOTERO_ITEM CSL_CITATION {"citationID":"c1labkMG","properties":{"formattedCitation":"(Ulco-Bravo et\\uc0\\u160{}al., 2022)","plainCitation":"(Ulco-Bravo et al., 2022)","noteIndex":0},"citationItems":[{"id":1925,"uris":["http://zotero.org/users/9707406/items/2JV3A2YF"],"itemData":{"id":1925,"type":"article-journal","container-title":"Enfermería Nefrológica","DOI":"10.37551/52254-28842022013","ISSN":"2254-2884","issue":"2","journalAbbreviation":"Enferm Nefrol","language":"es_ES","page":"125-131","source":"COinS","title":"El hogar recinto para sostener la vida sujeta a diálisis peritoneal: experiencia de cuidadores familiares","title-short":"El hogar recinto para sostener la vida sujeta a diálisis peritoneal","volume":"25","author":[{"family":"Ulco-Bravo","given":"Joselin"},{"family":"Cervera-Vallejos","given":"Mirtha Flor"},{"family":"Díaz-Manchay","given":"Rosa"},{"family":"Saavedra-Covarrubia","given":"Mirian"},{"family":"Constantino-Facundo","given":"Francisca"}],"issued":{"date-parts":[["2022",6,30]]}}}],"schema":"https://github.com/citation-style-language/schema/raw/master/csl-citation.json"} </w:instrText>
            </w:r>
            <w:r>
              <w:rPr>
                <w:rFonts w:ascii="Times New Roman" w:hAnsi="Times New Roman" w:cs="Times New Roman"/>
                <w:lang w:val="en-US"/>
              </w:rPr>
              <w:fldChar w:fldCharType="separate"/>
            </w:r>
            <w:r w:rsidRPr="001942FA">
              <w:rPr>
                <w:rFonts w:ascii="Times New Roman" w:hAnsi="Times New Roman" w:cs="Times New Roman"/>
                <w:kern w:val="0"/>
              </w:rPr>
              <w:t>(Ulco-Bravo et al., 2022)</w:t>
            </w:r>
            <w:r>
              <w:rPr>
                <w:rFonts w:ascii="Times New Roman" w:hAnsi="Times New Roman" w:cs="Times New Roman"/>
                <w:lang w:val="en-US"/>
              </w:rPr>
              <w:fldChar w:fldCharType="end"/>
            </w:r>
          </w:p>
        </w:tc>
        <w:tc>
          <w:tcPr>
            <w:tcW w:w="1032" w:type="dxa"/>
            <w:shd w:val="clear" w:color="FFFFFF" w:fill="FFFFFF"/>
            <w:vAlign w:val="bottom"/>
          </w:tcPr>
          <w:p w14:paraId="2329771E" w14:textId="73C6029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Spanish</w:t>
            </w:r>
          </w:p>
        </w:tc>
        <w:tc>
          <w:tcPr>
            <w:tcW w:w="1032" w:type="dxa"/>
            <w:shd w:val="clear" w:color="FFFFFF" w:fill="FFFFFF"/>
            <w:vAlign w:val="bottom"/>
          </w:tcPr>
          <w:p w14:paraId="08CB855B" w14:textId="7DCEC2EF"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94" w:type="dxa"/>
            <w:shd w:val="clear" w:color="FFFFFF" w:fill="FFFFFF"/>
            <w:vAlign w:val="bottom"/>
          </w:tcPr>
          <w:p w14:paraId="02C7A42B" w14:textId="64521E94"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5</w:t>
            </w:r>
          </w:p>
        </w:tc>
        <w:tc>
          <w:tcPr>
            <w:tcW w:w="1028" w:type="dxa"/>
            <w:shd w:val="clear" w:color="FFFFFF" w:fill="FFFFFF"/>
            <w:vAlign w:val="bottom"/>
          </w:tcPr>
          <w:p w14:paraId="3FF1AA43" w14:textId="35BE219F"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Per</w:t>
            </w:r>
            <w:r w:rsidRPr="00533E94">
              <w:rPr>
                <w:rFonts w:ascii="Times New Roman" w:eastAsia="Times New Roman" w:hAnsi="Times New Roman" w:cs="Times New Roman"/>
                <w:color w:val="000000"/>
                <w:kern w:val="0"/>
                <w:lang w:eastAsia="es-PE"/>
                <w14:ligatures w14:val="none"/>
              </w:rPr>
              <w:t>u</w:t>
            </w:r>
          </w:p>
        </w:tc>
        <w:tc>
          <w:tcPr>
            <w:tcW w:w="1018" w:type="dxa"/>
            <w:shd w:val="clear" w:color="FFFFFF" w:fill="FFFFFF"/>
            <w:vAlign w:val="bottom"/>
          </w:tcPr>
          <w:p w14:paraId="351D9F5D" w14:textId="67B2CE7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1701" w:type="dxa"/>
            <w:shd w:val="clear" w:color="FFFFFF" w:fill="FFFFFF"/>
            <w:vAlign w:val="bottom"/>
          </w:tcPr>
          <w:p w14:paraId="4C778727" w14:textId="1D0FF87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FFFFFF" w:fill="FFFFFF"/>
            <w:vAlign w:val="bottom"/>
          </w:tcPr>
          <w:p w14:paraId="2088D13D" w14:textId="17167AF4"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12</w:t>
            </w:r>
          </w:p>
        </w:tc>
        <w:tc>
          <w:tcPr>
            <w:tcW w:w="992" w:type="dxa"/>
            <w:shd w:val="clear" w:color="auto" w:fill="auto"/>
            <w:vAlign w:val="bottom"/>
          </w:tcPr>
          <w:p w14:paraId="3BCFE47B" w14:textId="32C46A2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Community settings</w:t>
            </w:r>
          </w:p>
        </w:tc>
        <w:tc>
          <w:tcPr>
            <w:tcW w:w="1559" w:type="dxa"/>
            <w:shd w:val="clear" w:color="FFFFFF" w:fill="FFFFFF"/>
            <w:vAlign w:val="bottom"/>
          </w:tcPr>
          <w:p w14:paraId="317D1BED" w14:textId="7BBD6B23"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Lambayeque</w:t>
            </w:r>
          </w:p>
        </w:tc>
        <w:tc>
          <w:tcPr>
            <w:tcW w:w="992" w:type="dxa"/>
            <w:shd w:val="clear" w:color="FFFFFF" w:fill="FFFFFF"/>
            <w:vAlign w:val="bottom"/>
          </w:tcPr>
          <w:p w14:paraId="27A51363" w14:textId="2A65699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FFFFFF" w:fill="FFFFFF"/>
            <w:vAlign w:val="bottom"/>
          </w:tcPr>
          <w:p w14:paraId="02E590F7" w14:textId="64A9DB7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992" w:type="dxa"/>
            <w:shd w:val="clear" w:color="FFFFFF" w:fill="FFFFFF"/>
            <w:vAlign w:val="bottom"/>
          </w:tcPr>
          <w:p w14:paraId="3BF6F899" w14:textId="672FDDF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Yes</w:t>
            </w:r>
          </w:p>
        </w:tc>
        <w:tc>
          <w:tcPr>
            <w:tcW w:w="851" w:type="dxa"/>
            <w:shd w:val="clear" w:color="FFFFFF" w:fill="FFFFFF"/>
            <w:vAlign w:val="bottom"/>
          </w:tcPr>
          <w:p w14:paraId="0CABC726" w14:textId="5F8E6C4B"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31</w:t>
            </w:r>
          </w:p>
        </w:tc>
      </w:tr>
      <w:tr w:rsidR="006101E7" w:rsidRPr="00093230" w14:paraId="55668ED5" w14:textId="77777777" w:rsidTr="006101E7">
        <w:tc>
          <w:tcPr>
            <w:tcW w:w="803" w:type="dxa"/>
          </w:tcPr>
          <w:p w14:paraId="7D8D758C" w14:textId="7F44D5A1" w:rsidR="00533E94" w:rsidRPr="00533E94" w:rsidRDefault="001942F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wSyWeVE8","properties":{"formattedCitation":"(Uz\\uc0\\u225{}tegui-Gamarra &amp; Malvaceda-Espinoza, 2023)","plainCitation":"(Uzátegui-Gamarra &amp; Malvaceda-Espinoza, 2023)","noteIndex":0},"citationItems":[{"id":1928,"uris":["http://zotero.org/users/9707406/items/2DUQD5HI"],"itemData":{"id":1928,"type":"article-journal","abstract":"ABSTRACT The objective of this study was to describe the experiences of psychosocial adaptation in parents of children diagnosed with autism spectrum disorder. A qualitative study of the phenomenological design was conducted using in-depth semi-structured interviews with 12 participants. The results illustrate that psychosocial adaptation can be explained through categories such as stressors, support received, perception of the situation, expectations developed, and strategies used to handle the situation. In conclusion, adaptation involves experiencing feelings of guilt, sadness, frustration, and anger, among others; however, this is followed by acceptance, seeking to provide the child with skills, thereby improving their social adjustment. Perceived support from family and spouses is identified as substantial.","container-title":"Psicologia: Teoria e Pesquisa","DOI":"https://doi.org/10.1590/0102.3772e39230.es","ISSN":"0102-3772, 1806-3446","journalAbbreviation":"Psic.: Teor. e Pesq.","language":"es","note":"publisher: Instituto de Psicologia, Universidade de Brasília","page":"e39230","source":"SciELO","title":"Adaptación Psicosocial en Padres de Hijos Diagnosticados con Trastorno del Espectro Autista","volume":"39","author":[{"family":"Uzátegui-Gamarra","given":"Rayzza"},{"family":"Malvaceda-Espinoza","given":"Eli"}],"issued":{"date-parts":[["2023"]]}}}],"schema":"https://github.com/citation-style-language/schema/raw/master/csl-citation.json"} </w:instrText>
            </w:r>
            <w:r>
              <w:rPr>
                <w:rFonts w:ascii="Times New Roman" w:hAnsi="Times New Roman" w:cs="Times New Roman"/>
                <w:lang w:val="en-US"/>
              </w:rPr>
              <w:fldChar w:fldCharType="separate"/>
            </w:r>
            <w:r w:rsidRPr="001942FA">
              <w:rPr>
                <w:rFonts w:ascii="Times New Roman" w:hAnsi="Times New Roman" w:cs="Times New Roman"/>
                <w:kern w:val="0"/>
              </w:rPr>
              <w:t>(Uzátegui-Gamarra &amp; Malvaceda-Espinoza, 2023)</w:t>
            </w:r>
            <w:r>
              <w:rPr>
                <w:rFonts w:ascii="Times New Roman" w:hAnsi="Times New Roman" w:cs="Times New Roman"/>
                <w:lang w:val="en-US"/>
              </w:rPr>
              <w:fldChar w:fldCharType="end"/>
            </w:r>
          </w:p>
        </w:tc>
        <w:tc>
          <w:tcPr>
            <w:tcW w:w="1032" w:type="dxa"/>
            <w:shd w:val="clear" w:color="FFFFFF" w:fill="FFFFFF"/>
            <w:vAlign w:val="bottom"/>
          </w:tcPr>
          <w:p w14:paraId="36E36AFB" w14:textId="2209F23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English and Spanish</w:t>
            </w:r>
          </w:p>
        </w:tc>
        <w:tc>
          <w:tcPr>
            <w:tcW w:w="1032" w:type="dxa"/>
            <w:shd w:val="clear" w:color="FFFFFF" w:fill="FFFFFF"/>
            <w:vAlign w:val="bottom"/>
          </w:tcPr>
          <w:p w14:paraId="4D8BE10C" w14:textId="620D4392" w:rsidR="00533E94" w:rsidRPr="00533E94" w:rsidRDefault="00533E94" w:rsidP="00533E94">
            <w:pPr>
              <w:jc w:val="cente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94" w:type="dxa"/>
            <w:shd w:val="clear" w:color="FFFFFF" w:fill="FFFFFF"/>
            <w:vAlign w:val="bottom"/>
          </w:tcPr>
          <w:p w14:paraId="0A45563D" w14:textId="3D6C073B"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2</w:t>
            </w:r>
          </w:p>
        </w:tc>
        <w:tc>
          <w:tcPr>
            <w:tcW w:w="1028" w:type="dxa"/>
            <w:shd w:val="clear" w:color="FFFFFF" w:fill="FFFFFF"/>
            <w:vAlign w:val="bottom"/>
          </w:tcPr>
          <w:p w14:paraId="210A2393" w14:textId="16F23CD4" w:rsidR="00533E94" w:rsidRPr="00533E94" w:rsidRDefault="00533E94" w:rsidP="00533E94">
            <w:pPr>
              <w:rPr>
                <w:rFonts w:ascii="Times New Roman" w:hAnsi="Times New Roman" w:cs="Times New Roman"/>
                <w:lang w:val="en-US"/>
              </w:rPr>
            </w:pPr>
            <w:r w:rsidRPr="00E07B0A">
              <w:rPr>
                <w:rFonts w:ascii="Times New Roman" w:eastAsia="Times New Roman" w:hAnsi="Times New Roman" w:cs="Times New Roman"/>
                <w:color w:val="000000"/>
                <w:kern w:val="0"/>
                <w:lang w:eastAsia="es-PE"/>
                <w14:ligatures w14:val="none"/>
              </w:rPr>
              <w:t>Per</w:t>
            </w:r>
            <w:r w:rsidRPr="00533E94">
              <w:rPr>
                <w:rFonts w:ascii="Times New Roman" w:eastAsia="Times New Roman" w:hAnsi="Times New Roman" w:cs="Times New Roman"/>
                <w:color w:val="000000"/>
                <w:kern w:val="0"/>
                <w:lang w:eastAsia="es-PE"/>
                <w14:ligatures w14:val="none"/>
              </w:rPr>
              <w:t>u</w:t>
            </w:r>
          </w:p>
        </w:tc>
        <w:tc>
          <w:tcPr>
            <w:tcW w:w="1018" w:type="dxa"/>
            <w:shd w:val="clear" w:color="FFFFFF" w:fill="FFFFFF"/>
            <w:vAlign w:val="bottom"/>
          </w:tcPr>
          <w:p w14:paraId="1D0387D6" w14:textId="1E64865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1701" w:type="dxa"/>
            <w:shd w:val="clear" w:color="FFFFFF" w:fill="FFFFFF"/>
            <w:vAlign w:val="bottom"/>
          </w:tcPr>
          <w:p w14:paraId="2B7ED085" w14:textId="097CA104"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Mothers, fathers, caregivers, and families</w:t>
            </w:r>
          </w:p>
        </w:tc>
        <w:tc>
          <w:tcPr>
            <w:tcW w:w="851" w:type="dxa"/>
            <w:shd w:val="clear" w:color="FFFFFF" w:fill="FFFFFF"/>
            <w:vAlign w:val="bottom"/>
          </w:tcPr>
          <w:p w14:paraId="3B124580" w14:textId="54778FD2" w:rsidR="00533E94" w:rsidRPr="00533E94" w:rsidRDefault="00533E94" w:rsidP="00533E94">
            <w:pPr>
              <w:rPr>
                <w:rFonts w:ascii="Times New Roman" w:hAnsi="Times New Roman" w:cs="Times New Roman"/>
                <w:lang w:val="en-US"/>
              </w:rPr>
            </w:pPr>
            <w:r w:rsidRPr="00EB473B">
              <w:rPr>
                <w:rFonts w:ascii="Times New Roman" w:eastAsia="Times New Roman" w:hAnsi="Times New Roman" w:cs="Times New Roman"/>
                <w:color w:val="000000"/>
                <w:kern w:val="0"/>
                <w:lang w:eastAsia="es-PE"/>
                <w14:ligatures w14:val="none"/>
              </w:rPr>
              <w:t>12</w:t>
            </w:r>
          </w:p>
        </w:tc>
        <w:tc>
          <w:tcPr>
            <w:tcW w:w="992" w:type="dxa"/>
            <w:shd w:val="clear" w:color="auto" w:fill="auto"/>
            <w:vAlign w:val="bottom"/>
          </w:tcPr>
          <w:p w14:paraId="47010868" w14:textId="4099D21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Community settings</w:t>
            </w:r>
          </w:p>
        </w:tc>
        <w:tc>
          <w:tcPr>
            <w:tcW w:w="1559" w:type="dxa"/>
            <w:shd w:val="clear" w:color="FFFFFF" w:fill="FFFFFF"/>
            <w:vAlign w:val="bottom"/>
          </w:tcPr>
          <w:p w14:paraId="0DAC4D82" w14:textId="7C1B1D61"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Lima</w:t>
            </w:r>
          </w:p>
        </w:tc>
        <w:tc>
          <w:tcPr>
            <w:tcW w:w="992" w:type="dxa"/>
            <w:shd w:val="clear" w:color="FFFFFF" w:fill="FFFFFF"/>
            <w:vAlign w:val="bottom"/>
          </w:tcPr>
          <w:p w14:paraId="262631E5" w14:textId="3C39AB1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3" w:type="dxa"/>
            <w:shd w:val="clear" w:color="FFFFFF" w:fill="FFFFFF"/>
            <w:vAlign w:val="bottom"/>
          </w:tcPr>
          <w:p w14:paraId="2254E47A" w14:textId="595F776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992" w:type="dxa"/>
            <w:shd w:val="clear" w:color="FFFFFF" w:fill="FFFFFF"/>
            <w:vAlign w:val="bottom"/>
          </w:tcPr>
          <w:p w14:paraId="2DCDDE55" w14:textId="1D636032"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eastAsia="es-PE"/>
                <w14:ligatures w14:val="none"/>
              </w:rPr>
              <w:t>No</w:t>
            </w:r>
          </w:p>
        </w:tc>
        <w:tc>
          <w:tcPr>
            <w:tcW w:w="851" w:type="dxa"/>
            <w:shd w:val="clear" w:color="FFFFFF" w:fill="FFFFFF"/>
            <w:vAlign w:val="bottom"/>
          </w:tcPr>
          <w:p w14:paraId="4DD73DB1" w14:textId="75DD6A4F" w:rsidR="00533E94" w:rsidRPr="00533E94" w:rsidRDefault="00533E94" w:rsidP="00533E94">
            <w:pPr>
              <w:rPr>
                <w:rFonts w:ascii="Times New Roman" w:hAnsi="Times New Roman" w:cs="Times New Roman"/>
                <w:lang w:val="en-US"/>
              </w:rPr>
            </w:pPr>
            <w:r w:rsidRPr="00C2522B">
              <w:rPr>
                <w:rFonts w:ascii="Times New Roman" w:eastAsia="Times New Roman" w:hAnsi="Times New Roman" w:cs="Times New Roman"/>
                <w:color w:val="000000"/>
                <w:kern w:val="0"/>
                <w:lang w:eastAsia="es-PE"/>
                <w14:ligatures w14:val="none"/>
              </w:rPr>
              <w:t>30</w:t>
            </w:r>
          </w:p>
        </w:tc>
      </w:tr>
      <w:tr w:rsidR="006101E7" w:rsidRPr="00A64DCE" w14:paraId="616D0402" w14:textId="77777777" w:rsidTr="006101E7">
        <w:tc>
          <w:tcPr>
            <w:tcW w:w="803" w:type="dxa"/>
          </w:tcPr>
          <w:p w14:paraId="7980E92C" w14:textId="04E7DAC5" w:rsidR="00533E94" w:rsidRPr="00533E94" w:rsidRDefault="001942F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v7nGlVYh","properties":{"formattedCitation":"(Valenzuela Antezana et\\uc0\\u160{}al., 2024)","plainCitation":"(Valenzuela Antezana et al., 2024)","noteIndex":0},"citationItems":[{"id":1930,"uris":["http://zotero.org/users/9707406/items/UH9IYDVD"],"itemData":{"id":1930,"type":"article-journal","abstract":"Resumen\nObjetivo\nEl presente estudio tiene por objetivo analizar las percepciones del duelo de los adultos que han perdido a un familiar durante la situación de pandemia en Lima Metropolitana.\nMétodos\nSe realizó una investigación cualitativa con un diseño de análisis temático reflexivo. Participaron 10 adultos de ambos sexos, de 23 a 54 años, que habían perdido a un familiar producto de la COVID-19 durante el periodo de pandemia, a quienes se aplicó una entrevista semiestructurada.\nResultados\nLos resultados evidenciaron que los adultos en duelo a causa de la pérdida de un familiar en la pandemia perciben su duelo en distintos momentos. En primer lugar, perciben la imposibilidad de ver al ser querido debido a las medidas de bioseguridad que impiden acercarse a su familiar. Ello implica un momento de shock e incredulidad; luego se da la liberación de emociones reprimidas, en la que se dan los pensamientos y las emociones disfuncionales; más adelante se tiene la negociación de la carga emocional, periodo en el cual se da una reconciliación con las emociones desbocadas; a continuación, se encuentra el sentimiento de desesperanza, en el cual la persona experimenta tristeza profunda y falta de sentido de la vida; por último, se encuentra una adaptación ante la pérdida.\nConclusiones\nSe concluye que la percepción del duelo de los adultos que perdieron a un familiar en la pandemia conforma un ciclo de percepción del duelo ajustado al contexto de pandemia.\nObjective\nThe aim of this study was to analyse the perceptions of grief in adults who have lost a family member during the pandemic situation in Metropolitan Lima.\nMethods\nQualitative research with a reflexive thematic analysis design was carried out. Ten adults of both sexes, between 23 and 54 years old, who had lost a family member as a result of COVID-19, during the pandemic period, participated in the study. A semi-structured interview was administered to them.\nResults\nThe results showed that adults experiencing bereavement due to the loss of a family member in the pandemic scenario perceive their grief at different times. First, there is the impossibility of seeing their loved one due to the biosecurity measures that prevent them from being with their relative, which entails a moment of shock and disbelief; then there is the release of repressed emotions, where dysfunctional thoughts and emotions occur. Later, there is the negotiation of the emotional burden, a period in which there is a reconciliation with the unbridled emotions; followed by the feeling of hopelessness, in which the person experiences deep sadness and lack of meaning in life. Finally, there is an adaptation to the loss.\nConclusions\nIt is concluded that the perception of grief in adults who lost a family member in the pandemic forms a cycle of grief perception adjusted to the pandemic context.","container-title":"Revista Colombiana de Psiquiatría","DOI":"10.1016/j.rcp.2022.09.003","ISSN":"0034-7450","issue":"4","journalAbbreviation":"Revista Colombiana de Psiquiatría","page":"488-495","source":"ScienceDirect","title":"Percepción del duelo de adultos que han perdido a un familiar durante la situación de pandemia en Lima Metropolitana","volume":"53","author":[{"family":"Valenzuela Antezana","given":"Pamela"},{"family":"Inglish Bravo","given":"Annie Akiko"},{"family":"Malvaceda-Espinoza","given":"Eli"},{"family":"Mamani-Benito","given":"Oscar"},{"family":"Carranza Esteban","given":"Renzo Felipe"}],"issued":{"date-parts":[["2024",10,1]]}}}],"schema":"https://github.com/citation-style-language/schema/raw/master/csl-citation.json"} </w:instrText>
            </w:r>
            <w:r>
              <w:rPr>
                <w:rFonts w:ascii="Times New Roman" w:hAnsi="Times New Roman" w:cs="Times New Roman"/>
                <w:lang w:val="en-US"/>
              </w:rPr>
              <w:fldChar w:fldCharType="separate"/>
            </w:r>
            <w:r w:rsidRPr="001942FA">
              <w:rPr>
                <w:rFonts w:ascii="Times New Roman" w:hAnsi="Times New Roman" w:cs="Times New Roman"/>
                <w:kern w:val="0"/>
                <w:lang w:val="en-US"/>
              </w:rPr>
              <w:t>(Valenzuela Antezana et al., 2024)</w:t>
            </w:r>
            <w:r>
              <w:rPr>
                <w:rFonts w:ascii="Times New Roman" w:hAnsi="Times New Roman" w:cs="Times New Roman"/>
                <w:lang w:val="en-US"/>
              </w:rPr>
              <w:fldChar w:fldCharType="end"/>
            </w:r>
          </w:p>
        </w:tc>
        <w:tc>
          <w:tcPr>
            <w:tcW w:w="1032" w:type="dxa"/>
            <w:shd w:val="clear" w:color="FFFFFF" w:fill="FFFFFF"/>
            <w:vAlign w:val="bottom"/>
          </w:tcPr>
          <w:p w14:paraId="617E3E3C" w14:textId="7A7B6EB1"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Spanish</w:t>
            </w:r>
          </w:p>
        </w:tc>
        <w:tc>
          <w:tcPr>
            <w:tcW w:w="1032" w:type="dxa"/>
            <w:shd w:val="clear" w:color="FFFFFF" w:fill="FFFFFF"/>
            <w:vAlign w:val="bottom"/>
          </w:tcPr>
          <w:p w14:paraId="43266A60" w14:textId="6217E63E"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33CBB1E7" w14:textId="745E38C0"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5</w:t>
            </w:r>
          </w:p>
        </w:tc>
        <w:tc>
          <w:tcPr>
            <w:tcW w:w="1028" w:type="dxa"/>
            <w:shd w:val="clear" w:color="FFFFFF" w:fill="FFFFFF"/>
            <w:vAlign w:val="bottom"/>
          </w:tcPr>
          <w:p w14:paraId="2874BA45" w14:textId="360F7F5B"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Peru</w:t>
            </w:r>
          </w:p>
        </w:tc>
        <w:tc>
          <w:tcPr>
            <w:tcW w:w="1018" w:type="dxa"/>
            <w:shd w:val="clear" w:color="FFFFFF" w:fill="FFFFFF"/>
            <w:vAlign w:val="bottom"/>
          </w:tcPr>
          <w:p w14:paraId="211AAA42" w14:textId="6EF7D7E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1701" w:type="dxa"/>
            <w:shd w:val="clear" w:color="FFFFFF" w:fill="FFFFFF"/>
            <w:vAlign w:val="bottom"/>
          </w:tcPr>
          <w:p w14:paraId="17025A81" w14:textId="4439ABFC"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FFFFFF" w:fill="FFFFFF"/>
            <w:vAlign w:val="bottom"/>
          </w:tcPr>
          <w:p w14:paraId="5056C700" w14:textId="09D55970"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10</w:t>
            </w:r>
          </w:p>
        </w:tc>
        <w:tc>
          <w:tcPr>
            <w:tcW w:w="992" w:type="dxa"/>
            <w:shd w:val="clear" w:color="auto" w:fill="auto"/>
            <w:vAlign w:val="bottom"/>
          </w:tcPr>
          <w:p w14:paraId="2C1D376C" w14:textId="7120E860"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FFFFFF" w:fill="FFFFFF"/>
            <w:vAlign w:val="bottom"/>
          </w:tcPr>
          <w:p w14:paraId="77E3FDB4" w14:textId="208C68CE"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Lima</w:t>
            </w:r>
          </w:p>
        </w:tc>
        <w:tc>
          <w:tcPr>
            <w:tcW w:w="992" w:type="dxa"/>
            <w:shd w:val="clear" w:color="FFFFFF" w:fill="FFFFFF"/>
            <w:vAlign w:val="bottom"/>
          </w:tcPr>
          <w:p w14:paraId="0088C992" w14:textId="4FBF4CF4"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FFFFFF" w:fill="FFFFFF"/>
            <w:vAlign w:val="bottom"/>
          </w:tcPr>
          <w:p w14:paraId="1AA99E2A" w14:textId="093CD00A"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FFFFFF" w:fill="FFFFFF"/>
            <w:vAlign w:val="bottom"/>
          </w:tcPr>
          <w:p w14:paraId="7825669B" w14:textId="017F5411"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51" w:type="dxa"/>
            <w:shd w:val="clear" w:color="FFFFFF" w:fill="FFFFFF"/>
            <w:vAlign w:val="bottom"/>
          </w:tcPr>
          <w:p w14:paraId="4DDE3A3D" w14:textId="4A445C9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2</w:t>
            </w:r>
          </w:p>
        </w:tc>
      </w:tr>
      <w:tr w:rsidR="006101E7" w:rsidRPr="00A64DCE" w14:paraId="71E67D64" w14:textId="77777777" w:rsidTr="006101E7">
        <w:tc>
          <w:tcPr>
            <w:tcW w:w="803" w:type="dxa"/>
          </w:tcPr>
          <w:p w14:paraId="0A43F302" w14:textId="39474B94" w:rsidR="00533E94" w:rsidRPr="00533E94" w:rsidRDefault="001942F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SxJKLdDd","properties":{"formattedCitation":"(VanDerWal et\\uc0\\u160{}al., 2025)","plainCitation":"(VanDerWal et al., 2025)","noteIndex":0},"citationItems":[{"id":1932,"uris":["http://zotero.org/users/9707406/items/G2RARP76"],"itemData":{"id":1932,"type":"article-journal","abstract":"Background\nIn Peru, a middle-income country experiencing rapid urbanization, the prehospital system faces numerous challenges, particularly in the efficient and effective care of patients with trauma. This study aimed to examine stakeholder perspectives to identify system challenges and opportunities for improvement in Lima's prehospital emergency care system.\nMethods\nSemistructured qualitative interviews were conducted with 49 providers from 4 urban hospitals and multiple prehospital agencies in Lima. Participants included physicians, trainees, volunteer firefighters, and emergency service personnel. Interviews were conducted in Spanish, audio-recorded, transcribed, translated to English, and analyzed using thematic analysis.\nResults\nFour major themes emerged: System Structure and Organization, Communication and Coordination, Sociocultural Context, and System Improvement Needs. Key challenges included fragmented emergency response services, limited hospital and prehospital capacity, poor communication between agencies, frequent mis-triage, and lack of standardized prehospital training. Prehospital-specific challenges included absence of formal paramedic recognition, procedural limitations for volunteer providers, and inadequate oversight. Participants identified priority interventions including strategic resource allocation, unified emergency communications, standardized hospital notification protocols, formal provider training frameworks, and public education campaigns.\nConclusion\nLima's prehospital system faces interconnected challenges requiring a phased approach to improvement. Short-term interventions should focus on prehospital trauma training implementation, whereas long-term efforts may address structural issues of dispatch and system unification. These findings provide a foundation for designing and implementing targeted interventions within Lima's rapidly urbanizing setting and also may be applicable in other similar middle-income settings.","container-title":"Surgery","DOI":"10.1016/j.surg.2025.109519","ISSN":"0039-6060","journalAbbreviation":"Surgery","page":"109519","source":"ScienceDirect","title":"A qualitative needs assessment of Lima's prehospital emergency trauma system: Identifying challenges and opportunities for improvement","title-short":"A qualitative needs assessment of Lima's prehospital emergency trauma system","volume":"185","author":[{"family":"VanDerWal","given":"Jaclyn A."},{"family":"Dentice","given":"Allison"},{"family":"Zavala-Wong","given":"Gabriela"},{"family":"Chavarria","given":"Melina"},{"family":"Morales","given":"Carolina E."},{"family":"Agrawal","given":"Anika"},{"family":"Blaser","given":"Morgan"},{"family":"Pittman","given":"Sophia"},{"family":"LaGrone","given":"Lacey N."},{"family":"Arredondo-Manrique","given":"Gerardo"},{"family":"Betalleluz Pallardel","given":"Jenner Rusman"},{"family":"Aragon-Graneros","given":"Gianni"},{"family":"Rodríguez-Castro","given":"Manuel"},{"family":"Borda-Luque","given":"Giuliano"},{"family":"Castro-Dolorier","given":"Astrid"},{"family":"Allagual","given":"Alfredo"},{"family":"Huamán-Egoávil","given":"Eduardo"},{"family":"Iverson","given":"Katherine R."}],"issued":{"date-parts":[["2025",9,1]]}}}],"schema":"https://github.com/citation-style-language/schema/raw/master/csl-citation.json"} </w:instrText>
            </w:r>
            <w:r>
              <w:rPr>
                <w:rFonts w:ascii="Times New Roman" w:hAnsi="Times New Roman" w:cs="Times New Roman"/>
                <w:lang w:val="en-US"/>
              </w:rPr>
              <w:fldChar w:fldCharType="separate"/>
            </w:r>
            <w:r w:rsidRPr="001942FA">
              <w:rPr>
                <w:rFonts w:ascii="Times New Roman" w:hAnsi="Times New Roman" w:cs="Times New Roman"/>
                <w:kern w:val="0"/>
                <w:lang w:val="en-US"/>
              </w:rPr>
              <w:t>(VanDerWal et al., 2025)</w:t>
            </w:r>
            <w:r>
              <w:rPr>
                <w:rFonts w:ascii="Times New Roman" w:hAnsi="Times New Roman" w:cs="Times New Roman"/>
                <w:lang w:val="en-US"/>
              </w:rPr>
              <w:fldChar w:fldCharType="end"/>
            </w:r>
          </w:p>
        </w:tc>
        <w:tc>
          <w:tcPr>
            <w:tcW w:w="1032" w:type="dxa"/>
            <w:shd w:val="clear" w:color="FFFFFF" w:fill="FFFFFF"/>
            <w:vAlign w:val="bottom"/>
          </w:tcPr>
          <w:p w14:paraId="6BCE4660" w14:textId="59E9B5E4"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English</w:t>
            </w:r>
          </w:p>
        </w:tc>
        <w:tc>
          <w:tcPr>
            <w:tcW w:w="1032" w:type="dxa"/>
            <w:shd w:val="clear" w:color="FFFFFF" w:fill="FFFFFF"/>
            <w:vAlign w:val="bottom"/>
          </w:tcPr>
          <w:p w14:paraId="636EC8FC" w14:textId="041451A7"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FFFFFF" w:fill="FFFFFF"/>
            <w:vAlign w:val="bottom"/>
          </w:tcPr>
          <w:p w14:paraId="2C214BFB" w14:textId="5DB4012E"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18</w:t>
            </w:r>
          </w:p>
        </w:tc>
        <w:tc>
          <w:tcPr>
            <w:tcW w:w="1028" w:type="dxa"/>
            <w:shd w:val="clear" w:color="FFFFFF" w:fill="FFFFFF"/>
            <w:vAlign w:val="bottom"/>
          </w:tcPr>
          <w:p w14:paraId="146CAD42" w14:textId="7DCFBE58"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FFFFFF" w:fill="FFFFFF"/>
            <w:vAlign w:val="bottom"/>
          </w:tcPr>
          <w:p w14:paraId="283F84FC" w14:textId="29B73854"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27DD8061" w14:textId="383F000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vAlign w:val="bottom"/>
          </w:tcPr>
          <w:p w14:paraId="7792D1FE" w14:textId="58D4D19D"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49</w:t>
            </w:r>
          </w:p>
        </w:tc>
        <w:tc>
          <w:tcPr>
            <w:tcW w:w="992" w:type="dxa"/>
            <w:shd w:val="clear" w:color="auto" w:fill="auto"/>
            <w:vAlign w:val="bottom"/>
          </w:tcPr>
          <w:p w14:paraId="568EE56C" w14:textId="3B402B1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43044CA8" w14:textId="69AAA1F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16FD9C81" w14:textId="5D3778B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1A69C1AE" w14:textId="632BC30C"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6637E841" w14:textId="0A1B50F8"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51" w:type="dxa"/>
            <w:shd w:val="clear" w:color="FFFFFF" w:fill="FFFFFF"/>
            <w:vAlign w:val="bottom"/>
          </w:tcPr>
          <w:p w14:paraId="09D600B9" w14:textId="3BA04141"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5</w:t>
            </w:r>
          </w:p>
        </w:tc>
      </w:tr>
      <w:tr w:rsidR="006101E7" w:rsidRPr="001942FA" w14:paraId="3711A76B" w14:textId="77777777" w:rsidTr="006101E7">
        <w:tc>
          <w:tcPr>
            <w:tcW w:w="803" w:type="dxa"/>
          </w:tcPr>
          <w:p w14:paraId="4466151E" w14:textId="6D644616" w:rsidR="00533E94" w:rsidRPr="00533E94" w:rsidRDefault="001942FA" w:rsidP="00533E94">
            <w:pPr>
              <w:rPr>
                <w:rFonts w:ascii="Times New Roman" w:hAnsi="Times New Roman" w:cs="Times New Roman"/>
                <w:lang w:val="en-US"/>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ZOTERO_ITEM CSL_CITATION {"citationID":"FJ5OhBhn","properties":{"formattedCitation":"(Benites-Vargas et\\uc0\\u160{}al., 2024)","plainCitation":"(Benites-Vargas et al., 2024)","noteIndex":0},"citationItems":[{"id":1934,"uris":["http://zotero.org/users/9707406/items/FGGK6JZT"],"itemData":{"id":1934,"type":"article-journal","container-title":"Index de Enfermería","DOI":"10.58807/index%20enferm16570","ISSN":"1132-1296","issue":"1","journalAbbreviation":"Index de Enfermeria","note":"publisher: Fundación Index","source":"SciELO","title":"Percepciones de los profesionales de enfermería en la prevención del sobrepeso y la obesidad infantil","URL":"https://scielo.isciii.es/scielo.php?script=sci_abstract&amp;pid=S1132-12962024000100006&amp;lng=es&amp;nrm=iso&amp;tlng=en","volume":"33","author":[{"family":"Benites-Vargas","given":"Yajaira Nicolle"},{"family":"Calderon-Luyo","given":"Alexandra Silene"},{"family":"Chaname-Ampuero","given":"Eva Veronika"},{"family":"Benites-Vargas","given":"Yajaira Nicolle"},{"family":"Calderon-Luyo","given":"Alexandra Silene"},{"family":"Chaname-Ampuero","given":"Eva Veronika"}],"accessed":{"date-parts":[["2026",1,9]]},"issued":{"date-parts":[["2024",3]]}}}],"schema":"https://github.com/citation-style-language/schema/raw/master/csl-citation.json"} </w:instrText>
            </w:r>
            <w:r>
              <w:rPr>
                <w:rFonts w:ascii="Times New Roman" w:hAnsi="Times New Roman" w:cs="Times New Roman"/>
                <w:lang w:val="en-US"/>
              </w:rPr>
              <w:fldChar w:fldCharType="separate"/>
            </w:r>
            <w:r w:rsidRPr="001942FA">
              <w:rPr>
                <w:rFonts w:ascii="Times New Roman" w:hAnsi="Times New Roman" w:cs="Times New Roman"/>
                <w:kern w:val="0"/>
              </w:rPr>
              <w:t>(Benites-Vargas et al., 2024)</w:t>
            </w:r>
            <w:r>
              <w:rPr>
                <w:rFonts w:ascii="Times New Roman" w:hAnsi="Times New Roman" w:cs="Times New Roman"/>
                <w:lang w:val="en-US"/>
              </w:rPr>
              <w:fldChar w:fldCharType="end"/>
            </w:r>
          </w:p>
        </w:tc>
        <w:tc>
          <w:tcPr>
            <w:tcW w:w="1032" w:type="dxa"/>
            <w:shd w:val="clear" w:color="auto" w:fill="auto"/>
            <w:vAlign w:val="bottom"/>
          </w:tcPr>
          <w:p w14:paraId="1B44F851" w14:textId="53263178"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English and Spanish</w:t>
            </w:r>
          </w:p>
        </w:tc>
        <w:tc>
          <w:tcPr>
            <w:tcW w:w="1032" w:type="dxa"/>
            <w:shd w:val="clear" w:color="auto" w:fill="auto"/>
            <w:vAlign w:val="bottom"/>
          </w:tcPr>
          <w:p w14:paraId="3FF6FBCA" w14:textId="33F86A0E"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01264F5A" w14:textId="5D9E1D0C"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w:t>
            </w:r>
          </w:p>
        </w:tc>
        <w:tc>
          <w:tcPr>
            <w:tcW w:w="1028" w:type="dxa"/>
            <w:shd w:val="clear" w:color="auto" w:fill="auto"/>
            <w:vAlign w:val="bottom"/>
          </w:tcPr>
          <w:p w14:paraId="35BED071" w14:textId="3F4FD0C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744F40FC" w14:textId="079C0E4D"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1F7D0939" w14:textId="2EADDEE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1AD784FC" w14:textId="777A4927"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10</w:t>
            </w:r>
          </w:p>
        </w:tc>
        <w:tc>
          <w:tcPr>
            <w:tcW w:w="992" w:type="dxa"/>
            <w:shd w:val="clear" w:color="auto" w:fill="auto"/>
            <w:vAlign w:val="bottom"/>
          </w:tcPr>
          <w:p w14:paraId="591570A4" w14:textId="6169849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268F2D27" w14:textId="5214577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5DC40862" w14:textId="0BA32387"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448281ED" w14:textId="46AB503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DBF3145" w14:textId="2DD04D4B"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51" w:type="dxa"/>
            <w:shd w:val="clear" w:color="FFFFFF" w:fill="FFFFFF"/>
            <w:vAlign w:val="bottom"/>
          </w:tcPr>
          <w:p w14:paraId="0AD20B8C" w14:textId="0DF429E4"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20</w:t>
            </w:r>
          </w:p>
        </w:tc>
      </w:tr>
      <w:tr w:rsidR="006101E7" w:rsidRPr="001942FA" w14:paraId="08874C92" w14:textId="77777777" w:rsidTr="006101E7">
        <w:tc>
          <w:tcPr>
            <w:tcW w:w="803" w:type="dxa"/>
          </w:tcPr>
          <w:p w14:paraId="0D2A0849" w14:textId="5D953EA7" w:rsidR="00533E94" w:rsidRPr="00533E94" w:rsidRDefault="001942F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ZnUlt3JJ","properties":{"formattedCitation":"(Vel\\uc0\\u225{}zquez &amp; Bravo, 2024)","plainCitation":"(Velázquez &amp; Bravo, 2024)","noteIndex":0},"citationItems":[{"id":1936,"uris":["http://zotero.org/users/9707406/items/D9IC7QJS"],"itemData":{"id":1936,"type":"article-journal","abstract":"This paper presents an analysis of the migratory movements of indigenous women in the community of Sacsamarca, Ayacucho, Peru. Based on the qualitative method, life histories and field ethnography were used as sources of data collection. The results indicate that the migration of indigenous women is an Andean community practice, made possible by a network of paisanaje that acts as a facilitating factor. In addition, the findings show that the Internal Armed Conflict (CAI) is a breaking point in the dynamics of the migration processes of Andean communities in Peru and, in the case of these women, it helps to understand the two-way process, since Sacsamarca is a community whose characteristics allow them to return. It is concluded that it is a dynamic process of coming and going, which questions the territorial - geographical - limits of the community and the unidirectional conception of migration.","container-title":"Revista Interamericana de Psicología/Interamerican Journal of Psychology","DOI":"10.30849/ripijp.v58i2.1652","ISSN":"2329-4795","issue":"2","language":"es","license":"Copyright (c) 2024","page":"e1652","source":"www.journal.sipsych.org","title":"Migration Processes in Indigenous Women Post Internal Armed Conflict in Peru","volume":"58","author":[{"family":"Velázquez","given":"Tesania"},{"family":"Bravo","given":"Patricia Ruiz"}],"issued":{"date-parts":[["2024",9,9]]}}}],"schema":"https://github.com/citation-style-language/schema/raw/master/csl-citation.json"} </w:instrText>
            </w:r>
            <w:r>
              <w:rPr>
                <w:rFonts w:ascii="Times New Roman" w:hAnsi="Times New Roman" w:cs="Times New Roman"/>
                <w:lang w:val="en-US"/>
              </w:rPr>
              <w:fldChar w:fldCharType="separate"/>
            </w:r>
            <w:r w:rsidRPr="001942FA">
              <w:rPr>
                <w:rFonts w:ascii="Times New Roman" w:hAnsi="Times New Roman" w:cs="Times New Roman"/>
                <w:kern w:val="0"/>
              </w:rPr>
              <w:t>(Velázquez &amp; Bravo, 2024)</w:t>
            </w:r>
            <w:r>
              <w:rPr>
                <w:rFonts w:ascii="Times New Roman" w:hAnsi="Times New Roman" w:cs="Times New Roman"/>
                <w:lang w:val="en-US"/>
              </w:rPr>
              <w:fldChar w:fldCharType="end"/>
            </w:r>
          </w:p>
        </w:tc>
        <w:tc>
          <w:tcPr>
            <w:tcW w:w="1032" w:type="dxa"/>
            <w:shd w:val="clear" w:color="auto" w:fill="auto"/>
            <w:vAlign w:val="bottom"/>
          </w:tcPr>
          <w:p w14:paraId="208C8DF2" w14:textId="11B3DE0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English and Spanish</w:t>
            </w:r>
          </w:p>
        </w:tc>
        <w:tc>
          <w:tcPr>
            <w:tcW w:w="1032" w:type="dxa"/>
            <w:shd w:val="clear" w:color="auto" w:fill="auto"/>
            <w:vAlign w:val="bottom"/>
          </w:tcPr>
          <w:p w14:paraId="4B2E43F2" w14:textId="6F8A3447"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48F17C3F" w14:textId="15CD3F50"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2</w:t>
            </w:r>
          </w:p>
        </w:tc>
        <w:tc>
          <w:tcPr>
            <w:tcW w:w="1028" w:type="dxa"/>
            <w:shd w:val="clear" w:color="auto" w:fill="auto"/>
            <w:vAlign w:val="bottom"/>
          </w:tcPr>
          <w:p w14:paraId="733854DA" w14:textId="2B0B2628"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531C1279" w14:textId="2CC060F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76FD9FB8" w14:textId="6316E01E"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vAlign w:val="bottom"/>
          </w:tcPr>
          <w:p w14:paraId="7AE54808" w14:textId="29554432"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10</w:t>
            </w:r>
          </w:p>
        </w:tc>
        <w:tc>
          <w:tcPr>
            <w:tcW w:w="992" w:type="dxa"/>
            <w:shd w:val="clear" w:color="auto" w:fill="auto"/>
            <w:vAlign w:val="bottom"/>
          </w:tcPr>
          <w:p w14:paraId="49095437" w14:textId="1496CC5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05F09ED2" w14:textId="716D8A0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Ayacucho</w:t>
            </w:r>
          </w:p>
        </w:tc>
        <w:tc>
          <w:tcPr>
            <w:tcW w:w="992" w:type="dxa"/>
            <w:shd w:val="clear" w:color="auto" w:fill="auto"/>
            <w:vAlign w:val="bottom"/>
          </w:tcPr>
          <w:p w14:paraId="7B0993C9" w14:textId="08FA00C5"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39777A62" w14:textId="201ADD1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379EDEE3" w14:textId="70AFA25D"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851" w:type="dxa"/>
            <w:shd w:val="clear" w:color="FFFFFF" w:fill="FFFFFF"/>
            <w:vAlign w:val="bottom"/>
          </w:tcPr>
          <w:p w14:paraId="64D989C6" w14:textId="6AF7CA0C"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0</w:t>
            </w:r>
          </w:p>
        </w:tc>
      </w:tr>
      <w:tr w:rsidR="00533E94" w:rsidRPr="001942FA" w14:paraId="2F760509" w14:textId="77777777" w:rsidTr="006101E7">
        <w:tc>
          <w:tcPr>
            <w:tcW w:w="803" w:type="dxa"/>
          </w:tcPr>
          <w:p w14:paraId="220083C0" w14:textId="5BE2405E" w:rsidR="00533E94" w:rsidRPr="00533E94" w:rsidRDefault="001942F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vwl1EKcs","properties":{"formattedCitation":"(Lustig Vijay et\\uc0\\u160{}al., 2024)","plainCitation":"(Lustig Vijay et al., 2024)","noteIndex":0},"citationItems":[{"id":1938,"uris":["http://zotero.org/users/9707406/items/28D9G3ZK"],"itemData":{"id":1938,"type":"article-journal","abstract":"Objective:  Ayahuasca, an entheogen from the Amazon rainforest, has garnered growing interest for treating substance dependence. To date, there is little research concerning the act of ayahuasca-related purging (mainly vomiting), which is considered to be central to healing during ayahuasca rituals. This study explored practitioner perspectives on purging during ayahuasca rituals at the Takiwasi Center in Peru.   Method:  We conducted in-depth interviews with curanderos (healers), plant preparers, and psychotherapists (N = 11) at the Takiwasi Center between August and October 2021. Interviews were conducted and transcribed in Spanish. Interviews were analyzed using a thematic analysis approach.   Results:  Participants described purging as a fluid concept that went beyond the act of vomiting. Participant narratives around purging were organized into three central themes or accounts: spiritual-oriented, which highlighted the relationship between purging and spiritual development; Amazonian-oriented, which emphasized purging as a cathartic expulsion of embodied cargas (loads) that are perceived to lead to sickness; and clinical-oriented, which stressed that purging generates a range of empirically observable therapeutic benefits. All of these explanatory models emphasized the pivotal interconnection between purging and healing during ayahuasca-assisted treatment for substance dependence at Takiwasi.   Conclusions:  This study highlights practitioner perspectives on purging at the Takiwasi Center, who offer three main explanatory models for this aspect of healing during ayahuasca-assisted therapy for substance dependence. This research contributes to the limited literature on the role of purging in ayahuasca-related healing, which may inform further investigation into differential understandings of the role of purging for therapeutic benefits.","container-title":"Journal of Studies on Alcohol and Drugs","DOI":"10.15288/jsad.22-00429","ISSN":"1937-1888","issue":"5","journalAbbreviation":"J. Stud. Alcohol Drugs","note":"publisher: Alcohol Research Documentation, Inc.","page":"619-626","source":"jsad.com (Atypon)","title":"Purging to Cleanse: A Qualitative Study of Ayahuasca Healing at a Drug Treatment Center in Peru","title-short":"Purging to Cleanse","volume":"85","author":[{"family":"Lustig Vijay","given":"Svět"},{"family":"Harris","given":"Magdalena"},{"family":"Friso","given":"Fabio"},{"family":"Politi","given":"Matteo"}],"issued":{"date-parts":[["2024",9]]}}}],"schema":"https://github.com/citation-style-language/schema/raw/master/csl-citation.json"} </w:instrText>
            </w:r>
            <w:r>
              <w:rPr>
                <w:rFonts w:ascii="Times New Roman" w:hAnsi="Times New Roman" w:cs="Times New Roman"/>
                <w:lang w:val="en-US"/>
              </w:rPr>
              <w:fldChar w:fldCharType="separate"/>
            </w:r>
            <w:r w:rsidRPr="001942FA">
              <w:rPr>
                <w:rFonts w:ascii="Times New Roman" w:hAnsi="Times New Roman" w:cs="Times New Roman"/>
                <w:kern w:val="0"/>
              </w:rPr>
              <w:t>(Lustig Vijay et al., 2024)</w:t>
            </w:r>
            <w:r>
              <w:rPr>
                <w:rFonts w:ascii="Times New Roman" w:hAnsi="Times New Roman" w:cs="Times New Roman"/>
                <w:lang w:val="en-US"/>
              </w:rPr>
              <w:fldChar w:fldCharType="end"/>
            </w:r>
          </w:p>
        </w:tc>
        <w:tc>
          <w:tcPr>
            <w:tcW w:w="1032" w:type="dxa"/>
            <w:shd w:val="clear" w:color="auto" w:fill="auto"/>
            <w:vAlign w:val="bottom"/>
          </w:tcPr>
          <w:p w14:paraId="08CB3279" w14:textId="23AE05E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765BF7A3" w14:textId="5CF072A9"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41382472" w14:textId="7E028D64"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4</w:t>
            </w:r>
          </w:p>
        </w:tc>
        <w:tc>
          <w:tcPr>
            <w:tcW w:w="1028" w:type="dxa"/>
            <w:shd w:val="clear" w:color="auto" w:fill="auto"/>
            <w:vAlign w:val="bottom"/>
          </w:tcPr>
          <w:p w14:paraId="21DB098D" w14:textId="1E39D788"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6B0A1B6B" w14:textId="046AE7EC"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7DCAD6B9" w14:textId="590360F8"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Indigenous peoples, individuals from rural communities, and culturally specific groups</w:t>
            </w:r>
          </w:p>
        </w:tc>
        <w:tc>
          <w:tcPr>
            <w:tcW w:w="851" w:type="dxa"/>
            <w:shd w:val="clear" w:color="auto" w:fill="auto"/>
            <w:vAlign w:val="bottom"/>
          </w:tcPr>
          <w:p w14:paraId="699C64FA" w14:textId="472602B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11</w:t>
            </w:r>
          </w:p>
        </w:tc>
        <w:tc>
          <w:tcPr>
            <w:tcW w:w="992" w:type="dxa"/>
            <w:shd w:val="clear" w:color="auto" w:fill="auto"/>
            <w:vAlign w:val="bottom"/>
          </w:tcPr>
          <w:p w14:paraId="2FDAA8B5" w14:textId="759CCD47"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7286F214" w14:textId="12547DFE"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San Martin</w:t>
            </w:r>
          </w:p>
        </w:tc>
        <w:tc>
          <w:tcPr>
            <w:tcW w:w="992" w:type="dxa"/>
            <w:shd w:val="clear" w:color="auto" w:fill="auto"/>
            <w:vAlign w:val="bottom"/>
          </w:tcPr>
          <w:p w14:paraId="3E01F0A9" w14:textId="5CAF2675"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6B7A65EC" w14:textId="75158ABE"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1A50977" w14:textId="694FCF9D"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851" w:type="dxa"/>
            <w:shd w:val="clear" w:color="auto" w:fill="auto"/>
            <w:vAlign w:val="bottom"/>
          </w:tcPr>
          <w:p w14:paraId="43690873" w14:textId="3F0F0D5E"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1</w:t>
            </w:r>
          </w:p>
        </w:tc>
      </w:tr>
      <w:tr w:rsidR="006101E7" w:rsidRPr="00A64DCE" w14:paraId="19C88943" w14:textId="77777777" w:rsidTr="006101E7">
        <w:tc>
          <w:tcPr>
            <w:tcW w:w="803" w:type="dxa"/>
          </w:tcPr>
          <w:p w14:paraId="54095763" w14:textId="1D692FC6" w:rsidR="00533E94" w:rsidRPr="00533E94" w:rsidRDefault="001942F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neTbEIUe","properties":{"formattedCitation":"(Williams et\\uc0\\u160{}al., 2024)","plainCitation":"(Williams et al., 2024)","noteIndex":0},"citationItems":[{"id":1939,"uris":["http://zotero.org/users/9707406/items/HFIMH3HH"],"itemData":{"id":1939,"type":"article-journal","abstract":"Traditional patient- and provider-level hypertension interventions have proven insufficient to halt hypertension as the leading cause of morbidity and mortality globally. Systems-level interventions are required to address factors challenging hypertension control across a social ecological framework, an under-studied topic particularly salient in low- and middle-income countries (LMICs) such as Peru. To inform such interventions, we sought to identify key health systems barriers to hypertension care in Puno, Peru. A participatory stakeholder workshop (October 2021) and 21 in-depth interviews (October 2021—March 2022) were conducted with 55 healthcare professionals (i.e., doctors, nurses, midwives, dentists, nutritionists), followed by a deductive qualitative analysis of transcripts and notes. Participating healthcare providers indicated that low prioritization and lack of national policies for hypertension care have resulted in limited funding and lack of societal-level prevention efforts. Additionally, limited cultural consideration, both in national guidelines as well as by some providers in Puno, results in inadequate care that may not align with local traditions. Providers highlighted that patient care is also hampered by inadequate distribution and occasional shortages of medications and equipment, as well as a lack of personnel and limited opportunities for training in hypertension. Multiple incompatible health information systems, complicated referral systems, and geographic barriers additionally hinder continuity of care and care seeking. Insights gained from health providers on the healthcare system in Puno provide essential contextual information to inform development of organizational-level strategies necessary to improve provider and patient behaviors to achieve better hypertension care outcomes.","container-title":"PLOS Global Public Health","DOI":"10.1371/journal.pgph.0002404","ISSN":"2767-3375","issue":"8","journalAbbreviation":"PLOS Global Public Health","language":"en","note":"publisher: Public Library of Science","page":"e0002404","source":"PLoS Journals","title":"Health system barriers to hypertension care in Peru: Rapid assessment to inform organizational-level change","title-short":"Health system barriers to hypertension care in Peru","volume":"4","author":[{"family":"Williams","given":"Kendra N."},{"family":"Tenorio-Mucha","given":"Janeth"},{"family":"Campos-Blanco","given":"Karina"},{"family":"Underhill","given":"Lindsay J."},{"family":"Valdés-Velásquez","given":"Armando"},{"family":"Herbozo","given":"Antonia Fuentes"},{"family":"Beres","given":"Laura K."},{"family":"Fuentes","given":"Lisa","dropping-particle":"de las"},{"family":"Cordova-Ascona","given":"Lucy"},{"family":"Vela-Clavo","given":"Zoila"},{"family":"Cuentas-Canal","given":"Gonzalo Mariano"},{"family":"Mendoza-Velasquez","given":"Juan Carlos"},{"family":"Paredes-Barriga","given":"Sonia Mercedes"},{"family":"Rosa","given":"Raquel Hurtado La"},{"family":"Williams","given":"Makeda"},{"family":"Geng","given":"Elvin H."},{"family":"Checkley","given":"William"},{"family":"Gittelsohn","given":"Joel"},{"family":"Davila-Roman","given":"Victor G."},{"family":"Hartinger-Peña","given":"Stella M."}],"issued":{"date-parts":[["2024",8,19]]}}}],"schema":"https://github.com/citation-style-language/schema/raw/master/csl-citation.json"} </w:instrText>
            </w:r>
            <w:r>
              <w:rPr>
                <w:rFonts w:ascii="Times New Roman" w:hAnsi="Times New Roman" w:cs="Times New Roman"/>
                <w:lang w:val="en-US"/>
              </w:rPr>
              <w:fldChar w:fldCharType="separate"/>
            </w:r>
            <w:r w:rsidRPr="001942FA">
              <w:rPr>
                <w:rFonts w:ascii="Times New Roman" w:hAnsi="Times New Roman" w:cs="Times New Roman"/>
                <w:kern w:val="0"/>
                <w:lang w:val="en-US"/>
              </w:rPr>
              <w:t>(Williams et al., 2024)</w:t>
            </w:r>
            <w:r>
              <w:rPr>
                <w:rFonts w:ascii="Times New Roman" w:hAnsi="Times New Roman" w:cs="Times New Roman"/>
                <w:lang w:val="en-US"/>
              </w:rPr>
              <w:fldChar w:fldCharType="end"/>
            </w:r>
          </w:p>
        </w:tc>
        <w:tc>
          <w:tcPr>
            <w:tcW w:w="1032" w:type="dxa"/>
            <w:shd w:val="clear" w:color="auto" w:fill="auto"/>
            <w:vAlign w:val="bottom"/>
          </w:tcPr>
          <w:p w14:paraId="056A64A8" w14:textId="372CEAD1"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5DA445E4" w14:textId="302DAC99"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021A12E6" w14:textId="42F7316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20</w:t>
            </w:r>
          </w:p>
        </w:tc>
        <w:tc>
          <w:tcPr>
            <w:tcW w:w="1028" w:type="dxa"/>
            <w:shd w:val="clear" w:color="auto" w:fill="auto"/>
            <w:vAlign w:val="bottom"/>
          </w:tcPr>
          <w:p w14:paraId="3D53B794" w14:textId="2B8ACBEE"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auto" w:fill="auto"/>
            <w:vAlign w:val="bottom"/>
          </w:tcPr>
          <w:p w14:paraId="4FB6812F" w14:textId="59C549B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2786BF71" w14:textId="587112D6"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776B23F2" w14:textId="1842E41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55</w:t>
            </w:r>
          </w:p>
        </w:tc>
        <w:tc>
          <w:tcPr>
            <w:tcW w:w="992" w:type="dxa"/>
            <w:shd w:val="clear" w:color="auto" w:fill="auto"/>
            <w:vAlign w:val="bottom"/>
          </w:tcPr>
          <w:p w14:paraId="644EE935" w14:textId="7FE4DD3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42557E7B" w14:textId="4E72382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Puno</w:t>
            </w:r>
          </w:p>
        </w:tc>
        <w:tc>
          <w:tcPr>
            <w:tcW w:w="992" w:type="dxa"/>
            <w:shd w:val="clear" w:color="auto" w:fill="auto"/>
            <w:vAlign w:val="bottom"/>
          </w:tcPr>
          <w:p w14:paraId="64E2018F" w14:textId="6B10BA4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4D62B2B9" w14:textId="6EBF34E4"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E6F5300" w14:textId="6427E24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851" w:type="dxa"/>
            <w:shd w:val="clear" w:color="FFFFFF" w:fill="FFFFFF"/>
            <w:vAlign w:val="bottom"/>
          </w:tcPr>
          <w:p w14:paraId="6FD00123" w14:textId="3F80B547"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8</w:t>
            </w:r>
          </w:p>
        </w:tc>
      </w:tr>
      <w:tr w:rsidR="006101E7" w:rsidRPr="001942FA" w14:paraId="75BF2C82" w14:textId="77777777" w:rsidTr="006101E7">
        <w:tc>
          <w:tcPr>
            <w:tcW w:w="803" w:type="dxa"/>
          </w:tcPr>
          <w:p w14:paraId="32444528" w14:textId="3DC97774" w:rsidR="00533E94" w:rsidRPr="00533E94" w:rsidRDefault="001942FA"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EcrCXrfC","properties":{"formattedCitation":"(Wilson et\\uc0\\u160{}al., 2023)","plainCitation":"(Wilson et al., 2023)","noteIndex":0},"citationItems":[{"id":1941,"uris":["http://zotero.org/users/9707406/items/6H4LY3FV"],"itemData":{"id":1941,"type":"article-journal","abstract":"Point-of-care medical information systems (POCMIS) can provide an efficient and effective means of strengthening health systems globally through their encouragement of continued medical education. Using the Consolidated Framework for Implementation Research (CFIR) as a guide, this research provides suggestions for improved implementation of POCMIS in low- and middle-income countries informed by an intervention implemented across public and military hospitals in Lima, Peru.","container-title":"Implementation Science Communications","DOI":"10.1186/s43058-023-00397-4","ISSN":"2662-2211","issue":"1","journalAbbreviation":"Implement Sci Commun","language":"en","page":"38","source":"Springer Link","title":"Implementing point-of-care medical information systems into trauma and general surgeon practice in a middle-income country: a qualitative study utilizing the Consolidated Framework for Implementation Research","title-short":"Implementing point-of-care medical information systems into trauma and general surgeon practice in a middle-income country","volume":"4","author":[{"family":"Wilson","given":"Stephanie N."},{"family":"Noble","given":"Helen"},{"family":"Ordoñez","given":"Willy Jesús Neumann"},{"family":"Wong","given":"Gabriela Zavala"},{"family":"Rodríguez","given":"Manuel J."},{"family":"Checa","given":"David Ortega"},{"family":"Warne","given":"Maria"},{"family":"Senturia","given":"Kirsten"},{"family":"LaGrone","given":"Lacey Nicole"}],"issued":{"date-parts":[["2023",4,6]]}}}],"schema":"https://github.com/citation-style-language/schema/raw/master/csl-citation.json"} </w:instrText>
            </w:r>
            <w:r>
              <w:rPr>
                <w:rFonts w:ascii="Times New Roman" w:hAnsi="Times New Roman" w:cs="Times New Roman"/>
                <w:lang w:val="en-US"/>
              </w:rPr>
              <w:fldChar w:fldCharType="separate"/>
            </w:r>
            <w:r w:rsidRPr="001942FA">
              <w:rPr>
                <w:rFonts w:ascii="Times New Roman" w:hAnsi="Times New Roman" w:cs="Times New Roman"/>
                <w:kern w:val="0"/>
              </w:rPr>
              <w:t>(Wilson et al., 2023)</w:t>
            </w:r>
            <w:r>
              <w:rPr>
                <w:rFonts w:ascii="Times New Roman" w:hAnsi="Times New Roman" w:cs="Times New Roman"/>
                <w:lang w:val="en-US"/>
              </w:rPr>
              <w:fldChar w:fldCharType="end"/>
            </w:r>
          </w:p>
        </w:tc>
        <w:tc>
          <w:tcPr>
            <w:tcW w:w="1032" w:type="dxa"/>
            <w:shd w:val="clear" w:color="auto" w:fill="auto"/>
            <w:vAlign w:val="bottom"/>
          </w:tcPr>
          <w:p w14:paraId="001DDAEA" w14:textId="176FE2F8"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1463EC25" w14:textId="21BE6E9D"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58671691" w14:textId="202F5B31"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9</w:t>
            </w:r>
          </w:p>
        </w:tc>
        <w:tc>
          <w:tcPr>
            <w:tcW w:w="1028" w:type="dxa"/>
            <w:shd w:val="clear" w:color="auto" w:fill="auto"/>
            <w:vAlign w:val="bottom"/>
          </w:tcPr>
          <w:p w14:paraId="05D999B1" w14:textId="4106289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auto" w:fill="auto"/>
            <w:vAlign w:val="bottom"/>
          </w:tcPr>
          <w:p w14:paraId="07E9DF44" w14:textId="182FD89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3226DD84" w14:textId="00E2EA39"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Health professionals (clinicians and care personnel)</w:t>
            </w:r>
          </w:p>
        </w:tc>
        <w:tc>
          <w:tcPr>
            <w:tcW w:w="851" w:type="dxa"/>
            <w:shd w:val="clear" w:color="auto" w:fill="auto"/>
            <w:vAlign w:val="bottom"/>
          </w:tcPr>
          <w:p w14:paraId="180CD212" w14:textId="59346C37"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12</w:t>
            </w:r>
          </w:p>
        </w:tc>
        <w:tc>
          <w:tcPr>
            <w:tcW w:w="992" w:type="dxa"/>
            <w:shd w:val="clear" w:color="auto" w:fill="auto"/>
            <w:vAlign w:val="bottom"/>
          </w:tcPr>
          <w:p w14:paraId="3EE3AA19" w14:textId="0C816E8D"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3F014558" w14:textId="0EE07FC5"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2ECE06A7" w14:textId="3000042E"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30E20BA9" w14:textId="5596C5ED"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6AE627CF" w14:textId="37CE6E20"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51" w:type="dxa"/>
            <w:shd w:val="clear" w:color="FFFFFF" w:fill="FFFFFF"/>
            <w:vAlign w:val="bottom"/>
          </w:tcPr>
          <w:p w14:paraId="1A92331A" w14:textId="47B72E5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1</w:t>
            </w:r>
          </w:p>
        </w:tc>
      </w:tr>
      <w:tr w:rsidR="006101E7" w:rsidRPr="001942FA" w14:paraId="5EFE2856" w14:textId="77777777" w:rsidTr="006101E7">
        <w:tc>
          <w:tcPr>
            <w:tcW w:w="803" w:type="dxa"/>
          </w:tcPr>
          <w:p w14:paraId="521764D1" w14:textId="74268492" w:rsidR="00533E94" w:rsidRPr="003418F5" w:rsidRDefault="003418F5" w:rsidP="00533E94">
            <w:pPr>
              <w:rPr>
                <w:rFonts w:ascii="Times New Roman" w:hAnsi="Times New Roman" w:cs="Times New Roman"/>
              </w:rPr>
            </w:pPr>
            <w:r>
              <w:rPr>
                <w:rFonts w:ascii="Times New Roman" w:hAnsi="Times New Roman" w:cs="Times New Roman"/>
                <w:lang w:val="en-US"/>
              </w:rPr>
              <w:fldChar w:fldCharType="begin"/>
            </w:r>
            <w:r w:rsidRPr="003418F5">
              <w:rPr>
                <w:rFonts w:ascii="Times New Roman" w:hAnsi="Times New Roman" w:cs="Times New Roman"/>
              </w:rPr>
              <w:instrText xml:space="preserve"> ADDIN ZOTERO_ITEM CSL_CITATION {"citationID":"5oz35pRI","properties":{"formattedCitation":"(Woodson, Garcia Saldivar, et\\uc0\\u160{}al., 2024)","plainCitation":"(Woodson, Garcia Saldivar, et al., 2024)","noteIndex":0},"citationItems":[{"id":1943,"uris":["http://zotero.org/users/9707406/items/UWU7JHG8"],"itemData":{"id":1943,"type":"article-journal","abstract":"Loreto, in the Peruvian Amazon, has one of the highest adolescent pregnancy rates in the country. However, underlying causes of adolescent pregnancy are not fully understood as data are limited in Indigenous and remote Amazonian communities. This study investigated adolescent reproductive health within Loreto using an ecological systems framework. Forty-one semi-structured interviews were conducted in June 2022: community leaders (n = 12) and adolescent participants between 15 and 17 years of age (pregnant girls, n = 11; never pregnant girls, n = 9; and boys, n = 9). We also conducted focus group discussions with community health workers and educators in October 2022 (three focus groups, n = 15). Adolescent reproductive health is complex with multi-layered factors that put girls at higher risk of pregnancy. We found a paradoxical relationship between expected social and gender norms and individual desires. This research provides a contextual understanding of the lived experience of adolescents and young people in the Amazon region of Peru. Our findings suggest the need for greater exploration of the contradictory ideas surrounding adolescent pregnancy and female sexuality.","container-title":"Culture, Health &amp; Sexuality","DOI":"10.1080/13691058.2024.2308666","ISSN":"1369-1058","issue":"10","note":"publisher: Taylor &amp; Francis\n_eprint: https://doi.org/10.1080/13691058.2024.2308666\nPMID: 38315608","page":"1268-1284","source":"Taylor and Francis+NEJM","title":"‘You have a lot of mirrors’: structural and socioecological factors impacting adolescent pregnancy and reproductive health in the Amazon basin, Peru, a qualitative study","title-short":"‘You have a lot of mirrors’","volume":"26","author":[{"family":"Woodson","given":"Lisa Labita"},{"family":"Garcia Saldivar","given":"Adriana"},{"family":"Brown","given":"Heidi E."},{"family":"Magrath","given":"Priscilla A."},{"family":"Farland","given":"Leslie V."},{"family":"Blas","given":"Magaly M."},{"family":"Madhivanan","given":"Purnima"}],"issued":{"date-parts":[["2024",10,1]]}}}],"schema":"https://github.com/citation-style-language/schema/raw/master/csl-citation.json"} </w:instrText>
            </w:r>
            <w:r>
              <w:rPr>
                <w:rFonts w:ascii="Times New Roman" w:hAnsi="Times New Roman" w:cs="Times New Roman"/>
                <w:lang w:val="en-US"/>
              </w:rPr>
              <w:fldChar w:fldCharType="separate"/>
            </w:r>
            <w:r w:rsidRPr="003418F5">
              <w:rPr>
                <w:rFonts w:ascii="Times New Roman" w:hAnsi="Times New Roman" w:cs="Times New Roman"/>
                <w:kern w:val="0"/>
              </w:rPr>
              <w:t xml:space="preserve">(Woodson, Garcia Saldivar, </w:t>
            </w:r>
            <w:r w:rsidRPr="003418F5">
              <w:rPr>
                <w:rFonts w:ascii="Times New Roman" w:hAnsi="Times New Roman" w:cs="Times New Roman"/>
                <w:kern w:val="0"/>
              </w:rPr>
              <w:lastRenderedPageBreak/>
              <w:t>et al., 2024)</w:t>
            </w:r>
            <w:r>
              <w:rPr>
                <w:rFonts w:ascii="Times New Roman" w:hAnsi="Times New Roman" w:cs="Times New Roman"/>
                <w:lang w:val="en-US"/>
              </w:rPr>
              <w:fldChar w:fldCharType="end"/>
            </w:r>
          </w:p>
        </w:tc>
        <w:tc>
          <w:tcPr>
            <w:tcW w:w="1032" w:type="dxa"/>
            <w:shd w:val="clear" w:color="auto" w:fill="auto"/>
            <w:vAlign w:val="bottom"/>
          </w:tcPr>
          <w:p w14:paraId="66837FB0" w14:textId="00C3791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lastRenderedPageBreak/>
              <w:t>English</w:t>
            </w:r>
          </w:p>
        </w:tc>
        <w:tc>
          <w:tcPr>
            <w:tcW w:w="1032" w:type="dxa"/>
            <w:shd w:val="clear" w:color="auto" w:fill="auto"/>
            <w:vAlign w:val="bottom"/>
          </w:tcPr>
          <w:p w14:paraId="5DC67401" w14:textId="021566F2"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215D27E0" w14:textId="53CA3CAB"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7</w:t>
            </w:r>
          </w:p>
        </w:tc>
        <w:tc>
          <w:tcPr>
            <w:tcW w:w="1028" w:type="dxa"/>
            <w:shd w:val="clear" w:color="auto" w:fill="auto"/>
            <w:vAlign w:val="bottom"/>
          </w:tcPr>
          <w:p w14:paraId="0DCF8A3B" w14:textId="36496A5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United States of America</w:t>
            </w:r>
          </w:p>
        </w:tc>
        <w:tc>
          <w:tcPr>
            <w:tcW w:w="1018" w:type="dxa"/>
            <w:shd w:val="clear" w:color="auto" w:fill="auto"/>
            <w:vAlign w:val="bottom"/>
          </w:tcPr>
          <w:p w14:paraId="6DF6A258" w14:textId="5C36DB47"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29BEEA8E" w14:textId="6E422C3B"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 xml:space="preserve">Indigenous peoples, individuals from rural communities, </w:t>
            </w:r>
            <w:r w:rsidRPr="00533E94">
              <w:rPr>
                <w:rFonts w:ascii="Times New Roman" w:eastAsia="Times New Roman" w:hAnsi="Times New Roman" w:cs="Times New Roman"/>
                <w:color w:val="000000"/>
                <w:kern w:val="0"/>
                <w:lang w:val="en-US" w:eastAsia="es-PE"/>
                <w14:ligatures w14:val="none"/>
              </w:rPr>
              <w:lastRenderedPageBreak/>
              <w:t>and culturally specific groups</w:t>
            </w:r>
          </w:p>
        </w:tc>
        <w:tc>
          <w:tcPr>
            <w:tcW w:w="851" w:type="dxa"/>
            <w:shd w:val="clear" w:color="auto" w:fill="auto"/>
            <w:vAlign w:val="bottom"/>
          </w:tcPr>
          <w:p w14:paraId="1C39024F" w14:textId="4B28667A"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lastRenderedPageBreak/>
              <w:t>41</w:t>
            </w:r>
          </w:p>
        </w:tc>
        <w:tc>
          <w:tcPr>
            <w:tcW w:w="992" w:type="dxa"/>
            <w:shd w:val="clear" w:color="auto" w:fill="auto"/>
            <w:vAlign w:val="bottom"/>
          </w:tcPr>
          <w:p w14:paraId="521A576E" w14:textId="6DD325CB"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579902C8" w14:textId="55924F01"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Loreto</w:t>
            </w:r>
          </w:p>
        </w:tc>
        <w:tc>
          <w:tcPr>
            <w:tcW w:w="992" w:type="dxa"/>
            <w:shd w:val="clear" w:color="auto" w:fill="auto"/>
            <w:vAlign w:val="bottom"/>
          </w:tcPr>
          <w:p w14:paraId="240C9B1C" w14:textId="0BC17C32"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12A73C98" w14:textId="28D50E2E"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34CC4845" w14:textId="2720D072"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851" w:type="dxa"/>
            <w:shd w:val="clear" w:color="FFFFFF" w:fill="FFFFFF"/>
            <w:vAlign w:val="bottom"/>
          </w:tcPr>
          <w:p w14:paraId="1BFD499F" w14:textId="597ADA9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6</w:t>
            </w:r>
          </w:p>
        </w:tc>
      </w:tr>
      <w:tr w:rsidR="00533E94" w:rsidRPr="00A64DCE" w14:paraId="0C365D39" w14:textId="77777777" w:rsidTr="006101E7">
        <w:tc>
          <w:tcPr>
            <w:tcW w:w="803" w:type="dxa"/>
          </w:tcPr>
          <w:p w14:paraId="23FE7171" w14:textId="39D051B9" w:rsidR="00533E94" w:rsidRPr="00533E94" w:rsidRDefault="003418F5"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3VBUx17g","properties":{"formattedCitation":"(Woodson, Saldivar, et\\uc0\\u160{}al., 2024)","plainCitation":"(Woodson, Saldivar, et al., 2024)","noteIndex":0},"citationItems":[{"id":1944,"uris":["http://zotero.org/users/9707406/items/CUXAMA25"],"itemData":{"id":1944,"type":"article-journal","abstract":"Due to COVID-19, schools were closed to mitigate disease spread. Past studies have shown that disruptions in education have unintended consequences for adolescents, including increasing their risk of school dropout, exploitation, gender-based violence, pregnancy and early unions. In Peru, the government closed schools from March 2020 to March 2022, declaring a national emergency that affected an estimated 8 million children. These closures may have unintended consequences, including increased adolescent pregnancy, particularly in Peru’s rural, largely indigenous regions. Loreto, located in the Peruvian Amazon, has one of the highest adolescent pregnancy rates in the country and poor maternal and child health outcomes. The underlying causes may not be fully understood as data are limited, especially as we transition out of the pandemic. This qualitative study investigated the downstream effects of COVID-19 on adolescent education and reproductive health in Loreto’s districts of Nauta and Parinari. In-depth interviews (n=41) were conducted with adolescents and community leaders. These were held in June 2022, 3 months after the reinstitution of in-person classes throughout Peru. Focus group discussions (FGDs) were also completed with community health workers and educators from the same study area in October 2022 to supplement our findings (3 FGDs, n=15). We observed that the economic, educational and health effects of the COVID-19 pandemic contributed to reduced contraceptive use, and increased school abandonment, early unions and adolescent pregnancy. The interplay between adolescent pregnancy and both early unions and school abandonment was bidirectional, with each acting as both a cause and consequence of the other.","container-title":"BMJ Global Health","DOI":"10.1136/bmjgh-2023-012391","ISSN":"2059-7908","issue":"4","journalAbbreviation":"BMJ Glob Health","language":"en","license":"This is an open access article distributed in accordance with the Creative Commons Attribution Non Commercial (CC BY-NC 4.0) license","note":"publisher: BMJ Publishing Group Ltd\nPMID: 10.1136/bmjgh-2023-012391","source":"gh.bmj.com","title":"The downstream effects of COVID-19 on adolescent girls in the Peruvian Amazon: qualitative findings on how the pandemic affected education and reproductive health","title-short":"The downstream effects of COVID-19 on adolescent girls in the Peruvian Amazon","URL":"https://gh.bmj.com/content/9/4/e012391","volume":"9","author":[{"family":"Woodson","given":"Lisa L."},{"family":"Saldivar","given":"Adriana Garcia"},{"family":"Brown","given":"Heidi E."},{"family":"Magrath","given":"Priscilla A."},{"family":"Mayolo","given":"Nicolas Antunez","dropping-particle":"de"},{"family":"Pettygrove","given":"Sydney"},{"family":"Farland","given":"Leslie V."},{"family":"Madhivanan","given":"Purnima"},{"family":"Blas","given":"Magaly M."}],"accessed":{"date-parts":[["2026",1,9]]},"issued":{"date-parts":[["2024",4,30]]}}}],"schema":"https://github.com/citation-style-language/schema/raw/master/csl-citation.json"} </w:instrText>
            </w:r>
            <w:r>
              <w:rPr>
                <w:rFonts w:ascii="Times New Roman" w:hAnsi="Times New Roman" w:cs="Times New Roman"/>
                <w:lang w:val="en-US"/>
              </w:rPr>
              <w:fldChar w:fldCharType="separate"/>
            </w:r>
            <w:r w:rsidRPr="003418F5">
              <w:rPr>
                <w:rFonts w:ascii="Times New Roman" w:hAnsi="Times New Roman" w:cs="Times New Roman"/>
                <w:kern w:val="0"/>
                <w:lang w:val="en-US"/>
              </w:rPr>
              <w:t>(Woodson, Saldivar, et al., 2024)</w:t>
            </w:r>
            <w:r>
              <w:rPr>
                <w:rFonts w:ascii="Times New Roman" w:hAnsi="Times New Roman" w:cs="Times New Roman"/>
                <w:lang w:val="en-US"/>
              </w:rPr>
              <w:fldChar w:fldCharType="end"/>
            </w:r>
          </w:p>
        </w:tc>
        <w:tc>
          <w:tcPr>
            <w:tcW w:w="1032" w:type="dxa"/>
            <w:shd w:val="clear" w:color="auto" w:fill="auto"/>
            <w:vAlign w:val="bottom"/>
          </w:tcPr>
          <w:p w14:paraId="7352B8AA" w14:textId="0EA08F9D"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47834FF0" w14:textId="46942291"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139E7F89" w14:textId="10864C1C"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9</w:t>
            </w:r>
          </w:p>
        </w:tc>
        <w:tc>
          <w:tcPr>
            <w:tcW w:w="1028" w:type="dxa"/>
            <w:shd w:val="clear" w:color="auto" w:fill="auto"/>
            <w:vAlign w:val="bottom"/>
          </w:tcPr>
          <w:p w14:paraId="428F59F9" w14:textId="543E5C9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U</w:t>
            </w:r>
            <w:r w:rsidR="003418F5">
              <w:rPr>
                <w:rFonts w:ascii="Times New Roman" w:eastAsia="Times New Roman" w:hAnsi="Times New Roman" w:cs="Times New Roman"/>
                <w:color w:val="000000"/>
                <w:kern w:val="0"/>
                <w:lang w:val="en-US" w:eastAsia="es-PE"/>
                <w14:ligatures w14:val="none"/>
              </w:rPr>
              <w:t xml:space="preserve">nited </w:t>
            </w:r>
            <w:r w:rsidRPr="001942FA">
              <w:rPr>
                <w:rFonts w:ascii="Times New Roman" w:eastAsia="Times New Roman" w:hAnsi="Times New Roman" w:cs="Times New Roman"/>
                <w:color w:val="000000"/>
                <w:kern w:val="0"/>
                <w:lang w:val="en-US" w:eastAsia="es-PE"/>
                <w14:ligatures w14:val="none"/>
              </w:rPr>
              <w:t>S</w:t>
            </w:r>
            <w:r w:rsidR="003418F5">
              <w:rPr>
                <w:rFonts w:ascii="Times New Roman" w:eastAsia="Times New Roman" w:hAnsi="Times New Roman" w:cs="Times New Roman"/>
                <w:color w:val="000000"/>
                <w:kern w:val="0"/>
                <w:lang w:val="en-US" w:eastAsia="es-PE"/>
                <w14:ligatures w14:val="none"/>
              </w:rPr>
              <w:t xml:space="preserve">tates of </w:t>
            </w:r>
            <w:r w:rsidRPr="001942FA">
              <w:rPr>
                <w:rFonts w:ascii="Times New Roman" w:eastAsia="Times New Roman" w:hAnsi="Times New Roman" w:cs="Times New Roman"/>
                <w:color w:val="000000"/>
                <w:kern w:val="0"/>
                <w:lang w:val="en-US" w:eastAsia="es-PE"/>
                <w14:ligatures w14:val="none"/>
              </w:rPr>
              <w:t>A</w:t>
            </w:r>
            <w:r w:rsidR="003418F5">
              <w:rPr>
                <w:rFonts w:ascii="Times New Roman" w:eastAsia="Times New Roman" w:hAnsi="Times New Roman" w:cs="Times New Roman"/>
                <w:color w:val="000000"/>
                <w:kern w:val="0"/>
                <w:lang w:val="en-US" w:eastAsia="es-PE"/>
                <w14:ligatures w14:val="none"/>
              </w:rPr>
              <w:t>merica</w:t>
            </w:r>
          </w:p>
        </w:tc>
        <w:tc>
          <w:tcPr>
            <w:tcW w:w="1018" w:type="dxa"/>
            <w:shd w:val="clear" w:color="auto" w:fill="auto"/>
            <w:vAlign w:val="bottom"/>
          </w:tcPr>
          <w:p w14:paraId="107B8FEF" w14:textId="3FE1BC2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6F4D7B91" w14:textId="373AC41D"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Children, adolescents, and young people</w:t>
            </w:r>
          </w:p>
        </w:tc>
        <w:tc>
          <w:tcPr>
            <w:tcW w:w="851" w:type="dxa"/>
            <w:shd w:val="clear" w:color="auto" w:fill="auto"/>
            <w:vAlign w:val="bottom"/>
          </w:tcPr>
          <w:p w14:paraId="0A8A6F47" w14:textId="67F030C2"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56</w:t>
            </w:r>
          </w:p>
        </w:tc>
        <w:tc>
          <w:tcPr>
            <w:tcW w:w="992" w:type="dxa"/>
            <w:shd w:val="clear" w:color="auto" w:fill="auto"/>
            <w:vAlign w:val="bottom"/>
          </w:tcPr>
          <w:p w14:paraId="7BDBA52C" w14:textId="1F8E3A85"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345C7389" w14:textId="666C0639" w:rsidR="00533E94" w:rsidRPr="001942FA"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Loreto</w:t>
            </w:r>
          </w:p>
        </w:tc>
        <w:tc>
          <w:tcPr>
            <w:tcW w:w="992" w:type="dxa"/>
            <w:shd w:val="clear" w:color="auto" w:fill="auto"/>
            <w:vAlign w:val="bottom"/>
          </w:tcPr>
          <w:p w14:paraId="59C90DA2" w14:textId="08208F4A" w:rsidR="00533E94" w:rsidRPr="001942FA"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111CE8E7" w14:textId="59081922" w:rsidR="00533E94" w:rsidRPr="001942FA"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2" w:type="dxa"/>
            <w:shd w:val="clear" w:color="auto" w:fill="auto"/>
            <w:vAlign w:val="bottom"/>
          </w:tcPr>
          <w:p w14:paraId="1D1FB2B9" w14:textId="273567DB" w:rsidR="00533E94" w:rsidRPr="001942FA"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51" w:type="dxa"/>
            <w:shd w:val="clear" w:color="auto" w:fill="auto"/>
            <w:vAlign w:val="bottom"/>
          </w:tcPr>
          <w:p w14:paraId="64181DA6" w14:textId="592091CB" w:rsidR="00533E94" w:rsidRPr="001942FA"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5</w:t>
            </w:r>
          </w:p>
        </w:tc>
      </w:tr>
      <w:tr w:rsidR="006101E7" w:rsidRPr="00A64DCE" w14:paraId="30FABF8F" w14:textId="77777777" w:rsidTr="006101E7">
        <w:tc>
          <w:tcPr>
            <w:tcW w:w="803" w:type="dxa"/>
          </w:tcPr>
          <w:p w14:paraId="18AAAADD" w14:textId="1CE5BFA6" w:rsidR="00533E94" w:rsidRPr="001942FA" w:rsidRDefault="003418F5"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Zz7BxZjF","properties":{"formattedCitation":"(Yslado-M\\uc0\\u233{}ndez et\\uc0\\u160{}al., 2025)","plainCitation":"(Yslado-Méndez et al., 2025)","noteIndex":0},"citationItems":[{"id":1947,"uris":["http://zotero.org/users/9707406/items/RIKRL8JE"],"itemData":{"id":1947,"type":"article-journal","abstract":"Introduction\nThe design and implementation of digital mental health interventions (DMHI) requires understanding users' attitudes and perceptions to enhance acceptance in practice. In Peru's university settings, this remains underexplored.\nObjective\nTo identify coping strategies, attitudes toward mental health, and perceptions of implementing DMHI among members of a public university in Peru.\nMethods\nA qualitative phenomenological study with purposive sampling was conducted with 34 participants: 10 students, 10 faculty members, 10 administrative staff, and 4 institutional policy decision-makers from a public university in Peru. Semi-structured interviews were used to collect data, and thematic and content analysis was performed to identify patterns and categories.\nResults\nParticipants reported various coping strategies, most commonly seeking professional help and social interaction. Although most consider mental health essential, economic barriers and negative experiences hinder adherence to services. Virtual care during the pandemic was positively valued for continuity and convenience, although some expressed doubts about its effectiveness compared to in-person care.\nConclusions\nIn a public Andean university, there is openness to digital solutions for managing mental health, yet barriers persist related to cost, privacy, and connectivity. Universities should strengthen workforce training and advance context-tailored DMHI efforts within the campus setting.","container-title":"SSM - Mental Health","DOI":"10.1016/j.ssmmh.2025.100541","ISSN":"2666-5603","journalAbbreviation":"SSM - Mental Health","page":"100541","source":"ScienceDirect","title":"Perceptions, beliefs, and attitudes toward mental health and the implementation of digital mental health interventions in a university community in an Andean region: A qualitative study","title-short":"Perceptions, beliefs, and attitudes toward mental health and the implementation of digital mental health interventions in a university community in an Andean region","volume":"8","author":[{"family":"Yslado-Méndez","given":"Rosario"},{"family":"Escobar-Agreda","given":"Stefan"},{"family":"Vilela-Estrada","given":"Ana L."},{"family":"Villarreal-Zegarra","given":"David"},{"family":"Sánchez-Broncano","given":"Junior Duberli"},{"family":"Olivares Cordova","given":"Jovanna Hasel"},{"family":"Trejo Flores","given":"Wilfredo Manuel"},{"family":"Alvarez-Yslado","given":"Claudia"},{"family":"Rojas-Mezarina","given":"Leonardo"}],"issued":{"date-parts":[["2025",12,1]]}}}],"schema":"https://github.com/citation-style-language/schema/raw/master/csl-citation.json"} </w:instrText>
            </w:r>
            <w:r>
              <w:rPr>
                <w:rFonts w:ascii="Times New Roman" w:hAnsi="Times New Roman" w:cs="Times New Roman"/>
                <w:lang w:val="en-US"/>
              </w:rPr>
              <w:fldChar w:fldCharType="separate"/>
            </w:r>
            <w:r w:rsidRPr="003418F5">
              <w:rPr>
                <w:rFonts w:ascii="Times New Roman" w:hAnsi="Times New Roman" w:cs="Times New Roman"/>
                <w:kern w:val="0"/>
                <w:lang w:val="en-US"/>
              </w:rPr>
              <w:t>(Yslado-Méndez et al., 2025)</w:t>
            </w:r>
            <w:r>
              <w:rPr>
                <w:rFonts w:ascii="Times New Roman" w:hAnsi="Times New Roman" w:cs="Times New Roman"/>
                <w:lang w:val="en-US"/>
              </w:rPr>
              <w:fldChar w:fldCharType="end"/>
            </w:r>
          </w:p>
        </w:tc>
        <w:tc>
          <w:tcPr>
            <w:tcW w:w="1032" w:type="dxa"/>
            <w:shd w:val="clear" w:color="auto" w:fill="auto"/>
            <w:vAlign w:val="bottom"/>
          </w:tcPr>
          <w:p w14:paraId="6669AB49" w14:textId="0E972B9E"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7EDD08E6" w14:textId="3ECE6B14"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00AB69A7" w14:textId="0B227570"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9</w:t>
            </w:r>
          </w:p>
        </w:tc>
        <w:tc>
          <w:tcPr>
            <w:tcW w:w="1028" w:type="dxa"/>
            <w:shd w:val="clear" w:color="auto" w:fill="auto"/>
            <w:vAlign w:val="bottom"/>
          </w:tcPr>
          <w:p w14:paraId="4B00D627" w14:textId="3801FAC2"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7A246FA1" w14:textId="5790512D"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1701" w:type="dxa"/>
            <w:shd w:val="clear" w:color="auto" w:fill="auto"/>
            <w:vAlign w:val="bottom"/>
          </w:tcPr>
          <w:p w14:paraId="62DB7A82" w14:textId="5001EDCF"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olicy makers, administrators, program managers, community leaders, stakeholders, and other non-clinical populations</w:t>
            </w:r>
          </w:p>
        </w:tc>
        <w:tc>
          <w:tcPr>
            <w:tcW w:w="851" w:type="dxa"/>
            <w:shd w:val="clear" w:color="auto" w:fill="auto"/>
            <w:vAlign w:val="bottom"/>
          </w:tcPr>
          <w:p w14:paraId="18F7B35B" w14:textId="048B658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4</w:t>
            </w:r>
          </w:p>
        </w:tc>
        <w:tc>
          <w:tcPr>
            <w:tcW w:w="992" w:type="dxa"/>
            <w:shd w:val="clear" w:color="auto" w:fill="auto"/>
            <w:vAlign w:val="bottom"/>
          </w:tcPr>
          <w:p w14:paraId="71A873A3" w14:textId="5B5AE510"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66691C4A" w14:textId="030BF78A"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Ancash</w:t>
            </w:r>
          </w:p>
        </w:tc>
        <w:tc>
          <w:tcPr>
            <w:tcW w:w="992" w:type="dxa"/>
            <w:shd w:val="clear" w:color="auto" w:fill="auto"/>
            <w:vAlign w:val="bottom"/>
          </w:tcPr>
          <w:p w14:paraId="696F2842" w14:textId="15FE0E2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686862F6" w14:textId="07902020"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07A9624B" w14:textId="43D4FA2C"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851" w:type="dxa"/>
            <w:shd w:val="clear" w:color="FFFFFF" w:fill="FFFFFF"/>
            <w:vAlign w:val="bottom"/>
          </w:tcPr>
          <w:p w14:paraId="082C9271" w14:textId="518608C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9</w:t>
            </w:r>
          </w:p>
        </w:tc>
      </w:tr>
      <w:tr w:rsidR="006101E7" w:rsidRPr="00A64DCE" w14:paraId="14361F59" w14:textId="77777777" w:rsidTr="006101E7">
        <w:tc>
          <w:tcPr>
            <w:tcW w:w="803" w:type="dxa"/>
          </w:tcPr>
          <w:p w14:paraId="7F77922D" w14:textId="59581C07" w:rsidR="00533E94" w:rsidRPr="00533E94" w:rsidRDefault="003418F5"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aKA3cO3","properties":{"formattedCitation":"(Zafra-Tanaka et\\uc0\\u160{}al., 2024)","plainCitation":"(Zafra-Tanaka et al., 2024)","noteIndex":0},"citationItems":[{"id":1950,"uris":["http://zotero.org/users/9707406/items/NUMM7VX2"],"itemData":{"id":1950,"type":"article-journal","abstract":"Background Engaging diverse stakeholders in developing core outcome sets (COSs) can produce more meaningful metrics as well as research responsive to patient needs. The most common COS prioritisation method, Delphi surveys, has limitations related to selection bias and participant understanding, while qualitative methods like group discussions are less frequently used. This study aims to test a co-creation approach to COS development for type 1 diabetes (T1DM) in Peru. Methods Using a co-creation approach, we aimed to prioritise outcomes for T1DM management in Peru, incorporating perspectives from people with T1DM, caregivers, healthcare professionals, and decision-makers. A set of outcomes were previously identified through a systematic review and qualitative evidence synthesis. Through qualitative descriptive methods, including in-person workshops, each group of stakeholders contributed to the ranking of outcomes. Decision-makers also discussed the feasibility of measuring these outcomes within the Peruvian healthcare system. Results While priorities varied among participant groups, all underscored the significance of monitoring healthcare system functionality over mortality. Participants recognized the interconnected nature of healthcare system performance, clinical outcomes, self-management, and quality of life. When combining the rankings from all the groups, metrics related to economic impact on the individual and structural support, policies promoting health, and protecting those living with T1DM were deemed more important in comparison to measuring clinical outcomes. Conclusion We present the first COS for T1DM focused on low-and-middle-income countries and show aspects of care that are relevant in this setting. Diverse prioritisation among participant groups underscores the need of inclusive decision-making processes. By incorporating varied perspectives, healthcare systems can better address patient needs and enhance overall care quality.","container-title":"The International Journal of Health Planning and Management","DOI":"10.1002/hpm.3821","ISSN":"1099-1751","issue":"6","language":"en","license":"© 2024 The Author(s). The International Journal of Health Planning and Management published by John Wiley &amp; Sons Ltd.","note":"_eprint: https://onlinelibrary.wiley.com/doi/pdf/10.1002/hpm.3821","page":"1675-1695","source":"Wiley Online Library","title":"Involving different stakeholders in prioritising outcomes to assess healthcare systems response for type 1 diabetes management: Using co-creation approaches in Peru","title-short":"Involving different stakeholders in prioritising outcomes to assess healthcare systems response for type 1 diabetes management","volume":"39","author":[{"family":"Zafra-Tanaka","given":"Jessica Hanae"},{"family":"Almeida","given":"Guillermo"},{"family":"Andrade Montalvo","given":"Jackelyn Elizabeth"},{"family":"Anza-Ramirez","given":"Cecilia"},{"family":"Jauregui","given":"Josselyn"},{"family":"Perez-Leon","given":"Silvana"},{"family":"Lazo-Porras","given":"Maria"},{"family":"Mayo-Puchoc","given":"Nikol"},{"family":"Taype-Rondán","given":"Alvaro"},{"family":"Miranda","given":"J. Jaime"},{"family":"Beran","given":"David"}],"issued":{"date-parts":[["2024"]]}}}],"schema":"https://github.com/citation-style-language/schema/raw/master/csl-citation.json"} </w:instrText>
            </w:r>
            <w:r>
              <w:rPr>
                <w:rFonts w:ascii="Times New Roman" w:hAnsi="Times New Roman" w:cs="Times New Roman"/>
                <w:lang w:val="en-US"/>
              </w:rPr>
              <w:fldChar w:fldCharType="separate"/>
            </w:r>
            <w:r w:rsidRPr="003418F5">
              <w:rPr>
                <w:rFonts w:ascii="Times New Roman" w:hAnsi="Times New Roman" w:cs="Times New Roman"/>
                <w:kern w:val="0"/>
                <w:lang w:val="en-US"/>
              </w:rPr>
              <w:t>(Zafra-Tanaka et al., 2024)</w:t>
            </w:r>
            <w:r>
              <w:rPr>
                <w:rFonts w:ascii="Times New Roman" w:hAnsi="Times New Roman" w:cs="Times New Roman"/>
                <w:lang w:val="en-US"/>
              </w:rPr>
              <w:fldChar w:fldCharType="end"/>
            </w:r>
          </w:p>
        </w:tc>
        <w:tc>
          <w:tcPr>
            <w:tcW w:w="1032" w:type="dxa"/>
            <w:shd w:val="clear" w:color="auto" w:fill="auto"/>
            <w:vAlign w:val="bottom"/>
          </w:tcPr>
          <w:p w14:paraId="292FB213" w14:textId="04AD082D"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25CF41C5" w14:textId="5333BFD3"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1B1AE541" w14:textId="4400040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11</w:t>
            </w:r>
          </w:p>
        </w:tc>
        <w:tc>
          <w:tcPr>
            <w:tcW w:w="1028" w:type="dxa"/>
            <w:shd w:val="clear" w:color="auto" w:fill="auto"/>
            <w:vAlign w:val="bottom"/>
          </w:tcPr>
          <w:p w14:paraId="71D9BB69" w14:textId="239E279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48F7B251" w14:textId="352DA32C"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61809AFA" w14:textId="71FC34B1"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1DC64296" w14:textId="72C2F130"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22</w:t>
            </w:r>
          </w:p>
        </w:tc>
        <w:tc>
          <w:tcPr>
            <w:tcW w:w="992" w:type="dxa"/>
            <w:shd w:val="clear" w:color="auto" w:fill="auto"/>
            <w:vAlign w:val="bottom"/>
          </w:tcPr>
          <w:p w14:paraId="59F53F32" w14:textId="667DC58D"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30863EAD" w14:textId="7D241C88"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291F40B3" w14:textId="286D5E95"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2F01E24E" w14:textId="50A3BD8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2" w:type="dxa"/>
            <w:shd w:val="clear" w:color="auto" w:fill="auto"/>
            <w:vAlign w:val="bottom"/>
          </w:tcPr>
          <w:p w14:paraId="7653848D" w14:textId="7E0DC41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51" w:type="dxa"/>
            <w:shd w:val="clear" w:color="FFFFFF" w:fill="FFFFFF"/>
            <w:vAlign w:val="bottom"/>
          </w:tcPr>
          <w:p w14:paraId="7D111A97" w14:textId="1E0B0FE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2</w:t>
            </w:r>
          </w:p>
        </w:tc>
      </w:tr>
      <w:tr w:rsidR="006101E7" w:rsidRPr="001942FA" w14:paraId="163F63C5" w14:textId="77777777" w:rsidTr="006101E7">
        <w:tc>
          <w:tcPr>
            <w:tcW w:w="803" w:type="dxa"/>
          </w:tcPr>
          <w:p w14:paraId="20677594" w14:textId="429D4193" w:rsidR="00533E94" w:rsidRPr="00533E94" w:rsidRDefault="003418F5"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efmmyla","properties":{"formattedCitation":"(Zafra-Tanaka et\\uc0\\u160{}al., 2022)","plainCitation":"(Zafra-Tanaka et al., 2022)","noteIndex":0},"citationItems":[{"id":1953,"uris":["http://zotero.org/users/9707406/items/DWYI8K6Z"],"itemData":{"id":1953,"type":"article-journal","container-title":"Journal of Stroke and Cerebrovascular Diseases","DOI":"10.1016/j.jstrokecerebrovasdis.2021.106275","ISSN":"1052-3057, 1532-8511","issue":"4","journalAbbreviation":"Journal of Stroke and Cerebrovascular Diseases","language":"English","note":"publisher: Elsevier\nPMID: 35121533","source":"www.strokejournal.org","title":"Managing Post-Stroke Care During the COVID-19 Pandemic at a Tertiary Care Level Hospital in Peru","URL":"https://www.strokejournal.org/article/S1052-3057(21)00680-7/fulltext","volume":"31","author":[{"family":"Zafra-Tanaka","given":"Jessica Hanae"},{"family":"Portocarrero","given":"Jill"},{"family":"Abanto","given":"Carlos"},{"family":"Zunt","given":"Joseph R."},{"family":"Miranda","given":"J. Jaime"}],"accessed":{"date-parts":[["2026",1,9]]},"issued":{"date-parts":[["2022",4,1]]}}}],"schema":"https://github.com/citation-style-language/schema/raw/master/csl-citation.json"} </w:instrText>
            </w:r>
            <w:r>
              <w:rPr>
                <w:rFonts w:ascii="Times New Roman" w:hAnsi="Times New Roman" w:cs="Times New Roman"/>
                <w:lang w:val="en-US"/>
              </w:rPr>
              <w:fldChar w:fldCharType="separate"/>
            </w:r>
            <w:r w:rsidRPr="00AF5473">
              <w:rPr>
                <w:rFonts w:ascii="Times New Roman" w:hAnsi="Times New Roman" w:cs="Times New Roman"/>
                <w:kern w:val="0"/>
                <w:lang w:val="en-US"/>
              </w:rPr>
              <w:t>(Zafra-Tanaka et al., 2022)</w:t>
            </w:r>
            <w:r>
              <w:rPr>
                <w:rFonts w:ascii="Times New Roman" w:hAnsi="Times New Roman" w:cs="Times New Roman"/>
                <w:lang w:val="en-US"/>
              </w:rPr>
              <w:fldChar w:fldCharType="end"/>
            </w:r>
          </w:p>
        </w:tc>
        <w:tc>
          <w:tcPr>
            <w:tcW w:w="1032" w:type="dxa"/>
            <w:shd w:val="clear" w:color="auto" w:fill="auto"/>
            <w:vAlign w:val="bottom"/>
          </w:tcPr>
          <w:p w14:paraId="3C165F3F" w14:textId="37C599D1"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English</w:t>
            </w:r>
          </w:p>
        </w:tc>
        <w:tc>
          <w:tcPr>
            <w:tcW w:w="1032" w:type="dxa"/>
            <w:shd w:val="clear" w:color="auto" w:fill="auto"/>
            <w:vAlign w:val="bottom"/>
          </w:tcPr>
          <w:p w14:paraId="4150BB5E" w14:textId="2013DBE9"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5130E9ED" w14:textId="4FA87A08"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5</w:t>
            </w:r>
          </w:p>
        </w:tc>
        <w:tc>
          <w:tcPr>
            <w:tcW w:w="1028" w:type="dxa"/>
            <w:shd w:val="clear" w:color="auto" w:fill="auto"/>
            <w:vAlign w:val="bottom"/>
          </w:tcPr>
          <w:p w14:paraId="5C8B0EB3" w14:textId="0808756F"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Peru</w:t>
            </w:r>
          </w:p>
        </w:tc>
        <w:tc>
          <w:tcPr>
            <w:tcW w:w="1018" w:type="dxa"/>
            <w:shd w:val="clear" w:color="auto" w:fill="auto"/>
            <w:vAlign w:val="bottom"/>
          </w:tcPr>
          <w:p w14:paraId="5DBFCE8E" w14:textId="60EF9230"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1701" w:type="dxa"/>
            <w:shd w:val="clear" w:color="auto" w:fill="auto"/>
            <w:vAlign w:val="bottom"/>
          </w:tcPr>
          <w:p w14:paraId="2263FC26" w14:textId="54193087" w:rsidR="00533E94" w:rsidRPr="00533E94" w:rsidRDefault="00533E94" w:rsidP="00533E94">
            <w:pPr>
              <w:rPr>
                <w:rFonts w:ascii="Times New Roman" w:hAnsi="Times New Roman" w:cs="Times New Roman"/>
                <w:lang w:val="en-US"/>
              </w:rPr>
            </w:pPr>
            <w:r w:rsidRPr="00533E94">
              <w:rPr>
                <w:rFonts w:ascii="Times New Roman" w:eastAsia="Times New Roman" w:hAnsi="Times New Roman" w:cs="Times New Roman"/>
                <w:color w:val="000000"/>
                <w:kern w:val="0"/>
                <w:lang w:val="en-US" w:eastAsia="es-PE"/>
                <w14:ligatures w14:val="none"/>
              </w:rPr>
              <w:t>Patients, service users, and individuals living with health conditions</w:t>
            </w:r>
          </w:p>
        </w:tc>
        <w:tc>
          <w:tcPr>
            <w:tcW w:w="851" w:type="dxa"/>
            <w:shd w:val="clear" w:color="auto" w:fill="auto"/>
            <w:vAlign w:val="bottom"/>
          </w:tcPr>
          <w:p w14:paraId="70CCFA1F" w14:textId="3BABB606"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18</w:t>
            </w:r>
          </w:p>
        </w:tc>
        <w:tc>
          <w:tcPr>
            <w:tcW w:w="992" w:type="dxa"/>
            <w:shd w:val="clear" w:color="auto" w:fill="auto"/>
            <w:vAlign w:val="bottom"/>
          </w:tcPr>
          <w:p w14:paraId="02A45992" w14:textId="50612D68"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760CF580" w14:textId="6D677E7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Lima</w:t>
            </w:r>
          </w:p>
        </w:tc>
        <w:tc>
          <w:tcPr>
            <w:tcW w:w="992" w:type="dxa"/>
            <w:shd w:val="clear" w:color="auto" w:fill="auto"/>
            <w:vAlign w:val="bottom"/>
          </w:tcPr>
          <w:p w14:paraId="6A3329EF" w14:textId="4CBB707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47DC9F19" w14:textId="5B6A8931"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75D063C9" w14:textId="39F5EE0C"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51" w:type="dxa"/>
            <w:shd w:val="clear" w:color="FFFFFF" w:fill="FFFFFF"/>
            <w:vAlign w:val="bottom"/>
          </w:tcPr>
          <w:p w14:paraId="569110D3" w14:textId="296D3249"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4</w:t>
            </w:r>
          </w:p>
        </w:tc>
      </w:tr>
      <w:tr w:rsidR="00533E94" w:rsidRPr="00A64DCE" w14:paraId="0CEA7125" w14:textId="77777777" w:rsidTr="006101E7">
        <w:tc>
          <w:tcPr>
            <w:tcW w:w="803" w:type="dxa"/>
          </w:tcPr>
          <w:p w14:paraId="07BA7AC5" w14:textId="54E402B9" w:rsidR="00533E94" w:rsidRPr="00533E94" w:rsidRDefault="003418F5" w:rsidP="00533E94">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2frAdyJ0","properties":{"formattedCitation":"(Zuleta et\\uc0\\u160{}al., 2023)","plainCitation":"(Zuleta et al., 2023)","noteIndex":0},"citationItems":[{"id":1956,"uris":["http://zotero.org/users/9707406/items/42677WH4"],"itemData":{"id":1956,"type":"article-journal","abstract":"Background In 2016 and 2018, the Peruvian Ministry of Economy and Finance (MoEF) significantly reformulated taxes on tobacco products, alcohol and sugar-sweetened beverages (SSBs). During these processes, different actors advanced arguments supporting or opposing the taxes. This study examines Peru’s political and socioeconomic factors, the role of other actors and framing strategies, shaping health taxes introduction.Methods We conducted qualitative analysis by collecting information from three sources, such as: (1) media material (n=343 documents), (2) government documents (n=34) and (3) semistructured interviews (n=11). That data allowed us to identify and characterise the actors involved in implementing health taxes in Peru. We combined the data from these sources, synthesised our findings and conducted a stakeholder analysis.Results Key actors supporting taxes were the MoEF and civil society organisations, while trade associations and the alcohol, SSBs and tobacco industries opposed them using economic, trade-related arguments and criticised the policy process. The supporting group used arguments related to the economy and health to legitimate its narrative. The framing strategies employed by these stakeholders shaped and determined the outcome of the policy process.Conclusion Peruvian stakeholders against health taxes demonstrated a strong capacity to convey their messages to the media and high-level policy-makers. Despite these efforts, attempts to interfere with health taxes were unsuccessful in 2016 and 2018 and failed to overcome state institutions, particularly the MoEF. Strong institutions and individual decision-makers in Peru also contributed to the successful implementation of health taxes in Peru in 2016 and 2018.","container-title":"BMJ Global Health","DOI":"10.1136/bmjgh-2023-012024","ISSN":"2059-7908","issue":"Suppl 8","journalAbbreviation":"BMJ Glob Health","language":"en","license":"This is an open access article distributed in accordance with the Creative Commons Attribution 4.0 Unported (CC BY 4.0) license","note":"publisher: BMJ Publishing Group Ltd\nPMID: 10.1136/bmjgh-2023-012024","source":"gh.bmj.com","title":"Political and socioeconomic factors that shaped health taxes implementation in Peru","URL":"https://gh.bmj.com/content/8/Suppl_8/e012024","volume":"8","author":[{"family":"Zuleta","given":"Mario"},{"family":"Perez-Leon","given":"Silvana"},{"family":"Mialon","given":"Melissa"},{"family":"Delgado-Zegarra","given":"Jaime"}],"accessed":{"date-parts":[["2026",1,9]]},"issued":{"date-parts":[["2023",10,9]]}}}],"schema":"https://github.com/citation-style-language/schema/raw/master/csl-citation.json"} </w:instrText>
            </w:r>
            <w:r>
              <w:rPr>
                <w:rFonts w:ascii="Times New Roman" w:hAnsi="Times New Roman" w:cs="Times New Roman"/>
                <w:lang w:val="en-US"/>
              </w:rPr>
              <w:fldChar w:fldCharType="separate"/>
            </w:r>
            <w:r w:rsidRPr="003418F5">
              <w:rPr>
                <w:rFonts w:ascii="Times New Roman" w:hAnsi="Times New Roman" w:cs="Times New Roman"/>
                <w:kern w:val="0"/>
                <w:lang w:val="en-US"/>
              </w:rPr>
              <w:t xml:space="preserve">(Zuleta </w:t>
            </w:r>
            <w:r w:rsidRPr="003418F5">
              <w:rPr>
                <w:rFonts w:ascii="Times New Roman" w:hAnsi="Times New Roman" w:cs="Times New Roman"/>
                <w:kern w:val="0"/>
                <w:lang w:val="en-US"/>
              </w:rPr>
              <w:lastRenderedPageBreak/>
              <w:t>et al., 2023)</w:t>
            </w:r>
            <w:r>
              <w:rPr>
                <w:rFonts w:ascii="Times New Roman" w:hAnsi="Times New Roman" w:cs="Times New Roman"/>
                <w:lang w:val="en-US"/>
              </w:rPr>
              <w:fldChar w:fldCharType="end"/>
            </w:r>
          </w:p>
        </w:tc>
        <w:tc>
          <w:tcPr>
            <w:tcW w:w="1032" w:type="dxa"/>
            <w:shd w:val="clear" w:color="auto" w:fill="auto"/>
            <w:vAlign w:val="bottom"/>
          </w:tcPr>
          <w:p w14:paraId="18047B4F" w14:textId="586A96A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lastRenderedPageBreak/>
              <w:t>English</w:t>
            </w:r>
          </w:p>
        </w:tc>
        <w:tc>
          <w:tcPr>
            <w:tcW w:w="1032" w:type="dxa"/>
            <w:shd w:val="clear" w:color="auto" w:fill="auto"/>
            <w:vAlign w:val="bottom"/>
          </w:tcPr>
          <w:p w14:paraId="7EFB51D3" w14:textId="49F5687D" w:rsidR="00533E94" w:rsidRPr="00533E94" w:rsidRDefault="00533E94" w:rsidP="00533E94">
            <w:pPr>
              <w:jc w:val="cente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94" w:type="dxa"/>
            <w:shd w:val="clear" w:color="auto" w:fill="auto"/>
            <w:vAlign w:val="bottom"/>
          </w:tcPr>
          <w:p w14:paraId="0A7EFA7A" w14:textId="0D5E62CB"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4</w:t>
            </w:r>
          </w:p>
        </w:tc>
        <w:tc>
          <w:tcPr>
            <w:tcW w:w="1028" w:type="dxa"/>
            <w:shd w:val="clear" w:color="auto" w:fill="auto"/>
            <w:vAlign w:val="bottom"/>
          </w:tcPr>
          <w:p w14:paraId="445BC04F" w14:textId="4D122ADE"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United Kingdom</w:t>
            </w:r>
          </w:p>
        </w:tc>
        <w:tc>
          <w:tcPr>
            <w:tcW w:w="1018" w:type="dxa"/>
            <w:shd w:val="clear" w:color="auto" w:fill="auto"/>
            <w:vAlign w:val="bottom"/>
          </w:tcPr>
          <w:p w14:paraId="0EED7410" w14:textId="569CB72B"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1701" w:type="dxa"/>
          </w:tcPr>
          <w:p w14:paraId="468A49BA" w14:textId="0EE79A0C" w:rsidR="00533E94" w:rsidRPr="00533E94" w:rsidRDefault="00533E94" w:rsidP="00533E94">
            <w:pPr>
              <w:rPr>
                <w:rFonts w:ascii="Times New Roman" w:hAnsi="Times New Roman" w:cs="Times New Roman"/>
                <w:lang w:val="en-US"/>
              </w:rPr>
            </w:pPr>
            <w:r w:rsidRPr="00533E94">
              <w:rPr>
                <w:rFonts w:ascii="Times New Roman" w:hAnsi="Times New Roman" w:cs="Times New Roman"/>
                <w:lang w:val="en-US"/>
              </w:rPr>
              <w:t xml:space="preserve">Policy makers, administrators, program </w:t>
            </w:r>
            <w:r w:rsidRPr="00533E94">
              <w:rPr>
                <w:rFonts w:ascii="Times New Roman" w:hAnsi="Times New Roman" w:cs="Times New Roman"/>
                <w:lang w:val="en-US"/>
              </w:rPr>
              <w:lastRenderedPageBreak/>
              <w:t>managers, community leaders, stakeholders, and other non-clinical populations</w:t>
            </w:r>
          </w:p>
        </w:tc>
        <w:tc>
          <w:tcPr>
            <w:tcW w:w="851" w:type="dxa"/>
          </w:tcPr>
          <w:p w14:paraId="423B3C16" w14:textId="6226BE36" w:rsidR="00533E94" w:rsidRPr="00533E94" w:rsidRDefault="00533E94" w:rsidP="00533E94">
            <w:pPr>
              <w:rPr>
                <w:rFonts w:ascii="Times New Roman" w:hAnsi="Times New Roman" w:cs="Times New Roman"/>
                <w:lang w:val="en-US"/>
              </w:rPr>
            </w:pPr>
            <w:r w:rsidRPr="00533E94">
              <w:rPr>
                <w:rFonts w:ascii="Times New Roman" w:hAnsi="Times New Roman" w:cs="Times New Roman"/>
                <w:lang w:val="en-US"/>
              </w:rPr>
              <w:lastRenderedPageBreak/>
              <w:t>11</w:t>
            </w:r>
          </w:p>
        </w:tc>
        <w:tc>
          <w:tcPr>
            <w:tcW w:w="992" w:type="dxa"/>
            <w:shd w:val="clear" w:color="auto" w:fill="auto"/>
            <w:vAlign w:val="bottom"/>
          </w:tcPr>
          <w:p w14:paraId="757CF7D3" w14:textId="1A1F487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Community settings</w:t>
            </w:r>
          </w:p>
        </w:tc>
        <w:tc>
          <w:tcPr>
            <w:tcW w:w="1559" w:type="dxa"/>
            <w:shd w:val="clear" w:color="auto" w:fill="auto"/>
            <w:vAlign w:val="bottom"/>
          </w:tcPr>
          <w:p w14:paraId="563C3FB4" w14:textId="03E319B4"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t reported</w:t>
            </w:r>
          </w:p>
        </w:tc>
        <w:tc>
          <w:tcPr>
            <w:tcW w:w="992" w:type="dxa"/>
            <w:shd w:val="clear" w:color="auto" w:fill="auto"/>
            <w:vAlign w:val="bottom"/>
          </w:tcPr>
          <w:p w14:paraId="6064C583" w14:textId="41B169F3"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993" w:type="dxa"/>
            <w:shd w:val="clear" w:color="auto" w:fill="auto"/>
            <w:vAlign w:val="bottom"/>
          </w:tcPr>
          <w:p w14:paraId="14FA2CBA" w14:textId="154F65F8"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Yes</w:t>
            </w:r>
          </w:p>
        </w:tc>
        <w:tc>
          <w:tcPr>
            <w:tcW w:w="992" w:type="dxa"/>
            <w:shd w:val="clear" w:color="auto" w:fill="auto"/>
            <w:vAlign w:val="bottom"/>
          </w:tcPr>
          <w:p w14:paraId="5C9291E4" w14:textId="3F5D3345"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No</w:t>
            </w:r>
          </w:p>
        </w:tc>
        <w:tc>
          <w:tcPr>
            <w:tcW w:w="851" w:type="dxa"/>
            <w:shd w:val="clear" w:color="FFFFFF" w:fill="FFFFFF"/>
            <w:vAlign w:val="bottom"/>
          </w:tcPr>
          <w:p w14:paraId="7DF3CC1D" w14:textId="5D2EE48C" w:rsidR="00533E94" w:rsidRPr="00533E94" w:rsidRDefault="00533E94" w:rsidP="00533E94">
            <w:pPr>
              <w:rPr>
                <w:rFonts w:ascii="Times New Roman" w:hAnsi="Times New Roman" w:cs="Times New Roman"/>
                <w:lang w:val="en-US"/>
              </w:rPr>
            </w:pPr>
            <w:r w:rsidRPr="001942FA">
              <w:rPr>
                <w:rFonts w:ascii="Times New Roman" w:eastAsia="Times New Roman" w:hAnsi="Times New Roman" w:cs="Times New Roman"/>
                <w:color w:val="000000"/>
                <w:kern w:val="0"/>
                <w:lang w:val="en-US" w:eastAsia="es-PE"/>
                <w14:ligatures w14:val="none"/>
              </w:rPr>
              <w:t>32</w:t>
            </w:r>
          </w:p>
        </w:tc>
      </w:tr>
    </w:tbl>
    <w:p w14:paraId="7548F368" w14:textId="38D95858" w:rsidR="006101E7" w:rsidRDefault="006101E7">
      <w:pPr>
        <w:rPr>
          <w:rFonts w:ascii="Times New Roman" w:hAnsi="Times New Roman" w:cs="Times New Roman"/>
          <w:sz w:val="24"/>
          <w:szCs w:val="24"/>
          <w:lang w:val="en-US"/>
        </w:rPr>
      </w:pPr>
    </w:p>
    <w:p w14:paraId="051EF61F" w14:textId="77777777" w:rsidR="006101E7" w:rsidRDefault="006101E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B983296" w14:textId="6A7E4972" w:rsidR="00100F1C" w:rsidRPr="003418F5" w:rsidRDefault="006101E7">
      <w:pPr>
        <w:rPr>
          <w:rFonts w:ascii="Times New Roman" w:hAnsi="Times New Roman" w:cs="Times New Roman"/>
          <w:b/>
          <w:bCs/>
          <w:sz w:val="24"/>
          <w:szCs w:val="24"/>
          <w:lang w:val="en-US"/>
        </w:rPr>
      </w:pPr>
      <w:r w:rsidRPr="003418F5">
        <w:rPr>
          <w:rFonts w:ascii="Times New Roman" w:hAnsi="Times New Roman" w:cs="Times New Roman"/>
          <w:b/>
          <w:bCs/>
          <w:sz w:val="24"/>
          <w:szCs w:val="24"/>
          <w:lang w:val="en-US"/>
        </w:rPr>
        <w:lastRenderedPageBreak/>
        <w:t>References:</w:t>
      </w:r>
    </w:p>
    <w:p w14:paraId="6D2BCD35" w14:textId="77777777" w:rsidR="003418F5" w:rsidRPr="003418F5" w:rsidRDefault="00FE708D"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fldChar w:fldCharType="begin"/>
      </w:r>
      <w:r w:rsidR="008C22B8" w:rsidRPr="003418F5">
        <w:rPr>
          <w:rFonts w:ascii="Times New Roman" w:hAnsi="Times New Roman" w:cs="Times New Roman"/>
          <w:sz w:val="24"/>
          <w:szCs w:val="24"/>
          <w:lang w:val="en-US"/>
        </w:rPr>
        <w:instrText xml:space="preserve"> ADDIN ZOTERO_BIBL {"uncited":[],"omitted":[],"custom":[]} CSL_BIBLIOGRAPHY </w:instrText>
      </w:r>
      <w:r w:rsidRPr="003418F5">
        <w:rPr>
          <w:rFonts w:ascii="Times New Roman" w:hAnsi="Times New Roman" w:cs="Times New Roman"/>
          <w:sz w:val="24"/>
          <w:szCs w:val="24"/>
          <w:lang w:val="en-US"/>
        </w:rPr>
        <w:fldChar w:fldCharType="separate"/>
      </w:r>
      <w:r w:rsidR="003418F5" w:rsidRPr="003418F5">
        <w:rPr>
          <w:rFonts w:ascii="Times New Roman" w:hAnsi="Times New Roman" w:cs="Times New Roman"/>
          <w:sz w:val="24"/>
          <w:szCs w:val="24"/>
          <w:lang w:val="en-US"/>
        </w:rPr>
        <w:t xml:space="preserve">Agip, M., &amp; Castillo, S. (2024). La dinámica del comercio ilegal de armas de fuego en Lima, Perú. </w:t>
      </w:r>
      <w:r w:rsidR="003418F5" w:rsidRPr="003418F5">
        <w:rPr>
          <w:rFonts w:ascii="Times New Roman" w:hAnsi="Times New Roman" w:cs="Times New Roman"/>
          <w:i/>
          <w:iCs/>
          <w:sz w:val="24"/>
          <w:szCs w:val="24"/>
          <w:lang w:val="en-US"/>
        </w:rPr>
        <w:t>Criminalidad</w:t>
      </w:r>
      <w:r w:rsidR="003418F5" w:rsidRPr="003418F5">
        <w:rPr>
          <w:rFonts w:ascii="Times New Roman" w:hAnsi="Times New Roman" w:cs="Times New Roman"/>
          <w:sz w:val="24"/>
          <w:szCs w:val="24"/>
          <w:lang w:val="en-US"/>
        </w:rPr>
        <w:t xml:space="preserve">, </w:t>
      </w:r>
      <w:r w:rsidR="003418F5" w:rsidRPr="003418F5">
        <w:rPr>
          <w:rFonts w:ascii="Times New Roman" w:hAnsi="Times New Roman" w:cs="Times New Roman"/>
          <w:i/>
          <w:iCs/>
          <w:sz w:val="24"/>
          <w:szCs w:val="24"/>
          <w:lang w:val="en-US"/>
        </w:rPr>
        <w:t>66</w:t>
      </w:r>
      <w:r w:rsidR="003418F5" w:rsidRPr="003418F5">
        <w:rPr>
          <w:rFonts w:ascii="Times New Roman" w:hAnsi="Times New Roman" w:cs="Times New Roman"/>
          <w:sz w:val="24"/>
          <w:szCs w:val="24"/>
          <w:lang w:val="en-US"/>
        </w:rPr>
        <w:t>(1), 11-23.</w:t>
      </w:r>
    </w:p>
    <w:p w14:paraId="446C4ECF"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Agulnik, A., Ferrara, G., Puerto-Torres, M., Gillipelli, S. R., Elish, P., Muniz-Talavera, H., Gonzalez-Ruiz, A., Armenta, M., Barra, C., Diaz, R., Hernandez, C., Juárez Tobias, S., de Jesus Loeza, J., Mendez, A., Montalvo, E., Penafiel, E., Pineda, E., &amp; Graetz, D. E. (2022). Assessment of Barriers and Enablers to Implementation of a Pediatric Early Warning System in Resource-Limited Settings. </w:t>
      </w:r>
      <w:r w:rsidRPr="003418F5">
        <w:rPr>
          <w:rFonts w:ascii="Times New Roman" w:hAnsi="Times New Roman" w:cs="Times New Roman"/>
          <w:i/>
          <w:iCs/>
          <w:sz w:val="24"/>
          <w:szCs w:val="24"/>
          <w:lang w:val="en-US"/>
        </w:rPr>
        <w:t>JAMA Network Open</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5</w:t>
      </w:r>
      <w:r w:rsidRPr="003418F5">
        <w:rPr>
          <w:rFonts w:ascii="Times New Roman" w:hAnsi="Times New Roman" w:cs="Times New Roman"/>
          <w:sz w:val="24"/>
          <w:szCs w:val="24"/>
          <w:lang w:val="en-US"/>
        </w:rPr>
        <w:t>(3), e221547. https://doi.org/10.1001/jamanetworkopen.2022.1547</w:t>
      </w:r>
    </w:p>
    <w:p w14:paraId="0A182C0D"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Agulnik, A., Schmidt-Grimminger, G., Ferrara, G., Puerto-Torres, M., Gillipelli, S. R., Elish, P., Muniz-Talavera, H., Gonzalez-Ruiz, A., Armenta, M., Barra, C., Diaz-Coronado, R., Hernandez, C., Juarez, S., Loeza, J. de J., Mendez, A., Montalvo, E., Penafiel, E., Pineda, E., Graetz, D. E., &amp; McKay, V. (2022). Challenges to sustainability of pediatric early warning systems (PEWS) in low-resource hospitals in Latin America. </w:t>
      </w:r>
      <w:r w:rsidRPr="003418F5">
        <w:rPr>
          <w:rFonts w:ascii="Times New Roman" w:hAnsi="Times New Roman" w:cs="Times New Roman"/>
          <w:i/>
          <w:iCs/>
          <w:sz w:val="24"/>
          <w:szCs w:val="24"/>
          <w:lang w:val="en-US"/>
        </w:rPr>
        <w:t>Frontiers in Health Services</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w:t>
      </w:r>
      <w:r w:rsidRPr="003418F5">
        <w:rPr>
          <w:rFonts w:ascii="Times New Roman" w:hAnsi="Times New Roman" w:cs="Times New Roman"/>
          <w:sz w:val="24"/>
          <w:szCs w:val="24"/>
          <w:lang w:val="en-US"/>
        </w:rPr>
        <w:t>, 1004805. https://doi.org/10.3389/frhs.2022.1004805</w:t>
      </w:r>
    </w:p>
    <w:p w14:paraId="5C5EA1D3"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Aldana-Heredia, W. I., &amp; Zamudio-Rojas, R. E. (2025). TERRITORIAL GOVERNANCE IN HEALTH IN PERU: CHALLENGES AND OPPORTUNITIES OF THE NATIONAL MULTISECTORAL POLICY 2025. </w:t>
      </w:r>
      <w:r w:rsidRPr="003418F5">
        <w:rPr>
          <w:rFonts w:ascii="Times New Roman" w:hAnsi="Times New Roman" w:cs="Times New Roman"/>
          <w:i/>
          <w:iCs/>
          <w:sz w:val="24"/>
          <w:szCs w:val="24"/>
          <w:lang w:val="en-US"/>
        </w:rPr>
        <w:t>TPM – Testing, Psychometrics, Methodology in Applied Psychology</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32</w:t>
      </w:r>
      <w:r w:rsidRPr="003418F5">
        <w:rPr>
          <w:rFonts w:ascii="Times New Roman" w:hAnsi="Times New Roman" w:cs="Times New Roman"/>
          <w:sz w:val="24"/>
          <w:szCs w:val="24"/>
          <w:lang w:val="en-US"/>
        </w:rPr>
        <w:t>(S2 (2025): Posted 09 June), 1266-1280.</w:t>
      </w:r>
    </w:p>
    <w:p w14:paraId="3572F0D9"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Allen, E. M., Frisancho, A., Llanten, C., Knep, M. E., &amp; Van Skiba, M. J. (2022). </w:t>
      </w:r>
      <w:r w:rsidRPr="003418F5">
        <w:rPr>
          <w:rFonts w:ascii="Times New Roman" w:hAnsi="Times New Roman" w:cs="Times New Roman"/>
          <w:sz w:val="24"/>
          <w:szCs w:val="24"/>
          <w:lang w:val="en-US"/>
        </w:rPr>
        <w:t xml:space="preserve">Community Health Agents Advancing Women’s Empowerment: A Qualitative Data Analysis. </w:t>
      </w:r>
      <w:r w:rsidRPr="003418F5">
        <w:rPr>
          <w:rFonts w:ascii="Times New Roman" w:hAnsi="Times New Roman" w:cs="Times New Roman"/>
          <w:i/>
          <w:iCs/>
          <w:sz w:val="24"/>
          <w:szCs w:val="24"/>
          <w:lang w:val="en-US"/>
        </w:rPr>
        <w:t>Journal of Community Health</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47</w:t>
      </w:r>
      <w:r w:rsidRPr="003418F5">
        <w:rPr>
          <w:rFonts w:ascii="Times New Roman" w:hAnsi="Times New Roman" w:cs="Times New Roman"/>
          <w:sz w:val="24"/>
          <w:szCs w:val="24"/>
          <w:lang w:val="en-US"/>
        </w:rPr>
        <w:t>(5), 806-813. https://doi.org/10.1007/s10900-022-01107-2</w:t>
      </w:r>
    </w:p>
    <w:p w14:paraId="158E7C77"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lastRenderedPageBreak/>
        <w:t xml:space="preserve">Al-Rousan, T., Awad, M., Amalia Pesantes, M., Kandula, N. R., Huffman, M. D., Jaime Miranda, J., Vidal-Perez, R., Dzudie, A., Anderson, C. A. M., &amp; BP MONITOR Study Group. (2023). Healthcare provider’s perspectives on home blood pressure management in Peru and Cameroon: Findings from the BPMONITOR study. </w:t>
      </w:r>
      <w:r w:rsidRPr="003418F5">
        <w:rPr>
          <w:rFonts w:ascii="Times New Roman" w:hAnsi="Times New Roman" w:cs="Times New Roman"/>
          <w:i/>
          <w:iCs/>
          <w:sz w:val="24"/>
          <w:szCs w:val="24"/>
        </w:rPr>
        <w:t>Preventive Medicine Report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3</w:t>
      </w:r>
      <w:r w:rsidRPr="003418F5">
        <w:rPr>
          <w:rFonts w:ascii="Times New Roman" w:hAnsi="Times New Roman" w:cs="Times New Roman"/>
          <w:sz w:val="24"/>
          <w:szCs w:val="24"/>
        </w:rPr>
        <w:t>, 102179. https://doi.org/10.1016/j.pmedr.2023.102179</w:t>
      </w:r>
    </w:p>
    <w:p w14:paraId="1649AD96"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Amado-Tineo, J., Oscanoa-Espinoza, T., Loli-Ponce, R., &amp; Delgado-Guay, M. O. (2024). </w:t>
      </w:r>
      <w:r w:rsidRPr="003418F5">
        <w:rPr>
          <w:rFonts w:ascii="Times New Roman" w:hAnsi="Times New Roman" w:cs="Times New Roman"/>
          <w:sz w:val="24"/>
          <w:szCs w:val="24"/>
          <w:lang w:val="en-US"/>
        </w:rPr>
        <w:t xml:space="preserve">Experiences of caregivers of patients with noncancer diseases readmitted to an emergency department at the end of life. </w:t>
      </w:r>
      <w:r w:rsidRPr="003418F5">
        <w:rPr>
          <w:rFonts w:ascii="Times New Roman" w:hAnsi="Times New Roman" w:cs="Times New Roman"/>
          <w:i/>
          <w:iCs/>
          <w:sz w:val="24"/>
          <w:szCs w:val="24"/>
          <w:lang w:val="en-US"/>
        </w:rPr>
        <w:t>BMC Palliative Care</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3</w:t>
      </w:r>
      <w:r w:rsidRPr="003418F5">
        <w:rPr>
          <w:rFonts w:ascii="Times New Roman" w:hAnsi="Times New Roman" w:cs="Times New Roman"/>
          <w:sz w:val="24"/>
          <w:szCs w:val="24"/>
          <w:lang w:val="en-US"/>
        </w:rPr>
        <w:t>(1), 265. https://doi.org/10.1186/s12904-024-01596-z</w:t>
      </w:r>
    </w:p>
    <w:p w14:paraId="23950A7E"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Arango, D., Cintron, C., Beckhorn, C. B., Wong, M., Senador, L., Altamirano, E., Lecca, L., &amp; Chiang, S. S. (2025). </w:t>
      </w:r>
      <w:r w:rsidRPr="003418F5">
        <w:rPr>
          <w:rFonts w:ascii="Times New Roman" w:hAnsi="Times New Roman" w:cs="Times New Roman"/>
          <w:i/>
          <w:iCs/>
          <w:sz w:val="24"/>
          <w:szCs w:val="24"/>
          <w:lang w:val="en-US"/>
        </w:rPr>
        <w:t>Care for adolescents with drug-susceptible pulmonary tuberculosis in Lima, Peru: A qualitative assessment</w:t>
      </w:r>
      <w:r w:rsidRPr="003418F5">
        <w:rPr>
          <w:rFonts w:ascii="Times New Roman" w:hAnsi="Times New Roman" w:cs="Times New Roman"/>
          <w:sz w:val="24"/>
          <w:szCs w:val="24"/>
          <w:lang w:val="en-US"/>
        </w:rPr>
        <w:t>. https://doi.org/10.1136/bmjopen-2024-090707</w:t>
      </w:r>
    </w:p>
    <w:p w14:paraId="27C043B0"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Arévalo-Ipanaqué, J. M., Obando Zegarra, R., &amp; Cabanillas Chávez, M. T. (2023). </w:t>
      </w:r>
      <w:r w:rsidRPr="003418F5">
        <w:rPr>
          <w:rFonts w:ascii="Times New Roman" w:hAnsi="Times New Roman" w:cs="Times New Roman"/>
          <w:sz w:val="24"/>
          <w:szCs w:val="24"/>
          <w:lang w:val="en-US"/>
        </w:rPr>
        <w:t xml:space="preserve">Experiences of the Nursing Professionals Hospitalized by Covid-19 in Peru: Dawning Every Day Meant one More Chance to Live. </w:t>
      </w:r>
      <w:r w:rsidRPr="003418F5">
        <w:rPr>
          <w:rFonts w:ascii="Times New Roman" w:hAnsi="Times New Roman" w:cs="Times New Roman"/>
          <w:i/>
          <w:iCs/>
          <w:sz w:val="24"/>
          <w:szCs w:val="24"/>
          <w:lang w:val="en-US"/>
        </w:rPr>
        <w:t>SAGE Open Nursing</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9</w:t>
      </w:r>
      <w:r w:rsidRPr="003418F5">
        <w:rPr>
          <w:rFonts w:ascii="Times New Roman" w:hAnsi="Times New Roman" w:cs="Times New Roman"/>
          <w:sz w:val="24"/>
          <w:szCs w:val="24"/>
          <w:lang w:val="en-US"/>
        </w:rPr>
        <w:t>, 23779608231196844. https://doi.org/10.1177/23779608231196844</w:t>
      </w:r>
    </w:p>
    <w:p w14:paraId="15F18E75"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t xml:space="preserve">Arroyo-Laguna, J., &amp; Aramburú, C. E. (2023). </w:t>
      </w:r>
      <w:r w:rsidRPr="003418F5">
        <w:rPr>
          <w:rFonts w:ascii="Times New Roman" w:hAnsi="Times New Roman" w:cs="Times New Roman"/>
          <w:sz w:val="24"/>
          <w:szCs w:val="24"/>
        </w:rPr>
        <w:t xml:space="preserve">Patrones de conducta social de trabajadores informales durante eventos extremos: Lecciones de la vida social durante la pandemia de covid-19 en Lima, Perú. </w:t>
      </w:r>
      <w:r w:rsidRPr="003418F5">
        <w:rPr>
          <w:rFonts w:ascii="Times New Roman" w:hAnsi="Times New Roman" w:cs="Times New Roman"/>
          <w:i/>
          <w:iCs/>
          <w:sz w:val="24"/>
          <w:szCs w:val="24"/>
        </w:rPr>
        <w:t>Salud Colectiv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9</w:t>
      </w:r>
      <w:r w:rsidRPr="003418F5">
        <w:rPr>
          <w:rFonts w:ascii="Times New Roman" w:hAnsi="Times New Roman" w:cs="Times New Roman"/>
          <w:sz w:val="24"/>
          <w:szCs w:val="24"/>
        </w:rPr>
        <w:t>, e4494. https://doi.org/10.18294/sc.2023.4494</w:t>
      </w:r>
    </w:p>
    <w:p w14:paraId="6EF2D7F9"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Ascorbe-Amaya, A. A., Manchay, R. J. D., Ramírez, A. S. V.-, Rodríguez-Cruz, L. D. D., Mogollón-Torres, F. de M., &amp; Constantino-Facundo, F. (2023). Medidas preventivas y costumbres en las familias no contagiadas por la COVID-19 durante el confinamiento. </w:t>
      </w:r>
      <w:r w:rsidRPr="003418F5">
        <w:rPr>
          <w:rFonts w:ascii="Times New Roman" w:hAnsi="Times New Roman" w:cs="Times New Roman"/>
          <w:i/>
          <w:iCs/>
          <w:sz w:val="24"/>
          <w:szCs w:val="24"/>
        </w:rPr>
        <w:t>Cultura de los Cuidado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7</w:t>
      </w:r>
      <w:r w:rsidRPr="003418F5">
        <w:rPr>
          <w:rFonts w:ascii="Times New Roman" w:hAnsi="Times New Roman" w:cs="Times New Roman"/>
          <w:sz w:val="24"/>
          <w:szCs w:val="24"/>
        </w:rPr>
        <w:t>(65), 285-299. https://doi.org/10.14198/cuid.2023.65.22</w:t>
      </w:r>
    </w:p>
    <w:p w14:paraId="75545182"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Ayala, C. L. A., Manchay, R. J. D., Vallejos, M. F. C., Montenegro, J. M. N., &amp; Cruz, L. D. R. (2024). Prácticas culturales para prevenir la COVID-19 en una comunidad indígena. </w:t>
      </w:r>
      <w:r w:rsidRPr="003418F5">
        <w:rPr>
          <w:rFonts w:ascii="Times New Roman" w:hAnsi="Times New Roman" w:cs="Times New Roman"/>
          <w:i/>
          <w:iCs/>
          <w:sz w:val="24"/>
          <w:szCs w:val="24"/>
        </w:rPr>
        <w:t>Cultura de los Cuidado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69</w:t>
      </w:r>
      <w:r w:rsidRPr="003418F5">
        <w:rPr>
          <w:rFonts w:ascii="Times New Roman" w:hAnsi="Times New Roman" w:cs="Times New Roman"/>
          <w:sz w:val="24"/>
          <w:szCs w:val="24"/>
        </w:rPr>
        <w:t>, 213-228. https://doi.org/10.14198/cuid.21967</w:t>
      </w:r>
    </w:p>
    <w:p w14:paraId="3EC7D15A"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Baca-Romero, D., Aiquipa-Tello, J. J., Barboza-Palomino, M., Ibañez-Montoya, J. B., &amp; Oré-Pacheco, L. P. (2022). Impacto psicológico y estrategias de afrontamiento en adultos peruanos durante la pandemia del Covid-19. </w:t>
      </w:r>
      <w:r w:rsidRPr="003418F5">
        <w:rPr>
          <w:rFonts w:ascii="Times New Roman" w:hAnsi="Times New Roman" w:cs="Times New Roman"/>
          <w:i/>
          <w:iCs/>
          <w:sz w:val="24"/>
          <w:szCs w:val="24"/>
        </w:rPr>
        <w:t>Index de Enfermería</w:t>
      </w:r>
      <w:r w:rsidRPr="003418F5">
        <w:rPr>
          <w:rFonts w:ascii="Times New Roman" w:hAnsi="Times New Roman" w:cs="Times New Roman"/>
          <w:sz w:val="24"/>
          <w:szCs w:val="24"/>
        </w:rPr>
        <w:t>, 61-65. https://doi.org/10.58807/indexenferm20224955</w:t>
      </w:r>
    </w:p>
    <w:p w14:paraId="12B73D8B"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Becerra, P. S., Eyzaguirre, S. M. M., Yapa, C. V., Chunga, A. C., Soto, A. S., Vera, I. M. N., Ordoñez, S. S., Román, M. G., Miranda, M. O., Soto-Becerra, P., Roca, L. Y. H., Maguiña, J. L., &amp; Araujo-Castillo, R. V. (2022). Narrativas del donante de plasma convaleciente en EsSalud: Motivaciones, miedos, expectativas y experiencias. </w:t>
      </w:r>
      <w:r w:rsidRPr="003418F5">
        <w:rPr>
          <w:rFonts w:ascii="Times New Roman" w:hAnsi="Times New Roman" w:cs="Times New Roman"/>
          <w:i/>
          <w:iCs/>
          <w:sz w:val="24"/>
          <w:szCs w:val="24"/>
        </w:rPr>
        <w:t>Revista del Cuerpo Médico Hospital Nacional Almanzor Aguinaga Asenjo</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5</w:t>
      </w:r>
      <w:r w:rsidRPr="003418F5">
        <w:rPr>
          <w:rFonts w:ascii="Times New Roman" w:hAnsi="Times New Roman" w:cs="Times New Roman"/>
          <w:sz w:val="24"/>
          <w:szCs w:val="24"/>
        </w:rPr>
        <w:t>(4), 541-548. https://doi.org/10.35434/rcmhnaaa.2022.154.1689</w:t>
      </w:r>
    </w:p>
    <w:p w14:paraId="1AC0BACA"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Benites-Vargas, Y. N., Calderon-Luyo, A. S., Chaname-Ampuero, E. V., Benites-Vargas, Y. N., Calderon-Luyo, A. S., &amp; Chaname-Ampuero, E. V. (2024). Percepciones de los profesionales de enfermería en la prevención del sobrepeso y la obesidad infantil. </w:t>
      </w:r>
      <w:r w:rsidRPr="003418F5">
        <w:rPr>
          <w:rFonts w:ascii="Times New Roman" w:hAnsi="Times New Roman" w:cs="Times New Roman"/>
          <w:i/>
          <w:iCs/>
          <w:sz w:val="24"/>
          <w:szCs w:val="24"/>
        </w:rPr>
        <w:t>Index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3</w:t>
      </w:r>
      <w:r w:rsidRPr="003418F5">
        <w:rPr>
          <w:rFonts w:ascii="Times New Roman" w:hAnsi="Times New Roman" w:cs="Times New Roman"/>
          <w:sz w:val="24"/>
          <w:szCs w:val="24"/>
        </w:rPr>
        <w:t>(1). https://doi.org/10.58807/index%252520enferm16570</w:t>
      </w:r>
    </w:p>
    <w:p w14:paraId="6ECAA12F"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Berlowitz, I., Pesantes, M. A., Cárdenas Palacios, C., Martin-Soelch, C., Wolf, U., &amp; Maake, C. (2025). </w:t>
      </w:r>
      <w:r w:rsidRPr="003418F5">
        <w:rPr>
          <w:rFonts w:ascii="Times New Roman" w:hAnsi="Times New Roman" w:cs="Times New Roman"/>
          <w:sz w:val="24"/>
          <w:szCs w:val="24"/>
          <w:lang w:val="en-US"/>
        </w:rPr>
        <w:t xml:space="preserve">Towards culturally inclusive healthcare in Peru: Mapping epistemic concepts in contemporary Indigenous Amazonian medicine-Traditional healers’ perspectives. </w:t>
      </w:r>
      <w:r w:rsidRPr="003418F5">
        <w:rPr>
          <w:rFonts w:ascii="Times New Roman" w:hAnsi="Times New Roman" w:cs="Times New Roman"/>
          <w:i/>
          <w:iCs/>
          <w:sz w:val="24"/>
          <w:szCs w:val="24"/>
        </w:rPr>
        <w:t>PLOS Global Public Health</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5</w:t>
      </w:r>
      <w:r w:rsidRPr="003418F5">
        <w:rPr>
          <w:rFonts w:ascii="Times New Roman" w:hAnsi="Times New Roman" w:cs="Times New Roman"/>
          <w:sz w:val="24"/>
          <w:szCs w:val="24"/>
        </w:rPr>
        <w:t>(1), e0003912. https://doi.org/10.1371/journal.pgph.0003912</w:t>
      </w:r>
    </w:p>
    <w:p w14:paraId="6E96850D"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Bressan, T., Valdivia-Gago, A., Silvera-Ccallo, R. M., Llanos-Cuentas, A., Condor, D. F., Padilla-Huamantinco, P. G., Vilcarromero, S., Miranda, J. J., &amp; Zavaleta-Cortijo, C. (2022). </w:t>
      </w:r>
      <w:r w:rsidRPr="003418F5">
        <w:rPr>
          <w:rFonts w:ascii="Times New Roman" w:hAnsi="Times New Roman" w:cs="Times New Roman"/>
          <w:sz w:val="24"/>
          <w:szCs w:val="24"/>
          <w:lang w:val="en-US"/>
        </w:rPr>
        <w:t xml:space="preserve">Challenges of design, implementation, acceptability, and potential for, biomedical technologies in the Peruvian Amazon. </w:t>
      </w:r>
      <w:r w:rsidRPr="003418F5">
        <w:rPr>
          <w:rFonts w:ascii="Times New Roman" w:hAnsi="Times New Roman" w:cs="Times New Roman"/>
          <w:i/>
          <w:iCs/>
          <w:sz w:val="24"/>
          <w:szCs w:val="24"/>
          <w:lang w:val="en-US"/>
        </w:rPr>
        <w:t>International Journal for Equity in Health</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1</w:t>
      </w:r>
      <w:r w:rsidRPr="003418F5">
        <w:rPr>
          <w:rFonts w:ascii="Times New Roman" w:hAnsi="Times New Roman" w:cs="Times New Roman"/>
          <w:sz w:val="24"/>
          <w:szCs w:val="24"/>
          <w:lang w:val="en-US"/>
        </w:rPr>
        <w:t>(1), 183. https://doi.org/10.1186/s12939-022-01773-7</w:t>
      </w:r>
    </w:p>
    <w:p w14:paraId="1F7B4307"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Brown, L. J., Turner, B. M., Cavero, V., &amp; Flores, E. C. (2023). Gender and the environmental health agenda: A qualitative study of policy, academic, and advocacy perspectives in Peru. </w:t>
      </w:r>
      <w:r w:rsidRPr="003418F5">
        <w:rPr>
          <w:rFonts w:ascii="Times New Roman" w:hAnsi="Times New Roman" w:cs="Times New Roman"/>
          <w:i/>
          <w:iCs/>
          <w:sz w:val="24"/>
          <w:szCs w:val="24"/>
          <w:lang w:val="en-US"/>
        </w:rPr>
        <w:t>The Journal of Climate Change and Health</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10</w:t>
      </w:r>
      <w:r w:rsidRPr="003418F5">
        <w:rPr>
          <w:rFonts w:ascii="Times New Roman" w:hAnsi="Times New Roman" w:cs="Times New Roman"/>
          <w:sz w:val="24"/>
          <w:szCs w:val="24"/>
          <w:lang w:val="en-US"/>
        </w:rPr>
        <w:t>, 100217. https://doi.org/10.1016/j.joclim.2023.100217</w:t>
      </w:r>
    </w:p>
    <w:p w14:paraId="56C72E65"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Calle-Chumacero, K., Tinoco-Ibáñez, V., Almeida-Huanca, G., &amp; Malvaceda-Espinoza, E. (2024). Calidad de vida laboral en practicantes universitarios de Psicología. </w:t>
      </w:r>
      <w:r w:rsidRPr="003418F5">
        <w:rPr>
          <w:rFonts w:ascii="Times New Roman" w:hAnsi="Times New Roman" w:cs="Times New Roman"/>
          <w:i/>
          <w:iCs/>
          <w:sz w:val="24"/>
          <w:szCs w:val="24"/>
        </w:rPr>
        <w:t>Revista Brasileira de Orientação Profissional</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5</w:t>
      </w:r>
      <w:r w:rsidRPr="003418F5">
        <w:rPr>
          <w:rFonts w:ascii="Times New Roman" w:hAnsi="Times New Roman" w:cs="Times New Roman"/>
          <w:sz w:val="24"/>
          <w:szCs w:val="24"/>
        </w:rPr>
        <w:t>(1), 41-52. https://doi.org/10.26707/1984-7270/2024v25n0105</w:t>
      </w:r>
    </w:p>
    <w:p w14:paraId="324BC424"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Camizan García, J. M., Díaz -Manchay, R. J., Cervera-Vallejos, M. F., Rodríguez-Cruz, L. D., Huyhua-Gutierrez, S. C., &amp; Tejada-Muñoz, S. (2025). Cuidados en el hogar en personas sujetas a hemodiálisis enfatizando la dieta y el acceso vascular. </w:t>
      </w:r>
      <w:r w:rsidRPr="003418F5">
        <w:rPr>
          <w:rFonts w:ascii="Times New Roman" w:hAnsi="Times New Roman" w:cs="Times New Roman"/>
          <w:i/>
          <w:iCs/>
          <w:sz w:val="24"/>
          <w:szCs w:val="24"/>
        </w:rPr>
        <w:t>Enfermería Nefrológic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8</w:t>
      </w:r>
      <w:r w:rsidRPr="003418F5">
        <w:rPr>
          <w:rFonts w:ascii="Times New Roman" w:hAnsi="Times New Roman" w:cs="Times New Roman"/>
          <w:sz w:val="24"/>
          <w:szCs w:val="24"/>
        </w:rPr>
        <w:t>(1), 10-16. https://doi.org/10.37551/S2254-28842025002</w:t>
      </w:r>
    </w:p>
    <w:p w14:paraId="1FB05EB0"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lastRenderedPageBreak/>
        <w:t xml:space="preserve">Cañari, B., Moya-Salazar, J., Bussalleu, D., &amp; Contreras-Pulache, H. (2023). </w:t>
      </w:r>
      <w:r w:rsidRPr="003418F5">
        <w:rPr>
          <w:rFonts w:ascii="Times New Roman" w:hAnsi="Times New Roman" w:cs="Times New Roman"/>
          <w:sz w:val="24"/>
          <w:szCs w:val="24"/>
          <w:lang w:val="en-US"/>
        </w:rPr>
        <w:t xml:space="preserve">Does the use of cysteine-rich whey protein supplements (Inmunocal®) improve the health well-being of COVID-19 patients? A qualitative study. </w:t>
      </w:r>
      <w:r w:rsidRPr="003418F5">
        <w:rPr>
          <w:rFonts w:ascii="Times New Roman" w:hAnsi="Times New Roman" w:cs="Times New Roman"/>
          <w:i/>
          <w:iCs/>
          <w:sz w:val="24"/>
          <w:szCs w:val="24"/>
          <w:lang w:val="en-US"/>
        </w:rPr>
        <w:t>Electronic Journal of General Medicine</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0</w:t>
      </w:r>
      <w:r w:rsidRPr="003418F5">
        <w:rPr>
          <w:rFonts w:ascii="Times New Roman" w:hAnsi="Times New Roman" w:cs="Times New Roman"/>
          <w:sz w:val="24"/>
          <w:szCs w:val="24"/>
          <w:lang w:val="en-US"/>
        </w:rPr>
        <w:t>(1), em433. https://doi.org/10.29333/ejgm/12652</w:t>
      </w:r>
    </w:p>
    <w:p w14:paraId="4C2D55F6"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Carney, J. R., Gallo, P. A., Espinoza, V., Yataco, L., &amp; Miller-Graff, L. E. (2024). </w:t>
      </w:r>
      <w:r w:rsidRPr="003418F5">
        <w:rPr>
          <w:rFonts w:ascii="Times New Roman" w:hAnsi="Times New Roman" w:cs="Times New Roman"/>
          <w:sz w:val="24"/>
          <w:szCs w:val="24"/>
          <w:lang w:val="en-US"/>
        </w:rPr>
        <w:t xml:space="preserve">Supporting Accessible Care for Pregnant Women Experiencing IPV in Peru: A Thematic Analysis of Barriers to and Facilitators of Women’s Help Seeking. </w:t>
      </w:r>
      <w:r w:rsidRPr="003418F5">
        <w:rPr>
          <w:rFonts w:ascii="Times New Roman" w:hAnsi="Times New Roman" w:cs="Times New Roman"/>
          <w:i/>
          <w:iCs/>
          <w:sz w:val="24"/>
          <w:szCs w:val="24"/>
          <w:lang w:val="en-US"/>
        </w:rPr>
        <w:t>Journal of Family Violence</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39</w:t>
      </w:r>
      <w:r w:rsidRPr="003418F5">
        <w:rPr>
          <w:rFonts w:ascii="Times New Roman" w:hAnsi="Times New Roman" w:cs="Times New Roman"/>
          <w:sz w:val="24"/>
          <w:szCs w:val="24"/>
          <w:lang w:val="en-US"/>
        </w:rPr>
        <w:t>(4), 581-593. https://doi.org/10.1007/s10896-023-00526-6</w:t>
      </w:r>
    </w:p>
    <w:p w14:paraId="024797E9"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Carroll, H. A., Guevara, T., Aron, V., Freier, L. F., &amp; Bird, M. D. (2025). «Pa’lante!» Perseverance, progress and mental health among venezuelan migrants in Peru: A qualitative study. </w:t>
      </w:r>
      <w:r w:rsidRPr="003418F5">
        <w:rPr>
          <w:rFonts w:ascii="Times New Roman" w:hAnsi="Times New Roman" w:cs="Times New Roman"/>
          <w:i/>
          <w:iCs/>
          <w:sz w:val="24"/>
          <w:szCs w:val="24"/>
          <w:lang w:val="en-US"/>
        </w:rPr>
        <w:t>Journal of Migration and Health</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11</w:t>
      </w:r>
      <w:r w:rsidRPr="003418F5">
        <w:rPr>
          <w:rFonts w:ascii="Times New Roman" w:hAnsi="Times New Roman" w:cs="Times New Roman"/>
          <w:sz w:val="24"/>
          <w:szCs w:val="24"/>
          <w:lang w:val="en-US"/>
        </w:rPr>
        <w:t>, 100336. https://doi.org/10.1016/j.jmh.2025.100336</w:t>
      </w:r>
    </w:p>
    <w:p w14:paraId="0F9B7B72"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Castillejo Rodriguez, K., Arenas Iparraguirre, C., Malvaceda Espinoza, E., Reinstein Romero, S., Segovia Roque, M., &amp; Sayán Cortéz, S. (2022). Experiencias de afrontamiento psicosocial en el contexto de aislamiento social obligatorio, en jefes de familia de Lima Metropolitana. </w:t>
      </w:r>
      <w:r w:rsidRPr="003418F5">
        <w:rPr>
          <w:rFonts w:ascii="Times New Roman" w:hAnsi="Times New Roman" w:cs="Times New Roman"/>
          <w:i/>
          <w:iCs/>
          <w:sz w:val="24"/>
          <w:szCs w:val="24"/>
        </w:rPr>
        <w:t>Cultura de los cuidados: Revista de Enfermería y Humanidade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64</w:t>
      </w:r>
      <w:r w:rsidRPr="003418F5">
        <w:rPr>
          <w:rFonts w:ascii="Times New Roman" w:hAnsi="Times New Roman" w:cs="Times New Roman"/>
          <w:sz w:val="24"/>
          <w:szCs w:val="24"/>
        </w:rPr>
        <w:t>, 5-18.</w:t>
      </w:r>
    </w:p>
    <w:p w14:paraId="5ADB87ED"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Cavero, V., Toyama, M., Castro, H., Couto, M. T., Brandt, L., Quayle, J., Menezes, P. R., Mohr, D. C., Araya, R., Miranda, J. J., &amp; Diez-Canseco, F. (2022). </w:t>
      </w:r>
      <w:r w:rsidRPr="003418F5">
        <w:rPr>
          <w:rFonts w:ascii="Times New Roman" w:hAnsi="Times New Roman" w:cs="Times New Roman"/>
          <w:sz w:val="24"/>
          <w:szCs w:val="24"/>
          <w:lang w:val="en-US"/>
        </w:rPr>
        <w:t xml:space="preserve">Implementation and scalability of a digital intervention to reduce depressive symptoms in people with diabetes, hypertension or both in Brazil and Peru: A qualitative study of health system’s stakeholders’ perspectives. </w:t>
      </w:r>
      <w:r w:rsidRPr="003418F5">
        <w:rPr>
          <w:rFonts w:ascii="Times New Roman" w:hAnsi="Times New Roman" w:cs="Times New Roman"/>
          <w:i/>
          <w:iCs/>
          <w:sz w:val="24"/>
          <w:szCs w:val="24"/>
        </w:rPr>
        <w:t>Discover Mental Health</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w:t>
      </w:r>
      <w:r w:rsidRPr="003418F5">
        <w:rPr>
          <w:rFonts w:ascii="Times New Roman" w:hAnsi="Times New Roman" w:cs="Times New Roman"/>
          <w:sz w:val="24"/>
          <w:szCs w:val="24"/>
        </w:rPr>
        <w:t>(1), 12. https://doi.org/10.1007/s44192-022-00015-0</w:t>
      </w:r>
    </w:p>
    <w:p w14:paraId="32FA72D4"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Cervera Vallejos, M. F., Tejada Muñoz, S., Mejía Goicochea, D. C., Díaz Manchay, R., Vega Ramírez, A. S., &amp; Mogollón Torres, F. de M. (2024). Cuidado domiciliario a personas con oxigenoterapia por COVID-19 según la experiencia del familiar cuidador. </w:t>
      </w:r>
      <w:r w:rsidRPr="003418F5">
        <w:rPr>
          <w:rFonts w:ascii="Times New Roman" w:hAnsi="Times New Roman" w:cs="Times New Roman"/>
          <w:i/>
          <w:iCs/>
          <w:sz w:val="24"/>
          <w:szCs w:val="24"/>
        </w:rPr>
        <w:t>Cultura de los cuidados: Revista de Enfermería y Humanidade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69</w:t>
      </w:r>
      <w:r w:rsidRPr="003418F5">
        <w:rPr>
          <w:rFonts w:ascii="Times New Roman" w:hAnsi="Times New Roman" w:cs="Times New Roman"/>
          <w:sz w:val="24"/>
          <w:szCs w:val="24"/>
        </w:rPr>
        <w:t>, 229-243.</w:t>
      </w:r>
    </w:p>
    <w:p w14:paraId="4D13FFCA"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Chancafe, J. M. B., Ramírez, A. S. V., Manchay, R. J. D., Torres, F. D. M. M., Vallejos, M. F. C., &amp; Quiroz, E. S. G. (2024). El cuidado de Enfermería desde la percepción de las personas con VIH/sida.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40</w:t>
      </w:r>
      <w:r w:rsidRPr="003418F5">
        <w:rPr>
          <w:rFonts w:ascii="Times New Roman" w:hAnsi="Times New Roman" w:cs="Times New Roman"/>
          <w:sz w:val="24"/>
          <w:szCs w:val="24"/>
        </w:rPr>
        <w:t>. https://revenfermeria.sld.cu/index.php/enf/article/view/6085</w:t>
      </w:r>
    </w:p>
    <w:p w14:paraId="1348BAE2"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Chiang, S. S., Senador, L., Altamirano, E., Wong, M., Beckhorn, C. B., Roche, S., Coit, J., Oliva Rapoport, V. E., Lecca, L., &amp; Galea, J. T. (2023). </w:t>
      </w:r>
      <w:r w:rsidRPr="003418F5">
        <w:rPr>
          <w:rFonts w:ascii="Times New Roman" w:hAnsi="Times New Roman" w:cs="Times New Roman"/>
          <w:sz w:val="24"/>
          <w:szCs w:val="24"/>
          <w:lang w:val="en-US"/>
        </w:rPr>
        <w:t xml:space="preserve">Adolescent, caregiver and provider perspectives on tuberculosis treatment adherence: A qualitative study from Lima, Peru. </w:t>
      </w:r>
      <w:r w:rsidRPr="003418F5">
        <w:rPr>
          <w:rFonts w:ascii="Times New Roman" w:hAnsi="Times New Roman" w:cs="Times New Roman"/>
          <w:i/>
          <w:iCs/>
          <w:sz w:val="24"/>
          <w:szCs w:val="24"/>
          <w:lang w:val="en-US"/>
        </w:rPr>
        <w:t>BMJ Open</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13</w:t>
      </w:r>
      <w:r w:rsidRPr="003418F5">
        <w:rPr>
          <w:rFonts w:ascii="Times New Roman" w:hAnsi="Times New Roman" w:cs="Times New Roman"/>
          <w:sz w:val="24"/>
          <w:szCs w:val="24"/>
          <w:lang w:val="en-US"/>
        </w:rPr>
        <w:t>(5), e069938. https://doi.org/10.1136/bmjopen-2022-069938</w:t>
      </w:r>
    </w:p>
    <w:p w14:paraId="6836230D"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Chicmana-Zapata, V., Arotoma-Rojas, I., Anza-Ramírez, C., Ford, J., Galappaththi, E. K., Pickering, K., Sacks, E., Togarepi, C., Perera, C. D., van Bavel, B., Hyams, K., Akugre, F. A., Nkalubo, J., Dharmasiri, I., Nakwafila, O., Mensah, A., Miranda, J. J., &amp; Zavaleta-Cortijo, C. (2023). Justice implications of health and food security policies for Indigenous peoples facing COVID-19: A qualitative study and policy analysis in Peru. </w:t>
      </w:r>
      <w:r w:rsidRPr="003418F5">
        <w:rPr>
          <w:rFonts w:ascii="Times New Roman" w:hAnsi="Times New Roman" w:cs="Times New Roman"/>
          <w:i/>
          <w:iCs/>
          <w:sz w:val="24"/>
          <w:szCs w:val="24"/>
          <w:lang w:val="en-US"/>
        </w:rPr>
        <w:t>Health Policy and Planning</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38</w:t>
      </w:r>
      <w:r w:rsidRPr="003418F5">
        <w:rPr>
          <w:rFonts w:ascii="Times New Roman" w:hAnsi="Times New Roman" w:cs="Times New Roman"/>
          <w:sz w:val="24"/>
          <w:szCs w:val="24"/>
          <w:lang w:val="en-US"/>
        </w:rPr>
        <w:t>(Supplement_2), ii36-ii50. https://doi.org/10.1093/heapol/czad051</w:t>
      </w:r>
    </w:p>
    <w:p w14:paraId="7FEB9757"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Chumbiauca, K. S., García, L. E. A., Pujay, E. C., Rivero, C. A. C., Calvo, G. K. C., Espinoza, R. N. C., Solís, M. C., Colan, M. F. C., Guidotti, J. E., Urdanivia, S. M. N., Azañedo, I. D. R., Polo, P. M. R., Silva, L. R., &amp; Yachachín, K. N. V. (2022). Experiencias subjetivas sobre las </w:t>
      </w:r>
      <w:r w:rsidRPr="003418F5">
        <w:rPr>
          <w:rFonts w:ascii="Times New Roman" w:hAnsi="Times New Roman" w:cs="Times New Roman"/>
          <w:sz w:val="24"/>
          <w:szCs w:val="24"/>
        </w:rPr>
        <w:lastRenderedPageBreak/>
        <w:t xml:space="preserve">clases virtuales en universitarios peruanos en tiempos de COVID 19. </w:t>
      </w:r>
      <w:r w:rsidRPr="003418F5">
        <w:rPr>
          <w:rFonts w:ascii="Times New Roman" w:hAnsi="Times New Roman" w:cs="Times New Roman"/>
          <w:i/>
          <w:iCs/>
          <w:sz w:val="24"/>
          <w:szCs w:val="24"/>
        </w:rPr>
        <w:t>PsiqueMag</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1</w:t>
      </w:r>
      <w:r w:rsidRPr="003418F5">
        <w:rPr>
          <w:rFonts w:ascii="Times New Roman" w:hAnsi="Times New Roman" w:cs="Times New Roman"/>
          <w:sz w:val="24"/>
          <w:szCs w:val="24"/>
        </w:rPr>
        <w:t>(2), 117-127. https://doi.org/10.18050/psiquemag.v11i2.2116</w:t>
      </w:r>
    </w:p>
    <w:p w14:paraId="0C19DAD9"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Córdova López, E. T., Loayza-Enríquez, B. K., León Jiménez, F. E., Córdova López, E. T., Loayza-Enríquez, B. K., &amp; León Jiménez, F. E. (2025). </w:t>
      </w:r>
      <w:r w:rsidRPr="003418F5">
        <w:rPr>
          <w:rFonts w:ascii="Times New Roman" w:hAnsi="Times New Roman" w:cs="Times New Roman"/>
          <w:sz w:val="24"/>
          <w:szCs w:val="24"/>
          <w:lang w:val="en-US"/>
        </w:rPr>
        <w:t xml:space="preserve">Myths and beliefs about diabetic foot: A cultural study in outpatients with type 2 diabetes at the Hospital Regional de Lambayeque. </w:t>
      </w:r>
      <w:r w:rsidRPr="003418F5">
        <w:rPr>
          <w:rFonts w:ascii="Times New Roman" w:hAnsi="Times New Roman" w:cs="Times New Roman"/>
          <w:i/>
          <w:iCs/>
          <w:sz w:val="24"/>
          <w:szCs w:val="24"/>
        </w:rPr>
        <w:t>Revista Medica Heredian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6</w:t>
      </w:r>
      <w:r w:rsidRPr="003418F5">
        <w:rPr>
          <w:rFonts w:ascii="Times New Roman" w:hAnsi="Times New Roman" w:cs="Times New Roman"/>
          <w:sz w:val="24"/>
          <w:szCs w:val="24"/>
        </w:rPr>
        <w:t>(1), 26-36. https://doi.org/10.20453/rmh.v36i1.5439</w:t>
      </w:r>
    </w:p>
    <w:p w14:paraId="56ED5C3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Cuba-Martínez, C. de L., Malvaceda-Espinoza, E., &amp; Bossio, M. R.-. (2023). Experiencias de afrontamiento psicosocial frente a partidos internacionales en voleibolistas profesionales de la selección nacional del Perú. </w:t>
      </w:r>
      <w:r w:rsidRPr="003418F5">
        <w:rPr>
          <w:rFonts w:ascii="Times New Roman" w:hAnsi="Times New Roman" w:cs="Times New Roman"/>
          <w:i/>
          <w:iCs/>
          <w:sz w:val="24"/>
          <w:szCs w:val="24"/>
        </w:rPr>
        <w:t>Cuadernos de Psicología del Deporte</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3</w:t>
      </w:r>
      <w:r w:rsidRPr="003418F5">
        <w:rPr>
          <w:rFonts w:ascii="Times New Roman" w:hAnsi="Times New Roman" w:cs="Times New Roman"/>
          <w:sz w:val="24"/>
          <w:szCs w:val="24"/>
        </w:rPr>
        <w:t>(1), 89-102. https://doi.org/10.6018/cpd.512421</w:t>
      </w:r>
    </w:p>
    <w:p w14:paraId="6AF7C2AF"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Cuba-Sancho, J. M., Vivas Durand, T. de J., Eliete Batista, M., Zeladita-Huaman, J. A., Huamán Salazar, N., Cuba-Sancho, J. M., Vivas Durand, T. de J., Eliete Batista, M., Zeladita-Huaman, J. A., &amp; Huamán Salazar, N. (2023). Representaciones sociales del desastre natural para las madres damnificadas de una comunidad urbano-marginal de Lima, Perú.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9</w:t>
      </w:r>
      <w:r w:rsidRPr="003418F5">
        <w:rPr>
          <w:rFonts w:ascii="Times New Roman" w:hAnsi="Times New Roman" w:cs="Times New Roman"/>
          <w:sz w:val="24"/>
          <w:szCs w:val="24"/>
        </w:rPr>
        <w:t>. http://scielo.sld.cu/scielo.php?script=sci_abstract&amp;pid=S0864-03192023000100024&amp;lng=es&amp;nrm=iso&amp;tlng=es</w:t>
      </w:r>
    </w:p>
    <w:p w14:paraId="3DF49475"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Cueto, R. M., Ayma, L., Llanco, C., &amp; Espinosa, A. (2024). Significados y efectos del voluntariado en los Juegos Panamericanos y Parapanamericanos Lima 2019 y el Proyecto Especial Legado. </w:t>
      </w:r>
      <w:r w:rsidRPr="003418F5">
        <w:rPr>
          <w:rFonts w:ascii="Times New Roman" w:hAnsi="Times New Roman" w:cs="Times New Roman"/>
          <w:i/>
          <w:iCs/>
          <w:sz w:val="24"/>
          <w:szCs w:val="24"/>
        </w:rPr>
        <w:t>Revista de Psicolog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42</w:t>
      </w:r>
      <w:r w:rsidRPr="003418F5">
        <w:rPr>
          <w:rFonts w:ascii="Times New Roman" w:hAnsi="Times New Roman" w:cs="Times New Roman"/>
          <w:sz w:val="24"/>
          <w:szCs w:val="24"/>
        </w:rPr>
        <w:t>(2), 1061-1096. https://doi.org/10.18800/psico.202402.014</w:t>
      </w:r>
    </w:p>
    <w:p w14:paraId="6AF0211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Cusihuaman-Lope, N., Vilela-Estrada, A. L., Cavero, V., Villarreal-Zegarra, D., &amp; Diez-Canseco, F. (2023). Experiencias de usuarios y familiares sobre la atención recibida en centros de salud mental comunitaria de Lima y Callao durante la pandemia de la COVID-19. </w:t>
      </w:r>
      <w:r w:rsidRPr="003418F5">
        <w:rPr>
          <w:rFonts w:ascii="Times New Roman" w:hAnsi="Times New Roman" w:cs="Times New Roman"/>
          <w:i/>
          <w:iCs/>
          <w:sz w:val="24"/>
          <w:szCs w:val="24"/>
        </w:rPr>
        <w:t>Revista Peruana de Medicina Experimental y Salud Pública</w:t>
      </w:r>
      <w:r w:rsidRPr="003418F5">
        <w:rPr>
          <w:rFonts w:ascii="Times New Roman" w:hAnsi="Times New Roman" w:cs="Times New Roman"/>
          <w:sz w:val="24"/>
          <w:szCs w:val="24"/>
        </w:rPr>
        <w:t>, 278-286. https://doi.org/10.17843/rpmesp.2023.403.12717</w:t>
      </w:r>
    </w:p>
    <w:p w14:paraId="193298B2"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De la Cruz-Torralva, K., Escobar-Agreda, S., Pampa-Espinoza, L., Silva-Valencia, J., Reategui-Rivera, M., Chahuara-Rojas, M., Rojas-Mezarina, L., Cabezas-Sánchez, C., De la Cruz-Torralva, K., Escobar-Agreda, S., Pampa-Espinoza, L., Silva-Valencia, J., Reategui-Rivera, M., Chahuara-Rojas, M., Rojas-Mezarina, L., &amp; Cabezas-Sánchez, C. (2024). Percepción de médicos especialistas sobre la usabilidad de una aplicación móvil de dengue en zonas rurales: Un estudio cualitativo. </w:t>
      </w:r>
      <w:r w:rsidRPr="003418F5">
        <w:rPr>
          <w:rFonts w:ascii="Times New Roman" w:hAnsi="Times New Roman" w:cs="Times New Roman"/>
          <w:i/>
          <w:iCs/>
          <w:sz w:val="24"/>
          <w:szCs w:val="24"/>
        </w:rPr>
        <w:t>Anales de la Facultad de Medicin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85</w:t>
      </w:r>
      <w:r w:rsidRPr="003418F5">
        <w:rPr>
          <w:rFonts w:ascii="Times New Roman" w:hAnsi="Times New Roman" w:cs="Times New Roman"/>
          <w:sz w:val="24"/>
          <w:szCs w:val="24"/>
        </w:rPr>
        <w:t>(1), 14-20. https://doi.org/10.15381/anales.v85i1.26175</w:t>
      </w:r>
    </w:p>
    <w:p w14:paraId="4518AB9F"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Diez-Canseco, F., Najarro, L., Cavero, V., Saavedra-Garcia, L., Taillie, L. S., Carpentier, F. R. D., &amp; Miranda, J. J. (2024). </w:t>
      </w:r>
      <w:r w:rsidRPr="003418F5">
        <w:rPr>
          <w:rFonts w:ascii="Times New Roman" w:hAnsi="Times New Roman" w:cs="Times New Roman"/>
          <w:sz w:val="24"/>
          <w:szCs w:val="24"/>
          <w:lang w:val="en-US"/>
        </w:rPr>
        <w:t xml:space="preserve">Recall, understanding, use, and impact of front-of-package warning labels on ultra-processed foods: A qualitative study with mothers of preschool children in Peru. </w:t>
      </w:r>
      <w:r w:rsidRPr="003418F5">
        <w:rPr>
          <w:rFonts w:ascii="Times New Roman" w:hAnsi="Times New Roman" w:cs="Times New Roman"/>
          <w:i/>
          <w:iCs/>
          <w:sz w:val="24"/>
          <w:szCs w:val="24"/>
        </w:rPr>
        <w:t>PLOS Global Public Health</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4</w:t>
      </w:r>
      <w:r w:rsidRPr="003418F5">
        <w:rPr>
          <w:rFonts w:ascii="Times New Roman" w:hAnsi="Times New Roman" w:cs="Times New Roman"/>
          <w:sz w:val="24"/>
          <w:szCs w:val="24"/>
        </w:rPr>
        <w:t>(12), e0003938. https://doi.org/10.1371/journal.pgph.0003938</w:t>
      </w:r>
    </w:p>
    <w:p w14:paraId="5E7CCD20"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Domínguez-Vergara, J., Santa-Cruz-Espinoza, H., Torres-Villanueva, G. N., &amp; Cabos Zelada, E. F. (2024). </w:t>
      </w:r>
      <w:r w:rsidRPr="003418F5">
        <w:rPr>
          <w:rFonts w:ascii="Times New Roman" w:hAnsi="Times New Roman" w:cs="Times New Roman"/>
          <w:sz w:val="24"/>
          <w:szCs w:val="24"/>
          <w:lang w:val="en-US"/>
        </w:rPr>
        <w:t xml:space="preserve">[Operational domains of healthy aging: A qualitative description in older adults in Peru]. </w:t>
      </w:r>
      <w:r w:rsidRPr="003418F5">
        <w:rPr>
          <w:rFonts w:ascii="Times New Roman" w:hAnsi="Times New Roman" w:cs="Times New Roman"/>
          <w:i/>
          <w:iCs/>
          <w:sz w:val="24"/>
          <w:szCs w:val="24"/>
        </w:rPr>
        <w:t>Revista Espanola De Geriatria Y Gerontologi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59</w:t>
      </w:r>
      <w:r w:rsidRPr="003418F5">
        <w:rPr>
          <w:rFonts w:ascii="Times New Roman" w:hAnsi="Times New Roman" w:cs="Times New Roman"/>
          <w:sz w:val="24"/>
          <w:szCs w:val="24"/>
        </w:rPr>
        <w:t>(4), 101485. https://doi.org/10.1016/j.regg.2024.101485</w:t>
      </w:r>
    </w:p>
    <w:p w14:paraId="74D620B5"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Escalante, E. R. D., Garay, J. P. P., Oliver, J. M. Z., Orbegoso, C. O. V., &amp; Nuñez, E. F. D. (2023). </w:t>
      </w:r>
      <w:r w:rsidRPr="003418F5">
        <w:rPr>
          <w:rFonts w:ascii="Times New Roman" w:hAnsi="Times New Roman" w:cs="Times New Roman"/>
          <w:sz w:val="24"/>
          <w:szCs w:val="24"/>
          <w:lang w:val="en-US"/>
        </w:rPr>
        <w:t xml:space="preserve">Post-pandemic prevention strategies for burnout syndrome in Peruvian university teachers. </w:t>
      </w:r>
      <w:r w:rsidRPr="003418F5">
        <w:rPr>
          <w:rFonts w:ascii="Times New Roman" w:hAnsi="Times New Roman" w:cs="Times New Roman"/>
          <w:i/>
          <w:iCs/>
          <w:sz w:val="24"/>
          <w:szCs w:val="24"/>
        </w:rPr>
        <w:t>Salud, Ciencia y Tecnolog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w:t>
      </w:r>
      <w:r w:rsidRPr="003418F5">
        <w:rPr>
          <w:rFonts w:ascii="Times New Roman" w:hAnsi="Times New Roman" w:cs="Times New Roman"/>
          <w:sz w:val="24"/>
          <w:szCs w:val="24"/>
        </w:rPr>
        <w:t>, 572-572. https://doi.org/10.56294/saludcyt2023572</w:t>
      </w:r>
    </w:p>
    <w:p w14:paraId="55B1C906"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Falcón, G. C. S., Moncada, M. J. A., Rojas, T. C. S., Arias, G. F. G., Camacho, C. V. C., Correa, M. I. del M. M., &amp; Lluncor, E. M. L. (2022). </w:t>
      </w:r>
      <w:r w:rsidRPr="003418F5">
        <w:rPr>
          <w:rFonts w:ascii="Times New Roman" w:hAnsi="Times New Roman" w:cs="Times New Roman"/>
          <w:sz w:val="24"/>
          <w:szCs w:val="24"/>
          <w:lang w:val="en-US"/>
        </w:rPr>
        <w:t xml:space="preserve">Preventing COVID-19 as a nursing student through social networks in their family-social environment. </w:t>
      </w:r>
      <w:r w:rsidRPr="003418F5">
        <w:rPr>
          <w:rFonts w:ascii="Times New Roman" w:hAnsi="Times New Roman" w:cs="Times New Roman"/>
          <w:i/>
          <w:iCs/>
          <w:sz w:val="24"/>
          <w:szCs w:val="24"/>
        </w:rPr>
        <w:t>Revista Brasileira de Enfermagem</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75</w:t>
      </w:r>
      <w:r w:rsidRPr="003418F5">
        <w:rPr>
          <w:rFonts w:ascii="Times New Roman" w:hAnsi="Times New Roman" w:cs="Times New Roman"/>
          <w:sz w:val="24"/>
          <w:szCs w:val="24"/>
        </w:rPr>
        <w:t>, e20210631. https://doi.org/10.1590/0034-7167-2021-0631</w:t>
      </w:r>
    </w:p>
    <w:p w14:paraId="2079BC0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Fhon, J. R. S., Arpasi-Quispe, O., Zegarra, G. S. C., Neto, A. P. dos S., Gomez-Lujan, M. del P., Cueva, K. F. F., Araujo, T. L. D., &amp; Leitón-Espinoza, Z. E. (2023). PERCEPCIÓN DEL ENFERMERO PERUANO EN EL CUIDADO DEL PACIENTE CON COVID-19. </w:t>
      </w:r>
      <w:r w:rsidRPr="003418F5">
        <w:rPr>
          <w:rFonts w:ascii="Times New Roman" w:hAnsi="Times New Roman" w:cs="Times New Roman"/>
          <w:i/>
          <w:iCs/>
          <w:sz w:val="24"/>
          <w:szCs w:val="24"/>
        </w:rPr>
        <w:t>Revista Baiana de Enfermagem‏</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7</w:t>
      </w:r>
      <w:r w:rsidRPr="003418F5">
        <w:rPr>
          <w:rFonts w:ascii="Times New Roman" w:hAnsi="Times New Roman" w:cs="Times New Roman"/>
          <w:sz w:val="24"/>
          <w:szCs w:val="24"/>
        </w:rPr>
        <w:t>. https://doi.org/10.18471/rbe.v37.52052</w:t>
      </w:r>
    </w:p>
    <w:p w14:paraId="792F3201"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Flores, E. C., Flores, A. F., Abarca-Diaz, B., Camizan-Castro, R., Mendoza-Lozada, E., Ortiz-Contreras, F., &amp; Kakuma, R. (2025). </w:t>
      </w:r>
      <w:r w:rsidRPr="003418F5">
        <w:rPr>
          <w:rFonts w:ascii="Times New Roman" w:hAnsi="Times New Roman" w:cs="Times New Roman"/>
          <w:sz w:val="24"/>
          <w:szCs w:val="24"/>
          <w:lang w:val="en-US"/>
        </w:rPr>
        <w:t xml:space="preserve">Fostering leadership and gender equality in climate action among underserved, rural and Indigenous women: A qualitative exploration of opportunities and limitations in Peru. </w:t>
      </w:r>
      <w:r w:rsidRPr="003418F5">
        <w:rPr>
          <w:rFonts w:ascii="Times New Roman" w:hAnsi="Times New Roman" w:cs="Times New Roman"/>
          <w:i/>
          <w:iCs/>
          <w:sz w:val="24"/>
          <w:szCs w:val="24"/>
        </w:rPr>
        <w:t>Lancet Regional Health. America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46</w:t>
      </w:r>
      <w:r w:rsidRPr="003418F5">
        <w:rPr>
          <w:rFonts w:ascii="Times New Roman" w:hAnsi="Times New Roman" w:cs="Times New Roman"/>
          <w:sz w:val="24"/>
          <w:szCs w:val="24"/>
        </w:rPr>
        <w:t>, 101109. https://doi.org/10.1016/j.lana.2025.101109</w:t>
      </w:r>
    </w:p>
    <w:p w14:paraId="229E4BEC"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Flores Rojas, E. S., &amp; Tello Pompa, C. A. (2024). </w:t>
      </w:r>
      <w:r w:rsidRPr="003418F5">
        <w:rPr>
          <w:rFonts w:ascii="Times New Roman" w:hAnsi="Times New Roman" w:cs="Times New Roman"/>
          <w:i/>
          <w:iCs/>
          <w:sz w:val="24"/>
          <w:szCs w:val="24"/>
        </w:rPr>
        <w:t xml:space="preserve">Enfermería y necesidades colectivas en familias rurales, Chalamarca (Chota, Perú), 2024. </w:t>
      </w:r>
      <w:r w:rsidRPr="003418F5">
        <w:rPr>
          <w:rFonts w:ascii="Times New Roman" w:hAnsi="Times New Roman" w:cs="Times New Roman"/>
          <w:i/>
          <w:iCs/>
          <w:sz w:val="24"/>
          <w:szCs w:val="24"/>
          <w:lang w:val="en-US"/>
        </w:rPr>
        <w:t>| EBSCOhost</w:t>
      </w:r>
      <w:r w:rsidRPr="003418F5">
        <w:rPr>
          <w:rFonts w:ascii="Times New Roman" w:hAnsi="Times New Roman" w:cs="Times New Roman"/>
          <w:sz w:val="24"/>
          <w:szCs w:val="24"/>
          <w:lang w:val="en-US"/>
        </w:rPr>
        <w:t>. https://openurl.ebsco.com/EPDB%3Agcd%3A10%3A35039402/detailv2?sid=ebsco%3Aplink%3Ascholar&amp;id=ebsco%3Agcd%3A186513649&amp;crl=c&amp;link_origin=scholar.google.com</w:t>
      </w:r>
    </w:p>
    <w:p w14:paraId="2DD36471"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lastRenderedPageBreak/>
        <w:t xml:space="preserve">Galea, J. T., Wong, M., Ninesling, B., Ramos, A., Senador, L., Sanchez, H., Kolevic, L., Matos, E., Sanchez, E., Errea, R. A., Lindeborg, A., Benites, C., Lecca, L., Shin, S., &amp; Franke, M. F. (2022). Patient and provider perceptions of a community-based accompaniment intervention for adolescents transitioning to adult HIV care in urban Peru: A qualitative analysis. </w:t>
      </w:r>
      <w:r w:rsidRPr="003418F5">
        <w:rPr>
          <w:rFonts w:ascii="Times New Roman" w:hAnsi="Times New Roman" w:cs="Times New Roman"/>
          <w:i/>
          <w:iCs/>
          <w:sz w:val="24"/>
          <w:szCs w:val="24"/>
          <w:lang w:val="en-US"/>
        </w:rPr>
        <w:t>Journal of the International AIDS Society</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5</w:t>
      </w:r>
      <w:r w:rsidRPr="003418F5">
        <w:rPr>
          <w:rFonts w:ascii="Times New Roman" w:hAnsi="Times New Roman" w:cs="Times New Roman"/>
          <w:sz w:val="24"/>
          <w:szCs w:val="24"/>
          <w:lang w:val="en-US"/>
        </w:rPr>
        <w:t>(10), e26019. https://doi.org/10.1002/jia2.26019</w:t>
      </w:r>
    </w:p>
    <w:p w14:paraId="21C11660"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Guillén Zambrano, H. R., de la Puente Ronceros, R. A., &amp; Pease Dreibelbis, M. A. (2024). </w:t>
      </w:r>
      <w:r w:rsidRPr="003418F5">
        <w:rPr>
          <w:rFonts w:ascii="Times New Roman" w:hAnsi="Times New Roman" w:cs="Times New Roman"/>
          <w:sz w:val="24"/>
          <w:szCs w:val="24"/>
          <w:lang w:val="en-US"/>
        </w:rPr>
        <w:t xml:space="preserve">The subjective well-being in Peruvian adolescence: Identifying domains and evaluations in a non-WEIRD context. </w:t>
      </w:r>
      <w:r w:rsidRPr="003418F5">
        <w:rPr>
          <w:rFonts w:ascii="Times New Roman" w:hAnsi="Times New Roman" w:cs="Times New Roman"/>
          <w:i/>
          <w:iCs/>
          <w:sz w:val="24"/>
          <w:szCs w:val="24"/>
          <w:lang w:val="en-US"/>
        </w:rPr>
        <w:t>Journal of Research on Adolescence: The Official Journal of the Society for Research on Adolescence</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34</w:t>
      </w:r>
      <w:r w:rsidRPr="003418F5">
        <w:rPr>
          <w:rFonts w:ascii="Times New Roman" w:hAnsi="Times New Roman" w:cs="Times New Roman"/>
          <w:sz w:val="24"/>
          <w:szCs w:val="24"/>
          <w:lang w:val="en-US"/>
        </w:rPr>
        <w:t>(2), 466-476. https://doi.org/10.1111/jora.12909</w:t>
      </w:r>
    </w:p>
    <w:p w14:paraId="078413C1"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Gutierrez, S. C. H., Zumaeta, L. M. M., Alvites, S. V. R., Rojas, L. Z. S., Manchay, R. J. D., &amp; Muñoz, S. T. (2022). Sentimientos de los profesionales de enfermería frente a la COVID-19.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8</w:t>
      </w:r>
      <w:r w:rsidRPr="003418F5">
        <w:rPr>
          <w:rFonts w:ascii="Times New Roman" w:hAnsi="Times New Roman" w:cs="Times New Roman"/>
          <w:sz w:val="24"/>
          <w:szCs w:val="24"/>
        </w:rPr>
        <w:t>. https://revenfermeria.sld.cu/index.php/enf/article/view/5094</w:t>
      </w:r>
    </w:p>
    <w:p w14:paraId="70F69366"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Heredia Guevara, Z. T., Cervera Vallejos, M. F., &amp; Diaz Manchay, R. J. (2022). DESAFÍOS ÉTICO-LEGALES EN EL CUIDADO AL PACIENTE EN EL SERVICIO DE URGENCIA: PERSPECTIVA DE LAS ENFERMERAS. </w:t>
      </w:r>
      <w:r w:rsidRPr="003418F5">
        <w:rPr>
          <w:rFonts w:ascii="Times New Roman" w:hAnsi="Times New Roman" w:cs="Times New Roman"/>
          <w:i/>
          <w:iCs/>
          <w:sz w:val="24"/>
          <w:szCs w:val="24"/>
        </w:rPr>
        <w:t>Ciencia y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8</w:t>
      </w:r>
      <w:r w:rsidRPr="003418F5">
        <w:rPr>
          <w:rFonts w:ascii="Times New Roman" w:hAnsi="Times New Roman" w:cs="Times New Roman"/>
          <w:sz w:val="24"/>
          <w:szCs w:val="24"/>
        </w:rPr>
        <w:t>. https://doi.org/10.29393/ce28-7dezr30007</w:t>
      </w:r>
    </w:p>
    <w:p w14:paraId="3E81AA6A"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Heredia-Ampudia, L., Palomino-Zarate, M., Mamani-Benito, O., Carranza-Esteban, R., &amp; Malvaceda-Espinoza, E. (2025). Comunicación interna entre enfermeras de un hospital de Lima Metropolitana que realizan teletrabajo en el contexto de pandemia. </w:t>
      </w:r>
      <w:r w:rsidRPr="003418F5">
        <w:rPr>
          <w:rFonts w:ascii="Times New Roman" w:hAnsi="Times New Roman" w:cs="Times New Roman"/>
          <w:i/>
          <w:iCs/>
          <w:sz w:val="24"/>
          <w:szCs w:val="24"/>
        </w:rPr>
        <w:t>Revista Cubana de Información en Ciencias de la Salud</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6</w:t>
      </w:r>
      <w:r w:rsidRPr="003418F5">
        <w:rPr>
          <w:rFonts w:ascii="Times New Roman" w:hAnsi="Times New Roman" w:cs="Times New Roman"/>
          <w:sz w:val="24"/>
          <w:szCs w:val="24"/>
        </w:rPr>
        <w:t>. https://acimed.sld.cu/index.php/acimed/article/view/2645</w:t>
      </w:r>
    </w:p>
    <w:p w14:paraId="0F736FD0"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Hernandez, A. K. M., Manchay, R. J. D., Vallejos, M. F. C., Cruz, L. R., Tenorio, M. A., &amp; Quiroz, S. G. (2023). Experiencias de las enfermeras no infectadas con COVID-19 que trabajaron durante el confinamiento.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9</w:t>
      </w:r>
      <w:r w:rsidRPr="003418F5">
        <w:rPr>
          <w:rFonts w:ascii="Times New Roman" w:hAnsi="Times New Roman" w:cs="Times New Roman"/>
          <w:sz w:val="24"/>
          <w:szCs w:val="24"/>
        </w:rPr>
        <w:t>. https://revenfermeria.sld.cu/index.php/enf/article/view/5853</w:t>
      </w:r>
    </w:p>
    <w:p w14:paraId="5A954717"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Herrera, D., Iberico, C., Matos, L., &amp; Cerna, Y. (2023). </w:t>
      </w:r>
      <w:r w:rsidRPr="003418F5">
        <w:rPr>
          <w:rFonts w:ascii="Times New Roman" w:hAnsi="Times New Roman" w:cs="Times New Roman"/>
          <w:sz w:val="24"/>
          <w:szCs w:val="24"/>
          <w:lang w:val="en-US"/>
        </w:rPr>
        <w:t xml:space="preserve">Professors’ motivational styles, future orientation, and engagement: A qualitative study in professor–student dyads in the school of music. </w:t>
      </w:r>
      <w:r w:rsidRPr="003418F5">
        <w:rPr>
          <w:rFonts w:ascii="Times New Roman" w:hAnsi="Times New Roman" w:cs="Times New Roman"/>
          <w:i/>
          <w:iCs/>
          <w:sz w:val="24"/>
          <w:szCs w:val="24"/>
          <w:lang w:val="en-US"/>
        </w:rPr>
        <w:t>Psychology of Music</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51</w:t>
      </w:r>
      <w:r w:rsidRPr="003418F5">
        <w:rPr>
          <w:rFonts w:ascii="Times New Roman" w:hAnsi="Times New Roman" w:cs="Times New Roman"/>
          <w:sz w:val="24"/>
          <w:szCs w:val="24"/>
          <w:lang w:val="en-US"/>
        </w:rPr>
        <w:t>(4), 1243-1258. https://doi.org/10.1177/03057356221135348</w:t>
      </w:r>
    </w:p>
    <w:p w14:paraId="2BD536F7"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Hinckley, K., Gastiaburú Cabello, M. C., Alvarado, M., McCoy, D. C., Mäusezahl, D., Fink, G., Hatch, S. F., Quispe Roncal, N. G., Gonzales Eslava, N., Huaylinos Bustamante, M. L., Castellanos, A., Hartinger, S. M., &amp; Jäggi, L. (2025). Caregivers’ Perceptions and Practices Regarding Responsive Caregiving and Early Learning in Cajamarca, Andean Peru: A Qualitative Study. </w:t>
      </w:r>
      <w:r w:rsidRPr="003418F5">
        <w:rPr>
          <w:rFonts w:ascii="Times New Roman" w:hAnsi="Times New Roman" w:cs="Times New Roman"/>
          <w:i/>
          <w:iCs/>
          <w:sz w:val="24"/>
          <w:szCs w:val="24"/>
          <w:lang w:val="en-US"/>
        </w:rPr>
        <w:t>Infant and Child Development</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34</w:t>
      </w:r>
      <w:r w:rsidRPr="003418F5">
        <w:rPr>
          <w:rFonts w:ascii="Times New Roman" w:hAnsi="Times New Roman" w:cs="Times New Roman"/>
          <w:sz w:val="24"/>
          <w:szCs w:val="24"/>
          <w:lang w:val="en-US"/>
        </w:rPr>
        <w:t>(4), e70036. https://doi.org/10.1002/icd.70036</w:t>
      </w:r>
    </w:p>
    <w:p w14:paraId="2DAA7401"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t xml:space="preserve">Huaraz-Gutierrez, E. M., Ricse-Alcala, A. J., &amp; Melendez-Jara, C. M. (2025). </w:t>
      </w:r>
      <w:r w:rsidRPr="003418F5">
        <w:rPr>
          <w:rFonts w:ascii="Times New Roman" w:hAnsi="Times New Roman" w:cs="Times New Roman"/>
          <w:sz w:val="24"/>
          <w:szCs w:val="24"/>
        </w:rPr>
        <w:t xml:space="preserve">Percepción de la autoeficacia materna en madres primerizas adolescentes de la Amazonia peruana. </w:t>
      </w:r>
      <w:r w:rsidRPr="003418F5">
        <w:rPr>
          <w:rFonts w:ascii="Times New Roman" w:hAnsi="Times New Roman" w:cs="Times New Roman"/>
          <w:i/>
          <w:iCs/>
          <w:sz w:val="24"/>
          <w:szCs w:val="24"/>
        </w:rPr>
        <w:t>Revista de Psicolog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43</w:t>
      </w:r>
      <w:r w:rsidRPr="003418F5">
        <w:rPr>
          <w:rFonts w:ascii="Times New Roman" w:hAnsi="Times New Roman" w:cs="Times New Roman"/>
          <w:sz w:val="24"/>
          <w:szCs w:val="24"/>
        </w:rPr>
        <w:t>(2), 913-940. https://doi.org/10.18800/psico.202502.010</w:t>
      </w:r>
    </w:p>
    <w:p w14:paraId="7F310EC5"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Jara-Avellaneda, M. O., Huayta-Franco, Y. J., Arenas, E. R. S., &amp; Flores, J. M. C. (2023). </w:t>
      </w:r>
      <w:r w:rsidRPr="003418F5">
        <w:rPr>
          <w:rFonts w:ascii="Times New Roman" w:hAnsi="Times New Roman" w:cs="Times New Roman"/>
          <w:sz w:val="24"/>
          <w:szCs w:val="24"/>
          <w:lang w:val="en-US"/>
        </w:rPr>
        <w:t xml:space="preserve">Motivation in virtual classrooms during COVID-19: Experiences of nursing students. </w:t>
      </w:r>
      <w:r w:rsidRPr="003418F5">
        <w:rPr>
          <w:rFonts w:ascii="Times New Roman" w:hAnsi="Times New Roman" w:cs="Times New Roman"/>
          <w:i/>
          <w:iCs/>
          <w:sz w:val="24"/>
          <w:szCs w:val="24"/>
        </w:rPr>
        <w:t>Salud, Ciencia y Tecnolog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w:t>
      </w:r>
      <w:r w:rsidRPr="003418F5">
        <w:rPr>
          <w:rFonts w:ascii="Times New Roman" w:hAnsi="Times New Roman" w:cs="Times New Roman"/>
          <w:sz w:val="24"/>
          <w:szCs w:val="24"/>
        </w:rPr>
        <w:t>, 442-442. https://doi.org/10.56294/saludcyt2023442</w:t>
      </w:r>
    </w:p>
    <w:p w14:paraId="1810958D"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Jaramillo, I. O., Gomez-Restrepo, C., Brusco, L. I., Diez-Canseco, F., Fung, C., Ariza-Salazar, K., Olivar, N., Toyama, M., Sureshkumar, D. S., Uribe-Restrepo, J. M., Carbonetti, F. L., Vilela-Estrada, A. L., &amp; Priebe, S. (2025). </w:t>
      </w:r>
      <w:r w:rsidRPr="003418F5">
        <w:rPr>
          <w:rFonts w:ascii="Times New Roman" w:hAnsi="Times New Roman" w:cs="Times New Roman"/>
          <w:sz w:val="24"/>
          <w:szCs w:val="24"/>
          <w:lang w:val="en-US"/>
        </w:rPr>
        <w:t xml:space="preserve">Role of strategies used by young people for dealing with emotional distress: A qualitative study in deprived urban neighborhoods in Latin America. </w:t>
      </w:r>
      <w:r w:rsidRPr="003418F5">
        <w:rPr>
          <w:rFonts w:ascii="Times New Roman" w:hAnsi="Times New Roman" w:cs="Times New Roman"/>
          <w:i/>
          <w:iCs/>
          <w:sz w:val="24"/>
          <w:szCs w:val="24"/>
        </w:rPr>
        <w:t>Discover Mental Health</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5</w:t>
      </w:r>
      <w:r w:rsidRPr="003418F5">
        <w:rPr>
          <w:rFonts w:ascii="Times New Roman" w:hAnsi="Times New Roman" w:cs="Times New Roman"/>
          <w:sz w:val="24"/>
          <w:szCs w:val="24"/>
        </w:rPr>
        <w:t>(1), 14. https://doi.org/10.1007/s44192-025-00143-3</w:t>
      </w:r>
    </w:p>
    <w:p w14:paraId="4F4610F9"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Jesús, A. de, Álvarez Aguirre, A., &amp; Jeuna Díaz Manchay, R. (2024). Uso de las plantas ancestrales durante el posparto mediato desde la cosmovisión nahua. </w:t>
      </w:r>
      <w:r w:rsidRPr="003418F5">
        <w:rPr>
          <w:rFonts w:ascii="Times New Roman" w:hAnsi="Times New Roman" w:cs="Times New Roman"/>
          <w:i/>
          <w:iCs/>
          <w:sz w:val="24"/>
          <w:szCs w:val="24"/>
        </w:rPr>
        <w:t>Medicina naturist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8</w:t>
      </w:r>
      <w:r w:rsidRPr="003418F5">
        <w:rPr>
          <w:rFonts w:ascii="Times New Roman" w:hAnsi="Times New Roman" w:cs="Times New Roman"/>
          <w:sz w:val="24"/>
          <w:szCs w:val="24"/>
        </w:rPr>
        <w:t>(2), 59-64.</w:t>
      </w:r>
    </w:p>
    <w:p w14:paraId="4E05F6A0"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Jimenez Sanchez, M. L., Gamarra, P., Brunner, J., Williams, H. A., LaNoire, M., Barrios, Y. V., Cruz, V. O., Rondon, M. B., Gelaye, B., &amp; Levey, E. J. (2025). </w:t>
      </w:r>
      <w:r w:rsidRPr="003418F5">
        <w:rPr>
          <w:rFonts w:ascii="Times New Roman" w:hAnsi="Times New Roman" w:cs="Times New Roman"/>
          <w:sz w:val="24"/>
          <w:szCs w:val="24"/>
          <w:lang w:val="en-US"/>
        </w:rPr>
        <w:t xml:space="preserve">«I want to be a different kind of father»: A qualitative analysis of adolescent fatherhood in Perú. </w:t>
      </w:r>
      <w:r w:rsidRPr="003418F5">
        <w:rPr>
          <w:rFonts w:ascii="Times New Roman" w:hAnsi="Times New Roman" w:cs="Times New Roman"/>
          <w:i/>
          <w:iCs/>
          <w:sz w:val="24"/>
          <w:szCs w:val="24"/>
          <w:lang w:val="en-US"/>
        </w:rPr>
        <w:t>Culture, Health &amp; Sexuality</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7</w:t>
      </w:r>
      <w:r w:rsidRPr="003418F5">
        <w:rPr>
          <w:rFonts w:ascii="Times New Roman" w:hAnsi="Times New Roman" w:cs="Times New Roman"/>
          <w:sz w:val="24"/>
          <w:szCs w:val="24"/>
          <w:lang w:val="en-US"/>
        </w:rPr>
        <w:t>(6), 782-797. https://doi.org/10.1080/13691058.2024.2403773</w:t>
      </w:r>
    </w:p>
    <w:p w14:paraId="55D32D9E"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t xml:space="preserve">Juárez-Chávez, E., Villalobos Ruiz, J. H., Konda, K. A., Urday-Fernández, D., &amp; Cuba-Fuentes, M. S. (2025). Perceptions of primary care services among Afro-Peruvians in Lima, Peru. </w:t>
      </w:r>
      <w:r w:rsidRPr="003418F5">
        <w:rPr>
          <w:rFonts w:ascii="Times New Roman" w:hAnsi="Times New Roman" w:cs="Times New Roman"/>
          <w:i/>
          <w:iCs/>
          <w:sz w:val="24"/>
          <w:szCs w:val="24"/>
        </w:rPr>
        <w:t>Primary Health Care Research &amp; Development</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6</w:t>
      </w:r>
      <w:r w:rsidRPr="003418F5">
        <w:rPr>
          <w:rFonts w:ascii="Times New Roman" w:hAnsi="Times New Roman" w:cs="Times New Roman"/>
          <w:sz w:val="24"/>
          <w:szCs w:val="24"/>
        </w:rPr>
        <w:t>, e9. https://doi.org/10.1017/S1463423625000076</w:t>
      </w:r>
    </w:p>
    <w:p w14:paraId="2189E9E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Julca-Chilcon, M. S., Diaz-Manchay, R. J., Guzman-Tello, S. M., Mesta-Delgado, R. del P., Julca-Chilcon, M. S., Diaz-Manchay, R. J., Guzman-Tello, S. M., &amp; Mesta-Delgado, R. del P. (2022). </w:t>
      </w:r>
      <w:r w:rsidRPr="003418F5">
        <w:rPr>
          <w:rFonts w:ascii="Times New Roman" w:hAnsi="Times New Roman" w:cs="Times New Roman"/>
          <w:sz w:val="24"/>
          <w:szCs w:val="24"/>
          <w:lang w:val="en-US"/>
        </w:rPr>
        <w:t xml:space="preserve">Nurse-Patient Interaction in View of a Successful Surgical Process.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8</w:t>
      </w:r>
      <w:r w:rsidRPr="003418F5">
        <w:rPr>
          <w:rFonts w:ascii="Times New Roman" w:hAnsi="Times New Roman" w:cs="Times New Roman"/>
          <w:sz w:val="24"/>
          <w:szCs w:val="24"/>
        </w:rPr>
        <w:t>(2). http://scielo.sld.cu/scielo.php?script=sci_abstract&amp;pid=S0864-03192022000200009&amp;lng=en&amp;nrm=iso&amp;tlng=es</w:t>
      </w:r>
    </w:p>
    <w:p w14:paraId="42DF2526"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Kamichi Miyashiro, M. J. (2022). Intervenciones nutricionales de la empresa social Muna&amp;Co. </w:t>
      </w:r>
      <w:r w:rsidRPr="003418F5">
        <w:rPr>
          <w:rFonts w:ascii="Times New Roman" w:hAnsi="Times New Roman" w:cs="Times New Roman"/>
          <w:i/>
          <w:iCs/>
          <w:sz w:val="24"/>
          <w:szCs w:val="24"/>
        </w:rPr>
        <w:t>Revista española de nutrición comunitaria = Spanish journal of community nutrition</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8</w:t>
      </w:r>
      <w:r w:rsidRPr="003418F5">
        <w:rPr>
          <w:rFonts w:ascii="Times New Roman" w:hAnsi="Times New Roman" w:cs="Times New Roman"/>
          <w:sz w:val="24"/>
          <w:szCs w:val="24"/>
        </w:rPr>
        <w:t>(2), 12.</w:t>
      </w:r>
    </w:p>
    <w:p w14:paraId="05A101AB"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Lai, J. F., Clarke, J., de Wildt, G., Meza, G., Addo, M. A., Gardiner, E., &amp; Khanna, D. (2022). </w:t>
      </w:r>
      <w:r w:rsidRPr="003418F5">
        <w:rPr>
          <w:rFonts w:ascii="Times New Roman" w:hAnsi="Times New Roman" w:cs="Times New Roman"/>
          <w:sz w:val="24"/>
          <w:szCs w:val="24"/>
          <w:lang w:val="en-US"/>
        </w:rPr>
        <w:t xml:space="preserve">Healthcare professionals’ perceptions of childhood obesity in Iquitos, Peru: A qualitative study. </w:t>
      </w:r>
      <w:r w:rsidRPr="003418F5">
        <w:rPr>
          <w:rFonts w:ascii="Times New Roman" w:hAnsi="Times New Roman" w:cs="Times New Roman"/>
          <w:i/>
          <w:iCs/>
          <w:sz w:val="24"/>
          <w:szCs w:val="24"/>
          <w:lang w:val="en-US"/>
        </w:rPr>
        <w:t>BMC Health Services Research</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2</w:t>
      </w:r>
      <w:r w:rsidRPr="003418F5">
        <w:rPr>
          <w:rFonts w:ascii="Times New Roman" w:hAnsi="Times New Roman" w:cs="Times New Roman"/>
          <w:sz w:val="24"/>
          <w:szCs w:val="24"/>
          <w:lang w:val="en-US"/>
        </w:rPr>
        <w:t>(1), 175. https://doi.org/10.1186/s12913-022-07519-z</w:t>
      </w:r>
    </w:p>
    <w:p w14:paraId="0CC9AEF4"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t xml:space="preserve">Lankowski, A., Tollefson, D., Sánchez, H., Cabello, R., Hidalgo, J., Mathison, M. N., Molina, Y., &amp; Duerr, A. (2024). Acceptability of venue-based HIV testing and prevention interventions for men who have sex with transgender women and transgender women in Lima, Perú: A formative, qualitative study. </w:t>
      </w:r>
      <w:r w:rsidRPr="003418F5">
        <w:rPr>
          <w:rFonts w:ascii="Times New Roman" w:hAnsi="Times New Roman" w:cs="Times New Roman"/>
          <w:i/>
          <w:iCs/>
          <w:sz w:val="24"/>
          <w:szCs w:val="24"/>
        </w:rPr>
        <w:t>HIV Research &amp; Clinical Practice</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5</w:t>
      </w:r>
      <w:r w:rsidRPr="003418F5">
        <w:rPr>
          <w:rFonts w:ascii="Times New Roman" w:hAnsi="Times New Roman" w:cs="Times New Roman"/>
          <w:sz w:val="24"/>
          <w:szCs w:val="24"/>
        </w:rPr>
        <w:t>(1), 2331360.</w:t>
      </w:r>
    </w:p>
    <w:p w14:paraId="3049721A"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Lazo-Gonzales, A. O., Sarmiento-Casavilca, T., Espinosa-Henao, O. E., Ruelas-González, M. G., &amp; Alcalde-Rabanal, J. E. (2023). </w:t>
      </w:r>
      <w:r w:rsidRPr="003418F5">
        <w:rPr>
          <w:rFonts w:ascii="Times New Roman" w:hAnsi="Times New Roman" w:cs="Times New Roman"/>
          <w:sz w:val="24"/>
          <w:szCs w:val="24"/>
          <w:lang w:val="en-US"/>
        </w:rPr>
        <w:t xml:space="preserve">Looking at maternal health of Asháninka communities from the conceptual framework of the accessibility of care. </w:t>
      </w:r>
      <w:r w:rsidRPr="003418F5">
        <w:rPr>
          <w:rFonts w:ascii="Times New Roman" w:hAnsi="Times New Roman" w:cs="Times New Roman"/>
          <w:i/>
          <w:iCs/>
          <w:sz w:val="24"/>
          <w:szCs w:val="24"/>
          <w:lang w:val="en-US"/>
        </w:rPr>
        <w:t>International Journal for Equity in Health</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2</w:t>
      </w:r>
      <w:r w:rsidRPr="003418F5">
        <w:rPr>
          <w:rFonts w:ascii="Times New Roman" w:hAnsi="Times New Roman" w:cs="Times New Roman"/>
          <w:sz w:val="24"/>
          <w:szCs w:val="24"/>
          <w:lang w:val="en-US"/>
        </w:rPr>
        <w:t>(1), 154. https://doi.org/10.1186/s12939-023-01943-1</w:t>
      </w:r>
    </w:p>
    <w:p w14:paraId="0CAB1069"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lastRenderedPageBreak/>
        <w:t xml:space="preserve">Levey, E. J., Chang, A. R., Sanchez, M. L. J., Harrison, A. M., Rodriguez, A. E. M., Gelaye, B., &amp; Rondon, M. B. (2023). Manifestations of Intergenerational Trauma During the Perinatal Period Among Adolescent Mothers in Lima, Peru: A Qualitative Analysis. </w:t>
      </w:r>
      <w:r w:rsidRPr="003418F5">
        <w:rPr>
          <w:rFonts w:ascii="Times New Roman" w:hAnsi="Times New Roman" w:cs="Times New Roman"/>
          <w:i/>
          <w:iCs/>
          <w:sz w:val="24"/>
          <w:szCs w:val="24"/>
          <w:lang w:val="en-US"/>
        </w:rPr>
        <w:t>Journal of Child &amp; Adolescent Trauma</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16</w:t>
      </w:r>
      <w:r w:rsidRPr="003418F5">
        <w:rPr>
          <w:rFonts w:ascii="Times New Roman" w:hAnsi="Times New Roman" w:cs="Times New Roman"/>
          <w:sz w:val="24"/>
          <w:szCs w:val="24"/>
          <w:lang w:val="en-US"/>
        </w:rPr>
        <w:t>(1), 21-30. https://doi.org/10.1007/s40653-022-00477-y</w:t>
      </w:r>
    </w:p>
    <w:p w14:paraId="19A15221"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t xml:space="preserve">Levey, E. J., Rodriguez, A. E. M., Chang, A. R., Rondon, M. B., Sanchez, M. L. J., Harrison, A. M., Gelaye, B., &amp; Becker, A. E. (2024). A qualitative analysis of adolescent motherhood within the broader family context in Peru. </w:t>
      </w:r>
      <w:r w:rsidRPr="003418F5">
        <w:rPr>
          <w:rFonts w:ascii="Times New Roman" w:hAnsi="Times New Roman" w:cs="Times New Roman"/>
          <w:i/>
          <w:iCs/>
          <w:sz w:val="24"/>
          <w:szCs w:val="24"/>
        </w:rPr>
        <w:t>Family Relation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73</w:t>
      </w:r>
      <w:r w:rsidRPr="003418F5">
        <w:rPr>
          <w:rFonts w:ascii="Times New Roman" w:hAnsi="Times New Roman" w:cs="Times New Roman"/>
          <w:sz w:val="24"/>
          <w:szCs w:val="24"/>
        </w:rPr>
        <w:t>(2), 1046-1066. https://doi.org/10.1111/fare.12904</w:t>
      </w:r>
    </w:p>
    <w:p w14:paraId="5CD8887D"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Leyva-Moral, J. M., Moran-Paredes, G. I., Zegarra-Chapoñan, R., Chero-Pacheco, V. H., Gomez-Ibañez, R., &amp; Aguayo-González, M. (2025). </w:t>
      </w:r>
      <w:r w:rsidRPr="003418F5">
        <w:rPr>
          <w:rFonts w:ascii="Times New Roman" w:hAnsi="Times New Roman" w:cs="Times New Roman"/>
          <w:sz w:val="24"/>
          <w:szCs w:val="24"/>
          <w:lang w:val="en-US"/>
        </w:rPr>
        <w:t xml:space="preserve">Experiences of nursing students and professors on teaching and learning about gender-based violence in Lima (Peru): A qualitative study. </w:t>
      </w:r>
      <w:r w:rsidRPr="003418F5">
        <w:rPr>
          <w:rFonts w:ascii="Times New Roman" w:hAnsi="Times New Roman" w:cs="Times New Roman"/>
          <w:i/>
          <w:iCs/>
          <w:sz w:val="24"/>
          <w:szCs w:val="24"/>
        </w:rPr>
        <w:t>BMC Nursing</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4</w:t>
      </w:r>
      <w:r w:rsidRPr="003418F5">
        <w:rPr>
          <w:rFonts w:ascii="Times New Roman" w:hAnsi="Times New Roman" w:cs="Times New Roman"/>
          <w:sz w:val="24"/>
          <w:szCs w:val="24"/>
        </w:rPr>
        <w:t>(1), 825. https://doi.org/10.1186/s12912-025-03294-4</w:t>
      </w:r>
    </w:p>
    <w:p w14:paraId="79F90EB4"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Linares-Olano, I. A., Cervera-Vallejos, M. F., Rodríguez-Cruz, L. D., Diaz-Manchay, R. J., Guerrero-Quiroz, E. S., Reluz-Barturen, F., Linares-Olano, I. A., Cervera-Vallejos, M. F., Rodríguez-Cruz, L. D., Diaz-Manchay, R. J., Guerrero-Quiroz, E. S., &amp; Reluz-Barturen, F. (2023). </w:t>
      </w:r>
      <w:r w:rsidRPr="003418F5">
        <w:rPr>
          <w:rFonts w:ascii="Times New Roman" w:hAnsi="Times New Roman" w:cs="Times New Roman"/>
          <w:sz w:val="24"/>
          <w:szCs w:val="24"/>
          <w:lang w:val="en-US"/>
        </w:rPr>
        <w:t xml:space="preserve">VIRTUE ETHICS IN THE CARE OF COVID-19 PATIENTS IN PUBLIC HOSPITALS IN LIMA, PERU. </w:t>
      </w:r>
      <w:r w:rsidRPr="003418F5">
        <w:rPr>
          <w:rFonts w:ascii="Times New Roman" w:hAnsi="Times New Roman" w:cs="Times New Roman"/>
          <w:i/>
          <w:iCs/>
          <w:sz w:val="24"/>
          <w:szCs w:val="24"/>
        </w:rPr>
        <w:t>Ciencia y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9</w:t>
      </w:r>
      <w:r w:rsidRPr="003418F5">
        <w:rPr>
          <w:rFonts w:ascii="Times New Roman" w:hAnsi="Times New Roman" w:cs="Times New Roman"/>
          <w:sz w:val="24"/>
          <w:szCs w:val="24"/>
        </w:rPr>
        <w:t>. https://doi.org/10.29393/ce29-25evif60025</w:t>
      </w:r>
    </w:p>
    <w:p w14:paraId="62B613CA"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Lizarraga, K. J., Zizzi, C., Chunga, N., Quispe Moore, L. M., Risco, J., Valdovinos, B., Fernandez Macedo, V., Camargo Salazar, I., &amp; Jozefowicz, R. (2025). </w:t>
      </w:r>
      <w:r w:rsidRPr="003418F5">
        <w:rPr>
          <w:rFonts w:ascii="Times New Roman" w:hAnsi="Times New Roman" w:cs="Times New Roman"/>
          <w:sz w:val="24"/>
          <w:szCs w:val="24"/>
          <w:lang w:val="en-US"/>
        </w:rPr>
        <w:t xml:space="preserve">Cross-cultural learning during an international exchange program in medical education: A qualitative study. </w:t>
      </w:r>
      <w:r w:rsidRPr="003418F5">
        <w:rPr>
          <w:rFonts w:ascii="Times New Roman" w:hAnsi="Times New Roman" w:cs="Times New Roman"/>
          <w:i/>
          <w:iCs/>
          <w:sz w:val="24"/>
          <w:szCs w:val="24"/>
        </w:rPr>
        <w:t>BMC Medical Education</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5</w:t>
      </w:r>
      <w:r w:rsidRPr="003418F5">
        <w:rPr>
          <w:rFonts w:ascii="Times New Roman" w:hAnsi="Times New Roman" w:cs="Times New Roman"/>
          <w:sz w:val="24"/>
          <w:szCs w:val="24"/>
        </w:rPr>
        <w:t>(1), 1217. https://doi.org/10.1186/s12909-025-07763-x</w:t>
      </w:r>
    </w:p>
    <w:p w14:paraId="7E2204B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Llanos-Zavalaga, L. F., Alarcón Tenorio, A., Llanos-Zavalaga, L. F., &amp; Alarcón Tenorio, A. (2023). Creación e implementación del Sistema de Entrega de Medicamentos a Pacientes Crónicos SIENMECRO: Estudio cualitativo. </w:t>
      </w:r>
      <w:r w:rsidRPr="003418F5">
        <w:rPr>
          <w:rFonts w:ascii="Times New Roman" w:hAnsi="Times New Roman" w:cs="Times New Roman"/>
          <w:i/>
          <w:iCs/>
          <w:sz w:val="24"/>
          <w:szCs w:val="24"/>
        </w:rPr>
        <w:t>Anales de la Facultad de Medicin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84</w:t>
      </w:r>
      <w:r w:rsidRPr="003418F5">
        <w:rPr>
          <w:rFonts w:ascii="Times New Roman" w:hAnsi="Times New Roman" w:cs="Times New Roman"/>
          <w:sz w:val="24"/>
          <w:szCs w:val="24"/>
        </w:rPr>
        <w:t>(1), 70-75. https://doi.org/10.15381/anales.v84i1.23482</w:t>
      </w:r>
    </w:p>
    <w:p w14:paraId="7A1C0CF6"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Lovera Anyosa, M. A., Díaz-Del Águila, F., Ninalaya Casallo, M., Huaranga Rivera, H. V., &amp; Guerrero Meza, N. (2025). </w:t>
      </w:r>
      <w:r w:rsidRPr="003418F5">
        <w:rPr>
          <w:rFonts w:ascii="Times New Roman" w:hAnsi="Times New Roman" w:cs="Times New Roman"/>
          <w:sz w:val="24"/>
          <w:szCs w:val="24"/>
          <w:lang w:val="en-US"/>
        </w:rPr>
        <w:t xml:space="preserve">GOVERNANCE AND STRATEGIC PLANNING OF ICT PROJECTS FOR PUBLIC SAFETY IN LIMA. </w:t>
      </w:r>
      <w:r w:rsidRPr="003418F5">
        <w:rPr>
          <w:rFonts w:ascii="Times New Roman" w:hAnsi="Times New Roman" w:cs="Times New Roman"/>
          <w:i/>
          <w:iCs/>
          <w:sz w:val="24"/>
          <w:szCs w:val="24"/>
          <w:lang w:val="en-US"/>
        </w:rPr>
        <w:t>TPM – Testing, Psychometrics, Methodology in Applied Psychology</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32</w:t>
      </w:r>
      <w:r w:rsidRPr="003418F5">
        <w:rPr>
          <w:rFonts w:ascii="Times New Roman" w:hAnsi="Times New Roman" w:cs="Times New Roman"/>
          <w:sz w:val="24"/>
          <w:szCs w:val="24"/>
          <w:lang w:val="en-US"/>
        </w:rPr>
        <w:t>(S2 (2025): Posted 09 June), 1281-1293.</w:t>
      </w:r>
    </w:p>
    <w:p w14:paraId="212A3EF7"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Lustig Vijay, S., Harris, M., Friso, F., &amp; Politi, M. (2024). Purging to Cleanse: A Qualitative Study of Ayahuasca Healing at a Drug Treatment Center in Peru. </w:t>
      </w:r>
      <w:r w:rsidRPr="003418F5">
        <w:rPr>
          <w:rFonts w:ascii="Times New Roman" w:hAnsi="Times New Roman" w:cs="Times New Roman"/>
          <w:i/>
          <w:iCs/>
          <w:sz w:val="24"/>
          <w:szCs w:val="24"/>
          <w:lang w:val="en-US"/>
        </w:rPr>
        <w:t>Journal of Studies on Alcohol and Drugs</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85</w:t>
      </w:r>
      <w:r w:rsidRPr="003418F5">
        <w:rPr>
          <w:rFonts w:ascii="Times New Roman" w:hAnsi="Times New Roman" w:cs="Times New Roman"/>
          <w:sz w:val="24"/>
          <w:szCs w:val="24"/>
          <w:lang w:val="en-US"/>
        </w:rPr>
        <w:t>(5), 619-626. https://doi.org/10.15288/jsad.22-00429</w:t>
      </w:r>
    </w:p>
    <w:p w14:paraId="6CBE5E79"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Mamani, A. K. R., Manchay, R. J. D., &amp; Vallejos, M. F. C. (2023). Desafíos éticos en el cuidado al paciente hospitalizado por COVID-19 desde la perspectiva de enfermeras peruanas.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9</w:t>
      </w:r>
      <w:r w:rsidRPr="003418F5">
        <w:rPr>
          <w:rFonts w:ascii="Times New Roman" w:hAnsi="Times New Roman" w:cs="Times New Roman"/>
          <w:sz w:val="24"/>
          <w:szCs w:val="24"/>
        </w:rPr>
        <w:t>. https://revenfermeria.sld.cu/index.php/enf/article/view/5854</w:t>
      </w:r>
    </w:p>
    <w:p w14:paraId="5E3B3281"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Manrique, J. A. S., Ugaz, E. M. G., &amp; Huayta-Franco, Y. J. (2023). Physiotherapists’ experiences of clinical practice: A Phenomenological Study. </w:t>
      </w:r>
      <w:r w:rsidRPr="003418F5">
        <w:rPr>
          <w:rFonts w:ascii="Times New Roman" w:hAnsi="Times New Roman" w:cs="Times New Roman"/>
          <w:i/>
          <w:iCs/>
          <w:sz w:val="24"/>
          <w:szCs w:val="24"/>
        </w:rPr>
        <w:t>Salud, Ciencia y Tecnolog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w:t>
      </w:r>
      <w:r w:rsidRPr="003418F5">
        <w:rPr>
          <w:rFonts w:ascii="Times New Roman" w:hAnsi="Times New Roman" w:cs="Times New Roman"/>
          <w:sz w:val="24"/>
          <w:szCs w:val="24"/>
        </w:rPr>
        <w:t>, 528-528. https://doi.org/10.56294/saludcyt2023528</w:t>
      </w:r>
    </w:p>
    <w:p w14:paraId="200D641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Maquera Maquera, Y. A., Bermejo Paredes, S., Maquera Maquera, Y., Chuquicallata Paricahua, S., Serruto Huanca, A., Gutiérrez Díaz, C. A., &amp; Olivera Condori, E. (2025). Enseñanza de la Educación Física desde la perspectiva territorial y encuentro con el estudiante: Percepciones de masterandos en ciencias del deporte. </w:t>
      </w:r>
      <w:r w:rsidRPr="003418F5">
        <w:rPr>
          <w:rFonts w:ascii="Times New Roman" w:hAnsi="Times New Roman" w:cs="Times New Roman"/>
          <w:i/>
          <w:iCs/>
          <w:sz w:val="24"/>
          <w:szCs w:val="24"/>
        </w:rPr>
        <w:t>Retos: nuevas tendencias en educación física, deporte y recreación</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62</w:t>
      </w:r>
      <w:r w:rsidRPr="003418F5">
        <w:rPr>
          <w:rFonts w:ascii="Times New Roman" w:hAnsi="Times New Roman" w:cs="Times New Roman"/>
          <w:sz w:val="24"/>
          <w:szCs w:val="24"/>
        </w:rPr>
        <w:t>, 1107-1116.</w:t>
      </w:r>
    </w:p>
    <w:p w14:paraId="3CC5AF6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Maquera Maquera, Y. A., Bermejo Paredes, S., Olivera Condori, E., Cahuana Tapia, R. D., Pino Vanegas, Y. M., Yupanqui Pino, E. H., Chuquicallata Paricahua, S., &amp; Vilca Apaza, H. M. (2024). Intrincada construcción de identidad profesional y relaciones de poder: Percepciones en docentes universitarios de Educación Física. </w:t>
      </w:r>
      <w:r w:rsidRPr="003418F5">
        <w:rPr>
          <w:rFonts w:ascii="Times New Roman" w:hAnsi="Times New Roman" w:cs="Times New Roman"/>
          <w:i/>
          <w:iCs/>
          <w:sz w:val="24"/>
          <w:szCs w:val="24"/>
        </w:rPr>
        <w:t>Retos: nuevas tendencias en educación física, deporte y recreación</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55</w:t>
      </w:r>
      <w:r w:rsidRPr="003418F5">
        <w:rPr>
          <w:rFonts w:ascii="Times New Roman" w:hAnsi="Times New Roman" w:cs="Times New Roman"/>
          <w:sz w:val="24"/>
          <w:szCs w:val="24"/>
        </w:rPr>
        <w:t>, 946-956.</w:t>
      </w:r>
    </w:p>
    <w:p w14:paraId="06E6F596"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Maquera Maquera, Y. A., Olivera Condori, E., Bermejo Gonzáles, L. Y., &amp; Bermejo Paredes, S. (2024). Tecnologías inmersivas y atención a la diversidad territorial en Educación Física. </w:t>
      </w:r>
      <w:r w:rsidRPr="003418F5">
        <w:rPr>
          <w:rFonts w:ascii="Times New Roman" w:hAnsi="Times New Roman" w:cs="Times New Roman"/>
          <w:i/>
          <w:iCs/>
          <w:sz w:val="24"/>
          <w:szCs w:val="24"/>
        </w:rPr>
        <w:t>Retos: nuevas tendencias en educación física, deporte y recreación</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54</w:t>
      </w:r>
      <w:r w:rsidRPr="003418F5">
        <w:rPr>
          <w:rFonts w:ascii="Times New Roman" w:hAnsi="Times New Roman" w:cs="Times New Roman"/>
          <w:sz w:val="24"/>
          <w:szCs w:val="24"/>
        </w:rPr>
        <w:t>, 141-150.</w:t>
      </w:r>
    </w:p>
    <w:p w14:paraId="656835EF"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Maquera-Maquera, Y. A., Bermejo-paredes, S., Condori, E. O., &amp; Maquera, Y. M. (2025). Competencias y rol docente de educación física en nuevos contextos formativos. </w:t>
      </w:r>
      <w:r w:rsidRPr="003418F5">
        <w:rPr>
          <w:rFonts w:ascii="Times New Roman" w:hAnsi="Times New Roman" w:cs="Times New Roman"/>
          <w:i/>
          <w:iCs/>
          <w:sz w:val="24"/>
          <w:szCs w:val="24"/>
        </w:rPr>
        <w:t>Reto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66</w:t>
      </w:r>
      <w:r w:rsidRPr="003418F5">
        <w:rPr>
          <w:rFonts w:ascii="Times New Roman" w:hAnsi="Times New Roman" w:cs="Times New Roman"/>
          <w:sz w:val="24"/>
          <w:szCs w:val="24"/>
        </w:rPr>
        <w:t>, 599-608. https://doi.org/10.47197/retos.v66.112200</w:t>
      </w:r>
    </w:p>
    <w:p w14:paraId="69EA05BC"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Marcelo, E. M. G., Huarcaya, S. S. L., &amp; Ferreira, M. de A. (2024). REPRESENTACIÓN SOCIAL DE LA SOLEDAD EN PERSONAS SEPTUAGENARIAS Y DE MAYOR EDAD. </w:t>
      </w:r>
      <w:r w:rsidRPr="003418F5">
        <w:rPr>
          <w:rFonts w:ascii="Times New Roman" w:hAnsi="Times New Roman" w:cs="Times New Roman"/>
          <w:i/>
          <w:iCs/>
          <w:sz w:val="24"/>
          <w:szCs w:val="24"/>
        </w:rPr>
        <w:t>Texto &amp; Contexto - Enfermagem</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3</w:t>
      </w:r>
      <w:r w:rsidRPr="003418F5">
        <w:rPr>
          <w:rFonts w:ascii="Times New Roman" w:hAnsi="Times New Roman" w:cs="Times New Roman"/>
          <w:sz w:val="24"/>
          <w:szCs w:val="24"/>
        </w:rPr>
        <w:t>, e20230143. https://doi.org/10.1590/1980-265X-TCE-2023-0143es</w:t>
      </w:r>
    </w:p>
    <w:p w14:paraId="51EAFD6C"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lastRenderedPageBreak/>
        <w:t xml:space="preserve">Mayo-Puchoc, N., Bejarano-Carranza, J., Paredes-Angeles, R., Vilela-Estrada, A. L., García-Serna, J., Cusihuaman-Lope, N., Villarreal-Zegarra, D., Cavero, V., &amp; Ardila-Gómez, S. (2023). </w:t>
      </w:r>
      <w:r w:rsidRPr="003418F5">
        <w:rPr>
          <w:rFonts w:ascii="Times New Roman" w:hAnsi="Times New Roman" w:cs="Times New Roman"/>
          <w:sz w:val="24"/>
          <w:szCs w:val="24"/>
          <w:lang w:val="en-US"/>
        </w:rPr>
        <w:t xml:space="preserve">Paper promises: Peruvian frontline health workers’ perspectives on mental health policies during COVID-19. </w:t>
      </w:r>
      <w:r w:rsidRPr="003418F5">
        <w:rPr>
          <w:rFonts w:ascii="Times New Roman" w:hAnsi="Times New Roman" w:cs="Times New Roman"/>
          <w:i/>
          <w:iCs/>
          <w:sz w:val="24"/>
          <w:szCs w:val="24"/>
          <w:lang w:val="en-US"/>
        </w:rPr>
        <w:t>Health Policy and Planning</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38</w:t>
      </w:r>
      <w:r w:rsidRPr="003418F5">
        <w:rPr>
          <w:rFonts w:ascii="Times New Roman" w:hAnsi="Times New Roman" w:cs="Times New Roman"/>
          <w:sz w:val="24"/>
          <w:szCs w:val="24"/>
          <w:lang w:val="en-US"/>
        </w:rPr>
        <w:t>(Suppl 2), ii3-ii13. https://doi.org/10.1093/heapol/czad055</w:t>
      </w:r>
    </w:p>
    <w:p w14:paraId="3F09094D"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Meneses-La-Riva, M. E., Fernández-Bedoya, V. H., Suyo-Vega, J. A., Ocupa-Cabrera, H. G., &amp; Paredes-Díaz, S. E. (2025). </w:t>
      </w:r>
      <w:r w:rsidRPr="003418F5">
        <w:rPr>
          <w:rFonts w:ascii="Times New Roman" w:hAnsi="Times New Roman" w:cs="Times New Roman"/>
          <w:sz w:val="24"/>
          <w:szCs w:val="24"/>
          <w:lang w:val="en-US"/>
        </w:rPr>
        <w:t xml:space="preserve">Humanized Care in Nursing Practice: A Phenomenological Study of Professional Experiences in a Public Hospital. </w:t>
      </w:r>
      <w:r w:rsidRPr="003418F5">
        <w:rPr>
          <w:rFonts w:ascii="Times New Roman" w:hAnsi="Times New Roman" w:cs="Times New Roman"/>
          <w:i/>
          <w:iCs/>
          <w:sz w:val="24"/>
          <w:szCs w:val="24"/>
          <w:lang w:val="en-US"/>
        </w:rPr>
        <w:t>International Journal of Environmental Research and Public Health</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2</w:t>
      </w:r>
      <w:r w:rsidRPr="003418F5">
        <w:rPr>
          <w:rFonts w:ascii="Times New Roman" w:hAnsi="Times New Roman" w:cs="Times New Roman"/>
          <w:sz w:val="24"/>
          <w:szCs w:val="24"/>
          <w:lang w:val="en-US"/>
        </w:rPr>
        <w:t>(8), 1223. https://doi.org/10.3390/ijerph22081223</w:t>
      </w:r>
    </w:p>
    <w:p w14:paraId="58B6AC7B"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Merino Lozano, A. L., Valderrama Rios, O. G., Mamani Macedo, M. L., Vargas Pinedo, M. E., Ramírez García, E., Cuba Sancho, J. M., Merino Lozano, A. L., Valderrama Rios, O. G., Mamani Macedo, M. L., Vargas Pinedo, M. E., Ramírez García, E., &amp; Cuba Sancho, J. M. (2024). </w:t>
      </w:r>
      <w:r w:rsidRPr="003418F5">
        <w:rPr>
          <w:rFonts w:ascii="Times New Roman" w:hAnsi="Times New Roman" w:cs="Times New Roman"/>
          <w:sz w:val="24"/>
          <w:szCs w:val="24"/>
          <w:lang w:val="en-US"/>
        </w:rPr>
        <w:t xml:space="preserve">Living Experiences of Nurses with COVID-19 and Isolated in the Family Environment.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40</w:t>
      </w:r>
      <w:r w:rsidRPr="003418F5">
        <w:rPr>
          <w:rFonts w:ascii="Times New Roman" w:hAnsi="Times New Roman" w:cs="Times New Roman"/>
          <w:sz w:val="24"/>
          <w:szCs w:val="24"/>
        </w:rPr>
        <w:t>. http://scielo.sld.cu/scielo.php?script=sci_abstract&amp;pid=S0864-03192024000100016&amp;lng=en&amp;nrm=iso&amp;tlng=es</w:t>
      </w:r>
    </w:p>
    <w:p w14:paraId="7303DEE5"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Mogollón Torres, F. de M., Díaz Vásquez, M. A., Murillo Ruiz, I. F., Villarreal Ortiz, Y. B., Díaz Manchay, R., &amp; Vega Ramírez, A. S. (2024). Cuidados en el hogar al niño hospitalizado con infecciones respiratorias agudas desde un enfoque cultural. </w:t>
      </w:r>
      <w:r w:rsidRPr="003418F5">
        <w:rPr>
          <w:rFonts w:ascii="Times New Roman" w:hAnsi="Times New Roman" w:cs="Times New Roman"/>
          <w:i/>
          <w:iCs/>
          <w:sz w:val="24"/>
          <w:szCs w:val="24"/>
        </w:rPr>
        <w:t>Cultura de los cuidados: Revista de Enfermería y Humanidade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69</w:t>
      </w:r>
      <w:r w:rsidRPr="003418F5">
        <w:rPr>
          <w:rFonts w:ascii="Times New Roman" w:hAnsi="Times New Roman" w:cs="Times New Roman"/>
          <w:sz w:val="24"/>
          <w:szCs w:val="24"/>
        </w:rPr>
        <w:t>, 299-313.</w:t>
      </w:r>
    </w:p>
    <w:p w14:paraId="768AECD3"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Monteagudo, N. C., Camacho Rodríguez, D. E., Gonzales Carhuajulca, D. B., Leyva Moral, J. M., &amp; Martínez, O. N. (2025). </w:t>
      </w:r>
      <w:r w:rsidRPr="003418F5">
        <w:rPr>
          <w:rFonts w:ascii="Times New Roman" w:hAnsi="Times New Roman" w:cs="Times New Roman"/>
          <w:sz w:val="24"/>
          <w:szCs w:val="24"/>
          <w:lang w:val="en-US"/>
        </w:rPr>
        <w:t xml:space="preserve">Defining nursing entrepreneurship from the point of view of future professionals: A qualitative study. </w:t>
      </w:r>
      <w:r w:rsidRPr="003418F5">
        <w:rPr>
          <w:rFonts w:ascii="Times New Roman" w:hAnsi="Times New Roman" w:cs="Times New Roman"/>
          <w:i/>
          <w:iCs/>
          <w:sz w:val="24"/>
          <w:szCs w:val="24"/>
        </w:rPr>
        <w:t>Nurse Education Today</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44</w:t>
      </w:r>
      <w:r w:rsidRPr="003418F5">
        <w:rPr>
          <w:rFonts w:ascii="Times New Roman" w:hAnsi="Times New Roman" w:cs="Times New Roman"/>
          <w:sz w:val="24"/>
          <w:szCs w:val="24"/>
        </w:rPr>
        <w:t>, 106421. https://doi.org/10.1016/j.nedt.2024.106421</w:t>
      </w:r>
    </w:p>
    <w:p w14:paraId="4AAC61BF"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Morse, R. M., Brown, J., Noble, H. E., Ríos López, E. J., Kohler-Smith, A., Soto, S., Del Cuadro, D. L., Gonzales Díaz, K., Figueredo Escudero, M., Vásquez Del Aguila, G., Carrillo Jara, L. E., Silva Delgado, H. F., Palacios, V. A., Santos-Ortiz, C., Gravitt, P. E., Paz-Soldan, V. A., &amp; Proyecto Precancer Study Group. </w:t>
      </w:r>
      <w:r w:rsidRPr="003418F5">
        <w:rPr>
          <w:rFonts w:ascii="Times New Roman" w:hAnsi="Times New Roman" w:cs="Times New Roman"/>
          <w:sz w:val="24"/>
          <w:szCs w:val="24"/>
          <w:lang w:val="en-US"/>
        </w:rPr>
        <w:t xml:space="preserve">(2022). Women’s perspectives on the acceptability and feasibility of an HPV screen-and-treat approach to cervical cancer prevention in Iquitos, Peru: A qualitative study. </w:t>
      </w:r>
      <w:r w:rsidRPr="003418F5">
        <w:rPr>
          <w:rFonts w:ascii="Times New Roman" w:hAnsi="Times New Roman" w:cs="Times New Roman"/>
          <w:i/>
          <w:iCs/>
          <w:sz w:val="24"/>
          <w:szCs w:val="24"/>
          <w:lang w:val="en-US"/>
        </w:rPr>
        <w:t>BMC Women’s Health</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2</w:t>
      </w:r>
      <w:r w:rsidRPr="003418F5">
        <w:rPr>
          <w:rFonts w:ascii="Times New Roman" w:hAnsi="Times New Roman" w:cs="Times New Roman"/>
          <w:sz w:val="24"/>
          <w:szCs w:val="24"/>
          <w:lang w:val="en-US"/>
        </w:rPr>
        <w:t>(1), 414. https://doi.org/10.1186/s12905-022-01943-3</w:t>
      </w:r>
    </w:p>
    <w:p w14:paraId="522EC968"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Morse, R. M., Jurczuk, M., Brown, J., Jara, L. E. C., Meza, G., López, E. J. R., Tracy, J. K., Gravitt, P. E., Paz-Soldan, V. A., &amp; Proyecto Precancer Study Group. (2023). «Day or night, no matter what, I will go»: Women’s perspectives on challenges with follow-up care after cervical cancer screening in Iquitos, Peru: A qualitative study. </w:t>
      </w:r>
      <w:r w:rsidRPr="003418F5">
        <w:rPr>
          <w:rFonts w:ascii="Times New Roman" w:hAnsi="Times New Roman" w:cs="Times New Roman"/>
          <w:i/>
          <w:iCs/>
          <w:sz w:val="24"/>
          <w:szCs w:val="24"/>
          <w:lang w:val="en-US"/>
        </w:rPr>
        <w:t>BMC Women’s Health</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3</w:t>
      </w:r>
      <w:r w:rsidRPr="003418F5">
        <w:rPr>
          <w:rFonts w:ascii="Times New Roman" w:hAnsi="Times New Roman" w:cs="Times New Roman"/>
          <w:sz w:val="24"/>
          <w:szCs w:val="24"/>
          <w:lang w:val="en-US"/>
        </w:rPr>
        <w:t>(1), 293. https://doi.org/10.1186/s12905-023-02414-z</w:t>
      </w:r>
    </w:p>
    <w:p w14:paraId="67F17FA2"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t xml:space="preserve">Moya-Salazar, J., Cañari, B., Zuñiga, N., Jaime-Quispe, A., &amp; Contreras-Pulache, H. (2023). The End of Life Accompanied by COVID-19: A Qualitative Study on Changes in Behavior and Stigmatization of the Grieving Families in Peru (Part II). </w:t>
      </w:r>
      <w:r w:rsidRPr="003418F5">
        <w:rPr>
          <w:rFonts w:ascii="Times New Roman" w:hAnsi="Times New Roman" w:cs="Times New Roman"/>
          <w:i/>
          <w:iCs/>
          <w:sz w:val="24"/>
          <w:szCs w:val="24"/>
        </w:rPr>
        <w:t>Omega</w:t>
      </w:r>
      <w:r w:rsidRPr="003418F5">
        <w:rPr>
          <w:rFonts w:ascii="Times New Roman" w:hAnsi="Times New Roman" w:cs="Times New Roman"/>
          <w:sz w:val="24"/>
          <w:szCs w:val="24"/>
        </w:rPr>
        <w:t>, 302228231212655. https://doi.org/10.1177/00302228231212655</w:t>
      </w:r>
    </w:p>
    <w:p w14:paraId="36BA566C"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Moya-Salazar, J., Zuñiga, N., Cañari, B., Jaime-Quispe, A., Chicoma-Flores, K., &amp; Contreras-Pulache, H. (2022). </w:t>
      </w:r>
      <w:r w:rsidRPr="003418F5">
        <w:rPr>
          <w:rFonts w:ascii="Times New Roman" w:hAnsi="Times New Roman" w:cs="Times New Roman"/>
          <w:sz w:val="24"/>
          <w:szCs w:val="24"/>
          <w:lang w:val="en-US"/>
        </w:rPr>
        <w:t xml:space="preserve">The End of Life Accompanied by COVID-19: A Qualitative Study on Grief During the First OutBreak In Peru (Part I). </w:t>
      </w:r>
      <w:r w:rsidRPr="003418F5">
        <w:rPr>
          <w:rFonts w:ascii="Times New Roman" w:hAnsi="Times New Roman" w:cs="Times New Roman"/>
          <w:i/>
          <w:iCs/>
          <w:sz w:val="24"/>
          <w:szCs w:val="24"/>
        </w:rPr>
        <w:t>Omega</w:t>
      </w:r>
      <w:r w:rsidRPr="003418F5">
        <w:rPr>
          <w:rFonts w:ascii="Times New Roman" w:hAnsi="Times New Roman" w:cs="Times New Roman"/>
          <w:sz w:val="24"/>
          <w:szCs w:val="24"/>
        </w:rPr>
        <w:t>, 00302228221134424. https://doi.org/10.1177/00302228221134424</w:t>
      </w:r>
    </w:p>
    <w:p w14:paraId="25924EA5"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Navarro-Ordinola, G., Mogollón-Torres, F. de M., Vega-Ramírez, A. S., Díaz-Manchay, R. J., Navarro-Ordinola, G., Mogollón-Torres, F. de M., Vega-Ramírez, A. S., &amp; Díaz-Manchay, R. J. (2024). </w:t>
      </w:r>
      <w:r w:rsidRPr="003418F5">
        <w:rPr>
          <w:rFonts w:ascii="Times New Roman" w:hAnsi="Times New Roman" w:cs="Times New Roman"/>
          <w:sz w:val="24"/>
          <w:szCs w:val="24"/>
          <w:lang w:val="en-US"/>
        </w:rPr>
        <w:t xml:space="preserve">Experiences of the Health Team in the Application of Skin-To-Skin Contact. </w:t>
      </w:r>
      <w:r w:rsidRPr="003418F5">
        <w:rPr>
          <w:rFonts w:ascii="Times New Roman" w:hAnsi="Times New Roman" w:cs="Times New Roman"/>
          <w:i/>
          <w:iCs/>
          <w:sz w:val="24"/>
          <w:szCs w:val="24"/>
        </w:rPr>
        <w:t>Revista Cubana de Pediat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96</w:t>
      </w:r>
      <w:r w:rsidRPr="003418F5">
        <w:rPr>
          <w:rFonts w:ascii="Times New Roman" w:hAnsi="Times New Roman" w:cs="Times New Roman"/>
          <w:sz w:val="24"/>
          <w:szCs w:val="24"/>
        </w:rPr>
        <w:t>. http://scielo.sld.cu/scielo.php?script=sci_abstract&amp;pid=S0034-75312024000100002&amp;lng=en&amp;nrm=iso&amp;tlng=es</w:t>
      </w:r>
    </w:p>
    <w:p w14:paraId="78DFC882"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Naz-McLean, S., Clark, J., Huerta, L., Mayer, K. H., Lama, J. R., Reisner, S., &amp; Perez-Brumer, A. (2024). </w:t>
      </w:r>
      <w:r w:rsidRPr="003418F5">
        <w:rPr>
          <w:rFonts w:ascii="Times New Roman" w:hAnsi="Times New Roman" w:cs="Times New Roman"/>
          <w:sz w:val="24"/>
          <w:szCs w:val="24"/>
          <w:lang w:val="en-US"/>
        </w:rPr>
        <w:t xml:space="preserve">Social, economic, and physical side effects impact PrEP uptake and persistence among transgender women in Peru. </w:t>
      </w:r>
      <w:r w:rsidRPr="003418F5">
        <w:rPr>
          <w:rFonts w:ascii="Times New Roman" w:hAnsi="Times New Roman" w:cs="Times New Roman"/>
          <w:i/>
          <w:iCs/>
          <w:sz w:val="24"/>
          <w:szCs w:val="24"/>
          <w:lang w:val="en-US"/>
        </w:rPr>
        <w:t>BMC Public Health</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4</w:t>
      </w:r>
      <w:r w:rsidRPr="003418F5">
        <w:rPr>
          <w:rFonts w:ascii="Times New Roman" w:hAnsi="Times New Roman" w:cs="Times New Roman"/>
          <w:sz w:val="24"/>
          <w:szCs w:val="24"/>
          <w:lang w:val="en-US"/>
        </w:rPr>
        <w:t>(1), 1985. https://doi.org/10.1186/s12889-024-19474-x</w:t>
      </w:r>
    </w:p>
    <w:p w14:paraId="3C1C28C0"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Naz-McLean, S., Clark, J. L., Reisner, S. L., Prenner, J. C., Weintraub, B., Huerta, L., Salazar, X., Lama, J. R., Mayer, K. H., &amp; Perez-Brumer, A. (2022). Decision-Making at the Intersection of Risk and Pleasure: A Qualitative Inquiry with Trans Women Engaged in Sex Work in Lima, Peru. </w:t>
      </w:r>
      <w:r w:rsidRPr="003418F5">
        <w:rPr>
          <w:rFonts w:ascii="Times New Roman" w:hAnsi="Times New Roman" w:cs="Times New Roman"/>
          <w:i/>
          <w:iCs/>
          <w:sz w:val="24"/>
          <w:szCs w:val="24"/>
          <w:lang w:val="en-US"/>
        </w:rPr>
        <w:t>AIDS and Behavior</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6</w:t>
      </w:r>
      <w:r w:rsidRPr="003418F5">
        <w:rPr>
          <w:rFonts w:ascii="Times New Roman" w:hAnsi="Times New Roman" w:cs="Times New Roman"/>
          <w:sz w:val="24"/>
          <w:szCs w:val="24"/>
          <w:lang w:val="en-US"/>
        </w:rPr>
        <w:t>(3), 843-852. https://doi.org/10.1007/s10461-021-03445-z</w:t>
      </w:r>
    </w:p>
    <w:p w14:paraId="1F541B9A"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lastRenderedPageBreak/>
        <w:t xml:space="preserve">Nunez, A., Curtis, M., Wong, M., Kosyluk, K. A., Galea, J. T., Franke, M. F., &amp; Errea, R. A. (2025). Change targets, messaging, and content delivery for a community-engaged social media campaign addressing HIV-related stigma in Peru: A qualitative study. </w:t>
      </w:r>
      <w:r w:rsidRPr="003418F5">
        <w:rPr>
          <w:rFonts w:ascii="Times New Roman" w:hAnsi="Times New Roman" w:cs="Times New Roman"/>
          <w:i/>
          <w:iCs/>
          <w:sz w:val="24"/>
          <w:szCs w:val="24"/>
          <w:lang w:val="en-US"/>
        </w:rPr>
        <w:t>medRxiv: The Preprint Server for Health Sciences</w:t>
      </w:r>
      <w:r w:rsidRPr="003418F5">
        <w:rPr>
          <w:rFonts w:ascii="Times New Roman" w:hAnsi="Times New Roman" w:cs="Times New Roman"/>
          <w:sz w:val="24"/>
          <w:szCs w:val="24"/>
          <w:lang w:val="en-US"/>
        </w:rPr>
        <w:t>, 2025.02.12.25321801. https://doi.org/10.1101/2025.02.12.25321801</w:t>
      </w:r>
    </w:p>
    <w:p w14:paraId="78B3B237"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Ochoa-Panaifo, M., Ramirez-Heros, A., &amp; Malvaceda-Espinoza, E. (2024). Experiencias del pre, post y durante tratamiento del EPR online en personas con TOC, en contexto de pandemia. </w:t>
      </w:r>
      <w:r w:rsidRPr="003418F5">
        <w:rPr>
          <w:rFonts w:ascii="Times New Roman" w:hAnsi="Times New Roman" w:cs="Times New Roman"/>
          <w:i/>
          <w:iCs/>
          <w:sz w:val="24"/>
          <w:szCs w:val="24"/>
        </w:rPr>
        <w:t>Revista Latinoamericana de Psicopatologia Fundamental</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7</w:t>
      </w:r>
      <w:r w:rsidRPr="003418F5">
        <w:rPr>
          <w:rFonts w:ascii="Times New Roman" w:hAnsi="Times New Roman" w:cs="Times New Roman"/>
          <w:sz w:val="24"/>
          <w:szCs w:val="24"/>
        </w:rPr>
        <w:t>, e230855. https://doi.org/10.1590/1415-4714.e230855</w:t>
      </w:r>
    </w:p>
    <w:p w14:paraId="20C8EEEE"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Oliden Chavez, E. del P., Díaz Vásquez, M. A., Díaz Manchay, R. J., Oliden Chavez, E. del P., Díaz Vásquez, M. A., &amp; Díaz Manchay, R. J. (2023). Percepción del profesional de enfermería sobre los efectos del cambio climático en la salud infantil.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9</w:t>
      </w:r>
      <w:r w:rsidRPr="003418F5">
        <w:rPr>
          <w:rFonts w:ascii="Times New Roman" w:hAnsi="Times New Roman" w:cs="Times New Roman"/>
          <w:sz w:val="24"/>
          <w:szCs w:val="24"/>
        </w:rPr>
        <w:t>. http://scielo.sld.cu/scielo.php?script=sci_abstract&amp;pid=S0864-03192023000100051&amp;lng=es&amp;nrm=iso&amp;tlng=es</w:t>
      </w:r>
    </w:p>
    <w:p w14:paraId="5782D92E"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Oliva Rapoport, V. E., Altamirano, E., Senador, L., Wong, M., Beckhorn, C. B., Coit, J., Roche, S. D., Lecca, L., Galea, J. T., &amp; Chiang, S. S. (2022). </w:t>
      </w:r>
      <w:r w:rsidRPr="003418F5">
        <w:rPr>
          <w:rFonts w:ascii="Times New Roman" w:hAnsi="Times New Roman" w:cs="Times New Roman"/>
          <w:sz w:val="24"/>
          <w:szCs w:val="24"/>
          <w:lang w:val="en-US"/>
        </w:rPr>
        <w:t xml:space="preserve">Impact of prolonged isolation on adolescents with drug-susceptible tuberculosis in Lima, Peru: A qualitative study. </w:t>
      </w:r>
      <w:r w:rsidRPr="003418F5">
        <w:rPr>
          <w:rFonts w:ascii="Times New Roman" w:hAnsi="Times New Roman" w:cs="Times New Roman"/>
          <w:i/>
          <w:iCs/>
          <w:sz w:val="24"/>
          <w:szCs w:val="24"/>
        </w:rPr>
        <w:t>BMJ Open</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2</w:t>
      </w:r>
      <w:r w:rsidRPr="003418F5">
        <w:rPr>
          <w:rFonts w:ascii="Times New Roman" w:hAnsi="Times New Roman" w:cs="Times New Roman"/>
          <w:sz w:val="24"/>
          <w:szCs w:val="24"/>
        </w:rPr>
        <w:t>(9), e063287. https://doi.org/10.1136/bmjopen-2022-063287</w:t>
      </w:r>
    </w:p>
    <w:p w14:paraId="51D2A6CE"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Ordoñez Espinoza, L. A., Santos Falcón, G. C., Zeladita Huaman, J. A., Zegarra Chapoñán, R., Ordoñez Espinoza, L. A., Santos Falcón, G. C., Zeladita Huaman, J. A., &amp; Zegarra Chapoñán, R. (2022). </w:t>
      </w:r>
      <w:r w:rsidRPr="003418F5">
        <w:rPr>
          <w:rFonts w:ascii="Times New Roman" w:hAnsi="Times New Roman" w:cs="Times New Roman"/>
          <w:sz w:val="24"/>
          <w:szCs w:val="24"/>
          <w:lang w:val="en-US"/>
        </w:rPr>
        <w:t xml:space="preserve">Resignification of Life by Young People Survivors of Hematologic Cancer. </w:t>
      </w:r>
      <w:r w:rsidRPr="003418F5">
        <w:rPr>
          <w:rFonts w:ascii="Times New Roman" w:hAnsi="Times New Roman" w:cs="Times New Roman"/>
          <w:i/>
          <w:iCs/>
          <w:sz w:val="24"/>
          <w:szCs w:val="24"/>
        </w:rPr>
        <w:lastRenderedPageBreak/>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8</w:t>
      </w:r>
      <w:r w:rsidRPr="003418F5">
        <w:rPr>
          <w:rFonts w:ascii="Times New Roman" w:hAnsi="Times New Roman" w:cs="Times New Roman"/>
          <w:sz w:val="24"/>
          <w:szCs w:val="24"/>
        </w:rPr>
        <w:t>(3). http://scielo.sld.cu/scielo.php?script=sci_abstract&amp;pid=S0864-03192022000300012&amp;lng=en&amp;nrm=iso&amp;tlng=es</w:t>
      </w:r>
    </w:p>
    <w:p w14:paraId="195618A9"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Orozco-Poore, C., Perez-Brumer, A., Huerta, L., Salazar, X., Nunez, A., Nakamura, A., Aguayo-Romero, R., Silva-Santisteban, A., &amp; Reisner, S. L. (2024). </w:t>
      </w:r>
      <w:r w:rsidRPr="003418F5">
        <w:rPr>
          <w:rFonts w:ascii="Times New Roman" w:hAnsi="Times New Roman" w:cs="Times New Roman"/>
          <w:sz w:val="24"/>
          <w:szCs w:val="24"/>
          <w:lang w:val="en-US"/>
        </w:rPr>
        <w:t xml:space="preserve">The «Cycle» of HIV: Limits of Personal Responsibility in HIV Vulnerability Among Transgender Adolescents and Young Women in Lima, Peru. </w:t>
      </w:r>
      <w:r w:rsidRPr="003418F5">
        <w:rPr>
          <w:rFonts w:ascii="Times New Roman" w:hAnsi="Times New Roman" w:cs="Times New Roman"/>
          <w:i/>
          <w:iCs/>
          <w:sz w:val="24"/>
          <w:szCs w:val="24"/>
          <w:lang w:val="en-US"/>
        </w:rPr>
        <w:t>AIDS and Behavior</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8</w:t>
      </w:r>
      <w:r w:rsidRPr="003418F5">
        <w:rPr>
          <w:rFonts w:ascii="Times New Roman" w:hAnsi="Times New Roman" w:cs="Times New Roman"/>
          <w:sz w:val="24"/>
          <w:szCs w:val="24"/>
          <w:lang w:val="en-US"/>
        </w:rPr>
        <w:t>(11), 3893-3907. https://doi.org/10.1007/s10461-024-04462-4</w:t>
      </w:r>
    </w:p>
    <w:p w14:paraId="16FCCD7C"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t xml:space="preserve">Paredes Ajalla, A. M., Shishido Sánchez, S., Paredes Ajalla, A. M., &amp; Shishido Sánchez, S. (2022). </w:t>
      </w:r>
      <w:r w:rsidRPr="003418F5">
        <w:rPr>
          <w:rFonts w:ascii="Times New Roman" w:hAnsi="Times New Roman" w:cs="Times New Roman"/>
          <w:sz w:val="24"/>
          <w:szCs w:val="24"/>
        </w:rPr>
        <w:t xml:space="preserve">Percepción y disposición al tacto rectal en la prevención de cáncer de próstata. </w:t>
      </w:r>
      <w:r w:rsidRPr="003418F5">
        <w:rPr>
          <w:rFonts w:ascii="Times New Roman" w:hAnsi="Times New Roman" w:cs="Times New Roman"/>
          <w:i/>
          <w:iCs/>
          <w:sz w:val="24"/>
          <w:szCs w:val="24"/>
        </w:rPr>
        <w:t>Anales de la Facultad de Medicin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83</w:t>
      </w:r>
      <w:r w:rsidRPr="003418F5">
        <w:rPr>
          <w:rFonts w:ascii="Times New Roman" w:hAnsi="Times New Roman" w:cs="Times New Roman"/>
          <w:sz w:val="24"/>
          <w:szCs w:val="24"/>
        </w:rPr>
        <w:t>(1), 49-53. https://doi.org/10.15381/anales.v83i1.20779</w:t>
      </w:r>
    </w:p>
    <w:p w14:paraId="7B63C976"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Paredes-Angeles, R., Cavero, V., Vilela-Estrada, A. L., Cusihuaman-Lope, N., Villarreal-Zegarra, D., &amp; Diez-Canseco, F. (2024). </w:t>
      </w:r>
      <w:r w:rsidRPr="003418F5">
        <w:rPr>
          <w:rFonts w:ascii="Times New Roman" w:hAnsi="Times New Roman" w:cs="Times New Roman"/>
          <w:sz w:val="24"/>
          <w:szCs w:val="24"/>
          <w:lang w:val="en-US"/>
        </w:rPr>
        <w:t xml:space="preserve">Telehealth in community mental health centers during the COVID-19 pandemic in Peru: A qualitative study with key stakeholders. </w:t>
      </w:r>
      <w:r w:rsidRPr="003418F5">
        <w:rPr>
          <w:rFonts w:ascii="Times New Roman" w:hAnsi="Times New Roman" w:cs="Times New Roman"/>
          <w:i/>
          <w:iCs/>
          <w:sz w:val="24"/>
          <w:szCs w:val="24"/>
        </w:rPr>
        <w:t>SSM. Mental Health</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5</w:t>
      </w:r>
      <w:r w:rsidRPr="003418F5">
        <w:rPr>
          <w:rFonts w:ascii="Times New Roman" w:hAnsi="Times New Roman" w:cs="Times New Roman"/>
          <w:sz w:val="24"/>
          <w:szCs w:val="24"/>
        </w:rPr>
        <w:t>, 100287. https://doi.org/10.1016/j.ssmmh.2023.100287</w:t>
      </w:r>
    </w:p>
    <w:p w14:paraId="3E34B5A5"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Pease Dreibelbis, M. A., Urbano Flores, E., &amp; De la Puente Ronceros, R. A. (2024). </w:t>
      </w:r>
      <w:r w:rsidRPr="003418F5">
        <w:rPr>
          <w:rFonts w:ascii="Times New Roman" w:hAnsi="Times New Roman" w:cs="Times New Roman"/>
          <w:sz w:val="24"/>
          <w:szCs w:val="24"/>
          <w:lang w:val="en-US"/>
        </w:rPr>
        <w:t xml:space="preserve">«I will attend to college to give my family a better life»: Indebtedness with the family and the challenges of building occupational plans for Peruvian adolescents. </w:t>
      </w:r>
      <w:r w:rsidRPr="003418F5">
        <w:rPr>
          <w:rFonts w:ascii="Times New Roman" w:hAnsi="Times New Roman" w:cs="Times New Roman"/>
          <w:i/>
          <w:iCs/>
          <w:sz w:val="24"/>
          <w:szCs w:val="24"/>
          <w:lang w:val="en-US"/>
        </w:rPr>
        <w:t>Journal of Research on Adolescence: The Official Journal of the Society for Research on Adolescence</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34</w:t>
      </w:r>
      <w:r w:rsidRPr="003418F5">
        <w:rPr>
          <w:rFonts w:ascii="Times New Roman" w:hAnsi="Times New Roman" w:cs="Times New Roman"/>
          <w:sz w:val="24"/>
          <w:szCs w:val="24"/>
          <w:lang w:val="en-US"/>
        </w:rPr>
        <w:t>(2), 477-489. https://doi.org/10.1111/jora.12961</w:t>
      </w:r>
    </w:p>
    <w:p w14:paraId="07294580"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lastRenderedPageBreak/>
        <w:t xml:space="preserve">Pedersen, G. A., Elnasseh, A., Bhattacharya, B., Moran, L., Neupane, V., Galea, J. T., Contreras, C., Pfeffer, K. A., Brown, A. D., Sangraula, M., Luitel, N. P., &amp; Kohrt, B. A. (2023). Practitioners’ perspectives on preparing for and delivering remote psychological support in Nepal, Perú and the United States during COVID-19. </w:t>
      </w:r>
      <w:r w:rsidRPr="003418F5">
        <w:rPr>
          <w:rFonts w:ascii="Times New Roman" w:hAnsi="Times New Roman" w:cs="Times New Roman"/>
          <w:i/>
          <w:iCs/>
          <w:sz w:val="24"/>
          <w:szCs w:val="24"/>
        </w:rPr>
        <w:t>Psychology and Psychotherapy</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96</w:t>
      </w:r>
      <w:r w:rsidRPr="003418F5">
        <w:rPr>
          <w:rFonts w:ascii="Times New Roman" w:hAnsi="Times New Roman" w:cs="Times New Roman"/>
          <w:sz w:val="24"/>
          <w:szCs w:val="24"/>
        </w:rPr>
        <w:t>(4), 849-867. https://doi.org/10.1111/papt.12476</w:t>
      </w:r>
    </w:p>
    <w:p w14:paraId="555BE8B6"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Pérez, F. E. L., Montero, J. M. C., Navarro, E. R., Meléndez, L. V., &amp; Salinas, A. P. M. H. de. (2024). Arrepentimiento y esperanza de unión familiar en madres de infantes recluidas en Perú. </w:t>
      </w:r>
      <w:r w:rsidRPr="003418F5">
        <w:rPr>
          <w:rFonts w:ascii="Times New Roman" w:hAnsi="Times New Roman" w:cs="Times New Roman"/>
          <w:i/>
          <w:iCs/>
          <w:sz w:val="24"/>
          <w:szCs w:val="24"/>
        </w:rPr>
        <w:t>Revista Cubana de Medicina Militar</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53</w:t>
      </w:r>
      <w:r w:rsidRPr="003418F5">
        <w:rPr>
          <w:rFonts w:ascii="Times New Roman" w:hAnsi="Times New Roman" w:cs="Times New Roman"/>
          <w:sz w:val="24"/>
          <w:szCs w:val="24"/>
        </w:rPr>
        <w:t>(2), e02456116-e02456116.</w:t>
      </w:r>
    </w:p>
    <w:p w14:paraId="41FB6436"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Perez Mogrovejo, F., Villaseca Cruz, J., Cubillas Espinoza, P., Rivera Cruzatt, F., Malvaceda-Espinoza, E., Perez Mogrovejo, F., Villaseca Cruz, J., Cubillas Espinoza, P., Rivera Cruzatt, F., &amp; Malvaceda-Espinoza, E. (2024). Percepción de riesgo de contagio del COVID-19 en personal de salud. </w:t>
      </w:r>
      <w:r w:rsidRPr="003418F5">
        <w:rPr>
          <w:rFonts w:ascii="Times New Roman" w:hAnsi="Times New Roman" w:cs="Times New Roman"/>
          <w:i/>
          <w:iCs/>
          <w:sz w:val="24"/>
          <w:szCs w:val="24"/>
        </w:rPr>
        <w:t>Revista de Psicología (PUCP)</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42</w:t>
      </w:r>
      <w:r w:rsidRPr="003418F5">
        <w:rPr>
          <w:rFonts w:ascii="Times New Roman" w:hAnsi="Times New Roman" w:cs="Times New Roman"/>
          <w:sz w:val="24"/>
          <w:szCs w:val="24"/>
        </w:rPr>
        <w:t>(1), 240-266. https://doi.org/10.18800/psico.202401.009</w:t>
      </w:r>
    </w:p>
    <w:p w14:paraId="64403A24"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Perez-Lluncor, M. F., Cervera-Vallejos, M. F., Diaz-Manchay, R. J., Perez-Lluncor, M. F., Cervera-Vallejos, M. F., &amp; Diaz-Manchay, R. J. (2022). La ética de los cuidados en la trayectoria universitaria de enfermería.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8</w:t>
      </w:r>
      <w:r w:rsidRPr="003418F5">
        <w:rPr>
          <w:rFonts w:ascii="Times New Roman" w:hAnsi="Times New Roman" w:cs="Times New Roman"/>
          <w:sz w:val="24"/>
          <w:szCs w:val="24"/>
        </w:rPr>
        <w:t>(4). http://scielo.sld.cu/scielo.php?script=sci_abstract&amp;pid=S0864-03192022000400006&amp;lng=es&amp;nrm=iso&amp;tlng=.</w:t>
      </w:r>
    </w:p>
    <w:p w14:paraId="0F035EB5"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Polo Campos, F. H., Tejada Muñoz, S., Palomino Salazar, M. Y., Vega Ramírez, A. S., Mogollón Torres, F. de M., &amp; Díaz Manchay, R. (2022). Prácticas culturales de higiene bucal y lavado de manos en escolares de una zona urbano marginal. </w:t>
      </w:r>
      <w:r w:rsidRPr="003418F5">
        <w:rPr>
          <w:rFonts w:ascii="Times New Roman" w:hAnsi="Times New Roman" w:cs="Times New Roman"/>
          <w:i/>
          <w:iCs/>
          <w:sz w:val="24"/>
          <w:szCs w:val="24"/>
        </w:rPr>
        <w:t>Cultura de los cuidados: Revista de Enfermería y Humanidade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64</w:t>
      </w:r>
      <w:r w:rsidRPr="003418F5">
        <w:rPr>
          <w:rFonts w:ascii="Times New Roman" w:hAnsi="Times New Roman" w:cs="Times New Roman"/>
          <w:sz w:val="24"/>
          <w:szCs w:val="24"/>
        </w:rPr>
        <w:t>, 161-175.</w:t>
      </w:r>
    </w:p>
    <w:p w14:paraId="0F550140"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Priego, M. K. M. D. (2023). Exploración cualitativa de la experiencia de flow en bailarinas de ballet que lo practican como hobby. </w:t>
      </w:r>
      <w:r w:rsidRPr="003418F5">
        <w:rPr>
          <w:rFonts w:ascii="Times New Roman" w:hAnsi="Times New Roman" w:cs="Times New Roman"/>
          <w:i/>
          <w:iCs/>
          <w:sz w:val="24"/>
          <w:szCs w:val="24"/>
        </w:rPr>
        <w:t>Revista de Psicología Aplicada al Deporte y al Ejercicio Físico</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8</w:t>
      </w:r>
      <w:r w:rsidRPr="003418F5">
        <w:rPr>
          <w:rFonts w:ascii="Times New Roman" w:hAnsi="Times New Roman" w:cs="Times New Roman"/>
          <w:sz w:val="24"/>
          <w:szCs w:val="24"/>
        </w:rPr>
        <w:t>(1), 2.</w:t>
      </w:r>
    </w:p>
    <w:p w14:paraId="4B1DB044"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Puicón-Mejía, M. J., Díaz-Vasquez, M. A., &amp; Díaz-Manchay, R. J. (2024). Percepciones y actitudes sobre cambio climático en estudiantes universitarios de Enfermería en Perú. </w:t>
      </w:r>
      <w:r w:rsidRPr="003418F5">
        <w:rPr>
          <w:rFonts w:ascii="Times New Roman" w:hAnsi="Times New Roman" w:cs="Times New Roman"/>
          <w:i/>
          <w:iCs/>
          <w:sz w:val="24"/>
          <w:szCs w:val="24"/>
        </w:rPr>
        <w:t>Index de Enfermería</w:t>
      </w:r>
      <w:r w:rsidRPr="003418F5">
        <w:rPr>
          <w:rFonts w:ascii="Times New Roman" w:hAnsi="Times New Roman" w:cs="Times New Roman"/>
          <w:sz w:val="24"/>
          <w:szCs w:val="24"/>
        </w:rPr>
        <w:t>, e14699-e14699. https://doi.org/10.58807/indexenferm20246865</w:t>
      </w:r>
    </w:p>
    <w:p w14:paraId="4D000D80"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Quispe-Mamani, E., Pineda-Palomino, K. P., Poma-Callo, Y., Quispe-Huaranca, I. L., &amp; Inquilla-Mamani, J. (2022). </w:t>
      </w:r>
      <w:r w:rsidRPr="003418F5">
        <w:rPr>
          <w:rFonts w:ascii="Times New Roman" w:hAnsi="Times New Roman" w:cs="Times New Roman"/>
          <w:sz w:val="24"/>
          <w:szCs w:val="24"/>
          <w:lang w:val="en-US"/>
        </w:rPr>
        <w:t xml:space="preserve">Organizational Management of Primary Care in the Regional Health System in Puno, Peru. </w:t>
      </w:r>
      <w:r w:rsidRPr="003418F5">
        <w:rPr>
          <w:rFonts w:ascii="Times New Roman" w:hAnsi="Times New Roman" w:cs="Times New Roman"/>
          <w:i/>
          <w:iCs/>
          <w:sz w:val="24"/>
          <w:szCs w:val="24"/>
        </w:rPr>
        <w:t>Revista de Salud Públic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4</w:t>
      </w:r>
      <w:r w:rsidRPr="003418F5">
        <w:rPr>
          <w:rFonts w:ascii="Times New Roman" w:hAnsi="Times New Roman" w:cs="Times New Roman"/>
          <w:sz w:val="24"/>
          <w:szCs w:val="24"/>
        </w:rPr>
        <w:t>(4), 1. https://doi.org/10.15446/rsap.v24n4.101006</w:t>
      </w:r>
    </w:p>
    <w:p w14:paraId="1612B774"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Ramón, R. N. R., &amp; Giove, M. V. V. (2023). Sistema de Creencias Familiares e Infidelidad en Parejas Convivientes de Tarapoto. </w:t>
      </w:r>
      <w:r w:rsidRPr="003418F5">
        <w:rPr>
          <w:rFonts w:ascii="Times New Roman" w:hAnsi="Times New Roman" w:cs="Times New Roman"/>
          <w:i/>
          <w:iCs/>
          <w:sz w:val="24"/>
          <w:szCs w:val="24"/>
        </w:rPr>
        <w:t>PsiqueMag</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2</w:t>
      </w:r>
      <w:r w:rsidRPr="003418F5">
        <w:rPr>
          <w:rFonts w:ascii="Times New Roman" w:hAnsi="Times New Roman" w:cs="Times New Roman"/>
          <w:sz w:val="24"/>
          <w:szCs w:val="24"/>
        </w:rPr>
        <w:t>(1), 82-92. https://doi.org/10.18050/psiquemag.v12i1.2490</w:t>
      </w:r>
    </w:p>
    <w:p w14:paraId="67148959"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Ramos Castro, R. E. (2022). Cambios en el estilo de vida de mujeres mastectomizadas.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8</w:t>
      </w:r>
      <w:r w:rsidRPr="003418F5">
        <w:rPr>
          <w:rFonts w:ascii="Times New Roman" w:hAnsi="Times New Roman" w:cs="Times New Roman"/>
          <w:sz w:val="24"/>
          <w:szCs w:val="24"/>
        </w:rPr>
        <w:t>(4), 5.</w:t>
      </w:r>
    </w:p>
    <w:p w14:paraId="19E5FB9E"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Reisner, S. L., Aguayo-Romero, R. A., Perez-Brumer, A., Salazar, X., Nunez-Curto, A., Orozco-Poore, C., &amp; Silva-Santisteban, A. (2023). </w:t>
      </w:r>
      <w:r w:rsidRPr="003418F5">
        <w:rPr>
          <w:rFonts w:ascii="Times New Roman" w:hAnsi="Times New Roman" w:cs="Times New Roman"/>
          <w:sz w:val="24"/>
          <w:szCs w:val="24"/>
          <w:lang w:val="en-US"/>
        </w:rPr>
        <w:t xml:space="preserve">A life course health development model of HIV vulnerabilities and resiliencies in young transgender women in Peru. </w:t>
      </w:r>
      <w:r w:rsidRPr="003418F5">
        <w:rPr>
          <w:rFonts w:ascii="Times New Roman" w:hAnsi="Times New Roman" w:cs="Times New Roman"/>
          <w:i/>
          <w:iCs/>
          <w:sz w:val="24"/>
          <w:szCs w:val="24"/>
          <w:lang w:val="en-US"/>
        </w:rPr>
        <w:t>Global Health Research and Policy</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8</w:t>
      </w:r>
      <w:r w:rsidRPr="003418F5">
        <w:rPr>
          <w:rFonts w:ascii="Times New Roman" w:hAnsi="Times New Roman" w:cs="Times New Roman"/>
          <w:sz w:val="24"/>
          <w:szCs w:val="24"/>
          <w:lang w:val="en-US"/>
        </w:rPr>
        <w:t>(1), 32. https://doi.org/10.1186/s41256-023-00317-y</w:t>
      </w:r>
    </w:p>
    <w:p w14:paraId="26F29F89"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lastRenderedPageBreak/>
        <w:t xml:space="preserve">Rivas-Chapoñan, J. D., Cervera-Vallejos, M. F., Diaz-Manchay, R. J., Rivas-Chapoñan, J. D., Cervera-Vallejos, M. F., &amp; Diaz-Manchay, R. J. (2022). </w:t>
      </w:r>
      <w:r w:rsidRPr="003418F5">
        <w:rPr>
          <w:rFonts w:ascii="Times New Roman" w:hAnsi="Times New Roman" w:cs="Times New Roman"/>
          <w:sz w:val="24"/>
          <w:szCs w:val="24"/>
        </w:rPr>
        <w:t xml:space="preserve">Intervención terapéutica trascendental del profesional de enfermería al familiar acompañante en etapa de duelo.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8</w:t>
      </w:r>
      <w:r w:rsidRPr="003418F5">
        <w:rPr>
          <w:rFonts w:ascii="Times New Roman" w:hAnsi="Times New Roman" w:cs="Times New Roman"/>
          <w:sz w:val="24"/>
          <w:szCs w:val="24"/>
        </w:rPr>
        <w:t>(2). http://scielo.sld.cu/scielo.php?script=sci_abstract&amp;pid=S0864-03192022000200003&amp;lng=es&amp;nrm=iso&amp;tlng=es</w:t>
      </w:r>
    </w:p>
    <w:p w14:paraId="44DF1B05"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Rivera-Cruzatt, F. D., Cubillas-Espinoza, P. P., &amp; Malvaceda-Espinoza, E. L. (2022). </w:t>
      </w:r>
      <w:r w:rsidRPr="003418F5">
        <w:rPr>
          <w:rFonts w:ascii="Times New Roman" w:hAnsi="Times New Roman" w:cs="Times New Roman"/>
          <w:sz w:val="24"/>
          <w:szCs w:val="24"/>
          <w:lang w:val="en-US"/>
        </w:rPr>
        <w:t xml:space="preserve">Psychological coping in female breast cancer patients from a Metropolitan Lima hospital. </w:t>
      </w:r>
      <w:r w:rsidRPr="003418F5">
        <w:rPr>
          <w:rFonts w:ascii="Times New Roman" w:hAnsi="Times New Roman" w:cs="Times New Roman"/>
          <w:i/>
          <w:iCs/>
          <w:sz w:val="24"/>
          <w:szCs w:val="24"/>
        </w:rPr>
        <w:t>Revista Peruana De Medicina Experimental Y Salud Public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9</w:t>
      </w:r>
      <w:r w:rsidRPr="003418F5">
        <w:rPr>
          <w:rFonts w:ascii="Times New Roman" w:hAnsi="Times New Roman" w:cs="Times New Roman"/>
          <w:sz w:val="24"/>
          <w:szCs w:val="24"/>
        </w:rPr>
        <w:t>(4), 400-407. https://doi.org/10.17843/rpmesp.2022.394.12322</w:t>
      </w:r>
    </w:p>
    <w:p w14:paraId="3E1C56E6"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Rivera-Miranda Giral, C. M., Díaz-Manchay, R. J., &amp; León-Jiménez, F. E. (2024). </w:t>
      </w:r>
      <w:r w:rsidRPr="003418F5">
        <w:rPr>
          <w:rFonts w:ascii="Times New Roman" w:hAnsi="Times New Roman" w:cs="Times New Roman"/>
          <w:sz w:val="24"/>
          <w:szCs w:val="24"/>
          <w:lang w:val="en-US"/>
        </w:rPr>
        <w:t xml:space="preserve">What it means to live with fibromyalgia for Peruvian women: A phenomenological study. </w:t>
      </w:r>
      <w:r w:rsidRPr="003418F5">
        <w:rPr>
          <w:rFonts w:ascii="Times New Roman" w:hAnsi="Times New Roman" w:cs="Times New Roman"/>
          <w:i/>
          <w:iCs/>
          <w:sz w:val="24"/>
          <w:szCs w:val="24"/>
        </w:rPr>
        <w:t>Revista Colombiana de Reumatolog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1</w:t>
      </w:r>
      <w:r w:rsidRPr="003418F5">
        <w:rPr>
          <w:rFonts w:ascii="Times New Roman" w:hAnsi="Times New Roman" w:cs="Times New Roman"/>
          <w:sz w:val="24"/>
          <w:szCs w:val="24"/>
        </w:rPr>
        <w:t>(3), 339-348. https://doi.org/10.1016/j.rcreu.2023.07.003</w:t>
      </w:r>
    </w:p>
    <w:p w14:paraId="603E855A"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Rozas, L., &amp; Busse, P. (2022). </w:t>
      </w:r>
      <w:r w:rsidRPr="003418F5">
        <w:rPr>
          <w:rFonts w:ascii="Times New Roman" w:hAnsi="Times New Roman" w:cs="Times New Roman"/>
          <w:sz w:val="24"/>
          <w:szCs w:val="24"/>
          <w:lang w:val="en-US"/>
        </w:rPr>
        <w:t xml:space="preserve">The foodscapes of children and adolescents attending schools in Lima, Peru. </w:t>
      </w:r>
      <w:r w:rsidRPr="003418F5">
        <w:rPr>
          <w:rFonts w:ascii="Times New Roman" w:hAnsi="Times New Roman" w:cs="Times New Roman"/>
          <w:i/>
          <w:iCs/>
          <w:sz w:val="24"/>
          <w:szCs w:val="24"/>
        </w:rPr>
        <w:t>Appetite</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68</w:t>
      </w:r>
      <w:r w:rsidRPr="003418F5">
        <w:rPr>
          <w:rFonts w:ascii="Times New Roman" w:hAnsi="Times New Roman" w:cs="Times New Roman"/>
          <w:sz w:val="24"/>
          <w:szCs w:val="24"/>
        </w:rPr>
        <w:t>, 105738. https://doi.org/10.1016/j.appet.2021.105738</w:t>
      </w:r>
    </w:p>
    <w:p w14:paraId="598EB8B1"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Rubio, M. C. D., &amp; Asenjo-Alarcón, J. A. (2023). Mujeres andinas: Actitudes en el uso de plantas para el tratamiento de eventos ginecológicos. </w:t>
      </w:r>
      <w:r w:rsidRPr="003418F5">
        <w:rPr>
          <w:rFonts w:ascii="Times New Roman" w:hAnsi="Times New Roman" w:cs="Times New Roman"/>
          <w:i/>
          <w:iCs/>
          <w:sz w:val="24"/>
          <w:szCs w:val="24"/>
        </w:rPr>
        <w:t>Revista Cuidarte</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4</w:t>
      </w:r>
      <w:r w:rsidRPr="003418F5">
        <w:rPr>
          <w:rFonts w:ascii="Times New Roman" w:hAnsi="Times New Roman" w:cs="Times New Roman"/>
          <w:sz w:val="24"/>
          <w:szCs w:val="24"/>
        </w:rPr>
        <w:t>(2). https://doi.org/10.15649/cuidarte.2724</w:t>
      </w:r>
    </w:p>
    <w:p w14:paraId="535046D3"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Safary, E., Beran, D., Vetter, B., Lepeska, M., Abdraimova, A., Dunganova, A., Besançon, S., Lazo-Porras, M., Mazanett, J. P., Pérez-León, S., Maixenchs, M., Nchimbi, H., Ramaiya, K., Munishi, C., &amp; Martínez-Pérez, G. Z. (2024). </w:t>
      </w:r>
      <w:r w:rsidRPr="003418F5">
        <w:rPr>
          <w:rFonts w:ascii="Times New Roman" w:hAnsi="Times New Roman" w:cs="Times New Roman"/>
          <w:i/>
          <w:iCs/>
          <w:sz w:val="24"/>
          <w:szCs w:val="24"/>
          <w:lang w:val="en-US"/>
        </w:rPr>
        <w:t xml:space="preserve">User requirements for non-invasive and </w:t>
      </w:r>
      <w:r w:rsidRPr="003418F5">
        <w:rPr>
          <w:rFonts w:ascii="Times New Roman" w:hAnsi="Times New Roman" w:cs="Times New Roman"/>
          <w:i/>
          <w:iCs/>
          <w:sz w:val="24"/>
          <w:szCs w:val="24"/>
          <w:lang w:val="en-US"/>
        </w:rPr>
        <w:lastRenderedPageBreak/>
        <w:t>minimally invasive glucose self-monitoring devices in low-income and middle-income countries: A qualitative study in Kyrgyzstan, Mali, Peru and Tanzania</w:t>
      </w:r>
      <w:r w:rsidRPr="003418F5">
        <w:rPr>
          <w:rFonts w:ascii="Times New Roman" w:hAnsi="Times New Roman" w:cs="Times New Roman"/>
          <w:sz w:val="24"/>
          <w:szCs w:val="24"/>
          <w:lang w:val="en-US"/>
        </w:rPr>
        <w:t>. https://doi.org/10.1136/bmjopen-2023-076685</w:t>
      </w:r>
    </w:p>
    <w:p w14:paraId="49B9F567"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Salinas-Gutierrez, M. P., Díaz-Manchay, R. J., Rodríguez-Cruz, L. D., Cervera-Vallejos, M. F., Constantino-Facundo, F., &amp; Tejada-Muñoz, S. (2024). Experiencias de las enfermeras en primera línea contagiadas con COVID-19 que recibieron atención domiciliaria. </w:t>
      </w:r>
      <w:r w:rsidRPr="003418F5">
        <w:rPr>
          <w:rFonts w:ascii="Times New Roman" w:hAnsi="Times New Roman" w:cs="Times New Roman"/>
          <w:i/>
          <w:iCs/>
          <w:sz w:val="24"/>
          <w:szCs w:val="24"/>
        </w:rPr>
        <w:t>Cultura de los Cuidado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68</w:t>
      </w:r>
      <w:r w:rsidRPr="003418F5">
        <w:rPr>
          <w:rFonts w:ascii="Times New Roman" w:hAnsi="Times New Roman" w:cs="Times New Roman"/>
          <w:sz w:val="24"/>
          <w:szCs w:val="24"/>
        </w:rPr>
        <w:t>, 297-312. https://doi.org/10.14198/cuid.22906</w:t>
      </w:r>
    </w:p>
    <w:p w14:paraId="7E0847B5"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Sánchez Chanamé, S. L. del C., Díaz Manchay, R., Cervera Vallejos, M. F., Rodriguez Cruz, L. D., Huyhua Gutierrez, S. C., &amp; Tejada Muñoz, S. (2025). Experiencias de estudiantes peruanos de Enfermería sobre el retorno a las clases presenciales.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41</w:t>
      </w:r>
      <w:r w:rsidRPr="003418F5">
        <w:rPr>
          <w:rFonts w:ascii="Times New Roman" w:hAnsi="Times New Roman" w:cs="Times New Roman"/>
          <w:sz w:val="24"/>
          <w:szCs w:val="24"/>
        </w:rPr>
        <w:t>(0), 5.</w:t>
      </w:r>
    </w:p>
    <w:p w14:paraId="1EB3DC0C"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Sedano, C. A. C., Hinojosa Núñez, M. L., Veli Rojas, D. D., &amp; Rodríguez, M. N. C. (2022). Percepciones sanitarias y educativas condicionadas por la pandemia COVID-19: Intercambio internacional de experiencias docentes, 2021. </w:t>
      </w:r>
      <w:r w:rsidRPr="003418F5">
        <w:rPr>
          <w:rFonts w:ascii="Times New Roman" w:hAnsi="Times New Roman" w:cs="Times New Roman"/>
          <w:i/>
          <w:iCs/>
          <w:sz w:val="24"/>
          <w:szCs w:val="24"/>
        </w:rPr>
        <w:t>Boletin de Malariologia y Salud Ambiental</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62</w:t>
      </w:r>
      <w:r w:rsidRPr="003418F5">
        <w:rPr>
          <w:rFonts w:ascii="Times New Roman" w:hAnsi="Times New Roman" w:cs="Times New Roman"/>
          <w:sz w:val="24"/>
          <w:szCs w:val="24"/>
        </w:rPr>
        <w:t>(3), 461. https://doi.org/10.52808/bmsa.7e6.623.012</w:t>
      </w:r>
    </w:p>
    <w:p w14:paraId="750D8469"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Sologuren-García, G., Linares, C. L., Flores, J. R., Mendoza-Mamani, K., Pilco, R. M., Escobar-Bermejo, G., Sotelo-Gonzales, S., &amp; Palza-Portugal, G. (2023). </w:t>
      </w:r>
      <w:r w:rsidRPr="003418F5">
        <w:rPr>
          <w:rFonts w:ascii="Times New Roman" w:hAnsi="Times New Roman" w:cs="Times New Roman"/>
          <w:sz w:val="24"/>
          <w:szCs w:val="24"/>
          <w:lang w:val="en-US"/>
        </w:rPr>
        <w:t xml:space="preserve">Breaking the taboo: Qualitative analysis of the sexuality in people with acquired motor disability. </w:t>
      </w:r>
      <w:r w:rsidRPr="003418F5">
        <w:rPr>
          <w:rFonts w:ascii="Times New Roman" w:hAnsi="Times New Roman" w:cs="Times New Roman"/>
          <w:i/>
          <w:iCs/>
          <w:sz w:val="24"/>
          <w:szCs w:val="24"/>
        </w:rPr>
        <w:t>BMC Psychology</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1</w:t>
      </w:r>
      <w:r w:rsidRPr="003418F5">
        <w:rPr>
          <w:rFonts w:ascii="Times New Roman" w:hAnsi="Times New Roman" w:cs="Times New Roman"/>
          <w:sz w:val="24"/>
          <w:szCs w:val="24"/>
        </w:rPr>
        <w:t>(1), 380. https://doi.org/10.1186/s40359-023-01423-9</w:t>
      </w:r>
    </w:p>
    <w:p w14:paraId="229D97FF"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Subileta-Yangali, R. A., Rojas-Vargas, S. G., &amp; Malvaceda-Espinoza, E. (2025). Experiences of emotional dependency in lesbian couples. </w:t>
      </w:r>
      <w:r w:rsidRPr="003418F5">
        <w:rPr>
          <w:rFonts w:ascii="Times New Roman" w:hAnsi="Times New Roman" w:cs="Times New Roman"/>
          <w:i/>
          <w:iCs/>
          <w:sz w:val="24"/>
          <w:szCs w:val="24"/>
        </w:rPr>
        <w:t>Estudos de Psicologia (Campina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42</w:t>
      </w:r>
      <w:r w:rsidRPr="003418F5">
        <w:rPr>
          <w:rFonts w:ascii="Times New Roman" w:hAnsi="Times New Roman" w:cs="Times New Roman"/>
          <w:sz w:val="24"/>
          <w:szCs w:val="24"/>
        </w:rPr>
        <w:t>, e220021. https://doi.org/10.1590/1982-0275202542e220021</w:t>
      </w:r>
    </w:p>
    <w:p w14:paraId="12DCE230"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Tamayo, G. K. S., Angulo, F. M. del R. H., &amp; Rosa, R. M. A. S. C. (2024). CUIDADO ESPIRITUAL DESDE CARITAS VERITAS DE WATSON EN ENFERMERAS DE UN HOSPITAL DISTRITAL EN PERÚ. </w:t>
      </w:r>
      <w:r w:rsidRPr="003418F5">
        <w:rPr>
          <w:rFonts w:ascii="Times New Roman" w:hAnsi="Times New Roman" w:cs="Times New Roman"/>
          <w:i/>
          <w:iCs/>
          <w:sz w:val="24"/>
          <w:szCs w:val="24"/>
        </w:rPr>
        <w:t>Ciencia y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0</w:t>
      </w:r>
      <w:r w:rsidRPr="003418F5">
        <w:rPr>
          <w:rFonts w:ascii="Times New Roman" w:hAnsi="Times New Roman" w:cs="Times New Roman"/>
          <w:sz w:val="24"/>
          <w:szCs w:val="24"/>
        </w:rPr>
        <w:t>. https://doi.org/10.29393/CE30-19CEGR30019</w:t>
      </w:r>
    </w:p>
    <w:p w14:paraId="3EDE0907"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Tapullima-Mori, C., Apolin, D. E. M., &amp; Bautista, S. D. B. (2024). Estrategias didácticas en la asesoría de tesis para desarrollar competencias investigativas: Perspectivas de docentes y estudiantes. </w:t>
      </w:r>
      <w:r w:rsidRPr="003418F5">
        <w:rPr>
          <w:rFonts w:ascii="Times New Roman" w:hAnsi="Times New Roman" w:cs="Times New Roman"/>
          <w:i/>
          <w:iCs/>
          <w:sz w:val="24"/>
          <w:szCs w:val="24"/>
        </w:rPr>
        <w:t>Revista Digital de Investigación en Docencia Universitari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8</w:t>
      </w:r>
      <w:r w:rsidRPr="003418F5">
        <w:rPr>
          <w:rFonts w:ascii="Times New Roman" w:hAnsi="Times New Roman" w:cs="Times New Roman"/>
          <w:sz w:val="24"/>
          <w:szCs w:val="24"/>
        </w:rPr>
        <w:t>(2), e1884-e1884. https://doi.org/10.19083/ridu.2024.1884</w:t>
      </w:r>
    </w:p>
    <w:p w14:paraId="670D373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Tarazona-Meza, C., Bartolini, R. M., Romero, K., Pradeilles, R., Goya, C., Rousham, E. K., Griffiths, P. L., &amp; Creed-Kanashiro, H. M. (2025). </w:t>
      </w:r>
      <w:r w:rsidRPr="003418F5">
        <w:rPr>
          <w:rFonts w:ascii="Times New Roman" w:hAnsi="Times New Roman" w:cs="Times New Roman"/>
          <w:sz w:val="24"/>
          <w:szCs w:val="24"/>
          <w:lang w:val="en-US"/>
        </w:rPr>
        <w:t xml:space="preserve">Facilitators and barriers to anemia prevention in the urban government childcare program for infants and young children in Peru. </w:t>
      </w:r>
      <w:r w:rsidRPr="003418F5">
        <w:rPr>
          <w:rFonts w:ascii="Times New Roman" w:hAnsi="Times New Roman" w:cs="Times New Roman"/>
          <w:i/>
          <w:iCs/>
          <w:sz w:val="24"/>
          <w:szCs w:val="24"/>
        </w:rPr>
        <w:t>Global Health Action</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8</w:t>
      </w:r>
      <w:r w:rsidRPr="003418F5">
        <w:rPr>
          <w:rFonts w:ascii="Times New Roman" w:hAnsi="Times New Roman" w:cs="Times New Roman"/>
          <w:sz w:val="24"/>
          <w:szCs w:val="24"/>
        </w:rPr>
        <w:t>(1), 2475580. https://doi.org/10.1080/16549716.2025.2475580</w:t>
      </w:r>
    </w:p>
    <w:p w14:paraId="010C4BD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Tejada Muñoz, S., Huyhua Gutierrez, S. C., Díaz Manchay, R. J., Herrera Garcia, Y. I., Sandoval-Bances, J. C., Chenet, S. M., Tejada Muñoz, S., Huyhua Gutierrez, S. C., Díaz Manchay, R. J., Herrera Garcia, Y. I., Sandoval-Bances, J. C., &amp; Chenet, S. M. (2024). Reflexiones sobre el cuidado ambiental desde la perspectiva de estudiantes universitarios de Enfermería. </w:t>
      </w:r>
      <w:r w:rsidRPr="003418F5">
        <w:rPr>
          <w:rFonts w:ascii="Times New Roman" w:hAnsi="Times New Roman" w:cs="Times New Roman"/>
          <w:i/>
          <w:iCs/>
          <w:sz w:val="24"/>
          <w:szCs w:val="24"/>
        </w:rPr>
        <w:t>Revista Cubana de Enferme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40</w:t>
      </w:r>
      <w:r w:rsidRPr="003418F5">
        <w:rPr>
          <w:rFonts w:ascii="Times New Roman" w:hAnsi="Times New Roman" w:cs="Times New Roman"/>
          <w:sz w:val="24"/>
          <w:szCs w:val="24"/>
        </w:rPr>
        <w:t>. http://scielo.sld.cu/scielo.php?script=sci_abstract&amp;pid=S0864-03192024000100013&amp;lng=es&amp;nrm=iso&amp;tlng=es</w:t>
      </w:r>
    </w:p>
    <w:p w14:paraId="4FC6518B"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Tejada Muñoz, S., Jeuna Díaz Manchay, R., Huyhua Gutierrez, S. C., Hinojosa Salazar, C. A., &amp; Vega Ramírez, A. S. (2022). Beneficios de la musicoterapia desde la mirada de los estudiantes universitarios de enfermería. </w:t>
      </w:r>
      <w:r w:rsidRPr="003418F5">
        <w:rPr>
          <w:rFonts w:ascii="Times New Roman" w:hAnsi="Times New Roman" w:cs="Times New Roman"/>
          <w:i/>
          <w:iCs/>
          <w:sz w:val="24"/>
          <w:szCs w:val="24"/>
        </w:rPr>
        <w:t>Medicina naturist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6</w:t>
      </w:r>
      <w:r w:rsidRPr="003418F5">
        <w:rPr>
          <w:rFonts w:ascii="Times New Roman" w:hAnsi="Times New Roman" w:cs="Times New Roman"/>
          <w:sz w:val="24"/>
          <w:szCs w:val="24"/>
        </w:rPr>
        <w:t>(1), 21-26.</w:t>
      </w:r>
    </w:p>
    <w:p w14:paraId="0633248E"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Temelkovska, T., Moriarty, K., Huerta, L., Perez-Brumer, A., Segura, E., Passaro, R. C., Lake, J. E., Clark, J., &amp; Blair, C. (2023). </w:t>
      </w:r>
      <w:r w:rsidRPr="003418F5">
        <w:rPr>
          <w:rFonts w:ascii="Times New Roman" w:hAnsi="Times New Roman" w:cs="Times New Roman"/>
          <w:sz w:val="24"/>
          <w:szCs w:val="24"/>
          <w:lang w:val="en-US"/>
        </w:rPr>
        <w:t xml:space="preserve">Social Networks Play a Complex Role in HIV Prevention Knowledge, Attitudes, Practices, and the Uptake of PrEP Through Transgender Women Communities Centered Around Three “Casas Trans” in Lima, Peru: A Qualitative Study. </w:t>
      </w:r>
      <w:r w:rsidRPr="003418F5">
        <w:rPr>
          <w:rFonts w:ascii="Times New Roman" w:hAnsi="Times New Roman" w:cs="Times New Roman"/>
          <w:i/>
          <w:iCs/>
          <w:sz w:val="24"/>
          <w:szCs w:val="24"/>
          <w:lang w:val="en-US"/>
        </w:rPr>
        <w:t>Journal of the International Association of Providers of AIDS Care (JIAPAC)</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2</w:t>
      </w:r>
      <w:r w:rsidRPr="003418F5">
        <w:rPr>
          <w:rFonts w:ascii="Times New Roman" w:hAnsi="Times New Roman" w:cs="Times New Roman"/>
          <w:sz w:val="24"/>
          <w:szCs w:val="24"/>
          <w:lang w:val="en-US"/>
        </w:rPr>
        <w:t>, 23259582231196705. https://doi.org/10.1177/23259582231196705</w:t>
      </w:r>
    </w:p>
    <w:p w14:paraId="730E1F7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Tenorio-Mucha, J., Portocarrero, J., Busta-Flores, P., Pesantes, M. A., &amp; Lazo-Porras, M. (2022). Percepciones de aceptabilidad y reticencia a las vacunas contra la COVID-19 en el Perú. </w:t>
      </w:r>
      <w:r w:rsidRPr="003418F5">
        <w:rPr>
          <w:rFonts w:ascii="Times New Roman" w:hAnsi="Times New Roman" w:cs="Times New Roman"/>
          <w:i/>
          <w:iCs/>
          <w:sz w:val="24"/>
          <w:szCs w:val="24"/>
        </w:rPr>
        <w:t>Revista Peruana de Medicina Experimental y Salud Pública</w:t>
      </w:r>
      <w:r w:rsidRPr="003418F5">
        <w:rPr>
          <w:rFonts w:ascii="Times New Roman" w:hAnsi="Times New Roman" w:cs="Times New Roman"/>
          <w:sz w:val="24"/>
          <w:szCs w:val="24"/>
        </w:rPr>
        <w:t>, 274-280. https://doi.org/10.17843/rpmesp.2022.393.11337</w:t>
      </w:r>
    </w:p>
    <w:p w14:paraId="7FDA2E29"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Torres-Fernandez, S. L., Vega Ramírez, A. S., Mogollón Torres, F. de M., Díaz Manchay, R. J., &amp; Tejada Muñoz, S. (2024). </w:t>
      </w:r>
      <w:r w:rsidRPr="003418F5">
        <w:rPr>
          <w:rFonts w:ascii="Times New Roman" w:hAnsi="Times New Roman" w:cs="Times New Roman"/>
          <w:i/>
          <w:iCs/>
          <w:sz w:val="24"/>
          <w:szCs w:val="24"/>
        </w:rPr>
        <w:t>Interculturalidad: Un reto en la formación de enfermeros</w:t>
      </w:r>
      <w:r w:rsidRPr="003418F5">
        <w:rPr>
          <w:rFonts w:ascii="Times New Roman" w:hAnsi="Times New Roman" w:cs="Times New Roman"/>
          <w:sz w:val="24"/>
          <w:szCs w:val="24"/>
        </w:rPr>
        <w:t>. http://hdl.handle.net/10045/147954</w:t>
      </w:r>
    </w:p>
    <w:p w14:paraId="7029C690"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Torres-Slimming, P. A., Carcamo, C., Martínez-Pérez, G. Z., Mallma, P., Pflucker, C., &amp; Shilton, S. (2023). </w:t>
      </w:r>
      <w:r w:rsidRPr="003418F5">
        <w:rPr>
          <w:rFonts w:ascii="Times New Roman" w:hAnsi="Times New Roman" w:cs="Times New Roman"/>
          <w:sz w:val="24"/>
          <w:szCs w:val="24"/>
          <w:lang w:val="en-US"/>
        </w:rPr>
        <w:t xml:space="preserve">Rapid SARS-CoV-2 Antigen Detection Self-Tests to Increase COVID-19 Case Detection in Peru: Qualitative Study. </w:t>
      </w:r>
      <w:r w:rsidRPr="003418F5">
        <w:rPr>
          <w:rFonts w:ascii="Times New Roman" w:hAnsi="Times New Roman" w:cs="Times New Roman"/>
          <w:i/>
          <w:iCs/>
          <w:sz w:val="24"/>
          <w:szCs w:val="24"/>
        </w:rPr>
        <w:t>JMIR Formative Research</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7</w:t>
      </w:r>
      <w:r w:rsidRPr="003418F5">
        <w:rPr>
          <w:rFonts w:ascii="Times New Roman" w:hAnsi="Times New Roman" w:cs="Times New Roman"/>
          <w:sz w:val="24"/>
          <w:szCs w:val="24"/>
        </w:rPr>
        <w:t>(1), e43183. https://doi.org/10.2196/43183</w:t>
      </w:r>
    </w:p>
    <w:p w14:paraId="0DB38344"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Toyama, M., Cavero, V., Araya, R., Menezes, P. R., Mohr, D. C., Miranda, J. J., &amp; Diez-Canseco, F. (2022). </w:t>
      </w:r>
      <w:r w:rsidRPr="003418F5">
        <w:rPr>
          <w:rFonts w:ascii="Times New Roman" w:hAnsi="Times New Roman" w:cs="Times New Roman"/>
          <w:sz w:val="24"/>
          <w:szCs w:val="24"/>
          <w:lang w:val="en-US"/>
        </w:rPr>
        <w:t xml:space="preserve">Participants’ and Nurses’ Experiences With a Digital Intervention for Patients With Depressive Symptoms and Comorbid Hypertension or Diabetes in Peru: Qualitative Post–Randomized Controlled Trial Study. </w:t>
      </w:r>
      <w:r w:rsidRPr="003418F5">
        <w:rPr>
          <w:rFonts w:ascii="Times New Roman" w:hAnsi="Times New Roman" w:cs="Times New Roman"/>
          <w:i/>
          <w:iCs/>
          <w:sz w:val="24"/>
          <w:szCs w:val="24"/>
        </w:rPr>
        <w:t>JMIR Human Factor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9</w:t>
      </w:r>
      <w:r w:rsidRPr="003418F5">
        <w:rPr>
          <w:rFonts w:ascii="Times New Roman" w:hAnsi="Times New Roman" w:cs="Times New Roman"/>
          <w:sz w:val="24"/>
          <w:szCs w:val="24"/>
        </w:rPr>
        <w:t>(3), e35486. https://doi.org/10.2196/35486</w:t>
      </w:r>
    </w:p>
    <w:p w14:paraId="3ABF926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Toyama, M., Godoy-Casasbuenas, N., Olivar, N., Brusco, L. I., Carbonetti, F., Diez-Canseco, F., Gómez-Restrepo, C., Heritage, P., Hidalgo-Padilla, L., Uribe, M., Steffen, M., Fung, C., &amp; Priebe, S. (2022). </w:t>
      </w:r>
      <w:r w:rsidRPr="003418F5">
        <w:rPr>
          <w:rFonts w:ascii="Times New Roman" w:hAnsi="Times New Roman" w:cs="Times New Roman"/>
          <w:sz w:val="24"/>
          <w:szCs w:val="24"/>
          <w:lang w:val="en-US"/>
        </w:rPr>
        <w:t xml:space="preserve">Identifying resources used by young people to overcome mental distress in three Latin American cities: A qualitative study. </w:t>
      </w:r>
      <w:r w:rsidRPr="003418F5">
        <w:rPr>
          <w:rFonts w:ascii="Times New Roman" w:hAnsi="Times New Roman" w:cs="Times New Roman"/>
          <w:i/>
          <w:iCs/>
          <w:sz w:val="24"/>
          <w:szCs w:val="24"/>
        </w:rPr>
        <w:t>BMJ Open</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2</w:t>
      </w:r>
      <w:r w:rsidRPr="003418F5">
        <w:rPr>
          <w:rFonts w:ascii="Times New Roman" w:hAnsi="Times New Roman" w:cs="Times New Roman"/>
          <w:sz w:val="24"/>
          <w:szCs w:val="24"/>
        </w:rPr>
        <w:t>(8), e060340. https://doi.org/10.1136/bmjopen-2021-060340</w:t>
      </w:r>
    </w:p>
    <w:p w14:paraId="62607D4A"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Toyama, M., Vilela-Estrada, A. L., Ariza-Salazar, K., Osorio Jaramillo, I., Ramirez-Meneses, D., Flores, S., Carbonel, A., Olivar, N., Carbonetti, F. L., Fung, C., Stanislaus Sureshkumar, D., Brusco, L. I., Gómez-Restrepo, C., Diez-Canseco, F., &amp; Priebe, S. (2025). </w:t>
      </w:r>
      <w:r w:rsidRPr="003418F5">
        <w:rPr>
          <w:rFonts w:ascii="Times New Roman" w:hAnsi="Times New Roman" w:cs="Times New Roman"/>
          <w:sz w:val="24"/>
          <w:szCs w:val="24"/>
          <w:lang w:val="en-US"/>
        </w:rPr>
        <w:t xml:space="preserve">Resources used by young people to overcome mental distress in deprived settings in Latin America: A qualitative study. </w:t>
      </w:r>
      <w:r w:rsidRPr="003418F5">
        <w:rPr>
          <w:rFonts w:ascii="Times New Roman" w:hAnsi="Times New Roman" w:cs="Times New Roman"/>
          <w:i/>
          <w:iCs/>
          <w:sz w:val="24"/>
          <w:szCs w:val="24"/>
          <w:lang w:val="en-US"/>
        </w:rPr>
        <w:t>BMC Psychology</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13</w:t>
      </w:r>
      <w:r w:rsidRPr="003418F5">
        <w:rPr>
          <w:rFonts w:ascii="Times New Roman" w:hAnsi="Times New Roman" w:cs="Times New Roman"/>
          <w:sz w:val="24"/>
          <w:szCs w:val="24"/>
          <w:lang w:val="en-US"/>
        </w:rPr>
        <w:t>(1), 727. https://doi.org/10.1186/s40359-025-02830-w</w:t>
      </w:r>
    </w:p>
    <w:p w14:paraId="2AB37419"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t xml:space="preserve">Ubillús, J. L. V., Enríquez, B. K. L., Lozano, R. E. G., &amp; Jiménez, F. E. L. (2023). </w:t>
      </w:r>
      <w:r w:rsidRPr="003418F5">
        <w:rPr>
          <w:rFonts w:ascii="Times New Roman" w:hAnsi="Times New Roman" w:cs="Times New Roman"/>
          <w:sz w:val="24"/>
          <w:szCs w:val="24"/>
        </w:rPr>
        <w:t xml:space="preserve">Mitos y creencias sobre la insulinoterapia en pacientes con diabetes mellitus y sus familiares de un hospital del norte del Perú, 2020. </w:t>
      </w:r>
      <w:r w:rsidRPr="003418F5">
        <w:rPr>
          <w:rFonts w:ascii="Times New Roman" w:hAnsi="Times New Roman" w:cs="Times New Roman"/>
          <w:i/>
          <w:iCs/>
          <w:sz w:val="24"/>
          <w:szCs w:val="24"/>
        </w:rPr>
        <w:t>Revista Peruana de Medicina Experimental y Salud Pública</w:t>
      </w:r>
      <w:r w:rsidRPr="003418F5">
        <w:rPr>
          <w:rFonts w:ascii="Times New Roman" w:hAnsi="Times New Roman" w:cs="Times New Roman"/>
          <w:sz w:val="24"/>
          <w:szCs w:val="24"/>
        </w:rPr>
        <w:t>, 42-50. https://doi.org/10.17843/rpmesp.2023.401.12210</w:t>
      </w:r>
    </w:p>
    <w:p w14:paraId="4179B25B"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Ulco-Bravo, J., Cervera-Vallejos, M. F., Díaz-Manchay, R., Saavedra-Covarrubia, M., &amp; Constantino-Facundo, F. (2022). El hogar recinto para sostener la vida sujeta a diálisis peritoneal: Experiencia de cuidadores familiares. </w:t>
      </w:r>
      <w:r w:rsidRPr="003418F5">
        <w:rPr>
          <w:rFonts w:ascii="Times New Roman" w:hAnsi="Times New Roman" w:cs="Times New Roman"/>
          <w:i/>
          <w:iCs/>
          <w:sz w:val="24"/>
          <w:szCs w:val="24"/>
        </w:rPr>
        <w:t>Enfermería Nefrológic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25</w:t>
      </w:r>
      <w:r w:rsidRPr="003418F5">
        <w:rPr>
          <w:rFonts w:ascii="Times New Roman" w:hAnsi="Times New Roman" w:cs="Times New Roman"/>
          <w:sz w:val="24"/>
          <w:szCs w:val="24"/>
        </w:rPr>
        <w:t>(2), 125-131. https://doi.org/10.37551/52254-28842022013</w:t>
      </w:r>
    </w:p>
    <w:p w14:paraId="74BC2DA3"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Uzátegui-Gamarra, R., &amp; Malvaceda-Espinoza, E. (2023). Adaptación Psicosocial en Padres de Hijos Diagnosticados con Trastorno del Espectro Autista. </w:t>
      </w:r>
      <w:r w:rsidRPr="003418F5">
        <w:rPr>
          <w:rFonts w:ascii="Times New Roman" w:hAnsi="Times New Roman" w:cs="Times New Roman"/>
          <w:i/>
          <w:iCs/>
          <w:sz w:val="24"/>
          <w:szCs w:val="24"/>
        </w:rPr>
        <w:t>Psicologia: Teoria e Pesquis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39</w:t>
      </w:r>
      <w:r w:rsidRPr="003418F5">
        <w:rPr>
          <w:rFonts w:ascii="Times New Roman" w:hAnsi="Times New Roman" w:cs="Times New Roman"/>
          <w:sz w:val="24"/>
          <w:szCs w:val="24"/>
        </w:rPr>
        <w:t>, e39230. https://doi.org/10.1590/0102.3772e39230.es</w:t>
      </w:r>
    </w:p>
    <w:p w14:paraId="722FCB96"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Valenzuela Antezana, P., Inglish Bravo, A. A., Malvaceda-Espinoza, E., Mamani-Benito, O., &amp; Carranza Esteban, R. F. (2024). Percepción del duelo de adultos que han perdido a un familiar durante la situación de pandemia en Lima Metropolitana. </w:t>
      </w:r>
      <w:r w:rsidRPr="003418F5">
        <w:rPr>
          <w:rFonts w:ascii="Times New Roman" w:hAnsi="Times New Roman" w:cs="Times New Roman"/>
          <w:i/>
          <w:iCs/>
          <w:sz w:val="24"/>
          <w:szCs w:val="24"/>
        </w:rPr>
        <w:t>Revista Colombiana de Psiquiatría</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53</w:t>
      </w:r>
      <w:r w:rsidRPr="003418F5">
        <w:rPr>
          <w:rFonts w:ascii="Times New Roman" w:hAnsi="Times New Roman" w:cs="Times New Roman"/>
          <w:sz w:val="24"/>
          <w:szCs w:val="24"/>
        </w:rPr>
        <w:t>(4), 488-495. https://doi.org/10.1016/j.rcp.2022.09.003</w:t>
      </w:r>
    </w:p>
    <w:p w14:paraId="2EA21F9F"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VanDerWal, J. A., Dentice, A., Zavala-Wong, G., Chavarria, M., Morales, C. E., Agrawal, A., Blaser, M., Pittman, S., LaGrone, L. N., Arredondo-Manrique, G., Betalleluz Pallardel, J. R., Aragon-Graneros, G., Rodríguez-Castro, M., Borda-Luque, G., Castro-Dolorier, A., Allagual, A., Huamán-Egoávil, E., &amp; Iverson, K. R. (2025). </w:t>
      </w:r>
      <w:r w:rsidRPr="003418F5">
        <w:rPr>
          <w:rFonts w:ascii="Times New Roman" w:hAnsi="Times New Roman" w:cs="Times New Roman"/>
          <w:sz w:val="24"/>
          <w:szCs w:val="24"/>
          <w:lang w:val="en-US"/>
        </w:rPr>
        <w:t xml:space="preserve">A qualitative needs assessment of Lima’s prehospital emergency trauma system: Identifying challenges and opportunities for improvement. </w:t>
      </w:r>
      <w:r w:rsidRPr="003418F5">
        <w:rPr>
          <w:rFonts w:ascii="Times New Roman" w:hAnsi="Times New Roman" w:cs="Times New Roman"/>
          <w:i/>
          <w:iCs/>
          <w:sz w:val="24"/>
          <w:szCs w:val="24"/>
        </w:rPr>
        <w:t>Surgery</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185</w:t>
      </w:r>
      <w:r w:rsidRPr="003418F5">
        <w:rPr>
          <w:rFonts w:ascii="Times New Roman" w:hAnsi="Times New Roman" w:cs="Times New Roman"/>
          <w:sz w:val="24"/>
          <w:szCs w:val="24"/>
        </w:rPr>
        <w:t>, 109519. https://doi.org/10.1016/j.surg.2025.109519</w:t>
      </w:r>
    </w:p>
    <w:p w14:paraId="1CA3E06B"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Velásquez, P. del M. S., Manchay, R. J. D., Ramírez, A. S. V., Cruz, L. D. R., Gutierrez, S. C. H., &amp; Muñoz, S. T. (26). Participación de la familia en la estimulación psicomotriz de lactantes mayores en una zona urbano-marginal. </w:t>
      </w:r>
      <w:r w:rsidRPr="003418F5">
        <w:rPr>
          <w:rFonts w:ascii="Times New Roman" w:hAnsi="Times New Roman" w:cs="Times New Roman"/>
          <w:i/>
          <w:iCs/>
          <w:sz w:val="24"/>
          <w:szCs w:val="24"/>
        </w:rPr>
        <w:t>Cultura de los Cuidados</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62</w:t>
      </w:r>
      <w:r w:rsidRPr="003418F5">
        <w:rPr>
          <w:rFonts w:ascii="Times New Roman" w:hAnsi="Times New Roman" w:cs="Times New Roman"/>
          <w:sz w:val="24"/>
          <w:szCs w:val="24"/>
        </w:rPr>
        <w:t>, 206-224. https://doi.org/10.14198/cuid.2022.62.15</w:t>
      </w:r>
    </w:p>
    <w:p w14:paraId="55E5318D"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Velázquez, T., &amp; Bravo, P. R. (2024). </w:t>
      </w:r>
      <w:r w:rsidRPr="003418F5">
        <w:rPr>
          <w:rFonts w:ascii="Times New Roman" w:hAnsi="Times New Roman" w:cs="Times New Roman"/>
          <w:sz w:val="24"/>
          <w:szCs w:val="24"/>
          <w:lang w:val="en-US"/>
        </w:rPr>
        <w:t xml:space="preserve">Migration Processes in Indigenous Women Post Internal Armed Conflict in Peru. </w:t>
      </w:r>
      <w:r w:rsidRPr="003418F5">
        <w:rPr>
          <w:rFonts w:ascii="Times New Roman" w:hAnsi="Times New Roman" w:cs="Times New Roman"/>
          <w:i/>
          <w:iCs/>
          <w:sz w:val="24"/>
          <w:szCs w:val="24"/>
        </w:rPr>
        <w:t>Revista Interamericana de Psicología/Interamerican Journal of Psychology</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58</w:t>
      </w:r>
      <w:r w:rsidRPr="003418F5">
        <w:rPr>
          <w:rFonts w:ascii="Times New Roman" w:hAnsi="Times New Roman" w:cs="Times New Roman"/>
          <w:sz w:val="24"/>
          <w:szCs w:val="24"/>
        </w:rPr>
        <w:t>(2), e1652. https://doi.org/10.30849/ripijp.v58i2.1652</w:t>
      </w:r>
    </w:p>
    <w:p w14:paraId="54AACF67"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Williams, K. N., Tenorio-Mucha, J., Campos-Blanco, K., Underhill, L. J., Valdés-Velásquez, A., Herbozo, A. F., Beres, L. K., Fuentes, L. de las, Cordova-Ascona, L., Vela-Clavo, Z., Cuentas-Canal, G. M., Mendoza-Velasquez, J. C., Paredes-Barriga, S. M., Rosa, R. H. L., Williams, M., Geng, E. H., Checkley, W., Gittelsohn, J., Davila-Roman, V. G., &amp; Hartinger-Peña, S. M. (2024). </w:t>
      </w:r>
      <w:r w:rsidRPr="003418F5">
        <w:rPr>
          <w:rFonts w:ascii="Times New Roman" w:hAnsi="Times New Roman" w:cs="Times New Roman"/>
          <w:sz w:val="24"/>
          <w:szCs w:val="24"/>
          <w:lang w:val="en-US"/>
        </w:rPr>
        <w:t xml:space="preserve">Health system barriers to hypertension care in Peru: Rapid assessment to inform organizational-level change. </w:t>
      </w:r>
      <w:r w:rsidRPr="003418F5">
        <w:rPr>
          <w:rFonts w:ascii="Times New Roman" w:hAnsi="Times New Roman" w:cs="Times New Roman"/>
          <w:i/>
          <w:iCs/>
          <w:sz w:val="24"/>
          <w:szCs w:val="24"/>
          <w:lang w:val="en-US"/>
        </w:rPr>
        <w:t>PLOS Global Public Health</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4</w:t>
      </w:r>
      <w:r w:rsidRPr="003418F5">
        <w:rPr>
          <w:rFonts w:ascii="Times New Roman" w:hAnsi="Times New Roman" w:cs="Times New Roman"/>
          <w:sz w:val="24"/>
          <w:szCs w:val="24"/>
          <w:lang w:val="en-US"/>
        </w:rPr>
        <w:t>(8), e0002404. https://doi.org/10.1371/journal.pgph.0002404</w:t>
      </w:r>
    </w:p>
    <w:p w14:paraId="37E392D0"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Wilson, S. N., Noble, H., Ordoñez, W. J. N., Wong, G. Z., Rodríguez, M. J., Checa, D. O., Warne, M., Senturia, K., &amp; LaGrone, L. N. (2023). Implementing point-of-care medical information systems into trauma and general surgeon practice in a middle-income country: A qualitative study utilizing the Consolidated Framework for Implementation Research. </w:t>
      </w:r>
      <w:r w:rsidRPr="003418F5">
        <w:rPr>
          <w:rFonts w:ascii="Times New Roman" w:hAnsi="Times New Roman" w:cs="Times New Roman"/>
          <w:i/>
          <w:iCs/>
          <w:sz w:val="24"/>
          <w:szCs w:val="24"/>
          <w:lang w:val="en-US"/>
        </w:rPr>
        <w:t>Implementation Science Communications</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4</w:t>
      </w:r>
      <w:r w:rsidRPr="003418F5">
        <w:rPr>
          <w:rFonts w:ascii="Times New Roman" w:hAnsi="Times New Roman" w:cs="Times New Roman"/>
          <w:sz w:val="24"/>
          <w:szCs w:val="24"/>
          <w:lang w:val="en-US"/>
        </w:rPr>
        <w:t>(1), 38. https://doi.org/10.1186/s43058-023-00397-4</w:t>
      </w:r>
    </w:p>
    <w:p w14:paraId="3083FAB9"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lang w:val="en-US"/>
        </w:rPr>
        <w:t xml:space="preserve">Woodson, L. L., Garcia Saldivar, A., Brown, H. E., Magrath, P. A., Farland, L. V., Blas, M. M., &amp; Madhivanan, P. (2024). ‘You have a lot of mirrors’: Structural and socioecological factors impacting adolescent pregnancy and reproductive health in the Amazon basin, Peru, a qualitative study. </w:t>
      </w:r>
      <w:r w:rsidRPr="003418F5">
        <w:rPr>
          <w:rFonts w:ascii="Times New Roman" w:hAnsi="Times New Roman" w:cs="Times New Roman"/>
          <w:i/>
          <w:iCs/>
          <w:sz w:val="24"/>
          <w:szCs w:val="24"/>
          <w:lang w:val="en-US"/>
        </w:rPr>
        <w:t>Culture, Health &amp; Sexuality</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26</w:t>
      </w:r>
      <w:r w:rsidRPr="003418F5">
        <w:rPr>
          <w:rFonts w:ascii="Times New Roman" w:hAnsi="Times New Roman" w:cs="Times New Roman"/>
          <w:sz w:val="24"/>
          <w:szCs w:val="24"/>
          <w:lang w:val="en-US"/>
        </w:rPr>
        <w:t>(10), 1268-1284. https://doi.org/10.1080/13691058.2024.2308666</w:t>
      </w:r>
    </w:p>
    <w:p w14:paraId="523657C8"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lang w:val="en-US"/>
        </w:rPr>
        <w:lastRenderedPageBreak/>
        <w:t xml:space="preserve">Woodson, L. L., Saldivar, A. G., Brown, H. E., Magrath, P. A., Mayolo, N. A. de, Pettygrove, S., Farland, L. V., Madhivanan, P., &amp; Blas, M. M. (2024). The downstream effects of COVID-19 on adolescent girls in the Peruvian Amazon: Qualitative findings on how the pandemic affected education and reproductive health. </w:t>
      </w:r>
      <w:r w:rsidRPr="003418F5">
        <w:rPr>
          <w:rFonts w:ascii="Times New Roman" w:hAnsi="Times New Roman" w:cs="Times New Roman"/>
          <w:i/>
          <w:iCs/>
          <w:sz w:val="24"/>
          <w:szCs w:val="24"/>
        </w:rPr>
        <w:t>BMJ Global Health</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9</w:t>
      </w:r>
      <w:r w:rsidRPr="003418F5">
        <w:rPr>
          <w:rFonts w:ascii="Times New Roman" w:hAnsi="Times New Roman" w:cs="Times New Roman"/>
          <w:sz w:val="24"/>
          <w:szCs w:val="24"/>
        </w:rPr>
        <w:t>(4). https://doi.org/10.1136/bmjgh-2023-012391</w:t>
      </w:r>
    </w:p>
    <w:p w14:paraId="09D285ED"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t xml:space="preserve">Yslado-Méndez, R., Escobar-Agreda, S., Vilela-Estrada, A. L., Villarreal-Zegarra, D., Sánchez-Broncano, J. D., Olivares Cordova, J. H., Trejo Flores, W. M., Alvarez-Yslado, C., &amp; Rojas-Mezarina, L. (2025). </w:t>
      </w:r>
      <w:r w:rsidRPr="003418F5">
        <w:rPr>
          <w:rFonts w:ascii="Times New Roman" w:hAnsi="Times New Roman" w:cs="Times New Roman"/>
          <w:sz w:val="24"/>
          <w:szCs w:val="24"/>
          <w:lang w:val="en-US"/>
        </w:rPr>
        <w:t xml:space="preserve">Perceptions, beliefs, and attitudes toward mental health and the implementation of digital mental health interventions in a university community in an Andean region: A qualitative study. </w:t>
      </w:r>
      <w:r w:rsidRPr="003418F5">
        <w:rPr>
          <w:rFonts w:ascii="Times New Roman" w:hAnsi="Times New Roman" w:cs="Times New Roman"/>
          <w:i/>
          <w:iCs/>
          <w:sz w:val="24"/>
          <w:szCs w:val="24"/>
        </w:rPr>
        <w:t>SSM - Mental Health</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8</w:t>
      </w:r>
      <w:r w:rsidRPr="003418F5">
        <w:rPr>
          <w:rFonts w:ascii="Times New Roman" w:hAnsi="Times New Roman" w:cs="Times New Roman"/>
          <w:sz w:val="24"/>
          <w:szCs w:val="24"/>
        </w:rPr>
        <w:t>, 100541. https://doi.org/10.1016/j.ssmmh.2025.100541</w:t>
      </w:r>
    </w:p>
    <w:p w14:paraId="6C6888A5"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Zafra-Tanaka, J. H., Almeida, G., Andrade Montalvo, J. E., Anza-Ramirez, C., Jauregui, J., Perez-Leon, S., Lazo-Porras, M., Mayo-Puchoc, N., Taype-Rondán, A., Miranda, J. J., &amp; Beran, D. (2024). </w:t>
      </w:r>
      <w:r w:rsidRPr="003418F5">
        <w:rPr>
          <w:rFonts w:ascii="Times New Roman" w:hAnsi="Times New Roman" w:cs="Times New Roman"/>
          <w:sz w:val="24"/>
          <w:szCs w:val="24"/>
          <w:lang w:val="en-US"/>
        </w:rPr>
        <w:t xml:space="preserve">Involving different stakeholders in prioritising outcomes to assess healthcare systems response for type 1 diabetes management: Using co-creation approaches in Peru. </w:t>
      </w:r>
      <w:r w:rsidRPr="003418F5">
        <w:rPr>
          <w:rFonts w:ascii="Times New Roman" w:hAnsi="Times New Roman" w:cs="Times New Roman"/>
          <w:i/>
          <w:iCs/>
          <w:sz w:val="24"/>
          <w:szCs w:val="24"/>
          <w:lang w:val="en-US"/>
        </w:rPr>
        <w:t>The International Journal of Health Planning and Management</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39</w:t>
      </w:r>
      <w:r w:rsidRPr="003418F5">
        <w:rPr>
          <w:rFonts w:ascii="Times New Roman" w:hAnsi="Times New Roman" w:cs="Times New Roman"/>
          <w:sz w:val="24"/>
          <w:szCs w:val="24"/>
          <w:lang w:val="en-US"/>
        </w:rPr>
        <w:t>(6), 1675-1695. https://doi.org/10.1002/hpm.3821</w:t>
      </w:r>
    </w:p>
    <w:p w14:paraId="014F20F3" w14:textId="77777777" w:rsidR="003418F5" w:rsidRPr="003418F5" w:rsidRDefault="003418F5" w:rsidP="003418F5">
      <w:pPr>
        <w:pStyle w:val="Bibliografa"/>
        <w:rPr>
          <w:rFonts w:ascii="Times New Roman" w:hAnsi="Times New Roman" w:cs="Times New Roman"/>
          <w:sz w:val="24"/>
          <w:szCs w:val="24"/>
          <w:lang w:val="en-US"/>
        </w:rPr>
      </w:pPr>
      <w:r w:rsidRPr="003418F5">
        <w:rPr>
          <w:rFonts w:ascii="Times New Roman" w:hAnsi="Times New Roman" w:cs="Times New Roman"/>
          <w:sz w:val="24"/>
          <w:szCs w:val="24"/>
        </w:rPr>
        <w:t xml:space="preserve">Zafra-Tanaka, J. H., Portocarrero, J., Abanto, C., Zunt, J. R., &amp; Miranda, J. J. (2022). </w:t>
      </w:r>
      <w:r w:rsidRPr="003418F5">
        <w:rPr>
          <w:rFonts w:ascii="Times New Roman" w:hAnsi="Times New Roman" w:cs="Times New Roman"/>
          <w:sz w:val="24"/>
          <w:szCs w:val="24"/>
          <w:lang w:val="en-US"/>
        </w:rPr>
        <w:t xml:space="preserve">Managing Post-Stroke Care During the COVID-19 Pandemic at a Tertiary Care Level Hospital in Peru. </w:t>
      </w:r>
      <w:r w:rsidRPr="003418F5">
        <w:rPr>
          <w:rFonts w:ascii="Times New Roman" w:hAnsi="Times New Roman" w:cs="Times New Roman"/>
          <w:i/>
          <w:iCs/>
          <w:sz w:val="24"/>
          <w:szCs w:val="24"/>
          <w:lang w:val="en-US"/>
        </w:rPr>
        <w:t>Journal of Stroke and Cerebrovascular Diseases</w:t>
      </w:r>
      <w:r w:rsidRPr="003418F5">
        <w:rPr>
          <w:rFonts w:ascii="Times New Roman" w:hAnsi="Times New Roman" w:cs="Times New Roman"/>
          <w:sz w:val="24"/>
          <w:szCs w:val="24"/>
          <w:lang w:val="en-US"/>
        </w:rPr>
        <w:t xml:space="preserve">, </w:t>
      </w:r>
      <w:r w:rsidRPr="003418F5">
        <w:rPr>
          <w:rFonts w:ascii="Times New Roman" w:hAnsi="Times New Roman" w:cs="Times New Roman"/>
          <w:i/>
          <w:iCs/>
          <w:sz w:val="24"/>
          <w:szCs w:val="24"/>
          <w:lang w:val="en-US"/>
        </w:rPr>
        <w:t>31</w:t>
      </w:r>
      <w:r w:rsidRPr="003418F5">
        <w:rPr>
          <w:rFonts w:ascii="Times New Roman" w:hAnsi="Times New Roman" w:cs="Times New Roman"/>
          <w:sz w:val="24"/>
          <w:szCs w:val="24"/>
          <w:lang w:val="en-US"/>
        </w:rPr>
        <w:t>(4). https://doi.org/10.1016/j.jstrokecerebrovasdis.2021.106275</w:t>
      </w:r>
    </w:p>
    <w:p w14:paraId="53AFB942" w14:textId="77777777" w:rsidR="003418F5" w:rsidRPr="003418F5" w:rsidRDefault="003418F5" w:rsidP="003418F5">
      <w:pPr>
        <w:pStyle w:val="Bibliografa"/>
        <w:rPr>
          <w:rFonts w:ascii="Times New Roman" w:hAnsi="Times New Roman" w:cs="Times New Roman"/>
          <w:sz w:val="24"/>
          <w:szCs w:val="24"/>
        </w:rPr>
      </w:pPr>
      <w:r w:rsidRPr="003418F5">
        <w:rPr>
          <w:rFonts w:ascii="Times New Roman" w:hAnsi="Times New Roman" w:cs="Times New Roman"/>
          <w:sz w:val="24"/>
          <w:szCs w:val="24"/>
        </w:rPr>
        <w:lastRenderedPageBreak/>
        <w:t xml:space="preserve">Zuleta, M., Perez-Leon, S., Mialon, M., &amp; Delgado-Zegarra, J. (2023). </w:t>
      </w:r>
      <w:r w:rsidRPr="003418F5">
        <w:rPr>
          <w:rFonts w:ascii="Times New Roman" w:hAnsi="Times New Roman" w:cs="Times New Roman"/>
          <w:sz w:val="24"/>
          <w:szCs w:val="24"/>
          <w:lang w:val="en-US"/>
        </w:rPr>
        <w:t xml:space="preserve">Political and socioeconomic factors that shaped health taxes implementation in Peru. </w:t>
      </w:r>
      <w:r w:rsidRPr="003418F5">
        <w:rPr>
          <w:rFonts w:ascii="Times New Roman" w:hAnsi="Times New Roman" w:cs="Times New Roman"/>
          <w:i/>
          <w:iCs/>
          <w:sz w:val="24"/>
          <w:szCs w:val="24"/>
        </w:rPr>
        <w:t>BMJ Global Health</w:t>
      </w:r>
      <w:r w:rsidRPr="003418F5">
        <w:rPr>
          <w:rFonts w:ascii="Times New Roman" w:hAnsi="Times New Roman" w:cs="Times New Roman"/>
          <w:sz w:val="24"/>
          <w:szCs w:val="24"/>
        </w:rPr>
        <w:t xml:space="preserve">, </w:t>
      </w:r>
      <w:r w:rsidRPr="003418F5">
        <w:rPr>
          <w:rFonts w:ascii="Times New Roman" w:hAnsi="Times New Roman" w:cs="Times New Roman"/>
          <w:i/>
          <w:iCs/>
          <w:sz w:val="24"/>
          <w:szCs w:val="24"/>
        </w:rPr>
        <w:t>8</w:t>
      </w:r>
      <w:r w:rsidRPr="003418F5">
        <w:rPr>
          <w:rFonts w:ascii="Times New Roman" w:hAnsi="Times New Roman" w:cs="Times New Roman"/>
          <w:sz w:val="24"/>
          <w:szCs w:val="24"/>
        </w:rPr>
        <w:t>(Suppl 8). https://doi.org/10.1136/bmjgh-2023-012024</w:t>
      </w:r>
    </w:p>
    <w:p w14:paraId="3B22BDBF" w14:textId="72C2B86A" w:rsidR="006101E7" w:rsidRPr="003418F5" w:rsidRDefault="00FE708D">
      <w:pPr>
        <w:rPr>
          <w:rFonts w:ascii="Times New Roman" w:hAnsi="Times New Roman" w:cs="Times New Roman"/>
          <w:sz w:val="24"/>
          <w:szCs w:val="24"/>
          <w:lang w:val="en-US"/>
        </w:rPr>
      </w:pPr>
      <w:r w:rsidRPr="003418F5">
        <w:rPr>
          <w:rFonts w:ascii="Times New Roman" w:hAnsi="Times New Roman" w:cs="Times New Roman"/>
          <w:sz w:val="24"/>
          <w:szCs w:val="24"/>
          <w:lang w:val="en-US"/>
        </w:rPr>
        <w:fldChar w:fldCharType="end"/>
      </w:r>
    </w:p>
    <w:sectPr w:rsidR="006101E7" w:rsidRPr="003418F5" w:rsidSect="00100F1C">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F1C"/>
    <w:rsid w:val="00093230"/>
    <w:rsid w:val="000D10DB"/>
    <w:rsid w:val="00100F1C"/>
    <w:rsid w:val="00136654"/>
    <w:rsid w:val="001942FA"/>
    <w:rsid w:val="00215C89"/>
    <w:rsid w:val="00257C99"/>
    <w:rsid w:val="003418F5"/>
    <w:rsid w:val="0035697E"/>
    <w:rsid w:val="00383252"/>
    <w:rsid w:val="00533E94"/>
    <w:rsid w:val="00562801"/>
    <w:rsid w:val="005A057E"/>
    <w:rsid w:val="006101E7"/>
    <w:rsid w:val="0068011F"/>
    <w:rsid w:val="00746FDC"/>
    <w:rsid w:val="00754347"/>
    <w:rsid w:val="00792CCA"/>
    <w:rsid w:val="007F5B8E"/>
    <w:rsid w:val="008C22B8"/>
    <w:rsid w:val="008F2D99"/>
    <w:rsid w:val="00A64DCE"/>
    <w:rsid w:val="00AF5473"/>
    <w:rsid w:val="00B65A12"/>
    <w:rsid w:val="00E22F6B"/>
    <w:rsid w:val="00E96F35"/>
    <w:rsid w:val="00F119B1"/>
    <w:rsid w:val="00F926B0"/>
    <w:rsid w:val="00F96EF4"/>
    <w:rsid w:val="00FE708D"/>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C9359"/>
  <w15:chartTrackingRefBased/>
  <w15:docId w15:val="{E72EE1E7-31C3-43C4-9F28-0EFE1F5E1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00F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00F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00F1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00F1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00F1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00F1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00F1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00F1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00F1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00F1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00F1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00F1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00F1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00F1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00F1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00F1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00F1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00F1C"/>
    <w:rPr>
      <w:rFonts w:eastAsiaTheme="majorEastAsia" w:cstheme="majorBidi"/>
      <w:color w:val="272727" w:themeColor="text1" w:themeTint="D8"/>
    </w:rPr>
  </w:style>
  <w:style w:type="paragraph" w:styleId="Ttulo">
    <w:name w:val="Title"/>
    <w:basedOn w:val="Normal"/>
    <w:next w:val="Normal"/>
    <w:link w:val="TtuloCar"/>
    <w:uiPriority w:val="10"/>
    <w:qFormat/>
    <w:rsid w:val="00100F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00F1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00F1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00F1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00F1C"/>
    <w:pPr>
      <w:spacing w:before="160"/>
      <w:jc w:val="center"/>
    </w:pPr>
    <w:rPr>
      <w:i/>
      <w:iCs/>
      <w:color w:val="404040" w:themeColor="text1" w:themeTint="BF"/>
    </w:rPr>
  </w:style>
  <w:style w:type="character" w:customStyle="1" w:styleId="CitaCar">
    <w:name w:val="Cita Car"/>
    <w:basedOn w:val="Fuentedeprrafopredeter"/>
    <w:link w:val="Cita"/>
    <w:uiPriority w:val="29"/>
    <w:rsid w:val="00100F1C"/>
    <w:rPr>
      <w:i/>
      <w:iCs/>
      <w:color w:val="404040" w:themeColor="text1" w:themeTint="BF"/>
    </w:rPr>
  </w:style>
  <w:style w:type="paragraph" w:styleId="Prrafodelista">
    <w:name w:val="List Paragraph"/>
    <w:basedOn w:val="Normal"/>
    <w:uiPriority w:val="34"/>
    <w:qFormat/>
    <w:rsid w:val="00100F1C"/>
    <w:pPr>
      <w:ind w:left="720"/>
      <w:contextualSpacing/>
    </w:pPr>
  </w:style>
  <w:style w:type="character" w:styleId="nfasisintenso">
    <w:name w:val="Intense Emphasis"/>
    <w:basedOn w:val="Fuentedeprrafopredeter"/>
    <w:uiPriority w:val="21"/>
    <w:qFormat/>
    <w:rsid w:val="00100F1C"/>
    <w:rPr>
      <w:i/>
      <w:iCs/>
      <w:color w:val="0F4761" w:themeColor="accent1" w:themeShade="BF"/>
    </w:rPr>
  </w:style>
  <w:style w:type="paragraph" w:styleId="Citadestacada">
    <w:name w:val="Intense Quote"/>
    <w:basedOn w:val="Normal"/>
    <w:next w:val="Normal"/>
    <w:link w:val="CitadestacadaCar"/>
    <w:uiPriority w:val="30"/>
    <w:qFormat/>
    <w:rsid w:val="00100F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00F1C"/>
    <w:rPr>
      <w:i/>
      <w:iCs/>
      <w:color w:val="0F4761" w:themeColor="accent1" w:themeShade="BF"/>
    </w:rPr>
  </w:style>
  <w:style w:type="character" w:styleId="Referenciaintensa">
    <w:name w:val="Intense Reference"/>
    <w:basedOn w:val="Fuentedeprrafopredeter"/>
    <w:uiPriority w:val="32"/>
    <w:qFormat/>
    <w:rsid w:val="00100F1C"/>
    <w:rPr>
      <w:b/>
      <w:bCs/>
      <w:smallCaps/>
      <w:color w:val="0F4761" w:themeColor="accent1" w:themeShade="BF"/>
      <w:spacing w:val="5"/>
    </w:rPr>
  </w:style>
  <w:style w:type="table" w:styleId="Tablaconcuadrcula">
    <w:name w:val="Table Grid"/>
    <w:basedOn w:val="Tablanormal"/>
    <w:uiPriority w:val="39"/>
    <w:rsid w:val="00100F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FE708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DF70AE-AAAC-42A6-B8B6-4DA7943C7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TotalTime>
  <Pages>63</Pages>
  <Words>73432</Words>
  <Characters>403878</Characters>
  <Application>Microsoft Office Word</Application>
  <DocSecurity>0</DocSecurity>
  <Lines>3365</Lines>
  <Paragraphs>9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6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HIAN ROJAS</dc:creator>
  <cp:keywords/>
  <dc:description/>
  <cp:lastModifiedBy>CRISTHIAN ROJAS</cp:lastModifiedBy>
  <cp:revision>4</cp:revision>
  <dcterms:created xsi:type="dcterms:W3CDTF">2026-01-09T20:54:00Z</dcterms:created>
  <dcterms:modified xsi:type="dcterms:W3CDTF">2026-03-29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G2wL9QG1"/&gt;&lt;style id="http://www.zotero.org/styles/apa" locale="es-E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